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B7F79" w14:textId="77777777" w:rsidR="00963E2E" w:rsidRDefault="003624C0" w:rsidP="003627D0">
      <w:pPr>
        <w:tabs>
          <w:tab w:val="left" w:pos="0"/>
        </w:tabs>
        <w:rPr>
          <w:rFonts w:ascii="Calibri" w:hAnsi="Calibri" w:cs="Calibri"/>
          <w:b/>
          <w:bCs/>
          <w:sz w:val="24"/>
          <w:szCs w:val="24"/>
        </w:rPr>
      </w:pPr>
      <w:r w:rsidRPr="00C470F8">
        <w:rPr>
          <w:rFonts w:ascii="Calibri" w:hAnsi="Calibri" w:cs="Calibri"/>
          <w:b/>
          <w:bCs/>
          <w:sz w:val="24"/>
          <w:szCs w:val="24"/>
        </w:rPr>
        <w:t xml:space="preserve">Supplementary Table </w:t>
      </w:r>
      <w:r w:rsidR="00954F66">
        <w:rPr>
          <w:rFonts w:ascii="Calibri" w:hAnsi="Calibri" w:cs="Calibri"/>
          <w:b/>
          <w:bCs/>
          <w:sz w:val="24"/>
          <w:szCs w:val="24"/>
        </w:rPr>
        <w:t>1</w:t>
      </w:r>
      <w:r w:rsidRPr="00C470F8">
        <w:rPr>
          <w:rFonts w:ascii="Calibri" w:hAnsi="Calibri" w:cs="Calibri"/>
          <w:b/>
          <w:bCs/>
          <w:sz w:val="24"/>
          <w:szCs w:val="24"/>
        </w:rPr>
        <w:t>:</w:t>
      </w:r>
    </w:p>
    <w:p w14:paraId="1B87B8A9" w14:textId="234FA9A2" w:rsidR="003624C0" w:rsidRPr="00C470F8" w:rsidRDefault="003624C0" w:rsidP="003627D0">
      <w:pPr>
        <w:tabs>
          <w:tab w:val="left" w:pos="0"/>
        </w:tabs>
        <w:rPr>
          <w:rFonts w:ascii="Calibri" w:hAnsi="Calibri" w:cs="Calibri"/>
          <w:b/>
          <w:bCs/>
          <w:sz w:val="24"/>
          <w:szCs w:val="24"/>
        </w:rPr>
      </w:pPr>
      <w:r w:rsidRPr="00F50B9D">
        <w:rPr>
          <w:rFonts w:ascii="Calibri" w:hAnsi="Calibri" w:cs="Calibri"/>
          <w:sz w:val="24"/>
          <w:szCs w:val="24"/>
        </w:rPr>
        <w:t>Genes upregulated (</w:t>
      </w:r>
      <w:r w:rsidR="00157983" w:rsidRPr="00F50B9D">
        <w:t>log</w:t>
      </w:r>
      <w:r w:rsidR="00157983" w:rsidRPr="00F50B9D">
        <w:rPr>
          <w:vertAlign w:val="subscript"/>
        </w:rPr>
        <w:t>2</w:t>
      </w:r>
      <w:r w:rsidR="00157983" w:rsidRPr="00F50B9D">
        <w:t>FC &gt; 0.6</w:t>
      </w:r>
      <w:r w:rsidRPr="00F50B9D">
        <w:rPr>
          <w:rFonts w:ascii="Calibri" w:hAnsi="Calibri" w:cs="Calibri"/>
          <w:sz w:val="24"/>
          <w:szCs w:val="24"/>
        </w:rPr>
        <w:t xml:space="preserve">) </w:t>
      </w:r>
      <w:r w:rsidR="003627D0" w:rsidRPr="00F50B9D">
        <w:rPr>
          <w:rFonts w:ascii="Calibri" w:hAnsi="Calibri" w:cs="Calibri"/>
          <w:sz w:val="24"/>
          <w:szCs w:val="24"/>
        </w:rPr>
        <w:t>and downregulated (</w:t>
      </w:r>
      <w:r w:rsidR="00157983" w:rsidRPr="00F50B9D">
        <w:t>log</w:t>
      </w:r>
      <w:r w:rsidR="00157983" w:rsidRPr="00F50B9D">
        <w:rPr>
          <w:vertAlign w:val="subscript"/>
        </w:rPr>
        <w:t>2</w:t>
      </w:r>
      <w:r w:rsidR="00157983" w:rsidRPr="00F50B9D">
        <w:t>FC &lt; -0.6</w:t>
      </w:r>
      <w:r w:rsidR="003627D0" w:rsidRPr="00F50B9D">
        <w:rPr>
          <w:rFonts w:ascii="Calibri" w:hAnsi="Calibri" w:cs="Calibri"/>
          <w:sz w:val="24"/>
          <w:szCs w:val="24"/>
        </w:rPr>
        <w:t xml:space="preserve">) </w:t>
      </w:r>
      <w:r w:rsidRPr="00F50B9D">
        <w:rPr>
          <w:rFonts w:ascii="Calibri" w:hAnsi="Calibri" w:cs="Calibri"/>
          <w:sz w:val="24"/>
          <w:szCs w:val="24"/>
        </w:rPr>
        <w:t xml:space="preserve">in the </w:t>
      </w:r>
      <w:r w:rsidR="003627D0" w:rsidRPr="00F50B9D">
        <w:rPr>
          <w:rFonts w:ascii="Calibri" w:hAnsi="Calibri" w:cs="Calibri"/>
          <w:sz w:val="24"/>
          <w:szCs w:val="24"/>
        </w:rPr>
        <w:t>pCR</w:t>
      </w:r>
      <w:r w:rsidR="003627D0" w:rsidRPr="00F50B9D">
        <w:rPr>
          <w:rFonts w:ascii="Calibri" w:hAnsi="Calibri" w:cs="Calibri"/>
          <w:i/>
          <w:sz w:val="24"/>
          <w:szCs w:val="24"/>
          <w:vertAlign w:val="subscript"/>
          <w14:ligatures w14:val="none"/>
        </w:rPr>
        <w:t>S1R</w:t>
      </w:r>
      <w:r w:rsidR="003627D0" w:rsidRPr="00F50B9D">
        <w:rPr>
          <w:rFonts w:ascii="Calibri" w:hAnsi="Calibri" w:cs="Calibri"/>
          <w:sz w:val="24"/>
          <w:szCs w:val="24"/>
          <w:vertAlign w:val="subscript"/>
        </w:rPr>
        <w:t xml:space="preserve">-high </w:t>
      </w:r>
      <w:r w:rsidR="003627D0" w:rsidRPr="00F50B9D">
        <w:rPr>
          <w:rFonts w:ascii="Calibri" w:hAnsi="Calibri" w:cs="Calibri"/>
          <w:sz w:val="24"/>
          <w:szCs w:val="24"/>
        </w:rPr>
        <w:t>vs RD</w:t>
      </w:r>
      <w:r w:rsidR="003627D0" w:rsidRPr="00F50B9D">
        <w:rPr>
          <w:rFonts w:ascii="Calibri" w:hAnsi="Calibri" w:cs="Calibri"/>
          <w:i/>
          <w:sz w:val="24"/>
          <w:szCs w:val="24"/>
          <w:vertAlign w:val="subscript"/>
          <w14:ligatures w14:val="none"/>
        </w:rPr>
        <w:t>S1R</w:t>
      </w:r>
      <w:r w:rsidR="003627D0" w:rsidRPr="00F50B9D">
        <w:rPr>
          <w:rFonts w:ascii="Calibri" w:hAnsi="Calibri" w:cs="Calibri"/>
          <w:sz w:val="24"/>
          <w:szCs w:val="24"/>
          <w:vertAlign w:val="subscript"/>
        </w:rPr>
        <w:t xml:space="preserve">-low </w:t>
      </w:r>
      <w:r w:rsidR="003627D0" w:rsidRPr="00F50B9D">
        <w:rPr>
          <w:rFonts w:ascii="Calibri" w:hAnsi="Calibri" w:cs="Calibri"/>
          <w:sz w:val="24"/>
          <w:szCs w:val="24"/>
        </w:rPr>
        <w:t>group</w:t>
      </w:r>
      <w:r w:rsidR="00C470F8" w:rsidRPr="00F50B9D">
        <w:rPr>
          <w:rFonts w:ascii="Calibri" w:hAnsi="Calibri" w:cs="Calibri"/>
          <w:sz w:val="24"/>
          <w:szCs w:val="24"/>
        </w:rPr>
        <w:t xml:space="preserve"> (GSE2506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27"/>
        <w:gridCol w:w="5178"/>
      </w:tblGrid>
      <w:tr w:rsidR="003627D0" w:rsidRPr="009D42F0" w14:paraId="304647D0" w14:textId="77777777" w:rsidTr="00793125">
        <w:trPr>
          <w:trHeight w:val="300"/>
        </w:trPr>
        <w:tc>
          <w:tcPr>
            <w:tcW w:w="8905" w:type="dxa"/>
            <w:gridSpan w:val="2"/>
            <w:noWrap/>
          </w:tcPr>
          <w:p w14:paraId="6A17DB55" w14:textId="46141267" w:rsidR="003627D0" w:rsidRPr="009D42F0" w:rsidRDefault="003627D0" w:rsidP="003627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ownregulated genes</w:t>
            </w:r>
          </w:p>
        </w:tc>
      </w:tr>
      <w:tr w:rsidR="009D42F0" w:rsidRPr="009D42F0" w14:paraId="56C47070" w14:textId="77777777" w:rsidTr="009D42F0">
        <w:trPr>
          <w:trHeight w:val="300"/>
        </w:trPr>
        <w:tc>
          <w:tcPr>
            <w:tcW w:w="3727" w:type="dxa"/>
            <w:noWrap/>
          </w:tcPr>
          <w:p w14:paraId="5DCA21F5" w14:textId="4A7CAE79" w:rsidR="009D42F0" w:rsidRPr="009D42F0" w:rsidRDefault="009D42F0">
            <w:pPr>
              <w:rPr>
                <w:b/>
                <w:bCs/>
              </w:rPr>
            </w:pPr>
            <w:r w:rsidRPr="009D42F0">
              <w:rPr>
                <w:b/>
                <w:bCs/>
              </w:rPr>
              <w:t>ID</w:t>
            </w:r>
          </w:p>
        </w:tc>
        <w:tc>
          <w:tcPr>
            <w:tcW w:w="5178" w:type="dxa"/>
            <w:noWrap/>
          </w:tcPr>
          <w:p w14:paraId="2E859C28" w14:textId="77926B83" w:rsidR="009D42F0" w:rsidRPr="009D42F0" w:rsidRDefault="009D42F0" w:rsidP="000260E5">
            <w:pPr>
              <w:rPr>
                <w:b/>
                <w:bCs/>
              </w:rPr>
            </w:pPr>
            <w:r w:rsidRPr="009D42F0">
              <w:rPr>
                <w:b/>
                <w:bCs/>
              </w:rPr>
              <w:t>Gene Symbol</w:t>
            </w:r>
          </w:p>
        </w:tc>
      </w:tr>
      <w:tr w:rsidR="009D42F0" w:rsidRPr="000260E5" w14:paraId="744071D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88EE7A0" w14:textId="6C80CEB3" w:rsidR="009D42F0" w:rsidRPr="000260E5" w:rsidRDefault="009D42F0">
            <w:r w:rsidRPr="000260E5">
              <w:t>209460_at</w:t>
            </w:r>
          </w:p>
        </w:tc>
        <w:tc>
          <w:tcPr>
            <w:tcW w:w="5178" w:type="dxa"/>
            <w:noWrap/>
            <w:hideMark/>
          </w:tcPr>
          <w:p w14:paraId="1D58D718" w14:textId="77777777" w:rsidR="009D42F0" w:rsidRPr="000260E5" w:rsidRDefault="009D42F0">
            <w:r w:rsidRPr="000260E5">
              <w:t>ABAT</w:t>
            </w:r>
          </w:p>
        </w:tc>
      </w:tr>
      <w:tr w:rsidR="009D42F0" w:rsidRPr="000260E5" w14:paraId="2698CC5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75BE878" w14:textId="5C9E539C" w:rsidR="009D42F0" w:rsidRPr="000260E5" w:rsidRDefault="009D42F0">
            <w:r w:rsidRPr="000260E5">
              <w:t>209459_s_at</w:t>
            </w:r>
          </w:p>
        </w:tc>
        <w:tc>
          <w:tcPr>
            <w:tcW w:w="5178" w:type="dxa"/>
            <w:noWrap/>
            <w:hideMark/>
          </w:tcPr>
          <w:p w14:paraId="4BF2399B" w14:textId="77777777" w:rsidR="009D42F0" w:rsidRPr="000260E5" w:rsidRDefault="009D42F0">
            <w:r w:rsidRPr="000260E5">
              <w:t>ABAT</w:t>
            </w:r>
          </w:p>
        </w:tc>
      </w:tr>
      <w:tr w:rsidR="009D42F0" w:rsidRPr="000260E5" w14:paraId="1472521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EE522EA" w14:textId="6466E320" w:rsidR="009D42F0" w:rsidRPr="000260E5" w:rsidRDefault="009D42F0">
            <w:r w:rsidRPr="000260E5">
              <w:t>215465_at</w:t>
            </w:r>
          </w:p>
        </w:tc>
        <w:tc>
          <w:tcPr>
            <w:tcW w:w="5178" w:type="dxa"/>
            <w:noWrap/>
            <w:hideMark/>
          </w:tcPr>
          <w:p w14:paraId="47795302" w14:textId="77777777" w:rsidR="009D42F0" w:rsidRPr="000260E5" w:rsidRDefault="009D42F0">
            <w:r w:rsidRPr="000260E5">
              <w:t>ABCA12</w:t>
            </w:r>
          </w:p>
        </w:tc>
      </w:tr>
      <w:tr w:rsidR="009D42F0" w:rsidRPr="000260E5" w14:paraId="0967D39A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0C2FD98" w14:textId="3941D1ED" w:rsidR="009D42F0" w:rsidRPr="000260E5" w:rsidRDefault="009D42F0">
            <w:r w:rsidRPr="000260E5">
              <w:t>208161_s_at</w:t>
            </w:r>
          </w:p>
        </w:tc>
        <w:tc>
          <w:tcPr>
            <w:tcW w:w="5178" w:type="dxa"/>
            <w:noWrap/>
            <w:hideMark/>
          </w:tcPr>
          <w:p w14:paraId="53875229" w14:textId="77777777" w:rsidR="009D42F0" w:rsidRPr="000260E5" w:rsidRDefault="009D42F0">
            <w:r w:rsidRPr="000260E5">
              <w:t>ABCC3</w:t>
            </w:r>
          </w:p>
        </w:tc>
      </w:tr>
      <w:tr w:rsidR="009D42F0" w:rsidRPr="000260E5" w14:paraId="2349BE0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F2D7EAE" w14:textId="2237A5A2" w:rsidR="009D42F0" w:rsidRPr="000260E5" w:rsidRDefault="009D42F0">
            <w:r w:rsidRPr="000260E5">
              <w:t>210246_s_at</w:t>
            </w:r>
          </w:p>
        </w:tc>
        <w:tc>
          <w:tcPr>
            <w:tcW w:w="5178" w:type="dxa"/>
            <w:noWrap/>
            <w:hideMark/>
          </w:tcPr>
          <w:p w14:paraId="3F61BAD8" w14:textId="77777777" w:rsidR="009D42F0" w:rsidRPr="000260E5" w:rsidRDefault="009D42F0">
            <w:r w:rsidRPr="000260E5">
              <w:t>ABCC8</w:t>
            </w:r>
          </w:p>
        </w:tc>
      </w:tr>
      <w:tr w:rsidR="009D42F0" w:rsidRPr="000260E5" w14:paraId="02E585E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F0B9F94" w14:textId="03705852" w:rsidR="009D42F0" w:rsidRPr="000260E5" w:rsidRDefault="009D42F0">
            <w:r w:rsidRPr="000260E5">
              <w:t>204567_s_at</w:t>
            </w:r>
          </w:p>
        </w:tc>
        <w:tc>
          <w:tcPr>
            <w:tcW w:w="5178" w:type="dxa"/>
            <w:noWrap/>
            <w:hideMark/>
          </w:tcPr>
          <w:p w14:paraId="5BF5E1D5" w14:textId="77777777" w:rsidR="009D42F0" w:rsidRPr="000260E5" w:rsidRDefault="009D42F0">
            <w:r w:rsidRPr="000260E5">
              <w:t>ABCG1</w:t>
            </w:r>
          </w:p>
        </w:tc>
      </w:tr>
      <w:tr w:rsidR="009D42F0" w:rsidRPr="000260E5" w14:paraId="4827F7A2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A4E49AE" w14:textId="72CC7B8E" w:rsidR="009D42F0" w:rsidRPr="000260E5" w:rsidRDefault="009D42F0">
            <w:r w:rsidRPr="000260E5">
              <w:t>205730_s_at</w:t>
            </w:r>
          </w:p>
        </w:tc>
        <w:tc>
          <w:tcPr>
            <w:tcW w:w="5178" w:type="dxa"/>
            <w:noWrap/>
            <w:hideMark/>
          </w:tcPr>
          <w:p w14:paraId="686D677C" w14:textId="77777777" w:rsidR="009D42F0" w:rsidRPr="000260E5" w:rsidRDefault="009D42F0">
            <w:r w:rsidRPr="000260E5">
              <w:t>ABLIM3</w:t>
            </w:r>
          </w:p>
        </w:tc>
      </w:tr>
      <w:tr w:rsidR="009D42F0" w:rsidRPr="000260E5" w14:paraId="389F358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053D7CB" w14:textId="6BF49029" w:rsidR="009D42F0" w:rsidRPr="000260E5" w:rsidRDefault="009D42F0">
            <w:r w:rsidRPr="000260E5">
              <w:t>221928_at</w:t>
            </w:r>
          </w:p>
        </w:tc>
        <w:tc>
          <w:tcPr>
            <w:tcW w:w="5178" w:type="dxa"/>
            <w:noWrap/>
            <w:hideMark/>
          </w:tcPr>
          <w:p w14:paraId="6B8A6DB2" w14:textId="77777777" w:rsidR="009D42F0" w:rsidRPr="000260E5" w:rsidRDefault="009D42F0">
            <w:r w:rsidRPr="000260E5">
              <w:t>ACACB</w:t>
            </w:r>
          </w:p>
        </w:tc>
      </w:tr>
      <w:tr w:rsidR="009D42F0" w:rsidRPr="000260E5" w14:paraId="7D23269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ED58396" w14:textId="0506E963" w:rsidR="009D42F0" w:rsidRPr="000260E5" w:rsidRDefault="009D42F0">
            <w:r w:rsidRPr="000260E5">
              <w:t>205355_at</w:t>
            </w:r>
          </w:p>
        </w:tc>
        <w:tc>
          <w:tcPr>
            <w:tcW w:w="5178" w:type="dxa"/>
            <w:noWrap/>
            <w:hideMark/>
          </w:tcPr>
          <w:p w14:paraId="702601E2" w14:textId="77777777" w:rsidR="009D42F0" w:rsidRPr="000260E5" w:rsidRDefault="009D42F0">
            <w:r w:rsidRPr="000260E5">
              <w:t>ACADSB</w:t>
            </w:r>
          </w:p>
        </w:tc>
      </w:tr>
      <w:tr w:rsidR="009D42F0" w:rsidRPr="000260E5" w14:paraId="377F25EC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88D94C7" w14:textId="706779E1" w:rsidR="009D42F0" w:rsidRPr="000260E5" w:rsidRDefault="009D42F0">
            <w:r w:rsidRPr="000260E5">
              <w:t>212977_at</w:t>
            </w:r>
          </w:p>
        </w:tc>
        <w:tc>
          <w:tcPr>
            <w:tcW w:w="5178" w:type="dxa"/>
            <w:noWrap/>
            <w:hideMark/>
          </w:tcPr>
          <w:p w14:paraId="7A91693C" w14:textId="77777777" w:rsidR="009D42F0" w:rsidRPr="000260E5" w:rsidRDefault="009D42F0">
            <w:r w:rsidRPr="000260E5">
              <w:t>ACKR3</w:t>
            </w:r>
          </w:p>
        </w:tc>
      </w:tr>
      <w:tr w:rsidR="009D42F0" w:rsidRPr="000260E5" w14:paraId="752DF649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3DEA3C8" w14:textId="571A28F8" w:rsidR="009D42F0" w:rsidRPr="000260E5" w:rsidRDefault="009D42F0">
            <w:r w:rsidRPr="000260E5">
              <w:t>205364_at</w:t>
            </w:r>
          </w:p>
        </w:tc>
        <w:tc>
          <w:tcPr>
            <w:tcW w:w="5178" w:type="dxa"/>
            <w:noWrap/>
            <w:hideMark/>
          </w:tcPr>
          <w:p w14:paraId="2F3DE95A" w14:textId="77777777" w:rsidR="009D42F0" w:rsidRPr="000260E5" w:rsidRDefault="009D42F0">
            <w:r w:rsidRPr="000260E5">
              <w:t>ACOX2</w:t>
            </w:r>
          </w:p>
        </w:tc>
      </w:tr>
      <w:tr w:rsidR="009D42F0" w:rsidRPr="000260E5" w14:paraId="63A33F2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F4E517E" w14:textId="753AF1D8" w:rsidR="009D42F0" w:rsidRPr="000260E5" w:rsidRDefault="009D42F0">
            <w:r w:rsidRPr="000260E5">
              <w:t>218844_at</w:t>
            </w:r>
          </w:p>
        </w:tc>
        <w:tc>
          <w:tcPr>
            <w:tcW w:w="5178" w:type="dxa"/>
            <w:noWrap/>
            <w:hideMark/>
          </w:tcPr>
          <w:p w14:paraId="7A993C17" w14:textId="77777777" w:rsidR="009D42F0" w:rsidRPr="000260E5" w:rsidRDefault="009D42F0">
            <w:r w:rsidRPr="000260E5">
              <w:t>ACSF2</w:t>
            </w:r>
          </w:p>
        </w:tc>
      </w:tr>
      <w:tr w:rsidR="009D42F0" w:rsidRPr="000260E5" w14:paraId="1DC317E9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8BAC4AA" w14:textId="14BB97F5" w:rsidR="009D42F0" w:rsidRPr="000260E5" w:rsidRDefault="009D42F0">
            <w:r w:rsidRPr="000260E5">
              <w:t>213245_at</w:t>
            </w:r>
          </w:p>
        </w:tc>
        <w:tc>
          <w:tcPr>
            <w:tcW w:w="5178" w:type="dxa"/>
            <w:noWrap/>
            <w:hideMark/>
          </w:tcPr>
          <w:p w14:paraId="00176D27" w14:textId="77777777" w:rsidR="009D42F0" w:rsidRPr="000260E5" w:rsidRDefault="009D42F0">
            <w:r w:rsidRPr="000260E5">
              <w:t>ADCY1</w:t>
            </w:r>
          </w:p>
        </w:tc>
      </w:tr>
      <w:tr w:rsidR="009D42F0" w:rsidRPr="000260E5" w14:paraId="20FAC0D1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078F599" w14:textId="3FF25899" w:rsidR="009D42F0" w:rsidRPr="000260E5" w:rsidRDefault="009D42F0">
            <w:r w:rsidRPr="000260E5">
              <w:t>204497_at</w:t>
            </w:r>
          </w:p>
        </w:tc>
        <w:tc>
          <w:tcPr>
            <w:tcW w:w="5178" w:type="dxa"/>
            <w:noWrap/>
            <w:hideMark/>
          </w:tcPr>
          <w:p w14:paraId="1B72DFA7" w14:textId="77777777" w:rsidR="009D42F0" w:rsidRPr="000260E5" w:rsidRDefault="009D42F0">
            <w:r w:rsidRPr="000260E5">
              <w:t>ADCY9</w:t>
            </w:r>
          </w:p>
        </w:tc>
      </w:tr>
      <w:tr w:rsidR="009D42F0" w:rsidRPr="000260E5" w14:paraId="21F22F4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EC3DFC7" w14:textId="0EF0E364" w:rsidR="009D42F0" w:rsidRPr="000260E5" w:rsidRDefault="009D42F0">
            <w:r w:rsidRPr="000260E5">
              <w:t>204966_at</w:t>
            </w:r>
          </w:p>
        </w:tc>
        <w:tc>
          <w:tcPr>
            <w:tcW w:w="5178" w:type="dxa"/>
            <w:noWrap/>
            <w:hideMark/>
          </w:tcPr>
          <w:p w14:paraId="4B6CA491" w14:textId="77777777" w:rsidR="009D42F0" w:rsidRPr="000260E5" w:rsidRDefault="009D42F0">
            <w:r w:rsidRPr="000260E5">
              <w:t>ADGRB2</w:t>
            </w:r>
          </w:p>
        </w:tc>
      </w:tr>
      <w:tr w:rsidR="009D42F0" w:rsidRPr="000260E5" w14:paraId="6D2F586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30BD5FC" w14:textId="03239986" w:rsidR="009D42F0" w:rsidRPr="000260E5" w:rsidRDefault="009D42F0">
            <w:r w:rsidRPr="000260E5">
              <w:t>209613_s_at</w:t>
            </w:r>
          </w:p>
        </w:tc>
        <w:tc>
          <w:tcPr>
            <w:tcW w:w="5178" w:type="dxa"/>
            <w:noWrap/>
            <w:hideMark/>
          </w:tcPr>
          <w:p w14:paraId="581D0AAC" w14:textId="77777777" w:rsidR="009D42F0" w:rsidRPr="000260E5" w:rsidRDefault="009D42F0">
            <w:r w:rsidRPr="000260E5">
              <w:t>ADH1B</w:t>
            </w:r>
          </w:p>
        </w:tc>
      </w:tr>
      <w:tr w:rsidR="009D42F0" w:rsidRPr="000260E5" w14:paraId="3F46AAE9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C6035AC" w14:textId="3B1A879E" w:rsidR="009D42F0" w:rsidRPr="000260E5" w:rsidRDefault="009D42F0">
            <w:r w:rsidRPr="000260E5">
              <w:t>209612_s_at</w:t>
            </w:r>
          </w:p>
        </w:tc>
        <w:tc>
          <w:tcPr>
            <w:tcW w:w="5178" w:type="dxa"/>
            <w:noWrap/>
            <w:hideMark/>
          </w:tcPr>
          <w:p w14:paraId="21F7ECDD" w14:textId="77777777" w:rsidR="009D42F0" w:rsidRPr="000260E5" w:rsidRDefault="009D42F0">
            <w:r w:rsidRPr="000260E5">
              <w:t>ADH1B</w:t>
            </w:r>
          </w:p>
        </w:tc>
      </w:tr>
      <w:tr w:rsidR="009D42F0" w:rsidRPr="000260E5" w14:paraId="2FFD3749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5177135" w14:textId="19C4053F" w:rsidR="009D42F0" w:rsidRPr="000260E5" w:rsidRDefault="009D42F0">
            <w:r w:rsidRPr="000260E5">
              <w:t>209869_at</w:t>
            </w:r>
          </w:p>
        </w:tc>
        <w:tc>
          <w:tcPr>
            <w:tcW w:w="5178" w:type="dxa"/>
            <w:noWrap/>
            <w:hideMark/>
          </w:tcPr>
          <w:p w14:paraId="3F5EB973" w14:textId="77777777" w:rsidR="009D42F0" w:rsidRPr="000260E5" w:rsidRDefault="009D42F0">
            <w:r w:rsidRPr="000260E5">
              <w:t>ADRA2A</w:t>
            </w:r>
          </w:p>
        </w:tc>
      </w:tr>
      <w:tr w:rsidR="009D42F0" w:rsidRPr="000260E5" w14:paraId="3DBC4C5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03EC270" w14:textId="69C05AD3" w:rsidR="009D42F0" w:rsidRPr="000260E5" w:rsidRDefault="009D42F0">
            <w:r w:rsidRPr="000260E5">
              <w:t>201792_at</w:t>
            </w:r>
          </w:p>
        </w:tc>
        <w:tc>
          <w:tcPr>
            <w:tcW w:w="5178" w:type="dxa"/>
            <w:noWrap/>
            <w:hideMark/>
          </w:tcPr>
          <w:p w14:paraId="22B61124" w14:textId="77777777" w:rsidR="009D42F0" w:rsidRPr="000260E5" w:rsidRDefault="009D42F0">
            <w:r w:rsidRPr="000260E5">
              <w:t>AEBP1</w:t>
            </w:r>
          </w:p>
        </w:tc>
      </w:tr>
      <w:tr w:rsidR="009D42F0" w:rsidRPr="000260E5" w14:paraId="495C09D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BCABE7C" w14:textId="484D2A61" w:rsidR="009D42F0" w:rsidRPr="000260E5" w:rsidRDefault="009D42F0">
            <w:r w:rsidRPr="000260E5">
              <w:t>201924_at</w:t>
            </w:r>
          </w:p>
        </w:tc>
        <w:tc>
          <w:tcPr>
            <w:tcW w:w="5178" w:type="dxa"/>
            <w:noWrap/>
            <w:hideMark/>
          </w:tcPr>
          <w:p w14:paraId="2BFAA36B" w14:textId="77777777" w:rsidR="009D42F0" w:rsidRPr="000260E5" w:rsidRDefault="009D42F0">
            <w:r w:rsidRPr="000260E5">
              <w:t>AFF1</w:t>
            </w:r>
          </w:p>
        </w:tc>
      </w:tr>
      <w:tr w:rsidR="009D42F0" w:rsidRPr="000260E5" w14:paraId="36DF813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AF1C834" w14:textId="188BD396" w:rsidR="009D42F0" w:rsidRPr="000260E5" w:rsidRDefault="009D42F0">
            <w:r w:rsidRPr="000260E5">
              <w:t>205734_s_at</w:t>
            </w:r>
          </w:p>
        </w:tc>
        <w:tc>
          <w:tcPr>
            <w:tcW w:w="5178" w:type="dxa"/>
            <w:noWrap/>
            <w:hideMark/>
          </w:tcPr>
          <w:p w14:paraId="589A69F3" w14:textId="77777777" w:rsidR="009D42F0" w:rsidRPr="000260E5" w:rsidRDefault="009D42F0">
            <w:r w:rsidRPr="000260E5">
              <w:t>AFF3</w:t>
            </w:r>
          </w:p>
        </w:tc>
      </w:tr>
      <w:tr w:rsidR="009D42F0" w:rsidRPr="000260E5" w14:paraId="24609A7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76E0BEE" w14:textId="1D95DB80" w:rsidR="009D42F0" w:rsidRPr="000260E5" w:rsidRDefault="009D42F0">
            <w:r w:rsidRPr="000260E5">
              <w:t>208016_s_at</w:t>
            </w:r>
          </w:p>
        </w:tc>
        <w:tc>
          <w:tcPr>
            <w:tcW w:w="5178" w:type="dxa"/>
            <w:noWrap/>
            <w:hideMark/>
          </w:tcPr>
          <w:p w14:paraId="13CC6C3A" w14:textId="77777777" w:rsidR="009D42F0" w:rsidRPr="000260E5" w:rsidRDefault="009D42F0">
            <w:r w:rsidRPr="000260E5">
              <w:t>AGTR1</w:t>
            </w:r>
          </w:p>
        </w:tc>
      </w:tr>
      <w:tr w:rsidR="009D42F0" w:rsidRPr="000260E5" w14:paraId="61BC5DE9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9131702" w14:textId="76117B22" w:rsidR="009D42F0" w:rsidRPr="000260E5" w:rsidRDefault="009D42F0">
            <w:r w:rsidRPr="000260E5">
              <w:t>205357_s_at</w:t>
            </w:r>
          </w:p>
        </w:tc>
        <w:tc>
          <w:tcPr>
            <w:tcW w:w="5178" w:type="dxa"/>
            <w:noWrap/>
            <w:hideMark/>
          </w:tcPr>
          <w:p w14:paraId="5C6675A7" w14:textId="77777777" w:rsidR="009D42F0" w:rsidRPr="000260E5" w:rsidRDefault="009D42F0">
            <w:r w:rsidRPr="000260E5">
              <w:t>AGTR1</w:t>
            </w:r>
          </w:p>
        </w:tc>
      </w:tr>
      <w:tr w:rsidR="009D42F0" w:rsidRPr="000260E5" w14:paraId="42DFA96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26B901C" w14:textId="7E85DE82" w:rsidR="009D42F0" w:rsidRPr="000260E5" w:rsidRDefault="009D42F0">
            <w:r w:rsidRPr="000260E5">
              <w:t>210517_s_at</w:t>
            </w:r>
          </w:p>
        </w:tc>
        <w:tc>
          <w:tcPr>
            <w:tcW w:w="5178" w:type="dxa"/>
            <w:noWrap/>
            <w:hideMark/>
          </w:tcPr>
          <w:p w14:paraId="43843B31" w14:textId="77777777" w:rsidR="009D42F0" w:rsidRPr="000260E5" w:rsidRDefault="009D42F0">
            <w:r w:rsidRPr="000260E5">
              <w:t>AKAP12</w:t>
            </w:r>
          </w:p>
        </w:tc>
      </w:tr>
      <w:tr w:rsidR="009D42F0" w:rsidRPr="000260E5" w14:paraId="7318268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972D61F" w14:textId="14FF785D" w:rsidR="009D42F0" w:rsidRPr="000260E5" w:rsidRDefault="009D42F0">
            <w:r w:rsidRPr="000260E5">
              <w:t>216381_x_at</w:t>
            </w:r>
          </w:p>
        </w:tc>
        <w:tc>
          <w:tcPr>
            <w:tcW w:w="5178" w:type="dxa"/>
            <w:noWrap/>
            <w:hideMark/>
          </w:tcPr>
          <w:p w14:paraId="658D26D8" w14:textId="77777777" w:rsidR="009D42F0" w:rsidRPr="000260E5" w:rsidRDefault="009D42F0">
            <w:r w:rsidRPr="000260E5">
              <w:t>AKR7A3</w:t>
            </w:r>
          </w:p>
        </w:tc>
      </w:tr>
      <w:tr w:rsidR="009D42F0" w:rsidRPr="000260E5" w14:paraId="4BDECA5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08ADEC4" w14:textId="0BC6A11D" w:rsidR="009D42F0" w:rsidRPr="000260E5" w:rsidRDefault="009D42F0">
            <w:r w:rsidRPr="000260E5">
              <w:t>206469_x_at</w:t>
            </w:r>
          </w:p>
        </w:tc>
        <w:tc>
          <w:tcPr>
            <w:tcW w:w="5178" w:type="dxa"/>
            <w:noWrap/>
            <w:hideMark/>
          </w:tcPr>
          <w:p w14:paraId="6A90B0E2" w14:textId="77777777" w:rsidR="009D42F0" w:rsidRPr="000260E5" w:rsidRDefault="009D42F0">
            <w:r w:rsidRPr="000260E5">
              <w:t>AKR7A3</w:t>
            </w:r>
          </w:p>
        </w:tc>
      </w:tr>
      <w:tr w:rsidR="009D42F0" w:rsidRPr="000260E5" w14:paraId="4E46E1A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D050A54" w14:textId="7BE63D9A" w:rsidR="009D42F0" w:rsidRPr="000260E5" w:rsidRDefault="009D42F0">
            <w:r w:rsidRPr="000260E5">
              <w:t>201952_at</w:t>
            </w:r>
          </w:p>
        </w:tc>
        <w:tc>
          <w:tcPr>
            <w:tcW w:w="5178" w:type="dxa"/>
            <w:noWrap/>
            <w:hideMark/>
          </w:tcPr>
          <w:p w14:paraId="0569FE21" w14:textId="77777777" w:rsidR="009D42F0" w:rsidRPr="000260E5" w:rsidRDefault="009D42F0">
            <w:r w:rsidRPr="000260E5">
              <w:t>ALCAM</w:t>
            </w:r>
          </w:p>
        </w:tc>
      </w:tr>
      <w:tr w:rsidR="009D42F0" w:rsidRPr="000260E5" w14:paraId="3C8CC25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04B76D9" w14:textId="1753B3CC" w:rsidR="009D42F0" w:rsidRPr="000260E5" w:rsidRDefault="009D42F0">
            <w:r w:rsidRPr="000260E5">
              <w:t>201951_at</w:t>
            </w:r>
          </w:p>
        </w:tc>
        <w:tc>
          <w:tcPr>
            <w:tcW w:w="5178" w:type="dxa"/>
            <w:noWrap/>
            <w:hideMark/>
          </w:tcPr>
          <w:p w14:paraId="3A1B18A2" w14:textId="77777777" w:rsidR="009D42F0" w:rsidRPr="000260E5" w:rsidRDefault="009D42F0">
            <w:r w:rsidRPr="000260E5">
              <w:t>ALCAM</w:t>
            </w:r>
          </w:p>
        </w:tc>
      </w:tr>
      <w:tr w:rsidR="009D42F0" w:rsidRPr="000260E5" w14:paraId="1D4562B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F093682" w14:textId="1008FBE2" w:rsidR="009D42F0" w:rsidRPr="000260E5" w:rsidRDefault="009D42F0">
            <w:r w:rsidRPr="000260E5">
              <w:t>204942_s_at</w:t>
            </w:r>
          </w:p>
        </w:tc>
        <w:tc>
          <w:tcPr>
            <w:tcW w:w="5178" w:type="dxa"/>
            <w:noWrap/>
            <w:hideMark/>
          </w:tcPr>
          <w:p w14:paraId="1F7D196E" w14:textId="77777777" w:rsidR="009D42F0" w:rsidRPr="000260E5" w:rsidRDefault="009D42F0">
            <w:r w:rsidRPr="000260E5">
              <w:t>ALDH3B2</w:t>
            </w:r>
          </w:p>
        </w:tc>
      </w:tr>
      <w:tr w:rsidR="009D42F0" w:rsidRPr="000260E5" w14:paraId="62BDA3B4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9E89A1E" w14:textId="60B0B94B" w:rsidR="009D42F0" w:rsidRPr="000260E5" w:rsidRDefault="009D42F0">
            <w:r w:rsidRPr="000260E5">
              <w:t>206714_at</w:t>
            </w:r>
          </w:p>
        </w:tc>
        <w:tc>
          <w:tcPr>
            <w:tcW w:w="5178" w:type="dxa"/>
            <w:noWrap/>
            <w:hideMark/>
          </w:tcPr>
          <w:p w14:paraId="3B6D14A4" w14:textId="77777777" w:rsidR="009D42F0" w:rsidRPr="000260E5" w:rsidRDefault="009D42F0">
            <w:r w:rsidRPr="000260E5">
              <w:t>ALOX15B</w:t>
            </w:r>
          </w:p>
        </w:tc>
      </w:tr>
      <w:tr w:rsidR="009D42F0" w:rsidRPr="000260E5" w14:paraId="5A20F59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03E1F36" w14:textId="7242C622" w:rsidR="009D42F0" w:rsidRPr="000260E5" w:rsidRDefault="009D42F0">
            <w:r w:rsidRPr="000260E5">
              <w:t>222108_at</w:t>
            </w:r>
          </w:p>
        </w:tc>
        <w:tc>
          <w:tcPr>
            <w:tcW w:w="5178" w:type="dxa"/>
            <w:noWrap/>
            <w:hideMark/>
          </w:tcPr>
          <w:p w14:paraId="0A4026E6" w14:textId="77777777" w:rsidR="009D42F0" w:rsidRPr="000260E5" w:rsidRDefault="009D42F0">
            <w:r w:rsidRPr="000260E5">
              <w:t>AMIGO2</w:t>
            </w:r>
          </w:p>
        </w:tc>
      </w:tr>
      <w:tr w:rsidR="009D42F0" w:rsidRPr="000260E5" w14:paraId="6541EF6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D7A3F87" w14:textId="5B8D1698" w:rsidR="009D42F0" w:rsidRPr="000260E5" w:rsidRDefault="009D42F0">
            <w:r w:rsidRPr="000260E5">
              <w:t>218804_at</w:t>
            </w:r>
          </w:p>
        </w:tc>
        <w:tc>
          <w:tcPr>
            <w:tcW w:w="5178" w:type="dxa"/>
            <w:noWrap/>
            <w:hideMark/>
          </w:tcPr>
          <w:p w14:paraId="15E3F530" w14:textId="77777777" w:rsidR="009D42F0" w:rsidRPr="000260E5" w:rsidRDefault="009D42F0">
            <w:r w:rsidRPr="000260E5">
              <w:t>ANO1</w:t>
            </w:r>
          </w:p>
        </w:tc>
      </w:tr>
      <w:tr w:rsidR="009D42F0" w:rsidRPr="000260E5" w14:paraId="66CF52E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D8B2342" w14:textId="3507BE57" w:rsidR="009D42F0" w:rsidRPr="000260E5" w:rsidRDefault="009D42F0">
            <w:r w:rsidRPr="000260E5">
              <w:t>210085_s_at</w:t>
            </w:r>
          </w:p>
        </w:tc>
        <w:tc>
          <w:tcPr>
            <w:tcW w:w="5178" w:type="dxa"/>
            <w:noWrap/>
            <w:hideMark/>
          </w:tcPr>
          <w:p w14:paraId="4DD45BB7" w14:textId="77777777" w:rsidR="009D42F0" w:rsidRPr="000260E5" w:rsidRDefault="009D42F0">
            <w:r w:rsidRPr="000260E5">
              <w:t>ANXA9</w:t>
            </w:r>
          </w:p>
        </w:tc>
      </w:tr>
      <w:tr w:rsidR="009D42F0" w:rsidRPr="000260E5" w14:paraId="13EDEFB7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AAD009A" w14:textId="648C4EDF" w:rsidR="009D42F0" w:rsidRPr="000260E5" w:rsidRDefault="009D42F0">
            <w:r w:rsidRPr="000260E5">
              <w:t>212985_at</w:t>
            </w:r>
          </w:p>
        </w:tc>
        <w:tc>
          <w:tcPr>
            <w:tcW w:w="5178" w:type="dxa"/>
            <w:noWrap/>
            <w:hideMark/>
          </w:tcPr>
          <w:p w14:paraId="19FCD7C2" w14:textId="77777777" w:rsidR="009D42F0" w:rsidRPr="000260E5" w:rsidRDefault="009D42F0">
            <w:r w:rsidRPr="000260E5">
              <w:t>APBB2</w:t>
            </w:r>
          </w:p>
        </w:tc>
      </w:tr>
      <w:tr w:rsidR="009D42F0" w:rsidRPr="000260E5" w14:paraId="7466F84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A1208D6" w14:textId="17E99449" w:rsidR="009D42F0" w:rsidRPr="000260E5" w:rsidRDefault="009D42F0">
            <w:r w:rsidRPr="000260E5">
              <w:t>40148_at</w:t>
            </w:r>
          </w:p>
        </w:tc>
        <w:tc>
          <w:tcPr>
            <w:tcW w:w="5178" w:type="dxa"/>
            <w:noWrap/>
            <w:hideMark/>
          </w:tcPr>
          <w:p w14:paraId="10E9CCEA" w14:textId="77777777" w:rsidR="009D42F0" w:rsidRPr="000260E5" w:rsidRDefault="009D42F0">
            <w:r w:rsidRPr="000260E5">
              <w:t>APBB2</w:t>
            </w:r>
          </w:p>
        </w:tc>
      </w:tr>
      <w:tr w:rsidR="009D42F0" w:rsidRPr="000260E5" w14:paraId="6A901E8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D50DD98" w14:textId="1B875D96" w:rsidR="009D42F0" w:rsidRPr="000260E5" w:rsidRDefault="009D42F0">
            <w:r w:rsidRPr="000260E5">
              <w:lastRenderedPageBreak/>
              <w:t>213419_at</w:t>
            </w:r>
          </w:p>
        </w:tc>
        <w:tc>
          <w:tcPr>
            <w:tcW w:w="5178" w:type="dxa"/>
            <w:noWrap/>
            <w:hideMark/>
          </w:tcPr>
          <w:p w14:paraId="1251E378" w14:textId="77777777" w:rsidR="009D42F0" w:rsidRPr="000260E5" w:rsidRDefault="009D42F0">
            <w:r w:rsidRPr="000260E5">
              <w:t>APBB2</w:t>
            </w:r>
          </w:p>
        </w:tc>
      </w:tr>
      <w:tr w:rsidR="009D42F0" w:rsidRPr="000260E5" w14:paraId="7476657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5EEFF46" w14:textId="1F47DD64" w:rsidR="009D42F0" w:rsidRPr="000260E5" w:rsidRDefault="009D42F0">
            <w:r w:rsidRPr="000260E5">
              <w:t>201525_at</w:t>
            </w:r>
          </w:p>
        </w:tc>
        <w:tc>
          <w:tcPr>
            <w:tcW w:w="5178" w:type="dxa"/>
            <w:noWrap/>
            <w:hideMark/>
          </w:tcPr>
          <w:p w14:paraId="2CC3F40D" w14:textId="77777777" w:rsidR="009D42F0" w:rsidRPr="000260E5" w:rsidRDefault="009D42F0">
            <w:r w:rsidRPr="000260E5">
              <w:t>APOD</w:t>
            </w:r>
          </w:p>
        </w:tc>
      </w:tr>
      <w:tr w:rsidR="009D42F0" w:rsidRPr="000260E5" w14:paraId="4305503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D1FA91F" w14:textId="10C408C5" w:rsidR="009D42F0" w:rsidRPr="000260E5" w:rsidRDefault="009D42F0">
            <w:r w:rsidRPr="000260E5">
              <w:t>212583_at</w:t>
            </w:r>
          </w:p>
        </w:tc>
        <w:tc>
          <w:tcPr>
            <w:tcW w:w="5178" w:type="dxa"/>
            <w:noWrap/>
            <w:hideMark/>
          </w:tcPr>
          <w:p w14:paraId="42A80645" w14:textId="77777777" w:rsidR="009D42F0" w:rsidRPr="000260E5" w:rsidRDefault="009D42F0">
            <w:r w:rsidRPr="000260E5">
              <w:t>AQR</w:t>
            </w:r>
          </w:p>
        </w:tc>
      </w:tr>
      <w:tr w:rsidR="009D42F0" w:rsidRPr="000260E5" w14:paraId="6A37EE6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DE3554D" w14:textId="1AD86738" w:rsidR="009D42F0" w:rsidRPr="000260E5" w:rsidRDefault="009D42F0">
            <w:r w:rsidRPr="000260E5">
              <w:t>211110_s_at</w:t>
            </w:r>
          </w:p>
        </w:tc>
        <w:tc>
          <w:tcPr>
            <w:tcW w:w="5178" w:type="dxa"/>
            <w:noWrap/>
            <w:hideMark/>
          </w:tcPr>
          <w:p w14:paraId="554C4676" w14:textId="77777777" w:rsidR="009D42F0" w:rsidRPr="000260E5" w:rsidRDefault="009D42F0">
            <w:r w:rsidRPr="000260E5">
              <w:t>AR</w:t>
            </w:r>
          </w:p>
        </w:tc>
      </w:tr>
      <w:tr w:rsidR="009D42F0" w:rsidRPr="000260E5" w14:paraId="071AAEC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EC13DC7" w14:textId="48E50DE7" w:rsidR="009D42F0" w:rsidRPr="000260E5" w:rsidRDefault="009D42F0">
            <w:r w:rsidRPr="000260E5">
              <w:t>205239_at</w:t>
            </w:r>
          </w:p>
        </w:tc>
        <w:tc>
          <w:tcPr>
            <w:tcW w:w="5178" w:type="dxa"/>
            <w:noWrap/>
            <w:hideMark/>
          </w:tcPr>
          <w:p w14:paraId="566BF81F" w14:textId="77777777" w:rsidR="009D42F0" w:rsidRPr="000260E5" w:rsidRDefault="009D42F0">
            <w:r w:rsidRPr="000260E5">
              <w:t>AREG</w:t>
            </w:r>
          </w:p>
        </w:tc>
      </w:tr>
      <w:tr w:rsidR="009D42F0" w:rsidRPr="000260E5" w14:paraId="145F7F2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5AFE941" w14:textId="1100CE76" w:rsidR="009D42F0" w:rsidRPr="000260E5" w:rsidRDefault="009D42F0">
            <w:r w:rsidRPr="000260E5">
              <w:t>201288_at</w:t>
            </w:r>
          </w:p>
        </w:tc>
        <w:tc>
          <w:tcPr>
            <w:tcW w:w="5178" w:type="dxa"/>
            <w:noWrap/>
            <w:hideMark/>
          </w:tcPr>
          <w:p w14:paraId="689417BC" w14:textId="77777777" w:rsidR="009D42F0" w:rsidRPr="000260E5" w:rsidRDefault="009D42F0">
            <w:r w:rsidRPr="000260E5">
              <w:t>ARHGDIB</w:t>
            </w:r>
          </w:p>
        </w:tc>
      </w:tr>
      <w:tr w:rsidR="009D42F0" w:rsidRPr="000260E5" w14:paraId="1E501A9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E9EF987" w14:textId="1CE88850" w:rsidR="009D42F0" w:rsidRPr="000260E5" w:rsidRDefault="009D42F0">
            <w:r w:rsidRPr="000260E5">
              <w:t>218195_at</w:t>
            </w:r>
          </w:p>
        </w:tc>
        <w:tc>
          <w:tcPr>
            <w:tcW w:w="5178" w:type="dxa"/>
            <w:noWrap/>
            <w:hideMark/>
          </w:tcPr>
          <w:p w14:paraId="23D78683" w14:textId="77777777" w:rsidR="009D42F0" w:rsidRPr="000260E5" w:rsidRDefault="009D42F0">
            <w:r w:rsidRPr="000260E5">
              <w:t>ARMT1</w:t>
            </w:r>
          </w:p>
        </w:tc>
      </w:tr>
      <w:tr w:rsidR="009D42F0" w:rsidRPr="000260E5" w14:paraId="4EBFF29A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2190C3E" w14:textId="779E107D" w:rsidR="009D42F0" w:rsidRPr="000260E5" w:rsidRDefault="009D42F0">
            <w:r w:rsidRPr="000260E5">
              <w:t>202986_at</w:t>
            </w:r>
          </w:p>
        </w:tc>
        <w:tc>
          <w:tcPr>
            <w:tcW w:w="5178" w:type="dxa"/>
            <w:noWrap/>
            <w:hideMark/>
          </w:tcPr>
          <w:p w14:paraId="15F763E5" w14:textId="77777777" w:rsidR="009D42F0" w:rsidRPr="000260E5" w:rsidRDefault="009D42F0">
            <w:r w:rsidRPr="000260E5">
              <w:t>ARNT2</w:t>
            </w:r>
          </w:p>
        </w:tc>
      </w:tr>
      <w:tr w:rsidR="009D42F0" w:rsidRPr="000260E5" w14:paraId="7DDAD1D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4CAE772" w14:textId="3480C403" w:rsidR="009D42F0" w:rsidRPr="000260E5" w:rsidRDefault="009D42F0">
            <w:r w:rsidRPr="000260E5">
              <w:t>210129_s_at</w:t>
            </w:r>
          </w:p>
        </w:tc>
        <w:tc>
          <w:tcPr>
            <w:tcW w:w="5178" w:type="dxa"/>
            <w:noWrap/>
            <w:hideMark/>
          </w:tcPr>
          <w:p w14:paraId="671DD0A9" w14:textId="77777777" w:rsidR="009D42F0" w:rsidRPr="000260E5" w:rsidRDefault="009D42F0">
            <w:r w:rsidRPr="000260E5">
              <w:t>ARPC4-TTLL3///TTLL3///ARPC4</w:t>
            </w:r>
          </w:p>
        </w:tc>
      </w:tr>
      <w:tr w:rsidR="009D42F0" w:rsidRPr="000260E5" w14:paraId="02BAD56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EB0F4E7" w14:textId="6D93E235" w:rsidR="009D42F0" w:rsidRPr="000260E5" w:rsidRDefault="009D42F0">
            <w:r w:rsidRPr="000260E5">
              <w:t>206831_s_at</w:t>
            </w:r>
          </w:p>
        </w:tc>
        <w:tc>
          <w:tcPr>
            <w:tcW w:w="5178" w:type="dxa"/>
            <w:noWrap/>
            <w:hideMark/>
          </w:tcPr>
          <w:p w14:paraId="75B02CFD" w14:textId="77777777" w:rsidR="009D42F0" w:rsidRPr="000260E5" w:rsidRDefault="009D42F0">
            <w:r w:rsidRPr="000260E5">
              <w:t>ARSD</w:t>
            </w:r>
          </w:p>
        </w:tc>
      </w:tr>
      <w:tr w:rsidR="009D42F0" w:rsidRPr="000260E5" w14:paraId="0E079BF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499B50C" w14:textId="62ACF6DE" w:rsidR="009D42F0" w:rsidRPr="000260E5" w:rsidRDefault="009D42F0">
            <w:r w:rsidRPr="000260E5">
              <w:t>213702_x_at</w:t>
            </w:r>
          </w:p>
        </w:tc>
        <w:tc>
          <w:tcPr>
            <w:tcW w:w="5178" w:type="dxa"/>
            <w:noWrap/>
            <w:hideMark/>
          </w:tcPr>
          <w:p w14:paraId="27C36508" w14:textId="77777777" w:rsidR="009D42F0" w:rsidRPr="000260E5" w:rsidRDefault="009D42F0">
            <w:r w:rsidRPr="000260E5">
              <w:t>ASAH1</w:t>
            </w:r>
          </w:p>
        </w:tc>
      </w:tr>
      <w:tr w:rsidR="009D42F0" w:rsidRPr="000260E5" w14:paraId="318CDCE2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4F6B462" w14:textId="0A88A486" w:rsidR="009D42F0" w:rsidRPr="000260E5" w:rsidRDefault="009D42F0">
            <w:r w:rsidRPr="000260E5">
              <w:t>210980_s_at</w:t>
            </w:r>
          </w:p>
        </w:tc>
        <w:tc>
          <w:tcPr>
            <w:tcW w:w="5178" w:type="dxa"/>
            <w:noWrap/>
            <w:hideMark/>
          </w:tcPr>
          <w:p w14:paraId="1772FE27" w14:textId="77777777" w:rsidR="009D42F0" w:rsidRPr="000260E5" w:rsidRDefault="009D42F0">
            <w:r w:rsidRPr="000260E5">
              <w:t>ASAH1</w:t>
            </w:r>
          </w:p>
        </w:tc>
      </w:tr>
      <w:tr w:rsidR="009D42F0" w:rsidRPr="000260E5" w14:paraId="476C3A3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402A538" w14:textId="55812248" w:rsidR="009D42F0" w:rsidRPr="000260E5" w:rsidRDefault="009D42F0">
            <w:r w:rsidRPr="000260E5">
              <w:t>209987_s_at</w:t>
            </w:r>
          </w:p>
        </w:tc>
        <w:tc>
          <w:tcPr>
            <w:tcW w:w="5178" w:type="dxa"/>
            <w:noWrap/>
            <w:hideMark/>
          </w:tcPr>
          <w:p w14:paraId="74890405" w14:textId="77777777" w:rsidR="009D42F0" w:rsidRPr="000260E5" w:rsidRDefault="009D42F0">
            <w:r w:rsidRPr="000260E5">
              <w:t>ASCL1</w:t>
            </w:r>
          </w:p>
        </w:tc>
      </w:tr>
      <w:tr w:rsidR="009D42F0" w:rsidRPr="000260E5" w14:paraId="4E57FC4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E030AE8" w14:textId="4BAF8EDA" w:rsidR="009D42F0" w:rsidRPr="000260E5" w:rsidRDefault="009D42F0">
            <w:r w:rsidRPr="000260E5">
              <w:t>207522_s_at</w:t>
            </w:r>
          </w:p>
        </w:tc>
        <w:tc>
          <w:tcPr>
            <w:tcW w:w="5178" w:type="dxa"/>
            <w:noWrap/>
            <w:hideMark/>
          </w:tcPr>
          <w:p w14:paraId="75C62A77" w14:textId="77777777" w:rsidR="009D42F0" w:rsidRPr="000260E5" w:rsidRDefault="009D42F0">
            <w:r w:rsidRPr="000260E5">
              <w:t>ATP2A3</w:t>
            </w:r>
          </w:p>
        </w:tc>
      </w:tr>
      <w:tr w:rsidR="009D42F0" w:rsidRPr="000260E5" w14:paraId="790E6941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0773DE4" w14:textId="36B45D6F" w:rsidR="009D42F0" w:rsidRPr="000260E5" w:rsidRDefault="009D42F0">
            <w:r w:rsidRPr="000260E5">
              <w:t>213036_x_at</w:t>
            </w:r>
          </w:p>
        </w:tc>
        <w:tc>
          <w:tcPr>
            <w:tcW w:w="5178" w:type="dxa"/>
            <w:noWrap/>
            <w:hideMark/>
          </w:tcPr>
          <w:p w14:paraId="198E097B" w14:textId="77777777" w:rsidR="009D42F0" w:rsidRPr="000260E5" w:rsidRDefault="009D42F0">
            <w:r w:rsidRPr="000260E5">
              <w:t>ATP2A3</w:t>
            </w:r>
          </w:p>
        </w:tc>
      </w:tr>
      <w:tr w:rsidR="009D42F0" w:rsidRPr="000260E5" w14:paraId="4336CCD2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8E8DDF2" w14:textId="53D3554D" w:rsidR="009D42F0" w:rsidRPr="000260E5" w:rsidRDefault="009D42F0">
            <w:r w:rsidRPr="000260E5">
              <w:t>219659_at</w:t>
            </w:r>
          </w:p>
        </w:tc>
        <w:tc>
          <w:tcPr>
            <w:tcW w:w="5178" w:type="dxa"/>
            <w:noWrap/>
            <w:hideMark/>
          </w:tcPr>
          <w:p w14:paraId="58976627" w14:textId="77777777" w:rsidR="009D42F0" w:rsidRPr="000260E5" w:rsidRDefault="009D42F0">
            <w:r w:rsidRPr="000260E5">
              <w:t>ATP8A2</w:t>
            </w:r>
          </w:p>
        </w:tc>
      </w:tr>
      <w:tr w:rsidR="009D42F0" w:rsidRPr="000260E5" w14:paraId="79E01E4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85C6849" w14:textId="540C89DD" w:rsidR="009D42F0" w:rsidRPr="000260E5" w:rsidRDefault="009D42F0">
            <w:r w:rsidRPr="000260E5">
              <w:t>213745_at</w:t>
            </w:r>
          </w:p>
        </w:tc>
        <w:tc>
          <w:tcPr>
            <w:tcW w:w="5178" w:type="dxa"/>
            <w:noWrap/>
            <w:hideMark/>
          </w:tcPr>
          <w:p w14:paraId="7C1983BF" w14:textId="77777777" w:rsidR="009D42F0" w:rsidRPr="000260E5" w:rsidRDefault="009D42F0">
            <w:r w:rsidRPr="000260E5">
              <w:t>ATRNL1</w:t>
            </w:r>
          </w:p>
        </w:tc>
      </w:tr>
      <w:tr w:rsidR="009D42F0" w:rsidRPr="000260E5" w14:paraId="365D0C9E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5F7BA81" w14:textId="42CDCF17" w:rsidR="009D42F0" w:rsidRPr="000260E5" w:rsidRDefault="009D42F0">
            <w:r w:rsidRPr="000260E5">
              <w:t>212745_s_at</w:t>
            </w:r>
          </w:p>
        </w:tc>
        <w:tc>
          <w:tcPr>
            <w:tcW w:w="5178" w:type="dxa"/>
            <w:noWrap/>
            <w:hideMark/>
          </w:tcPr>
          <w:p w14:paraId="2BBABFCE" w14:textId="77777777" w:rsidR="009D42F0" w:rsidRPr="000260E5" w:rsidRDefault="009D42F0">
            <w:r w:rsidRPr="000260E5">
              <w:t>BBS4</w:t>
            </w:r>
          </w:p>
        </w:tc>
      </w:tr>
      <w:tr w:rsidR="009D42F0" w:rsidRPr="000260E5" w14:paraId="7849F53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AB9C784" w14:textId="3361AD13" w:rsidR="009D42F0" w:rsidRPr="000260E5" w:rsidRDefault="009D42F0">
            <w:r w:rsidRPr="000260E5">
              <w:t>204378_at</w:t>
            </w:r>
          </w:p>
        </w:tc>
        <w:tc>
          <w:tcPr>
            <w:tcW w:w="5178" w:type="dxa"/>
            <w:noWrap/>
            <w:hideMark/>
          </w:tcPr>
          <w:p w14:paraId="3427DCAF" w14:textId="77777777" w:rsidR="009D42F0" w:rsidRPr="000260E5" w:rsidRDefault="009D42F0">
            <w:r w:rsidRPr="000260E5">
              <w:t>BCAS1</w:t>
            </w:r>
          </w:p>
        </w:tc>
      </w:tr>
      <w:tr w:rsidR="009D42F0" w:rsidRPr="000260E5" w14:paraId="3B032CD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85168C5" w14:textId="4B56CDD5" w:rsidR="009D42F0" w:rsidRPr="000260E5" w:rsidRDefault="009D42F0">
            <w:r w:rsidRPr="000260E5">
              <w:t>203684_s_at</w:t>
            </w:r>
          </w:p>
        </w:tc>
        <w:tc>
          <w:tcPr>
            <w:tcW w:w="5178" w:type="dxa"/>
            <w:noWrap/>
            <w:hideMark/>
          </w:tcPr>
          <w:p w14:paraId="762D181E" w14:textId="77777777" w:rsidR="009D42F0" w:rsidRPr="000260E5" w:rsidRDefault="009D42F0">
            <w:r w:rsidRPr="000260E5">
              <w:t>BCL2</w:t>
            </w:r>
          </w:p>
        </w:tc>
      </w:tr>
      <w:tr w:rsidR="009D42F0" w:rsidRPr="000260E5" w14:paraId="3B6D871C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3DBE3FD" w14:textId="51895FD2" w:rsidR="009D42F0" w:rsidRPr="000260E5" w:rsidRDefault="009D42F0">
            <w:r w:rsidRPr="000260E5">
              <w:t>203685_at</w:t>
            </w:r>
          </w:p>
        </w:tc>
        <w:tc>
          <w:tcPr>
            <w:tcW w:w="5178" w:type="dxa"/>
            <w:noWrap/>
            <w:hideMark/>
          </w:tcPr>
          <w:p w14:paraId="25C61703" w14:textId="77777777" w:rsidR="009D42F0" w:rsidRPr="000260E5" w:rsidRDefault="009D42F0">
            <w:r w:rsidRPr="000260E5">
              <w:t>BCL2</w:t>
            </w:r>
          </w:p>
        </w:tc>
      </w:tr>
      <w:tr w:rsidR="009D42F0" w:rsidRPr="000260E5" w14:paraId="171C3A84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3E51FC6" w14:textId="629D7EE5" w:rsidR="009D42F0" w:rsidRPr="000260E5" w:rsidRDefault="009D42F0">
            <w:r w:rsidRPr="000260E5">
              <w:t>218332_at</w:t>
            </w:r>
          </w:p>
        </w:tc>
        <w:tc>
          <w:tcPr>
            <w:tcW w:w="5178" w:type="dxa"/>
            <w:noWrap/>
            <w:hideMark/>
          </w:tcPr>
          <w:p w14:paraId="3800F0A2" w14:textId="77777777" w:rsidR="009D42F0" w:rsidRPr="000260E5" w:rsidRDefault="009D42F0">
            <w:r w:rsidRPr="000260E5">
              <w:t>BEX1</w:t>
            </w:r>
          </w:p>
        </w:tc>
      </w:tr>
      <w:tr w:rsidR="009D42F0" w:rsidRPr="000260E5" w14:paraId="666B5B09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0FD8E41" w14:textId="34D2A874" w:rsidR="009D42F0" w:rsidRPr="000260E5" w:rsidRDefault="009D42F0">
            <w:r w:rsidRPr="000260E5">
              <w:t>201169_s_at</w:t>
            </w:r>
          </w:p>
        </w:tc>
        <w:tc>
          <w:tcPr>
            <w:tcW w:w="5178" w:type="dxa"/>
            <w:noWrap/>
            <w:hideMark/>
          </w:tcPr>
          <w:p w14:paraId="0A472537" w14:textId="77777777" w:rsidR="009D42F0" w:rsidRPr="000260E5" w:rsidRDefault="009D42F0">
            <w:r w:rsidRPr="000260E5">
              <w:t>BHLHE40</w:t>
            </w:r>
          </w:p>
        </w:tc>
      </w:tr>
      <w:tr w:rsidR="009D42F0" w:rsidRPr="000260E5" w14:paraId="171D8BD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F9060FB" w14:textId="4860D13C" w:rsidR="009D42F0" w:rsidRPr="000260E5" w:rsidRDefault="009D42F0">
            <w:r w:rsidRPr="000260E5">
              <w:t>205780_at</w:t>
            </w:r>
          </w:p>
        </w:tc>
        <w:tc>
          <w:tcPr>
            <w:tcW w:w="5178" w:type="dxa"/>
            <w:noWrap/>
            <w:hideMark/>
          </w:tcPr>
          <w:p w14:paraId="20E54890" w14:textId="77777777" w:rsidR="009D42F0" w:rsidRPr="000260E5" w:rsidRDefault="009D42F0">
            <w:r w:rsidRPr="000260E5">
              <w:t>BIK</w:t>
            </w:r>
          </w:p>
        </w:tc>
      </w:tr>
      <w:tr w:rsidR="009D42F0" w:rsidRPr="000260E5" w14:paraId="36116662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38979AF" w14:textId="6FD915A8" w:rsidR="009D42F0" w:rsidRPr="000260E5" w:rsidRDefault="009D42F0">
            <w:r w:rsidRPr="000260E5">
              <w:t>203771_s_at</w:t>
            </w:r>
          </w:p>
        </w:tc>
        <w:tc>
          <w:tcPr>
            <w:tcW w:w="5178" w:type="dxa"/>
            <w:noWrap/>
            <w:hideMark/>
          </w:tcPr>
          <w:p w14:paraId="2C0E2796" w14:textId="77777777" w:rsidR="009D42F0" w:rsidRPr="000260E5" w:rsidRDefault="009D42F0">
            <w:r w:rsidRPr="000260E5">
              <w:t>BLVRA</w:t>
            </w:r>
          </w:p>
        </w:tc>
      </w:tr>
      <w:tr w:rsidR="009D42F0" w:rsidRPr="000260E5" w14:paraId="34C9CCB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4917C9E" w14:textId="61EB38AF" w:rsidR="009D42F0" w:rsidRPr="000260E5" w:rsidRDefault="009D42F0">
            <w:r w:rsidRPr="000260E5">
              <w:t>202201_at</w:t>
            </w:r>
          </w:p>
        </w:tc>
        <w:tc>
          <w:tcPr>
            <w:tcW w:w="5178" w:type="dxa"/>
            <w:noWrap/>
            <w:hideMark/>
          </w:tcPr>
          <w:p w14:paraId="6C668A05" w14:textId="77777777" w:rsidR="009D42F0" w:rsidRPr="000260E5" w:rsidRDefault="009D42F0">
            <w:r w:rsidRPr="000260E5">
              <w:t>BLVRB</w:t>
            </w:r>
          </w:p>
        </w:tc>
      </w:tr>
      <w:tr w:rsidR="009D42F0" w:rsidRPr="000260E5" w14:paraId="626EFE0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CC0504B" w14:textId="178F0E87" w:rsidR="009D42F0" w:rsidRPr="000260E5" w:rsidRDefault="009D42F0">
            <w:r w:rsidRPr="000260E5">
              <w:t>210523_at</w:t>
            </w:r>
          </w:p>
        </w:tc>
        <w:tc>
          <w:tcPr>
            <w:tcW w:w="5178" w:type="dxa"/>
            <w:noWrap/>
            <w:hideMark/>
          </w:tcPr>
          <w:p w14:paraId="38D51AB9" w14:textId="77777777" w:rsidR="009D42F0" w:rsidRPr="000260E5" w:rsidRDefault="009D42F0">
            <w:r w:rsidRPr="000260E5">
              <w:t>BMPR1B</w:t>
            </w:r>
          </w:p>
        </w:tc>
      </w:tr>
      <w:tr w:rsidR="009D42F0" w:rsidRPr="000260E5" w14:paraId="012841C7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7133B30" w14:textId="68C56BF8" w:rsidR="009D42F0" w:rsidRPr="000260E5" w:rsidRDefault="009D42F0">
            <w:r w:rsidRPr="000260E5">
              <w:t>221479_s_at</w:t>
            </w:r>
          </w:p>
        </w:tc>
        <w:tc>
          <w:tcPr>
            <w:tcW w:w="5178" w:type="dxa"/>
            <w:noWrap/>
            <w:hideMark/>
          </w:tcPr>
          <w:p w14:paraId="17D27D93" w14:textId="77777777" w:rsidR="009D42F0" w:rsidRPr="000260E5" w:rsidRDefault="009D42F0">
            <w:r w:rsidRPr="000260E5">
              <w:t>BNIP3L</w:t>
            </w:r>
          </w:p>
        </w:tc>
      </w:tr>
      <w:tr w:rsidR="009D42F0" w:rsidRPr="000260E5" w14:paraId="7A61C36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0702CD0" w14:textId="42B0A6C5" w:rsidR="009D42F0" w:rsidRPr="000260E5" w:rsidRDefault="009D42F0">
            <w:r w:rsidRPr="000260E5">
              <w:t>201235_s_at</w:t>
            </w:r>
          </w:p>
        </w:tc>
        <w:tc>
          <w:tcPr>
            <w:tcW w:w="5178" w:type="dxa"/>
            <w:noWrap/>
            <w:hideMark/>
          </w:tcPr>
          <w:p w14:paraId="6A73DFE8" w14:textId="77777777" w:rsidR="009D42F0" w:rsidRPr="000260E5" w:rsidRDefault="009D42F0">
            <w:r w:rsidRPr="000260E5">
              <w:t>BTG2</w:t>
            </w:r>
          </w:p>
        </w:tc>
      </w:tr>
      <w:tr w:rsidR="009D42F0" w:rsidRPr="000260E5" w14:paraId="5E19065A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391F1CE" w14:textId="648AC413" w:rsidR="009D42F0" w:rsidRPr="000260E5" w:rsidRDefault="009D42F0">
            <w:r w:rsidRPr="000260E5">
              <w:t>201236_s_at</w:t>
            </w:r>
          </w:p>
        </w:tc>
        <w:tc>
          <w:tcPr>
            <w:tcW w:w="5178" w:type="dxa"/>
            <w:noWrap/>
            <w:hideMark/>
          </w:tcPr>
          <w:p w14:paraId="60F625E7" w14:textId="77777777" w:rsidR="009D42F0" w:rsidRPr="000260E5" w:rsidRDefault="009D42F0">
            <w:r w:rsidRPr="000260E5">
              <w:t>BTG2</w:t>
            </w:r>
          </w:p>
        </w:tc>
      </w:tr>
      <w:tr w:rsidR="009D42F0" w:rsidRPr="000260E5" w14:paraId="2927177C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1159912" w14:textId="63EB18F4" w:rsidR="009D42F0" w:rsidRPr="000260E5" w:rsidRDefault="009D42F0">
            <w:r w:rsidRPr="000260E5">
              <w:t>220141_at</w:t>
            </w:r>
          </w:p>
        </w:tc>
        <w:tc>
          <w:tcPr>
            <w:tcW w:w="5178" w:type="dxa"/>
            <w:noWrap/>
            <w:hideMark/>
          </w:tcPr>
          <w:p w14:paraId="349DEA02" w14:textId="77777777" w:rsidR="009D42F0" w:rsidRPr="000260E5" w:rsidRDefault="009D42F0">
            <w:r w:rsidRPr="000260E5">
              <w:t>C11orf63</w:t>
            </w:r>
          </w:p>
        </w:tc>
      </w:tr>
      <w:tr w:rsidR="009D42F0" w:rsidRPr="000260E5" w14:paraId="26665E7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BBCBD56" w14:textId="3F478CE8" w:rsidR="009D42F0" w:rsidRPr="000260E5" w:rsidRDefault="009D42F0">
            <w:r w:rsidRPr="000260E5">
              <w:t>218820_at</w:t>
            </w:r>
          </w:p>
        </w:tc>
        <w:tc>
          <w:tcPr>
            <w:tcW w:w="5178" w:type="dxa"/>
            <w:noWrap/>
            <w:hideMark/>
          </w:tcPr>
          <w:p w14:paraId="72B860CC" w14:textId="77777777" w:rsidR="009D42F0" w:rsidRPr="000260E5" w:rsidRDefault="009D42F0">
            <w:r w:rsidRPr="000260E5">
              <w:t>C14orf132</w:t>
            </w:r>
          </w:p>
        </w:tc>
      </w:tr>
      <w:tr w:rsidR="009D42F0" w:rsidRPr="000260E5" w14:paraId="09F9C537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0427B28" w14:textId="014C9518" w:rsidR="009D42F0" w:rsidRPr="000260E5" w:rsidRDefault="009D42F0">
            <w:r w:rsidRPr="000260E5">
              <w:t>212736_at</w:t>
            </w:r>
          </w:p>
        </w:tc>
        <w:tc>
          <w:tcPr>
            <w:tcW w:w="5178" w:type="dxa"/>
            <w:noWrap/>
            <w:hideMark/>
          </w:tcPr>
          <w:p w14:paraId="517B8067" w14:textId="77777777" w:rsidR="009D42F0" w:rsidRPr="000260E5" w:rsidRDefault="009D42F0">
            <w:r w:rsidRPr="000260E5">
              <w:t>C16orf45</w:t>
            </w:r>
          </w:p>
        </w:tc>
      </w:tr>
      <w:tr w:rsidR="009D42F0" w:rsidRPr="000260E5" w14:paraId="7496CEF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E0F81A2" w14:textId="15E86326" w:rsidR="009D42F0" w:rsidRPr="000260E5" w:rsidRDefault="009D42F0">
            <w:r w:rsidRPr="000260E5">
              <w:t>221272_s_at</w:t>
            </w:r>
          </w:p>
        </w:tc>
        <w:tc>
          <w:tcPr>
            <w:tcW w:w="5178" w:type="dxa"/>
            <w:noWrap/>
            <w:hideMark/>
          </w:tcPr>
          <w:p w14:paraId="43ECF599" w14:textId="77777777" w:rsidR="009D42F0" w:rsidRPr="000260E5" w:rsidRDefault="009D42F0">
            <w:r w:rsidRPr="000260E5">
              <w:t>C1orf21</w:t>
            </w:r>
          </w:p>
        </w:tc>
      </w:tr>
      <w:tr w:rsidR="009D42F0" w:rsidRPr="000260E5" w14:paraId="49A9A73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88DBDA7" w14:textId="508CE295" w:rsidR="009D42F0" w:rsidRPr="000260E5" w:rsidRDefault="009D42F0">
            <w:r w:rsidRPr="000260E5">
              <w:t>221823_at</w:t>
            </w:r>
          </w:p>
        </w:tc>
        <w:tc>
          <w:tcPr>
            <w:tcW w:w="5178" w:type="dxa"/>
            <w:noWrap/>
            <w:hideMark/>
          </w:tcPr>
          <w:p w14:paraId="50B1A23C" w14:textId="77777777" w:rsidR="009D42F0" w:rsidRPr="000260E5" w:rsidRDefault="009D42F0">
            <w:r w:rsidRPr="000260E5">
              <w:t>C5orf30</w:t>
            </w:r>
          </w:p>
        </w:tc>
      </w:tr>
      <w:tr w:rsidR="009D42F0" w:rsidRPr="000260E5" w14:paraId="1C2E7F9A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C80FDDE" w14:textId="0F698368" w:rsidR="009D42F0" w:rsidRPr="000260E5" w:rsidRDefault="009D42F0">
            <w:r w:rsidRPr="000260E5">
              <w:t>202992_at</w:t>
            </w:r>
          </w:p>
        </w:tc>
        <w:tc>
          <w:tcPr>
            <w:tcW w:w="5178" w:type="dxa"/>
            <w:noWrap/>
            <w:hideMark/>
          </w:tcPr>
          <w:p w14:paraId="4B97DE0D" w14:textId="77777777" w:rsidR="009D42F0" w:rsidRPr="000260E5" w:rsidRDefault="009D42F0">
            <w:r w:rsidRPr="000260E5">
              <w:t>C7</w:t>
            </w:r>
          </w:p>
        </w:tc>
      </w:tr>
      <w:tr w:rsidR="009D42F0" w:rsidRPr="000260E5" w14:paraId="17247BB2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EE1F97B" w14:textId="64E188B7" w:rsidR="009D42F0" w:rsidRPr="000260E5" w:rsidRDefault="009D42F0">
            <w:r w:rsidRPr="000260E5">
              <w:t>218541_s_at</w:t>
            </w:r>
          </w:p>
        </w:tc>
        <w:tc>
          <w:tcPr>
            <w:tcW w:w="5178" w:type="dxa"/>
            <w:noWrap/>
            <w:hideMark/>
          </w:tcPr>
          <w:p w14:paraId="7E2CC8E9" w14:textId="77777777" w:rsidR="009D42F0" w:rsidRPr="000260E5" w:rsidRDefault="009D42F0">
            <w:r w:rsidRPr="000260E5">
              <w:t>C8orf4</w:t>
            </w:r>
          </w:p>
        </w:tc>
      </w:tr>
      <w:tr w:rsidR="009D42F0" w:rsidRPr="000260E5" w14:paraId="72E8A71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DAA289D" w14:textId="2304812B" w:rsidR="009D42F0" w:rsidRPr="000260E5" w:rsidRDefault="009D42F0">
            <w:r w:rsidRPr="000260E5">
              <w:t>210108_at</w:t>
            </w:r>
          </w:p>
        </w:tc>
        <w:tc>
          <w:tcPr>
            <w:tcW w:w="5178" w:type="dxa"/>
            <w:noWrap/>
            <w:hideMark/>
          </w:tcPr>
          <w:p w14:paraId="33E4FDC8" w14:textId="77777777" w:rsidR="009D42F0" w:rsidRPr="000260E5" w:rsidRDefault="009D42F0">
            <w:r w:rsidRPr="000260E5">
              <w:t>CACNA1D</w:t>
            </w:r>
          </w:p>
        </w:tc>
      </w:tr>
      <w:tr w:rsidR="009D42F0" w:rsidRPr="000260E5" w14:paraId="63D1A5A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25FEBFC" w14:textId="5BE42CC0" w:rsidR="009D42F0" w:rsidRPr="000260E5" w:rsidRDefault="009D42F0">
            <w:r w:rsidRPr="000260E5">
              <w:t>221585_at</w:t>
            </w:r>
          </w:p>
        </w:tc>
        <w:tc>
          <w:tcPr>
            <w:tcW w:w="5178" w:type="dxa"/>
            <w:noWrap/>
            <w:hideMark/>
          </w:tcPr>
          <w:p w14:paraId="14ED047B" w14:textId="77777777" w:rsidR="009D42F0" w:rsidRPr="000260E5" w:rsidRDefault="009D42F0">
            <w:r w:rsidRPr="000260E5">
              <w:t>CACNG4</w:t>
            </w:r>
          </w:p>
        </w:tc>
      </w:tr>
      <w:tr w:rsidR="009D42F0" w:rsidRPr="000260E5" w14:paraId="61150C5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CCD79CB" w14:textId="15E63CE0" w:rsidR="009D42F0" w:rsidRPr="000260E5" w:rsidRDefault="009D42F0">
            <w:r w:rsidRPr="000260E5">
              <w:t>218309_at</w:t>
            </w:r>
          </w:p>
        </w:tc>
        <w:tc>
          <w:tcPr>
            <w:tcW w:w="5178" w:type="dxa"/>
            <w:noWrap/>
            <w:hideMark/>
          </w:tcPr>
          <w:p w14:paraId="71C6576E" w14:textId="77777777" w:rsidR="009D42F0" w:rsidRPr="000260E5" w:rsidRDefault="009D42F0">
            <w:r w:rsidRPr="000260E5">
              <w:t>CAMK2N1</w:t>
            </w:r>
          </w:p>
        </w:tc>
      </w:tr>
      <w:tr w:rsidR="009D42F0" w:rsidRPr="000260E5" w14:paraId="58A6CC4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F888AA0" w14:textId="49D784D9" w:rsidR="009D42F0" w:rsidRPr="000260E5" w:rsidRDefault="009D42F0">
            <w:r w:rsidRPr="000260E5">
              <w:t>208063_s_at</w:t>
            </w:r>
          </w:p>
        </w:tc>
        <w:tc>
          <w:tcPr>
            <w:tcW w:w="5178" w:type="dxa"/>
            <w:noWrap/>
            <w:hideMark/>
          </w:tcPr>
          <w:p w14:paraId="343B0E77" w14:textId="77777777" w:rsidR="009D42F0" w:rsidRPr="000260E5" w:rsidRDefault="009D42F0">
            <w:r w:rsidRPr="000260E5">
              <w:t>CAPN9</w:t>
            </w:r>
          </w:p>
        </w:tc>
      </w:tr>
      <w:tr w:rsidR="009D42F0" w:rsidRPr="000260E5" w14:paraId="5DD9386A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1F708CC" w14:textId="4B234C6E" w:rsidR="009D42F0" w:rsidRPr="000260E5" w:rsidRDefault="009D42F0">
            <w:r w:rsidRPr="000260E5">
              <w:lastRenderedPageBreak/>
              <w:t>212914_at</w:t>
            </w:r>
          </w:p>
        </w:tc>
        <w:tc>
          <w:tcPr>
            <w:tcW w:w="5178" w:type="dxa"/>
            <w:noWrap/>
            <w:hideMark/>
          </w:tcPr>
          <w:p w14:paraId="4D194783" w14:textId="77777777" w:rsidR="009D42F0" w:rsidRPr="000260E5" w:rsidRDefault="009D42F0">
            <w:r w:rsidRPr="000260E5">
              <w:t>CBX7</w:t>
            </w:r>
          </w:p>
        </w:tc>
      </w:tr>
      <w:tr w:rsidR="009D42F0" w:rsidRPr="000260E5" w14:paraId="365CF5F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15633D0" w14:textId="10F39AC5" w:rsidR="009D42F0" w:rsidRPr="000260E5" w:rsidRDefault="009D42F0">
            <w:r w:rsidRPr="000260E5">
              <w:t>220581_at</w:t>
            </w:r>
          </w:p>
        </w:tc>
        <w:tc>
          <w:tcPr>
            <w:tcW w:w="5178" w:type="dxa"/>
            <w:noWrap/>
            <w:hideMark/>
          </w:tcPr>
          <w:p w14:paraId="130EB5B1" w14:textId="77777777" w:rsidR="009D42F0" w:rsidRPr="000260E5" w:rsidRDefault="009D42F0">
            <w:r w:rsidRPr="000260E5">
              <w:t>CCDC170</w:t>
            </w:r>
          </w:p>
        </w:tc>
      </w:tr>
      <w:tr w:rsidR="009D42F0" w:rsidRPr="000260E5" w14:paraId="3CDA8C8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7557E3E" w14:textId="4BCB56ED" w:rsidR="009D42F0" w:rsidRPr="000260E5" w:rsidRDefault="009D42F0">
            <w:r w:rsidRPr="000260E5">
              <w:t>205392_s_at</w:t>
            </w:r>
          </w:p>
        </w:tc>
        <w:tc>
          <w:tcPr>
            <w:tcW w:w="5178" w:type="dxa"/>
            <w:noWrap/>
            <w:hideMark/>
          </w:tcPr>
          <w:p w14:paraId="15D8E51F" w14:textId="77777777" w:rsidR="009D42F0" w:rsidRPr="000260E5" w:rsidRDefault="009D42F0">
            <w:r w:rsidRPr="000260E5">
              <w:t>CCL15-CCL14///CCL14</w:t>
            </w:r>
          </w:p>
        </w:tc>
      </w:tr>
      <w:tr w:rsidR="009D42F0" w:rsidRPr="000260E5" w14:paraId="1EDC2BCC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74D448C" w14:textId="75E00A68" w:rsidR="009D42F0" w:rsidRPr="000260E5" w:rsidRDefault="009D42F0">
            <w:r w:rsidRPr="000260E5">
              <w:t>202769_at</w:t>
            </w:r>
          </w:p>
        </w:tc>
        <w:tc>
          <w:tcPr>
            <w:tcW w:w="5178" w:type="dxa"/>
            <w:noWrap/>
            <w:hideMark/>
          </w:tcPr>
          <w:p w14:paraId="5A4B8939" w14:textId="77777777" w:rsidR="009D42F0" w:rsidRPr="000260E5" w:rsidRDefault="009D42F0">
            <w:r w:rsidRPr="000260E5">
              <w:t>CCNG2</w:t>
            </w:r>
          </w:p>
        </w:tc>
      </w:tr>
      <w:tr w:rsidR="009D42F0" w:rsidRPr="000260E5" w14:paraId="2244D17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F88EDA6" w14:textId="1BEE5C74" w:rsidR="009D42F0" w:rsidRPr="000260E5" w:rsidRDefault="009D42F0">
            <w:r w:rsidRPr="000260E5">
              <w:t>211559_s_at</w:t>
            </w:r>
          </w:p>
        </w:tc>
        <w:tc>
          <w:tcPr>
            <w:tcW w:w="5178" w:type="dxa"/>
            <w:noWrap/>
            <w:hideMark/>
          </w:tcPr>
          <w:p w14:paraId="4311F084" w14:textId="77777777" w:rsidR="009D42F0" w:rsidRPr="000260E5" w:rsidRDefault="009D42F0">
            <w:r w:rsidRPr="000260E5">
              <w:t>CCNG2</w:t>
            </w:r>
          </w:p>
        </w:tc>
      </w:tr>
      <w:tr w:rsidR="009D42F0" w:rsidRPr="000260E5" w14:paraId="268BABC1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525AAEF" w14:textId="79CC2A59" w:rsidR="009D42F0" w:rsidRPr="000260E5" w:rsidRDefault="009D42F0">
            <w:r w:rsidRPr="000260E5">
              <w:t>202770_s_at</w:t>
            </w:r>
          </w:p>
        </w:tc>
        <w:tc>
          <w:tcPr>
            <w:tcW w:w="5178" w:type="dxa"/>
            <w:noWrap/>
            <w:hideMark/>
          </w:tcPr>
          <w:p w14:paraId="511B7CB2" w14:textId="77777777" w:rsidR="009D42F0" w:rsidRPr="000260E5" w:rsidRDefault="009D42F0">
            <w:r w:rsidRPr="000260E5">
              <w:t>CCNG2</w:t>
            </w:r>
          </w:p>
        </w:tc>
      </w:tr>
      <w:tr w:rsidR="009D42F0" w:rsidRPr="000260E5" w14:paraId="45247474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748E4F4" w14:textId="10551F9E" w:rsidR="009D42F0" w:rsidRPr="000260E5" w:rsidRDefault="009D42F0">
            <w:r w:rsidRPr="000260E5">
              <w:t>221156_x_at</w:t>
            </w:r>
          </w:p>
        </w:tc>
        <w:tc>
          <w:tcPr>
            <w:tcW w:w="5178" w:type="dxa"/>
            <w:noWrap/>
            <w:hideMark/>
          </w:tcPr>
          <w:p w14:paraId="22843651" w14:textId="77777777" w:rsidR="009D42F0" w:rsidRPr="000260E5" w:rsidRDefault="009D42F0">
            <w:r w:rsidRPr="000260E5">
              <w:t>CCPG1</w:t>
            </w:r>
          </w:p>
        </w:tc>
      </w:tr>
      <w:tr w:rsidR="009D42F0" w:rsidRPr="000260E5" w14:paraId="45D31AE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294545E" w14:textId="2BC79E3E" w:rsidR="009D42F0" w:rsidRPr="000260E5" w:rsidRDefault="009D42F0">
            <w:r w:rsidRPr="000260E5">
              <w:t>206488_s_at</w:t>
            </w:r>
          </w:p>
        </w:tc>
        <w:tc>
          <w:tcPr>
            <w:tcW w:w="5178" w:type="dxa"/>
            <w:noWrap/>
            <w:hideMark/>
          </w:tcPr>
          <w:p w14:paraId="2F7565E7" w14:textId="77777777" w:rsidR="009D42F0" w:rsidRPr="000260E5" w:rsidRDefault="009D42F0">
            <w:r w:rsidRPr="000260E5">
              <w:t>CD36</w:t>
            </w:r>
          </w:p>
        </w:tc>
      </w:tr>
      <w:tr w:rsidR="009D42F0" w:rsidRPr="000260E5" w14:paraId="78E4A1E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EBBA413" w14:textId="5C40CA92" w:rsidR="009D42F0" w:rsidRPr="000260E5" w:rsidRDefault="009D42F0">
            <w:r w:rsidRPr="000260E5">
              <w:t>208783_s_at</w:t>
            </w:r>
          </w:p>
        </w:tc>
        <w:tc>
          <w:tcPr>
            <w:tcW w:w="5178" w:type="dxa"/>
            <w:noWrap/>
            <w:hideMark/>
          </w:tcPr>
          <w:p w14:paraId="0F92416D" w14:textId="77777777" w:rsidR="009D42F0" w:rsidRPr="000260E5" w:rsidRDefault="009D42F0">
            <w:r w:rsidRPr="000260E5">
              <w:t>CD46</w:t>
            </w:r>
          </w:p>
        </w:tc>
      </w:tr>
      <w:tr w:rsidR="009D42F0" w:rsidRPr="000260E5" w14:paraId="6160866E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622FFD0" w14:textId="17D05C44" w:rsidR="009D42F0" w:rsidRPr="000260E5" w:rsidRDefault="009D42F0">
            <w:r w:rsidRPr="000260E5">
              <w:t>207173_x_at</w:t>
            </w:r>
          </w:p>
        </w:tc>
        <w:tc>
          <w:tcPr>
            <w:tcW w:w="5178" w:type="dxa"/>
            <w:noWrap/>
            <w:hideMark/>
          </w:tcPr>
          <w:p w14:paraId="37BCCF11" w14:textId="77777777" w:rsidR="009D42F0" w:rsidRPr="000260E5" w:rsidRDefault="009D42F0">
            <w:r w:rsidRPr="000260E5">
              <w:t>CDH11</w:t>
            </w:r>
          </w:p>
        </w:tc>
      </w:tr>
      <w:tr w:rsidR="009D42F0" w:rsidRPr="000260E5" w14:paraId="50F9A664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F122032" w14:textId="06ABF940" w:rsidR="009D42F0" w:rsidRPr="000260E5" w:rsidRDefault="009D42F0">
            <w:r w:rsidRPr="000260E5">
              <w:t>201884_at</w:t>
            </w:r>
          </w:p>
        </w:tc>
        <w:tc>
          <w:tcPr>
            <w:tcW w:w="5178" w:type="dxa"/>
            <w:noWrap/>
            <w:hideMark/>
          </w:tcPr>
          <w:p w14:paraId="056A1022" w14:textId="77777777" w:rsidR="009D42F0" w:rsidRPr="000260E5" w:rsidRDefault="009D42F0">
            <w:r w:rsidRPr="000260E5">
              <w:t>CEACAM5</w:t>
            </w:r>
          </w:p>
        </w:tc>
      </w:tr>
      <w:tr w:rsidR="009D42F0" w:rsidRPr="000260E5" w14:paraId="1D8F135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4713375" w14:textId="3EF61344" w:rsidR="009D42F0" w:rsidRPr="000260E5" w:rsidRDefault="009D42F0">
            <w:r w:rsidRPr="000260E5">
              <w:t>211657_at</w:t>
            </w:r>
          </w:p>
        </w:tc>
        <w:tc>
          <w:tcPr>
            <w:tcW w:w="5178" w:type="dxa"/>
            <w:noWrap/>
            <w:hideMark/>
          </w:tcPr>
          <w:p w14:paraId="55CFBCE9" w14:textId="77777777" w:rsidR="009D42F0" w:rsidRPr="000260E5" w:rsidRDefault="009D42F0">
            <w:r w:rsidRPr="000260E5">
              <w:t>CEACAM6</w:t>
            </w:r>
          </w:p>
        </w:tc>
      </w:tr>
      <w:tr w:rsidR="009D42F0" w:rsidRPr="000260E5" w14:paraId="126155B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4E571CF" w14:textId="23E52DF1" w:rsidR="009D42F0" w:rsidRPr="000260E5" w:rsidRDefault="009D42F0">
            <w:r w:rsidRPr="000260E5">
              <w:t>203757_s_at</w:t>
            </w:r>
          </w:p>
        </w:tc>
        <w:tc>
          <w:tcPr>
            <w:tcW w:w="5178" w:type="dxa"/>
            <w:noWrap/>
            <w:hideMark/>
          </w:tcPr>
          <w:p w14:paraId="414BC214" w14:textId="77777777" w:rsidR="009D42F0" w:rsidRPr="000260E5" w:rsidRDefault="009D42F0">
            <w:r w:rsidRPr="000260E5">
              <w:t>CEACAM6</w:t>
            </w:r>
          </w:p>
        </w:tc>
      </w:tr>
      <w:tr w:rsidR="009D42F0" w:rsidRPr="000260E5" w14:paraId="71B0EA39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B229FF4" w14:textId="3043BCD8" w:rsidR="009D42F0" w:rsidRPr="000260E5" w:rsidRDefault="009D42F0">
            <w:r w:rsidRPr="000260E5">
              <w:t>212442_s_at</w:t>
            </w:r>
          </w:p>
        </w:tc>
        <w:tc>
          <w:tcPr>
            <w:tcW w:w="5178" w:type="dxa"/>
            <w:noWrap/>
            <w:hideMark/>
          </w:tcPr>
          <w:p w14:paraId="3A5F363F" w14:textId="77777777" w:rsidR="009D42F0" w:rsidRPr="000260E5" w:rsidRDefault="009D42F0">
            <w:r w:rsidRPr="000260E5">
              <w:t>CERS6</w:t>
            </w:r>
          </w:p>
        </w:tc>
      </w:tr>
      <w:tr w:rsidR="009D42F0" w:rsidRPr="000260E5" w14:paraId="0FBD1B0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B1676A8" w14:textId="5BE90B45" w:rsidR="009D42F0" w:rsidRPr="000260E5" w:rsidRDefault="009D42F0">
            <w:r w:rsidRPr="000260E5">
              <w:t>212446_s_at</w:t>
            </w:r>
          </w:p>
        </w:tc>
        <w:tc>
          <w:tcPr>
            <w:tcW w:w="5178" w:type="dxa"/>
            <w:noWrap/>
            <w:hideMark/>
          </w:tcPr>
          <w:p w14:paraId="17D2DEE1" w14:textId="77777777" w:rsidR="009D42F0" w:rsidRPr="000260E5" w:rsidRDefault="009D42F0">
            <w:r w:rsidRPr="000260E5">
              <w:t>CERS6</w:t>
            </w:r>
          </w:p>
        </w:tc>
      </w:tr>
      <w:tr w:rsidR="009D42F0" w:rsidRPr="000260E5" w14:paraId="4EB3943C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4C2CBB5" w14:textId="532332D4" w:rsidR="009D42F0" w:rsidRPr="000260E5" w:rsidRDefault="009D42F0">
            <w:r w:rsidRPr="000260E5">
              <w:t>219455_at</w:t>
            </w:r>
          </w:p>
        </w:tc>
        <w:tc>
          <w:tcPr>
            <w:tcW w:w="5178" w:type="dxa"/>
            <w:noWrap/>
            <w:hideMark/>
          </w:tcPr>
          <w:p w14:paraId="200DDBBD" w14:textId="77777777" w:rsidR="009D42F0" w:rsidRPr="000260E5" w:rsidRDefault="009D42F0">
            <w:r w:rsidRPr="000260E5">
              <w:t>CFAP69</w:t>
            </w:r>
          </w:p>
        </w:tc>
      </w:tr>
      <w:tr w:rsidR="009D42F0" w:rsidRPr="000260E5" w14:paraId="1477BAD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A4AB2F0" w14:textId="2BE479E7" w:rsidR="009D42F0" w:rsidRPr="000260E5" w:rsidRDefault="009D42F0">
            <w:r w:rsidRPr="000260E5">
              <w:t>202357_s_at</w:t>
            </w:r>
          </w:p>
        </w:tc>
        <w:tc>
          <w:tcPr>
            <w:tcW w:w="5178" w:type="dxa"/>
            <w:noWrap/>
            <w:hideMark/>
          </w:tcPr>
          <w:p w14:paraId="7EBF85AA" w14:textId="77777777" w:rsidR="009D42F0" w:rsidRPr="000260E5" w:rsidRDefault="009D42F0">
            <w:r w:rsidRPr="000260E5">
              <w:t>CFB</w:t>
            </w:r>
          </w:p>
        </w:tc>
      </w:tr>
      <w:tr w:rsidR="009D42F0" w:rsidRPr="000260E5" w14:paraId="5EBF06C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0480CD8" w14:textId="6F743B0C" w:rsidR="009D42F0" w:rsidRPr="000260E5" w:rsidRDefault="009D42F0">
            <w:r w:rsidRPr="000260E5">
              <w:t>205382_s_at</w:t>
            </w:r>
          </w:p>
        </w:tc>
        <w:tc>
          <w:tcPr>
            <w:tcW w:w="5178" w:type="dxa"/>
            <w:noWrap/>
            <w:hideMark/>
          </w:tcPr>
          <w:p w14:paraId="77219787" w14:textId="77777777" w:rsidR="009D42F0" w:rsidRPr="000260E5" w:rsidRDefault="009D42F0">
            <w:r w:rsidRPr="000260E5">
              <w:t>CFD</w:t>
            </w:r>
          </w:p>
        </w:tc>
      </w:tr>
      <w:tr w:rsidR="009D42F0" w:rsidRPr="000260E5" w14:paraId="0A14C2F4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1751B46" w14:textId="74CA8107" w:rsidR="009D42F0" w:rsidRPr="000260E5" w:rsidRDefault="009D42F0">
            <w:r w:rsidRPr="000260E5">
              <w:t>206869_at</w:t>
            </w:r>
          </w:p>
        </w:tc>
        <w:tc>
          <w:tcPr>
            <w:tcW w:w="5178" w:type="dxa"/>
            <w:noWrap/>
            <w:hideMark/>
          </w:tcPr>
          <w:p w14:paraId="64A431BB" w14:textId="77777777" w:rsidR="009D42F0" w:rsidRPr="000260E5" w:rsidRDefault="009D42F0">
            <w:r w:rsidRPr="000260E5">
              <w:t>CHAD</w:t>
            </w:r>
          </w:p>
        </w:tc>
      </w:tr>
      <w:tr w:rsidR="009D42F0" w:rsidRPr="000260E5" w14:paraId="31450B69" w14:textId="77777777" w:rsidTr="001419C8">
        <w:trPr>
          <w:trHeight w:val="300"/>
        </w:trPr>
        <w:tc>
          <w:tcPr>
            <w:tcW w:w="3727" w:type="dxa"/>
            <w:noWrap/>
            <w:hideMark/>
          </w:tcPr>
          <w:p w14:paraId="14F4FFD5" w14:textId="77777777" w:rsidR="009D42F0" w:rsidRPr="000260E5" w:rsidRDefault="009D42F0" w:rsidP="001419C8">
            <w:r w:rsidRPr="000260E5">
              <w:t>210075_at</w:t>
            </w:r>
          </w:p>
        </w:tc>
        <w:tc>
          <w:tcPr>
            <w:tcW w:w="5178" w:type="dxa"/>
            <w:noWrap/>
            <w:hideMark/>
          </w:tcPr>
          <w:p w14:paraId="16074DEC" w14:textId="77777777" w:rsidR="009D42F0" w:rsidRPr="000260E5" w:rsidRDefault="009D42F0" w:rsidP="001419C8">
            <w:r w:rsidRPr="000260E5">
              <w:t>45353</w:t>
            </w:r>
          </w:p>
        </w:tc>
      </w:tr>
      <w:tr w:rsidR="009D42F0" w:rsidRPr="000260E5" w14:paraId="2EFE077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987D352" w14:textId="7684CA82" w:rsidR="009D42F0" w:rsidRPr="000260E5" w:rsidRDefault="009D42F0">
            <w:r w:rsidRPr="000260E5">
              <w:t>211248_s_at</w:t>
            </w:r>
          </w:p>
        </w:tc>
        <w:tc>
          <w:tcPr>
            <w:tcW w:w="5178" w:type="dxa"/>
            <w:noWrap/>
            <w:hideMark/>
          </w:tcPr>
          <w:p w14:paraId="4AC2D1F9" w14:textId="77777777" w:rsidR="009D42F0" w:rsidRPr="000260E5" w:rsidRDefault="009D42F0">
            <w:r w:rsidRPr="000260E5">
              <w:t>CHRD</w:t>
            </w:r>
          </w:p>
        </w:tc>
      </w:tr>
      <w:tr w:rsidR="009D42F0" w:rsidRPr="000260E5" w14:paraId="4F14F54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2720B91" w14:textId="16CFA86E" w:rsidR="009D42F0" w:rsidRPr="000260E5" w:rsidRDefault="009D42F0">
            <w:r w:rsidRPr="000260E5">
              <w:t>200811_at</w:t>
            </w:r>
          </w:p>
        </w:tc>
        <w:tc>
          <w:tcPr>
            <w:tcW w:w="5178" w:type="dxa"/>
            <w:noWrap/>
            <w:hideMark/>
          </w:tcPr>
          <w:p w14:paraId="4C32AC9E" w14:textId="77777777" w:rsidR="009D42F0" w:rsidRPr="000260E5" w:rsidRDefault="009D42F0">
            <w:r w:rsidRPr="000260E5">
              <w:t>CIRBP</w:t>
            </w:r>
          </w:p>
        </w:tc>
      </w:tr>
      <w:tr w:rsidR="009D42F0" w:rsidRPr="000260E5" w14:paraId="6DF2AE2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21364E2" w14:textId="5C3A1909" w:rsidR="009D42F0" w:rsidRPr="000260E5" w:rsidRDefault="009D42F0">
            <w:r w:rsidRPr="000260E5">
              <w:t>200810_s_at</w:t>
            </w:r>
          </w:p>
        </w:tc>
        <w:tc>
          <w:tcPr>
            <w:tcW w:w="5178" w:type="dxa"/>
            <w:noWrap/>
            <w:hideMark/>
          </w:tcPr>
          <w:p w14:paraId="6D12311A" w14:textId="77777777" w:rsidR="009D42F0" w:rsidRPr="000260E5" w:rsidRDefault="009D42F0">
            <w:r w:rsidRPr="000260E5">
              <w:t>CIRBP</w:t>
            </w:r>
          </w:p>
        </w:tc>
      </w:tr>
      <w:tr w:rsidR="009D42F0" w:rsidRPr="000260E5" w14:paraId="46B4E67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20FE3D0" w14:textId="02876D33" w:rsidR="009D42F0" w:rsidRPr="000260E5" w:rsidRDefault="009D42F0">
            <w:r w:rsidRPr="000260E5">
              <w:t>205830_at</w:t>
            </w:r>
          </w:p>
        </w:tc>
        <w:tc>
          <w:tcPr>
            <w:tcW w:w="5178" w:type="dxa"/>
            <w:noWrap/>
            <w:hideMark/>
          </w:tcPr>
          <w:p w14:paraId="06A36DB8" w14:textId="77777777" w:rsidR="009D42F0" w:rsidRPr="000260E5" w:rsidRDefault="009D42F0">
            <w:r w:rsidRPr="000260E5">
              <w:t>CLGN</w:t>
            </w:r>
          </w:p>
        </w:tc>
      </w:tr>
      <w:tr w:rsidR="009D42F0" w:rsidRPr="000260E5" w14:paraId="28156B77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4F9322D" w14:textId="3E99C435" w:rsidR="009D42F0" w:rsidRPr="000260E5" w:rsidRDefault="009D42F0">
            <w:r w:rsidRPr="000260E5">
              <w:t>204085_s_at</w:t>
            </w:r>
          </w:p>
        </w:tc>
        <w:tc>
          <w:tcPr>
            <w:tcW w:w="5178" w:type="dxa"/>
            <w:noWrap/>
            <w:hideMark/>
          </w:tcPr>
          <w:p w14:paraId="0706B9E0" w14:textId="77777777" w:rsidR="009D42F0" w:rsidRPr="000260E5" w:rsidRDefault="009D42F0">
            <w:r w:rsidRPr="000260E5">
              <w:t>CLN5</w:t>
            </w:r>
          </w:p>
        </w:tc>
      </w:tr>
      <w:tr w:rsidR="009D42F0" w:rsidRPr="000260E5" w14:paraId="133CC5EE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8C88AB2" w14:textId="6D2CB00C" w:rsidR="009D42F0" w:rsidRPr="000260E5" w:rsidRDefault="009D42F0">
            <w:r w:rsidRPr="000260E5">
              <w:t>219414_at</w:t>
            </w:r>
          </w:p>
        </w:tc>
        <w:tc>
          <w:tcPr>
            <w:tcW w:w="5178" w:type="dxa"/>
            <w:noWrap/>
            <w:hideMark/>
          </w:tcPr>
          <w:p w14:paraId="207DC008" w14:textId="77777777" w:rsidR="009D42F0" w:rsidRPr="000260E5" w:rsidRDefault="009D42F0">
            <w:r w:rsidRPr="000260E5">
              <w:t>CLSTN2</w:t>
            </w:r>
          </w:p>
        </w:tc>
      </w:tr>
      <w:tr w:rsidR="009D42F0" w:rsidRPr="000260E5" w14:paraId="3F9EF0E1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D81F8D4" w14:textId="268900CE" w:rsidR="009D42F0" w:rsidRPr="000260E5" w:rsidRDefault="009D42F0">
            <w:r w:rsidRPr="000260E5">
              <w:t>215145_s_at</w:t>
            </w:r>
          </w:p>
        </w:tc>
        <w:tc>
          <w:tcPr>
            <w:tcW w:w="5178" w:type="dxa"/>
            <w:noWrap/>
            <w:hideMark/>
          </w:tcPr>
          <w:p w14:paraId="1E33ADCA" w14:textId="77777777" w:rsidR="009D42F0" w:rsidRPr="000260E5" w:rsidRDefault="009D42F0">
            <w:r w:rsidRPr="000260E5">
              <w:t>CNTNAP2</w:t>
            </w:r>
          </w:p>
        </w:tc>
      </w:tr>
      <w:tr w:rsidR="009D42F0" w:rsidRPr="000260E5" w14:paraId="45F8E8D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F8BC10D" w14:textId="5A8E1D30" w:rsidR="009D42F0" w:rsidRPr="000260E5" w:rsidRDefault="009D42F0">
            <w:r w:rsidRPr="000260E5">
              <w:t>219301_s_at</w:t>
            </w:r>
          </w:p>
        </w:tc>
        <w:tc>
          <w:tcPr>
            <w:tcW w:w="5178" w:type="dxa"/>
            <w:noWrap/>
            <w:hideMark/>
          </w:tcPr>
          <w:p w14:paraId="3F79FD58" w14:textId="77777777" w:rsidR="009D42F0" w:rsidRPr="000260E5" w:rsidRDefault="009D42F0">
            <w:r w:rsidRPr="000260E5">
              <w:t>CNTNAP2</w:t>
            </w:r>
          </w:p>
        </w:tc>
      </w:tr>
      <w:tr w:rsidR="009D42F0" w:rsidRPr="000260E5" w14:paraId="4FB306A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9097211" w14:textId="13A0323A" w:rsidR="009D42F0" w:rsidRPr="000260E5" w:rsidRDefault="009D42F0">
            <w:r w:rsidRPr="000260E5">
              <w:t>202311_s_at</w:t>
            </w:r>
          </w:p>
        </w:tc>
        <w:tc>
          <w:tcPr>
            <w:tcW w:w="5178" w:type="dxa"/>
            <w:noWrap/>
            <w:hideMark/>
          </w:tcPr>
          <w:p w14:paraId="7A6A00F1" w14:textId="77777777" w:rsidR="009D42F0" w:rsidRPr="000260E5" w:rsidRDefault="009D42F0">
            <w:r w:rsidRPr="000260E5">
              <w:t>COL1A1</w:t>
            </w:r>
          </w:p>
        </w:tc>
      </w:tr>
      <w:tr w:rsidR="009D42F0" w:rsidRPr="000260E5" w14:paraId="5C7483C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213EEB2" w14:textId="1A482458" w:rsidR="009D42F0" w:rsidRPr="000260E5" w:rsidRDefault="009D42F0">
            <w:r w:rsidRPr="000260E5">
              <w:t>202310_s_at</w:t>
            </w:r>
          </w:p>
        </w:tc>
        <w:tc>
          <w:tcPr>
            <w:tcW w:w="5178" w:type="dxa"/>
            <w:noWrap/>
            <w:hideMark/>
          </w:tcPr>
          <w:p w14:paraId="71B8DFF4" w14:textId="77777777" w:rsidR="009D42F0" w:rsidRPr="000260E5" w:rsidRDefault="009D42F0">
            <w:r w:rsidRPr="000260E5">
              <w:t>COL1A1</w:t>
            </w:r>
          </w:p>
        </w:tc>
      </w:tr>
      <w:tr w:rsidR="009D42F0" w:rsidRPr="000260E5" w14:paraId="5F783D51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CF172E3" w14:textId="0F440180" w:rsidR="009D42F0" w:rsidRPr="000260E5" w:rsidRDefault="009D42F0">
            <w:r w:rsidRPr="000260E5">
              <w:t>202403_s_at</w:t>
            </w:r>
          </w:p>
        </w:tc>
        <w:tc>
          <w:tcPr>
            <w:tcW w:w="5178" w:type="dxa"/>
            <w:noWrap/>
            <w:hideMark/>
          </w:tcPr>
          <w:p w14:paraId="55D174BC" w14:textId="77777777" w:rsidR="009D42F0" w:rsidRPr="000260E5" w:rsidRDefault="009D42F0">
            <w:r w:rsidRPr="000260E5">
              <w:t>COL1A2</w:t>
            </w:r>
          </w:p>
        </w:tc>
      </w:tr>
      <w:tr w:rsidR="009D42F0" w:rsidRPr="000260E5" w14:paraId="3F9A9A31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2D53148" w14:textId="20D613ED" w:rsidR="009D42F0" w:rsidRPr="000260E5" w:rsidRDefault="009D42F0">
            <w:r w:rsidRPr="000260E5">
              <w:t>202404_s_at</w:t>
            </w:r>
          </w:p>
        </w:tc>
        <w:tc>
          <w:tcPr>
            <w:tcW w:w="5178" w:type="dxa"/>
            <w:noWrap/>
            <w:hideMark/>
          </w:tcPr>
          <w:p w14:paraId="67D05D5D" w14:textId="77777777" w:rsidR="009D42F0" w:rsidRPr="000260E5" w:rsidRDefault="009D42F0">
            <w:r w:rsidRPr="000260E5">
              <w:t>COL1A2</w:t>
            </w:r>
          </w:p>
        </w:tc>
      </w:tr>
      <w:tr w:rsidR="009D42F0" w:rsidRPr="000260E5" w14:paraId="7DBABD3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91A28BD" w14:textId="27CC9DF8" w:rsidR="009D42F0" w:rsidRPr="000260E5" w:rsidRDefault="009D42F0">
            <w:r w:rsidRPr="000260E5">
              <w:t>201852_x_at</w:t>
            </w:r>
          </w:p>
        </w:tc>
        <w:tc>
          <w:tcPr>
            <w:tcW w:w="5178" w:type="dxa"/>
            <w:noWrap/>
            <w:hideMark/>
          </w:tcPr>
          <w:p w14:paraId="6B999374" w14:textId="77777777" w:rsidR="009D42F0" w:rsidRPr="000260E5" w:rsidRDefault="009D42F0">
            <w:r w:rsidRPr="000260E5">
              <w:t>COL3A1</w:t>
            </w:r>
          </w:p>
        </w:tc>
      </w:tr>
      <w:tr w:rsidR="009D42F0" w:rsidRPr="000260E5" w14:paraId="23A6734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FF95BAA" w14:textId="586CE061" w:rsidR="009D42F0" w:rsidRPr="000260E5" w:rsidRDefault="009D42F0">
            <w:r w:rsidRPr="000260E5">
              <w:t>211161_s_at</w:t>
            </w:r>
          </w:p>
        </w:tc>
        <w:tc>
          <w:tcPr>
            <w:tcW w:w="5178" w:type="dxa"/>
            <w:noWrap/>
            <w:hideMark/>
          </w:tcPr>
          <w:p w14:paraId="1C3E78A1" w14:textId="77777777" w:rsidR="009D42F0" w:rsidRPr="000260E5" w:rsidRDefault="009D42F0">
            <w:r w:rsidRPr="000260E5">
              <w:t>COL3A1</w:t>
            </w:r>
          </w:p>
        </w:tc>
      </w:tr>
      <w:tr w:rsidR="009D42F0" w:rsidRPr="000260E5" w14:paraId="6092034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3A267BA" w14:textId="74541F24" w:rsidR="009D42F0" w:rsidRPr="000260E5" w:rsidRDefault="009D42F0">
            <w:r w:rsidRPr="000260E5">
              <w:t>215076_s_at</w:t>
            </w:r>
          </w:p>
        </w:tc>
        <w:tc>
          <w:tcPr>
            <w:tcW w:w="5178" w:type="dxa"/>
            <w:noWrap/>
            <w:hideMark/>
          </w:tcPr>
          <w:p w14:paraId="48723618" w14:textId="77777777" w:rsidR="009D42F0" w:rsidRPr="000260E5" w:rsidRDefault="009D42F0">
            <w:r w:rsidRPr="000260E5">
              <w:t>COL3A1</w:t>
            </w:r>
          </w:p>
        </w:tc>
      </w:tr>
      <w:tr w:rsidR="009D42F0" w:rsidRPr="000260E5" w14:paraId="6810D28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C954683" w14:textId="3BE1F8DB" w:rsidR="009D42F0" w:rsidRPr="000260E5" w:rsidRDefault="009D42F0">
            <w:r w:rsidRPr="000260E5">
              <w:t>219625_s_at</w:t>
            </w:r>
          </w:p>
        </w:tc>
        <w:tc>
          <w:tcPr>
            <w:tcW w:w="5178" w:type="dxa"/>
            <w:noWrap/>
            <w:hideMark/>
          </w:tcPr>
          <w:p w14:paraId="65BEE980" w14:textId="77777777" w:rsidR="009D42F0" w:rsidRPr="000260E5" w:rsidRDefault="009D42F0">
            <w:r w:rsidRPr="000260E5">
              <w:t>COL4A3BP</w:t>
            </w:r>
          </w:p>
        </w:tc>
      </w:tr>
      <w:tr w:rsidR="009D42F0" w:rsidRPr="000260E5" w14:paraId="3C7CFAD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8687421" w14:textId="20236E0D" w:rsidR="009D42F0" w:rsidRPr="000260E5" w:rsidRDefault="009D42F0">
            <w:r w:rsidRPr="000260E5">
              <w:t>213110_s_at</w:t>
            </w:r>
          </w:p>
        </w:tc>
        <w:tc>
          <w:tcPr>
            <w:tcW w:w="5178" w:type="dxa"/>
            <w:noWrap/>
            <w:hideMark/>
          </w:tcPr>
          <w:p w14:paraId="0A3C0AF4" w14:textId="77777777" w:rsidR="009D42F0" w:rsidRPr="000260E5" w:rsidRDefault="009D42F0">
            <w:r w:rsidRPr="000260E5">
              <w:t>COL4A5</w:t>
            </w:r>
          </w:p>
        </w:tc>
      </w:tr>
      <w:tr w:rsidR="009D42F0" w:rsidRPr="000260E5" w14:paraId="3CB1F25A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1B11AC0" w14:textId="15062030" w:rsidR="009D42F0" w:rsidRPr="000260E5" w:rsidRDefault="009D42F0">
            <w:r w:rsidRPr="000260E5">
              <w:t>212489_at</w:t>
            </w:r>
          </w:p>
        </w:tc>
        <w:tc>
          <w:tcPr>
            <w:tcW w:w="5178" w:type="dxa"/>
            <w:noWrap/>
            <w:hideMark/>
          </w:tcPr>
          <w:p w14:paraId="225BF425" w14:textId="77777777" w:rsidR="009D42F0" w:rsidRPr="000260E5" w:rsidRDefault="009D42F0">
            <w:r w:rsidRPr="000260E5">
              <w:t>COL5A1</w:t>
            </w:r>
          </w:p>
        </w:tc>
      </w:tr>
      <w:tr w:rsidR="009D42F0" w:rsidRPr="000260E5" w14:paraId="3207CBF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1AB4868" w14:textId="50EC85EC" w:rsidR="009D42F0" w:rsidRPr="000260E5" w:rsidRDefault="009D42F0">
            <w:r w:rsidRPr="000260E5">
              <w:t>203325_s_at</w:t>
            </w:r>
          </w:p>
        </w:tc>
        <w:tc>
          <w:tcPr>
            <w:tcW w:w="5178" w:type="dxa"/>
            <w:noWrap/>
            <w:hideMark/>
          </w:tcPr>
          <w:p w14:paraId="73056BDC" w14:textId="77777777" w:rsidR="009D42F0" w:rsidRPr="000260E5" w:rsidRDefault="009D42F0">
            <w:r w:rsidRPr="000260E5">
              <w:t>COL5A1</w:t>
            </w:r>
          </w:p>
        </w:tc>
      </w:tr>
      <w:tr w:rsidR="009D42F0" w:rsidRPr="000260E5" w14:paraId="30E794F2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0286BB7" w14:textId="0987C09E" w:rsidR="009D42F0" w:rsidRPr="000260E5" w:rsidRDefault="009D42F0">
            <w:r w:rsidRPr="000260E5">
              <w:t>221729_at</w:t>
            </w:r>
          </w:p>
        </w:tc>
        <w:tc>
          <w:tcPr>
            <w:tcW w:w="5178" w:type="dxa"/>
            <w:noWrap/>
            <w:hideMark/>
          </w:tcPr>
          <w:p w14:paraId="59B93308" w14:textId="77777777" w:rsidR="009D42F0" w:rsidRPr="000260E5" w:rsidRDefault="009D42F0">
            <w:r w:rsidRPr="000260E5">
              <w:t>COL5A2</w:t>
            </w:r>
          </w:p>
        </w:tc>
      </w:tr>
      <w:tr w:rsidR="009D42F0" w:rsidRPr="000260E5" w14:paraId="25525994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F49D5FD" w14:textId="5220615D" w:rsidR="009D42F0" w:rsidRPr="000260E5" w:rsidRDefault="009D42F0">
            <w:r w:rsidRPr="000260E5">
              <w:t>221730_at</w:t>
            </w:r>
          </w:p>
        </w:tc>
        <w:tc>
          <w:tcPr>
            <w:tcW w:w="5178" w:type="dxa"/>
            <w:noWrap/>
            <w:hideMark/>
          </w:tcPr>
          <w:p w14:paraId="0EA32F18" w14:textId="77777777" w:rsidR="009D42F0" w:rsidRPr="000260E5" w:rsidRDefault="009D42F0">
            <w:r w:rsidRPr="000260E5">
              <w:t>COL5A2</w:t>
            </w:r>
          </w:p>
        </w:tc>
      </w:tr>
      <w:tr w:rsidR="009D42F0" w:rsidRPr="000260E5" w14:paraId="4202A85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3433C89" w14:textId="3325F29D" w:rsidR="009D42F0" w:rsidRPr="000260E5" w:rsidRDefault="009D42F0">
            <w:r w:rsidRPr="000260E5">
              <w:lastRenderedPageBreak/>
              <w:t>201438_at</w:t>
            </w:r>
          </w:p>
        </w:tc>
        <w:tc>
          <w:tcPr>
            <w:tcW w:w="5178" w:type="dxa"/>
            <w:noWrap/>
            <w:hideMark/>
          </w:tcPr>
          <w:p w14:paraId="25762F55" w14:textId="77777777" w:rsidR="009D42F0" w:rsidRPr="000260E5" w:rsidRDefault="009D42F0">
            <w:r w:rsidRPr="000260E5">
              <w:t>COL6A3</w:t>
            </w:r>
          </w:p>
        </w:tc>
      </w:tr>
      <w:tr w:rsidR="009D42F0" w:rsidRPr="000260E5" w14:paraId="7C1CA89E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B020BD7" w14:textId="14E14A2B" w:rsidR="009D42F0" w:rsidRPr="000260E5" w:rsidRDefault="009D42F0">
            <w:r w:rsidRPr="000260E5">
              <w:t>218439_s_at</w:t>
            </w:r>
          </w:p>
        </w:tc>
        <w:tc>
          <w:tcPr>
            <w:tcW w:w="5178" w:type="dxa"/>
            <w:noWrap/>
            <w:hideMark/>
          </w:tcPr>
          <w:p w14:paraId="188D3450" w14:textId="77777777" w:rsidR="009D42F0" w:rsidRPr="000260E5" w:rsidRDefault="009D42F0">
            <w:r w:rsidRPr="000260E5">
              <w:t>COMMD10</w:t>
            </w:r>
          </w:p>
        </w:tc>
      </w:tr>
      <w:tr w:rsidR="009D42F0" w:rsidRPr="000260E5" w14:paraId="706FA87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27DA125" w14:textId="35FCC7C8" w:rsidR="009D42F0" w:rsidRPr="000260E5" w:rsidRDefault="009D42F0">
            <w:r w:rsidRPr="000260E5">
              <w:t>205713_s_at</w:t>
            </w:r>
          </w:p>
        </w:tc>
        <w:tc>
          <w:tcPr>
            <w:tcW w:w="5178" w:type="dxa"/>
            <w:noWrap/>
            <w:hideMark/>
          </w:tcPr>
          <w:p w14:paraId="589BEA12" w14:textId="77777777" w:rsidR="009D42F0" w:rsidRPr="000260E5" w:rsidRDefault="009D42F0">
            <w:r w:rsidRPr="000260E5">
              <w:t>COMP</w:t>
            </w:r>
          </w:p>
        </w:tc>
      </w:tr>
      <w:tr w:rsidR="009D42F0" w:rsidRPr="000260E5" w14:paraId="114C91C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69E43E9" w14:textId="501DC43B" w:rsidR="009D42F0" w:rsidRPr="000260E5" w:rsidRDefault="009D42F0">
            <w:r w:rsidRPr="000260E5">
              <w:t>204570_at</w:t>
            </w:r>
          </w:p>
        </w:tc>
        <w:tc>
          <w:tcPr>
            <w:tcW w:w="5178" w:type="dxa"/>
            <w:noWrap/>
            <w:hideMark/>
          </w:tcPr>
          <w:p w14:paraId="009FE624" w14:textId="77777777" w:rsidR="009D42F0" w:rsidRPr="000260E5" w:rsidRDefault="009D42F0">
            <w:r w:rsidRPr="000260E5">
              <w:t>COX7A1</w:t>
            </w:r>
          </w:p>
        </w:tc>
      </w:tr>
      <w:tr w:rsidR="009D42F0" w:rsidRPr="000260E5" w14:paraId="6DFBE051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1822B15" w14:textId="484B94DA" w:rsidR="009D42F0" w:rsidRPr="000260E5" w:rsidRDefault="009D42F0">
            <w:r w:rsidRPr="000260E5">
              <w:t>205624_at</w:t>
            </w:r>
          </w:p>
        </w:tc>
        <w:tc>
          <w:tcPr>
            <w:tcW w:w="5178" w:type="dxa"/>
            <w:noWrap/>
            <w:hideMark/>
          </w:tcPr>
          <w:p w14:paraId="39BBA028" w14:textId="77777777" w:rsidR="009D42F0" w:rsidRPr="000260E5" w:rsidRDefault="009D42F0">
            <w:r w:rsidRPr="000260E5">
              <w:t>CPA3</w:t>
            </w:r>
          </w:p>
        </w:tc>
      </w:tr>
      <w:tr w:rsidR="009D42F0" w:rsidRPr="000260E5" w14:paraId="5DC29C5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2D96FB2" w14:textId="35E2A79C" w:rsidR="009D42F0" w:rsidRPr="000260E5" w:rsidRDefault="009D42F0">
            <w:r w:rsidRPr="000260E5">
              <w:t>205509_at</w:t>
            </w:r>
          </w:p>
        </w:tc>
        <w:tc>
          <w:tcPr>
            <w:tcW w:w="5178" w:type="dxa"/>
            <w:noWrap/>
            <w:hideMark/>
          </w:tcPr>
          <w:p w14:paraId="1A9EEBA3" w14:textId="77777777" w:rsidR="009D42F0" w:rsidRPr="000260E5" w:rsidRDefault="009D42F0">
            <w:r w:rsidRPr="000260E5">
              <w:t>CPB1</w:t>
            </w:r>
          </w:p>
        </w:tc>
      </w:tr>
      <w:tr w:rsidR="009D42F0" w:rsidRPr="000260E5" w14:paraId="157EAF84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DF38993" w14:textId="131D5BAC" w:rsidR="009D42F0" w:rsidRPr="000260E5" w:rsidRDefault="009D42F0">
            <w:r w:rsidRPr="000260E5">
              <w:t>201940_at</w:t>
            </w:r>
          </w:p>
        </w:tc>
        <w:tc>
          <w:tcPr>
            <w:tcW w:w="5178" w:type="dxa"/>
            <w:noWrap/>
            <w:hideMark/>
          </w:tcPr>
          <w:p w14:paraId="52F17E14" w14:textId="77777777" w:rsidR="009D42F0" w:rsidRPr="000260E5" w:rsidRDefault="009D42F0">
            <w:r w:rsidRPr="000260E5">
              <w:t>CPD</w:t>
            </w:r>
          </w:p>
        </w:tc>
      </w:tr>
      <w:tr w:rsidR="009D42F0" w:rsidRPr="000260E5" w14:paraId="677D0B8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8202429" w14:textId="43D85A75" w:rsidR="009D42F0" w:rsidRPr="000260E5" w:rsidRDefault="009D42F0">
            <w:r w:rsidRPr="000260E5">
              <w:t>201117_s_at</w:t>
            </w:r>
          </w:p>
        </w:tc>
        <w:tc>
          <w:tcPr>
            <w:tcW w:w="5178" w:type="dxa"/>
            <w:noWrap/>
            <w:hideMark/>
          </w:tcPr>
          <w:p w14:paraId="4417FE21" w14:textId="77777777" w:rsidR="009D42F0" w:rsidRPr="000260E5" w:rsidRDefault="009D42F0">
            <w:r w:rsidRPr="000260E5">
              <w:t>CPE</w:t>
            </w:r>
          </w:p>
        </w:tc>
      </w:tr>
      <w:tr w:rsidR="009D42F0" w:rsidRPr="000260E5" w14:paraId="1E3DE3B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3304E8D" w14:textId="1E6D5538" w:rsidR="009D42F0" w:rsidRPr="000260E5" w:rsidRDefault="009D42F0">
            <w:r w:rsidRPr="000260E5">
              <w:t>201116_s_at</w:t>
            </w:r>
          </w:p>
        </w:tc>
        <w:tc>
          <w:tcPr>
            <w:tcW w:w="5178" w:type="dxa"/>
            <w:noWrap/>
            <w:hideMark/>
          </w:tcPr>
          <w:p w14:paraId="2F425183" w14:textId="77777777" w:rsidR="009D42F0" w:rsidRPr="000260E5" w:rsidRDefault="009D42F0">
            <w:r w:rsidRPr="000260E5">
              <w:t>CPE</w:t>
            </w:r>
          </w:p>
        </w:tc>
      </w:tr>
      <w:tr w:rsidR="009D42F0" w:rsidRPr="000260E5" w14:paraId="35DAF8FA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7557DC8" w14:textId="1BD52B13" w:rsidR="009D42F0" w:rsidRPr="000260E5" w:rsidRDefault="009D42F0">
            <w:r w:rsidRPr="000260E5">
              <w:t>218610_s_at</w:t>
            </w:r>
          </w:p>
        </w:tc>
        <w:tc>
          <w:tcPr>
            <w:tcW w:w="5178" w:type="dxa"/>
            <w:noWrap/>
            <w:hideMark/>
          </w:tcPr>
          <w:p w14:paraId="35C73221" w14:textId="77777777" w:rsidR="009D42F0" w:rsidRPr="000260E5" w:rsidRDefault="009D42F0">
            <w:r w:rsidRPr="000260E5">
              <w:t>CPPED1</w:t>
            </w:r>
          </w:p>
        </w:tc>
      </w:tr>
      <w:tr w:rsidR="009D42F0" w:rsidRPr="000260E5" w14:paraId="0BC2D14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C8E5242" w14:textId="0E819B98" w:rsidR="009D42F0" w:rsidRPr="000260E5" w:rsidRDefault="009D42F0">
            <w:r w:rsidRPr="000260E5">
              <w:t>205843_x_at</w:t>
            </w:r>
          </w:p>
        </w:tc>
        <w:tc>
          <w:tcPr>
            <w:tcW w:w="5178" w:type="dxa"/>
            <w:noWrap/>
            <w:hideMark/>
          </w:tcPr>
          <w:p w14:paraId="6AF673BC" w14:textId="77777777" w:rsidR="009D42F0" w:rsidRPr="000260E5" w:rsidRDefault="009D42F0">
            <w:r w:rsidRPr="000260E5">
              <w:t>CRAT</w:t>
            </w:r>
          </w:p>
        </w:tc>
      </w:tr>
      <w:tr w:rsidR="009D42F0" w:rsidRPr="000260E5" w14:paraId="0B09A439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BE2A26C" w14:textId="758EC9DB" w:rsidR="009D42F0" w:rsidRPr="000260E5" w:rsidRDefault="009D42F0">
            <w:r w:rsidRPr="000260E5">
              <w:t>209522_s_at</w:t>
            </w:r>
          </w:p>
        </w:tc>
        <w:tc>
          <w:tcPr>
            <w:tcW w:w="5178" w:type="dxa"/>
            <w:noWrap/>
            <w:hideMark/>
          </w:tcPr>
          <w:p w14:paraId="507DF415" w14:textId="77777777" w:rsidR="009D42F0" w:rsidRPr="000260E5" w:rsidRDefault="009D42F0">
            <w:r w:rsidRPr="000260E5">
              <w:t>CRAT</w:t>
            </w:r>
          </w:p>
        </w:tc>
      </w:tr>
      <w:tr w:rsidR="009D42F0" w:rsidRPr="000260E5" w14:paraId="11F64EFA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BEDC2FA" w14:textId="7555F42B" w:rsidR="009D42F0" w:rsidRPr="000260E5" w:rsidRDefault="009D42F0">
            <w:r w:rsidRPr="000260E5">
              <w:t>213059_at</w:t>
            </w:r>
          </w:p>
        </w:tc>
        <w:tc>
          <w:tcPr>
            <w:tcW w:w="5178" w:type="dxa"/>
            <w:noWrap/>
            <w:hideMark/>
          </w:tcPr>
          <w:p w14:paraId="3B5DA100" w14:textId="77777777" w:rsidR="009D42F0" w:rsidRPr="000260E5" w:rsidRDefault="009D42F0">
            <w:r w:rsidRPr="000260E5">
              <w:t>CREB3L1</w:t>
            </w:r>
          </w:p>
        </w:tc>
      </w:tr>
      <w:tr w:rsidR="009D42F0" w:rsidRPr="000260E5" w14:paraId="70BD0082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140755C" w14:textId="7521CE38" w:rsidR="009D42F0" w:rsidRPr="000260E5" w:rsidRDefault="009D42F0">
            <w:r w:rsidRPr="000260E5">
              <w:t>205081_at</w:t>
            </w:r>
          </w:p>
        </w:tc>
        <w:tc>
          <w:tcPr>
            <w:tcW w:w="5178" w:type="dxa"/>
            <w:noWrap/>
            <w:hideMark/>
          </w:tcPr>
          <w:p w14:paraId="10E3082A" w14:textId="77777777" w:rsidR="009D42F0" w:rsidRPr="000260E5" w:rsidRDefault="009D42F0">
            <w:r w:rsidRPr="000260E5">
              <w:t>CRIP1</w:t>
            </w:r>
          </w:p>
        </w:tc>
      </w:tr>
      <w:tr w:rsidR="009D42F0" w:rsidRPr="000260E5" w14:paraId="09A622C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DC95F7C" w14:textId="3C0CADDE" w:rsidR="009D42F0" w:rsidRPr="000260E5" w:rsidRDefault="009D42F0">
            <w:r w:rsidRPr="000260E5">
              <w:t>204573_at</w:t>
            </w:r>
          </w:p>
        </w:tc>
        <w:tc>
          <w:tcPr>
            <w:tcW w:w="5178" w:type="dxa"/>
            <w:noWrap/>
            <w:hideMark/>
          </w:tcPr>
          <w:p w14:paraId="5160CD05" w14:textId="77777777" w:rsidR="009D42F0" w:rsidRPr="000260E5" w:rsidRDefault="009D42F0">
            <w:r w:rsidRPr="000260E5">
              <w:t>CROT</w:t>
            </w:r>
          </w:p>
        </w:tc>
      </w:tr>
      <w:tr w:rsidR="009D42F0" w:rsidRPr="000260E5" w14:paraId="4A8E347A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5908CE6" w14:textId="671E324C" w:rsidR="009D42F0" w:rsidRPr="000260E5" w:rsidRDefault="009D42F0">
            <w:r w:rsidRPr="000260E5">
              <w:t>203591_s_at</w:t>
            </w:r>
          </w:p>
        </w:tc>
        <w:tc>
          <w:tcPr>
            <w:tcW w:w="5178" w:type="dxa"/>
            <w:noWrap/>
            <w:hideMark/>
          </w:tcPr>
          <w:p w14:paraId="557A2946" w14:textId="77777777" w:rsidR="009D42F0" w:rsidRPr="000260E5" w:rsidRDefault="009D42F0">
            <w:r w:rsidRPr="000260E5">
              <w:t>CSF3R</w:t>
            </w:r>
          </w:p>
        </w:tc>
      </w:tr>
      <w:tr w:rsidR="009D42F0" w:rsidRPr="000260E5" w14:paraId="7BE8BBD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C800230" w14:textId="1E53F906" w:rsidR="009D42F0" w:rsidRPr="000260E5" w:rsidRDefault="009D42F0">
            <w:r w:rsidRPr="000260E5">
              <w:t>206224_at</w:t>
            </w:r>
          </w:p>
        </w:tc>
        <w:tc>
          <w:tcPr>
            <w:tcW w:w="5178" w:type="dxa"/>
            <w:noWrap/>
            <w:hideMark/>
          </w:tcPr>
          <w:p w14:paraId="65E0CB6B" w14:textId="77777777" w:rsidR="009D42F0" w:rsidRPr="000260E5" w:rsidRDefault="009D42F0">
            <w:r w:rsidRPr="000260E5">
              <w:t>CST1</w:t>
            </w:r>
          </w:p>
        </w:tc>
      </w:tr>
      <w:tr w:rsidR="009D42F0" w:rsidRPr="000260E5" w14:paraId="501CCACA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A7BC7A8" w14:textId="0EA63A1F" w:rsidR="009D42F0" w:rsidRPr="000260E5" w:rsidRDefault="009D42F0">
            <w:r w:rsidRPr="000260E5">
              <w:t>202450_s_at</w:t>
            </w:r>
          </w:p>
        </w:tc>
        <w:tc>
          <w:tcPr>
            <w:tcW w:w="5178" w:type="dxa"/>
            <w:noWrap/>
            <w:hideMark/>
          </w:tcPr>
          <w:p w14:paraId="69A73EB0" w14:textId="77777777" w:rsidR="009D42F0" w:rsidRPr="000260E5" w:rsidRDefault="009D42F0">
            <w:r w:rsidRPr="000260E5">
              <w:t>CTSK</w:t>
            </w:r>
          </w:p>
        </w:tc>
      </w:tr>
      <w:tr w:rsidR="009D42F0" w:rsidRPr="000260E5" w14:paraId="2667804C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B9C93F3" w14:textId="04BBB0BD" w:rsidR="009D42F0" w:rsidRPr="000260E5" w:rsidRDefault="009D42F0">
            <w:r w:rsidRPr="000260E5">
              <w:t>205898_at</w:t>
            </w:r>
          </w:p>
        </w:tc>
        <w:tc>
          <w:tcPr>
            <w:tcW w:w="5178" w:type="dxa"/>
            <w:noWrap/>
            <w:hideMark/>
          </w:tcPr>
          <w:p w14:paraId="40E4D90C" w14:textId="77777777" w:rsidR="009D42F0" w:rsidRPr="000260E5" w:rsidRDefault="009D42F0">
            <w:r w:rsidRPr="000260E5">
              <w:t>CX3CR1</w:t>
            </w:r>
          </w:p>
        </w:tc>
      </w:tr>
      <w:tr w:rsidR="009D42F0" w:rsidRPr="000260E5" w14:paraId="3DC0C97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BB19C67" w14:textId="28724B28" w:rsidR="009D42F0" w:rsidRPr="000260E5" w:rsidRDefault="009D42F0">
            <w:r w:rsidRPr="000260E5">
              <w:t>209687_at</w:t>
            </w:r>
          </w:p>
        </w:tc>
        <w:tc>
          <w:tcPr>
            <w:tcW w:w="5178" w:type="dxa"/>
            <w:noWrap/>
            <w:hideMark/>
          </w:tcPr>
          <w:p w14:paraId="17CA0F7C" w14:textId="77777777" w:rsidR="009D42F0" w:rsidRPr="000260E5" w:rsidRDefault="009D42F0">
            <w:r w:rsidRPr="000260E5">
              <w:t>CXCL12</w:t>
            </w:r>
          </w:p>
        </w:tc>
      </w:tr>
      <w:tr w:rsidR="009D42F0" w:rsidRPr="000260E5" w14:paraId="5A55DAEE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7FD7D4C" w14:textId="511D375A" w:rsidR="009D42F0" w:rsidRPr="000260E5" w:rsidRDefault="009D42F0">
            <w:r w:rsidRPr="000260E5">
              <w:t>218002_s_at</w:t>
            </w:r>
          </w:p>
        </w:tc>
        <w:tc>
          <w:tcPr>
            <w:tcW w:w="5178" w:type="dxa"/>
            <w:noWrap/>
            <w:hideMark/>
          </w:tcPr>
          <w:p w14:paraId="42BCA6C0" w14:textId="77777777" w:rsidR="009D42F0" w:rsidRPr="000260E5" w:rsidRDefault="009D42F0">
            <w:r w:rsidRPr="000260E5">
              <w:t>CXCL14</w:t>
            </w:r>
          </w:p>
        </w:tc>
      </w:tr>
      <w:tr w:rsidR="009D42F0" w:rsidRPr="000260E5" w14:paraId="6DB3D50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ABCCBBB" w14:textId="28F31012" w:rsidR="009D42F0" w:rsidRPr="000260E5" w:rsidRDefault="009D42F0">
            <w:r w:rsidRPr="000260E5">
              <w:t>207094_at</w:t>
            </w:r>
          </w:p>
        </w:tc>
        <w:tc>
          <w:tcPr>
            <w:tcW w:w="5178" w:type="dxa"/>
            <w:noWrap/>
            <w:hideMark/>
          </w:tcPr>
          <w:p w14:paraId="27E094A9" w14:textId="77777777" w:rsidR="009D42F0" w:rsidRPr="000260E5" w:rsidRDefault="009D42F0">
            <w:r w:rsidRPr="000260E5">
              <w:t>CXCR1</w:t>
            </w:r>
          </w:p>
        </w:tc>
      </w:tr>
      <w:tr w:rsidR="009D42F0" w:rsidRPr="000260E5" w14:paraId="5B8BC54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7018D19" w14:textId="44C40E5B" w:rsidR="009D42F0" w:rsidRPr="000260E5" w:rsidRDefault="009D42F0">
            <w:r w:rsidRPr="000260E5">
              <w:t>215726_s_at</w:t>
            </w:r>
          </w:p>
        </w:tc>
        <w:tc>
          <w:tcPr>
            <w:tcW w:w="5178" w:type="dxa"/>
            <w:noWrap/>
            <w:hideMark/>
          </w:tcPr>
          <w:p w14:paraId="018EBA3F" w14:textId="77777777" w:rsidR="009D42F0" w:rsidRPr="000260E5" w:rsidRDefault="009D42F0">
            <w:r w:rsidRPr="000260E5">
              <w:t>CYB5A</w:t>
            </w:r>
          </w:p>
        </w:tc>
      </w:tr>
      <w:tr w:rsidR="009D42F0" w:rsidRPr="000260E5" w14:paraId="031197FC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C1BE5BA" w14:textId="0F0E43A7" w:rsidR="009D42F0" w:rsidRPr="000260E5" w:rsidRDefault="009D42F0">
            <w:r w:rsidRPr="000260E5">
              <w:t>207843_x_at</w:t>
            </w:r>
          </w:p>
        </w:tc>
        <w:tc>
          <w:tcPr>
            <w:tcW w:w="5178" w:type="dxa"/>
            <w:noWrap/>
            <w:hideMark/>
          </w:tcPr>
          <w:p w14:paraId="7548C099" w14:textId="77777777" w:rsidR="009D42F0" w:rsidRPr="000260E5" w:rsidRDefault="009D42F0">
            <w:r w:rsidRPr="000260E5">
              <w:t>CYB5A</w:t>
            </w:r>
          </w:p>
        </w:tc>
      </w:tr>
      <w:tr w:rsidR="009D42F0" w:rsidRPr="000260E5" w14:paraId="1E369487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5004F53" w14:textId="6BAD0057" w:rsidR="009D42F0" w:rsidRPr="000260E5" w:rsidRDefault="009D42F0">
            <w:r w:rsidRPr="000260E5">
              <w:t>209366_x_at</w:t>
            </w:r>
          </w:p>
        </w:tc>
        <w:tc>
          <w:tcPr>
            <w:tcW w:w="5178" w:type="dxa"/>
            <w:noWrap/>
            <w:hideMark/>
          </w:tcPr>
          <w:p w14:paraId="07F00683" w14:textId="77777777" w:rsidR="009D42F0" w:rsidRPr="000260E5" w:rsidRDefault="009D42F0">
            <w:r w:rsidRPr="000260E5">
              <w:t>CYB5A</w:t>
            </w:r>
          </w:p>
        </w:tc>
      </w:tr>
      <w:tr w:rsidR="009D42F0" w:rsidRPr="000260E5" w14:paraId="571B122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EECB6B7" w14:textId="10B8AAD2" w:rsidR="009D42F0" w:rsidRPr="000260E5" w:rsidRDefault="009D42F0">
            <w:r w:rsidRPr="000260E5">
              <w:t>217889_s_at</w:t>
            </w:r>
          </w:p>
        </w:tc>
        <w:tc>
          <w:tcPr>
            <w:tcW w:w="5178" w:type="dxa"/>
            <w:noWrap/>
            <w:hideMark/>
          </w:tcPr>
          <w:p w14:paraId="4A2A62BF" w14:textId="77777777" w:rsidR="009D42F0" w:rsidRPr="000260E5" w:rsidRDefault="009D42F0">
            <w:r w:rsidRPr="000260E5">
              <w:t>CYBRD1</w:t>
            </w:r>
          </w:p>
        </w:tc>
      </w:tr>
      <w:tr w:rsidR="009D42F0" w:rsidRPr="000260E5" w14:paraId="135B88E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4952B8E" w14:textId="54FD6B0A" w:rsidR="009D42F0" w:rsidRPr="000260E5" w:rsidRDefault="009D42F0">
            <w:r w:rsidRPr="000260E5">
              <w:t>215785_s_at</w:t>
            </w:r>
          </w:p>
        </w:tc>
        <w:tc>
          <w:tcPr>
            <w:tcW w:w="5178" w:type="dxa"/>
            <w:noWrap/>
            <w:hideMark/>
          </w:tcPr>
          <w:p w14:paraId="29B4ACF2" w14:textId="77777777" w:rsidR="009D42F0" w:rsidRPr="000260E5" w:rsidRDefault="009D42F0">
            <w:r w:rsidRPr="000260E5">
              <w:t>CYFIP2</w:t>
            </w:r>
          </w:p>
        </w:tc>
      </w:tr>
      <w:tr w:rsidR="009D42F0" w:rsidRPr="000260E5" w14:paraId="271686C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99F8FE2" w14:textId="38412E9B" w:rsidR="009D42F0" w:rsidRPr="000260E5" w:rsidRDefault="009D42F0">
            <w:r w:rsidRPr="000260E5">
              <w:t>207244_x_at</w:t>
            </w:r>
          </w:p>
        </w:tc>
        <w:tc>
          <w:tcPr>
            <w:tcW w:w="5178" w:type="dxa"/>
            <w:noWrap/>
            <w:hideMark/>
          </w:tcPr>
          <w:p w14:paraId="395FB103" w14:textId="77777777" w:rsidR="009D42F0" w:rsidRPr="000260E5" w:rsidRDefault="009D42F0">
            <w:r w:rsidRPr="000260E5">
              <w:t>CYP2A6</w:t>
            </w:r>
          </w:p>
        </w:tc>
      </w:tr>
      <w:tr w:rsidR="009D42F0" w:rsidRPr="000260E5" w14:paraId="7CB9F95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63C323E" w14:textId="6B2CA94C" w:rsidR="009D42F0" w:rsidRPr="000260E5" w:rsidRDefault="009D42F0">
            <w:r w:rsidRPr="000260E5">
              <w:t>210272_at</w:t>
            </w:r>
          </w:p>
        </w:tc>
        <w:tc>
          <w:tcPr>
            <w:tcW w:w="5178" w:type="dxa"/>
            <w:noWrap/>
            <w:hideMark/>
          </w:tcPr>
          <w:p w14:paraId="6E603ABB" w14:textId="77777777" w:rsidR="009D42F0" w:rsidRPr="000260E5" w:rsidRDefault="009D42F0">
            <w:r w:rsidRPr="000260E5">
              <w:t>CYP2B7P</w:t>
            </w:r>
          </w:p>
        </w:tc>
      </w:tr>
      <w:tr w:rsidR="009D42F0" w:rsidRPr="000260E5" w14:paraId="660228D1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59F5D8B" w14:textId="4617162D" w:rsidR="009D42F0" w:rsidRPr="000260E5" w:rsidRDefault="009D42F0">
            <w:r w:rsidRPr="000260E5">
              <w:t>210096_at</w:t>
            </w:r>
          </w:p>
        </w:tc>
        <w:tc>
          <w:tcPr>
            <w:tcW w:w="5178" w:type="dxa"/>
            <w:noWrap/>
            <w:hideMark/>
          </w:tcPr>
          <w:p w14:paraId="4DD4565E" w14:textId="77777777" w:rsidR="009D42F0" w:rsidRPr="000260E5" w:rsidRDefault="009D42F0">
            <w:r w:rsidRPr="000260E5">
              <w:t>CYP4B1</w:t>
            </w:r>
          </w:p>
        </w:tc>
      </w:tr>
      <w:tr w:rsidR="009D42F0" w:rsidRPr="000260E5" w14:paraId="681B2B8C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BE4BD81" w14:textId="57799D19" w:rsidR="009D42F0" w:rsidRPr="000260E5" w:rsidRDefault="009D42F0">
            <w:r w:rsidRPr="000260E5">
              <w:t>205471_s_at</w:t>
            </w:r>
          </w:p>
        </w:tc>
        <w:tc>
          <w:tcPr>
            <w:tcW w:w="5178" w:type="dxa"/>
            <w:noWrap/>
            <w:hideMark/>
          </w:tcPr>
          <w:p w14:paraId="1146E711" w14:textId="77777777" w:rsidR="009D42F0" w:rsidRPr="000260E5" w:rsidRDefault="009D42F0">
            <w:r w:rsidRPr="000260E5">
              <w:t>DACH1</w:t>
            </w:r>
          </w:p>
        </w:tc>
      </w:tr>
      <w:tr w:rsidR="009D42F0" w:rsidRPr="000260E5" w14:paraId="3B404B5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56298C9" w14:textId="04F840B3" w:rsidR="009D42F0" w:rsidRPr="000260E5" w:rsidRDefault="009D42F0">
            <w:r w:rsidRPr="000260E5">
              <w:t>205472_s_at</w:t>
            </w:r>
          </w:p>
        </w:tc>
        <w:tc>
          <w:tcPr>
            <w:tcW w:w="5178" w:type="dxa"/>
            <w:noWrap/>
            <w:hideMark/>
          </w:tcPr>
          <w:p w14:paraId="628C4BAE" w14:textId="77777777" w:rsidR="009D42F0" w:rsidRPr="000260E5" w:rsidRDefault="009D42F0">
            <w:r w:rsidRPr="000260E5">
              <w:t>DACH1</w:t>
            </w:r>
          </w:p>
        </w:tc>
      </w:tr>
      <w:tr w:rsidR="009D42F0" w:rsidRPr="000260E5" w14:paraId="6E2A349C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C984A56" w14:textId="42B2A9BF" w:rsidR="009D42F0" w:rsidRPr="000260E5" w:rsidRDefault="009D42F0">
            <w:r w:rsidRPr="000260E5">
              <w:t>212595_s_at</w:t>
            </w:r>
          </w:p>
        </w:tc>
        <w:tc>
          <w:tcPr>
            <w:tcW w:w="5178" w:type="dxa"/>
            <w:noWrap/>
            <w:hideMark/>
          </w:tcPr>
          <w:p w14:paraId="6968A260" w14:textId="77777777" w:rsidR="009D42F0" w:rsidRPr="000260E5" w:rsidRDefault="009D42F0">
            <w:r w:rsidRPr="000260E5">
              <w:t>DAZAP2</w:t>
            </w:r>
          </w:p>
        </w:tc>
      </w:tr>
      <w:tr w:rsidR="009D42F0" w:rsidRPr="000260E5" w14:paraId="4F8785F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431288D" w14:textId="7AE382DD" w:rsidR="009D42F0" w:rsidRPr="000260E5" w:rsidRDefault="009D42F0">
            <w:r w:rsidRPr="000260E5">
              <w:t>200794_x_at</w:t>
            </w:r>
          </w:p>
        </w:tc>
        <w:tc>
          <w:tcPr>
            <w:tcW w:w="5178" w:type="dxa"/>
            <w:noWrap/>
            <w:hideMark/>
          </w:tcPr>
          <w:p w14:paraId="4CED8802" w14:textId="77777777" w:rsidR="009D42F0" w:rsidRPr="000260E5" w:rsidRDefault="009D42F0">
            <w:r w:rsidRPr="000260E5">
              <w:t>DAZAP2</w:t>
            </w:r>
          </w:p>
        </w:tc>
      </w:tr>
      <w:tr w:rsidR="009D42F0" w:rsidRPr="000260E5" w14:paraId="1D6F451E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D2A9139" w14:textId="432399D9" w:rsidR="009D42F0" w:rsidRPr="000260E5" w:rsidRDefault="009D42F0">
            <w:r w:rsidRPr="000260E5">
              <w:t>205399_at</w:t>
            </w:r>
          </w:p>
        </w:tc>
        <w:tc>
          <w:tcPr>
            <w:tcW w:w="5178" w:type="dxa"/>
            <w:noWrap/>
            <w:hideMark/>
          </w:tcPr>
          <w:p w14:paraId="0511F84D" w14:textId="77777777" w:rsidR="009D42F0" w:rsidRPr="000260E5" w:rsidRDefault="009D42F0">
            <w:r w:rsidRPr="000260E5">
              <w:t>DCLK1</w:t>
            </w:r>
          </w:p>
        </w:tc>
      </w:tr>
      <w:tr w:rsidR="009D42F0" w:rsidRPr="000260E5" w14:paraId="66E872A4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0BB4AA4" w14:textId="5E8BE77D" w:rsidR="009D42F0" w:rsidRPr="000260E5" w:rsidRDefault="009D42F0">
            <w:r w:rsidRPr="000260E5">
              <w:t>209335_at</w:t>
            </w:r>
          </w:p>
        </w:tc>
        <w:tc>
          <w:tcPr>
            <w:tcW w:w="5178" w:type="dxa"/>
            <w:noWrap/>
            <w:hideMark/>
          </w:tcPr>
          <w:p w14:paraId="3C2B5F01" w14:textId="77777777" w:rsidR="009D42F0" w:rsidRPr="000260E5" w:rsidRDefault="009D42F0">
            <w:r w:rsidRPr="000260E5">
              <w:t>DCN</w:t>
            </w:r>
          </w:p>
        </w:tc>
      </w:tr>
      <w:tr w:rsidR="009D42F0" w:rsidRPr="000260E5" w14:paraId="3A332ECE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E82F024" w14:textId="05F6B312" w:rsidR="009D42F0" w:rsidRPr="000260E5" w:rsidRDefault="009D42F0">
            <w:r w:rsidRPr="000260E5">
              <w:t>201893_x_at</w:t>
            </w:r>
          </w:p>
        </w:tc>
        <w:tc>
          <w:tcPr>
            <w:tcW w:w="5178" w:type="dxa"/>
            <w:noWrap/>
            <w:hideMark/>
          </w:tcPr>
          <w:p w14:paraId="00438ADF" w14:textId="77777777" w:rsidR="009D42F0" w:rsidRPr="000260E5" w:rsidRDefault="009D42F0">
            <w:r w:rsidRPr="000260E5">
              <w:t>DCN</w:t>
            </w:r>
          </w:p>
        </w:tc>
      </w:tr>
      <w:tr w:rsidR="009D42F0" w:rsidRPr="000260E5" w14:paraId="7E641D5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8976B9A" w14:textId="15AEAF1F" w:rsidR="009D42F0" w:rsidRPr="000260E5" w:rsidRDefault="009D42F0">
            <w:r w:rsidRPr="000260E5">
              <w:t>211813_x_at</w:t>
            </w:r>
          </w:p>
        </w:tc>
        <w:tc>
          <w:tcPr>
            <w:tcW w:w="5178" w:type="dxa"/>
            <w:noWrap/>
            <w:hideMark/>
          </w:tcPr>
          <w:p w14:paraId="4407E835" w14:textId="77777777" w:rsidR="009D42F0" w:rsidRPr="000260E5" w:rsidRDefault="009D42F0">
            <w:r w:rsidRPr="000260E5">
              <w:t>DCN</w:t>
            </w:r>
          </w:p>
        </w:tc>
      </w:tr>
      <w:tr w:rsidR="009D42F0" w:rsidRPr="000260E5" w14:paraId="1DAE26B9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1C71FAC" w14:textId="128FDB72" w:rsidR="009D42F0" w:rsidRPr="000260E5" w:rsidRDefault="009D42F0">
            <w:r w:rsidRPr="000260E5">
              <w:t>211896_s_at</w:t>
            </w:r>
          </w:p>
        </w:tc>
        <w:tc>
          <w:tcPr>
            <w:tcW w:w="5178" w:type="dxa"/>
            <w:noWrap/>
            <w:hideMark/>
          </w:tcPr>
          <w:p w14:paraId="2F16EDD1" w14:textId="77777777" w:rsidR="009D42F0" w:rsidRPr="000260E5" w:rsidRDefault="009D42F0">
            <w:r w:rsidRPr="000260E5">
              <w:t>DCN</w:t>
            </w:r>
          </w:p>
        </w:tc>
      </w:tr>
      <w:tr w:rsidR="009D42F0" w:rsidRPr="000260E5" w14:paraId="4350121E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D1038BC" w14:textId="0FD39AAA" w:rsidR="009D42F0" w:rsidRPr="000260E5" w:rsidRDefault="009D42F0">
            <w:r w:rsidRPr="000260E5">
              <w:t>214079_at</w:t>
            </w:r>
          </w:p>
        </w:tc>
        <w:tc>
          <w:tcPr>
            <w:tcW w:w="5178" w:type="dxa"/>
            <w:noWrap/>
            <w:hideMark/>
          </w:tcPr>
          <w:p w14:paraId="325D609C" w14:textId="77777777" w:rsidR="009D42F0" w:rsidRPr="000260E5" w:rsidRDefault="009D42F0">
            <w:r w:rsidRPr="000260E5">
              <w:t>DHRS2</w:t>
            </w:r>
          </w:p>
        </w:tc>
      </w:tr>
      <w:tr w:rsidR="009D42F0" w:rsidRPr="000260E5" w14:paraId="480A018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1D3F3BE" w14:textId="2EA8F046" w:rsidR="009D42F0" w:rsidRPr="000260E5" w:rsidRDefault="009D42F0">
            <w:r w:rsidRPr="000260E5">
              <w:t>206463_s_at</w:t>
            </w:r>
          </w:p>
        </w:tc>
        <w:tc>
          <w:tcPr>
            <w:tcW w:w="5178" w:type="dxa"/>
            <w:noWrap/>
            <w:hideMark/>
          </w:tcPr>
          <w:p w14:paraId="6B3AC0F9" w14:textId="77777777" w:rsidR="009D42F0" w:rsidRPr="000260E5" w:rsidRDefault="009D42F0">
            <w:r w:rsidRPr="000260E5">
              <w:t>DHRS2</w:t>
            </w:r>
          </w:p>
        </w:tc>
      </w:tr>
      <w:tr w:rsidR="009D42F0" w:rsidRPr="000260E5" w14:paraId="16BDB7D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2E94F44" w14:textId="507F0B38" w:rsidR="009D42F0" w:rsidRPr="000260E5" w:rsidRDefault="009D42F0">
            <w:r w:rsidRPr="000260E5">
              <w:lastRenderedPageBreak/>
              <w:t>222068_s_at</w:t>
            </w:r>
          </w:p>
        </w:tc>
        <w:tc>
          <w:tcPr>
            <w:tcW w:w="5178" w:type="dxa"/>
            <w:noWrap/>
            <w:hideMark/>
          </w:tcPr>
          <w:p w14:paraId="0B92B887" w14:textId="77777777" w:rsidR="009D42F0" w:rsidRPr="000260E5" w:rsidRDefault="009D42F0">
            <w:r w:rsidRPr="000260E5">
              <w:t>DNAAF1</w:t>
            </w:r>
          </w:p>
        </w:tc>
      </w:tr>
      <w:tr w:rsidR="009D42F0" w:rsidRPr="000260E5" w14:paraId="602B9C74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7424757" w14:textId="4D4860F6" w:rsidR="009D42F0" w:rsidRPr="000260E5" w:rsidRDefault="009D42F0">
            <w:r w:rsidRPr="000260E5">
              <w:t>218976_at</w:t>
            </w:r>
          </w:p>
        </w:tc>
        <w:tc>
          <w:tcPr>
            <w:tcW w:w="5178" w:type="dxa"/>
            <w:noWrap/>
            <w:hideMark/>
          </w:tcPr>
          <w:p w14:paraId="14B789BC" w14:textId="77777777" w:rsidR="009D42F0" w:rsidRPr="000260E5" w:rsidRDefault="009D42F0">
            <w:r w:rsidRPr="000260E5">
              <w:t>DNAJC12</w:t>
            </w:r>
          </w:p>
        </w:tc>
      </w:tr>
      <w:tr w:rsidR="009D42F0" w:rsidRPr="000260E5" w14:paraId="78DD5CF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41DFFF6" w14:textId="1A15BD06" w:rsidR="009D42F0" w:rsidRPr="000260E5" w:rsidRDefault="009D42F0">
            <w:r w:rsidRPr="000260E5">
              <w:t>205186_at</w:t>
            </w:r>
          </w:p>
        </w:tc>
        <w:tc>
          <w:tcPr>
            <w:tcW w:w="5178" w:type="dxa"/>
            <w:noWrap/>
            <w:hideMark/>
          </w:tcPr>
          <w:p w14:paraId="0DF13079" w14:textId="77777777" w:rsidR="009D42F0" w:rsidRPr="000260E5" w:rsidRDefault="009D42F0">
            <w:r w:rsidRPr="000260E5">
              <w:t>DNALI1</w:t>
            </w:r>
          </w:p>
        </w:tc>
      </w:tr>
      <w:tr w:rsidR="009D42F0" w:rsidRPr="000260E5" w14:paraId="0AD5AE71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F441C63" w14:textId="7FC5A8EC" w:rsidR="009D42F0" w:rsidRPr="000260E5" w:rsidRDefault="009D42F0">
            <w:r w:rsidRPr="000260E5">
              <w:t>213071_at</w:t>
            </w:r>
          </w:p>
        </w:tc>
        <w:tc>
          <w:tcPr>
            <w:tcW w:w="5178" w:type="dxa"/>
            <w:noWrap/>
            <w:hideMark/>
          </w:tcPr>
          <w:p w14:paraId="5301E5B2" w14:textId="77777777" w:rsidR="009D42F0" w:rsidRPr="000260E5" w:rsidRDefault="009D42F0">
            <w:r w:rsidRPr="000260E5">
              <w:t>DPT</w:t>
            </w:r>
          </w:p>
        </w:tc>
      </w:tr>
      <w:tr w:rsidR="009D42F0" w:rsidRPr="000260E5" w14:paraId="3FF7B09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291D12F" w14:textId="401D01B2" w:rsidR="009D42F0" w:rsidRPr="000260E5" w:rsidRDefault="009D42F0">
            <w:r w:rsidRPr="000260E5">
              <w:t>213068_at</w:t>
            </w:r>
          </w:p>
        </w:tc>
        <w:tc>
          <w:tcPr>
            <w:tcW w:w="5178" w:type="dxa"/>
            <w:noWrap/>
            <w:hideMark/>
          </w:tcPr>
          <w:p w14:paraId="6F12D163" w14:textId="77777777" w:rsidR="009D42F0" w:rsidRPr="000260E5" w:rsidRDefault="009D42F0">
            <w:r w:rsidRPr="000260E5">
              <w:t>DPT</w:t>
            </w:r>
          </w:p>
        </w:tc>
      </w:tr>
      <w:tr w:rsidR="009D42F0" w:rsidRPr="000260E5" w14:paraId="43475B0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C3E3A71" w14:textId="53AC5703" w:rsidR="009D42F0" w:rsidRPr="000260E5" w:rsidRDefault="009D42F0">
            <w:r w:rsidRPr="000260E5">
              <w:t>201041_s_at</w:t>
            </w:r>
          </w:p>
        </w:tc>
        <w:tc>
          <w:tcPr>
            <w:tcW w:w="5178" w:type="dxa"/>
            <w:noWrap/>
            <w:hideMark/>
          </w:tcPr>
          <w:p w14:paraId="1A54D3A0" w14:textId="77777777" w:rsidR="009D42F0" w:rsidRPr="000260E5" w:rsidRDefault="009D42F0">
            <w:r w:rsidRPr="000260E5">
              <w:t>DUSP1</w:t>
            </w:r>
          </w:p>
        </w:tc>
      </w:tr>
      <w:tr w:rsidR="009D42F0" w:rsidRPr="000260E5" w14:paraId="6F3B240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37C9E7F" w14:textId="40B5BD2D" w:rsidR="009D42F0" w:rsidRPr="000260E5" w:rsidRDefault="009D42F0">
            <w:r w:rsidRPr="000260E5">
              <w:t>204015_s_at</w:t>
            </w:r>
          </w:p>
        </w:tc>
        <w:tc>
          <w:tcPr>
            <w:tcW w:w="5178" w:type="dxa"/>
            <w:noWrap/>
            <w:hideMark/>
          </w:tcPr>
          <w:p w14:paraId="7ED93E62" w14:textId="77777777" w:rsidR="009D42F0" w:rsidRPr="000260E5" w:rsidRDefault="009D42F0">
            <w:r w:rsidRPr="000260E5">
              <w:t>DUSP4</w:t>
            </w:r>
          </w:p>
        </w:tc>
      </w:tr>
      <w:tr w:rsidR="009D42F0" w:rsidRPr="000260E5" w14:paraId="1411AC39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AE2B04F" w14:textId="565BD2DC" w:rsidR="009D42F0" w:rsidRPr="000260E5" w:rsidRDefault="009D42F0">
            <w:r w:rsidRPr="000260E5">
              <w:t>204014_at</w:t>
            </w:r>
          </w:p>
        </w:tc>
        <w:tc>
          <w:tcPr>
            <w:tcW w:w="5178" w:type="dxa"/>
            <w:noWrap/>
            <w:hideMark/>
          </w:tcPr>
          <w:p w14:paraId="75929958" w14:textId="77777777" w:rsidR="009D42F0" w:rsidRPr="000260E5" w:rsidRDefault="009D42F0">
            <w:r w:rsidRPr="000260E5">
              <w:t>DUSP4</w:t>
            </w:r>
          </w:p>
        </w:tc>
      </w:tr>
      <w:tr w:rsidR="009D42F0" w:rsidRPr="000260E5" w14:paraId="421CF5B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508C5E0" w14:textId="11359424" w:rsidR="009D42F0" w:rsidRPr="000260E5" w:rsidRDefault="009D42F0">
            <w:r w:rsidRPr="000260E5">
              <w:t>209457_at</w:t>
            </w:r>
          </w:p>
        </w:tc>
        <w:tc>
          <w:tcPr>
            <w:tcW w:w="5178" w:type="dxa"/>
            <w:noWrap/>
            <w:hideMark/>
          </w:tcPr>
          <w:p w14:paraId="3C9BDA92" w14:textId="77777777" w:rsidR="009D42F0" w:rsidRPr="000260E5" w:rsidRDefault="009D42F0">
            <w:r w:rsidRPr="000260E5">
              <w:t>DUSP5</w:t>
            </w:r>
          </w:p>
        </w:tc>
      </w:tr>
      <w:tr w:rsidR="009D42F0" w:rsidRPr="000260E5" w14:paraId="086D9C0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C0B7626" w14:textId="1D46A903" w:rsidR="009D42F0" w:rsidRPr="000260E5" w:rsidRDefault="009D42F0">
            <w:r w:rsidRPr="000260E5">
              <w:t>208893_s_at</w:t>
            </w:r>
          </w:p>
        </w:tc>
        <w:tc>
          <w:tcPr>
            <w:tcW w:w="5178" w:type="dxa"/>
            <w:noWrap/>
            <w:hideMark/>
          </w:tcPr>
          <w:p w14:paraId="0EC075A3" w14:textId="77777777" w:rsidR="009D42F0" w:rsidRPr="000260E5" w:rsidRDefault="009D42F0">
            <w:r w:rsidRPr="000260E5">
              <w:t>DUSP6</w:t>
            </w:r>
          </w:p>
        </w:tc>
      </w:tr>
      <w:tr w:rsidR="009D42F0" w:rsidRPr="000260E5" w14:paraId="3CDEDCB9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0065ECC" w14:textId="2165647F" w:rsidR="009D42F0" w:rsidRPr="000260E5" w:rsidRDefault="009D42F0">
            <w:r w:rsidRPr="000260E5">
              <w:t>218025_s_at</w:t>
            </w:r>
          </w:p>
        </w:tc>
        <w:tc>
          <w:tcPr>
            <w:tcW w:w="5178" w:type="dxa"/>
            <w:noWrap/>
            <w:hideMark/>
          </w:tcPr>
          <w:p w14:paraId="3F6FBE28" w14:textId="77777777" w:rsidR="009D42F0" w:rsidRPr="000260E5" w:rsidRDefault="009D42F0">
            <w:r w:rsidRPr="000260E5">
              <w:t>ECI2</w:t>
            </w:r>
          </w:p>
        </w:tc>
      </w:tr>
      <w:tr w:rsidR="009D42F0" w:rsidRPr="000260E5" w14:paraId="17FFE6F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CC67707" w14:textId="5C8ED82D" w:rsidR="009D42F0" w:rsidRPr="000260E5" w:rsidRDefault="009D42F0">
            <w:r w:rsidRPr="000260E5">
              <w:t>219833_s_at</w:t>
            </w:r>
          </w:p>
        </w:tc>
        <w:tc>
          <w:tcPr>
            <w:tcW w:w="5178" w:type="dxa"/>
            <w:noWrap/>
            <w:hideMark/>
          </w:tcPr>
          <w:p w14:paraId="74D12EDE" w14:textId="77777777" w:rsidR="009D42F0" w:rsidRPr="000260E5" w:rsidRDefault="009D42F0">
            <w:r w:rsidRPr="000260E5">
              <w:t>EFHC1</w:t>
            </w:r>
          </w:p>
        </w:tc>
      </w:tr>
      <w:tr w:rsidR="009D42F0" w:rsidRPr="000260E5" w14:paraId="36633FE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F4D914A" w14:textId="27CB8049" w:rsidR="009D42F0" w:rsidRPr="000260E5" w:rsidRDefault="009D42F0">
            <w:r w:rsidRPr="000260E5">
              <w:t>45297_at</w:t>
            </w:r>
          </w:p>
        </w:tc>
        <w:tc>
          <w:tcPr>
            <w:tcW w:w="5178" w:type="dxa"/>
            <w:noWrap/>
            <w:hideMark/>
          </w:tcPr>
          <w:p w14:paraId="6DCB96C0" w14:textId="77777777" w:rsidR="009D42F0" w:rsidRPr="000260E5" w:rsidRDefault="009D42F0">
            <w:r w:rsidRPr="000260E5">
              <w:t>EHD2</w:t>
            </w:r>
          </w:p>
        </w:tc>
      </w:tr>
      <w:tr w:rsidR="009D42F0" w:rsidRPr="000260E5" w14:paraId="217DAE4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8978060" w14:textId="75B50C18" w:rsidR="009D42F0" w:rsidRPr="000260E5" w:rsidRDefault="009D42F0">
            <w:r w:rsidRPr="000260E5">
              <w:t>220029_at</w:t>
            </w:r>
          </w:p>
        </w:tc>
        <w:tc>
          <w:tcPr>
            <w:tcW w:w="5178" w:type="dxa"/>
            <w:noWrap/>
            <w:hideMark/>
          </w:tcPr>
          <w:p w14:paraId="0724953B" w14:textId="77777777" w:rsidR="009D42F0" w:rsidRPr="000260E5" w:rsidRDefault="009D42F0">
            <w:r w:rsidRPr="000260E5">
              <w:t>ELOVL2</w:t>
            </w:r>
          </w:p>
        </w:tc>
      </w:tr>
      <w:tr w:rsidR="009D42F0" w:rsidRPr="000260E5" w14:paraId="3284A5B7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D94D72D" w14:textId="6C9F37F3" w:rsidR="009D42F0" w:rsidRPr="000260E5" w:rsidRDefault="009D42F0">
            <w:r w:rsidRPr="000260E5">
              <w:t>213712_at</w:t>
            </w:r>
          </w:p>
        </w:tc>
        <w:tc>
          <w:tcPr>
            <w:tcW w:w="5178" w:type="dxa"/>
            <w:noWrap/>
            <w:hideMark/>
          </w:tcPr>
          <w:p w14:paraId="020FC852" w14:textId="77777777" w:rsidR="009D42F0" w:rsidRPr="000260E5" w:rsidRDefault="009D42F0">
            <w:r w:rsidRPr="000260E5">
              <w:t>ELOVL2</w:t>
            </w:r>
          </w:p>
        </w:tc>
      </w:tr>
      <w:tr w:rsidR="009D42F0" w:rsidRPr="000260E5" w14:paraId="7229EF7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5D6329A" w14:textId="2C5574EC" w:rsidR="009D42F0" w:rsidRPr="000260E5" w:rsidRDefault="009D42F0">
            <w:r w:rsidRPr="000260E5">
              <w:t>208788_at</w:t>
            </w:r>
          </w:p>
        </w:tc>
        <w:tc>
          <w:tcPr>
            <w:tcW w:w="5178" w:type="dxa"/>
            <w:noWrap/>
            <w:hideMark/>
          </w:tcPr>
          <w:p w14:paraId="2560159D" w14:textId="77777777" w:rsidR="009D42F0" w:rsidRPr="000260E5" w:rsidRDefault="009D42F0">
            <w:r w:rsidRPr="000260E5">
              <w:t>ELOVL5</w:t>
            </w:r>
          </w:p>
        </w:tc>
      </w:tr>
      <w:tr w:rsidR="009D42F0" w:rsidRPr="000260E5" w14:paraId="42C1331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DD39FDC" w14:textId="12D8273F" w:rsidR="009D42F0" w:rsidRPr="000260E5" w:rsidRDefault="009D42F0">
            <w:r w:rsidRPr="000260E5">
              <w:t>205065_at</w:t>
            </w:r>
          </w:p>
        </w:tc>
        <w:tc>
          <w:tcPr>
            <w:tcW w:w="5178" w:type="dxa"/>
            <w:noWrap/>
            <w:hideMark/>
          </w:tcPr>
          <w:p w14:paraId="4AA8A4A5" w14:textId="77777777" w:rsidR="009D42F0" w:rsidRPr="000260E5" w:rsidRDefault="009D42F0">
            <w:r w:rsidRPr="000260E5">
              <w:t>ENPP1</w:t>
            </w:r>
          </w:p>
        </w:tc>
      </w:tr>
      <w:tr w:rsidR="009D42F0" w:rsidRPr="000260E5" w14:paraId="26E2912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8D201CE" w14:textId="344A5C9B" w:rsidR="009D42F0" w:rsidRPr="000260E5" w:rsidRDefault="009D42F0">
            <w:r w:rsidRPr="000260E5">
              <w:t>205066_s_at</w:t>
            </w:r>
          </w:p>
        </w:tc>
        <w:tc>
          <w:tcPr>
            <w:tcW w:w="5178" w:type="dxa"/>
            <w:noWrap/>
            <w:hideMark/>
          </w:tcPr>
          <w:p w14:paraId="7B9BE664" w14:textId="77777777" w:rsidR="009D42F0" w:rsidRPr="000260E5" w:rsidRDefault="009D42F0">
            <w:r w:rsidRPr="000260E5">
              <w:t>ENPP1</w:t>
            </w:r>
          </w:p>
        </w:tc>
      </w:tr>
      <w:tr w:rsidR="009D42F0" w:rsidRPr="000260E5" w14:paraId="336E2BFE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CE649C5" w14:textId="690CB3A4" w:rsidR="009D42F0" w:rsidRPr="000260E5" w:rsidRDefault="009D42F0">
            <w:r w:rsidRPr="000260E5">
              <w:t>206710_s_at</w:t>
            </w:r>
          </w:p>
        </w:tc>
        <w:tc>
          <w:tcPr>
            <w:tcW w:w="5178" w:type="dxa"/>
            <w:noWrap/>
            <w:hideMark/>
          </w:tcPr>
          <w:p w14:paraId="09A8FFE8" w14:textId="77777777" w:rsidR="009D42F0" w:rsidRPr="000260E5" w:rsidRDefault="009D42F0">
            <w:r w:rsidRPr="000260E5">
              <w:t>EPB41L3</w:t>
            </w:r>
          </w:p>
        </w:tc>
      </w:tr>
      <w:tr w:rsidR="009D42F0" w:rsidRPr="000260E5" w14:paraId="78B1600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49A7868" w14:textId="706742FE" w:rsidR="009D42F0" w:rsidRPr="000260E5" w:rsidRDefault="009D42F0">
            <w:r w:rsidRPr="000260E5">
              <w:t>37986_at</w:t>
            </w:r>
          </w:p>
        </w:tc>
        <w:tc>
          <w:tcPr>
            <w:tcW w:w="5178" w:type="dxa"/>
            <w:noWrap/>
            <w:hideMark/>
          </w:tcPr>
          <w:p w14:paraId="5509EC0C" w14:textId="77777777" w:rsidR="009D42F0" w:rsidRPr="000260E5" w:rsidRDefault="009D42F0">
            <w:r w:rsidRPr="000260E5">
              <w:t>EPOR</w:t>
            </w:r>
          </w:p>
        </w:tc>
      </w:tr>
      <w:tr w:rsidR="009D42F0" w:rsidRPr="000260E5" w14:paraId="3AC2C89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7BDB3F3" w14:textId="4C76D507" w:rsidR="009D42F0" w:rsidRPr="000260E5" w:rsidRDefault="009D42F0">
            <w:r w:rsidRPr="000260E5">
              <w:t>91826_at</w:t>
            </w:r>
          </w:p>
        </w:tc>
        <w:tc>
          <w:tcPr>
            <w:tcW w:w="5178" w:type="dxa"/>
            <w:noWrap/>
            <w:hideMark/>
          </w:tcPr>
          <w:p w14:paraId="53AD4F29" w14:textId="77777777" w:rsidR="009D42F0" w:rsidRPr="000260E5" w:rsidRDefault="009D42F0">
            <w:r w:rsidRPr="000260E5">
              <w:t>EPS8L1</w:t>
            </w:r>
          </w:p>
        </w:tc>
      </w:tr>
      <w:tr w:rsidR="009D42F0" w:rsidRPr="000260E5" w14:paraId="52B5221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D960386" w14:textId="3166CEEB" w:rsidR="009D42F0" w:rsidRPr="000260E5" w:rsidRDefault="009D42F0">
            <w:r w:rsidRPr="000260E5">
              <w:t>217190_x_at</w:t>
            </w:r>
          </w:p>
        </w:tc>
        <w:tc>
          <w:tcPr>
            <w:tcW w:w="5178" w:type="dxa"/>
            <w:noWrap/>
            <w:hideMark/>
          </w:tcPr>
          <w:p w14:paraId="5F120E22" w14:textId="77777777" w:rsidR="009D42F0" w:rsidRPr="000260E5" w:rsidRDefault="009D42F0">
            <w:r w:rsidRPr="000260E5">
              <w:t>ESR1</w:t>
            </w:r>
          </w:p>
        </w:tc>
      </w:tr>
      <w:tr w:rsidR="009D42F0" w:rsidRPr="000260E5" w14:paraId="63A412B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9EAA4BB" w14:textId="7D974E8A" w:rsidR="009D42F0" w:rsidRPr="000260E5" w:rsidRDefault="009D42F0">
            <w:r w:rsidRPr="000260E5">
              <w:t>211234_x_at</w:t>
            </w:r>
          </w:p>
        </w:tc>
        <w:tc>
          <w:tcPr>
            <w:tcW w:w="5178" w:type="dxa"/>
            <w:noWrap/>
            <w:hideMark/>
          </w:tcPr>
          <w:p w14:paraId="09BE4685" w14:textId="77777777" w:rsidR="009D42F0" w:rsidRPr="000260E5" w:rsidRDefault="009D42F0">
            <w:r w:rsidRPr="000260E5">
              <w:t>ESR1</w:t>
            </w:r>
          </w:p>
        </w:tc>
      </w:tr>
      <w:tr w:rsidR="009D42F0" w:rsidRPr="000260E5" w14:paraId="7DA95A7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86ECB60" w14:textId="775E56A4" w:rsidR="009D42F0" w:rsidRPr="000260E5" w:rsidRDefault="009D42F0">
            <w:r w:rsidRPr="000260E5">
              <w:t>211233_x_at</w:t>
            </w:r>
          </w:p>
        </w:tc>
        <w:tc>
          <w:tcPr>
            <w:tcW w:w="5178" w:type="dxa"/>
            <w:noWrap/>
            <w:hideMark/>
          </w:tcPr>
          <w:p w14:paraId="3D7CF3FF" w14:textId="77777777" w:rsidR="009D42F0" w:rsidRPr="000260E5" w:rsidRDefault="009D42F0">
            <w:r w:rsidRPr="000260E5">
              <w:t>ESR1</w:t>
            </w:r>
          </w:p>
        </w:tc>
      </w:tr>
      <w:tr w:rsidR="009D42F0" w:rsidRPr="000260E5" w14:paraId="6C5388D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500AFD1" w14:textId="12136FEC" w:rsidR="009D42F0" w:rsidRPr="000260E5" w:rsidRDefault="009D42F0">
            <w:r w:rsidRPr="000260E5">
              <w:t>215552_s_at</w:t>
            </w:r>
          </w:p>
        </w:tc>
        <w:tc>
          <w:tcPr>
            <w:tcW w:w="5178" w:type="dxa"/>
            <w:noWrap/>
            <w:hideMark/>
          </w:tcPr>
          <w:p w14:paraId="6665D970" w14:textId="77777777" w:rsidR="009D42F0" w:rsidRPr="000260E5" w:rsidRDefault="009D42F0">
            <w:r w:rsidRPr="000260E5">
              <w:t>ESR1</w:t>
            </w:r>
          </w:p>
        </w:tc>
      </w:tr>
      <w:tr w:rsidR="009D42F0" w:rsidRPr="000260E5" w14:paraId="7B5447F1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BB549D7" w14:textId="7D0C11D5" w:rsidR="009D42F0" w:rsidRPr="000260E5" w:rsidRDefault="009D42F0">
            <w:r w:rsidRPr="000260E5">
              <w:t>220134_x_at</w:t>
            </w:r>
          </w:p>
        </w:tc>
        <w:tc>
          <w:tcPr>
            <w:tcW w:w="5178" w:type="dxa"/>
            <w:noWrap/>
            <w:hideMark/>
          </w:tcPr>
          <w:p w14:paraId="54DE9DB0" w14:textId="77777777" w:rsidR="009D42F0" w:rsidRPr="000260E5" w:rsidRDefault="009D42F0">
            <w:r w:rsidRPr="000260E5">
              <w:t>EVA1B</w:t>
            </w:r>
          </w:p>
        </w:tc>
      </w:tr>
      <w:tr w:rsidR="009D42F0" w:rsidRPr="000260E5" w14:paraId="54977F6C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B58F50A" w14:textId="6AC1A4DB" w:rsidR="009D42F0" w:rsidRPr="000260E5" w:rsidRDefault="009D42F0">
            <w:r w:rsidRPr="000260E5">
              <w:t>221710_x_at</w:t>
            </w:r>
          </w:p>
        </w:tc>
        <w:tc>
          <w:tcPr>
            <w:tcW w:w="5178" w:type="dxa"/>
            <w:noWrap/>
            <w:hideMark/>
          </w:tcPr>
          <w:p w14:paraId="4EBD70A6" w14:textId="77777777" w:rsidR="009D42F0" w:rsidRPr="000260E5" w:rsidRDefault="009D42F0">
            <w:r w:rsidRPr="000260E5">
              <w:t>EVA1B</w:t>
            </w:r>
          </w:p>
        </w:tc>
      </w:tr>
      <w:tr w:rsidR="009D42F0" w:rsidRPr="000260E5" w14:paraId="29372FE9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3003A62" w14:textId="6BC79D73" w:rsidR="009D42F0" w:rsidRPr="000260E5" w:rsidRDefault="009D42F0">
            <w:r w:rsidRPr="000260E5">
              <w:t>217838_s_at</w:t>
            </w:r>
          </w:p>
        </w:tc>
        <w:tc>
          <w:tcPr>
            <w:tcW w:w="5178" w:type="dxa"/>
            <w:noWrap/>
            <w:hideMark/>
          </w:tcPr>
          <w:p w14:paraId="4ACCADDF" w14:textId="77777777" w:rsidR="009D42F0" w:rsidRPr="000260E5" w:rsidRDefault="009D42F0">
            <w:r w:rsidRPr="000260E5">
              <w:t>EVL</w:t>
            </w:r>
          </w:p>
        </w:tc>
      </w:tr>
      <w:tr w:rsidR="009D42F0" w:rsidRPr="000260E5" w14:paraId="2118A1BA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535C6B3" w14:textId="1145DD85" w:rsidR="009D42F0" w:rsidRPr="000260E5" w:rsidRDefault="009D42F0">
            <w:r w:rsidRPr="000260E5">
              <w:t>203980_at</w:t>
            </w:r>
          </w:p>
        </w:tc>
        <w:tc>
          <w:tcPr>
            <w:tcW w:w="5178" w:type="dxa"/>
            <w:noWrap/>
            <w:hideMark/>
          </w:tcPr>
          <w:p w14:paraId="3B149EB0" w14:textId="77777777" w:rsidR="009D42F0" w:rsidRPr="000260E5" w:rsidRDefault="009D42F0">
            <w:r w:rsidRPr="000260E5">
              <w:t>FABP4</w:t>
            </w:r>
          </w:p>
        </w:tc>
      </w:tr>
      <w:tr w:rsidR="009D42F0" w:rsidRPr="000260E5" w14:paraId="1340F7C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901239A" w14:textId="571446B7" w:rsidR="009D42F0" w:rsidRPr="000260E5" w:rsidRDefault="009D42F0">
            <w:r w:rsidRPr="000260E5">
              <w:t>221959_at</w:t>
            </w:r>
          </w:p>
        </w:tc>
        <w:tc>
          <w:tcPr>
            <w:tcW w:w="5178" w:type="dxa"/>
            <w:noWrap/>
            <w:hideMark/>
          </w:tcPr>
          <w:p w14:paraId="4BBFAC47" w14:textId="77777777" w:rsidR="009D42F0" w:rsidRPr="000260E5" w:rsidRDefault="009D42F0">
            <w:r w:rsidRPr="000260E5">
              <w:t>FAM110B</w:t>
            </w:r>
          </w:p>
        </w:tc>
      </w:tr>
      <w:tr w:rsidR="009D42F0" w:rsidRPr="000260E5" w14:paraId="7F8AD6B1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E6DB0C2" w14:textId="066C404C" w:rsidR="009D42F0" w:rsidRPr="000260E5" w:rsidRDefault="009D42F0">
            <w:r w:rsidRPr="000260E5">
              <w:t>222085_at</w:t>
            </w:r>
          </w:p>
        </w:tc>
        <w:tc>
          <w:tcPr>
            <w:tcW w:w="5178" w:type="dxa"/>
            <w:noWrap/>
            <w:hideMark/>
          </w:tcPr>
          <w:p w14:paraId="1122CFCE" w14:textId="77777777" w:rsidR="009D42F0" w:rsidRPr="000260E5" w:rsidRDefault="009D42F0">
            <w:r w:rsidRPr="000260E5">
              <w:t>FAM174B</w:t>
            </w:r>
          </w:p>
        </w:tc>
      </w:tr>
      <w:tr w:rsidR="009D42F0" w:rsidRPr="000260E5" w14:paraId="1C2804F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C5B41BC" w14:textId="3D0B5212" w:rsidR="009D42F0" w:rsidRPr="000260E5" w:rsidRDefault="009D42F0">
            <w:r w:rsidRPr="000260E5">
              <w:t>219872_at</w:t>
            </w:r>
          </w:p>
        </w:tc>
        <w:tc>
          <w:tcPr>
            <w:tcW w:w="5178" w:type="dxa"/>
            <w:noWrap/>
            <w:hideMark/>
          </w:tcPr>
          <w:p w14:paraId="23F57F79" w14:textId="77777777" w:rsidR="009D42F0" w:rsidRPr="000260E5" w:rsidRDefault="009D42F0">
            <w:r w:rsidRPr="000260E5">
              <w:t>FAM198B</w:t>
            </w:r>
          </w:p>
        </w:tc>
      </w:tr>
      <w:tr w:rsidR="009D42F0" w:rsidRPr="000260E5" w14:paraId="3B511FA1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6529666" w14:textId="33253060" w:rsidR="009D42F0" w:rsidRPr="000260E5" w:rsidRDefault="009D42F0">
            <w:r w:rsidRPr="000260E5">
              <w:t>218390_s_at</w:t>
            </w:r>
          </w:p>
        </w:tc>
        <w:tc>
          <w:tcPr>
            <w:tcW w:w="5178" w:type="dxa"/>
            <w:noWrap/>
            <w:hideMark/>
          </w:tcPr>
          <w:p w14:paraId="6960A2C4" w14:textId="77777777" w:rsidR="009D42F0" w:rsidRPr="000260E5" w:rsidRDefault="009D42F0">
            <w:r w:rsidRPr="000260E5">
              <w:t>FAM204A</w:t>
            </w:r>
          </w:p>
        </w:tc>
      </w:tr>
      <w:tr w:rsidR="009D42F0" w:rsidRPr="000260E5" w14:paraId="35C8D4E1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23748F1" w14:textId="69F9CCC6" w:rsidR="009D42F0" w:rsidRPr="000260E5" w:rsidRDefault="009D42F0">
            <w:r w:rsidRPr="000260E5">
              <w:t>209955_s_at</w:t>
            </w:r>
          </w:p>
        </w:tc>
        <w:tc>
          <w:tcPr>
            <w:tcW w:w="5178" w:type="dxa"/>
            <w:noWrap/>
            <w:hideMark/>
          </w:tcPr>
          <w:p w14:paraId="0DF61D25" w14:textId="77777777" w:rsidR="009D42F0" w:rsidRPr="000260E5" w:rsidRDefault="009D42F0">
            <w:r w:rsidRPr="000260E5">
              <w:t>FAP</w:t>
            </w:r>
          </w:p>
        </w:tc>
      </w:tr>
      <w:tr w:rsidR="009D42F0" w:rsidRPr="000260E5" w14:paraId="448BEE6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49B9DAB" w14:textId="20B875FA" w:rsidR="009D42F0" w:rsidRPr="000260E5" w:rsidRDefault="009D42F0">
            <w:r w:rsidRPr="000260E5">
              <w:t>220751_s_at</w:t>
            </w:r>
          </w:p>
        </w:tc>
        <w:tc>
          <w:tcPr>
            <w:tcW w:w="5178" w:type="dxa"/>
            <w:noWrap/>
            <w:hideMark/>
          </w:tcPr>
          <w:p w14:paraId="10FC9279" w14:textId="77777777" w:rsidR="009D42F0" w:rsidRPr="000260E5" w:rsidRDefault="009D42F0">
            <w:r w:rsidRPr="000260E5">
              <w:t>FAXDC2</w:t>
            </w:r>
          </w:p>
        </w:tc>
      </w:tr>
      <w:tr w:rsidR="009D42F0" w:rsidRPr="000260E5" w14:paraId="6392F952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7465D21" w14:textId="1DA79BE6" w:rsidR="009D42F0" w:rsidRPr="000260E5" w:rsidRDefault="009D42F0">
            <w:r w:rsidRPr="000260E5">
              <w:t>209696_at</w:t>
            </w:r>
          </w:p>
        </w:tc>
        <w:tc>
          <w:tcPr>
            <w:tcW w:w="5178" w:type="dxa"/>
            <w:noWrap/>
            <w:hideMark/>
          </w:tcPr>
          <w:p w14:paraId="716FA828" w14:textId="77777777" w:rsidR="009D42F0" w:rsidRPr="000260E5" w:rsidRDefault="009D42F0">
            <w:r w:rsidRPr="000260E5">
              <w:t>FBP1</w:t>
            </w:r>
          </w:p>
        </w:tc>
      </w:tr>
      <w:tr w:rsidR="009D42F0" w:rsidRPr="000260E5" w14:paraId="33E728FA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873A31F" w14:textId="277A8C7E" w:rsidR="009D42F0" w:rsidRPr="000260E5" w:rsidRDefault="009D42F0">
            <w:r w:rsidRPr="000260E5">
              <w:t>209005_at</w:t>
            </w:r>
          </w:p>
        </w:tc>
        <w:tc>
          <w:tcPr>
            <w:tcW w:w="5178" w:type="dxa"/>
            <w:noWrap/>
            <w:hideMark/>
          </w:tcPr>
          <w:p w14:paraId="2745980E" w14:textId="77777777" w:rsidR="009D42F0" w:rsidRPr="000260E5" w:rsidRDefault="009D42F0">
            <w:r w:rsidRPr="000260E5">
              <w:t>FBXL5</w:t>
            </w:r>
          </w:p>
        </w:tc>
      </w:tr>
      <w:tr w:rsidR="009D42F0" w:rsidRPr="000260E5" w14:paraId="1AD114F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61BDB22" w14:textId="15C24D93" w:rsidR="009D42F0" w:rsidRPr="000260E5" w:rsidRDefault="009D42F0">
            <w:r w:rsidRPr="000260E5">
              <w:t>209004_s_at</w:t>
            </w:r>
          </w:p>
        </w:tc>
        <w:tc>
          <w:tcPr>
            <w:tcW w:w="5178" w:type="dxa"/>
            <w:noWrap/>
            <w:hideMark/>
          </w:tcPr>
          <w:p w14:paraId="35B278CD" w14:textId="77777777" w:rsidR="009D42F0" w:rsidRPr="000260E5" w:rsidRDefault="009D42F0">
            <w:r w:rsidRPr="000260E5">
              <w:t>FBXL5</w:t>
            </w:r>
          </w:p>
        </w:tc>
      </w:tr>
      <w:tr w:rsidR="009D42F0" w:rsidRPr="000260E5" w14:paraId="394C456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21DD597" w14:textId="1C87311E" w:rsidR="009D42F0" w:rsidRPr="000260E5" w:rsidRDefault="009D42F0">
            <w:r w:rsidRPr="000260E5">
              <w:t>204007_at</w:t>
            </w:r>
          </w:p>
        </w:tc>
        <w:tc>
          <w:tcPr>
            <w:tcW w:w="5178" w:type="dxa"/>
            <w:noWrap/>
            <w:hideMark/>
          </w:tcPr>
          <w:p w14:paraId="2D97F2D9" w14:textId="77777777" w:rsidR="009D42F0" w:rsidRPr="000260E5" w:rsidRDefault="009D42F0">
            <w:r w:rsidRPr="000260E5">
              <w:t>FCGR3B</w:t>
            </w:r>
          </w:p>
        </w:tc>
      </w:tr>
      <w:tr w:rsidR="009D42F0" w:rsidRPr="000260E5" w14:paraId="72173E09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E0E45D9" w14:textId="420D5810" w:rsidR="009D42F0" w:rsidRPr="000260E5" w:rsidRDefault="009D42F0">
            <w:r w:rsidRPr="000260E5">
              <w:t>218831_s_at</w:t>
            </w:r>
          </w:p>
        </w:tc>
        <w:tc>
          <w:tcPr>
            <w:tcW w:w="5178" w:type="dxa"/>
            <w:noWrap/>
            <w:hideMark/>
          </w:tcPr>
          <w:p w14:paraId="449A64BB" w14:textId="77777777" w:rsidR="009D42F0" w:rsidRPr="000260E5" w:rsidRDefault="009D42F0">
            <w:r w:rsidRPr="000260E5">
              <w:t>FCGRT</w:t>
            </w:r>
          </w:p>
        </w:tc>
      </w:tr>
      <w:tr w:rsidR="009D42F0" w:rsidRPr="000260E5" w14:paraId="691FBA1E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0B3D2E3" w14:textId="13E2F7AB" w:rsidR="009D42F0" w:rsidRPr="000260E5" w:rsidRDefault="009D42F0">
            <w:r w:rsidRPr="000260E5">
              <w:t>204379_s_at</w:t>
            </w:r>
          </w:p>
        </w:tc>
        <w:tc>
          <w:tcPr>
            <w:tcW w:w="5178" w:type="dxa"/>
            <w:noWrap/>
            <w:hideMark/>
          </w:tcPr>
          <w:p w14:paraId="0DAE0C6F" w14:textId="77777777" w:rsidR="009D42F0" w:rsidRPr="000260E5" w:rsidRDefault="009D42F0">
            <w:r w:rsidRPr="000260E5">
              <w:t>FGFR3</w:t>
            </w:r>
          </w:p>
        </w:tc>
      </w:tr>
      <w:tr w:rsidR="009D42F0" w:rsidRPr="000260E5" w14:paraId="5BFB914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133F44C" w14:textId="1EF0D542" w:rsidR="009D42F0" w:rsidRPr="000260E5" w:rsidRDefault="009D42F0">
            <w:r w:rsidRPr="000260E5">
              <w:lastRenderedPageBreak/>
              <w:t>206857_s_at</w:t>
            </w:r>
          </w:p>
        </w:tc>
        <w:tc>
          <w:tcPr>
            <w:tcW w:w="5178" w:type="dxa"/>
            <w:noWrap/>
            <w:hideMark/>
          </w:tcPr>
          <w:p w14:paraId="412FA5E1" w14:textId="77777777" w:rsidR="009D42F0" w:rsidRPr="000260E5" w:rsidRDefault="009D42F0">
            <w:r w:rsidRPr="000260E5">
              <w:t>FKBP1B</w:t>
            </w:r>
          </w:p>
        </w:tc>
      </w:tr>
      <w:tr w:rsidR="009D42F0" w:rsidRPr="000260E5" w14:paraId="1E991982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D00AB8D" w14:textId="50040C96" w:rsidR="009D42F0" w:rsidRPr="000260E5" w:rsidRDefault="009D42F0">
            <w:r w:rsidRPr="000260E5">
              <w:t>219250_s_at</w:t>
            </w:r>
          </w:p>
        </w:tc>
        <w:tc>
          <w:tcPr>
            <w:tcW w:w="5178" w:type="dxa"/>
            <w:noWrap/>
            <w:hideMark/>
          </w:tcPr>
          <w:p w14:paraId="7DC235DB" w14:textId="77777777" w:rsidR="009D42F0" w:rsidRPr="000260E5" w:rsidRDefault="009D42F0">
            <w:r w:rsidRPr="000260E5">
              <w:t>FLRT3</w:t>
            </w:r>
          </w:p>
        </w:tc>
      </w:tr>
      <w:tr w:rsidR="009D42F0" w:rsidRPr="000260E5" w14:paraId="37A68D8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27448F2" w14:textId="7D13D4A5" w:rsidR="009D42F0" w:rsidRPr="000260E5" w:rsidRDefault="009D42F0">
            <w:r w:rsidRPr="000260E5">
              <w:t>215300_s_at</w:t>
            </w:r>
          </w:p>
        </w:tc>
        <w:tc>
          <w:tcPr>
            <w:tcW w:w="5178" w:type="dxa"/>
            <w:noWrap/>
            <w:hideMark/>
          </w:tcPr>
          <w:p w14:paraId="721F5902" w14:textId="77777777" w:rsidR="009D42F0" w:rsidRPr="000260E5" w:rsidRDefault="009D42F0">
            <w:r w:rsidRPr="000260E5">
              <w:t>FMO5</w:t>
            </w:r>
          </w:p>
        </w:tc>
      </w:tr>
      <w:tr w:rsidR="009D42F0" w:rsidRPr="000260E5" w14:paraId="274B87F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B911C63" w14:textId="16869709" w:rsidR="009D42F0" w:rsidRPr="000260E5" w:rsidRDefault="009D42F0">
            <w:r w:rsidRPr="000260E5">
              <w:t>205776_at</w:t>
            </w:r>
          </w:p>
        </w:tc>
        <w:tc>
          <w:tcPr>
            <w:tcW w:w="5178" w:type="dxa"/>
            <w:noWrap/>
            <w:hideMark/>
          </w:tcPr>
          <w:p w14:paraId="58FAC45A" w14:textId="77777777" w:rsidR="009D42F0" w:rsidRPr="000260E5" w:rsidRDefault="009D42F0">
            <w:r w:rsidRPr="000260E5">
              <w:t>FMO5</w:t>
            </w:r>
          </w:p>
        </w:tc>
      </w:tr>
      <w:tr w:rsidR="009D42F0" w:rsidRPr="000260E5" w14:paraId="49AA5162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7ACBFD7" w14:textId="3BA09725" w:rsidR="009D42F0" w:rsidRPr="000260E5" w:rsidRDefault="009D42F0">
            <w:r w:rsidRPr="000260E5">
              <w:t>202709_at</w:t>
            </w:r>
          </w:p>
        </w:tc>
        <w:tc>
          <w:tcPr>
            <w:tcW w:w="5178" w:type="dxa"/>
            <w:noWrap/>
            <w:hideMark/>
          </w:tcPr>
          <w:p w14:paraId="59486728" w14:textId="77777777" w:rsidR="009D42F0" w:rsidRPr="000260E5" w:rsidRDefault="009D42F0">
            <w:r w:rsidRPr="000260E5">
              <w:t>FMOD</w:t>
            </w:r>
          </w:p>
        </w:tc>
      </w:tr>
      <w:tr w:rsidR="009D42F0" w:rsidRPr="000260E5" w14:paraId="2F2E5A6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600ED00" w14:textId="34CBE209" w:rsidR="009D42F0" w:rsidRPr="000260E5" w:rsidRDefault="009D42F0">
            <w:r w:rsidRPr="000260E5">
              <w:t>204072_s_at</w:t>
            </w:r>
          </w:p>
        </w:tc>
        <w:tc>
          <w:tcPr>
            <w:tcW w:w="5178" w:type="dxa"/>
            <w:noWrap/>
            <w:hideMark/>
          </w:tcPr>
          <w:p w14:paraId="0C90EF05" w14:textId="77777777" w:rsidR="009D42F0" w:rsidRPr="000260E5" w:rsidRDefault="009D42F0">
            <w:r w:rsidRPr="000260E5">
              <w:t>FRY</w:t>
            </w:r>
          </w:p>
        </w:tc>
      </w:tr>
      <w:tr w:rsidR="009D42F0" w:rsidRPr="000260E5" w14:paraId="50B4296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04DDA43" w14:textId="238EB347" w:rsidR="009D42F0" w:rsidRPr="000260E5" w:rsidRDefault="009D42F0">
            <w:r w:rsidRPr="000260E5">
              <w:t>214211_at</w:t>
            </w:r>
          </w:p>
        </w:tc>
        <w:tc>
          <w:tcPr>
            <w:tcW w:w="5178" w:type="dxa"/>
            <w:noWrap/>
            <w:hideMark/>
          </w:tcPr>
          <w:p w14:paraId="65BAF775" w14:textId="77777777" w:rsidR="009D42F0" w:rsidRPr="000260E5" w:rsidRDefault="009D42F0">
            <w:r w:rsidRPr="000260E5">
              <w:t>FTH1</w:t>
            </w:r>
          </w:p>
        </w:tc>
      </w:tr>
      <w:tr w:rsidR="009D42F0" w:rsidRPr="000260E5" w14:paraId="0324FEF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AA555D2" w14:textId="3BE6CC27" w:rsidR="009D42F0" w:rsidRPr="000260E5" w:rsidRDefault="009D42F0">
            <w:r w:rsidRPr="000260E5">
              <w:t>203988_s_at</w:t>
            </w:r>
          </w:p>
        </w:tc>
        <w:tc>
          <w:tcPr>
            <w:tcW w:w="5178" w:type="dxa"/>
            <w:noWrap/>
            <w:hideMark/>
          </w:tcPr>
          <w:p w14:paraId="23DA275E" w14:textId="77777777" w:rsidR="009D42F0" w:rsidRPr="000260E5" w:rsidRDefault="009D42F0">
            <w:r w:rsidRPr="000260E5">
              <w:t>FUT8</w:t>
            </w:r>
          </w:p>
        </w:tc>
      </w:tr>
      <w:tr w:rsidR="009D42F0" w:rsidRPr="000260E5" w14:paraId="2C0655B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D561DF3" w14:textId="572A3F01" w:rsidR="009D42F0" w:rsidRPr="000260E5" w:rsidRDefault="009D42F0">
            <w:r w:rsidRPr="000260E5">
              <w:t>221759_at</w:t>
            </w:r>
          </w:p>
        </w:tc>
        <w:tc>
          <w:tcPr>
            <w:tcW w:w="5178" w:type="dxa"/>
            <w:noWrap/>
            <w:hideMark/>
          </w:tcPr>
          <w:p w14:paraId="2BC7D36A" w14:textId="77777777" w:rsidR="009D42F0" w:rsidRPr="000260E5" w:rsidRDefault="009D42F0">
            <w:r w:rsidRPr="000260E5">
              <w:t>G6PC3</w:t>
            </w:r>
          </w:p>
        </w:tc>
      </w:tr>
      <w:tr w:rsidR="009D42F0" w:rsidRPr="000260E5" w14:paraId="6604AF6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A12F68B" w14:textId="7D512102" w:rsidR="009D42F0" w:rsidRPr="000260E5" w:rsidRDefault="009D42F0">
            <w:r w:rsidRPr="000260E5">
              <w:t>212256_at</w:t>
            </w:r>
          </w:p>
        </w:tc>
        <w:tc>
          <w:tcPr>
            <w:tcW w:w="5178" w:type="dxa"/>
            <w:noWrap/>
            <w:hideMark/>
          </w:tcPr>
          <w:p w14:paraId="1488FAA8" w14:textId="77777777" w:rsidR="009D42F0" w:rsidRPr="000260E5" w:rsidRDefault="009D42F0">
            <w:r w:rsidRPr="000260E5">
              <w:t>GALNT10</w:t>
            </w:r>
          </w:p>
        </w:tc>
      </w:tr>
      <w:tr w:rsidR="009D42F0" w:rsidRPr="000260E5" w14:paraId="31A76FD4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CCB1C33" w14:textId="5248B69A" w:rsidR="009D42F0" w:rsidRPr="000260E5" w:rsidRDefault="009D42F0">
            <w:r w:rsidRPr="000260E5">
              <w:t>207357_s_at</w:t>
            </w:r>
          </w:p>
        </w:tc>
        <w:tc>
          <w:tcPr>
            <w:tcW w:w="5178" w:type="dxa"/>
            <w:noWrap/>
            <w:hideMark/>
          </w:tcPr>
          <w:p w14:paraId="7705B96D" w14:textId="77777777" w:rsidR="009D42F0" w:rsidRPr="000260E5" w:rsidRDefault="009D42F0">
            <w:r w:rsidRPr="000260E5">
              <w:t>GALNT10</w:t>
            </w:r>
          </w:p>
        </w:tc>
      </w:tr>
      <w:tr w:rsidR="009D42F0" w:rsidRPr="000260E5" w14:paraId="00CFBAA7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F79DAC6" w14:textId="61EEB7C4" w:rsidR="009D42F0" w:rsidRPr="000260E5" w:rsidRDefault="009D42F0">
            <w:r w:rsidRPr="000260E5">
              <w:t>218313_s_at</w:t>
            </w:r>
          </w:p>
        </w:tc>
        <w:tc>
          <w:tcPr>
            <w:tcW w:w="5178" w:type="dxa"/>
            <w:noWrap/>
            <w:hideMark/>
          </w:tcPr>
          <w:p w14:paraId="00CAD811" w14:textId="77777777" w:rsidR="009D42F0" w:rsidRPr="000260E5" w:rsidRDefault="009D42F0">
            <w:r w:rsidRPr="000260E5">
              <w:t>GALNT7</w:t>
            </w:r>
          </w:p>
        </w:tc>
      </w:tr>
      <w:tr w:rsidR="009D42F0" w:rsidRPr="000260E5" w14:paraId="5A00F727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C384E2B" w14:textId="690D7409" w:rsidR="009D42F0" w:rsidRPr="000260E5" w:rsidRDefault="009D42F0">
            <w:r w:rsidRPr="000260E5">
              <w:t>205354_at</w:t>
            </w:r>
          </w:p>
        </w:tc>
        <w:tc>
          <w:tcPr>
            <w:tcW w:w="5178" w:type="dxa"/>
            <w:noWrap/>
            <w:hideMark/>
          </w:tcPr>
          <w:p w14:paraId="571BA11F" w14:textId="77777777" w:rsidR="009D42F0" w:rsidRPr="000260E5" w:rsidRDefault="009D42F0">
            <w:r w:rsidRPr="000260E5">
              <w:t>GAMT</w:t>
            </w:r>
          </w:p>
        </w:tc>
      </w:tr>
      <w:tr w:rsidR="009D42F0" w:rsidRPr="000260E5" w14:paraId="04E7CACE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2168BA6" w14:textId="04BCD3C8" w:rsidR="009D42F0" w:rsidRPr="000260E5" w:rsidRDefault="009D42F0">
            <w:r w:rsidRPr="000260E5">
              <w:t>202191_s_at</w:t>
            </w:r>
          </w:p>
        </w:tc>
        <w:tc>
          <w:tcPr>
            <w:tcW w:w="5178" w:type="dxa"/>
            <w:noWrap/>
            <w:hideMark/>
          </w:tcPr>
          <w:p w14:paraId="65F86281" w14:textId="77777777" w:rsidR="009D42F0" w:rsidRPr="000260E5" w:rsidRDefault="009D42F0">
            <w:r w:rsidRPr="000260E5">
              <w:t>GAS7</w:t>
            </w:r>
          </w:p>
        </w:tc>
      </w:tr>
      <w:tr w:rsidR="009D42F0" w:rsidRPr="000260E5" w14:paraId="3C358CC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B5BEF71" w14:textId="5D6222AB" w:rsidR="009D42F0" w:rsidRPr="000260E5" w:rsidRDefault="009D42F0">
            <w:r w:rsidRPr="000260E5">
              <w:t>209710_at</w:t>
            </w:r>
          </w:p>
        </w:tc>
        <w:tc>
          <w:tcPr>
            <w:tcW w:w="5178" w:type="dxa"/>
            <w:noWrap/>
            <w:hideMark/>
          </w:tcPr>
          <w:p w14:paraId="20FD9B25" w14:textId="77777777" w:rsidR="009D42F0" w:rsidRPr="000260E5" w:rsidRDefault="009D42F0">
            <w:r w:rsidRPr="000260E5">
              <w:t>GATA2</w:t>
            </w:r>
          </w:p>
        </w:tc>
      </w:tr>
      <w:tr w:rsidR="009D42F0" w:rsidRPr="000260E5" w14:paraId="2550E64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D6723FB" w14:textId="51A731C5" w:rsidR="009D42F0" w:rsidRPr="000260E5" w:rsidRDefault="009D42F0">
            <w:r w:rsidRPr="000260E5">
              <w:t>221577_x_at</w:t>
            </w:r>
          </w:p>
        </w:tc>
        <w:tc>
          <w:tcPr>
            <w:tcW w:w="5178" w:type="dxa"/>
            <w:noWrap/>
            <w:hideMark/>
          </w:tcPr>
          <w:p w14:paraId="28DC4507" w14:textId="77777777" w:rsidR="009D42F0" w:rsidRPr="000260E5" w:rsidRDefault="009D42F0">
            <w:r w:rsidRPr="000260E5">
              <w:t>GDF15</w:t>
            </w:r>
          </w:p>
        </w:tc>
      </w:tr>
      <w:tr w:rsidR="009D42F0" w:rsidRPr="000260E5" w14:paraId="5FD5324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B9FD9C3" w14:textId="6099E618" w:rsidR="009D42F0" w:rsidRPr="000260E5" w:rsidRDefault="009D42F0">
            <w:r w:rsidRPr="000260E5">
              <w:t>205696_s_at</w:t>
            </w:r>
          </w:p>
        </w:tc>
        <w:tc>
          <w:tcPr>
            <w:tcW w:w="5178" w:type="dxa"/>
            <w:noWrap/>
            <w:hideMark/>
          </w:tcPr>
          <w:p w14:paraId="2E71D3C0" w14:textId="77777777" w:rsidR="009D42F0" w:rsidRPr="000260E5" w:rsidRDefault="009D42F0">
            <w:r w:rsidRPr="000260E5">
              <w:t>GFRA1</w:t>
            </w:r>
          </w:p>
        </w:tc>
      </w:tr>
      <w:tr w:rsidR="009D42F0" w:rsidRPr="000260E5" w14:paraId="1929AD9A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0F6E394" w14:textId="762377A8" w:rsidR="009D42F0" w:rsidRPr="000260E5" w:rsidRDefault="009D42F0">
            <w:r w:rsidRPr="000260E5">
              <w:t>201667_at</w:t>
            </w:r>
          </w:p>
        </w:tc>
        <w:tc>
          <w:tcPr>
            <w:tcW w:w="5178" w:type="dxa"/>
            <w:noWrap/>
            <w:hideMark/>
          </w:tcPr>
          <w:p w14:paraId="6A855C0F" w14:textId="77777777" w:rsidR="009D42F0" w:rsidRPr="000260E5" w:rsidRDefault="009D42F0">
            <w:r w:rsidRPr="000260E5">
              <w:t>GJA1</w:t>
            </w:r>
          </w:p>
        </w:tc>
      </w:tr>
      <w:tr w:rsidR="009D42F0" w:rsidRPr="000260E5" w14:paraId="067D333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EF5B3FA" w14:textId="5B27C532" w:rsidR="009D42F0" w:rsidRPr="000260E5" w:rsidRDefault="009D42F0">
            <w:r w:rsidRPr="000260E5">
              <w:t>206646_at</w:t>
            </w:r>
          </w:p>
        </w:tc>
        <w:tc>
          <w:tcPr>
            <w:tcW w:w="5178" w:type="dxa"/>
            <w:noWrap/>
            <w:hideMark/>
          </w:tcPr>
          <w:p w14:paraId="63065F26" w14:textId="77777777" w:rsidR="009D42F0" w:rsidRPr="000260E5" w:rsidRDefault="009D42F0">
            <w:r w:rsidRPr="000260E5">
              <w:t>GLI1</w:t>
            </w:r>
          </w:p>
        </w:tc>
      </w:tr>
      <w:tr w:rsidR="009D42F0" w:rsidRPr="000260E5" w14:paraId="41874FC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C226281" w14:textId="63CC1343" w:rsidR="009D42F0" w:rsidRPr="000260E5" w:rsidRDefault="009D42F0">
            <w:r w:rsidRPr="000260E5">
              <w:t>207928_s_at</w:t>
            </w:r>
          </w:p>
        </w:tc>
        <w:tc>
          <w:tcPr>
            <w:tcW w:w="5178" w:type="dxa"/>
            <w:noWrap/>
            <w:hideMark/>
          </w:tcPr>
          <w:p w14:paraId="1E29B812" w14:textId="77777777" w:rsidR="009D42F0" w:rsidRPr="000260E5" w:rsidRDefault="009D42F0">
            <w:r w:rsidRPr="000260E5">
              <w:t>GLRA3</w:t>
            </w:r>
          </w:p>
        </w:tc>
      </w:tr>
      <w:tr w:rsidR="009D42F0" w:rsidRPr="000260E5" w14:paraId="2136D1E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F0C3279" w14:textId="0C2AC21E" w:rsidR="009D42F0" w:rsidRPr="000260E5" w:rsidRDefault="009D42F0">
            <w:r w:rsidRPr="000260E5">
              <w:t>200947_s_at</w:t>
            </w:r>
          </w:p>
        </w:tc>
        <w:tc>
          <w:tcPr>
            <w:tcW w:w="5178" w:type="dxa"/>
            <w:noWrap/>
            <w:hideMark/>
          </w:tcPr>
          <w:p w14:paraId="11F93A1B" w14:textId="77777777" w:rsidR="009D42F0" w:rsidRPr="000260E5" w:rsidRDefault="009D42F0">
            <w:r w:rsidRPr="000260E5">
              <w:t>GLUD1</w:t>
            </w:r>
          </w:p>
        </w:tc>
      </w:tr>
      <w:tr w:rsidR="009D42F0" w:rsidRPr="000260E5" w14:paraId="554DDBA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F1EAE28" w14:textId="5A78D1B6" w:rsidR="009D42F0" w:rsidRPr="000260E5" w:rsidRDefault="009D42F0">
            <w:r w:rsidRPr="000260E5">
              <w:t>200648_s_at</w:t>
            </w:r>
          </w:p>
        </w:tc>
        <w:tc>
          <w:tcPr>
            <w:tcW w:w="5178" w:type="dxa"/>
            <w:noWrap/>
            <w:hideMark/>
          </w:tcPr>
          <w:p w14:paraId="670C1350" w14:textId="77777777" w:rsidR="009D42F0" w:rsidRPr="000260E5" w:rsidRDefault="009D42F0">
            <w:r w:rsidRPr="000260E5">
              <w:t>GLUL</w:t>
            </w:r>
          </w:p>
        </w:tc>
      </w:tr>
      <w:tr w:rsidR="009D42F0" w:rsidRPr="000260E5" w14:paraId="33CBC99C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6F04540" w14:textId="1745C7A7" w:rsidR="009D42F0" w:rsidRPr="000260E5" w:rsidRDefault="009D42F0">
            <w:r w:rsidRPr="000260E5">
              <w:t>217202_s_at</w:t>
            </w:r>
          </w:p>
        </w:tc>
        <w:tc>
          <w:tcPr>
            <w:tcW w:w="5178" w:type="dxa"/>
            <w:noWrap/>
            <w:hideMark/>
          </w:tcPr>
          <w:p w14:paraId="6A9D68D6" w14:textId="77777777" w:rsidR="009D42F0" w:rsidRPr="000260E5" w:rsidRDefault="009D42F0">
            <w:r w:rsidRPr="000260E5">
              <w:t>GLUL</w:t>
            </w:r>
          </w:p>
        </w:tc>
      </w:tr>
      <w:tr w:rsidR="009D42F0" w:rsidRPr="000260E5" w14:paraId="46E7412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C0246C8" w14:textId="56BAAFB8" w:rsidR="009D42F0" w:rsidRPr="000260E5" w:rsidRDefault="009D42F0">
            <w:r w:rsidRPr="000260E5">
              <w:t>204115_at</w:t>
            </w:r>
          </w:p>
        </w:tc>
        <w:tc>
          <w:tcPr>
            <w:tcW w:w="5178" w:type="dxa"/>
            <w:noWrap/>
            <w:hideMark/>
          </w:tcPr>
          <w:p w14:paraId="6E6229B7" w14:textId="77777777" w:rsidR="009D42F0" w:rsidRPr="000260E5" w:rsidRDefault="009D42F0">
            <w:r w:rsidRPr="000260E5">
              <w:t>GNG11</w:t>
            </w:r>
          </w:p>
        </w:tc>
      </w:tr>
      <w:tr w:rsidR="009D42F0" w:rsidRPr="000260E5" w14:paraId="7B6B22FC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0BA34FA" w14:textId="79EEBCD7" w:rsidR="009D42F0" w:rsidRPr="000260E5" w:rsidRDefault="009D42F0">
            <w:r w:rsidRPr="000260E5">
              <w:t>212294_at</w:t>
            </w:r>
          </w:p>
        </w:tc>
        <w:tc>
          <w:tcPr>
            <w:tcW w:w="5178" w:type="dxa"/>
            <w:noWrap/>
            <w:hideMark/>
          </w:tcPr>
          <w:p w14:paraId="728F382E" w14:textId="77777777" w:rsidR="009D42F0" w:rsidRPr="000260E5" w:rsidRDefault="009D42F0">
            <w:r w:rsidRPr="000260E5">
              <w:t>GNG12</w:t>
            </w:r>
          </w:p>
        </w:tc>
      </w:tr>
      <w:tr w:rsidR="009D42F0" w:rsidRPr="000260E5" w14:paraId="2CDF1FC7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82A1B80" w14:textId="71CE9F8C" w:rsidR="009D42F0" w:rsidRPr="000260E5" w:rsidRDefault="009D42F0">
            <w:r w:rsidRPr="000260E5">
              <w:t>202756_s_at</w:t>
            </w:r>
          </w:p>
        </w:tc>
        <w:tc>
          <w:tcPr>
            <w:tcW w:w="5178" w:type="dxa"/>
            <w:noWrap/>
            <w:hideMark/>
          </w:tcPr>
          <w:p w14:paraId="626DE460" w14:textId="77777777" w:rsidR="009D42F0" w:rsidRPr="000260E5" w:rsidRDefault="009D42F0">
            <w:r w:rsidRPr="000260E5">
              <w:t>GPC1</w:t>
            </w:r>
          </w:p>
        </w:tc>
      </w:tr>
      <w:tr w:rsidR="009D42F0" w:rsidRPr="000260E5" w14:paraId="6D577FEE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6D2D429" w14:textId="07D46E52" w:rsidR="009D42F0" w:rsidRPr="000260E5" w:rsidRDefault="009D42F0">
            <w:r w:rsidRPr="000260E5">
              <w:t>212510_at</w:t>
            </w:r>
          </w:p>
        </w:tc>
        <w:tc>
          <w:tcPr>
            <w:tcW w:w="5178" w:type="dxa"/>
            <w:noWrap/>
            <w:hideMark/>
          </w:tcPr>
          <w:p w14:paraId="6121EB94" w14:textId="77777777" w:rsidR="009D42F0" w:rsidRPr="000260E5" w:rsidRDefault="009D42F0">
            <w:r w:rsidRPr="000260E5">
              <w:t>GPD1L</w:t>
            </w:r>
          </w:p>
        </w:tc>
      </w:tr>
      <w:tr w:rsidR="009D42F0" w:rsidRPr="000260E5" w14:paraId="718E3929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0D3AE45" w14:textId="36ECDB8A" w:rsidR="009D42F0" w:rsidRPr="000260E5" w:rsidRDefault="009D42F0">
            <w:r w:rsidRPr="000260E5">
              <w:t>219327_s_at</w:t>
            </w:r>
          </w:p>
        </w:tc>
        <w:tc>
          <w:tcPr>
            <w:tcW w:w="5178" w:type="dxa"/>
            <w:noWrap/>
            <w:hideMark/>
          </w:tcPr>
          <w:p w14:paraId="63D15A9E" w14:textId="77777777" w:rsidR="009D42F0" w:rsidRPr="000260E5" w:rsidRDefault="009D42F0">
            <w:r w:rsidRPr="000260E5">
              <w:t>GPRC5C</w:t>
            </w:r>
          </w:p>
        </w:tc>
      </w:tr>
      <w:tr w:rsidR="009D42F0" w:rsidRPr="000260E5" w14:paraId="30A99189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833CAF5" w14:textId="502B817F" w:rsidR="009D42F0" w:rsidRPr="000260E5" w:rsidRDefault="009D42F0">
            <w:r w:rsidRPr="000260E5">
              <w:t>220340_at</w:t>
            </w:r>
          </w:p>
        </w:tc>
        <w:tc>
          <w:tcPr>
            <w:tcW w:w="5178" w:type="dxa"/>
            <w:noWrap/>
            <w:hideMark/>
          </w:tcPr>
          <w:p w14:paraId="75FE1CF3" w14:textId="77777777" w:rsidR="009D42F0" w:rsidRPr="000260E5" w:rsidRDefault="009D42F0">
            <w:r w:rsidRPr="000260E5">
              <w:t>GREB1L</w:t>
            </w:r>
          </w:p>
        </w:tc>
      </w:tr>
      <w:tr w:rsidR="009D42F0" w:rsidRPr="000260E5" w14:paraId="2708008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44106F7" w14:textId="7EDD6225" w:rsidR="009D42F0" w:rsidRPr="000260E5" w:rsidRDefault="009D42F0">
            <w:r w:rsidRPr="000260E5">
              <w:t>206326_at</w:t>
            </w:r>
          </w:p>
        </w:tc>
        <w:tc>
          <w:tcPr>
            <w:tcW w:w="5178" w:type="dxa"/>
            <w:noWrap/>
            <w:hideMark/>
          </w:tcPr>
          <w:p w14:paraId="7DB51588" w14:textId="77777777" w:rsidR="009D42F0" w:rsidRPr="000260E5" w:rsidRDefault="009D42F0">
            <w:r w:rsidRPr="000260E5">
              <w:t>GRP</w:t>
            </w:r>
          </w:p>
        </w:tc>
      </w:tr>
      <w:tr w:rsidR="009D42F0" w:rsidRPr="000260E5" w14:paraId="63E0CD02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9087009" w14:textId="5E81A7BC" w:rsidR="009D42F0" w:rsidRPr="000260E5" w:rsidRDefault="009D42F0">
            <w:r w:rsidRPr="000260E5">
              <w:t>205439_at</w:t>
            </w:r>
          </w:p>
        </w:tc>
        <w:tc>
          <w:tcPr>
            <w:tcW w:w="5178" w:type="dxa"/>
            <w:noWrap/>
            <w:hideMark/>
          </w:tcPr>
          <w:p w14:paraId="53BF104A" w14:textId="77777777" w:rsidR="009D42F0" w:rsidRPr="000260E5" w:rsidRDefault="009D42F0">
            <w:r w:rsidRPr="000260E5">
              <w:t>GSTT2</w:t>
            </w:r>
          </w:p>
        </w:tc>
      </w:tr>
      <w:tr w:rsidR="009D42F0" w:rsidRPr="000260E5" w14:paraId="017FE879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225B5AB" w14:textId="195E0A90" w:rsidR="009D42F0" w:rsidRPr="000260E5" w:rsidRDefault="009D42F0">
            <w:r w:rsidRPr="000260E5">
              <w:t>215043_s_at</w:t>
            </w:r>
          </w:p>
        </w:tc>
        <w:tc>
          <w:tcPr>
            <w:tcW w:w="5178" w:type="dxa"/>
            <w:noWrap/>
            <w:hideMark/>
          </w:tcPr>
          <w:p w14:paraId="3BB74932" w14:textId="77777777" w:rsidR="009D42F0" w:rsidRPr="000260E5" w:rsidRDefault="009D42F0">
            <w:r w:rsidRPr="000260E5">
              <w:t>GUSBP3///SMA5///SMA4</w:t>
            </w:r>
          </w:p>
        </w:tc>
      </w:tr>
      <w:tr w:rsidR="009D42F0" w:rsidRPr="000260E5" w14:paraId="6EC44F24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3060D40" w14:textId="5FD028F8" w:rsidR="009D42F0" w:rsidRPr="000260E5" w:rsidRDefault="009D42F0">
            <w:r w:rsidRPr="000260E5">
              <w:t>213515_x_at</w:t>
            </w:r>
          </w:p>
        </w:tc>
        <w:tc>
          <w:tcPr>
            <w:tcW w:w="5178" w:type="dxa"/>
            <w:noWrap/>
            <w:hideMark/>
          </w:tcPr>
          <w:p w14:paraId="3A3718EF" w14:textId="77777777" w:rsidR="009D42F0" w:rsidRPr="000260E5" w:rsidRDefault="009D42F0">
            <w:r w:rsidRPr="000260E5">
              <w:t>HBG2///HBG1</w:t>
            </w:r>
          </w:p>
        </w:tc>
      </w:tr>
      <w:tr w:rsidR="009D42F0" w:rsidRPr="000260E5" w14:paraId="5331911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C1D1727" w14:textId="2BF85CA4" w:rsidR="009D42F0" w:rsidRPr="000260E5" w:rsidRDefault="009D42F0">
            <w:r w:rsidRPr="000260E5">
              <w:t>204419_x_at</w:t>
            </w:r>
          </w:p>
        </w:tc>
        <w:tc>
          <w:tcPr>
            <w:tcW w:w="5178" w:type="dxa"/>
            <w:noWrap/>
            <w:hideMark/>
          </w:tcPr>
          <w:p w14:paraId="030E35C6" w14:textId="77777777" w:rsidR="009D42F0" w:rsidRPr="000260E5" w:rsidRDefault="009D42F0">
            <w:r w:rsidRPr="000260E5">
              <w:t>HBG2///HBG1</w:t>
            </w:r>
          </w:p>
        </w:tc>
      </w:tr>
      <w:tr w:rsidR="009D42F0" w:rsidRPr="000260E5" w14:paraId="33D12C91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F9921D7" w14:textId="0834F90F" w:rsidR="009D42F0" w:rsidRPr="000260E5" w:rsidRDefault="009D42F0">
            <w:r w:rsidRPr="000260E5">
              <w:t>202815_s_at</w:t>
            </w:r>
          </w:p>
        </w:tc>
        <w:tc>
          <w:tcPr>
            <w:tcW w:w="5178" w:type="dxa"/>
            <w:noWrap/>
            <w:hideMark/>
          </w:tcPr>
          <w:p w14:paraId="20B3FBD7" w14:textId="77777777" w:rsidR="009D42F0" w:rsidRPr="000260E5" w:rsidRDefault="009D42F0">
            <w:r w:rsidRPr="000260E5">
              <w:t>HEXIM1</w:t>
            </w:r>
          </w:p>
        </w:tc>
      </w:tr>
      <w:tr w:rsidR="009D42F0" w:rsidRPr="000260E5" w14:paraId="3261594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AA778C2" w14:textId="7EAE6178" w:rsidR="009D42F0" w:rsidRPr="000260E5" w:rsidRDefault="009D42F0">
            <w:r w:rsidRPr="000260E5">
              <w:t>214307_at</w:t>
            </w:r>
          </w:p>
        </w:tc>
        <w:tc>
          <w:tcPr>
            <w:tcW w:w="5178" w:type="dxa"/>
            <w:noWrap/>
            <w:hideMark/>
          </w:tcPr>
          <w:p w14:paraId="05D0B2A0" w14:textId="77777777" w:rsidR="009D42F0" w:rsidRPr="000260E5" w:rsidRDefault="009D42F0">
            <w:r w:rsidRPr="000260E5">
              <w:t>HGD</w:t>
            </w:r>
          </w:p>
        </w:tc>
      </w:tr>
      <w:tr w:rsidR="009D42F0" w:rsidRPr="000260E5" w14:paraId="13012612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BA9BDC5" w14:textId="222A3C60" w:rsidR="009D42F0" w:rsidRPr="000260E5" w:rsidRDefault="009D42F0">
            <w:r w:rsidRPr="000260E5">
              <w:t>205221_at</w:t>
            </w:r>
          </w:p>
        </w:tc>
        <w:tc>
          <w:tcPr>
            <w:tcW w:w="5178" w:type="dxa"/>
            <w:noWrap/>
            <w:hideMark/>
          </w:tcPr>
          <w:p w14:paraId="19E22063" w14:textId="77777777" w:rsidR="009D42F0" w:rsidRPr="000260E5" w:rsidRDefault="009D42F0">
            <w:r w:rsidRPr="000260E5">
              <w:t>HGD</w:t>
            </w:r>
          </w:p>
        </w:tc>
      </w:tr>
      <w:tr w:rsidR="009D42F0" w:rsidRPr="000260E5" w14:paraId="7D4C39AE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E1E4B8B" w14:textId="421CF7AB" w:rsidR="009D42F0" w:rsidRPr="000260E5" w:rsidRDefault="009D42F0">
            <w:r w:rsidRPr="000260E5">
              <w:t>204607_at</w:t>
            </w:r>
          </w:p>
        </w:tc>
        <w:tc>
          <w:tcPr>
            <w:tcW w:w="5178" w:type="dxa"/>
            <w:noWrap/>
            <w:hideMark/>
          </w:tcPr>
          <w:p w14:paraId="5B44E684" w14:textId="77777777" w:rsidR="009D42F0" w:rsidRPr="000260E5" w:rsidRDefault="009D42F0">
            <w:r w:rsidRPr="000260E5">
              <w:t>HMGCS2</w:t>
            </w:r>
          </w:p>
        </w:tc>
      </w:tr>
      <w:tr w:rsidR="009D42F0" w:rsidRPr="000260E5" w14:paraId="69B0DD2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04DBF58" w14:textId="40ED220B" w:rsidR="009D42F0" w:rsidRPr="000260E5" w:rsidRDefault="009D42F0">
            <w:r w:rsidRPr="000260E5">
              <w:t>211732_x_at</w:t>
            </w:r>
          </w:p>
        </w:tc>
        <w:tc>
          <w:tcPr>
            <w:tcW w:w="5178" w:type="dxa"/>
            <w:noWrap/>
            <w:hideMark/>
          </w:tcPr>
          <w:p w14:paraId="71B28BFA" w14:textId="77777777" w:rsidR="009D42F0" w:rsidRPr="000260E5" w:rsidRDefault="009D42F0">
            <w:r w:rsidRPr="000260E5">
              <w:t>HNMT</w:t>
            </w:r>
          </w:p>
        </w:tc>
      </w:tr>
      <w:tr w:rsidR="009D42F0" w:rsidRPr="000260E5" w14:paraId="5D17204A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120C0DD" w14:textId="7D6FDC9F" w:rsidR="009D42F0" w:rsidRPr="000260E5" w:rsidRDefault="009D42F0">
            <w:r w:rsidRPr="000260E5">
              <w:t>204112_s_at</w:t>
            </w:r>
          </w:p>
        </w:tc>
        <w:tc>
          <w:tcPr>
            <w:tcW w:w="5178" w:type="dxa"/>
            <w:noWrap/>
            <w:hideMark/>
          </w:tcPr>
          <w:p w14:paraId="2093B1C2" w14:textId="77777777" w:rsidR="009D42F0" w:rsidRPr="000260E5" w:rsidRDefault="009D42F0">
            <w:r w:rsidRPr="000260E5">
              <w:t>HNMT</w:t>
            </w:r>
          </w:p>
        </w:tc>
      </w:tr>
      <w:tr w:rsidR="009D42F0" w:rsidRPr="000260E5" w14:paraId="089AFE7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B3E954B" w14:textId="2585F415" w:rsidR="009D42F0" w:rsidRPr="000260E5" w:rsidRDefault="009D42F0">
            <w:r w:rsidRPr="000260E5">
              <w:t>211597_s_at</w:t>
            </w:r>
          </w:p>
        </w:tc>
        <w:tc>
          <w:tcPr>
            <w:tcW w:w="5178" w:type="dxa"/>
            <w:noWrap/>
            <w:hideMark/>
          </w:tcPr>
          <w:p w14:paraId="0AF232FE" w14:textId="77777777" w:rsidR="009D42F0" w:rsidRPr="000260E5" w:rsidRDefault="009D42F0">
            <w:r w:rsidRPr="000260E5">
              <w:t>HOPX</w:t>
            </w:r>
          </w:p>
        </w:tc>
      </w:tr>
      <w:tr w:rsidR="009D42F0" w:rsidRPr="000260E5" w14:paraId="5FABBD91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D20B395" w14:textId="34530436" w:rsidR="009D42F0" w:rsidRPr="000260E5" w:rsidRDefault="009D42F0">
            <w:r w:rsidRPr="000260E5">
              <w:lastRenderedPageBreak/>
              <w:t>205453_at</w:t>
            </w:r>
          </w:p>
        </w:tc>
        <w:tc>
          <w:tcPr>
            <w:tcW w:w="5178" w:type="dxa"/>
            <w:noWrap/>
            <w:hideMark/>
          </w:tcPr>
          <w:p w14:paraId="2A96363E" w14:textId="77777777" w:rsidR="009D42F0" w:rsidRPr="000260E5" w:rsidRDefault="009D42F0">
            <w:r w:rsidRPr="000260E5">
              <w:t>HOXB2</w:t>
            </w:r>
          </w:p>
        </w:tc>
      </w:tr>
      <w:tr w:rsidR="009D42F0" w:rsidRPr="000260E5" w14:paraId="1FF3A271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A9443BC" w14:textId="65E1CADC" w:rsidR="009D42F0" w:rsidRPr="000260E5" w:rsidRDefault="009D42F0">
            <w:r w:rsidRPr="000260E5">
              <w:t>205366_s_at</w:t>
            </w:r>
          </w:p>
        </w:tc>
        <w:tc>
          <w:tcPr>
            <w:tcW w:w="5178" w:type="dxa"/>
            <w:noWrap/>
            <w:hideMark/>
          </w:tcPr>
          <w:p w14:paraId="04F757E5" w14:textId="77777777" w:rsidR="009D42F0" w:rsidRPr="000260E5" w:rsidRDefault="009D42F0">
            <w:r w:rsidRPr="000260E5">
              <w:t>HOXB6</w:t>
            </w:r>
          </w:p>
        </w:tc>
      </w:tr>
      <w:tr w:rsidR="009D42F0" w:rsidRPr="000260E5" w14:paraId="62A58971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0AB9002" w14:textId="3004BD14" w:rsidR="009D42F0" w:rsidRPr="000260E5" w:rsidRDefault="009D42F0">
            <w:r w:rsidRPr="000260E5">
              <w:t>211549_s_at</w:t>
            </w:r>
          </w:p>
        </w:tc>
        <w:tc>
          <w:tcPr>
            <w:tcW w:w="5178" w:type="dxa"/>
            <w:noWrap/>
            <w:hideMark/>
          </w:tcPr>
          <w:p w14:paraId="30C07717" w14:textId="77777777" w:rsidR="009D42F0" w:rsidRPr="000260E5" w:rsidRDefault="009D42F0">
            <w:r w:rsidRPr="000260E5">
              <w:t>HPGD</w:t>
            </w:r>
          </w:p>
        </w:tc>
      </w:tr>
      <w:tr w:rsidR="009D42F0" w:rsidRPr="000260E5" w14:paraId="3E2F55A9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39696F6" w14:textId="00611673" w:rsidR="009D42F0" w:rsidRPr="000260E5" w:rsidRDefault="009D42F0">
            <w:r w:rsidRPr="000260E5">
              <w:t>210013_at</w:t>
            </w:r>
          </w:p>
        </w:tc>
        <w:tc>
          <w:tcPr>
            <w:tcW w:w="5178" w:type="dxa"/>
            <w:noWrap/>
            <w:hideMark/>
          </w:tcPr>
          <w:p w14:paraId="432A05DA" w14:textId="77777777" w:rsidR="009D42F0" w:rsidRPr="000260E5" w:rsidRDefault="009D42F0">
            <w:r w:rsidRPr="000260E5">
              <w:t>HPX</w:t>
            </w:r>
          </w:p>
        </w:tc>
      </w:tr>
      <w:tr w:rsidR="009D42F0" w:rsidRPr="000260E5" w14:paraId="4D3E60C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8F60997" w14:textId="4AA65FC0" w:rsidR="009D42F0" w:rsidRPr="000260E5" w:rsidRDefault="009D42F0">
            <w:r w:rsidRPr="000260E5">
              <w:t>201413_at</w:t>
            </w:r>
          </w:p>
        </w:tc>
        <w:tc>
          <w:tcPr>
            <w:tcW w:w="5178" w:type="dxa"/>
            <w:noWrap/>
            <w:hideMark/>
          </w:tcPr>
          <w:p w14:paraId="51DAAD7C" w14:textId="77777777" w:rsidR="009D42F0" w:rsidRPr="000260E5" w:rsidRDefault="009D42F0">
            <w:r w:rsidRPr="000260E5">
              <w:t>HSD17B4</w:t>
            </w:r>
          </w:p>
        </w:tc>
      </w:tr>
      <w:tr w:rsidR="009D42F0" w:rsidRPr="000260E5" w14:paraId="2B9EFE6E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D12F633" w14:textId="7A323A6B" w:rsidR="009D42F0" w:rsidRPr="000260E5" w:rsidRDefault="009D42F0">
            <w:r w:rsidRPr="000260E5">
              <w:t>211538_s_at</w:t>
            </w:r>
          </w:p>
        </w:tc>
        <w:tc>
          <w:tcPr>
            <w:tcW w:w="5178" w:type="dxa"/>
            <w:noWrap/>
            <w:hideMark/>
          </w:tcPr>
          <w:p w14:paraId="0B7BE8CF" w14:textId="77777777" w:rsidR="009D42F0" w:rsidRPr="000260E5" w:rsidRDefault="009D42F0">
            <w:r w:rsidRPr="000260E5">
              <w:t>HSPA2</w:t>
            </w:r>
          </w:p>
        </w:tc>
      </w:tr>
      <w:tr w:rsidR="009D42F0" w:rsidRPr="000260E5" w14:paraId="307500E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D938267" w14:textId="0FEE7CC2" w:rsidR="009D42F0" w:rsidRPr="000260E5" w:rsidRDefault="009D42F0">
            <w:r w:rsidRPr="000260E5">
              <w:t>207404_s_at</w:t>
            </w:r>
          </w:p>
        </w:tc>
        <w:tc>
          <w:tcPr>
            <w:tcW w:w="5178" w:type="dxa"/>
            <w:noWrap/>
            <w:hideMark/>
          </w:tcPr>
          <w:p w14:paraId="6EFE64FC" w14:textId="77777777" w:rsidR="009D42F0" w:rsidRPr="000260E5" w:rsidRDefault="009D42F0">
            <w:r w:rsidRPr="000260E5">
              <w:t>HTR1E</w:t>
            </w:r>
          </w:p>
        </w:tc>
      </w:tr>
      <w:tr w:rsidR="009D42F0" w:rsidRPr="000260E5" w14:paraId="44E5F84A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3B03A05" w14:textId="42F75FDE" w:rsidR="009D42F0" w:rsidRPr="000260E5" w:rsidRDefault="009D42F0">
            <w:r w:rsidRPr="000260E5">
              <w:t>201185_at</w:t>
            </w:r>
          </w:p>
        </w:tc>
        <w:tc>
          <w:tcPr>
            <w:tcW w:w="5178" w:type="dxa"/>
            <w:noWrap/>
            <w:hideMark/>
          </w:tcPr>
          <w:p w14:paraId="6AAE89B6" w14:textId="77777777" w:rsidR="009D42F0" w:rsidRPr="000260E5" w:rsidRDefault="009D42F0">
            <w:r w:rsidRPr="000260E5">
              <w:t>HTRA1</w:t>
            </w:r>
          </w:p>
        </w:tc>
      </w:tr>
      <w:tr w:rsidR="009D42F0" w:rsidRPr="000260E5" w14:paraId="4E61F0B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572FB4F" w14:textId="682FDB69" w:rsidR="009D42F0" w:rsidRPr="000260E5" w:rsidRDefault="009D42F0">
            <w:r w:rsidRPr="000260E5">
              <w:t>212223_at</w:t>
            </w:r>
          </w:p>
        </w:tc>
        <w:tc>
          <w:tcPr>
            <w:tcW w:w="5178" w:type="dxa"/>
            <w:noWrap/>
            <w:hideMark/>
          </w:tcPr>
          <w:p w14:paraId="671FEA07" w14:textId="77777777" w:rsidR="009D42F0" w:rsidRPr="000260E5" w:rsidRDefault="009D42F0">
            <w:r w:rsidRPr="000260E5">
              <w:t>IDS</w:t>
            </w:r>
          </w:p>
        </w:tc>
      </w:tr>
      <w:tr w:rsidR="009D42F0" w:rsidRPr="000260E5" w14:paraId="6A801C0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E5BDAEC" w14:textId="3C280FDF" w:rsidR="009D42F0" w:rsidRPr="000260E5" w:rsidRDefault="009D42F0">
            <w:r w:rsidRPr="000260E5">
              <w:t>201315_x_at</w:t>
            </w:r>
          </w:p>
        </w:tc>
        <w:tc>
          <w:tcPr>
            <w:tcW w:w="5178" w:type="dxa"/>
            <w:noWrap/>
            <w:hideMark/>
          </w:tcPr>
          <w:p w14:paraId="44EA45AF" w14:textId="77777777" w:rsidR="009D42F0" w:rsidRPr="000260E5" w:rsidRDefault="009D42F0">
            <w:r w:rsidRPr="000260E5">
              <w:t>IFITM2</w:t>
            </w:r>
          </w:p>
        </w:tc>
      </w:tr>
      <w:tr w:rsidR="009D42F0" w:rsidRPr="000260E5" w14:paraId="111BAAF7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FBFD6AA" w14:textId="58393C43" w:rsidR="009D42F0" w:rsidRPr="000260E5" w:rsidRDefault="009D42F0">
            <w:r w:rsidRPr="000260E5">
              <w:t>209540_at</w:t>
            </w:r>
          </w:p>
        </w:tc>
        <w:tc>
          <w:tcPr>
            <w:tcW w:w="5178" w:type="dxa"/>
            <w:noWrap/>
            <w:hideMark/>
          </w:tcPr>
          <w:p w14:paraId="0D9B1259" w14:textId="77777777" w:rsidR="009D42F0" w:rsidRPr="000260E5" w:rsidRDefault="009D42F0">
            <w:r w:rsidRPr="000260E5">
              <w:t>IGF1</w:t>
            </w:r>
          </w:p>
        </w:tc>
      </w:tr>
      <w:tr w:rsidR="009D42F0" w:rsidRPr="000260E5" w14:paraId="39EAA57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D7A75E8" w14:textId="26277BF7" w:rsidR="009D42F0" w:rsidRPr="000260E5" w:rsidRDefault="009D42F0">
            <w:r w:rsidRPr="000260E5">
              <w:t>203627_at</w:t>
            </w:r>
          </w:p>
        </w:tc>
        <w:tc>
          <w:tcPr>
            <w:tcW w:w="5178" w:type="dxa"/>
            <w:noWrap/>
            <w:hideMark/>
          </w:tcPr>
          <w:p w14:paraId="0E0A3D9F" w14:textId="77777777" w:rsidR="009D42F0" w:rsidRPr="000260E5" w:rsidRDefault="009D42F0">
            <w:r w:rsidRPr="000260E5">
              <w:t>IGF1R</w:t>
            </w:r>
          </w:p>
        </w:tc>
      </w:tr>
      <w:tr w:rsidR="009D42F0" w:rsidRPr="000260E5" w14:paraId="14CC37AC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9D9F874" w14:textId="41725F02" w:rsidR="009D42F0" w:rsidRPr="000260E5" w:rsidRDefault="009D42F0">
            <w:r w:rsidRPr="000260E5">
              <w:t>203628_at</w:t>
            </w:r>
          </w:p>
        </w:tc>
        <w:tc>
          <w:tcPr>
            <w:tcW w:w="5178" w:type="dxa"/>
            <w:noWrap/>
            <w:hideMark/>
          </w:tcPr>
          <w:p w14:paraId="3A1D6583" w14:textId="77777777" w:rsidR="009D42F0" w:rsidRPr="000260E5" w:rsidRDefault="009D42F0">
            <w:r w:rsidRPr="000260E5">
              <w:t>IGF1R</w:t>
            </w:r>
          </w:p>
        </w:tc>
      </w:tr>
      <w:tr w:rsidR="009D42F0" w:rsidRPr="000260E5" w14:paraId="7641083C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980763B" w14:textId="13BF90E8" w:rsidR="009D42F0" w:rsidRPr="000260E5" w:rsidRDefault="009D42F0">
            <w:r w:rsidRPr="000260E5">
              <w:t>202718_at</w:t>
            </w:r>
          </w:p>
        </w:tc>
        <w:tc>
          <w:tcPr>
            <w:tcW w:w="5178" w:type="dxa"/>
            <w:noWrap/>
            <w:hideMark/>
          </w:tcPr>
          <w:p w14:paraId="5044B0D7" w14:textId="77777777" w:rsidR="009D42F0" w:rsidRPr="000260E5" w:rsidRDefault="009D42F0">
            <w:r w:rsidRPr="000260E5">
              <w:t>IGFBP2</w:t>
            </w:r>
          </w:p>
        </w:tc>
      </w:tr>
      <w:tr w:rsidR="009D42F0" w:rsidRPr="000260E5" w14:paraId="767D6619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7E5E7B9" w14:textId="66EF61F5" w:rsidR="009D42F0" w:rsidRPr="000260E5" w:rsidRDefault="009D42F0">
            <w:r w:rsidRPr="000260E5">
              <w:t>203424_s_at</w:t>
            </w:r>
          </w:p>
        </w:tc>
        <w:tc>
          <w:tcPr>
            <w:tcW w:w="5178" w:type="dxa"/>
            <w:noWrap/>
            <w:hideMark/>
          </w:tcPr>
          <w:p w14:paraId="09F77CDA" w14:textId="77777777" w:rsidR="009D42F0" w:rsidRPr="000260E5" w:rsidRDefault="009D42F0">
            <w:r w:rsidRPr="000260E5">
              <w:t>IGFBP5</w:t>
            </w:r>
          </w:p>
        </w:tc>
      </w:tr>
      <w:tr w:rsidR="009D42F0" w:rsidRPr="000260E5" w14:paraId="548E747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3C2C20C" w14:textId="434CA712" w:rsidR="009D42F0" w:rsidRPr="000260E5" w:rsidRDefault="009D42F0">
            <w:r w:rsidRPr="000260E5">
              <w:t>209341_s_at</w:t>
            </w:r>
          </w:p>
        </w:tc>
        <w:tc>
          <w:tcPr>
            <w:tcW w:w="5178" w:type="dxa"/>
            <w:noWrap/>
            <w:hideMark/>
          </w:tcPr>
          <w:p w14:paraId="219B0EAB" w14:textId="77777777" w:rsidR="009D42F0" w:rsidRPr="000260E5" w:rsidRDefault="009D42F0">
            <w:r w:rsidRPr="000260E5">
              <w:t>IKBKB</w:t>
            </w:r>
          </w:p>
        </w:tc>
      </w:tr>
      <w:tr w:rsidR="009D42F0" w:rsidRPr="000260E5" w14:paraId="52C9412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816B180" w14:textId="47900410" w:rsidR="009D42F0" w:rsidRPr="000260E5" w:rsidRDefault="009D42F0">
            <w:r w:rsidRPr="000260E5">
              <w:t>211027_s_at</w:t>
            </w:r>
          </w:p>
        </w:tc>
        <w:tc>
          <w:tcPr>
            <w:tcW w:w="5178" w:type="dxa"/>
            <w:noWrap/>
            <w:hideMark/>
          </w:tcPr>
          <w:p w14:paraId="19A46527" w14:textId="77777777" w:rsidR="009D42F0" w:rsidRPr="000260E5" w:rsidRDefault="009D42F0">
            <w:r w:rsidRPr="000260E5">
              <w:t>IKBKB</w:t>
            </w:r>
          </w:p>
        </w:tc>
      </w:tr>
      <w:tr w:rsidR="009D42F0" w:rsidRPr="000260E5" w14:paraId="295E1EFE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DD4CFDB" w14:textId="3302547A" w:rsidR="009D42F0" w:rsidRPr="000260E5" w:rsidRDefault="009D42F0">
            <w:r w:rsidRPr="000260E5">
              <w:t>219115_s_at</w:t>
            </w:r>
          </w:p>
        </w:tc>
        <w:tc>
          <w:tcPr>
            <w:tcW w:w="5178" w:type="dxa"/>
            <w:noWrap/>
            <w:hideMark/>
          </w:tcPr>
          <w:p w14:paraId="3836CCDD" w14:textId="77777777" w:rsidR="009D42F0" w:rsidRPr="000260E5" w:rsidRDefault="009D42F0">
            <w:r w:rsidRPr="000260E5">
              <w:t>IL20RA</w:t>
            </w:r>
          </w:p>
        </w:tc>
      </w:tr>
      <w:tr w:rsidR="009D42F0" w:rsidRPr="000260E5" w14:paraId="19560DA1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AD7AE8C" w14:textId="051846A4" w:rsidR="009D42F0" w:rsidRPr="000260E5" w:rsidRDefault="009D42F0">
            <w:r w:rsidRPr="000260E5">
              <w:t>207538_at</w:t>
            </w:r>
          </w:p>
        </w:tc>
        <w:tc>
          <w:tcPr>
            <w:tcW w:w="5178" w:type="dxa"/>
            <w:noWrap/>
            <w:hideMark/>
          </w:tcPr>
          <w:p w14:paraId="5F4FF425" w14:textId="77777777" w:rsidR="009D42F0" w:rsidRPr="000260E5" w:rsidRDefault="009D42F0">
            <w:r w:rsidRPr="000260E5">
              <w:t>IL4</w:t>
            </w:r>
          </w:p>
        </w:tc>
      </w:tr>
      <w:tr w:rsidR="009D42F0" w:rsidRPr="000260E5" w14:paraId="51BDD5C4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5559955" w14:textId="24373EE6" w:rsidR="009D42F0" w:rsidRPr="000260E5" w:rsidRDefault="009D42F0">
            <w:r w:rsidRPr="000260E5">
              <w:t>204864_s_at</w:t>
            </w:r>
          </w:p>
        </w:tc>
        <w:tc>
          <w:tcPr>
            <w:tcW w:w="5178" w:type="dxa"/>
            <w:noWrap/>
            <w:hideMark/>
          </w:tcPr>
          <w:p w14:paraId="0FE7FC11" w14:textId="77777777" w:rsidR="009D42F0" w:rsidRPr="000260E5" w:rsidRDefault="009D42F0">
            <w:r w:rsidRPr="000260E5">
              <w:t>IL6ST</w:t>
            </w:r>
          </w:p>
        </w:tc>
      </w:tr>
      <w:tr w:rsidR="009D42F0" w:rsidRPr="000260E5" w14:paraId="21DFF93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ABEA5E1" w14:textId="7AD156DC" w:rsidR="009D42F0" w:rsidRPr="000260E5" w:rsidRDefault="009D42F0">
            <w:r w:rsidRPr="000260E5">
              <w:t>211000_s_at</w:t>
            </w:r>
          </w:p>
        </w:tc>
        <w:tc>
          <w:tcPr>
            <w:tcW w:w="5178" w:type="dxa"/>
            <w:noWrap/>
            <w:hideMark/>
          </w:tcPr>
          <w:p w14:paraId="7EEE953B" w14:textId="77777777" w:rsidR="009D42F0" w:rsidRPr="000260E5" w:rsidRDefault="009D42F0">
            <w:r w:rsidRPr="000260E5">
              <w:t>IL6ST</w:t>
            </w:r>
          </w:p>
        </w:tc>
      </w:tr>
      <w:tr w:rsidR="009D42F0" w:rsidRPr="000260E5" w14:paraId="14CE5A4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86955EE" w14:textId="73B12CE2" w:rsidR="009D42F0" w:rsidRPr="000260E5" w:rsidRDefault="009D42F0">
            <w:r w:rsidRPr="000260E5">
              <w:t>204863_s_at</w:t>
            </w:r>
          </w:p>
        </w:tc>
        <w:tc>
          <w:tcPr>
            <w:tcW w:w="5178" w:type="dxa"/>
            <w:noWrap/>
            <w:hideMark/>
          </w:tcPr>
          <w:p w14:paraId="6C124AD9" w14:textId="77777777" w:rsidR="009D42F0" w:rsidRPr="000260E5" w:rsidRDefault="009D42F0">
            <w:r w:rsidRPr="000260E5">
              <w:t>IL6ST</w:t>
            </w:r>
          </w:p>
        </w:tc>
      </w:tr>
      <w:tr w:rsidR="009D42F0" w:rsidRPr="000260E5" w14:paraId="14B86E3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B6AEC00" w14:textId="6876CAF9" w:rsidR="009D42F0" w:rsidRPr="000260E5" w:rsidRDefault="009D42F0">
            <w:r w:rsidRPr="000260E5">
              <w:t>212196_at</w:t>
            </w:r>
          </w:p>
        </w:tc>
        <w:tc>
          <w:tcPr>
            <w:tcW w:w="5178" w:type="dxa"/>
            <w:noWrap/>
            <w:hideMark/>
          </w:tcPr>
          <w:p w14:paraId="5FECA666" w14:textId="77777777" w:rsidR="009D42F0" w:rsidRPr="000260E5" w:rsidRDefault="009D42F0">
            <w:r w:rsidRPr="000260E5">
              <w:t>IL6ST</w:t>
            </w:r>
          </w:p>
        </w:tc>
      </w:tr>
      <w:tr w:rsidR="009D42F0" w:rsidRPr="000260E5" w14:paraId="27FE10C7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2685786" w14:textId="6121612C" w:rsidR="009D42F0" w:rsidRPr="000260E5" w:rsidRDefault="009D42F0">
            <w:r w:rsidRPr="000260E5">
              <w:t>212195_at</w:t>
            </w:r>
          </w:p>
        </w:tc>
        <w:tc>
          <w:tcPr>
            <w:tcW w:w="5178" w:type="dxa"/>
            <w:noWrap/>
            <w:hideMark/>
          </w:tcPr>
          <w:p w14:paraId="77F25D9C" w14:textId="77777777" w:rsidR="009D42F0" w:rsidRPr="000260E5" w:rsidRDefault="009D42F0">
            <w:r w:rsidRPr="000260E5">
              <w:t>IL6ST</w:t>
            </w:r>
          </w:p>
        </w:tc>
      </w:tr>
      <w:tr w:rsidR="009D42F0" w:rsidRPr="000260E5" w14:paraId="0E557F6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8D66A73" w14:textId="1AFCE484" w:rsidR="009D42F0" w:rsidRPr="000260E5" w:rsidRDefault="009D42F0">
            <w:r w:rsidRPr="000260E5">
              <w:t>205376_at</w:t>
            </w:r>
          </w:p>
        </w:tc>
        <w:tc>
          <w:tcPr>
            <w:tcW w:w="5178" w:type="dxa"/>
            <w:noWrap/>
            <w:hideMark/>
          </w:tcPr>
          <w:p w14:paraId="34BE948C" w14:textId="77777777" w:rsidR="009D42F0" w:rsidRPr="000260E5" w:rsidRDefault="009D42F0">
            <w:r w:rsidRPr="000260E5">
              <w:t>INPP4B</w:t>
            </w:r>
          </w:p>
        </w:tc>
      </w:tr>
      <w:tr w:rsidR="009D42F0" w:rsidRPr="000260E5" w14:paraId="61EC2A9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104486A" w14:textId="4BD7E08F" w:rsidR="009D42F0" w:rsidRPr="000260E5" w:rsidRDefault="009D42F0">
            <w:r w:rsidRPr="000260E5">
              <w:t>213651_at</w:t>
            </w:r>
          </w:p>
        </w:tc>
        <w:tc>
          <w:tcPr>
            <w:tcW w:w="5178" w:type="dxa"/>
            <w:noWrap/>
            <w:hideMark/>
          </w:tcPr>
          <w:p w14:paraId="1C5AC960" w14:textId="77777777" w:rsidR="009D42F0" w:rsidRPr="000260E5" w:rsidRDefault="009D42F0">
            <w:r w:rsidRPr="000260E5">
              <w:t>INPP5J</w:t>
            </w:r>
          </w:p>
        </w:tc>
      </w:tr>
      <w:tr w:rsidR="009D42F0" w:rsidRPr="000260E5" w14:paraId="35139BAC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C29AE9E" w14:textId="1C0D2AC7" w:rsidR="009D42F0" w:rsidRPr="000260E5" w:rsidRDefault="009D42F0">
            <w:r w:rsidRPr="000260E5">
              <w:t>202409_at</w:t>
            </w:r>
          </w:p>
        </w:tc>
        <w:tc>
          <w:tcPr>
            <w:tcW w:w="5178" w:type="dxa"/>
            <w:noWrap/>
            <w:hideMark/>
          </w:tcPr>
          <w:p w14:paraId="261CAC88" w14:textId="77777777" w:rsidR="009D42F0" w:rsidRPr="000260E5" w:rsidRDefault="009D42F0">
            <w:r w:rsidRPr="000260E5">
              <w:t>INS-IGF2///IGF2</w:t>
            </w:r>
          </w:p>
        </w:tc>
      </w:tr>
      <w:tr w:rsidR="009D42F0" w:rsidRPr="000260E5" w14:paraId="05F2BD37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C47ED26" w14:textId="6172B70B" w:rsidR="009D42F0" w:rsidRPr="000260E5" w:rsidRDefault="009D42F0">
            <w:r w:rsidRPr="000260E5">
              <w:t>203474_at</w:t>
            </w:r>
          </w:p>
        </w:tc>
        <w:tc>
          <w:tcPr>
            <w:tcW w:w="5178" w:type="dxa"/>
            <w:noWrap/>
            <w:hideMark/>
          </w:tcPr>
          <w:p w14:paraId="7E61B892" w14:textId="77777777" w:rsidR="009D42F0" w:rsidRPr="000260E5" w:rsidRDefault="009D42F0">
            <w:r w:rsidRPr="000260E5">
              <w:t>IQGAP2</w:t>
            </w:r>
          </w:p>
        </w:tc>
      </w:tr>
      <w:tr w:rsidR="009D42F0" w:rsidRPr="000260E5" w14:paraId="5989E48E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C51AA57" w14:textId="5418AE2C" w:rsidR="009D42F0" w:rsidRPr="000260E5" w:rsidRDefault="009D42F0">
            <w:r w:rsidRPr="000260E5">
              <w:t>204686_at</w:t>
            </w:r>
          </w:p>
        </w:tc>
        <w:tc>
          <w:tcPr>
            <w:tcW w:w="5178" w:type="dxa"/>
            <w:noWrap/>
            <w:hideMark/>
          </w:tcPr>
          <w:p w14:paraId="7400B0C1" w14:textId="77777777" w:rsidR="009D42F0" w:rsidRPr="000260E5" w:rsidRDefault="009D42F0">
            <w:r w:rsidRPr="000260E5">
              <w:t>IRS1</w:t>
            </w:r>
          </w:p>
        </w:tc>
      </w:tr>
      <w:tr w:rsidR="009D42F0" w:rsidRPr="000260E5" w14:paraId="05D1B162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A1212F3" w14:textId="65B0DD22" w:rsidR="009D42F0" w:rsidRPr="000260E5" w:rsidRDefault="009D42F0">
            <w:r w:rsidRPr="000260E5">
              <w:t>201124_at</w:t>
            </w:r>
          </w:p>
        </w:tc>
        <w:tc>
          <w:tcPr>
            <w:tcW w:w="5178" w:type="dxa"/>
            <w:noWrap/>
            <w:hideMark/>
          </w:tcPr>
          <w:p w14:paraId="426DB551" w14:textId="77777777" w:rsidR="009D42F0" w:rsidRPr="000260E5" w:rsidRDefault="009D42F0">
            <w:r w:rsidRPr="000260E5">
              <w:t>ITGB5</w:t>
            </w:r>
          </w:p>
        </w:tc>
      </w:tr>
      <w:tr w:rsidR="009D42F0" w:rsidRPr="000260E5" w14:paraId="1AB1300E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88E9E9E" w14:textId="6B5FF7E1" w:rsidR="009D42F0" w:rsidRPr="000260E5" w:rsidRDefault="009D42F0">
            <w:r w:rsidRPr="000260E5">
              <w:t>214021_x_at</w:t>
            </w:r>
          </w:p>
        </w:tc>
        <w:tc>
          <w:tcPr>
            <w:tcW w:w="5178" w:type="dxa"/>
            <w:noWrap/>
            <w:hideMark/>
          </w:tcPr>
          <w:p w14:paraId="7267FF11" w14:textId="77777777" w:rsidR="009D42F0" w:rsidRPr="000260E5" w:rsidRDefault="009D42F0">
            <w:r w:rsidRPr="000260E5">
              <w:t>ITGB5</w:t>
            </w:r>
          </w:p>
        </w:tc>
      </w:tr>
      <w:tr w:rsidR="009D42F0" w:rsidRPr="000260E5" w14:paraId="7F48C251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A8D4CC0" w14:textId="5A8E9EBA" w:rsidR="009D42F0" w:rsidRPr="000260E5" w:rsidRDefault="009D42F0">
            <w:r w:rsidRPr="000260E5">
              <w:t>214020_x_at</w:t>
            </w:r>
          </w:p>
        </w:tc>
        <w:tc>
          <w:tcPr>
            <w:tcW w:w="5178" w:type="dxa"/>
            <w:noWrap/>
            <w:hideMark/>
          </w:tcPr>
          <w:p w14:paraId="39C6160D" w14:textId="77777777" w:rsidR="009D42F0" w:rsidRPr="000260E5" w:rsidRDefault="009D42F0">
            <w:r w:rsidRPr="000260E5">
              <w:t>ITGB5</w:t>
            </w:r>
          </w:p>
        </w:tc>
      </w:tr>
      <w:tr w:rsidR="009D42F0" w:rsidRPr="000260E5" w14:paraId="7ABF3A1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5539636" w14:textId="4EE903AE" w:rsidR="009D42F0" w:rsidRPr="000260E5" w:rsidRDefault="009D42F0">
            <w:r w:rsidRPr="000260E5">
              <w:t>201125_s_at</w:t>
            </w:r>
          </w:p>
        </w:tc>
        <w:tc>
          <w:tcPr>
            <w:tcW w:w="5178" w:type="dxa"/>
            <w:noWrap/>
            <w:hideMark/>
          </w:tcPr>
          <w:p w14:paraId="12B667F7" w14:textId="77777777" w:rsidR="009D42F0" w:rsidRPr="000260E5" w:rsidRDefault="009D42F0">
            <w:r w:rsidRPr="000260E5">
              <w:t>ITGB5</w:t>
            </w:r>
          </w:p>
        </w:tc>
      </w:tr>
      <w:tr w:rsidR="009D42F0" w:rsidRPr="000260E5" w14:paraId="586C1F3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52513AC" w14:textId="7B68376A" w:rsidR="009D42F0" w:rsidRPr="000260E5" w:rsidRDefault="009D42F0">
            <w:r w:rsidRPr="000260E5">
              <w:t>217731_s_at</w:t>
            </w:r>
          </w:p>
        </w:tc>
        <w:tc>
          <w:tcPr>
            <w:tcW w:w="5178" w:type="dxa"/>
            <w:noWrap/>
            <w:hideMark/>
          </w:tcPr>
          <w:p w14:paraId="4A707CAF" w14:textId="77777777" w:rsidR="009D42F0" w:rsidRPr="000260E5" w:rsidRDefault="009D42F0">
            <w:r w:rsidRPr="000260E5">
              <w:t>ITM2B</w:t>
            </w:r>
          </w:p>
        </w:tc>
      </w:tr>
      <w:tr w:rsidR="009D42F0" w:rsidRPr="000260E5" w14:paraId="5B4DB81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6F55791" w14:textId="1A4D5B90" w:rsidR="009D42F0" w:rsidRPr="000260E5" w:rsidRDefault="009D42F0">
            <w:r w:rsidRPr="000260E5">
              <w:t>216944_s_at</w:t>
            </w:r>
          </w:p>
        </w:tc>
        <w:tc>
          <w:tcPr>
            <w:tcW w:w="5178" w:type="dxa"/>
            <w:noWrap/>
            <w:hideMark/>
          </w:tcPr>
          <w:p w14:paraId="4D2D3B6E" w14:textId="77777777" w:rsidR="009D42F0" w:rsidRPr="000260E5" w:rsidRDefault="009D42F0">
            <w:r w:rsidRPr="000260E5">
              <w:t>ITPR1</w:t>
            </w:r>
          </w:p>
        </w:tc>
      </w:tr>
      <w:tr w:rsidR="009D42F0" w:rsidRPr="000260E5" w14:paraId="00BBF92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F9B1421" w14:textId="365EE62F" w:rsidR="009D42F0" w:rsidRPr="000260E5" w:rsidRDefault="009D42F0">
            <w:r w:rsidRPr="000260E5">
              <w:t>203710_at</w:t>
            </w:r>
          </w:p>
        </w:tc>
        <w:tc>
          <w:tcPr>
            <w:tcW w:w="5178" w:type="dxa"/>
            <w:noWrap/>
            <w:hideMark/>
          </w:tcPr>
          <w:p w14:paraId="0B60196C" w14:textId="77777777" w:rsidR="009D42F0" w:rsidRPr="000260E5" w:rsidRDefault="009D42F0">
            <w:r w:rsidRPr="000260E5">
              <w:t>ITPR1</w:t>
            </w:r>
          </w:p>
        </w:tc>
      </w:tr>
      <w:tr w:rsidR="009D42F0" w:rsidRPr="000260E5" w14:paraId="250B4179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6517055" w14:textId="3D78C4DD" w:rsidR="009D42F0" w:rsidRPr="000260E5" w:rsidRDefault="009D42F0">
            <w:r w:rsidRPr="000260E5">
              <w:t>211323_s_at</w:t>
            </w:r>
          </w:p>
        </w:tc>
        <w:tc>
          <w:tcPr>
            <w:tcW w:w="5178" w:type="dxa"/>
            <w:noWrap/>
            <w:hideMark/>
          </w:tcPr>
          <w:p w14:paraId="3D4F44B2" w14:textId="77777777" w:rsidR="009D42F0" w:rsidRPr="000260E5" w:rsidRDefault="009D42F0">
            <w:r w:rsidRPr="000260E5">
              <w:t>ITPR1</w:t>
            </w:r>
          </w:p>
        </w:tc>
      </w:tr>
      <w:tr w:rsidR="009D42F0" w:rsidRPr="000260E5" w14:paraId="4C264AFA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BDB8C82" w14:textId="768D941F" w:rsidR="009D42F0" w:rsidRPr="000260E5" w:rsidRDefault="009D42F0">
            <w:r w:rsidRPr="000260E5">
              <w:t>216958_s_at</w:t>
            </w:r>
          </w:p>
        </w:tc>
        <w:tc>
          <w:tcPr>
            <w:tcW w:w="5178" w:type="dxa"/>
            <w:noWrap/>
            <w:hideMark/>
          </w:tcPr>
          <w:p w14:paraId="70AA30FD" w14:textId="77777777" w:rsidR="009D42F0" w:rsidRPr="000260E5" w:rsidRDefault="009D42F0">
            <w:r w:rsidRPr="000260E5">
              <w:t>IVD</w:t>
            </w:r>
          </w:p>
        </w:tc>
      </w:tr>
      <w:tr w:rsidR="009D42F0" w:rsidRPr="000260E5" w14:paraId="3F49C719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4173667" w14:textId="14ACA06A" w:rsidR="009D42F0" w:rsidRPr="000260E5" w:rsidRDefault="009D42F0">
            <w:r w:rsidRPr="000260E5">
              <w:t>222256_s_at</w:t>
            </w:r>
          </w:p>
        </w:tc>
        <w:tc>
          <w:tcPr>
            <w:tcW w:w="5178" w:type="dxa"/>
            <w:noWrap/>
            <w:hideMark/>
          </w:tcPr>
          <w:p w14:paraId="398F089A" w14:textId="77777777" w:rsidR="009D42F0" w:rsidRPr="000260E5" w:rsidRDefault="009D42F0">
            <w:r w:rsidRPr="000260E5">
              <w:t>JMJD7///JMJD7-PLA2G4B</w:t>
            </w:r>
          </w:p>
        </w:tc>
      </w:tr>
      <w:tr w:rsidR="009D42F0" w:rsidRPr="000260E5" w14:paraId="5BE108C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C67EB0B" w14:textId="412E2CC7" w:rsidR="009D42F0" w:rsidRPr="000260E5" w:rsidRDefault="009D42F0">
            <w:r w:rsidRPr="000260E5">
              <w:t>212462_at</w:t>
            </w:r>
          </w:p>
        </w:tc>
        <w:tc>
          <w:tcPr>
            <w:tcW w:w="5178" w:type="dxa"/>
            <w:noWrap/>
            <w:hideMark/>
          </w:tcPr>
          <w:p w14:paraId="09B0BA20" w14:textId="77777777" w:rsidR="009D42F0" w:rsidRPr="000260E5" w:rsidRDefault="009D42F0">
            <w:r w:rsidRPr="000260E5">
              <w:t>KAT6B</w:t>
            </w:r>
          </w:p>
        </w:tc>
      </w:tr>
      <w:tr w:rsidR="009D42F0" w:rsidRPr="000260E5" w14:paraId="59461A9A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31AD278" w14:textId="67AE8852" w:rsidR="009D42F0" w:rsidRPr="000260E5" w:rsidRDefault="009D42F0">
            <w:r w:rsidRPr="000260E5">
              <w:t>213832_at</w:t>
            </w:r>
          </w:p>
        </w:tc>
        <w:tc>
          <w:tcPr>
            <w:tcW w:w="5178" w:type="dxa"/>
            <w:noWrap/>
            <w:hideMark/>
          </w:tcPr>
          <w:p w14:paraId="1709426D" w14:textId="77777777" w:rsidR="009D42F0" w:rsidRPr="000260E5" w:rsidRDefault="009D42F0">
            <w:r w:rsidRPr="000260E5">
              <w:t>KCND3</w:t>
            </w:r>
          </w:p>
        </w:tc>
      </w:tr>
      <w:tr w:rsidR="009D42F0" w:rsidRPr="000260E5" w14:paraId="3F3582B7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17758F7" w14:textId="6E449378" w:rsidR="009D42F0" w:rsidRPr="000260E5" w:rsidRDefault="009D42F0">
            <w:r w:rsidRPr="000260E5">
              <w:lastRenderedPageBreak/>
              <w:t>215014_at</w:t>
            </w:r>
          </w:p>
        </w:tc>
        <w:tc>
          <w:tcPr>
            <w:tcW w:w="5178" w:type="dxa"/>
            <w:noWrap/>
            <w:hideMark/>
          </w:tcPr>
          <w:p w14:paraId="0A9CDF77" w14:textId="77777777" w:rsidR="009D42F0" w:rsidRPr="000260E5" w:rsidRDefault="009D42F0">
            <w:r w:rsidRPr="000260E5">
              <w:t>KCND3</w:t>
            </w:r>
          </w:p>
        </w:tc>
      </w:tr>
      <w:tr w:rsidR="009D42F0" w:rsidRPr="000260E5" w14:paraId="7DC7C5C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2E47FF3" w14:textId="6E9A2E9D" w:rsidR="009D42F0" w:rsidRPr="000260E5" w:rsidRDefault="009D42F0">
            <w:r w:rsidRPr="000260E5">
              <w:t>221583_s_at</w:t>
            </w:r>
          </w:p>
        </w:tc>
        <w:tc>
          <w:tcPr>
            <w:tcW w:w="5178" w:type="dxa"/>
            <w:noWrap/>
            <w:hideMark/>
          </w:tcPr>
          <w:p w14:paraId="130D3C1C" w14:textId="77777777" w:rsidR="009D42F0" w:rsidRPr="000260E5" w:rsidRDefault="009D42F0">
            <w:r w:rsidRPr="000260E5">
              <w:t>KCNMA1</w:t>
            </w:r>
          </w:p>
        </w:tc>
      </w:tr>
      <w:tr w:rsidR="009D42F0" w:rsidRPr="000260E5" w14:paraId="375666A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3FC5330" w14:textId="5BDCF35C" w:rsidR="009D42F0" w:rsidRPr="000260E5" w:rsidRDefault="009D42F0">
            <w:r w:rsidRPr="000260E5">
              <w:t>212492_s_at</w:t>
            </w:r>
          </w:p>
        </w:tc>
        <w:tc>
          <w:tcPr>
            <w:tcW w:w="5178" w:type="dxa"/>
            <w:noWrap/>
            <w:hideMark/>
          </w:tcPr>
          <w:p w14:paraId="3210533F" w14:textId="77777777" w:rsidR="009D42F0" w:rsidRPr="000260E5" w:rsidRDefault="009D42F0">
            <w:r w:rsidRPr="000260E5">
              <w:t>KDM4B</w:t>
            </w:r>
          </w:p>
        </w:tc>
      </w:tr>
      <w:tr w:rsidR="009D42F0" w:rsidRPr="000260E5" w14:paraId="7FE6663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8AC5163" w14:textId="74060773" w:rsidR="009D42F0" w:rsidRPr="000260E5" w:rsidRDefault="009D42F0">
            <w:r w:rsidRPr="000260E5">
              <w:t>212496_s_at</w:t>
            </w:r>
          </w:p>
        </w:tc>
        <w:tc>
          <w:tcPr>
            <w:tcW w:w="5178" w:type="dxa"/>
            <w:noWrap/>
            <w:hideMark/>
          </w:tcPr>
          <w:p w14:paraId="55BAF218" w14:textId="77777777" w:rsidR="009D42F0" w:rsidRPr="000260E5" w:rsidRDefault="009D42F0">
            <w:r w:rsidRPr="000260E5">
              <w:t>KDM4B</w:t>
            </w:r>
          </w:p>
        </w:tc>
      </w:tr>
      <w:tr w:rsidR="009D42F0" w:rsidRPr="000260E5" w14:paraId="75510C6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4EC7AF0" w14:textId="35DC481C" w:rsidR="009D42F0" w:rsidRPr="000260E5" w:rsidRDefault="009D42F0">
            <w:r w:rsidRPr="000260E5">
              <w:t>215616_s_at</w:t>
            </w:r>
          </w:p>
        </w:tc>
        <w:tc>
          <w:tcPr>
            <w:tcW w:w="5178" w:type="dxa"/>
            <w:noWrap/>
            <w:hideMark/>
          </w:tcPr>
          <w:p w14:paraId="3F35281F" w14:textId="77777777" w:rsidR="009D42F0" w:rsidRPr="000260E5" w:rsidRDefault="009D42F0">
            <w:r w:rsidRPr="000260E5">
              <w:t>KDM4B</w:t>
            </w:r>
          </w:p>
        </w:tc>
      </w:tr>
      <w:tr w:rsidR="009D42F0" w:rsidRPr="000260E5" w14:paraId="6AE9CD5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15658EF" w14:textId="174EF4DD" w:rsidR="009D42F0" w:rsidRPr="000260E5" w:rsidRDefault="009D42F0">
            <w:r w:rsidRPr="000260E5">
              <w:t>221874_at</w:t>
            </w:r>
          </w:p>
        </w:tc>
        <w:tc>
          <w:tcPr>
            <w:tcW w:w="5178" w:type="dxa"/>
            <w:noWrap/>
            <w:hideMark/>
          </w:tcPr>
          <w:p w14:paraId="289EB09A" w14:textId="77777777" w:rsidR="009D42F0" w:rsidRPr="000260E5" w:rsidRDefault="009D42F0">
            <w:r w:rsidRPr="000260E5">
              <w:t>KIAA1324</w:t>
            </w:r>
          </w:p>
        </w:tc>
      </w:tr>
      <w:tr w:rsidR="009D42F0" w:rsidRPr="000260E5" w14:paraId="0868DBF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678B604" w14:textId="6E85C283" w:rsidR="009D42F0" w:rsidRPr="000260E5" w:rsidRDefault="009D42F0">
            <w:r w:rsidRPr="000260E5">
              <w:t>203130_s_at</w:t>
            </w:r>
          </w:p>
        </w:tc>
        <w:tc>
          <w:tcPr>
            <w:tcW w:w="5178" w:type="dxa"/>
            <w:noWrap/>
            <w:hideMark/>
          </w:tcPr>
          <w:p w14:paraId="7FEB7EB5" w14:textId="77777777" w:rsidR="009D42F0" w:rsidRPr="000260E5" w:rsidRDefault="009D42F0">
            <w:r w:rsidRPr="000260E5">
              <w:t>KIF5C</w:t>
            </w:r>
          </w:p>
        </w:tc>
      </w:tr>
      <w:tr w:rsidR="009D42F0" w:rsidRPr="000260E5" w14:paraId="1EB74A3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9CC6B07" w14:textId="12CC30D7" w:rsidR="009D42F0" w:rsidRPr="000260E5" w:rsidRDefault="009D42F0">
            <w:r w:rsidRPr="000260E5">
              <w:t>211124_s_at</w:t>
            </w:r>
          </w:p>
        </w:tc>
        <w:tc>
          <w:tcPr>
            <w:tcW w:w="5178" w:type="dxa"/>
            <w:noWrap/>
            <w:hideMark/>
          </w:tcPr>
          <w:p w14:paraId="7232B784" w14:textId="77777777" w:rsidR="009D42F0" w:rsidRPr="000260E5" w:rsidRDefault="009D42F0">
            <w:r w:rsidRPr="000260E5">
              <w:t>KITLG</w:t>
            </w:r>
          </w:p>
        </w:tc>
      </w:tr>
      <w:tr w:rsidR="009D42F0" w:rsidRPr="000260E5" w14:paraId="7A7CA854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8A65B1E" w14:textId="767FDBA7" w:rsidR="009D42F0" w:rsidRPr="000260E5" w:rsidRDefault="009D42F0">
            <w:r w:rsidRPr="000260E5">
              <w:t>219371_s_at</w:t>
            </w:r>
          </w:p>
        </w:tc>
        <w:tc>
          <w:tcPr>
            <w:tcW w:w="5178" w:type="dxa"/>
            <w:noWrap/>
            <w:hideMark/>
          </w:tcPr>
          <w:p w14:paraId="210290E0" w14:textId="77777777" w:rsidR="009D42F0" w:rsidRPr="000260E5" w:rsidRDefault="009D42F0">
            <w:r w:rsidRPr="000260E5">
              <w:t>KLF2</w:t>
            </w:r>
          </w:p>
        </w:tc>
      </w:tr>
      <w:tr w:rsidR="009D42F0" w:rsidRPr="000260E5" w14:paraId="501BA851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B529F3F" w14:textId="6F1FD2C3" w:rsidR="009D42F0" w:rsidRPr="000260E5" w:rsidRDefault="009D42F0">
            <w:r w:rsidRPr="000260E5">
              <w:t>203726_s_at</w:t>
            </w:r>
          </w:p>
        </w:tc>
        <w:tc>
          <w:tcPr>
            <w:tcW w:w="5178" w:type="dxa"/>
            <w:noWrap/>
            <w:hideMark/>
          </w:tcPr>
          <w:p w14:paraId="4BB3E9C3" w14:textId="77777777" w:rsidR="009D42F0" w:rsidRPr="000260E5" w:rsidRDefault="009D42F0">
            <w:r w:rsidRPr="000260E5">
              <w:t>LAMA3</w:t>
            </w:r>
          </w:p>
        </w:tc>
      </w:tr>
      <w:tr w:rsidR="009D42F0" w:rsidRPr="000260E5" w14:paraId="7685886E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0151A65" w14:textId="26FE500E" w:rsidR="009D42F0" w:rsidRPr="000260E5" w:rsidRDefault="009D42F0">
            <w:r w:rsidRPr="000260E5">
              <w:t>219463_at</w:t>
            </w:r>
          </w:p>
        </w:tc>
        <w:tc>
          <w:tcPr>
            <w:tcW w:w="5178" w:type="dxa"/>
            <w:noWrap/>
            <w:hideMark/>
          </w:tcPr>
          <w:p w14:paraId="54A26EE7" w14:textId="77777777" w:rsidR="009D42F0" w:rsidRPr="000260E5" w:rsidRDefault="009D42F0">
            <w:r w:rsidRPr="000260E5">
              <w:t>LAMP5</w:t>
            </w:r>
          </w:p>
        </w:tc>
      </w:tr>
      <w:tr w:rsidR="009D42F0" w:rsidRPr="000260E5" w14:paraId="0993386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BCFCF1B" w14:textId="360AB27C" w:rsidR="009D42F0" w:rsidRPr="000260E5" w:rsidRDefault="009D42F0">
            <w:r w:rsidRPr="000260E5">
              <w:t>204414_at</w:t>
            </w:r>
          </w:p>
        </w:tc>
        <w:tc>
          <w:tcPr>
            <w:tcW w:w="5178" w:type="dxa"/>
            <w:noWrap/>
            <w:hideMark/>
          </w:tcPr>
          <w:p w14:paraId="6E49356B" w14:textId="77777777" w:rsidR="009D42F0" w:rsidRPr="000260E5" w:rsidRDefault="009D42F0">
            <w:r w:rsidRPr="000260E5">
              <w:t>LARGE1</w:t>
            </w:r>
          </w:p>
        </w:tc>
      </w:tr>
      <w:tr w:rsidR="009D42F0" w:rsidRPr="000260E5" w14:paraId="6D82002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FE72B2B" w14:textId="4324DDF9" w:rsidR="009D42F0" w:rsidRPr="000260E5" w:rsidRDefault="009D42F0">
            <w:r w:rsidRPr="000260E5">
              <w:t>221558_s_at</w:t>
            </w:r>
          </w:p>
        </w:tc>
        <w:tc>
          <w:tcPr>
            <w:tcW w:w="5178" w:type="dxa"/>
            <w:noWrap/>
            <w:hideMark/>
          </w:tcPr>
          <w:p w14:paraId="126FFE78" w14:textId="77777777" w:rsidR="009D42F0" w:rsidRPr="000260E5" w:rsidRDefault="009D42F0">
            <w:r w:rsidRPr="000260E5">
              <w:t>LEF1</w:t>
            </w:r>
          </w:p>
        </w:tc>
      </w:tr>
      <w:tr w:rsidR="009D42F0" w:rsidRPr="000260E5" w14:paraId="3F2732B4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F4CF212" w14:textId="3E213961" w:rsidR="009D42F0" w:rsidRPr="000260E5" w:rsidRDefault="009D42F0">
            <w:r w:rsidRPr="000260E5">
              <w:t>208933_s_at</w:t>
            </w:r>
          </w:p>
        </w:tc>
        <w:tc>
          <w:tcPr>
            <w:tcW w:w="5178" w:type="dxa"/>
            <w:noWrap/>
            <w:hideMark/>
          </w:tcPr>
          <w:p w14:paraId="35EF79FA" w14:textId="77777777" w:rsidR="009D42F0" w:rsidRPr="000260E5" w:rsidRDefault="009D42F0">
            <w:r w:rsidRPr="000260E5">
              <w:t>LGALS8</w:t>
            </w:r>
          </w:p>
        </w:tc>
      </w:tr>
      <w:tr w:rsidR="009D42F0" w:rsidRPr="000260E5" w14:paraId="543D5C9A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DD0F6C9" w14:textId="5BCB3E55" w:rsidR="009D42F0" w:rsidRPr="000260E5" w:rsidRDefault="009D42F0">
            <w:r w:rsidRPr="000260E5">
              <w:t>212327_at</w:t>
            </w:r>
          </w:p>
        </w:tc>
        <w:tc>
          <w:tcPr>
            <w:tcW w:w="5178" w:type="dxa"/>
            <w:noWrap/>
            <w:hideMark/>
          </w:tcPr>
          <w:p w14:paraId="34985D3A" w14:textId="77777777" w:rsidR="009D42F0" w:rsidRPr="000260E5" w:rsidRDefault="009D42F0">
            <w:r w:rsidRPr="000260E5">
              <w:t>LIMCH1</w:t>
            </w:r>
          </w:p>
        </w:tc>
      </w:tr>
      <w:tr w:rsidR="009D42F0" w:rsidRPr="000260E5" w14:paraId="788D3EA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1165450" w14:textId="221A049F" w:rsidR="009D42F0" w:rsidRPr="000260E5" w:rsidRDefault="009D42F0">
            <w:r w:rsidRPr="000260E5">
              <w:t>219135_s_at</w:t>
            </w:r>
          </w:p>
        </w:tc>
        <w:tc>
          <w:tcPr>
            <w:tcW w:w="5178" w:type="dxa"/>
            <w:noWrap/>
            <w:hideMark/>
          </w:tcPr>
          <w:p w14:paraId="60AD6F21" w14:textId="77777777" w:rsidR="009D42F0" w:rsidRPr="000260E5" w:rsidRDefault="009D42F0">
            <w:r w:rsidRPr="000260E5">
              <w:t>LMF1</w:t>
            </w:r>
          </w:p>
        </w:tc>
      </w:tr>
      <w:tr w:rsidR="009D42F0" w:rsidRPr="000260E5" w14:paraId="43747BCA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DAA25B9" w14:textId="5B615DD9" w:rsidR="009D42F0" w:rsidRPr="000260E5" w:rsidRDefault="009D42F0">
            <w:r w:rsidRPr="000260E5">
              <w:t>209616_s_at</w:t>
            </w:r>
          </w:p>
        </w:tc>
        <w:tc>
          <w:tcPr>
            <w:tcW w:w="5178" w:type="dxa"/>
            <w:noWrap/>
            <w:hideMark/>
          </w:tcPr>
          <w:p w14:paraId="637610EF" w14:textId="77777777" w:rsidR="009D42F0" w:rsidRPr="000260E5" w:rsidRDefault="009D42F0">
            <w:r w:rsidRPr="000260E5">
              <w:t>LOC100653057///CES1</w:t>
            </w:r>
          </w:p>
        </w:tc>
      </w:tr>
      <w:tr w:rsidR="009D42F0" w:rsidRPr="00157983" w14:paraId="6ADF23F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6BDBB7D" w14:textId="3BC4B6BE" w:rsidR="009D42F0" w:rsidRPr="000260E5" w:rsidRDefault="009D42F0">
            <w:r w:rsidRPr="000260E5">
              <w:t>221974_at</w:t>
            </w:r>
          </w:p>
        </w:tc>
        <w:tc>
          <w:tcPr>
            <w:tcW w:w="5178" w:type="dxa"/>
            <w:noWrap/>
            <w:hideMark/>
          </w:tcPr>
          <w:p w14:paraId="17CE92B7" w14:textId="77777777" w:rsidR="009D42F0" w:rsidRPr="009D42F0" w:rsidRDefault="009D42F0">
            <w:pPr>
              <w:rPr>
                <w:lang w:val="de-DE"/>
              </w:rPr>
            </w:pPr>
            <w:r w:rsidRPr="009D42F0">
              <w:rPr>
                <w:lang w:val="de-DE"/>
              </w:rPr>
              <w:t>LOC101930404///SNORD116-28///SNORD115-26///SNORD115-13///SNORD115-7///SNORD116-22///SNORD116-4///PWARSN///SNORD107///SNRPN///IPW</w:t>
            </w:r>
          </w:p>
        </w:tc>
      </w:tr>
      <w:tr w:rsidR="009D42F0" w:rsidRPr="000260E5" w14:paraId="4E6C24E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D737806" w14:textId="0B50756E" w:rsidR="009D42F0" w:rsidRPr="000260E5" w:rsidRDefault="009D42F0">
            <w:r w:rsidRPr="000260E5">
              <w:t>214203_s_at</w:t>
            </w:r>
          </w:p>
        </w:tc>
        <w:tc>
          <w:tcPr>
            <w:tcW w:w="5178" w:type="dxa"/>
            <w:noWrap/>
            <w:hideMark/>
          </w:tcPr>
          <w:p w14:paraId="21D04823" w14:textId="77777777" w:rsidR="009D42F0" w:rsidRPr="000260E5" w:rsidRDefault="009D42F0">
            <w:r w:rsidRPr="000260E5">
              <w:t>LOC102724788///PRODH</w:t>
            </w:r>
          </w:p>
        </w:tc>
      </w:tr>
      <w:tr w:rsidR="009D42F0" w:rsidRPr="000260E5" w14:paraId="0CC3D38E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5D0A8FB" w14:textId="5C361642" w:rsidR="009D42F0" w:rsidRPr="000260E5" w:rsidRDefault="009D42F0">
            <w:r w:rsidRPr="000260E5">
              <w:t>204674_at</w:t>
            </w:r>
          </w:p>
        </w:tc>
        <w:tc>
          <w:tcPr>
            <w:tcW w:w="5178" w:type="dxa"/>
            <w:noWrap/>
            <w:hideMark/>
          </w:tcPr>
          <w:p w14:paraId="50EF70B6" w14:textId="77777777" w:rsidR="009D42F0" w:rsidRPr="000260E5" w:rsidRDefault="009D42F0">
            <w:r w:rsidRPr="000260E5">
              <w:t>LRMP</w:t>
            </w:r>
          </w:p>
        </w:tc>
      </w:tr>
      <w:tr w:rsidR="009D42F0" w:rsidRPr="000260E5" w14:paraId="11B5BD1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F97B578" w14:textId="10745B23" w:rsidR="009D42F0" w:rsidRPr="000260E5" w:rsidRDefault="009D42F0">
            <w:r w:rsidRPr="000260E5">
              <w:t>213909_at</w:t>
            </w:r>
          </w:p>
        </w:tc>
        <w:tc>
          <w:tcPr>
            <w:tcW w:w="5178" w:type="dxa"/>
            <w:noWrap/>
            <w:hideMark/>
          </w:tcPr>
          <w:p w14:paraId="0A198FFE" w14:textId="77777777" w:rsidR="009D42F0" w:rsidRPr="000260E5" w:rsidRDefault="009D42F0">
            <w:r w:rsidRPr="000260E5">
              <w:t>LRRC15</w:t>
            </w:r>
          </w:p>
        </w:tc>
      </w:tr>
      <w:tr w:rsidR="009D42F0" w:rsidRPr="000260E5" w14:paraId="5E166E9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4250A6F" w14:textId="5282814C" w:rsidR="009D42F0" w:rsidRPr="000260E5" w:rsidRDefault="009D42F0">
            <w:r w:rsidRPr="000260E5">
              <w:t>205381_at</w:t>
            </w:r>
          </w:p>
        </w:tc>
        <w:tc>
          <w:tcPr>
            <w:tcW w:w="5178" w:type="dxa"/>
            <w:noWrap/>
            <w:hideMark/>
          </w:tcPr>
          <w:p w14:paraId="1C0DF255" w14:textId="77777777" w:rsidR="009D42F0" w:rsidRPr="000260E5" w:rsidRDefault="009D42F0">
            <w:r w:rsidRPr="000260E5">
              <w:t>LRRC17</w:t>
            </w:r>
          </w:p>
        </w:tc>
      </w:tr>
      <w:tr w:rsidR="009D42F0" w:rsidRPr="000260E5" w14:paraId="5AB1AE2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D9D43D1" w14:textId="70A811AA" w:rsidR="009D42F0" w:rsidRPr="000260E5" w:rsidRDefault="009D42F0">
            <w:r w:rsidRPr="000260E5">
              <w:t>220622_at</w:t>
            </w:r>
          </w:p>
        </w:tc>
        <w:tc>
          <w:tcPr>
            <w:tcW w:w="5178" w:type="dxa"/>
            <w:noWrap/>
            <w:hideMark/>
          </w:tcPr>
          <w:p w14:paraId="353F5BCE" w14:textId="77777777" w:rsidR="009D42F0" w:rsidRPr="000260E5" w:rsidRDefault="009D42F0">
            <w:r w:rsidRPr="000260E5">
              <w:t>LRRC31</w:t>
            </w:r>
          </w:p>
        </w:tc>
      </w:tr>
      <w:tr w:rsidR="009D42F0" w:rsidRPr="000260E5" w14:paraId="4A9574D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D71D59E" w14:textId="656A7FB3" w:rsidR="009D42F0" w:rsidRPr="000260E5" w:rsidRDefault="009D42F0">
            <w:r w:rsidRPr="000260E5">
              <w:t>201744_s_at</w:t>
            </w:r>
          </w:p>
        </w:tc>
        <w:tc>
          <w:tcPr>
            <w:tcW w:w="5178" w:type="dxa"/>
            <w:noWrap/>
            <w:hideMark/>
          </w:tcPr>
          <w:p w14:paraId="431CFFFD" w14:textId="77777777" w:rsidR="009D42F0" w:rsidRPr="000260E5" w:rsidRDefault="009D42F0">
            <w:r w:rsidRPr="000260E5">
              <w:t>LUM</w:t>
            </w:r>
          </w:p>
        </w:tc>
      </w:tr>
      <w:tr w:rsidR="009D42F0" w:rsidRPr="000260E5" w14:paraId="1FA92379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2B00D1B" w14:textId="5F57B41C" w:rsidR="009D42F0" w:rsidRPr="000260E5" w:rsidRDefault="009D42F0">
            <w:r w:rsidRPr="000260E5">
              <w:t>204952_at</w:t>
            </w:r>
          </w:p>
        </w:tc>
        <w:tc>
          <w:tcPr>
            <w:tcW w:w="5178" w:type="dxa"/>
            <w:noWrap/>
            <w:hideMark/>
          </w:tcPr>
          <w:p w14:paraId="16F3BD12" w14:textId="77777777" w:rsidR="009D42F0" w:rsidRPr="000260E5" w:rsidRDefault="009D42F0">
            <w:r w:rsidRPr="000260E5">
              <w:t>LYPD3</w:t>
            </w:r>
          </w:p>
        </w:tc>
      </w:tr>
      <w:tr w:rsidR="009D42F0" w:rsidRPr="000260E5" w14:paraId="1CE32E09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6C29AD2" w14:textId="61E91C30" w:rsidR="009D42F0" w:rsidRPr="000260E5" w:rsidRDefault="009D42F0">
            <w:r w:rsidRPr="000260E5">
              <w:t>213627_at</w:t>
            </w:r>
          </w:p>
        </w:tc>
        <w:tc>
          <w:tcPr>
            <w:tcW w:w="5178" w:type="dxa"/>
            <w:noWrap/>
            <w:hideMark/>
          </w:tcPr>
          <w:p w14:paraId="62BA372A" w14:textId="77777777" w:rsidR="009D42F0" w:rsidRPr="000260E5" w:rsidRDefault="009D42F0">
            <w:r w:rsidRPr="000260E5">
              <w:t>MAGED2</w:t>
            </w:r>
          </w:p>
        </w:tc>
      </w:tr>
      <w:tr w:rsidR="009D42F0" w:rsidRPr="000260E5" w14:paraId="5DBDA9C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269D8B3" w14:textId="4C074A2F" w:rsidR="009D42F0" w:rsidRPr="000260E5" w:rsidRDefault="009D42F0">
            <w:r w:rsidRPr="000260E5">
              <w:t>208682_s_at</w:t>
            </w:r>
          </w:p>
        </w:tc>
        <w:tc>
          <w:tcPr>
            <w:tcW w:w="5178" w:type="dxa"/>
            <w:noWrap/>
            <w:hideMark/>
          </w:tcPr>
          <w:p w14:paraId="41AB252B" w14:textId="77777777" w:rsidR="009D42F0" w:rsidRPr="000260E5" w:rsidRDefault="009D42F0">
            <w:r w:rsidRPr="000260E5">
              <w:t>MAGED2</w:t>
            </w:r>
          </w:p>
        </w:tc>
      </w:tr>
      <w:tr w:rsidR="009D42F0" w:rsidRPr="000260E5" w14:paraId="0E26176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0280CBE" w14:textId="2FB68402" w:rsidR="009D42F0" w:rsidRPr="000260E5" w:rsidRDefault="009D42F0">
            <w:r w:rsidRPr="000260E5">
              <w:t>218918_at</w:t>
            </w:r>
          </w:p>
        </w:tc>
        <w:tc>
          <w:tcPr>
            <w:tcW w:w="5178" w:type="dxa"/>
            <w:noWrap/>
            <w:hideMark/>
          </w:tcPr>
          <w:p w14:paraId="2B7DA4C0" w14:textId="77777777" w:rsidR="009D42F0" w:rsidRPr="000260E5" w:rsidRDefault="009D42F0">
            <w:r w:rsidRPr="000260E5">
              <w:t>MAN1C1</w:t>
            </w:r>
          </w:p>
        </w:tc>
      </w:tr>
      <w:tr w:rsidR="009D42F0" w:rsidRPr="000260E5" w14:paraId="3699694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65D2A27" w14:textId="1135A20B" w:rsidR="009D42F0" w:rsidRPr="000260E5" w:rsidRDefault="009D42F0">
            <w:r w:rsidRPr="000260E5">
              <w:t>212741_at</w:t>
            </w:r>
          </w:p>
        </w:tc>
        <w:tc>
          <w:tcPr>
            <w:tcW w:w="5178" w:type="dxa"/>
            <w:noWrap/>
            <w:hideMark/>
          </w:tcPr>
          <w:p w14:paraId="1F27028C" w14:textId="77777777" w:rsidR="009D42F0" w:rsidRPr="000260E5" w:rsidRDefault="009D42F0">
            <w:r w:rsidRPr="000260E5">
              <w:t>MAOA</w:t>
            </w:r>
          </w:p>
        </w:tc>
      </w:tr>
      <w:tr w:rsidR="009D42F0" w:rsidRPr="000260E5" w14:paraId="727187EA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669DB3C" w14:textId="0DEA9079" w:rsidR="009D42F0" w:rsidRPr="000260E5" w:rsidRDefault="009D42F0">
            <w:r w:rsidRPr="000260E5">
              <w:t>204041_at</w:t>
            </w:r>
          </w:p>
        </w:tc>
        <w:tc>
          <w:tcPr>
            <w:tcW w:w="5178" w:type="dxa"/>
            <w:noWrap/>
            <w:hideMark/>
          </w:tcPr>
          <w:p w14:paraId="160C56FB" w14:textId="77777777" w:rsidR="009D42F0" w:rsidRPr="000260E5" w:rsidRDefault="009D42F0">
            <w:r w:rsidRPr="000260E5">
              <w:t>MAOB</w:t>
            </w:r>
          </w:p>
        </w:tc>
      </w:tr>
      <w:tr w:rsidR="009D42F0" w:rsidRPr="000260E5" w14:paraId="224FDAA7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87806B6" w14:textId="123BE712" w:rsidR="009D42F0" w:rsidRPr="000260E5" w:rsidRDefault="009D42F0">
            <w:r w:rsidRPr="000260E5">
              <w:t>220145_at</w:t>
            </w:r>
          </w:p>
        </w:tc>
        <w:tc>
          <w:tcPr>
            <w:tcW w:w="5178" w:type="dxa"/>
            <w:noWrap/>
            <w:hideMark/>
          </w:tcPr>
          <w:p w14:paraId="7FA61A67" w14:textId="77777777" w:rsidR="009D42F0" w:rsidRPr="000260E5" w:rsidRDefault="009D42F0">
            <w:r w:rsidRPr="000260E5">
              <w:t>MAP9</w:t>
            </w:r>
          </w:p>
        </w:tc>
      </w:tr>
      <w:tr w:rsidR="009D42F0" w:rsidRPr="000260E5" w14:paraId="7DE18CC7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C840E9C" w14:textId="1AB36B45" w:rsidR="009D42F0" w:rsidRPr="000260E5" w:rsidRDefault="009D42F0">
            <w:r w:rsidRPr="000260E5">
              <w:t>212497_at</w:t>
            </w:r>
          </w:p>
        </w:tc>
        <w:tc>
          <w:tcPr>
            <w:tcW w:w="5178" w:type="dxa"/>
            <w:noWrap/>
            <w:hideMark/>
          </w:tcPr>
          <w:p w14:paraId="21315DA0" w14:textId="77777777" w:rsidR="009D42F0" w:rsidRPr="000260E5" w:rsidRDefault="009D42F0">
            <w:r w:rsidRPr="000260E5">
              <w:t>MAPK1IP1L</w:t>
            </w:r>
          </w:p>
        </w:tc>
      </w:tr>
      <w:tr w:rsidR="009D42F0" w:rsidRPr="000260E5" w14:paraId="396D585E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0E29D56" w14:textId="1F3392AC" w:rsidR="009D42F0" w:rsidRPr="000260E5" w:rsidRDefault="009D42F0">
            <w:r w:rsidRPr="000260E5">
              <w:t>203930_s_at</w:t>
            </w:r>
          </w:p>
        </w:tc>
        <w:tc>
          <w:tcPr>
            <w:tcW w:w="5178" w:type="dxa"/>
            <w:noWrap/>
            <w:hideMark/>
          </w:tcPr>
          <w:p w14:paraId="20BACD94" w14:textId="77777777" w:rsidR="009D42F0" w:rsidRPr="000260E5" w:rsidRDefault="009D42F0">
            <w:r w:rsidRPr="000260E5">
              <w:t>MAPT</w:t>
            </w:r>
          </w:p>
        </w:tc>
      </w:tr>
      <w:tr w:rsidR="009D42F0" w:rsidRPr="000260E5" w14:paraId="5A7699BE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2E3F16E" w14:textId="2FAB378E" w:rsidR="009D42F0" w:rsidRPr="000260E5" w:rsidRDefault="009D42F0">
            <w:r w:rsidRPr="000260E5">
              <w:t>203929_s_at</w:t>
            </w:r>
          </w:p>
        </w:tc>
        <w:tc>
          <w:tcPr>
            <w:tcW w:w="5178" w:type="dxa"/>
            <w:noWrap/>
            <w:hideMark/>
          </w:tcPr>
          <w:p w14:paraId="6DB1D649" w14:textId="77777777" w:rsidR="009D42F0" w:rsidRPr="000260E5" w:rsidRDefault="009D42F0">
            <w:r w:rsidRPr="000260E5">
              <w:t>MAPT</w:t>
            </w:r>
          </w:p>
        </w:tc>
      </w:tr>
      <w:tr w:rsidR="009D42F0" w:rsidRPr="000260E5" w14:paraId="5448DE54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2F4E52B" w14:textId="6533161D" w:rsidR="009D42F0" w:rsidRPr="000260E5" w:rsidRDefault="009D42F0">
            <w:r w:rsidRPr="000260E5">
              <w:t>203928_x_at</w:t>
            </w:r>
          </w:p>
        </w:tc>
        <w:tc>
          <w:tcPr>
            <w:tcW w:w="5178" w:type="dxa"/>
            <w:noWrap/>
            <w:hideMark/>
          </w:tcPr>
          <w:p w14:paraId="58085F9D" w14:textId="77777777" w:rsidR="009D42F0" w:rsidRPr="000260E5" w:rsidRDefault="009D42F0">
            <w:r w:rsidRPr="000260E5">
              <w:t>MAPT</w:t>
            </w:r>
          </w:p>
        </w:tc>
      </w:tr>
      <w:tr w:rsidR="009D42F0" w:rsidRPr="000260E5" w14:paraId="4B317FF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A86239F" w14:textId="16260D45" w:rsidR="009D42F0" w:rsidRPr="000260E5" w:rsidRDefault="009D42F0">
            <w:r w:rsidRPr="000260E5">
              <w:t>206401_s_at</w:t>
            </w:r>
          </w:p>
        </w:tc>
        <w:tc>
          <w:tcPr>
            <w:tcW w:w="5178" w:type="dxa"/>
            <w:noWrap/>
            <w:hideMark/>
          </w:tcPr>
          <w:p w14:paraId="57113BD7" w14:textId="77777777" w:rsidR="009D42F0" w:rsidRPr="000260E5" w:rsidRDefault="009D42F0">
            <w:r w:rsidRPr="000260E5">
              <w:t>MAPT</w:t>
            </w:r>
          </w:p>
        </w:tc>
      </w:tr>
      <w:tr w:rsidR="009D42F0" w:rsidRPr="000260E5" w14:paraId="6F77BDB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5073744" w14:textId="103B51B8" w:rsidR="009D42F0" w:rsidRPr="000260E5" w:rsidRDefault="009D42F0">
            <w:r w:rsidRPr="000260E5">
              <w:t>210958_s_at</w:t>
            </w:r>
          </w:p>
        </w:tc>
        <w:tc>
          <w:tcPr>
            <w:tcW w:w="5178" w:type="dxa"/>
            <w:noWrap/>
            <w:hideMark/>
          </w:tcPr>
          <w:p w14:paraId="40E0144E" w14:textId="77777777" w:rsidR="009D42F0" w:rsidRPr="000260E5" w:rsidRDefault="009D42F0">
            <w:r w:rsidRPr="000260E5">
              <w:t>MAST4</w:t>
            </w:r>
          </w:p>
        </w:tc>
      </w:tr>
      <w:tr w:rsidR="009D42F0" w:rsidRPr="000260E5" w14:paraId="521F3D9C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FB50278" w14:textId="6AE2E971" w:rsidR="009D42F0" w:rsidRPr="000260E5" w:rsidRDefault="009D42F0">
            <w:r w:rsidRPr="000260E5">
              <w:t>206091_at</w:t>
            </w:r>
          </w:p>
        </w:tc>
        <w:tc>
          <w:tcPr>
            <w:tcW w:w="5178" w:type="dxa"/>
            <w:noWrap/>
            <w:hideMark/>
          </w:tcPr>
          <w:p w14:paraId="3E2CA769" w14:textId="77777777" w:rsidR="009D42F0" w:rsidRPr="000260E5" w:rsidRDefault="009D42F0">
            <w:r w:rsidRPr="000260E5">
              <w:t>MATN3</w:t>
            </w:r>
          </w:p>
        </w:tc>
      </w:tr>
      <w:tr w:rsidR="009D42F0" w:rsidRPr="000260E5" w14:paraId="26D8476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38B7B0B" w14:textId="2E67E154" w:rsidR="009D42F0" w:rsidRPr="000260E5" w:rsidRDefault="009D42F0">
            <w:r w:rsidRPr="000260E5">
              <w:t>209624_s_at</w:t>
            </w:r>
          </w:p>
        </w:tc>
        <w:tc>
          <w:tcPr>
            <w:tcW w:w="5178" w:type="dxa"/>
            <w:noWrap/>
            <w:hideMark/>
          </w:tcPr>
          <w:p w14:paraId="68FC01A7" w14:textId="77777777" w:rsidR="009D42F0" w:rsidRPr="000260E5" w:rsidRDefault="009D42F0">
            <w:r w:rsidRPr="000260E5">
              <w:t>MCCC2</w:t>
            </w:r>
          </w:p>
        </w:tc>
      </w:tr>
      <w:tr w:rsidR="009D42F0" w:rsidRPr="000260E5" w14:paraId="05F359E9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237E4D4" w14:textId="38547CDD" w:rsidR="009D42F0" w:rsidRPr="000260E5" w:rsidRDefault="009D42F0">
            <w:r w:rsidRPr="000260E5">
              <w:lastRenderedPageBreak/>
              <w:t>210794_s_at</w:t>
            </w:r>
          </w:p>
        </w:tc>
        <w:tc>
          <w:tcPr>
            <w:tcW w:w="5178" w:type="dxa"/>
            <w:noWrap/>
            <w:hideMark/>
          </w:tcPr>
          <w:p w14:paraId="45526B83" w14:textId="77777777" w:rsidR="009D42F0" w:rsidRPr="000260E5" w:rsidRDefault="009D42F0">
            <w:r w:rsidRPr="000260E5">
              <w:t>MEG3</w:t>
            </w:r>
          </w:p>
        </w:tc>
      </w:tr>
      <w:tr w:rsidR="009D42F0" w:rsidRPr="000260E5" w14:paraId="2C27BE5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3CCE089" w14:textId="68E98EA7" w:rsidR="009D42F0" w:rsidRPr="000260E5" w:rsidRDefault="009D42F0">
            <w:r w:rsidRPr="000260E5">
              <w:t>212830_at</w:t>
            </w:r>
          </w:p>
        </w:tc>
        <w:tc>
          <w:tcPr>
            <w:tcW w:w="5178" w:type="dxa"/>
            <w:noWrap/>
            <w:hideMark/>
          </w:tcPr>
          <w:p w14:paraId="45CEDE02" w14:textId="77777777" w:rsidR="009D42F0" w:rsidRPr="000260E5" w:rsidRDefault="009D42F0">
            <w:r w:rsidRPr="000260E5">
              <w:t>MEGF9</w:t>
            </w:r>
          </w:p>
        </w:tc>
      </w:tr>
      <w:tr w:rsidR="009D42F0" w:rsidRPr="000260E5" w14:paraId="3FA4FBE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BBD80EC" w14:textId="587E3232" w:rsidR="009D42F0" w:rsidRPr="000260E5" w:rsidRDefault="009D42F0">
            <w:r w:rsidRPr="000260E5">
              <w:t>214269_at</w:t>
            </w:r>
          </w:p>
        </w:tc>
        <w:tc>
          <w:tcPr>
            <w:tcW w:w="5178" w:type="dxa"/>
            <w:noWrap/>
            <w:hideMark/>
          </w:tcPr>
          <w:p w14:paraId="0007A080" w14:textId="77777777" w:rsidR="009D42F0" w:rsidRPr="000260E5" w:rsidRDefault="009D42F0">
            <w:r w:rsidRPr="000260E5">
              <w:t>MFSD7</w:t>
            </w:r>
          </w:p>
        </w:tc>
      </w:tr>
      <w:tr w:rsidR="009D42F0" w:rsidRPr="000260E5" w14:paraId="4DE55D8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760CFF8" w14:textId="6D34F2DD" w:rsidR="009D42F0" w:rsidRPr="000260E5" w:rsidRDefault="009D42F0">
            <w:r w:rsidRPr="000260E5">
              <w:t>206522_at</w:t>
            </w:r>
          </w:p>
        </w:tc>
        <w:tc>
          <w:tcPr>
            <w:tcW w:w="5178" w:type="dxa"/>
            <w:noWrap/>
            <w:hideMark/>
          </w:tcPr>
          <w:p w14:paraId="181738A9" w14:textId="77777777" w:rsidR="009D42F0" w:rsidRPr="000260E5" w:rsidRDefault="009D42F0">
            <w:r w:rsidRPr="000260E5">
              <w:t>MGAM</w:t>
            </w:r>
          </w:p>
        </w:tc>
      </w:tr>
      <w:tr w:rsidR="009D42F0" w:rsidRPr="000260E5" w14:paraId="7835AA61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341A502" w14:textId="3725EE6F" w:rsidR="009D42F0" w:rsidRPr="000260E5" w:rsidRDefault="009D42F0">
            <w:r w:rsidRPr="000260E5">
              <w:t>219332_at</w:t>
            </w:r>
          </w:p>
        </w:tc>
        <w:tc>
          <w:tcPr>
            <w:tcW w:w="5178" w:type="dxa"/>
            <w:noWrap/>
            <w:hideMark/>
          </w:tcPr>
          <w:p w14:paraId="38643AEF" w14:textId="77777777" w:rsidR="009D42F0" w:rsidRPr="000260E5" w:rsidRDefault="009D42F0">
            <w:r w:rsidRPr="000260E5">
              <w:t>MICALL2</w:t>
            </w:r>
          </w:p>
        </w:tc>
      </w:tr>
      <w:tr w:rsidR="009D42F0" w:rsidRPr="000260E5" w14:paraId="7E06092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DD636FC" w14:textId="324AC27A" w:rsidR="009D42F0" w:rsidRPr="000260E5" w:rsidRDefault="009D42F0">
            <w:r w:rsidRPr="000260E5">
              <w:t>203071_at</w:t>
            </w:r>
          </w:p>
        </w:tc>
        <w:tc>
          <w:tcPr>
            <w:tcW w:w="5178" w:type="dxa"/>
            <w:noWrap/>
            <w:hideMark/>
          </w:tcPr>
          <w:p w14:paraId="5E08432D" w14:textId="77777777" w:rsidR="009D42F0" w:rsidRPr="000260E5" w:rsidRDefault="009D42F0">
            <w:r w:rsidRPr="000260E5">
              <w:t>MIR6872///SEMA3B</w:t>
            </w:r>
          </w:p>
        </w:tc>
      </w:tr>
      <w:tr w:rsidR="009D42F0" w:rsidRPr="000260E5" w14:paraId="4C2BFDC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89B493C" w14:textId="7F9A0B3A" w:rsidR="009D42F0" w:rsidRPr="000260E5" w:rsidRDefault="009D42F0">
            <w:r w:rsidRPr="000260E5">
              <w:t>202392_s_at</w:t>
            </w:r>
          </w:p>
        </w:tc>
        <w:tc>
          <w:tcPr>
            <w:tcW w:w="5178" w:type="dxa"/>
            <w:noWrap/>
            <w:hideMark/>
          </w:tcPr>
          <w:p w14:paraId="085551B3" w14:textId="77777777" w:rsidR="009D42F0" w:rsidRPr="000260E5" w:rsidRDefault="009D42F0">
            <w:r w:rsidRPr="000260E5">
              <w:t>MIR7109///PISD</w:t>
            </w:r>
          </w:p>
        </w:tc>
      </w:tr>
      <w:tr w:rsidR="009D42F0" w:rsidRPr="000260E5" w14:paraId="2C6FB0E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EB33BD1" w14:textId="4A6432C3" w:rsidR="009D42F0" w:rsidRPr="000260E5" w:rsidRDefault="009D42F0">
            <w:r w:rsidRPr="000260E5">
              <w:t>203435_s_at</w:t>
            </w:r>
          </w:p>
        </w:tc>
        <w:tc>
          <w:tcPr>
            <w:tcW w:w="5178" w:type="dxa"/>
            <w:noWrap/>
            <w:hideMark/>
          </w:tcPr>
          <w:p w14:paraId="4D0AA52E" w14:textId="77777777" w:rsidR="009D42F0" w:rsidRPr="000260E5" w:rsidRDefault="009D42F0">
            <w:r w:rsidRPr="000260E5">
              <w:t>MME</w:t>
            </w:r>
          </w:p>
        </w:tc>
      </w:tr>
      <w:tr w:rsidR="009D42F0" w:rsidRPr="000260E5" w14:paraId="7E16750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3E24391" w14:textId="66DEDA52" w:rsidR="009D42F0" w:rsidRPr="000260E5" w:rsidRDefault="009D42F0">
            <w:r w:rsidRPr="000260E5">
              <w:t>203434_s_at</w:t>
            </w:r>
          </w:p>
        </w:tc>
        <w:tc>
          <w:tcPr>
            <w:tcW w:w="5178" w:type="dxa"/>
            <w:noWrap/>
            <w:hideMark/>
          </w:tcPr>
          <w:p w14:paraId="2A46ED9D" w14:textId="77777777" w:rsidR="009D42F0" w:rsidRPr="000260E5" w:rsidRDefault="009D42F0">
            <w:r w:rsidRPr="000260E5">
              <w:t>MME</w:t>
            </w:r>
          </w:p>
        </w:tc>
      </w:tr>
      <w:tr w:rsidR="009D42F0" w:rsidRPr="000260E5" w14:paraId="79171FAA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E938074" w14:textId="252987AA" w:rsidR="009D42F0" w:rsidRPr="000260E5" w:rsidRDefault="009D42F0">
            <w:r w:rsidRPr="000260E5">
              <w:t>219648_at</w:t>
            </w:r>
          </w:p>
        </w:tc>
        <w:tc>
          <w:tcPr>
            <w:tcW w:w="5178" w:type="dxa"/>
            <w:noWrap/>
            <w:hideMark/>
          </w:tcPr>
          <w:p w14:paraId="3BB3BAEE" w14:textId="77777777" w:rsidR="009D42F0" w:rsidRPr="000260E5" w:rsidRDefault="009D42F0">
            <w:r w:rsidRPr="000260E5">
              <w:t>MREG</w:t>
            </w:r>
          </w:p>
        </w:tc>
      </w:tr>
      <w:tr w:rsidR="009D42F0" w:rsidRPr="000260E5" w14:paraId="56C9DC52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726A97C" w14:textId="32A01F31" w:rsidR="009D42F0" w:rsidRPr="000260E5" w:rsidRDefault="009D42F0">
            <w:r w:rsidRPr="000260E5">
              <w:t>210297_s_at</w:t>
            </w:r>
          </w:p>
        </w:tc>
        <w:tc>
          <w:tcPr>
            <w:tcW w:w="5178" w:type="dxa"/>
            <w:noWrap/>
            <w:hideMark/>
          </w:tcPr>
          <w:p w14:paraId="71409CBC" w14:textId="77777777" w:rsidR="009D42F0" w:rsidRPr="000260E5" w:rsidRDefault="009D42F0">
            <w:r w:rsidRPr="000260E5">
              <w:t>MSMB</w:t>
            </w:r>
          </w:p>
        </w:tc>
      </w:tr>
      <w:tr w:rsidR="009D42F0" w:rsidRPr="000260E5" w14:paraId="2F834439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91611BB" w14:textId="090341C1" w:rsidR="009D42F0" w:rsidRPr="000260E5" w:rsidRDefault="009D42F0">
            <w:r w:rsidRPr="000260E5">
              <w:t>217977_at</w:t>
            </w:r>
          </w:p>
        </w:tc>
        <w:tc>
          <w:tcPr>
            <w:tcW w:w="5178" w:type="dxa"/>
            <w:noWrap/>
            <w:hideMark/>
          </w:tcPr>
          <w:p w14:paraId="7EB2E189" w14:textId="77777777" w:rsidR="009D42F0" w:rsidRPr="000260E5" w:rsidRDefault="009D42F0">
            <w:r w:rsidRPr="000260E5">
              <w:t>MSRB1</w:t>
            </w:r>
          </w:p>
        </w:tc>
      </w:tr>
      <w:tr w:rsidR="009D42F0" w:rsidRPr="000260E5" w14:paraId="24266454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9DD177F" w14:textId="1F02CE91" w:rsidR="009D42F0" w:rsidRPr="000260E5" w:rsidRDefault="009D42F0">
            <w:r w:rsidRPr="000260E5">
              <w:t>210319_x_at</w:t>
            </w:r>
          </w:p>
        </w:tc>
        <w:tc>
          <w:tcPr>
            <w:tcW w:w="5178" w:type="dxa"/>
            <w:noWrap/>
            <w:hideMark/>
          </w:tcPr>
          <w:p w14:paraId="11DB4658" w14:textId="77777777" w:rsidR="009D42F0" w:rsidRPr="000260E5" w:rsidRDefault="009D42F0">
            <w:r w:rsidRPr="000260E5">
              <w:t>MSX2</w:t>
            </w:r>
          </w:p>
        </w:tc>
      </w:tr>
      <w:tr w:rsidR="009D42F0" w:rsidRPr="000260E5" w14:paraId="32A2D60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FE3B37E" w14:textId="31F88968" w:rsidR="009D42F0" w:rsidRPr="000260E5" w:rsidRDefault="009D42F0">
            <w:r w:rsidRPr="000260E5">
              <w:t>205555_s_at</w:t>
            </w:r>
          </w:p>
        </w:tc>
        <w:tc>
          <w:tcPr>
            <w:tcW w:w="5178" w:type="dxa"/>
            <w:noWrap/>
            <w:hideMark/>
          </w:tcPr>
          <w:p w14:paraId="0D69E5D5" w14:textId="77777777" w:rsidR="009D42F0" w:rsidRPr="000260E5" w:rsidRDefault="009D42F0">
            <w:r w:rsidRPr="000260E5">
              <w:t>MSX2</w:t>
            </w:r>
          </w:p>
        </w:tc>
      </w:tr>
      <w:tr w:rsidR="009D42F0" w:rsidRPr="000260E5" w14:paraId="29B11382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BF88BA1" w14:textId="1D528867" w:rsidR="009D42F0" w:rsidRPr="000260E5" w:rsidRDefault="009D42F0">
            <w:r w:rsidRPr="000260E5">
              <w:t>207847_s_at</w:t>
            </w:r>
          </w:p>
        </w:tc>
        <w:tc>
          <w:tcPr>
            <w:tcW w:w="5178" w:type="dxa"/>
            <w:noWrap/>
            <w:hideMark/>
          </w:tcPr>
          <w:p w14:paraId="791159DB" w14:textId="77777777" w:rsidR="009D42F0" w:rsidRPr="000260E5" w:rsidRDefault="009D42F0">
            <w:r w:rsidRPr="000260E5">
              <w:t>MUC1</w:t>
            </w:r>
          </w:p>
        </w:tc>
      </w:tr>
      <w:tr w:rsidR="009D42F0" w:rsidRPr="000260E5" w14:paraId="3094A51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94619E7" w14:textId="0E65FC55" w:rsidR="009D42F0" w:rsidRPr="000260E5" w:rsidRDefault="009D42F0">
            <w:r w:rsidRPr="000260E5">
              <w:t>206877_at</w:t>
            </w:r>
          </w:p>
        </w:tc>
        <w:tc>
          <w:tcPr>
            <w:tcW w:w="5178" w:type="dxa"/>
            <w:noWrap/>
            <w:hideMark/>
          </w:tcPr>
          <w:p w14:paraId="615C64D2" w14:textId="77777777" w:rsidR="009D42F0" w:rsidRPr="000260E5" w:rsidRDefault="009D42F0">
            <w:r w:rsidRPr="000260E5">
              <w:t>MXD1</w:t>
            </w:r>
          </w:p>
        </w:tc>
      </w:tr>
      <w:tr w:rsidR="009D42F0" w:rsidRPr="000260E5" w14:paraId="35E4DF6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18DD378" w14:textId="56819E75" w:rsidR="009D42F0" w:rsidRPr="000260E5" w:rsidRDefault="009D42F0">
            <w:r w:rsidRPr="000260E5">
              <w:t>210480_s_at</w:t>
            </w:r>
          </w:p>
        </w:tc>
        <w:tc>
          <w:tcPr>
            <w:tcW w:w="5178" w:type="dxa"/>
            <w:noWrap/>
            <w:hideMark/>
          </w:tcPr>
          <w:p w14:paraId="48F68F51" w14:textId="77777777" w:rsidR="009D42F0" w:rsidRPr="000260E5" w:rsidRDefault="009D42F0">
            <w:r w:rsidRPr="000260E5">
              <w:t>MYO6</w:t>
            </w:r>
          </w:p>
        </w:tc>
      </w:tr>
      <w:tr w:rsidR="009D42F0" w:rsidRPr="000260E5" w14:paraId="11548F4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85B6F7A" w14:textId="790ED322" w:rsidR="009D42F0" w:rsidRPr="000260E5" w:rsidRDefault="009D42F0">
            <w:r w:rsidRPr="000260E5">
              <w:t>204139_x_at</w:t>
            </w:r>
          </w:p>
        </w:tc>
        <w:tc>
          <w:tcPr>
            <w:tcW w:w="5178" w:type="dxa"/>
            <w:noWrap/>
            <w:hideMark/>
          </w:tcPr>
          <w:p w14:paraId="56D054DD" w14:textId="77777777" w:rsidR="009D42F0" w:rsidRPr="000260E5" w:rsidRDefault="009D42F0">
            <w:r w:rsidRPr="000260E5">
              <w:t>MZF1</w:t>
            </w:r>
          </w:p>
        </w:tc>
      </w:tr>
      <w:tr w:rsidR="009D42F0" w:rsidRPr="000260E5" w14:paraId="487CDC3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40A8830" w14:textId="0D6468AE" w:rsidR="009D42F0" w:rsidRPr="000260E5" w:rsidRDefault="009D42F0">
            <w:r w:rsidRPr="000260E5">
              <w:t>210336_x_at</w:t>
            </w:r>
          </w:p>
        </w:tc>
        <w:tc>
          <w:tcPr>
            <w:tcW w:w="5178" w:type="dxa"/>
            <w:noWrap/>
            <w:hideMark/>
          </w:tcPr>
          <w:p w14:paraId="53178602" w14:textId="77777777" w:rsidR="009D42F0" w:rsidRPr="000260E5" w:rsidRDefault="009D42F0">
            <w:r w:rsidRPr="000260E5">
              <w:t>MZF1</w:t>
            </w:r>
          </w:p>
        </w:tc>
      </w:tr>
      <w:tr w:rsidR="009D42F0" w:rsidRPr="000260E5" w14:paraId="16999F31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918C327" w14:textId="7555F215" w:rsidR="009D42F0" w:rsidRPr="000260E5" w:rsidRDefault="009D42F0">
            <w:r w:rsidRPr="000260E5">
              <w:t>204861_s_at</w:t>
            </w:r>
          </w:p>
        </w:tc>
        <w:tc>
          <w:tcPr>
            <w:tcW w:w="5178" w:type="dxa"/>
            <w:noWrap/>
            <w:hideMark/>
          </w:tcPr>
          <w:p w14:paraId="4603B092" w14:textId="77777777" w:rsidR="009D42F0" w:rsidRPr="000260E5" w:rsidRDefault="009D42F0">
            <w:r w:rsidRPr="000260E5">
              <w:t>NAIP</w:t>
            </w:r>
          </w:p>
        </w:tc>
      </w:tr>
      <w:tr w:rsidR="009D42F0" w:rsidRPr="000260E5" w14:paraId="359F7A5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E7CDF96" w14:textId="75E4249C" w:rsidR="009D42F0" w:rsidRPr="000260E5" w:rsidRDefault="009D42F0">
            <w:r w:rsidRPr="000260E5">
              <w:t>204860_s_at</w:t>
            </w:r>
          </w:p>
        </w:tc>
        <w:tc>
          <w:tcPr>
            <w:tcW w:w="5178" w:type="dxa"/>
            <w:noWrap/>
            <w:hideMark/>
          </w:tcPr>
          <w:p w14:paraId="379A4D97" w14:textId="77777777" w:rsidR="009D42F0" w:rsidRPr="000260E5" w:rsidRDefault="009D42F0">
            <w:r w:rsidRPr="000260E5">
              <w:t>NAIP</w:t>
            </w:r>
          </w:p>
        </w:tc>
      </w:tr>
      <w:tr w:rsidR="009D42F0" w:rsidRPr="000260E5" w14:paraId="4DEB701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22619D3" w14:textId="38C10278" w:rsidR="009D42F0" w:rsidRPr="000260E5" w:rsidRDefault="009D42F0">
            <w:r w:rsidRPr="000260E5">
              <w:t>214440_at</w:t>
            </w:r>
          </w:p>
        </w:tc>
        <w:tc>
          <w:tcPr>
            <w:tcW w:w="5178" w:type="dxa"/>
            <w:noWrap/>
            <w:hideMark/>
          </w:tcPr>
          <w:p w14:paraId="4AB99DE6" w14:textId="77777777" w:rsidR="009D42F0" w:rsidRPr="000260E5" w:rsidRDefault="009D42F0">
            <w:r w:rsidRPr="000260E5">
              <w:t>NAT1</w:t>
            </w:r>
          </w:p>
        </w:tc>
      </w:tr>
      <w:tr w:rsidR="009D42F0" w:rsidRPr="000260E5" w14:paraId="3416C26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C3940DB" w14:textId="10F1352B" w:rsidR="009D42F0" w:rsidRPr="000260E5" w:rsidRDefault="009D42F0">
            <w:r w:rsidRPr="000260E5">
              <w:t>209930_s_at</w:t>
            </w:r>
          </w:p>
        </w:tc>
        <w:tc>
          <w:tcPr>
            <w:tcW w:w="5178" w:type="dxa"/>
            <w:noWrap/>
            <w:hideMark/>
          </w:tcPr>
          <w:p w14:paraId="1B7A0B78" w14:textId="77777777" w:rsidR="009D42F0" w:rsidRPr="000260E5" w:rsidRDefault="009D42F0">
            <w:r w:rsidRPr="000260E5">
              <w:t>NFE2</w:t>
            </w:r>
          </w:p>
        </w:tc>
      </w:tr>
      <w:tr w:rsidR="009D42F0" w:rsidRPr="000260E5" w14:paraId="613B98E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82BB729" w14:textId="36F7E862" w:rsidR="009D42F0" w:rsidRPr="000260E5" w:rsidRDefault="009D42F0">
            <w:r w:rsidRPr="000260E5">
              <w:t>219438_at</w:t>
            </w:r>
          </w:p>
        </w:tc>
        <w:tc>
          <w:tcPr>
            <w:tcW w:w="5178" w:type="dxa"/>
            <w:noWrap/>
            <w:hideMark/>
          </w:tcPr>
          <w:p w14:paraId="701E9B60" w14:textId="77777777" w:rsidR="009D42F0" w:rsidRPr="000260E5" w:rsidRDefault="009D42F0">
            <w:r w:rsidRPr="000260E5">
              <w:t>NKAIN1</w:t>
            </w:r>
          </w:p>
        </w:tc>
      </w:tr>
      <w:tr w:rsidR="009D42F0" w:rsidRPr="000260E5" w14:paraId="30107BC1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665A677" w14:textId="4DF4F52B" w:rsidR="009D42F0" w:rsidRPr="000260E5" w:rsidRDefault="009D42F0">
            <w:r w:rsidRPr="000260E5">
              <w:t>204862_s_at</w:t>
            </w:r>
          </w:p>
        </w:tc>
        <w:tc>
          <w:tcPr>
            <w:tcW w:w="5178" w:type="dxa"/>
            <w:noWrap/>
            <w:hideMark/>
          </w:tcPr>
          <w:p w14:paraId="44B0072F" w14:textId="77777777" w:rsidR="009D42F0" w:rsidRPr="000260E5" w:rsidRDefault="009D42F0">
            <w:r w:rsidRPr="000260E5">
              <w:t>NME3</w:t>
            </w:r>
          </w:p>
        </w:tc>
      </w:tr>
      <w:tr w:rsidR="009D42F0" w:rsidRPr="000260E5" w14:paraId="5CE5BB3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3686140" w14:textId="260B0CF7" w:rsidR="009D42F0" w:rsidRPr="000260E5" w:rsidRDefault="009D42F0">
            <w:r w:rsidRPr="000260E5">
              <w:t>206197_at</w:t>
            </w:r>
          </w:p>
        </w:tc>
        <w:tc>
          <w:tcPr>
            <w:tcW w:w="5178" w:type="dxa"/>
            <w:noWrap/>
            <w:hideMark/>
          </w:tcPr>
          <w:p w14:paraId="56678853" w14:textId="77777777" w:rsidR="009D42F0" w:rsidRPr="000260E5" w:rsidRDefault="009D42F0">
            <w:r w:rsidRPr="000260E5">
              <w:t>NME5</w:t>
            </w:r>
          </w:p>
        </w:tc>
      </w:tr>
      <w:tr w:rsidR="009D42F0" w:rsidRPr="000260E5" w14:paraId="4BBCAE8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44BBF09" w14:textId="5B772027" w:rsidR="009D42F0" w:rsidRPr="000260E5" w:rsidRDefault="009D42F0">
            <w:r w:rsidRPr="000260E5">
              <w:t>205794_s_at</w:t>
            </w:r>
          </w:p>
        </w:tc>
        <w:tc>
          <w:tcPr>
            <w:tcW w:w="5178" w:type="dxa"/>
            <w:noWrap/>
            <w:hideMark/>
          </w:tcPr>
          <w:p w14:paraId="18ECB3DC" w14:textId="77777777" w:rsidR="009D42F0" w:rsidRPr="000260E5" w:rsidRDefault="009D42F0">
            <w:r w:rsidRPr="000260E5">
              <w:t>NOVA1</w:t>
            </w:r>
          </w:p>
        </w:tc>
      </w:tr>
      <w:tr w:rsidR="009D42F0" w:rsidRPr="000260E5" w14:paraId="62CE1D0C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07F4B74" w14:textId="5C183521" w:rsidR="009D42F0" w:rsidRPr="000260E5" w:rsidRDefault="009D42F0">
            <w:r w:rsidRPr="000260E5">
              <w:t>218086_at</w:t>
            </w:r>
          </w:p>
        </w:tc>
        <w:tc>
          <w:tcPr>
            <w:tcW w:w="5178" w:type="dxa"/>
            <w:noWrap/>
            <w:hideMark/>
          </w:tcPr>
          <w:p w14:paraId="4E7E6AA5" w14:textId="77777777" w:rsidR="009D42F0" w:rsidRPr="000260E5" w:rsidRDefault="009D42F0">
            <w:r w:rsidRPr="000260E5">
              <w:t>NPDC1</w:t>
            </w:r>
          </w:p>
        </w:tc>
      </w:tr>
      <w:tr w:rsidR="009D42F0" w:rsidRPr="000260E5" w14:paraId="58FA4C2C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83D3EC9" w14:textId="4DCE13DA" w:rsidR="009D42F0" w:rsidRPr="000260E5" w:rsidRDefault="009D42F0">
            <w:r w:rsidRPr="000260E5">
              <w:t>201468_s_at</w:t>
            </w:r>
          </w:p>
        </w:tc>
        <w:tc>
          <w:tcPr>
            <w:tcW w:w="5178" w:type="dxa"/>
            <w:noWrap/>
            <w:hideMark/>
          </w:tcPr>
          <w:p w14:paraId="009E6E4E" w14:textId="77777777" w:rsidR="009D42F0" w:rsidRPr="000260E5" w:rsidRDefault="009D42F0">
            <w:r w:rsidRPr="000260E5">
              <w:t>NQO1</w:t>
            </w:r>
          </w:p>
        </w:tc>
      </w:tr>
      <w:tr w:rsidR="009D42F0" w:rsidRPr="000260E5" w14:paraId="192243FA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54929C7" w14:textId="23E749EB" w:rsidR="009D42F0" w:rsidRPr="000260E5" w:rsidRDefault="009D42F0">
            <w:r w:rsidRPr="000260E5">
              <w:t>209505_at</w:t>
            </w:r>
          </w:p>
        </w:tc>
        <w:tc>
          <w:tcPr>
            <w:tcW w:w="5178" w:type="dxa"/>
            <w:noWrap/>
            <w:hideMark/>
          </w:tcPr>
          <w:p w14:paraId="32D4648D" w14:textId="77777777" w:rsidR="009D42F0" w:rsidRPr="000260E5" w:rsidRDefault="009D42F0">
            <w:r w:rsidRPr="000260E5">
              <w:t>NR2F1</w:t>
            </w:r>
          </w:p>
        </w:tc>
      </w:tr>
      <w:tr w:rsidR="009D42F0" w:rsidRPr="000260E5" w14:paraId="23AEE8E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2967DA0" w14:textId="03750AFD" w:rsidR="009D42F0" w:rsidRPr="000260E5" w:rsidRDefault="009D42F0">
            <w:r w:rsidRPr="000260E5">
              <w:t>204081_at</w:t>
            </w:r>
          </w:p>
        </w:tc>
        <w:tc>
          <w:tcPr>
            <w:tcW w:w="5178" w:type="dxa"/>
            <w:noWrap/>
            <w:hideMark/>
          </w:tcPr>
          <w:p w14:paraId="725E389E" w14:textId="77777777" w:rsidR="009D42F0" w:rsidRPr="000260E5" w:rsidRDefault="009D42F0">
            <w:r w:rsidRPr="000260E5">
              <w:t>NRGN</w:t>
            </w:r>
          </w:p>
        </w:tc>
      </w:tr>
      <w:tr w:rsidR="009D42F0" w:rsidRPr="000260E5" w14:paraId="2BBAA9F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829C827" w14:textId="1302A270" w:rsidR="009D42F0" w:rsidRPr="000260E5" w:rsidRDefault="009D42F0">
            <w:r w:rsidRPr="000260E5">
              <w:t>202600_s_at</w:t>
            </w:r>
          </w:p>
        </w:tc>
        <w:tc>
          <w:tcPr>
            <w:tcW w:w="5178" w:type="dxa"/>
            <w:noWrap/>
            <w:hideMark/>
          </w:tcPr>
          <w:p w14:paraId="45F038AA" w14:textId="77777777" w:rsidR="009D42F0" w:rsidRPr="000260E5" w:rsidRDefault="009D42F0">
            <w:r w:rsidRPr="000260E5">
              <w:t>NRIP1</w:t>
            </w:r>
          </w:p>
        </w:tc>
      </w:tr>
      <w:tr w:rsidR="009D42F0" w:rsidRPr="000260E5" w14:paraId="596E392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316A11A" w14:textId="10722B3A" w:rsidR="009D42F0" w:rsidRPr="000260E5" w:rsidRDefault="009D42F0">
            <w:r w:rsidRPr="000260E5">
              <w:t>202599_s_at</w:t>
            </w:r>
          </w:p>
        </w:tc>
        <w:tc>
          <w:tcPr>
            <w:tcW w:w="5178" w:type="dxa"/>
            <w:noWrap/>
            <w:hideMark/>
          </w:tcPr>
          <w:p w14:paraId="062F2369" w14:textId="77777777" w:rsidR="009D42F0" w:rsidRPr="000260E5" w:rsidRDefault="009D42F0">
            <w:r w:rsidRPr="000260E5">
              <w:t>NRIP1</w:t>
            </w:r>
          </w:p>
        </w:tc>
      </w:tr>
      <w:tr w:rsidR="009D42F0" w:rsidRPr="000260E5" w14:paraId="1B2E96C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492737D" w14:textId="6A2440DF" w:rsidR="009D42F0" w:rsidRPr="000260E5" w:rsidRDefault="009D42F0">
            <w:r w:rsidRPr="000260E5">
              <w:t>221796_at</w:t>
            </w:r>
          </w:p>
        </w:tc>
        <w:tc>
          <w:tcPr>
            <w:tcW w:w="5178" w:type="dxa"/>
            <w:noWrap/>
            <w:hideMark/>
          </w:tcPr>
          <w:p w14:paraId="31656DB5" w14:textId="77777777" w:rsidR="009D42F0" w:rsidRPr="000260E5" w:rsidRDefault="009D42F0">
            <w:r w:rsidRPr="000260E5">
              <w:t>NTRK2</w:t>
            </w:r>
          </w:p>
        </w:tc>
      </w:tr>
      <w:tr w:rsidR="009D42F0" w:rsidRPr="000260E5" w14:paraId="6C9663EC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55B9BA5" w14:textId="33EFA3AD" w:rsidR="009D42F0" w:rsidRPr="000260E5" w:rsidRDefault="009D42F0">
            <w:r w:rsidRPr="000260E5">
              <w:t>206291_at</w:t>
            </w:r>
          </w:p>
        </w:tc>
        <w:tc>
          <w:tcPr>
            <w:tcW w:w="5178" w:type="dxa"/>
            <w:noWrap/>
            <w:hideMark/>
          </w:tcPr>
          <w:p w14:paraId="066F0819" w14:textId="77777777" w:rsidR="009D42F0" w:rsidRPr="000260E5" w:rsidRDefault="009D42F0">
            <w:r w:rsidRPr="000260E5">
              <w:t>NTS</w:t>
            </w:r>
          </w:p>
        </w:tc>
      </w:tr>
      <w:tr w:rsidR="009D42F0" w:rsidRPr="000260E5" w14:paraId="5FFFC19C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0844174" w14:textId="094D188B" w:rsidR="009D42F0" w:rsidRPr="000260E5" w:rsidRDefault="009D42F0">
            <w:r w:rsidRPr="000260E5">
              <w:t>212183_at</w:t>
            </w:r>
          </w:p>
        </w:tc>
        <w:tc>
          <w:tcPr>
            <w:tcW w:w="5178" w:type="dxa"/>
            <w:noWrap/>
            <w:hideMark/>
          </w:tcPr>
          <w:p w14:paraId="4CCFEE8F" w14:textId="77777777" w:rsidR="009D42F0" w:rsidRPr="000260E5" w:rsidRDefault="009D42F0">
            <w:r w:rsidRPr="000260E5">
              <w:t>NUDT4P1///NUDT4</w:t>
            </w:r>
          </w:p>
        </w:tc>
      </w:tr>
      <w:tr w:rsidR="009D42F0" w:rsidRPr="000260E5" w14:paraId="1023BAE4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1B35975" w14:textId="1236B349" w:rsidR="009D42F0" w:rsidRPr="000260E5" w:rsidRDefault="009D42F0">
            <w:r w:rsidRPr="000260E5">
              <w:t>218730_s_at</w:t>
            </w:r>
          </w:p>
        </w:tc>
        <w:tc>
          <w:tcPr>
            <w:tcW w:w="5178" w:type="dxa"/>
            <w:noWrap/>
            <w:hideMark/>
          </w:tcPr>
          <w:p w14:paraId="087BCAE7" w14:textId="77777777" w:rsidR="009D42F0" w:rsidRPr="000260E5" w:rsidRDefault="009D42F0">
            <w:r w:rsidRPr="000260E5">
              <w:t>OGN</w:t>
            </w:r>
          </w:p>
        </w:tc>
      </w:tr>
      <w:tr w:rsidR="009D42F0" w:rsidRPr="000260E5" w14:paraId="6D14F8D9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5C56E6E" w14:textId="32063F72" w:rsidR="009D42F0" w:rsidRPr="000260E5" w:rsidRDefault="009D42F0">
            <w:r w:rsidRPr="000260E5">
              <w:t>213131_at</w:t>
            </w:r>
          </w:p>
        </w:tc>
        <w:tc>
          <w:tcPr>
            <w:tcW w:w="5178" w:type="dxa"/>
            <w:noWrap/>
            <w:hideMark/>
          </w:tcPr>
          <w:p w14:paraId="422A553E" w14:textId="77777777" w:rsidR="009D42F0" w:rsidRPr="000260E5" w:rsidRDefault="009D42F0">
            <w:r w:rsidRPr="000260E5">
              <w:t>OLFM1</w:t>
            </w:r>
          </w:p>
        </w:tc>
      </w:tr>
      <w:tr w:rsidR="009D42F0" w:rsidRPr="000260E5" w14:paraId="04A88C6E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89B880E" w14:textId="4AA71B9D" w:rsidR="009D42F0" w:rsidRPr="000260E5" w:rsidRDefault="009D42F0">
            <w:r w:rsidRPr="000260E5">
              <w:t>205591_at</w:t>
            </w:r>
          </w:p>
        </w:tc>
        <w:tc>
          <w:tcPr>
            <w:tcW w:w="5178" w:type="dxa"/>
            <w:noWrap/>
            <w:hideMark/>
          </w:tcPr>
          <w:p w14:paraId="61BF583A" w14:textId="77777777" w:rsidR="009D42F0" w:rsidRPr="000260E5" w:rsidRDefault="009D42F0">
            <w:r w:rsidRPr="000260E5">
              <w:t>OLFM1</w:t>
            </w:r>
          </w:p>
        </w:tc>
      </w:tr>
      <w:tr w:rsidR="009D42F0" w:rsidRPr="000260E5" w14:paraId="08A49BE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12005E4" w14:textId="7E557B37" w:rsidR="009D42F0" w:rsidRPr="000260E5" w:rsidRDefault="009D42F0">
            <w:r w:rsidRPr="000260E5">
              <w:t>220005_at</w:t>
            </w:r>
          </w:p>
        </w:tc>
        <w:tc>
          <w:tcPr>
            <w:tcW w:w="5178" w:type="dxa"/>
            <w:noWrap/>
            <w:hideMark/>
          </w:tcPr>
          <w:p w14:paraId="548EE2EE" w14:textId="77777777" w:rsidR="009D42F0" w:rsidRPr="000260E5" w:rsidRDefault="009D42F0">
            <w:r w:rsidRPr="000260E5">
              <w:t>P2RY13</w:t>
            </w:r>
          </w:p>
        </w:tc>
      </w:tr>
      <w:tr w:rsidR="009D42F0" w:rsidRPr="000260E5" w14:paraId="48FD749E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DFDC5C9" w14:textId="2C8FA2F1" w:rsidR="009D42F0" w:rsidRPr="000260E5" w:rsidRDefault="009D42F0">
            <w:r w:rsidRPr="000260E5">
              <w:t>206228_at</w:t>
            </w:r>
          </w:p>
        </w:tc>
        <w:tc>
          <w:tcPr>
            <w:tcW w:w="5178" w:type="dxa"/>
            <w:noWrap/>
            <w:hideMark/>
          </w:tcPr>
          <w:p w14:paraId="7B9973D4" w14:textId="77777777" w:rsidR="009D42F0" w:rsidRPr="000260E5" w:rsidRDefault="009D42F0">
            <w:r w:rsidRPr="000260E5">
              <w:t>PAX2</w:t>
            </w:r>
          </w:p>
        </w:tc>
      </w:tr>
      <w:tr w:rsidR="009D42F0" w:rsidRPr="000260E5" w14:paraId="7BEE08D2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E6F9AC1" w14:textId="22FBBD04" w:rsidR="009D42F0" w:rsidRPr="000260E5" w:rsidRDefault="009D42F0">
            <w:r w:rsidRPr="000260E5">
              <w:lastRenderedPageBreak/>
              <w:t>202465_at</w:t>
            </w:r>
          </w:p>
        </w:tc>
        <w:tc>
          <w:tcPr>
            <w:tcW w:w="5178" w:type="dxa"/>
            <w:noWrap/>
            <w:hideMark/>
          </w:tcPr>
          <w:p w14:paraId="5A90B148" w14:textId="77777777" w:rsidR="009D42F0" w:rsidRPr="000260E5" w:rsidRDefault="009D42F0">
            <w:r w:rsidRPr="000260E5">
              <w:t>PCOLCE</w:t>
            </w:r>
          </w:p>
        </w:tc>
      </w:tr>
      <w:tr w:rsidR="009D42F0" w:rsidRPr="000260E5" w14:paraId="5512C922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5D54F2E" w14:textId="3EDF0D3A" w:rsidR="009D42F0" w:rsidRPr="000260E5" w:rsidRDefault="009D42F0">
            <w:r w:rsidRPr="000260E5">
              <w:t>205872_x_at</w:t>
            </w:r>
          </w:p>
        </w:tc>
        <w:tc>
          <w:tcPr>
            <w:tcW w:w="5178" w:type="dxa"/>
            <w:noWrap/>
            <w:hideMark/>
          </w:tcPr>
          <w:p w14:paraId="134B9153" w14:textId="77777777" w:rsidR="009D42F0" w:rsidRPr="000260E5" w:rsidRDefault="009D42F0">
            <w:r w:rsidRPr="000260E5">
              <w:t>PDE4DIP</w:t>
            </w:r>
          </w:p>
        </w:tc>
      </w:tr>
      <w:tr w:rsidR="009D42F0" w:rsidRPr="000260E5" w14:paraId="696CC277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CBB0F18" w14:textId="5FEE8230" w:rsidR="009D42F0" w:rsidRPr="000260E5" w:rsidRDefault="009D42F0">
            <w:r w:rsidRPr="000260E5">
              <w:t>202273_at</w:t>
            </w:r>
          </w:p>
        </w:tc>
        <w:tc>
          <w:tcPr>
            <w:tcW w:w="5178" w:type="dxa"/>
            <w:noWrap/>
            <w:hideMark/>
          </w:tcPr>
          <w:p w14:paraId="3F3EDB38" w14:textId="77777777" w:rsidR="009D42F0" w:rsidRPr="000260E5" w:rsidRDefault="009D42F0">
            <w:r w:rsidRPr="000260E5">
              <w:t>PDGFRB</w:t>
            </w:r>
          </w:p>
        </w:tc>
      </w:tr>
      <w:tr w:rsidR="009D42F0" w:rsidRPr="000260E5" w14:paraId="5FB6288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C6D483E" w14:textId="53368FD5" w:rsidR="009D42F0" w:rsidRPr="000260E5" w:rsidRDefault="009D42F0">
            <w:r w:rsidRPr="000260E5">
              <w:t>205380_at</w:t>
            </w:r>
          </w:p>
        </w:tc>
        <w:tc>
          <w:tcPr>
            <w:tcW w:w="5178" w:type="dxa"/>
            <w:noWrap/>
            <w:hideMark/>
          </w:tcPr>
          <w:p w14:paraId="57793369" w14:textId="77777777" w:rsidR="009D42F0" w:rsidRPr="000260E5" w:rsidRDefault="009D42F0">
            <w:r w:rsidRPr="000260E5">
              <w:t>PDZK1</w:t>
            </w:r>
          </w:p>
        </w:tc>
      </w:tr>
      <w:tr w:rsidR="009D42F0" w:rsidRPr="000260E5" w14:paraId="2AFCEBC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A3D6D4D" w14:textId="6F16E178" w:rsidR="009D42F0" w:rsidRPr="000260E5" w:rsidRDefault="009D42F0">
            <w:r w:rsidRPr="000260E5">
              <w:t>205160_at</w:t>
            </w:r>
          </w:p>
        </w:tc>
        <w:tc>
          <w:tcPr>
            <w:tcW w:w="5178" w:type="dxa"/>
            <w:noWrap/>
            <w:hideMark/>
          </w:tcPr>
          <w:p w14:paraId="51970DE5" w14:textId="77777777" w:rsidR="009D42F0" w:rsidRPr="000260E5" w:rsidRDefault="009D42F0">
            <w:r w:rsidRPr="000260E5">
              <w:t>PEX11A</w:t>
            </w:r>
          </w:p>
        </w:tc>
      </w:tr>
      <w:tr w:rsidR="009D42F0" w:rsidRPr="000260E5" w14:paraId="659034A4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3ECEB42" w14:textId="0849D850" w:rsidR="009D42F0" w:rsidRPr="000260E5" w:rsidRDefault="009D42F0">
            <w:r w:rsidRPr="000260E5">
              <w:t>207132_x_at</w:t>
            </w:r>
          </w:p>
        </w:tc>
        <w:tc>
          <w:tcPr>
            <w:tcW w:w="5178" w:type="dxa"/>
            <w:noWrap/>
            <w:hideMark/>
          </w:tcPr>
          <w:p w14:paraId="730A19E4" w14:textId="77777777" w:rsidR="009D42F0" w:rsidRPr="000260E5" w:rsidRDefault="009D42F0">
            <w:r w:rsidRPr="000260E5">
              <w:t>PFDN5</w:t>
            </w:r>
          </w:p>
        </w:tc>
      </w:tr>
      <w:tr w:rsidR="009D42F0" w:rsidRPr="000260E5" w14:paraId="239386D4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840584F" w14:textId="4A89B4DE" w:rsidR="009D42F0" w:rsidRPr="000260E5" w:rsidRDefault="009D42F0">
            <w:r w:rsidRPr="000260E5">
              <w:t>208305_at</w:t>
            </w:r>
          </w:p>
        </w:tc>
        <w:tc>
          <w:tcPr>
            <w:tcW w:w="5178" w:type="dxa"/>
            <w:noWrap/>
            <w:hideMark/>
          </w:tcPr>
          <w:p w14:paraId="0788BBA6" w14:textId="77777777" w:rsidR="009D42F0" w:rsidRPr="000260E5" w:rsidRDefault="009D42F0">
            <w:r w:rsidRPr="000260E5">
              <w:t>PGR</w:t>
            </w:r>
          </w:p>
        </w:tc>
      </w:tr>
      <w:tr w:rsidR="009D42F0" w:rsidRPr="000260E5" w14:paraId="232BF48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DA83D58" w14:textId="4E6831D1" w:rsidR="009D42F0" w:rsidRPr="000260E5" w:rsidRDefault="009D42F0">
            <w:r w:rsidRPr="000260E5">
              <w:t>221756_at</w:t>
            </w:r>
          </w:p>
        </w:tc>
        <w:tc>
          <w:tcPr>
            <w:tcW w:w="5178" w:type="dxa"/>
            <w:noWrap/>
            <w:hideMark/>
          </w:tcPr>
          <w:p w14:paraId="6A463A00" w14:textId="77777777" w:rsidR="009D42F0" w:rsidRPr="000260E5" w:rsidRDefault="009D42F0">
            <w:r w:rsidRPr="000260E5">
              <w:t>PIK3IP1</w:t>
            </w:r>
          </w:p>
        </w:tc>
      </w:tr>
      <w:tr w:rsidR="009D42F0" w:rsidRPr="000260E5" w14:paraId="4B122652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850D9C6" w14:textId="13066F37" w:rsidR="009D42F0" w:rsidRPr="000260E5" w:rsidRDefault="009D42F0">
            <w:r w:rsidRPr="000260E5">
              <w:t>206509_at</w:t>
            </w:r>
          </w:p>
        </w:tc>
        <w:tc>
          <w:tcPr>
            <w:tcW w:w="5178" w:type="dxa"/>
            <w:noWrap/>
            <w:hideMark/>
          </w:tcPr>
          <w:p w14:paraId="00BF6F01" w14:textId="77777777" w:rsidR="009D42F0" w:rsidRPr="000260E5" w:rsidRDefault="009D42F0">
            <w:r w:rsidRPr="000260E5">
              <w:t>PIP</w:t>
            </w:r>
          </w:p>
        </w:tc>
      </w:tr>
      <w:tr w:rsidR="009D42F0" w:rsidRPr="000260E5" w14:paraId="6C8D9E5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254F108" w14:textId="0FF2DD7F" w:rsidR="009D42F0" w:rsidRPr="000260E5" w:rsidRDefault="009D42F0">
            <w:r w:rsidRPr="000260E5">
              <w:t>201133_s_at</w:t>
            </w:r>
          </w:p>
        </w:tc>
        <w:tc>
          <w:tcPr>
            <w:tcW w:w="5178" w:type="dxa"/>
            <w:noWrap/>
            <w:hideMark/>
          </w:tcPr>
          <w:p w14:paraId="5FAF8BA8" w14:textId="77777777" w:rsidR="009D42F0" w:rsidRPr="000260E5" w:rsidRDefault="009D42F0">
            <w:r w:rsidRPr="000260E5">
              <w:t>PJA2</w:t>
            </w:r>
          </w:p>
        </w:tc>
      </w:tr>
      <w:tr w:rsidR="009D42F0" w:rsidRPr="000260E5" w14:paraId="06D16322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0018366" w14:textId="620943E9" w:rsidR="009D42F0" w:rsidRPr="000260E5" w:rsidRDefault="009D42F0">
            <w:r w:rsidRPr="000260E5">
              <w:t>209581_at</w:t>
            </w:r>
          </w:p>
        </w:tc>
        <w:tc>
          <w:tcPr>
            <w:tcW w:w="5178" w:type="dxa"/>
            <w:noWrap/>
            <w:hideMark/>
          </w:tcPr>
          <w:p w14:paraId="251A8E4A" w14:textId="77777777" w:rsidR="009D42F0" w:rsidRPr="000260E5" w:rsidRDefault="009D42F0">
            <w:r w:rsidRPr="000260E5">
              <w:t>PLA2G16</w:t>
            </w:r>
          </w:p>
        </w:tc>
      </w:tr>
      <w:tr w:rsidR="009D42F0" w:rsidRPr="000260E5" w14:paraId="416794E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9D4D64F" w14:textId="63420832" w:rsidR="009D42F0" w:rsidRPr="000260E5" w:rsidRDefault="009D42F0">
            <w:r w:rsidRPr="000260E5">
              <w:t>201860_s_at</w:t>
            </w:r>
          </w:p>
        </w:tc>
        <w:tc>
          <w:tcPr>
            <w:tcW w:w="5178" w:type="dxa"/>
            <w:noWrap/>
            <w:hideMark/>
          </w:tcPr>
          <w:p w14:paraId="652E6F10" w14:textId="77777777" w:rsidR="009D42F0" w:rsidRPr="000260E5" w:rsidRDefault="009D42F0">
            <w:r w:rsidRPr="000260E5">
              <w:t>PLAT</w:t>
            </w:r>
          </w:p>
        </w:tc>
      </w:tr>
      <w:tr w:rsidR="009D42F0" w:rsidRPr="000260E5" w14:paraId="1E5BF6F2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DC81E76" w14:textId="1E43EC66" w:rsidR="009D42F0" w:rsidRPr="000260E5" w:rsidRDefault="009D42F0">
            <w:r w:rsidRPr="000260E5">
              <w:t>218640_s_at</w:t>
            </w:r>
          </w:p>
        </w:tc>
        <w:tc>
          <w:tcPr>
            <w:tcW w:w="5178" w:type="dxa"/>
            <w:noWrap/>
            <w:hideMark/>
          </w:tcPr>
          <w:p w14:paraId="414565B7" w14:textId="77777777" w:rsidR="009D42F0" w:rsidRPr="000260E5" w:rsidRDefault="009D42F0">
            <w:r w:rsidRPr="000260E5">
              <w:t>PLEKHF2</w:t>
            </w:r>
          </w:p>
        </w:tc>
      </w:tr>
      <w:tr w:rsidR="009D42F0" w:rsidRPr="000260E5" w14:paraId="67498F3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91D771B" w14:textId="1A1B75DF" w:rsidR="009D42F0" w:rsidRPr="000260E5" w:rsidRDefault="009D42F0">
            <w:r w:rsidRPr="000260E5">
              <w:t>201939_at</w:t>
            </w:r>
          </w:p>
        </w:tc>
        <w:tc>
          <w:tcPr>
            <w:tcW w:w="5178" w:type="dxa"/>
            <w:noWrap/>
            <w:hideMark/>
          </w:tcPr>
          <w:p w14:paraId="0A6F34CF" w14:textId="77777777" w:rsidR="009D42F0" w:rsidRPr="000260E5" w:rsidRDefault="009D42F0">
            <w:r w:rsidRPr="000260E5">
              <w:t>PLK2</w:t>
            </w:r>
          </w:p>
        </w:tc>
      </w:tr>
      <w:tr w:rsidR="009D42F0" w:rsidRPr="000260E5" w14:paraId="49F30E7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C0701CD" w14:textId="65667782" w:rsidR="009D42F0" w:rsidRPr="000260E5" w:rsidRDefault="009D42F0">
            <w:r w:rsidRPr="000260E5">
              <w:t>220798_x_at</w:t>
            </w:r>
          </w:p>
        </w:tc>
        <w:tc>
          <w:tcPr>
            <w:tcW w:w="5178" w:type="dxa"/>
            <w:noWrap/>
            <w:hideMark/>
          </w:tcPr>
          <w:p w14:paraId="03DCD564" w14:textId="77777777" w:rsidR="009D42F0" w:rsidRPr="000260E5" w:rsidRDefault="009D42F0">
            <w:r w:rsidRPr="000260E5">
              <w:t>PLPPR3</w:t>
            </w:r>
          </w:p>
        </w:tc>
      </w:tr>
      <w:tr w:rsidR="009D42F0" w:rsidRPr="000260E5" w14:paraId="4899C95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C7F6485" w14:textId="520D8791" w:rsidR="009D42F0" w:rsidRPr="000260E5" w:rsidRDefault="009D42F0">
            <w:r w:rsidRPr="000260E5">
              <w:t>206470_at</w:t>
            </w:r>
          </w:p>
        </w:tc>
        <w:tc>
          <w:tcPr>
            <w:tcW w:w="5178" w:type="dxa"/>
            <w:noWrap/>
            <w:hideMark/>
          </w:tcPr>
          <w:p w14:paraId="0E400202" w14:textId="77777777" w:rsidR="009D42F0" w:rsidRPr="000260E5" w:rsidRDefault="009D42F0">
            <w:r w:rsidRPr="000260E5">
              <w:t>PLXNC1</w:t>
            </w:r>
          </w:p>
        </w:tc>
      </w:tr>
      <w:tr w:rsidR="009D42F0" w:rsidRPr="000260E5" w14:paraId="5DB9C79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ECDD470" w14:textId="3C0C0FF4" w:rsidR="009D42F0" w:rsidRPr="000260E5" w:rsidRDefault="009D42F0">
            <w:r w:rsidRPr="000260E5">
              <w:t>210139_s_at</w:t>
            </w:r>
          </w:p>
        </w:tc>
        <w:tc>
          <w:tcPr>
            <w:tcW w:w="5178" w:type="dxa"/>
            <w:noWrap/>
            <w:hideMark/>
          </w:tcPr>
          <w:p w14:paraId="495BB19E" w14:textId="77777777" w:rsidR="009D42F0" w:rsidRPr="000260E5" w:rsidRDefault="009D42F0">
            <w:r w:rsidRPr="000260E5">
              <w:t>PMP22</w:t>
            </w:r>
          </w:p>
        </w:tc>
      </w:tr>
      <w:tr w:rsidR="009D42F0" w:rsidRPr="000260E5" w14:paraId="7584168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B2A2FB0" w14:textId="0C402D0E" w:rsidR="009D42F0" w:rsidRPr="000260E5" w:rsidRDefault="009D42F0">
            <w:r w:rsidRPr="000260E5">
              <w:t>219756_s_at</w:t>
            </w:r>
          </w:p>
        </w:tc>
        <w:tc>
          <w:tcPr>
            <w:tcW w:w="5178" w:type="dxa"/>
            <w:noWrap/>
            <w:hideMark/>
          </w:tcPr>
          <w:p w14:paraId="5C74523F" w14:textId="77777777" w:rsidR="009D42F0" w:rsidRPr="000260E5" w:rsidRDefault="009D42F0">
            <w:r w:rsidRPr="000260E5">
              <w:t>POF1B</w:t>
            </w:r>
          </w:p>
        </w:tc>
      </w:tr>
      <w:tr w:rsidR="009D42F0" w:rsidRPr="000260E5" w14:paraId="6E6E37D7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760F223" w14:textId="32502F0A" w:rsidR="009D42F0" w:rsidRPr="000260E5" w:rsidRDefault="009D42F0">
            <w:r w:rsidRPr="000260E5">
              <w:t>202996_at</w:t>
            </w:r>
          </w:p>
        </w:tc>
        <w:tc>
          <w:tcPr>
            <w:tcW w:w="5178" w:type="dxa"/>
            <w:noWrap/>
            <w:hideMark/>
          </w:tcPr>
          <w:p w14:paraId="0D361271" w14:textId="77777777" w:rsidR="009D42F0" w:rsidRPr="000260E5" w:rsidRDefault="009D42F0">
            <w:r w:rsidRPr="000260E5">
              <w:t>POLD4</w:t>
            </w:r>
          </w:p>
        </w:tc>
      </w:tr>
      <w:tr w:rsidR="009D42F0" w:rsidRPr="000260E5" w14:paraId="0A68C0B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5611531" w14:textId="550531B2" w:rsidR="009D42F0" w:rsidRPr="000260E5" w:rsidRDefault="009D42F0">
            <w:r w:rsidRPr="000260E5">
              <w:t>210809_s_at</w:t>
            </w:r>
          </w:p>
        </w:tc>
        <w:tc>
          <w:tcPr>
            <w:tcW w:w="5178" w:type="dxa"/>
            <w:noWrap/>
            <w:hideMark/>
          </w:tcPr>
          <w:p w14:paraId="4876A36F" w14:textId="77777777" w:rsidR="009D42F0" w:rsidRPr="000260E5" w:rsidRDefault="009D42F0">
            <w:r w:rsidRPr="000260E5">
              <w:t>POSTN</w:t>
            </w:r>
          </w:p>
        </w:tc>
      </w:tr>
      <w:tr w:rsidR="009D42F0" w:rsidRPr="000260E5" w14:paraId="4EC4404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FB66C85" w14:textId="7FB0DEB7" w:rsidR="009D42F0" w:rsidRPr="000260E5" w:rsidRDefault="009D42F0">
            <w:r w:rsidRPr="000260E5">
              <w:t>214146_s_at</w:t>
            </w:r>
          </w:p>
        </w:tc>
        <w:tc>
          <w:tcPr>
            <w:tcW w:w="5178" w:type="dxa"/>
            <w:noWrap/>
            <w:hideMark/>
          </w:tcPr>
          <w:p w14:paraId="446E190F" w14:textId="77777777" w:rsidR="009D42F0" w:rsidRPr="000260E5" w:rsidRDefault="009D42F0">
            <w:r w:rsidRPr="000260E5">
              <w:t>PPBP</w:t>
            </w:r>
          </w:p>
        </w:tc>
      </w:tr>
      <w:tr w:rsidR="009D42F0" w:rsidRPr="000260E5" w14:paraId="5AB523B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9E27F84" w14:textId="71380E98" w:rsidR="009D42F0" w:rsidRPr="000260E5" w:rsidRDefault="009D42F0">
            <w:r w:rsidRPr="000260E5">
              <w:t>210832_x_at</w:t>
            </w:r>
          </w:p>
        </w:tc>
        <w:tc>
          <w:tcPr>
            <w:tcW w:w="5178" w:type="dxa"/>
            <w:noWrap/>
            <w:hideMark/>
          </w:tcPr>
          <w:p w14:paraId="6142CCBC" w14:textId="77777777" w:rsidR="009D42F0" w:rsidRPr="000260E5" w:rsidRDefault="009D42F0">
            <w:r w:rsidRPr="000260E5">
              <w:t>PTGER3</w:t>
            </w:r>
          </w:p>
        </w:tc>
      </w:tr>
      <w:tr w:rsidR="009D42F0" w:rsidRPr="000260E5" w14:paraId="2A7DD2B1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227C7AB" w14:textId="7D9B0599" w:rsidR="009D42F0" w:rsidRPr="000260E5" w:rsidRDefault="009D42F0">
            <w:r w:rsidRPr="000260E5">
              <w:t>213933_at</w:t>
            </w:r>
          </w:p>
        </w:tc>
        <w:tc>
          <w:tcPr>
            <w:tcW w:w="5178" w:type="dxa"/>
            <w:noWrap/>
            <w:hideMark/>
          </w:tcPr>
          <w:p w14:paraId="7B23E10E" w14:textId="77777777" w:rsidR="009D42F0" w:rsidRPr="000260E5" w:rsidRDefault="009D42F0">
            <w:r w:rsidRPr="000260E5">
              <w:t>PTGER3</w:t>
            </w:r>
          </w:p>
        </w:tc>
      </w:tr>
      <w:tr w:rsidR="009D42F0" w:rsidRPr="000260E5" w14:paraId="61019B34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808ACD7" w14:textId="1A240774" w:rsidR="009D42F0" w:rsidRPr="000260E5" w:rsidRDefault="009D42F0">
            <w:r w:rsidRPr="000260E5">
              <w:t>213691_at</w:t>
            </w:r>
          </w:p>
        </w:tc>
        <w:tc>
          <w:tcPr>
            <w:tcW w:w="5178" w:type="dxa"/>
            <w:noWrap/>
            <w:hideMark/>
          </w:tcPr>
          <w:p w14:paraId="3FDB7418" w14:textId="77777777" w:rsidR="009D42F0" w:rsidRPr="000260E5" w:rsidRDefault="009D42F0">
            <w:r w:rsidRPr="000260E5">
              <w:t>PTOV1-AS2</w:t>
            </w:r>
          </w:p>
        </w:tc>
      </w:tr>
      <w:tr w:rsidR="009D42F0" w:rsidRPr="000260E5" w14:paraId="112D50F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5ABF59B" w14:textId="47E91970" w:rsidR="009D42F0" w:rsidRPr="000260E5" w:rsidRDefault="009D42F0">
            <w:r w:rsidRPr="000260E5">
              <w:t>203030_s_at</w:t>
            </w:r>
          </w:p>
        </w:tc>
        <w:tc>
          <w:tcPr>
            <w:tcW w:w="5178" w:type="dxa"/>
            <w:noWrap/>
            <w:hideMark/>
          </w:tcPr>
          <w:p w14:paraId="00F9FB60" w14:textId="77777777" w:rsidR="009D42F0" w:rsidRPr="000260E5" w:rsidRDefault="009D42F0">
            <w:r w:rsidRPr="000260E5">
              <w:t>PTPRN2</w:t>
            </w:r>
          </w:p>
        </w:tc>
      </w:tr>
      <w:tr w:rsidR="009D42F0" w:rsidRPr="000260E5" w14:paraId="6C59B1E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287EB53" w14:textId="0DDDD991" w:rsidR="009D42F0" w:rsidRPr="000260E5" w:rsidRDefault="009D42F0">
            <w:r w:rsidRPr="000260E5">
              <w:t>203029_s_at</w:t>
            </w:r>
          </w:p>
        </w:tc>
        <w:tc>
          <w:tcPr>
            <w:tcW w:w="5178" w:type="dxa"/>
            <w:noWrap/>
            <w:hideMark/>
          </w:tcPr>
          <w:p w14:paraId="035B9B19" w14:textId="77777777" w:rsidR="009D42F0" w:rsidRPr="000260E5" w:rsidRDefault="009D42F0">
            <w:r w:rsidRPr="000260E5">
              <w:t>PTPRN2</w:t>
            </w:r>
          </w:p>
        </w:tc>
      </w:tr>
      <w:tr w:rsidR="009D42F0" w:rsidRPr="000260E5" w14:paraId="605CD90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80C0796" w14:textId="25390D42" w:rsidR="009D42F0" w:rsidRPr="000260E5" w:rsidRDefault="009D42F0">
            <w:r w:rsidRPr="000260E5">
              <w:t>205948_at</w:t>
            </w:r>
          </w:p>
        </w:tc>
        <w:tc>
          <w:tcPr>
            <w:tcW w:w="5178" w:type="dxa"/>
            <w:noWrap/>
            <w:hideMark/>
          </w:tcPr>
          <w:p w14:paraId="108BDAFD" w14:textId="77777777" w:rsidR="009D42F0" w:rsidRPr="000260E5" w:rsidRDefault="009D42F0">
            <w:r w:rsidRPr="000260E5">
              <w:t>PTPRT</w:t>
            </w:r>
          </w:p>
        </w:tc>
      </w:tr>
      <w:tr w:rsidR="009D42F0" w:rsidRPr="000260E5" w14:paraId="76100AB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4FFA9F4" w14:textId="59DBEFE5" w:rsidR="009D42F0" w:rsidRPr="000260E5" w:rsidRDefault="009D42F0">
            <w:r w:rsidRPr="000260E5">
              <w:t>205336_at</w:t>
            </w:r>
          </w:p>
        </w:tc>
        <w:tc>
          <w:tcPr>
            <w:tcW w:w="5178" w:type="dxa"/>
            <w:noWrap/>
            <w:hideMark/>
          </w:tcPr>
          <w:p w14:paraId="3F27D480" w14:textId="77777777" w:rsidR="009D42F0" w:rsidRPr="000260E5" w:rsidRDefault="009D42F0">
            <w:r w:rsidRPr="000260E5">
              <w:t>PVALB</w:t>
            </w:r>
          </w:p>
        </w:tc>
      </w:tr>
      <w:tr w:rsidR="009D42F0" w:rsidRPr="000260E5" w14:paraId="25478CD7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076FA1F" w14:textId="3C43AD18" w:rsidR="009D42F0" w:rsidRPr="000260E5" w:rsidRDefault="009D42F0">
            <w:r w:rsidRPr="000260E5">
              <w:t>221666_s_at</w:t>
            </w:r>
          </w:p>
        </w:tc>
        <w:tc>
          <w:tcPr>
            <w:tcW w:w="5178" w:type="dxa"/>
            <w:noWrap/>
            <w:hideMark/>
          </w:tcPr>
          <w:p w14:paraId="4F665E96" w14:textId="77777777" w:rsidR="009D42F0" w:rsidRPr="000260E5" w:rsidRDefault="009D42F0">
            <w:r w:rsidRPr="000260E5">
              <w:t>PYCARD</w:t>
            </w:r>
          </w:p>
        </w:tc>
      </w:tr>
      <w:tr w:rsidR="009D42F0" w:rsidRPr="000260E5" w14:paraId="66D56957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4F2E09B" w14:textId="38FDDFFD" w:rsidR="009D42F0" w:rsidRPr="000260E5" w:rsidRDefault="009D42F0">
            <w:r w:rsidRPr="000260E5">
              <w:t>209123_at</w:t>
            </w:r>
          </w:p>
        </w:tc>
        <w:tc>
          <w:tcPr>
            <w:tcW w:w="5178" w:type="dxa"/>
            <w:noWrap/>
            <w:hideMark/>
          </w:tcPr>
          <w:p w14:paraId="349F859B" w14:textId="77777777" w:rsidR="009D42F0" w:rsidRPr="000260E5" w:rsidRDefault="009D42F0">
            <w:r w:rsidRPr="000260E5">
              <w:t>QDPR</w:t>
            </w:r>
          </w:p>
        </w:tc>
      </w:tr>
      <w:tr w:rsidR="009D42F0" w:rsidRPr="000260E5" w14:paraId="6E6170B2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4372D3C" w14:textId="11CE9915" w:rsidR="009D42F0" w:rsidRPr="000260E5" w:rsidRDefault="009D42F0">
            <w:r w:rsidRPr="000260E5">
              <w:t>219681_s_at</w:t>
            </w:r>
          </w:p>
        </w:tc>
        <w:tc>
          <w:tcPr>
            <w:tcW w:w="5178" w:type="dxa"/>
            <w:noWrap/>
            <w:hideMark/>
          </w:tcPr>
          <w:p w14:paraId="73CF2F96" w14:textId="77777777" w:rsidR="009D42F0" w:rsidRPr="000260E5" w:rsidRDefault="009D42F0">
            <w:r w:rsidRPr="000260E5">
              <w:t>RAB11FIP1</w:t>
            </w:r>
          </w:p>
        </w:tc>
      </w:tr>
      <w:tr w:rsidR="009D42F0" w:rsidRPr="000260E5" w14:paraId="5A23B17A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B2D4963" w14:textId="750B3E45" w:rsidR="009D42F0" w:rsidRPr="000260E5" w:rsidRDefault="009D42F0">
            <w:r w:rsidRPr="000260E5">
              <w:t>219562_at</w:t>
            </w:r>
          </w:p>
        </w:tc>
        <w:tc>
          <w:tcPr>
            <w:tcW w:w="5178" w:type="dxa"/>
            <w:noWrap/>
            <w:hideMark/>
          </w:tcPr>
          <w:p w14:paraId="03652406" w14:textId="77777777" w:rsidR="009D42F0" w:rsidRPr="000260E5" w:rsidRDefault="009D42F0">
            <w:r w:rsidRPr="000260E5">
              <w:t>RAB26</w:t>
            </w:r>
          </w:p>
        </w:tc>
      </w:tr>
      <w:tr w:rsidR="009D42F0" w:rsidRPr="000260E5" w14:paraId="2236DA3A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65C711C" w14:textId="5A77DB74" w:rsidR="009D42F0" w:rsidRPr="000260E5" w:rsidRDefault="009D42F0">
            <w:r w:rsidRPr="000260E5">
              <w:t>207018_s_at</w:t>
            </w:r>
          </w:p>
        </w:tc>
        <w:tc>
          <w:tcPr>
            <w:tcW w:w="5178" w:type="dxa"/>
            <w:noWrap/>
            <w:hideMark/>
          </w:tcPr>
          <w:p w14:paraId="436C0634" w14:textId="77777777" w:rsidR="009D42F0" w:rsidRPr="000260E5" w:rsidRDefault="009D42F0">
            <w:r w:rsidRPr="000260E5">
              <w:t>RAB27B</w:t>
            </w:r>
          </w:p>
        </w:tc>
      </w:tr>
      <w:tr w:rsidR="009D42F0" w:rsidRPr="000260E5" w14:paraId="13D1C58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D5E94AD" w14:textId="6017FE8C" w:rsidR="009D42F0" w:rsidRPr="000260E5" w:rsidRDefault="009D42F0">
            <w:r w:rsidRPr="000260E5">
              <w:t>214552_s_at</w:t>
            </w:r>
          </w:p>
        </w:tc>
        <w:tc>
          <w:tcPr>
            <w:tcW w:w="5178" w:type="dxa"/>
            <w:noWrap/>
            <w:hideMark/>
          </w:tcPr>
          <w:p w14:paraId="207A6DC4" w14:textId="77777777" w:rsidR="009D42F0" w:rsidRPr="000260E5" w:rsidRDefault="009D42F0">
            <w:r w:rsidRPr="000260E5">
              <w:t>RABEP1</w:t>
            </w:r>
          </w:p>
        </w:tc>
      </w:tr>
      <w:tr w:rsidR="009D42F0" w:rsidRPr="000260E5" w14:paraId="21A79C1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193B743" w14:textId="286E2961" w:rsidR="009D42F0" w:rsidRPr="000260E5" w:rsidRDefault="009D42F0">
            <w:r w:rsidRPr="000260E5">
              <w:t>219440_at</w:t>
            </w:r>
          </w:p>
        </w:tc>
        <w:tc>
          <w:tcPr>
            <w:tcW w:w="5178" w:type="dxa"/>
            <w:noWrap/>
            <w:hideMark/>
          </w:tcPr>
          <w:p w14:paraId="4AEA82C5" w14:textId="77777777" w:rsidR="009D42F0" w:rsidRPr="000260E5" w:rsidRDefault="009D42F0">
            <w:r w:rsidRPr="000260E5">
              <w:t>RAI2</w:t>
            </w:r>
          </w:p>
        </w:tc>
      </w:tr>
      <w:tr w:rsidR="009D42F0" w:rsidRPr="000260E5" w14:paraId="35BFC1E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61C77CC" w14:textId="2E07DDFC" w:rsidR="009D42F0" w:rsidRPr="000260E5" w:rsidRDefault="009D42F0">
            <w:r w:rsidRPr="000260E5">
              <w:t>211605_s_at</w:t>
            </w:r>
          </w:p>
        </w:tc>
        <w:tc>
          <w:tcPr>
            <w:tcW w:w="5178" w:type="dxa"/>
            <w:noWrap/>
            <w:hideMark/>
          </w:tcPr>
          <w:p w14:paraId="7D2CAB97" w14:textId="77777777" w:rsidR="009D42F0" w:rsidRPr="000260E5" w:rsidRDefault="009D42F0">
            <w:r w:rsidRPr="000260E5">
              <w:t>RARA</w:t>
            </w:r>
          </w:p>
        </w:tc>
      </w:tr>
      <w:tr w:rsidR="009D42F0" w:rsidRPr="000260E5" w14:paraId="03C888F7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87FADE4" w14:textId="50680C15" w:rsidR="009D42F0" w:rsidRPr="000260E5" w:rsidRDefault="009D42F0">
            <w:r w:rsidRPr="000260E5">
              <w:t>203749_s_at</w:t>
            </w:r>
          </w:p>
        </w:tc>
        <w:tc>
          <w:tcPr>
            <w:tcW w:w="5178" w:type="dxa"/>
            <w:noWrap/>
            <w:hideMark/>
          </w:tcPr>
          <w:p w14:paraId="753EC2EA" w14:textId="77777777" w:rsidR="009D42F0" w:rsidRPr="000260E5" w:rsidRDefault="009D42F0">
            <w:r w:rsidRPr="000260E5">
              <w:t>RARA</w:t>
            </w:r>
          </w:p>
        </w:tc>
      </w:tr>
      <w:tr w:rsidR="009D42F0" w:rsidRPr="000260E5" w14:paraId="66B1277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F3B2C3E" w14:textId="37920E0A" w:rsidR="009D42F0" w:rsidRPr="000260E5" w:rsidRDefault="009D42F0">
            <w:r w:rsidRPr="000260E5">
              <w:t>204070_at</w:t>
            </w:r>
          </w:p>
        </w:tc>
        <w:tc>
          <w:tcPr>
            <w:tcW w:w="5178" w:type="dxa"/>
            <w:noWrap/>
            <w:hideMark/>
          </w:tcPr>
          <w:p w14:paraId="5C1D2F6C" w14:textId="77777777" w:rsidR="009D42F0" w:rsidRPr="000260E5" w:rsidRDefault="009D42F0">
            <w:r w:rsidRPr="000260E5">
              <w:t>RARRES3</w:t>
            </w:r>
          </w:p>
        </w:tc>
      </w:tr>
      <w:tr w:rsidR="009D42F0" w:rsidRPr="000260E5" w14:paraId="328A3EC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543C2EB" w14:textId="798B3B3F" w:rsidR="009D42F0" w:rsidRPr="000260E5" w:rsidRDefault="009D42F0">
            <w:r w:rsidRPr="000260E5">
              <w:t>218035_s_at</w:t>
            </w:r>
          </w:p>
        </w:tc>
        <w:tc>
          <w:tcPr>
            <w:tcW w:w="5178" w:type="dxa"/>
            <w:noWrap/>
            <w:hideMark/>
          </w:tcPr>
          <w:p w14:paraId="03997E2D" w14:textId="77777777" w:rsidR="009D42F0" w:rsidRPr="000260E5" w:rsidRDefault="009D42F0">
            <w:r w:rsidRPr="000260E5">
              <w:t>RBM47</w:t>
            </w:r>
          </w:p>
        </w:tc>
      </w:tr>
      <w:tr w:rsidR="009D42F0" w:rsidRPr="000260E5" w14:paraId="681F4DBA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C97BF4B" w14:textId="023742A1" w:rsidR="009D42F0" w:rsidRPr="000260E5" w:rsidRDefault="009D42F0">
            <w:r w:rsidRPr="000260E5">
              <w:t>204365_s_at</w:t>
            </w:r>
          </w:p>
        </w:tc>
        <w:tc>
          <w:tcPr>
            <w:tcW w:w="5178" w:type="dxa"/>
            <w:noWrap/>
            <w:hideMark/>
          </w:tcPr>
          <w:p w14:paraId="6492A05F" w14:textId="77777777" w:rsidR="009D42F0" w:rsidRPr="000260E5" w:rsidRDefault="009D42F0">
            <w:r w:rsidRPr="000260E5">
              <w:t>REEP1</w:t>
            </w:r>
          </w:p>
        </w:tc>
      </w:tr>
      <w:tr w:rsidR="009D42F0" w:rsidRPr="000260E5" w14:paraId="4A6F5A9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3F5C405" w14:textId="3343EDF6" w:rsidR="009D42F0" w:rsidRPr="000260E5" w:rsidRDefault="009D42F0">
            <w:r w:rsidRPr="000260E5">
              <w:t>204364_s_at</w:t>
            </w:r>
          </w:p>
        </w:tc>
        <w:tc>
          <w:tcPr>
            <w:tcW w:w="5178" w:type="dxa"/>
            <w:noWrap/>
            <w:hideMark/>
          </w:tcPr>
          <w:p w14:paraId="566DB96C" w14:textId="77777777" w:rsidR="009D42F0" w:rsidRPr="000260E5" w:rsidRDefault="009D42F0">
            <w:r w:rsidRPr="000260E5">
              <w:t>REEP1</w:t>
            </w:r>
          </w:p>
        </w:tc>
      </w:tr>
      <w:tr w:rsidR="009D42F0" w:rsidRPr="000260E5" w14:paraId="2914A73A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CF45F4D" w14:textId="15744040" w:rsidR="009D42F0" w:rsidRPr="000260E5" w:rsidRDefault="009D42F0">
            <w:r w:rsidRPr="000260E5">
              <w:lastRenderedPageBreak/>
              <w:t>205645_at</w:t>
            </w:r>
          </w:p>
        </w:tc>
        <w:tc>
          <w:tcPr>
            <w:tcW w:w="5178" w:type="dxa"/>
            <w:noWrap/>
            <w:hideMark/>
          </w:tcPr>
          <w:p w14:paraId="35F8E923" w14:textId="77777777" w:rsidR="009D42F0" w:rsidRPr="000260E5" w:rsidRDefault="009D42F0">
            <w:r w:rsidRPr="000260E5">
              <w:t>REPS2</w:t>
            </w:r>
          </w:p>
        </w:tc>
      </w:tr>
      <w:tr w:rsidR="009D42F0" w:rsidRPr="000260E5" w14:paraId="64E082F2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86028CD" w14:textId="2D116FC0" w:rsidR="009D42F0" w:rsidRPr="000260E5" w:rsidRDefault="009D42F0">
            <w:r w:rsidRPr="000260E5">
              <w:t>211421_s_at</w:t>
            </w:r>
          </w:p>
        </w:tc>
        <w:tc>
          <w:tcPr>
            <w:tcW w:w="5178" w:type="dxa"/>
            <w:noWrap/>
            <w:hideMark/>
          </w:tcPr>
          <w:p w14:paraId="3C09F3F3" w14:textId="77777777" w:rsidR="009D42F0" w:rsidRPr="000260E5" w:rsidRDefault="009D42F0">
            <w:r w:rsidRPr="000260E5">
              <w:t>RET</w:t>
            </w:r>
          </w:p>
        </w:tc>
      </w:tr>
      <w:tr w:rsidR="009D42F0" w:rsidRPr="000260E5" w14:paraId="657B3D1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40C7DAB" w14:textId="3A00B6B5" w:rsidR="009D42F0" w:rsidRPr="000260E5" w:rsidRDefault="009D42F0">
            <w:r w:rsidRPr="000260E5">
              <w:t>206107_at</w:t>
            </w:r>
          </w:p>
        </w:tc>
        <w:tc>
          <w:tcPr>
            <w:tcW w:w="5178" w:type="dxa"/>
            <w:noWrap/>
            <w:hideMark/>
          </w:tcPr>
          <w:p w14:paraId="3E3DD759" w14:textId="77777777" w:rsidR="009D42F0" w:rsidRPr="000260E5" w:rsidRDefault="009D42F0">
            <w:r w:rsidRPr="000260E5">
              <w:t>RGS11</w:t>
            </w:r>
          </w:p>
        </w:tc>
      </w:tr>
      <w:tr w:rsidR="009D42F0" w:rsidRPr="000260E5" w14:paraId="3D892D57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3E340F8" w14:textId="436F09AD" w:rsidR="009D42F0" w:rsidRPr="000260E5" w:rsidRDefault="009D42F0">
            <w:r w:rsidRPr="000260E5">
              <w:t>218353_at</w:t>
            </w:r>
          </w:p>
        </w:tc>
        <w:tc>
          <w:tcPr>
            <w:tcW w:w="5178" w:type="dxa"/>
            <w:noWrap/>
            <w:hideMark/>
          </w:tcPr>
          <w:p w14:paraId="00404AFB" w14:textId="77777777" w:rsidR="009D42F0" w:rsidRPr="000260E5" w:rsidRDefault="009D42F0">
            <w:r w:rsidRPr="000260E5">
              <w:t>RGS5</w:t>
            </w:r>
          </w:p>
        </w:tc>
      </w:tr>
      <w:tr w:rsidR="009D42F0" w:rsidRPr="000260E5" w14:paraId="7EB7E9AC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29D3840" w14:textId="59973196" w:rsidR="009D42F0" w:rsidRPr="000260E5" w:rsidRDefault="009D42F0">
            <w:r w:rsidRPr="000260E5">
              <w:t>209070_s_at</w:t>
            </w:r>
          </w:p>
        </w:tc>
        <w:tc>
          <w:tcPr>
            <w:tcW w:w="5178" w:type="dxa"/>
            <w:noWrap/>
            <w:hideMark/>
          </w:tcPr>
          <w:p w14:paraId="7483C8B6" w14:textId="77777777" w:rsidR="009D42F0" w:rsidRPr="000260E5" w:rsidRDefault="009D42F0">
            <w:r w:rsidRPr="000260E5">
              <w:t>RGS5</w:t>
            </w:r>
          </w:p>
        </w:tc>
      </w:tr>
      <w:tr w:rsidR="009D42F0" w:rsidRPr="000260E5" w14:paraId="6958D077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08C598D" w14:textId="3D7A1255" w:rsidR="009D42F0" w:rsidRPr="000260E5" w:rsidRDefault="009D42F0">
            <w:r w:rsidRPr="000260E5">
              <w:t>209071_s_at</w:t>
            </w:r>
          </w:p>
        </w:tc>
        <w:tc>
          <w:tcPr>
            <w:tcW w:w="5178" w:type="dxa"/>
            <w:noWrap/>
            <w:hideMark/>
          </w:tcPr>
          <w:p w14:paraId="53546FFB" w14:textId="77777777" w:rsidR="009D42F0" w:rsidRPr="000260E5" w:rsidRDefault="009D42F0">
            <w:r w:rsidRPr="000260E5">
              <w:t>RGS5</w:t>
            </w:r>
          </w:p>
        </w:tc>
      </w:tr>
      <w:tr w:rsidR="009D42F0" w:rsidRPr="000260E5" w14:paraId="2952CF2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F424EBC" w14:textId="121661CE" w:rsidR="009D42F0" w:rsidRPr="000260E5" w:rsidRDefault="009D42F0">
            <w:r w:rsidRPr="000260E5">
              <w:t>218686_s_at</w:t>
            </w:r>
          </w:p>
        </w:tc>
        <w:tc>
          <w:tcPr>
            <w:tcW w:w="5178" w:type="dxa"/>
            <w:noWrap/>
            <w:hideMark/>
          </w:tcPr>
          <w:p w14:paraId="7DD32C2E" w14:textId="77777777" w:rsidR="009D42F0" w:rsidRPr="000260E5" w:rsidRDefault="009D42F0">
            <w:r w:rsidRPr="000260E5">
              <w:t>RHBDF1</w:t>
            </w:r>
          </w:p>
        </w:tc>
      </w:tr>
      <w:tr w:rsidR="009D42F0" w:rsidRPr="000260E5" w14:paraId="0C4703E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8E2017A" w14:textId="083E3375" w:rsidR="009D42F0" w:rsidRPr="000260E5" w:rsidRDefault="009D42F0">
            <w:r w:rsidRPr="000260E5">
              <w:t>204951_at</w:t>
            </w:r>
          </w:p>
        </w:tc>
        <w:tc>
          <w:tcPr>
            <w:tcW w:w="5178" w:type="dxa"/>
            <w:noWrap/>
            <w:hideMark/>
          </w:tcPr>
          <w:p w14:paraId="415F9E41" w14:textId="77777777" w:rsidR="009D42F0" w:rsidRPr="000260E5" w:rsidRDefault="009D42F0">
            <w:r w:rsidRPr="000260E5">
              <w:t>RHOH</w:t>
            </w:r>
          </w:p>
        </w:tc>
      </w:tr>
      <w:tr w:rsidR="009D42F0" w:rsidRPr="000260E5" w14:paraId="7BD1C04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B6D51B1" w14:textId="61BDBC41" w:rsidR="009D42F0" w:rsidRPr="000260E5" w:rsidRDefault="009D42F0">
            <w:r w:rsidRPr="000260E5">
              <w:t>213397_x_at</w:t>
            </w:r>
          </w:p>
        </w:tc>
        <w:tc>
          <w:tcPr>
            <w:tcW w:w="5178" w:type="dxa"/>
            <w:noWrap/>
            <w:hideMark/>
          </w:tcPr>
          <w:p w14:paraId="4BE3C38C" w14:textId="77777777" w:rsidR="009D42F0" w:rsidRPr="000260E5" w:rsidRDefault="009D42F0">
            <w:r w:rsidRPr="000260E5">
              <w:t>RNASE4</w:t>
            </w:r>
          </w:p>
        </w:tc>
      </w:tr>
      <w:tr w:rsidR="009D42F0" w:rsidRPr="000260E5" w14:paraId="02EF75B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8CB4023" w14:textId="63172416" w:rsidR="009D42F0" w:rsidRPr="000260E5" w:rsidRDefault="009D42F0">
            <w:r w:rsidRPr="000260E5">
              <w:t>205158_at</w:t>
            </w:r>
          </w:p>
        </w:tc>
        <w:tc>
          <w:tcPr>
            <w:tcW w:w="5178" w:type="dxa"/>
            <w:noWrap/>
            <w:hideMark/>
          </w:tcPr>
          <w:p w14:paraId="6868436C" w14:textId="77777777" w:rsidR="009D42F0" w:rsidRPr="000260E5" w:rsidRDefault="009D42F0">
            <w:r w:rsidRPr="000260E5">
              <w:t>RNASE4</w:t>
            </w:r>
          </w:p>
        </w:tc>
      </w:tr>
      <w:tr w:rsidR="009D42F0" w:rsidRPr="000260E5" w14:paraId="34B8959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7844533" w14:textId="1697976A" w:rsidR="009D42F0" w:rsidRPr="000260E5" w:rsidRDefault="009D42F0">
            <w:r w:rsidRPr="000260E5">
              <w:t>210056_at</w:t>
            </w:r>
          </w:p>
        </w:tc>
        <w:tc>
          <w:tcPr>
            <w:tcW w:w="5178" w:type="dxa"/>
            <w:noWrap/>
            <w:hideMark/>
          </w:tcPr>
          <w:p w14:paraId="685F8D32" w14:textId="77777777" w:rsidR="009D42F0" w:rsidRPr="000260E5" w:rsidRDefault="009D42F0">
            <w:r w:rsidRPr="000260E5">
              <w:t>RND1</w:t>
            </w:r>
          </w:p>
        </w:tc>
      </w:tr>
      <w:tr w:rsidR="009D42F0" w:rsidRPr="000260E5" w14:paraId="6812F4FC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84EFD26" w14:textId="02644E89" w:rsidR="009D42F0" w:rsidRPr="000260E5" w:rsidRDefault="009D42F0">
            <w:r w:rsidRPr="000260E5">
              <w:t>202636_at</w:t>
            </w:r>
          </w:p>
        </w:tc>
        <w:tc>
          <w:tcPr>
            <w:tcW w:w="5178" w:type="dxa"/>
            <w:noWrap/>
            <w:hideMark/>
          </w:tcPr>
          <w:p w14:paraId="79525EFC" w14:textId="77777777" w:rsidR="009D42F0" w:rsidRPr="000260E5" w:rsidRDefault="009D42F0">
            <w:r w:rsidRPr="000260E5">
              <w:t>RNF103</w:t>
            </w:r>
          </w:p>
        </w:tc>
      </w:tr>
      <w:tr w:rsidR="009D42F0" w:rsidRPr="000260E5" w14:paraId="2B6734A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A4D6919" w14:textId="03A9C1EE" w:rsidR="009D42F0" w:rsidRPr="000260E5" w:rsidRDefault="009D42F0">
            <w:r w:rsidRPr="000260E5">
              <w:t>218394_at</w:t>
            </w:r>
          </w:p>
        </w:tc>
        <w:tc>
          <w:tcPr>
            <w:tcW w:w="5178" w:type="dxa"/>
            <w:noWrap/>
            <w:hideMark/>
          </w:tcPr>
          <w:p w14:paraId="46C5C018" w14:textId="77777777" w:rsidR="009D42F0" w:rsidRPr="000260E5" w:rsidRDefault="009D42F0">
            <w:r w:rsidRPr="000260E5">
              <w:t>ROGDI</w:t>
            </w:r>
          </w:p>
        </w:tc>
      </w:tr>
      <w:tr w:rsidR="009D42F0" w:rsidRPr="000260E5" w14:paraId="0AE6B61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15BE600" w14:textId="5B6D4555" w:rsidR="009D42F0" w:rsidRPr="000260E5" w:rsidRDefault="009D42F0">
            <w:r w:rsidRPr="000260E5">
              <w:t>210222_s_at</w:t>
            </w:r>
          </w:p>
        </w:tc>
        <w:tc>
          <w:tcPr>
            <w:tcW w:w="5178" w:type="dxa"/>
            <w:noWrap/>
            <w:hideMark/>
          </w:tcPr>
          <w:p w14:paraId="2D936717" w14:textId="77777777" w:rsidR="009D42F0" w:rsidRPr="000260E5" w:rsidRDefault="009D42F0">
            <w:r w:rsidRPr="000260E5">
              <w:t>RTN1</w:t>
            </w:r>
          </w:p>
        </w:tc>
      </w:tr>
      <w:tr w:rsidR="009D42F0" w:rsidRPr="000260E5" w14:paraId="708B2C8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FE3ACC6" w14:textId="336AC1DD" w:rsidR="009D42F0" w:rsidRPr="000260E5" w:rsidRDefault="009D42F0">
            <w:r w:rsidRPr="000260E5">
              <w:t>203485_at</w:t>
            </w:r>
          </w:p>
        </w:tc>
        <w:tc>
          <w:tcPr>
            <w:tcW w:w="5178" w:type="dxa"/>
            <w:noWrap/>
            <w:hideMark/>
          </w:tcPr>
          <w:p w14:paraId="6C6818C5" w14:textId="77777777" w:rsidR="009D42F0" w:rsidRPr="000260E5" w:rsidRDefault="009D42F0">
            <w:r w:rsidRPr="000260E5">
              <w:t>RTN1</w:t>
            </w:r>
          </w:p>
        </w:tc>
      </w:tr>
      <w:tr w:rsidR="009D42F0" w:rsidRPr="000260E5" w14:paraId="6E3F9392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6385E0F" w14:textId="7C47D9C4" w:rsidR="009D42F0" w:rsidRPr="000260E5" w:rsidRDefault="009D42F0">
            <w:r w:rsidRPr="000260E5">
              <w:t>218677_at</w:t>
            </w:r>
          </w:p>
        </w:tc>
        <w:tc>
          <w:tcPr>
            <w:tcW w:w="5178" w:type="dxa"/>
            <w:noWrap/>
            <w:hideMark/>
          </w:tcPr>
          <w:p w14:paraId="5B7D3AA4" w14:textId="77777777" w:rsidR="009D42F0" w:rsidRPr="000260E5" w:rsidRDefault="009D42F0">
            <w:r w:rsidRPr="000260E5">
              <w:t>S100A14</w:t>
            </w:r>
          </w:p>
        </w:tc>
      </w:tr>
      <w:tr w:rsidR="009D42F0" w:rsidRPr="000260E5" w14:paraId="195A771C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80D3AC2" w14:textId="4B899C52" w:rsidR="009D42F0" w:rsidRPr="000260E5" w:rsidRDefault="009D42F0">
            <w:r w:rsidRPr="000260E5">
              <w:t>201826_s_at</w:t>
            </w:r>
          </w:p>
        </w:tc>
        <w:tc>
          <w:tcPr>
            <w:tcW w:w="5178" w:type="dxa"/>
            <w:noWrap/>
            <w:hideMark/>
          </w:tcPr>
          <w:p w14:paraId="4E93DB8C" w14:textId="77777777" w:rsidR="009D42F0" w:rsidRPr="000260E5" w:rsidRDefault="009D42F0">
            <w:r w:rsidRPr="000260E5">
              <w:t>SCCPDH</w:t>
            </w:r>
          </w:p>
        </w:tc>
      </w:tr>
      <w:tr w:rsidR="009D42F0" w:rsidRPr="000260E5" w14:paraId="59932A9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E981A34" w14:textId="7C1D0939" w:rsidR="009D42F0" w:rsidRPr="000260E5" w:rsidRDefault="009D42F0">
            <w:r w:rsidRPr="000260E5">
              <w:t>206799_at</w:t>
            </w:r>
          </w:p>
        </w:tc>
        <w:tc>
          <w:tcPr>
            <w:tcW w:w="5178" w:type="dxa"/>
            <w:noWrap/>
            <w:hideMark/>
          </w:tcPr>
          <w:p w14:paraId="6C321D19" w14:textId="77777777" w:rsidR="009D42F0" w:rsidRPr="000260E5" w:rsidRDefault="009D42F0">
            <w:r w:rsidRPr="000260E5">
              <w:t>SCGB1D2</w:t>
            </w:r>
          </w:p>
        </w:tc>
      </w:tr>
      <w:tr w:rsidR="009D42F0" w:rsidRPr="000260E5" w14:paraId="7AEC06C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DD69D7A" w14:textId="3CB97D5C" w:rsidR="009D42F0" w:rsidRPr="000260E5" w:rsidRDefault="009D42F0">
            <w:r w:rsidRPr="000260E5">
              <w:t>205979_at</w:t>
            </w:r>
          </w:p>
        </w:tc>
        <w:tc>
          <w:tcPr>
            <w:tcW w:w="5178" w:type="dxa"/>
            <w:noWrap/>
            <w:hideMark/>
          </w:tcPr>
          <w:p w14:paraId="2D64465C" w14:textId="77777777" w:rsidR="009D42F0" w:rsidRPr="000260E5" w:rsidRDefault="009D42F0">
            <w:r w:rsidRPr="000260E5">
              <w:t>SCGB2A1</w:t>
            </w:r>
          </w:p>
        </w:tc>
      </w:tr>
      <w:tr w:rsidR="009D42F0" w:rsidRPr="000260E5" w14:paraId="3AC8CD4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BCC9B1E" w14:textId="4891F29B" w:rsidR="009D42F0" w:rsidRPr="000260E5" w:rsidRDefault="009D42F0">
            <w:r w:rsidRPr="000260E5">
              <w:t>206378_at</w:t>
            </w:r>
          </w:p>
        </w:tc>
        <w:tc>
          <w:tcPr>
            <w:tcW w:w="5178" w:type="dxa"/>
            <w:noWrap/>
            <w:hideMark/>
          </w:tcPr>
          <w:p w14:paraId="0367A8F1" w14:textId="77777777" w:rsidR="009D42F0" w:rsidRPr="000260E5" w:rsidRDefault="009D42F0">
            <w:r w:rsidRPr="000260E5">
              <w:t>SCGB2A2</w:t>
            </w:r>
          </w:p>
        </w:tc>
      </w:tr>
      <w:tr w:rsidR="009D42F0" w:rsidRPr="000260E5" w14:paraId="149EC0E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4776785" w14:textId="1C667276" w:rsidR="009D42F0" w:rsidRPr="000260E5" w:rsidRDefault="009D42F0">
            <w:r w:rsidRPr="000260E5">
              <w:t>219197_s_at</w:t>
            </w:r>
          </w:p>
        </w:tc>
        <w:tc>
          <w:tcPr>
            <w:tcW w:w="5178" w:type="dxa"/>
            <w:noWrap/>
            <w:hideMark/>
          </w:tcPr>
          <w:p w14:paraId="33CB2D89" w14:textId="77777777" w:rsidR="009D42F0" w:rsidRPr="000260E5" w:rsidRDefault="009D42F0">
            <w:r w:rsidRPr="000260E5">
              <w:t>SCUBE2</w:t>
            </w:r>
          </w:p>
        </w:tc>
      </w:tr>
      <w:tr w:rsidR="009D42F0" w:rsidRPr="000260E5" w14:paraId="72AF11A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95B397B" w14:textId="7385A66F" w:rsidR="009D42F0" w:rsidRPr="000260E5" w:rsidRDefault="009D42F0">
            <w:r w:rsidRPr="000260E5">
              <w:t>204541_at</w:t>
            </w:r>
          </w:p>
        </w:tc>
        <w:tc>
          <w:tcPr>
            <w:tcW w:w="5178" w:type="dxa"/>
            <w:noWrap/>
            <w:hideMark/>
          </w:tcPr>
          <w:p w14:paraId="2BB8FC2D" w14:textId="77777777" w:rsidR="009D42F0" w:rsidRPr="000260E5" w:rsidRDefault="009D42F0">
            <w:r w:rsidRPr="000260E5">
              <w:t>SEC14L2</w:t>
            </w:r>
          </w:p>
        </w:tc>
      </w:tr>
      <w:tr w:rsidR="009D42F0" w:rsidRPr="000260E5" w14:paraId="4CCFEE5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146170E" w14:textId="105DAB9C" w:rsidR="009D42F0" w:rsidRPr="000260E5" w:rsidRDefault="009D42F0">
            <w:r w:rsidRPr="000260E5">
              <w:t>203788_s_at</w:t>
            </w:r>
          </w:p>
        </w:tc>
        <w:tc>
          <w:tcPr>
            <w:tcW w:w="5178" w:type="dxa"/>
            <w:noWrap/>
            <w:hideMark/>
          </w:tcPr>
          <w:p w14:paraId="38EF3BA5" w14:textId="77777777" w:rsidR="009D42F0" w:rsidRPr="000260E5" w:rsidRDefault="009D42F0">
            <w:r w:rsidRPr="000260E5">
              <w:t>SEMA3C</w:t>
            </w:r>
          </w:p>
        </w:tc>
      </w:tr>
      <w:tr w:rsidR="009D42F0" w:rsidRPr="000260E5" w14:paraId="7EE0022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FF6C7A2" w14:textId="684366B9" w:rsidR="009D42F0" w:rsidRPr="000260E5" w:rsidRDefault="009D42F0">
            <w:r w:rsidRPr="000260E5">
              <w:t>203789_s_at</w:t>
            </w:r>
          </w:p>
        </w:tc>
        <w:tc>
          <w:tcPr>
            <w:tcW w:w="5178" w:type="dxa"/>
            <w:noWrap/>
            <w:hideMark/>
          </w:tcPr>
          <w:p w14:paraId="195577C2" w14:textId="77777777" w:rsidR="009D42F0" w:rsidRPr="000260E5" w:rsidRDefault="009D42F0">
            <w:r w:rsidRPr="000260E5">
              <w:t>SEMA3C</w:t>
            </w:r>
          </w:p>
        </w:tc>
      </w:tr>
      <w:tr w:rsidR="009D42F0" w:rsidRPr="000260E5" w14:paraId="3F32A36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2BF603E" w14:textId="3CDEE118" w:rsidR="009D42F0" w:rsidRPr="000260E5" w:rsidRDefault="009D42F0">
            <w:r w:rsidRPr="000260E5">
              <w:t>206941_x_at</w:t>
            </w:r>
          </w:p>
        </w:tc>
        <w:tc>
          <w:tcPr>
            <w:tcW w:w="5178" w:type="dxa"/>
            <w:noWrap/>
            <w:hideMark/>
          </w:tcPr>
          <w:p w14:paraId="32DC0EDB" w14:textId="77777777" w:rsidR="009D42F0" w:rsidRPr="000260E5" w:rsidRDefault="009D42F0">
            <w:r w:rsidRPr="000260E5">
              <w:t>SEMA3E</w:t>
            </w:r>
          </w:p>
        </w:tc>
      </w:tr>
      <w:tr w:rsidR="009D42F0" w:rsidRPr="000260E5" w14:paraId="4117617C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4B46B76" w14:textId="165FDB6B" w:rsidR="009D42F0" w:rsidRPr="000260E5" w:rsidRDefault="009D42F0">
            <w:r w:rsidRPr="000260E5">
              <w:t>201427_s_at</w:t>
            </w:r>
          </w:p>
        </w:tc>
        <w:tc>
          <w:tcPr>
            <w:tcW w:w="5178" w:type="dxa"/>
            <w:noWrap/>
            <w:hideMark/>
          </w:tcPr>
          <w:p w14:paraId="688B3FB1" w14:textId="77777777" w:rsidR="009D42F0" w:rsidRPr="000260E5" w:rsidRDefault="009D42F0">
            <w:r w:rsidRPr="000260E5">
              <w:t>SEPP1</w:t>
            </w:r>
          </w:p>
        </w:tc>
      </w:tr>
      <w:tr w:rsidR="009D42F0" w:rsidRPr="000260E5" w14:paraId="067C8D6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903B960" w14:textId="7513939A" w:rsidR="009D42F0" w:rsidRPr="000260E5" w:rsidRDefault="009D42F0">
            <w:r w:rsidRPr="000260E5">
              <w:t>217284_x_at</w:t>
            </w:r>
          </w:p>
        </w:tc>
        <w:tc>
          <w:tcPr>
            <w:tcW w:w="5178" w:type="dxa"/>
            <w:noWrap/>
            <w:hideMark/>
          </w:tcPr>
          <w:p w14:paraId="5EEB5DDB" w14:textId="77777777" w:rsidR="009D42F0" w:rsidRPr="000260E5" w:rsidRDefault="009D42F0">
            <w:r w:rsidRPr="000260E5">
              <w:t>SERHL2</w:t>
            </w:r>
          </w:p>
        </w:tc>
      </w:tr>
      <w:tr w:rsidR="009D42F0" w:rsidRPr="000260E5" w14:paraId="372DD564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34A5387" w14:textId="5E533AD4" w:rsidR="009D42F0" w:rsidRPr="000260E5" w:rsidRDefault="009D42F0">
            <w:r w:rsidRPr="000260E5">
              <w:t>217276_x_at</w:t>
            </w:r>
          </w:p>
        </w:tc>
        <w:tc>
          <w:tcPr>
            <w:tcW w:w="5178" w:type="dxa"/>
            <w:noWrap/>
            <w:hideMark/>
          </w:tcPr>
          <w:p w14:paraId="05736672" w14:textId="77777777" w:rsidR="009D42F0" w:rsidRPr="000260E5" w:rsidRDefault="009D42F0">
            <w:r w:rsidRPr="000260E5">
              <w:t>SERHL2</w:t>
            </w:r>
          </w:p>
        </w:tc>
      </w:tr>
      <w:tr w:rsidR="009D42F0" w:rsidRPr="000260E5" w14:paraId="45EA4A1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4603D15" w14:textId="6143B041" w:rsidR="009D42F0" w:rsidRPr="000260E5" w:rsidRDefault="009D42F0">
            <w:r w:rsidRPr="000260E5">
              <w:t>214243_s_at</w:t>
            </w:r>
          </w:p>
        </w:tc>
        <w:tc>
          <w:tcPr>
            <w:tcW w:w="5178" w:type="dxa"/>
            <w:noWrap/>
            <w:hideMark/>
          </w:tcPr>
          <w:p w14:paraId="2B145414" w14:textId="77777777" w:rsidR="009D42F0" w:rsidRPr="000260E5" w:rsidRDefault="009D42F0">
            <w:r w:rsidRPr="000260E5">
              <w:t>SERHL2///SERHL</w:t>
            </w:r>
          </w:p>
        </w:tc>
      </w:tr>
      <w:tr w:rsidR="009D42F0" w:rsidRPr="000260E5" w14:paraId="080791A1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8288754" w14:textId="76CBFC8A" w:rsidR="009D42F0" w:rsidRPr="000260E5" w:rsidRDefault="009D42F0">
            <w:r w:rsidRPr="000260E5">
              <w:t>211429_s_at</w:t>
            </w:r>
          </w:p>
        </w:tc>
        <w:tc>
          <w:tcPr>
            <w:tcW w:w="5178" w:type="dxa"/>
            <w:noWrap/>
            <w:hideMark/>
          </w:tcPr>
          <w:p w14:paraId="55DC85D8" w14:textId="77777777" w:rsidR="009D42F0" w:rsidRPr="000260E5" w:rsidRDefault="009D42F0">
            <w:r w:rsidRPr="000260E5">
              <w:t>SERPINA1</w:t>
            </w:r>
          </w:p>
        </w:tc>
      </w:tr>
      <w:tr w:rsidR="009D42F0" w:rsidRPr="000260E5" w14:paraId="2FCC68A7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56A7F05" w14:textId="56A1668B" w:rsidR="009D42F0" w:rsidRPr="000260E5" w:rsidRDefault="009D42F0">
            <w:r w:rsidRPr="000260E5">
              <w:t>202833_s_at</w:t>
            </w:r>
          </w:p>
        </w:tc>
        <w:tc>
          <w:tcPr>
            <w:tcW w:w="5178" w:type="dxa"/>
            <w:noWrap/>
            <w:hideMark/>
          </w:tcPr>
          <w:p w14:paraId="019798C5" w14:textId="77777777" w:rsidR="009D42F0" w:rsidRPr="000260E5" w:rsidRDefault="009D42F0">
            <w:r w:rsidRPr="000260E5">
              <w:t>SERPINA1</w:t>
            </w:r>
          </w:p>
        </w:tc>
      </w:tr>
      <w:tr w:rsidR="009D42F0" w:rsidRPr="000260E5" w14:paraId="3DE32E4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FD79327" w14:textId="3F6187B2" w:rsidR="009D42F0" w:rsidRPr="000260E5" w:rsidRDefault="009D42F0">
            <w:r w:rsidRPr="000260E5">
              <w:t>205352_at</w:t>
            </w:r>
          </w:p>
        </w:tc>
        <w:tc>
          <w:tcPr>
            <w:tcW w:w="5178" w:type="dxa"/>
            <w:noWrap/>
            <w:hideMark/>
          </w:tcPr>
          <w:p w14:paraId="1C352543" w14:textId="77777777" w:rsidR="009D42F0" w:rsidRPr="000260E5" w:rsidRDefault="009D42F0">
            <w:r w:rsidRPr="000260E5">
              <w:t>SERPINI1</w:t>
            </w:r>
          </w:p>
        </w:tc>
      </w:tr>
      <w:tr w:rsidR="009D42F0" w:rsidRPr="000260E5" w14:paraId="535D3C4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F73BA81" w14:textId="53DA30D2" w:rsidR="009D42F0" w:rsidRPr="000260E5" w:rsidRDefault="009D42F0">
            <w:r w:rsidRPr="000260E5">
              <w:t>201311_s_at</w:t>
            </w:r>
          </w:p>
        </w:tc>
        <w:tc>
          <w:tcPr>
            <w:tcW w:w="5178" w:type="dxa"/>
            <w:noWrap/>
            <w:hideMark/>
          </w:tcPr>
          <w:p w14:paraId="25C6B6BD" w14:textId="77777777" w:rsidR="009D42F0" w:rsidRPr="000260E5" w:rsidRDefault="009D42F0">
            <w:r w:rsidRPr="000260E5">
              <w:t>SH3BGRL</w:t>
            </w:r>
          </w:p>
        </w:tc>
      </w:tr>
      <w:tr w:rsidR="009D42F0" w:rsidRPr="000260E5" w14:paraId="4E10299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ADDBABF" w14:textId="488D6F61" w:rsidR="009D42F0" w:rsidRPr="000260E5" w:rsidRDefault="009D42F0">
            <w:r w:rsidRPr="000260E5">
              <w:t>201312_s_at</w:t>
            </w:r>
          </w:p>
        </w:tc>
        <w:tc>
          <w:tcPr>
            <w:tcW w:w="5178" w:type="dxa"/>
            <w:noWrap/>
            <w:hideMark/>
          </w:tcPr>
          <w:p w14:paraId="6751F425" w14:textId="77777777" w:rsidR="009D42F0" w:rsidRPr="000260E5" w:rsidRDefault="009D42F0">
            <w:r w:rsidRPr="000260E5">
              <w:t>SH3BGRL</w:t>
            </w:r>
          </w:p>
        </w:tc>
      </w:tr>
      <w:tr w:rsidR="009D42F0" w:rsidRPr="000260E5" w14:paraId="7790B16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D17C916" w14:textId="3604C256" w:rsidR="009D42F0" w:rsidRPr="000260E5" w:rsidRDefault="009D42F0">
            <w:r w:rsidRPr="000260E5">
              <w:t>222258_s_at</w:t>
            </w:r>
          </w:p>
        </w:tc>
        <w:tc>
          <w:tcPr>
            <w:tcW w:w="5178" w:type="dxa"/>
            <w:noWrap/>
            <w:hideMark/>
          </w:tcPr>
          <w:p w14:paraId="748A4547" w14:textId="77777777" w:rsidR="009D42F0" w:rsidRPr="000260E5" w:rsidRDefault="009D42F0">
            <w:r w:rsidRPr="000260E5">
              <w:t>SH3BP4</w:t>
            </w:r>
          </w:p>
        </w:tc>
      </w:tr>
      <w:tr w:rsidR="009D42F0" w:rsidRPr="000260E5" w14:paraId="2B8F3C9C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4F27298" w14:textId="71036B93" w:rsidR="009D42F0" w:rsidRPr="000260E5" w:rsidRDefault="009D42F0">
            <w:r w:rsidRPr="000260E5">
              <w:t>218813_s_at</w:t>
            </w:r>
          </w:p>
        </w:tc>
        <w:tc>
          <w:tcPr>
            <w:tcW w:w="5178" w:type="dxa"/>
            <w:noWrap/>
            <w:hideMark/>
          </w:tcPr>
          <w:p w14:paraId="6422F148" w14:textId="77777777" w:rsidR="009D42F0" w:rsidRPr="000260E5" w:rsidRDefault="009D42F0">
            <w:r w:rsidRPr="000260E5">
              <w:t>SH3GLB2</w:t>
            </w:r>
          </w:p>
        </w:tc>
      </w:tr>
      <w:tr w:rsidR="009D42F0" w:rsidRPr="000260E5" w14:paraId="63A1F802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1150444" w14:textId="3D2BC15F" w:rsidR="009D42F0" w:rsidRPr="000260E5" w:rsidRDefault="009D42F0">
            <w:r w:rsidRPr="000260E5">
              <w:t>213464_at</w:t>
            </w:r>
          </w:p>
        </w:tc>
        <w:tc>
          <w:tcPr>
            <w:tcW w:w="5178" w:type="dxa"/>
            <w:noWrap/>
            <w:hideMark/>
          </w:tcPr>
          <w:p w14:paraId="0E516525" w14:textId="77777777" w:rsidR="009D42F0" w:rsidRPr="000260E5" w:rsidRDefault="009D42F0">
            <w:r w:rsidRPr="000260E5">
              <w:t>SHC2</w:t>
            </w:r>
          </w:p>
        </w:tc>
      </w:tr>
      <w:tr w:rsidR="009D42F0" w:rsidRPr="000260E5" w14:paraId="72A9591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7B44E13" w14:textId="4C0D00E0" w:rsidR="009D42F0" w:rsidRPr="000260E5" w:rsidRDefault="009D42F0">
            <w:r w:rsidRPr="000260E5">
              <w:t>219734_at</w:t>
            </w:r>
          </w:p>
        </w:tc>
        <w:tc>
          <w:tcPr>
            <w:tcW w:w="5178" w:type="dxa"/>
            <w:noWrap/>
            <w:hideMark/>
          </w:tcPr>
          <w:p w14:paraId="3B241794" w14:textId="77777777" w:rsidR="009D42F0" w:rsidRPr="000260E5" w:rsidRDefault="009D42F0">
            <w:r w:rsidRPr="000260E5">
              <w:t>SIDT1</w:t>
            </w:r>
          </w:p>
        </w:tc>
      </w:tr>
      <w:tr w:rsidR="009D42F0" w:rsidRPr="000260E5" w14:paraId="4F6D56B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5CB9667" w14:textId="3130AA50" w:rsidR="009D42F0" w:rsidRPr="000260E5" w:rsidRDefault="009D42F0">
            <w:r w:rsidRPr="000260E5">
              <w:t>220503_at</w:t>
            </w:r>
          </w:p>
        </w:tc>
        <w:tc>
          <w:tcPr>
            <w:tcW w:w="5178" w:type="dxa"/>
            <w:noWrap/>
            <w:hideMark/>
          </w:tcPr>
          <w:p w14:paraId="4E55DF89" w14:textId="77777777" w:rsidR="009D42F0" w:rsidRPr="000260E5" w:rsidRDefault="009D42F0">
            <w:r w:rsidRPr="000260E5">
              <w:t>SLC13A1</w:t>
            </w:r>
          </w:p>
        </w:tc>
      </w:tr>
      <w:tr w:rsidR="009D42F0" w:rsidRPr="000260E5" w14:paraId="34581D2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0A5BE45" w14:textId="048E54A8" w:rsidR="009D42F0" w:rsidRPr="000260E5" w:rsidRDefault="009D42F0">
            <w:r w:rsidRPr="000260E5">
              <w:t>205234_at</w:t>
            </w:r>
          </w:p>
        </w:tc>
        <w:tc>
          <w:tcPr>
            <w:tcW w:w="5178" w:type="dxa"/>
            <w:noWrap/>
            <w:hideMark/>
          </w:tcPr>
          <w:p w14:paraId="61813195" w14:textId="77777777" w:rsidR="009D42F0" w:rsidRPr="000260E5" w:rsidRDefault="009D42F0">
            <w:r w:rsidRPr="000260E5">
              <w:t>SLC16A4</w:t>
            </w:r>
          </w:p>
        </w:tc>
      </w:tr>
      <w:tr w:rsidR="009D42F0" w:rsidRPr="000260E5" w14:paraId="724DBEE7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36292CB" w14:textId="69F80BA1" w:rsidR="009D42F0" w:rsidRPr="000260E5" w:rsidRDefault="009D42F0">
            <w:r w:rsidRPr="000260E5">
              <w:t>207038_at</w:t>
            </w:r>
          </w:p>
        </w:tc>
        <w:tc>
          <w:tcPr>
            <w:tcW w:w="5178" w:type="dxa"/>
            <w:noWrap/>
            <w:hideMark/>
          </w:tcPr>
          <w:p w14:paraId="67A64FBC" w14:textId="77777777" w:rsidR="009D42F0" w:rsidRPr="000260E5" w:rsidRDefault="009D42F0">
            <w:r w:rsidRPr="000260E5">
              <w:t>SLC16A6</w:t>
            </w:r>
          </w:p>
        </w:tc>
      </w:tr>
      <w:tr w:rsidR="009D42F0" w:rsidRPr="000260E5" w14:paraId="042530C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BA19B6E" w14:textId="02B6C150" w:rsidR="009D42F0" w:rsidRPr="000260E5" w:rsidRDefault="009D42F0">
            <w:r w:rsidRPr="000260E5">
              <w:lastRenderedPageBreak/>
              <w:t>206396_at</w:t>
            </w:r>
          </w:p>
        </w:tc>
        <w:tc>
          <w:tcPr>
            <w:tcW w:w="5178" w:type="dxa"/>
            <w:noWrap/>
            <w:hideMark/>
          </w:tcPr>
          <w:p w14:paraId="71D49A02" w14:textId="77777777" w:rsidR="009D42F0" w:rsidRPr="000260E5" w:rsidRDefault="009D42F0">
            <w:r w:rsidRPr="000260E5">
              <w:t>SLC1A1</w:t>
            </w:r>
          </w:p>
        </w:tc>
      </w:tr>
      <w:tr w:rsidR="009D42F0" w:rsidRPr="000260E5" w14:paraId="777103B4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1CCBABA" w14:textId="2BA9A7FF" w:rsidR="009D42F0" w:rsidRPr="000260E5" w:rsidRDefault="009D42F0">
            <w:r w:rsidRPr="000260E5">
              <w:t>213664_at</w:t>
            </w:r>
          </w:p>
        </w:tc>
        <w:tc>
          <w:tcPr>
            <w:tcW w:w="5178" w:type="dxa"/>
            <w:noWrap/>
            <w:hideMark/>
          </w:tcPr>
          <w:p w14:paraId="46243E26" w14:textId="77777777" w:rsidR="009D42F0" w:rsidRPr="000260E5" w:rsidRDefault="009D42F0">
            <w:r w:rsidRPr="000260E5">
              <w:t>SLC1A1</w:t>
            </w:r>
          </w:p>
        </w:tc>
      </w:tr>
      <w:tr w:rsidR="009D42F0" w:rsidRPr="000260E5" w14:paraId="62B8361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5A810AB" w14:textId="306041F4" w:rsidR="009D42F0" w:rsidRPr="000260E5" w:rsidRDefault="009D42F0">
            <w:r w:rsidRPr="000260E5">
              <w:t>204981_at</w:t>
            </w:r>
          </w:p>
        </w:tc>
        <w:tc>
          <w:tcPr>
            <w:tcW w:w="5178" w:type="dxa"/>
            <w:noWrap/>
            <w:hideMark/>
          </w:tcPr>
          <w:p w14:paraId="5B9448C3" w14:textId="77777777" w:rsidR="009D42F0" w:rsidRPr="000260E5" w:rsidRDefault="009D42F0">
            <w:r w:rsidRPr="000260E5">
              <w:t>SLC22A18</w:t>
            </w:r>
          </w:p>
        </w:tc>
      </w:tr>
      <w:tr w:rsidR="009D42F0" w:rsidRPr="000260E5" w14:paraId="6DD934A1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0009EC5" w14:textId="5AC3BDD9" w:rsidR="009D42F0" w:rsidRPr="000260E5" w:rsidRDefault="009D42F0">
            <w:r w:rsidRPr="000260E5">
              <w:t>206081_at</w:t>
            </w:r>
          </w:p>
        </w:tc>
        <w:tc>
          <w:tcPr>
            <w:tcW w:w="5178" w:type="dxa"/>
            <w:noWrap/>
            <w:hideMark/>
          </w:tcPr>
          <w:p w14:paraId="42D7DA29" w14:textId="77777777" w:rsidR="009D42F0" w:rsidRPr="000260E5" w:rsidRDefault="009D42F0">
            <w:r w:rsidRPr="000260E5">
              <w:t>SLC24A1</w:t>
            </w:r>
          </w:p>
        </w:tc>
      </w:tr>
      <w:tr w:rsidR="009D42F0" w:rsidRPr="000260E5" w14:paraId="4FF8198E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0C4E73E" w14:textId="01D38BE2" w:rsidR="009D42F0" w:rsidRPr="000260E5" w:rsidRDefault="009D42F0">
            <w:r w:rsidRPr="000260E5">
              <w:t>206143_at</w:t>
            </w:r>
          </w:p>
        </w:tc>
        <w:tc>
          <w:tcPr>
            <w:tcW w:w="5178" w:type="dxa"/>
            <w:noWrap/>
            <w:hideMark/>
          </w:tcPr>
          <w:p w14:paraId="5CE81EF2" w14:textId="77777777" w:rsidR="009D42F0" w:rsidRPr="000260E5" w:rsidRDefault="009D42F0">
            <w:r w:rsidRPr="000260E5">
              <w:t>SLC26A3</w:t>
            </w:r>
          </w:p>
        </w:tc>
      </w:tr>
      <w:tr w:rsidR="009D42F0" w:rsidRPr="000260E5" w14:paraId="0CC64161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BF94F26" w14:textId="344B2676" w:rsidR="009D42F0" w:rsidRPr="000260E5" w:rsidRDefault="009D42F0">
            <w:r w:rsidRPr="000260E5">
              <w:t>205768_s_at</w:t>
            </w:r>
          </w:p>
        </w:tc>
        <w:tc>
          <w:tcPr>
            <w:tcW w:w="5178" w:type="dxa"/>
            <w:noWrap/>
            <w:hideMark/>
          </w:tcPr>
          <w:p w14:paraId="265E5A98" w14:textId="77777777" w:rsidR="009D42F0" w:rsidRPr="000260E5" w:rsidRDefault="009D42F0">
            <w:r w:rsidRPr="000260E5">
              <w:t>SLC27A2</w:t>
            </w:r>
          </w:p>
        </w:tc>
      </w:tr>
      <w:tr w:rsidR="009D42F0" w:rsidRPr="000260E5" w14:paraId="25F3A30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CC6D6A5" w14:textId="5FD1E2B2" w:rsidR="009D42F0" w:rsidRPr="000260E5" w:rsidRDefault="009D42F0">
            <w:r w:rsidRPr="000260E5">
              <w:t>214719_at</w:t>
            </w:r>
          </w:p>
        </w:tc>
        <w:tc>
          <w:tcPr>
            <w:tcW w:w="5178" w:type="dxa"/>
            <w:noWrap/>
            <w:hideMark/>
          </w:tcPr>
          <w:p w14:paraId="63253874" w14:textId="77777777" w:rsidR="009D42F0" w:rsidRPr="000260E5" w:rsidRDefault="009D42F0">
            <w:r w:rsidRPr="000260E5">
              <w:t>SLC46A3</w:t>
            </w:r>
          </w:p>
        </w:tc>
      </w:tr>
      <w:tr w:rsidR="009D42F0" w:rsidRPr="000260E5" w14:paraId="32573042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EC29BDD" w14:textId="23FBA6ED" w:rsidR="009D42F0" w:rsidRPr="000260E5" w:rsidRDefault="009D42F0">
            <w:r w:rsidRPr="000260E5">
              <w:t>218417_s_at</w:t>
            </w:r>
          </w:p>
        </w:tc>
        <w:tc>
          <w:tcPr>
            <w:tcW w:w="5178" w:type="dxa"/>
            <w:noWrap/>
            <w:hideMark/>
          </w:tcPr>
          <w:p w14:paraId="5AE22FF8" w14:textId="77777777" w:rsidR="009D42F0" w:rsidRPr="000260E5" w:rsidRDefault="009D42F0">
            <w:r w:rsidRPr="000260E5">
              <w:t>SLC48A1</w:t>
            </w:r>
          </w:p>
        </w:tc>
      </w:tr>
      <w:tr w:rsidR="009D42F0" w:rsidRPr="000260E5" w14:paraId="518A4AC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5E334C8" w14:textId="09BD3584" w:rsidR="009D42F0" w:rsidRPr="000260E5" w:rsidRDefault="009D42F0">
            <w:r w:rsidRPr="000260E5">
              <w:t>207056_s_at</w:t>
            </w:r>
          </w:p>
        </w:tc>
        <w:tc>
          <w:tcPr>
            <w:tcW w:w="5178" w:type="dxa"/>
            <w:noWrap/>
            <w:hideMark/>
          </w:tcPr>
          <w:p w14:paraId="086CD093" w14:textId="77777777" w:rsidR="009D42F0" w:rsidRPr="000260E5" w:rsidRDefault="009D42F0">
            <w:r w:rsidRPr="000260E5">
              <w:t>SLC4A8</w:t>
            </w:r>
          </w:p>
        </w:tc>
      </w:tr>
      <w:tr w:rsidR="009D42F0" w:rsidRPr="000260E5" w14:paraId="388729C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1648B8A" w14:textId="28547FB6" w:rsidR="009D42F0" w:rsidRPr="000260E5" w:rsidRDefault="009D42F0">
            <w:r w:rsidRPr="000260E5">
              <w:t>207626_s_at</w:t>
            </w:r>
          </w:p>
        </w:tc>
        <w:tc>
          <w:tcPr>
            <w:tcW w:w="5178" w:type="dxa"/>
            <w:noWrap/>
            <w:hideMark/>
          </w:tcPr>
          <w:p w14:paraId="494A0AA5" w14:textId="77777777" w:rsidR="009D42F0" w:rsidRPr="000260E5" w:rsidRDefault="009D42F0">
            <w:r w:rsidRPr="000260E5">
              <w:t>SLC7A2</w:t>
            </w:r>
          </w:p>
        </w:tc>
      </w:tr>
      <w:tr w:rsidR="009D42F0" w:rsidRPr="000260E5" w14:paraId="36FB6811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45B2005" w14:textId="3AB02038" w:rsidR="009D42F0" w:rsidRPr="000260E5" w:rsidRDefault="009D42F0">
            <w:r w:rsidRPr="000260E5">
              <w:t>216604_s_at</w:t>
            </w:r>
          </w:p>
        </w:tc>
        <w:tc>
          <w:tcPr>
            <w:tcW w:w="5178" w:type="dxa"/>
            <w:noWrap/>
            <w:hideMark/>
          </w:tcPr>
          <w:p w14:paraId="26E84067" w14:textId="77777777" w:rsidR="009D42F0" w:rsidRPr="000260E5" w:rsidRDefault="009D42F0">
            <w:r w:rsidRPr="000260E5">
              <w:t>SLC7A8</w:t>
            </w:r>
          </w:p>
        </w:tc>
      </w:tr>
      <w:tr w:rsidR="009D42F0" w:rsidRPr="000260E5" w14:paraId="70A9B01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5D413F0" w14:textId="149AE63E" w:rsidR="009D42F0" w:rsidRPr="000260E5" w:rsidRDefault="009D42F0">
            <w:r w:rsidRPr="000260E5">
              <w:t>216603_at</w:t>
            </w:r>
          </w:p>
        </w:tc>
        <w:tc>
          <w:tcPr>
            <w:tcW w:w="5178" w:type="dxa"/>
            <w:noWrap/>
            <w:hideMark/>
          </w:tcPr>
          <w:p w14:paraId="140DCE22" w14:textId="77777777" w:rsidR="009D42F0" w:rsidRPr="000260E5" w:rsidRDefault="009D42F0">
            <w:r w:rsidRPr="000260E5">
              <w:t>SLC7A8</w:t>
            </w:r>
          </w:p>
        </w:tc>
      </w:tr>
      <w:tr w:rsidR="009D42F0" w:rsidRPr="000260E5" w14:paraId="544A8B44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8D43B1E" w14:textId="5886D50B" w:rsidR="009D42F0" w:rsidRPr="000260E5" w:rsidRDefault="009D42F0">
            <w:r w:rsidRPr="000260E5">
              <w:t>209453_at</w:t>
            </w:r>
          </w:p>
        </w:tc>
        <w:tc>
          <w:tcPr>
            <w:tcW w:w="5178" w:type="dxa"/>
            <w:noWrap/>
            <w:hideMark/>
          </w:tcPr>
          <w:p w14:paraId="40ECB78E" w14:textId="77777777" w:rsidR="009D42F0" w:rsidRPr="000260E5" w:rsidRDefault="009D42F0">
            <w:r w:rsidRPr="000260E5">
              <w:t>SLC9A1</w:t>
            </w:r>
          </w:p>
        </w:tc>
      </w:tr>
      <w:tr w:rsidR="009D42F0" w:rsidRPr="000260E5" w14:paraId="5C6AB34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ACD90E3" w14:textId="0F0D1C0C" w:rsidR="009D42F0" w:rsidRPr="000260E5" w:rsidRDefault="009D42F0">
            <w:r w:rsidRPr="000260E5">
              <w:t>214850_at</w:t>
            </w:r>
          </w:p>
        </w:tc>
        <w:tc>
          <w:tcPr>
            <w:tcW w:w="5178" w:type="dxa"/>
            <w:noWrap/>
            <w:hideMark/>
          </w:tcPr>
          <w:p w14:paraId="4B3C1E7E" w14:textId="77777777" w:rsidR="009D42F0" w:rsidRPr="000260E5" w:rsidRDefault="009D42F0">
            <w:r w:rsidRPr="000260E5">
              <w:t>SMA4</w:t>
            </w:r>
          </w:p>
        </w:tc>
      </w:tr>
      <w:tr w:rsidR="009D42F0" w:rsidRPr="000260E5" w14:paraId="0D45FB8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46D3731" w14:textId="787BAB56" w:rsidR="009D42F0" w:rsidRPr="000260E5" w:rsidRDefault="009D42F0">
            <w:r w:rsidRPr="000260E5">
              <w:t>206565_x_at</w:t>
            </w:r>
          </w:p>
        </w:tc>
        <w:tc>
          <w:tcPr>
            <w:tcW w:w="5178" w:type="dxa"/>
            <w:noWrap/>
            <w:hideMark/>
          </w:tcPr>
          <w:p w14:paraId="6CEAF856" w14:textId="77777777" w:rsidR="009D42F0" w:rsidRPr="000260E5" w:rsidRDefault="009D42F0">
            <w:r w:rsidRPr="000260E5">
              <w:t>SMA4</w:t>
            </w:r>
          </w:p>
        </w:tc>
      </w:tr>
      <w:tr w:rsidR="009D42F0" w:rsidRPr="000260E5" w14:paraId="5F3E8507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0CEF5F5" w14:textId="431D28CA" w:rsidR="009D42F0" w:rsidRPr="000260E5" w:rsidRDefault="009D42F0">
            <w:r w:rsidRPr="000260E5">
              <w:t>209131_s_at</w:t>
            </w:r>
          </w:p>
        </w:tc>
        <w:tc>
          <w:tcPr>
            <w:tcW w:w="5178" w:type="dxa"/>
            <w:noWrap/>
            <w:hideMark/>
          </w:tcPr>
          <w:p w14:paraId="2EBE8D46" w14:textId="77777777" w:rsidR="009D42F0" w:rsidRPr="000260E5" w:rsidRDefault="009D42F0">
            <w:r w:rsidRPr="000260E5">
              <w:t>SNAP23</w:t>
            </w:r>
          </w:p>
        </w:tc>
      </w:tr>
      <w:tr w:rsidR="009D42F0" w:rsidRPr="000260E5" w14:paraId="4943F69C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C824C22" w14:textId="70952993" w:rsidR="009D42F0" w:rsidRPr="000260E5" w:rsidRDefault="009D42F0">
            <w:r w:rsidRPr="000260E5">
              <w:t>204466_s_at</w:t>
            </w:r>
          </w:p>
        </w:tc>
        <w:tc>
          <w:tcPr>
            <w:tcW w:w="5178" w:type="dxa"/>
            <w:noWrap/>
            <w:hideMark/>
          </w:tcPr>
          <w:p w14:paraId="2DAFB874" w14:textId="77777777" w:rsidR="009D42F0" w:rsidRPr="000260E5" w:rsidRDefault="009D42F0">
            <w:r w:rsidRPr="000260E5">
              <w:t>SNCA</w:t>
            </w:r>
          </w:p>
        </w:tc>
      </w:tr>
      <w:tr w:rsidR="009D42F0" w:rsidRPr="000260E5" w14:paraId="2323E80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F58888D" w14:textId="4438B444" w:rsidR="009D42F0" w:rsidRPr="000260E5" w:rsidRDefault="009D42F0">
            <w:r w:rsidRPr="000260E5">
              <w:t>201522_x_at</w:t>
            </w:r>
          </w:p>
        </w:tc>
        <w:tc>
          <w:tcPr>
            <w:tcW w:w="5178" w:type="dxa"/>
            <w:noWrap/>
            <w:hideMark/>
          </w:tcPr>
          <w:p w14:paraId="127B66D0" w14:textId="77777777" w:rsidR="009D42F0" w:rsidRPr="000260E5" w:rsidRDefault="009D42F0">
            <w:r w:rsidRPr="000260E5">
              <w:t>SNURF///SNRPN</w:t>
            </w:r>
          </w:p>
        </w:tc>
      </w:tr>
      <w:tr w:rsidR="009D42F0" w:rsidRPr="000260E5" w14:paraId="1155AF37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388D2F8" w14:textId="18822F5E" w:rsidR="009D42F0" w:rsidRPr="000260E5" w:rsidRDefault="009D42F0">
            <w:r w:rsidRPr="000260E5">
              <w:t>206042_x_at</w:t>
            </w:r>
          </w:p>
        </w:tc>
        <w:tc>
          <w:tcPr>
            <w:tcW w:w="5178" w:type="dxa"/>
            <w:noWrap/>
            <w:hideMark/>
          </w:tcPr>
          <w:p w14:paraId="2312550E" w14:textId="77777777" w:rsidR="009D42F0" w:rsidRPr="000260E5" w:rsidRDefault="009D42F0">
            <w:r w:rsidRPr="000260E5">
              <w:t>SNURF///SNRPN</w:t>
            </w:r>
          </w:p>
        </w:tc>
      </w:tr>
      <w:tr w:rsidR="009D42F0" w:rsidRPr="000260E5" w14:paraId="32B103E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F2F7C24" w14:textId="5BA80063" w:rsidR="009D42F0" w:rsidRPr="000260E5" w:rsidRDefault="009D42F0">
            <w:r w:rsidRPr="000260E5">
              <w:t>218087_s_at</w:t>
            </w:r>
          </w:p>
        </w:tc>
        <w:tc>
          <w:tcPr>
            <w:tcW w:w="5178" w:type="dxa"/>
            <w:noWrap/>
            <w:hideMark/>
          </w:tcPr>
          <w:p w14:paraId="7BBA3C87" w14:textId="77777777" w:rsidR="009D42F0" w:rsidRPr="000260E5" w:rsidRDefault="009D42F0">
            <w:r w:rsidRPr="000260E5">
              <w:t>SORBS1</w:t>
            </w:r>
          </w:p>
        </w:tc>
      </w:tr>
      <w:tr w:rsidR="009D42F0" w:rsidRPr="000260E5" w14:paraId="565B527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BEE7387" w14:textId="123E3F6E" w:rsidR="009D42F0" w:rsidRPr="000260E5" w:rsidRDefault="009D42F0">
            <w:r w:rsidRPr="000260E5">
              <w:t>217575_s_at</w:t>
            </w:r>
          </w:p>
        </w:tc>
        <w:tc>
          <w:tcPr>
            <w:tcW w:w="5178" w:type="dxa"/>
            <w:noWrap/>
            <w:hideMark/>
          </w:tcPr>
          <w:p w14:paraId="15D2E301" w14:textId="77777777" w:rsidR="009D42F0" w:rsidRPr="000260E5" w:rsidRDefault="009D42F0">
            <w:r w:rsidRPr="000260E5">
              <w:t>SOS2</w:t>
            </w:r>
          </w:p>
        </w:tc>
      </w:tr>
      <w:tr w:rsidR="009D42F0" w:rsidRPr="000260E5" w14:paraId="5AE1AC42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87856F0" w14:textId="122E0333" w:rsidR="009D42F0" w:rsidRPr="000260E5" w:rsidRDefault="009D42F0">
            <w:r w:rsidRPr="000260E5">
              <w:t>212667_at</w:t>
            </w:r>
          </w:p>
        </w:tc>
        <w:tc>
          <w:tcPr>
            <w:tcW w:w="5178" w:type="dxa"/>
            <w:noWrap/>
            <w:hideMark/>
          </w:tcPr>
          <w:p w14:paraId="0BABDA48" w14:textId="77777777" w:rsidR="009D42F0" w:rsidRPr="000260E5" w:rsidRDefault="009D42F0">
            <w:r w:rsidRPr="000260E5">
              <w:t>SPARC</w:t>
            </w:r>
          </w:p>
        </w:tc>
      </w:tr>
      <w:tr w:rsidR="009D42F0" w:rsidRPr="000260E5" w14:paraId="33E820A4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E9A5158" w14:textId="71FAC97B" w:rsidR="009D42F0" w:rsidRPr="000260E5" w:rsidRDefault="009D42F0">
            <w:r w:rsidRPr="000260E5">
              <w:t>213441_x_at</w:t>
            </w:r>
          </w:p>
        </w:tc>
        <w:tc>
          <w:tcPr>
            <w:tcW w:w="5178" w:type="dxa"/>
            <w:noWrap/>
            <w:hideMark/>
          </w:tcPr>
          <w:p w14:paraId="212F6FFE" w14:textId="77777777" w:rsidR="009D42F0" w:rsidRPr="000260E5" w:rsidRDefault="009D42F0">
            <w:r w:rsidRPr="000260E5">
              <w:t>SPDEF</w:t>
            </w:r>
          </w:p>
        </w:tc>
      </w:tr>
      <w:tr w:rsidR="009D42F0" w:rsidRPr="000260E5" w14:paraId="1F150831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B390459" w14:textId="397FF121" w:rsidR="009D42F0" w:rsidRPr="000260E5" w:rsidRDefault="009D42F0">
            <w:r w:rsidRPr="000260E5">
              <w:t>220192_x_at</w:t>
            </w:r>
          </w:p>
        </w:tc>
        <w:tc>
          <w:tcPr>
            <w:tcW w:w="5178" w:type="dxa"/>
            <w:noWrap/>
            <w:hideMark/>
          </w:tcPr>
          <w:p w14:paraId="0568C332" w14:textId="77777777" w:rsidR="009D42F0" w:rsidRPr="000260E5" w:rsidRDefault="009D42F0">
            <w:r w:rsidRPr="000260E5">
              <w:t>SPDEF</w:t>
            </w:r>
          </w:p>
        </w:tc>
      </w:tr>
      <w:tr w:rsidR="009D42F0" w:rsidRPr="000260E5" w14:paraId="1BB8A597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4E80E08" w14:textId="7C8001B2" w:rsidR="009D42F0" w:rsidRPr="000260E5" w:rsidRDefault="009D42F0">
            <w:r w:rsidRPr="000260E5">
              <w:t>214404_x_at</w:t>
            </w:r>
          </w:p>
        </w:tc>
        <w:tc>
          <w:tcPr>
            <w:tcW w:w="5178" w:type="dxa"/>
            <w:noWrap/>
            <w:hideMark/>
          </w:tcPr>
          <w:p w14:paraId="556EEE4B" w14:textId="77777777" w:rsidR="009D42F0" w:rsidRPr="000260E5" w:rsidRDefault="009D42F0">
            <w:r w:rsidRPr="000260E5">
              <w:t>SPDEF</w:t>
            </w:r>
          </w:p>
        </w:tc>
      </w:tr>
      <w:tr w:rsidR="009D42F0" w:rsidRPr="000260E5" w14:paraId="169D9F5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5B54C61" w14:textId="5B1B69E1" w:rsidR="009D42F0" w:rsidRPr="000260E5" w:rsidRDefault="009D42F0">
            <w:r w:rsidRPr="000260E5">
              <w:t>212458_at</w:t>
            </w:r>
          </w:p>
        </w:tc>
        <w:tc>
          <w:tcPr>
            <w:tcW w:w="5178" w:type="dxa"/>
            <w:noWrap/>
            <w:hideMark/>
          </w:tcPr>
          <w:p w14:paraId="673FD364" w14:textId="77777777" w:rsidR="009D42F0" w:rsidRPr="000260E5" w:rsidRDefault="009D42F0">
            <w:r w:rsidRPr="000260E5">
              <w:t>SPRED2</w:t>
            </w:r>
          </w:p>
        </w:tc>
      </w:tr>
      <w:tr w:rsidR="009D42F0" w:rsidRPr="000260E5" w14:paraId="5F6A21E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7F67152" w14:textId="01C6301F" w:rsidR="009D42F0" w:rsidRPr="000260E5" w:rsidRDefault="009D42F0">
            <w:r w:rsidRPr="000260E5">
              <w:t>219919_s_at</w:t>
            </w:r>
          </w:p>
        </w:tc>
        <w:tc>
          <w:tcPr>
            <w:tcW w:w="5178" w:type="dxa"/>
            <w:noWrap/>
            <w:hideMark/>
          </w:tcPr>
          <w:p w14:paraId="046630C8" w14:textId="77777777" w:rsidR="009D42F0" w:rsidRPr="000260E5" w:rsidRDefault="009D42F0">
            <w:r w:rsidRPr="000260E5">
              <w:t>SSH3</w:t>
            </w:r>
          </w:p>
        </w:tc>
      </w:tr>
      <w:tr w:rsidR="009D42F0" w:rsidRPr="000260E5" w14:paraId="5F3477E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5A36C12" w14:textId="0921B162" w:rsidR="009D42F0" w:rsidRPr="000260E5" w:rsidRDefault="009D42F0">
            <w:r w:rsidRPr="000260E5">
              <w:t>204542_at</w:t>
            </w:r>
          </w:p>
        </w:tc>
        <w:tc>
          <w:tcPr>
            <w:tcW w:w="5178" w:type="dxa"/>
            <w:noWrap/>
            <w:hideMark/>
          </w:tcPr>
          <w:p w14:paraId="69759726" w14:textId="77777777" w:rsidR="009D42F0" w:rsidRPr="000260E5" w:rsidRDefault="009D42F0">
            <w:r w:rsidRPr="000260E5">
              <w:t>ST6GALNAC2</w:t>
            </w:r>
          </w:p>
        </w:tc>
      </w:tr>
      <w:tr w:rsidR="009D42F0" w:rsidRPr="000260E5" w14:paraId="6EF3338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AE7BBDD" w14:textId="1D8E0FAF" w:rsidR="009D42F0" w:rsidRPr="000260E5" w:rsidRDefault="009D42F0">
            <w:r w:rsidRPr="000260E5">
              <w:t>213103_at</w:t>
            </w:r>
          </w:p>
        </w:tc>
        <w:tc>
          <w:tcPr>
            <w:tcW w:w="5178" w:type="dxa"/>
            <w:noWrap/>
            <w:hideMark/>
          </w:tcPr>
          <w:p w14:paraId="271F1847" w14:textId="77777777" w:rsidR="009D42F0" w:rsidRPr="000260E5" w:rsidRDefault="009D42F0">
            <w:r w:rsidRPr="000260E5">
              <w:t>STARD13</w:t>
            </w:r>
          </w:p>
        </w:tc>
      </w:tr>
      <w:tr w:rsidR="009D42F0" w:rsidRPr="000260E5" w14:paraId="7306D1D4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30CDD26" w14:textId="075694E1" w:rsidR="009D42F0" w:rsidRPr="000260E5" w:rsidRDefault="009D42F0">
            <w:r w:rsidRPr="000260E5">
              <w:t>203439_s_at</w:t>
            </w:r>
          </w:p>
        </w:tc>
        <w:tc>
          <w:tcPr>
            <w:tcW w:w="5178" w:type="dxa"/>
            <w:noWrap/>
            <w:hideMark/>
          </w:tcPr>
          <w:p w14:paraId="1F8CAE48" w14:textId="77777777" w:rsidR="009D42F0" w:rsidRPr="000260E5" w:rsidRDefault="009D42F0">
            <w:r w:rsidRPr="000260E5">
              <w:t>STC2</w:t>
            </w:r>
          </w:p>
        </w:tc>
      </w:tr>
      <w:tr w:rsidR="009D42F0" w:rsidRPr="000260E5" w14:paraId="67BE8BE9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7ACA268" w14:textId="79A79BED" w:rsidR="009D42F0" w:rsidRPr="000260E5" w:rsidRDefault="009D42F0">
            <w:r w:rsidRPr="000260E5">
              <w:t>220187_at</w:t>
            </w:r>
          </w:p>
        </w:tc>
        <w:tc>
          <w:tcPr>
            <w:tcW w:w="5178" w:type="dxa"/>
            <w:noWrap/>
            <w:hideMark/>
          </w:tcPr>
          <w:p w14:paraId="64DF5B4D" w14:textId="77777777" w:rsidR="009D42F0" w:rsidRPr="000260E5" w:rsidRDefault="009D42F0">
            <w:r w:rsidRPr="000260E5">
              <w:t>STEAP4</w:t>
            </w:r>
          </w:p>
        </w:tc>
      </w:tr>
      <w:tr w:rsidR="009D42F0" w:rsidRPr="000260E5" w14:paraId="58E4ED97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40A5BEA" w14:textId="12E86A4C" w:rsidR="009D42F0" w:rsidRPr="000260E5" w:rsidRDefault="009D42F0">
            <w:r w:rsidRPr="000260E5">
              <w:t>219686_at</w:t>
            </w:r>
          </w:p>
        </w:tc>
        <w:tc>
          <w:tcPr>
            <w:tcW w:w="5178" w:type="dxa"/>
            <w:noWrap/>
            <w:hideMark/>
          </w:tcPr>
          <w:p w14:paraId="6C74D38E" w14:textId="77777777" w:rsidR="009D42F0" w:rsidRPr="000260E5" w:rsidRDefault="009D42F0">
            <w:r w:rsidRPr="000260E5">
              <w:t>STK32B</w:t>
            </w:r>
          </w:p>
        </w:tc>
      </w:tr>
      <w:tr w:rsidR="009D42F0" w:rsidRPr="000260E5" w14:paraId="6F331C3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17B8F32" w14:textId="0B340FF4" w:rsidR="009D42F0" w:rsidRPr="000260E5" w:rsidRDefault="009D42F0">
            <w:r w:rsidRPr="000260E5">
              <w:t>212354_at</w:t>
            </w:r>
          </w:p>
        </w:tc>
        <w:tc>
          <w:tcPr>
            <w:tcW w:w="5178" w:type="dxa"/>
            <w:noWrap/>
            <w:hideMark/>
          </w:tcPr>
          <w:p w14:paraId="5C316D18" w14:textId="77777777" w:rsidR="009D42F0" w:rsidRPr="000260E5" w:rsidRDefault="009D42F0">
            <w:r w:rsidRPr="000260E5">
              <w:t>SULF1</w:t>
            </w:r>
          </w:p>
        </w:tc>
      </w:tr>
      <w:tr w:rsidR="009D42F0" w:rsidRPr="000260E5" w14:paraId="7A3EBA67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6CD61EA" w14:textId="367ADD29" w:rsidR="009D42F0" w:rsidRPr="000260E5" w:rsidRDefault="009D42F0">
            <w:r w:rsidRPr="000260E5">
              <w:t>212353_at</w:t>
            </w:r>
          </w:p>
        </w:tc>
        <w:tc>
          <w:tcPr>
            <w:tcW w:w="5178" w:type="dxa"/>
            <w:noWrap/>
            <w:hideMark/>
          </w:tcPr>
          <w:p w14:paraId="603206E0" w14:textId="77777777" w:rsidR="009D42F0" w:rsidRPr="000260E5" w:rsidRDefault="009D42F0">
            <w:r w:rsidRPr="000260E5">
              <w:t>SULF1</w:t>
            </w:r>
          </w:p>
        </w:tc>
      </w:tr>
      <w:tr w:rsidR="009D42F0" w:rsidRPr="000260E5" w14:paraId="327FDB5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3820B5C" w14:textId="1F13A39D" w:rsidR="009D42F0" w:rsidRPr="000260E5" w:rsidRDefault="009D42F0">
            <w:r w:rsidRPr="000260E5">
              <w:t>212344_at</w:t>
            </w:r>
          </w:p>
        </w:tc>
        <w:tc>
          <w:tcPr>
            <w:tcW w:w="5178" w:type="dxa"/>
            <w:noWrap/>
            <w:hideMark/>
          </w:tcPr>
          <w:p w14:paraId="3EFAB1B2" w14:textId="77777777" w:rsidR="009D42F0" w:rsidRPr="000260E5" w:rsidRDefault="009D42F0">
            <w:r w:rsidRPr="000260E5">
              <w:t>SULF1</w:t>
            </w:r>
          </w:p>
        </w:tc>
      </w:tr>
      <w:tr w:rsidR="009D42F0" w:rsidRPr="000260E5" w14:paraId="69890A8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E0F9FF4" w14:textId="5B53F880" w:rsidR="009D42F0" w:rsidRPr="000260E5" w:rsidRDefault="009D42F0">
            <w:r w:rsidRPr="000260E5">
              <w:t>205342_s_at</w:t>
            </w:r>
          </w:p>
        </w:tc>
        <w:tc>
          <w:tcPr>
            <w:tcW w:w="5178" w:type="dxa"/>
            <w:noWrap/>
            <w:hideMark/>
          </w:tcPr>
          <w:p w14:paraId="687848AD" w14:textId="77777777" w:rsidR="009D42F0" w:rsidRPr="000260E5" w:rsidRDefault="009D42F0">
            <w:r w:rsidRPr="000260E5">
              <w:t>SULT1C2</w:t>
            </w:r>
          </w:p>
        </w:tc>
      </w:tr>
      <w:tr w:rsidR="009D42F0" w:rsidRPr="000260E5" w14:paraId="2647F07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966F780" w14:textId="75119752" w:rsidR="009D42F0" w:rsidRPr="000260E5" w:rsidRDefault="009D42F0">
            <w:r w:rsidRPr="000260E5">
              <w:t>203998_s_at</w:t>
            </w:r>
          </w:p>
        </w:tc>
        <w:tc>
          <w:tcPr>
            <w:tcW w:w="5178" w:type="dxa"/>
            <w:noWrap/>
            <w:hideMark/>
          </w:tcPr>
          <w:p w14:paraId="0E31C464" w14:textId="77777777" w:rsidR="009D42F0" w:rsidRPr="000260E5" w:rsidRDefault="009D42F0">
            <w:r w:rsidRPr="000260E5">
              <w:t>SYT1</w:t>
            </w:r>
          </w:p>
        </w:tc>
      </w:tr>
      <w:tr w:rsidR="009D42F0" w:rsidRPr="000260E5" w14:paraId="57B890E4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0E0F1A7" w14:textId="453AEDBE" w:rsidR="009D42F0" w:rsidRPr="000260E5" w:rsidRDefault="009D42F0">
            <w:r w:rsidRPr="000260E5">
              <w:t>205613_at</w:t>
            </w:r>
          </w:p>
        </w:tc>
        <w:tc>
          <w:tcPr>
            <w:tcW w:w="5178" w:type="dxa"/>
            <w:noWrap/>
            <w:hideMark/>
          </w:tcPr>
          <w:p w14:paraId="40A36723" w14:textId="77777777" w:rsidR="009D42F0" w:rsidRPr="000260E5" w:rsidRDefault="009D42F0">
            <w:r w:rsidRPr="000260E5">
              <w:t>SYT17</w:t>
            </w:r>
          </w:p>
        </w:tc>
      </w:tr>
      <w:tr w:rsidR="009D42F0" w:rsidRPr="000260E5" w14:paraId="14A8817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E9B593C" w14:textId="4C4BDB6E" w:rsidR="009D42F0" w:rsidRPr="000260E5" w:rsidRDefault="009D42F0">
            <w:r w:rsidRPr="000260E5">
              <w:t>220613_s_at</w:t>
            </w:r>
          </w:p>
        </w:tc>
        <w:tc>
          <w:tcPr>
            <w:tcW w:w="5178" w:type="dxa"/>
            <w:noWrap/>
            <w:hideMark/>
          </w:tcPr>
          <w:p w14:paraId="08BB4DE8" w14:textId="77777777" w:rsidR="009D42F0" w:rsidRPr="000260E5" w:rsidRDefault="009D42F0">
            <w:r w:rsidRPr="000260E5">
              <w:t>SYTL2</w:t>
            </w:r>
          </w:p>
        </w:tc>
      </w:tr>
      <w:tr w:rsidR="009D42F0" w:rsidRPr="000260E5" w14:paraId="3CEEDC9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F7B9750" w14:textId="1B595900" w:rsidR="009D42F0" w:rsidRPr="000260E5" w:rsidRDefault="009D42F0">
            <w:r w:rsidRPr="000260E5">
              <w:t>211144_x_at</w:t>
            </w:r>
          </w:p>
        </w:tc>
        <w:tc>
          <w:tcPr>
            <w:tcW w:w="5178" w:type="dxa"/>
            <w:noWrap/>
            <w:hideMark/>
          </w:tcPr>
          <w:p w14:paraId="63688CCF" w14:textId="77777777" w:rsidR="009D42F0" w:rsidRPr="000260E5" w:rsidRDefault="009D42F0">
            <w:r w:rsidRPr="000260E5">
              <w:t>TARP///TRGV9///TRGC2</w:t>
            </w:r>
          </w:p>
        </w:tc>
      </w:tr>
      <w:tr w:rsidR="009D42F0" w:rsidRPr="000260E5" w14:paraId="6FC10DA2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292065E" w14:textId="2B65DCBF" w:rsidR="009D42F0" w:rsidRPr="000260E5" w:rsidRDefault="009D42F0">
            <w:r w:rsidRPr="000260E5">
              <w:t>209813_x_at</w:t>
            </w:r>
          </w:p>
        </w:tc>
        <w:tc>
          <w:tcPr>
            <w:tcW w:w="5178" w:type="dxa"/>
            <w:noWrap/>
            <w:hideMark/>
          </w:tcPr>
          <w:p w14:paraId="270B18BF" w14:textId="77777777" w:rsidR="009D42F0" w:rsidRPr="000260E5" w:rsidRDefault="009D42F0">
            <w:r w:rsidRPr="000260E5">
              <w:t>TARP///TRGV9///TRGC2</w:t>
            </w:r>
          </w:p>
        </w:tc>
      </w:tr>
      <w:tr w:rsidR="009D42F0" w:rsidRPr="000260E5" w14:paraId="1FA0914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C34ED2C" w14:textId="0BCCF062" w:rsidR="009D42F0" w:rsidRPr="000260E5" w:rsidRDefault="009D42F0">
            <w:r w:rsidRPr="000260E5">
              <w:lastRenderedPageBreak/>
              <w:t>206916_x_at</w:t>
            </w:r>
          </w:p>
        </w:tc>
        <w:tc>
          <w:tcPr>
            <w:tcW w:w="5178" w:type="dxa"/>
            <w:noWrap/>
            <w:hideMark/>
          </w:tcPr>
          <w:p w14:paraId="757B8B6B" w14:textId="77777777" w:rsidR="009D42F0" w:rsidRPr="000260E5" w:rsidRDefault="009D42F0">
            <w:r w:rsidRPr="000260E5">
              <w:t>TAT</w:t>
            </w:r>
          </w:p>
        </w:tc>
      </w:tr>
      <w:tr w:rsidR="009D42F0" w:rsidRPr="000260E5" w14:paraId="5C7F18D7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DF2A2D1" w14:textId="26ECAB02" w:rsidR="009D42F0" w:rsidRPr="000260E5" w:rsidRDefault="009D42F0">
            <w:r w:rsidRPr="000260E5">
              <w:t>219682_s_at</w:t>
            </w:r>
          </w:p>
        </w:tc>
        <w:tc>
          <w:tcPr>
            <w:tcW w:w="5178" w:type="dxa"/>
            <w:noWrap/>
            <w:hideMark/>
          </w:tcPr>
          <w:p w14:paraId="105D0B17" w14:textId="77777777" w:rsidR="009D42F0" w:rsidRPr="000260E5" w:rsidRDefault="009D42F0">
            <w:r w:rsidRPr="000260E5">
              <w:t>TBX3</w:t>
            </w:r>
          </w:p>
        </w:tc>
      </w:tr>
      <w:tr w:rsidR="009D42F0" w:rsidRPr="000260E5" w14:paraId="414C3B51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2E8E5BF" w14:textId="3D490F45" w:rsidR="009D42F0" w:rsidRPr="000260E5" w:rsidRDefault="009D42F0">
            <w:r w:rsidRPr="000260E5">
              <w:t>202371_at</w:t>
            </w:r>
          </w:p>
        </w:tc>
        <w:tc>
          <w:tcPr>
            <w:tcW w:w="5178" w:type="dxa"/>
            <w:noWrap/>
            <w:hideMark/>
          </w:tcPr>
          <w:p w14:paraId="0BC28A9C" w14:textId="77777777" w:rsidR="009D42F0" w:rsidRPr="000260E5" w:rsidRDefault="009D42F0">
            <w:r w:rsidRPr="000260E5">
              <w:t>TCEAL4</w:t>
            </w:r>
          </w:p>
        </w:tc>
      </w:tr>
      <w:tr w:rsidR="009D42F0" w:rsidRPr="000260E5" w14:paraId="73DB985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48C788E" w14:textId="2006F12B" w:rsidR="009D42F0" w:rsidRPr="000260E5" w:rsidRDefault="009D42F0">
            <w:r w:rsidRPr="000260E5">
              <w:t>205513_at</w:t>
            </w:r>
          </w:p>
        </w:tc>
        <w:tc>
          <w:tcPr>
            <w:tcW w:w="5178" w:type="dxa"/>
            <w:noWrap/>
            <w:hideMark/>
          </w:tcPr>
          <w:p w14:paraId="3BF9A92B" w14:textId="77777777" w:rsidR="009D42F0" w:rsidRPr="000260E5" w:rsidRDefault="009D42F0">
            <w:r w:rsidRPr="000260E5">
              <w:t>TCN1</w:t>
            </w:r>
          </w:p>
        </w:tc>
      </w:tr>
      <w:tr w:rsidR="009D42F0" w:rsidRPr="000260E5" w14:paraId="0E98FC9E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A6FDA2F" w14:textId="5D44F65B" w:rsidR="009D42F0" w:rsidRPr="000260E5" w:rsidRDefault="009D42F0">
            <w:r w:rsidRPr="000260E5">
              <w:t>215686_x_at</w:t>
            </w:r>
          </w:p>
        </w:tc>
        <w:tc>
          <w:tcPr>
            <w:tcW w:w="5178" w:type="dxa"/>
            <w:noWrap/>
            <w:hideMark/>
          </w:tcPr>
          <w:p w14:paraId="401206BB" w14:textId="77777777" w:rsidR="009D42F0" w:rsidRPr="000260E5" w:rsidRDefault="009D42F0">
            <w:r w:rsidRPr="000260E5">
              <w:t>TFAP2B</w:t>
            </w:r>
          </w:p>
        </w:tc>
      </w:tr>
      <w:tr w:rsidR="009D42F0" w:rsidRPr="000260E5" w14:paraId="60DB720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E1FF438" w14:textId="12E7E4FC" w:rsidR="009D42F0" w:rsidRPr="000260E5" w:rsidRDefault="009D42F0">
            <w:r w:rsidRPr="000260E5">
              <w:t>214451_at</w:t>
            </w:r>
          </w:p>
        </w:tc>
        <w:tc>
          <w:tcPr>
            <w:tcW w:w="5178" w:type="dxa"/>
            <w:noWrap/>
            <w:hideMark/>
          </w:tcPr>
          <w:p w14:paraId="4AE8D25F" w14:textId="77777777" w:rsidR="009D42F0" w:rsidRPr="000260E5" w:rsidRDefault="009D42F0">
            <w:r w:rsidRPr="000260E5">
              <w:t>TFAP2B</w:t>
            </w:r>
          </w:p>
        </w:tc>
      </w:tr>
      <w:tr w:rsidR="009D42F0" w:rsidRPr="000260E5" w14:paraId="4A445D3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DB28FD8" w14:textId="246414F8" w:rsidR="009D42F0" w:rsidRPr="000260E5" w:rsidRDefault="009D42F0">
            <w:r w:rsidRPr="000260E5">
              <w:t>205009_at</w:t>
            </w:r>
          </w:p>
        </w:tc>
        <w:tc>
          <w:tcPr>
            <w:tcW w:w="5178" w:type="dxa"/>
            <w:noWrap/>
            <w:hideMark/>
          </w:tcPr>
          <w:p w14:paraId="264543BC" w14:textId="77777777" w:rsidR="009D42F0" w:rsidRPr="000260E5" w:rsidRDefault="009D42F0">
            <w:r w:rsidRPr="000260E5">
              <w:t>TFF1</w:t>
            </w:r>
          </w:p>
        </w:tc>
      </w:tr>
      <w:tr w:rsidR="009D42F0" w:rsidRPr="000260E5" w14:paraId="1D6BB57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BB8B942" w14:textId="493F77D8" w:rsidR="009D42F0" w:rsidRPr="000260E5" w:rsidRDefault="009D42F0">
            <w:r w:rsidRPr="000260E5">
              <w:t>209278_s_at</w:t>
            </w:r>
          </w:p>
        </w:tc>
        <w:tc>
          <w:tcPr>
            <w:tcW w:w="5178" w:type="dxa"/>
            <w:noWrap/>
            <w:hideMark/>
          </w:tcPr>
          <w:p w14:paraId="38A7EE3F" w14:textId="77777777" w:rsidR="009D42F0" w:rsidRPr="000260E5" w:rsidRDefault="009D42F0">
            <w:r w:rsidRPr="000260E5">
              <w:t>TFPI2</w:t>
            </w:r>
          </w:p>
        </w:tc>
      </w:tr>
      <w:tr w:rsidR="009D42F0" w:rsidRPr="000260E5" w14:paraId="3A7050D2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81E44A4" w14:textId="551E4B0C" w:rsidR="009D42F0" w:rsidRPr="000260E5" w:rsidRDefault="009D42F0">
            <w:r w:rsidRPr="000260E5">
              <w:t>201107_s_at</w:t>
            </w:r>
          </w:p>
        </w:tc>
        <w:tc>
          <w:tcPr>
            <w:tcW w:w="5178" w:type="dxa"/>
            <w:noWrap/>
            <w:hideMark/>
          </w:tcPr>
          <w:p w14:paraId="4C3C2550" w14:textId="77777777" w:rsidR="009D42F0" w:rsidRPr="000260E5" w:rsidRDefault="009D42F0">
            <w:r w:rsidRPr="000260E5">
              <w:t>THBS1</w:t>
            </w:r>
          </w:p>
        </w:tc>
      </w:tr>
      <w:tr w:rsidR="009D42F0" w:rsidRPr="000260E5" w14:paraId="5269633E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1D94B34" w14:textId="431028C0" w:rsidR="009D42F0" w:rsidRPr="000260E5" w:rsidRDefault="009D42F0">
            <w:r w:rsidRPr="000260E5">
              <w:t>211155_s_at</w:t>
            </w:r>
          </w:p>
        </w:tc>
        <w:tc>
          <w:tcPr>
            <w:tcW w:w="5178" w:type="dxa"/>
            <w:noWrap/>
            <w:hideMark/>
          </w:tcPr>
          <w:p w14:paraId="0826C53D" w14:textId="77777777" w:rsidR="009D42F0" w:rsidRPr="000260E5" w:rsidRDefault="009D42F0">
            <w:r w:rsidRPr="000260E5">
              <w:t>THPO</w:t>
            </w:r>
          </w:p>
        </w:tc>
      </w:tr>
      <w:tr w:rsidR="009D42F0" w:rsidRPr="000260E5" w14:paraId="71852B6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0112731" w14:textId="15ABCB2A" w:rsidR="009D42F0" w:rsidRPr="000260E5" w:rsidRDefault="009D42F0">
            <w:r w:rsidRPr="000260E5">
              <w:t>201666_at</w:t>
            </w:r>
          </w:p>
        </w:tc>
        <w:tc>
          <w:tcPr>
            <w:tcW w:w="5178" w:type="dxa"/>
            <w:noWrap/>
            <w:hideMark/>
          </w:tcPr>
          <w:p w14:paraId="1D196004" w14:textId="77777777" w:rsidR="009D42F0" w:rsidRPr="000260E5" w:rsidRDefault="009D42F0">
            <w:r w:rsidRPr="000260E5">
              <w:t>TIMP1</w:t>
            </w:r>
          </w:p>
        </w:tc>
      </w:tr>
      <w:tr w:rsidR="009D42F0" w:rsidRPr="000260E5" w14:paraId="071A87F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CDFFAB9" w14:textId="14BD7658" w:rsidR="009D42F0" w:rsidRPr="000260E5" w:rsidRDefault="009D42F0">
            <w:r w:rsidRPr="000260E5">
              <w:t>212770_at</w:t>
            </w:r>
          </w:p>
        </w:tc>
        <w:tc>
          <w:tcPr>
            <w:tcW w:w="5178" w:type="dxa"/>
            <w:noWrap/>
            <w:hideMark/>
          </w:tcPr>
          <w:p w14:paraId="57A24414" w14:textId="77777777" w:rsidR="009D42F0" w:rsidRPr="000260E5" w:rsidRDefault="009D42F0">
            <w:r w:rsidRPr="000260E5">
              <w:t>TLE3</w:t>
            </w:r>
          </w:p>
        </w:tc>
      </w:tr>
      <w:tr w:rsidR="009D42F0" w:rsidRPr="000260E5" w14:paraId="659E7722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FDDBF68" w14:textId="018C5C42" w:rsidR="009D42F0" w:rsidRPr="000260E5" w:rsidRDefault="009D42F0">
            <w:r w:rsidRPr="000260E5">
              <w:t>219206_x_at</w:t>
            </w:r>
          </w:p>
        </w:tc>
        <w:tc>
          <w:tcPr>
            <w:tcW w:w="5178" w:type="dxa"/>
            <w:noWrap/>
            <w:hideMark/>
          </w:tcPr>
          <w:p w14:paraId="1904BB9F" w14:textId="77777777" w:rsidR="009D42F0" w:rsidRPr="000260E5" w:rsidRDefault="009D42F0">
            <w:r w:rsidRPr="000260E5">
              <w:t>TMBIM4</w:t>
            </w:r>
          </w:p>
        </w:tc>
      </w:tr>
      <w:tr w:rsidR="009D42F0" w:rsidRPr="000260E5" w14:paraId="167FF53A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B4D5249" w14:textId="474D9148" w:rsidR="009D42F0" w:rsidRPr="000260E5" w:rsidRDefault="009D42F0">
            <w:r w:rsidRPr="000260E5">
              <w:t>219580_s_at</w:t>
            </w:r>
          </w:p>
        </w:tc>
        <w:tc>
          <w:tcPr>
            <w:tcW w:w="5178" w:type="dxa"/>
            <w:noWrap/>
            <w:hideMark/>
          </w:tcPr>
          <w:p w14:paraId="305A6275" w14:textId="77777777" w:rsidR="009D42F0" w:rsidRPr="000260E5" w:rsidRDefault="009D42F0">
            <w:r w:rsidRPr="000260E5">
              <w:t>TMC5</w:t>
            </w:r>
          </w:p>
        </w:tc>
      </w:tr>
      <w:tr w:rsidR="009D42F0" w:rsidRPr="000260E5" w14:paraId="2708260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5EF79ED" w14:textId="61F967E9" w:rsidR="009D42F0" w:rsidRPr="000260E5" w:rsidRDefault="009D42F0">
            <w:r w:rsidRPr="000260E5">
              <w:t>219663_s_at</w:t>
            </w:r>
          </w:p>
        </w:tc>
        <w:tc>
          <w:tcPr>
            <w:tcW w:w="5178" w:type="dxa"/>
            <w:noWrap/>
            <w:hideMark/>
          </w:tcPr>
          <w:p w14:paraId="0F255A5C" w14:textId="77777777" w:rsidR="009D42F0" w:rsidRPr="000260E5" w:rsidRDefault="009D42F0">
            <w:r w:rsidRPr="000260E5">
              <w:t>TMEM121</w:t>
            </w:r>
          </w:p>
        </w:tc>
      </w:tr>
      <w:tr w:rsidR="009D42F0" w:rsidRPr="000260E5" w14:paraId="685EDE3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EA8CE7C" w14:textId="79C795B5" w:rsidR="009D42F0" w:rsidRPr="000260E5" w:rsidRDefault="009D42F0">
            <w:r w:rsidRPr="000260E5">
              <w:t>217613_at</w:t>
            </w:r>
          </w:p>
        </w:tc>
        <w:tc>
          <w:tcPr>
            <w:tcW w:w="5178" w:type="dxa"/>
            <w:noWrap/>
            <w:hideMark/>
          </w:tcPr>
          <w:p w14:paraId="2D065E5D" w14:textId="77777777" w:rsidR="009D42F0" w:rsidRPr="000260E5" w:rsidRDefault="009D42F0">
            <w:r w:rsidRPr="000260E5">
              <w:t>TMEM144</w:t>
            </w:r>
          </w:p>
        </w:tc>
      </w:tr>
      <w:tr w:rsidR="009D42F0" w:rsidRPr="000260E5" w14:paraId="0EF43AB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A80BCCE" w14:textId="0D1CBF50" w:rsidR="009D42F0" w:rsidRPr="000260E5" w:rsidRDefault="009D42F0">
            <w:r w:rsidRPr="000260E5">
              <w:t>206222_at</w:t>
            </w:r>
          </w:p>
        </w:tc>
        <w:tc>
          <w:tcPr>
            <w:tcW w:w="5178" w:type="dxa"/>
            <w:noWrap/>
            <w:hideMark/>
          </w:tcPr>
          <w:p w14:paraId="57D7DADD" w14:textId="77777777" w:rsidR="009D42F0" w:rsidRPr="000260E5" w:rsidRDefault="009D42F0">
            <w:r w:rsidRPr="000260E5">
              <w:t>TNFRSF10C</w:t>
            </w:r>
          </w:p>
        </w:tc>
      </w:tr>
      <w:tr w:rsidR="009D42F0" w:rsidRPr="000260E5" w14:paraId="731C4B09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A7C22B7" w14:textId="2197F4C6" w:rsidR="009D42F0" w:rsidRPr="000260E5" w:rsidRDefault="009D42F0">
            <w:r w:rsidRPr="000260E5">
              <w:t>211163_s_at</w:t>
            </w:r>
          </w:p>
        </w:tc>
        <w:tc>
          <w:tcPr>
            <w:tcW w:w="5178" w:type="dxa"/>
            <w:noWrap/>
            <w:hideMark/>
          </w:tcPr>
          <w:p w14:paraId="174CA9D7" w14:textId="77777777" w:rsidR="009D42F0" w:rsidRPr="000260E5" w:rsidRDefault="009D42F0">
            <w:r w:rsidRPr="000260E5">
              <w:t>TNFRSF10C</w:t>
            </w:r>
          </w:p>
        </w:tc>
      </w:tr>
      <w:tr w:rsidR="009D42F0" w:rsidRPr="000260E5" w14:paraId="276F0782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F777F60" w14:textId="62719765" w:rsidR="009D42F0" w:rsidRPr="000260E5" w:rsidRDefault="009D42F0">
            <w:r w:rsidRPr="000260E5">
              <w:t>210654_at</w:t>
            </w:r>
          </w:p>
        </w:tc>
        <w:tc>
          <w:tcPr>
            <w:tcW w:w="5178" w:type="dxa"/>
            <w:noWrap/>
            <w:hideMark/>
          </w:tcPr>
          <w:p w14:paraId="465E36F4" w14:textId="77777777" w:rsidR="009D42F0" w:rsidRPr="000260E5" w:rsidRDefault="009D42F0">
            <w:r w:rsidRPr="000260E5">
              <w:t>TNFRSF10D</w:t>
            </w:r>
          </w:p>
        </w:tc>
      </w:tr>
      <w:tr w:rsidR="009D42F0" w:rsidRPr="000260E5" w14:paraId="70796B5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97FCA09" w14:textId="6F8329DD" w:rsidR="009D42F0" w:rsidRPr="000260E5" w:rsidRDefault="009D42F0">
            <w:r w:rsidRPr="000260E5">
              <w:t>211828_s_at</w:t>
            </w:r>
          </w:p>
        </w:tc>
        <w:tc>
          <w:tcPr>
            <w:tcW w:w="5178" w:type="dxa"/>
            <w:noWrap/>
            <w:hideMark/>
          </w:tcPr>
          <w:p w14:paraId="6676A3DE" w14:textId="77777777" w:rsidR="009D42F0" w:rsidRPr="000260E5" w:rsidRDefault="009D42F0">
            <w:r w:rsidRPr="000260E5">
              <w:t>TNIK</w:t>
            </w:r>
          </w:p>
        </w:tc>
      </w:tr>
      <w:tr w:rsidR="009D42F0" w:rsidRPr="000260E5" w14:paraId="686DCA10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D18C851" w14:textId="4D106A1B" w:rsidR="009D42F0" w:rsidRPr="000260E5" w:rsidRDefault="009D42F0">
            <w:r w:rsidRPr="000260E5">
              <w:t>213201_s_at</w:t>
            </w:r>
          </w:p>
        </w:tc>
        <w:tc>
          <w:tcPr>
            <w:tcW w:w="5178" w:type="dxa"/>
            <w:noWrap/>
            <w:hideMark/>
          </w:tcPr>
          <w:p w14:paraId="3AC9BD3E" w14:textId="77777777" w:rsidR="009D42F0" w:rsidRPr="000260E5" w:rsidRDefault="009D42F0">
            <w:r w:rsidRPr="000260E5">
              <w:t>TNNT1</w:t>
            </w:r>
          </w:p>
        </w:tc>
      </w:tr>
      <w:tr w:rsidR="009D42F0" w:rsidRPr="000260E5" w14:paraId="374C1D7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6EDC025" w14:textId="290FF59B" w:rsidR="009D42F0" w:rsidRPr="000260E5" w:rsidRDefault="009D42F0">
            <w:r w:rsidRPr="000260E5">
              <w:t>215108_x_at</w:t>
            </w:r>
          </w:p>
        </w:tc>
        <w:tc>
          <w:tcPr>
            <w:tcW w:w="5178" w:type="dxa"/>
            <w:noWrap/>
            <w:hideMark/>
          </w:tcPr>
          <w:p w14:paraId="79F140B3" w14:textId="77777777" w:rsidR="009D42F0" w:rsidRPr="000260E5" w:rsidRDefault="009D42F0">
            <w:r w:rsidRPr="000260E5">
              <w:t>TOX3</w:t>
            </w:r>
          </w:p>
        </w:tc>
      </w:tr>
      <w:tr w:rsidR="009D42F0" w:rsidRPr="000260E5" w14:paraId="3B279FA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E145E62" w14:textId="21C7CD67" w:rsidR="009D42F0" w:rsidRPr="000260E5" w:rsidRDefault="009D42F0">
            <w:r w:rsidRPr="000260E5">
              <w:t>214774_x_at</w:t>
            </w:r>
          </w:p>
        </w:tc>
        <w:tc>
          <w:tcPr>
            <w:tcW w:w="5178" w:type="dxa"/>
            <w:noWrap/>
            <w:hideMark/>
          </w:tcPr>
          <w:p w14:paraId="6E75E037" w14:textId="77777777" w:rsidR="009D42F0" w:rsidRPr="000260E5" w:rsidRDefault="009D42F0">
            <w:r w:rsidRPr="000260E5">
              <w:t>TOX3</w:t>
            </w:r>
          </w:p>
        </w:tc>
      </w:tr>
      <w:tr w:rsidR="009D42F0" w:rsidRPr="000260E5" w14:paraId="3681B89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A25C03B" w14:textId="1EF9B75B" w:rsidR="009D42F0" w:rsidRPr="000260E5" w:rsidRDefault="009D42F0">
            <w:r w:rsidRPr="000260E5">
              <w:t>216623_x_at</w:t>
            </w:r>
          </w:p>
        </w:tc>
        <w:tc>
          <w:tcPr>
            <w:tcW w:w="5178" w:type="dxa"/>
            <w:noWrap/>
            <w:hideMark/>
          </w:tcPr>
          <w:p w14:paraId="154C9877" w14:textId="77777777" w:rsidR="009D42F0" w:rsidRPr="000260E5" w:rsidRDefault="009D42F0">
            <w:r w:rsidRPr="000260E5">
              <w:t>TOX3</w:t>
            </w:r>
          </w:p>
        </w:tc>
      </w:tr>
      <w:tr w:rsidR="009D42F0" w:rsidRPr="000260E5" w14:paraId="3240913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9943F65" w14:textId="137168A5" w:rsidR="009D42F0" w:rsidRPr="000260E5" w:rsidRDefault="009D42F0">
            <w:r w:rsidRPr="000260E5">
              <w:t>210886_x_at</w:t>
            </w:r>
          </w:p>
        </w:tc>
        <w:tc>
          <w:tcPr>
            <w:tcW w:w="5178" w:type="dxa"/>
            <w:noWrap/>
            <w:hideMark/>
          </w:tcPr>
          <w:p w14:paraId="3750CFCC" w14:textId="77777777" w:rsidR="009D42F0" w:rsidRPr="000260E5" w:rsidRDefault="009D42F0">
            <w:r w:rsidRPr="000260E5">
              <w:t>TP53TG1</w:t>
            </w:r>
          </w:p>
        </w:tc>
      </w:tr>
      <w:tr w:rsidR="009D42F0" w:rsidRPr="000260E5" w14:paraId="5859D964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210999D" w14:textId="1AA7E7B4" w:rsidR="009D42F0" w:rsidRPr="000260E5" w:rsidRDefault="009D42F0">
            <w:r w:rsidRPr="000260E5">
              <w:t>209917_s_at</w:t>
            </w:r>
          </w:p>
        </w:tc>
        <w:tc>
          <w:tcPr>
            <w:tcW w:w="5178" w:type="dxa"/>
            <w:noWrap/>
            <w:hideMark/>
          </w:tcPr>
          <w:p w14:paraId="01E20EAE" w14:textId="77777777" w:rsidR="009D42F0" w:rsidRPr="000260E5" w:rsidRDefault="009D42F0">
            <w:r w:rsidRPr="000260E5">
              <w:t>TP53TG1</w:t>
            </w:r>
          </w:p>
        </w:tc>
      </w:tr>
      <w:tr w:rsidR="009D42F0" w:rsidRPr="000260E5" w14:paraId="5BBCBA69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9F5A34E" w14:textId="18FD7722" w:rsidR="009D42F0" w:rsidRPr="000260E5" w:rsidRDefault="009D42F0">
            <w:r w:rsidRPr="000260E5">
              <w:t>210241_s_at</w:t>
            </w:r>
          </w:p>
        </w:tc>
        <w:tc>
          <w:tcPr>
            <w:tcW w:w="5178" w:type="dxa"/>
            <w:noWrap/>
            <w:hideMark/>
          </w:tcPr>
          <w:p w14:paraId="2F86A6E0" w14:textId="77777777" w:rsidR="009D42F0" w:rsidRPr="000260E5" w:rsidRDefault="009D42F0">
            <w:r w:rsidRPr="000260E5">
              <w:t>TP53TG1</w:t>
            </w:r>
          </w:p>
        </w:tc>
      </w:tr>
      <w:tr w:rsidR="009D42F0" w:rsidRPr="000260E5" w14:paraId="02A9D4F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2484295" w14:textId="21547A24" w:rsidR="009D42F0" w:rsidRPr="000260E5" w:rsidRDefault="009D42F0">
            <w:r w:rsidRPr="000260E5">
              <w:t>207741_x_at</w:t>
            </w:r>
          </w:p>
        </w:tc>
        <w:tc>
          <w:tcPr>
            <w:tcW w:w="5178" w:type="dxa"/>
            <w:noWrap/>
            <w:hideMark/>
          </w:tcPr>
          <w:p w14:paraId="592F324F" w14:textId="77777777" w:rsidR="009D42F0" w:rsidRPr="000260E5" w:rsidRDefault="009D42F0">
            <w:r w:rsidRPr="000260E5">
              <w:t>TPSAB1</w:t>
            </w:r>
          </w:p>
        </w:tc>
      </w:tr>
      <w:tr w:rsidR="009D42F0" w:rsidRPr="000260E5" w14:paraId="39E9384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85CFB60" w14:textId="33621074" w:rsidR="009D42F0" w:rsidRPr="000260E5" w:rsidRDefault="009D42F0">
            <w:r w:rsidRPr="000260E5">
              <w:t>215382_x_at</w:t>
            </w:r>
          </w:p>
        </w:tc>
        <w:tc>
          <w:tcPr>
            <w:tcW w:w="5178" w:type="dxa"/>
            <w:noWrap/>
            <w:hideMark/>
          </w:tcPr>
          <w:p w14:paraId="32246952" w14:textId="77777777" w:rsidR="009D42F0" w:rsidRPr="000260E5" w:rsidRDefault="009D42F0">
            <w:r w:rsidRPr="000260E5">
              <w:t>TPSAB1</w:t>
            </w:r>
          </w:p>
        </w:tc>
      </w:tr>
      <w:tr w:rsidR="009D42F0" w:rsidRPr="000260E5" w14:paraId="5230228A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321765A" w14:textId="1C79F37E" w:rsidR="009D42F0" w:rsidRPr="000260E5" w:rsidRDefault="009D42F0">
            <w:r w:rsidRPr="000260E5">
              <w:t>216474_x_at</w:t>
            </w:r>
          </w:p>
        </w:tc>
        <w:tc>
          <w:tcPr>
            <w:tcW w:w="5178" w:type="dxa"/>
            <w:noWrap/>
            <w:hideMark/>
          </w:tcPr>
          <w:p w14:paraId="75C6441E" w14:textId="77777777" w:rsidR="009D42F0" w:rsidRPr="000260E5" w:rsidRDefault="009D42F0">
            <w:r w:rsidRPr="000260E5">
              <w:t>TPSB2///TPSAB1</w:t>
            </w:r>
          </w:p>
        </w:tc>
      </w:tr>
      <w:tr w:rsidR="009D42F0" w:rsidRPr="000260E5" w14:paraId="7324221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BA9FADA" w14:textId="5841647F" w:rsidR="009D42F0" w:rsidRPr="000260E5" w:rsidRDefault="009D42F0">
            <w:r w:rsidRPr="000260E5">
              <w:t>217023_x_at</w:t>
            </w:r>
          </w:p>
        </w:tc>
        <w:tc>
          <w:tcPr>
            <w:tcW w:w="5178" w:type="dxa"/>
            <w:noWrap/>
            <w:hideMark/>
          </w:tcPr>
          <w:p w14:paraId="63093431" w14:textId="77777777" w:rsidR="009D42F0" w:rsidRPr="000260E5" w:rsidRDefault="009D42F0">
            <w:r w:rsidRPr="000260E5">
              <w:t>TPSB2///TPSAB1</w:t>
            </w:r>
          </w:p>
        </w:tc>
      </w:tr>
      <w:tr w:rsidR="009D42F0" w:rsidRPr="000260E5" w14:paraId="7071C97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C3C30C8" w14:textId="6155529A" w:rsidR="009D42F0" w:rsidRPr="000260E5" w:rsidRDefault="009D42F0">
            <w:r w:rsidRPr="000260E5">
              <w:t>204079_at</w:t>
            </w:r>
          </w:p>
        </w:tc>
        <w:tc>
          <w:tcPr>
            <w:tcW w:w="5178" w:type="dxa"/>
            <w:noWrap/>
            <w:hideMark/>
          </w:tcPr>
          <w:p w14:paraId="3C28487D" w14:textId="77777777" w:rsidR="009D42F0" w:rsidRPr="000260E5" w:rsidRDefault="009D42F0">
            <w:r w:rsidRPr="000260E5">
              <w:t>TPST2</w:t>
            </w:r>
          </w:p>
        </w:tc>
      </w:tr>
      <w:tr w:rsidR="009D42F0" w:rsidRPr="000260E5" w14:paraId="7999DEC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84A9CD7" w14:textId="63C80D5F" w:rsidR="009D42F0" w:rsidRPr="000260E5" w:rsidRDefault="009D42F0">
            <w:r w:rsidRPr="000260E5">
              <w:t>210995_s_at</w:t>
            </w:r>
          </w:p>
        </w:tc>
        <w:tc>
          <w:tcPr>
            <w:tcW w:w="5178" w:type="dxa"/>
            <w:noWrap/>
            <w:hideMark/>
          </w:tcPr>
          <w:p w14:paraId="416FD061" w14:textId="77777777" w:rsidR="009D42F0" w:rsidRPr="000260E5" w:rsidRDefault="009D42F0">
            <w:r w:rsidRPr="000260E5">
              <w:t>TRIM23</w:t>
            </w:r>
          </w:p>
        </w:tc>
      </w:tr>
      <w:tr w:rsidR="009D42F0" w:rsidRPr="000260E5" w14:paraId="47CC93E9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F041AFD" w14:textId="3816C7E4" w:rsidR="009D42F0" w:rsidRPr="000260E5" w:rsidRDefault="009D42F0">
            <w:r w:rsidRPr="000260E5">
              <w:t>215047_at</w:t>
            </w:r>
          </w:p>
        </w:tc>
        <w:tc>
          <w:tcPr>
            <w:tcW w:w="5178" w:type="dxa"/>
            <w:noWrap/>
            <w:hideMark/>
          </w:tcPr>
          <w:p w14:paraId="7B8C1347" w14:textId="77777777" w:rsidR="009D42F0" w:rsidRPr="000260E5" w:rsidRDefault="009D42F0">
            <w:r w:rsidRPr="000260E5">
              <w:t>TRIM58</w:t>
            </w:r>
          </w:p>
        </w:tc>
      </w:tr>
      <w:tr w:rsidR="009D42F0" w:rsidRPr="000260E5" w14:paraId="72F6467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E533B12" w14:textId="48A0504D" w:rsidR="009D42F0" w:rsidRPr="000260E5" w:rsidRDefault="009D42F0">
            <w:r w:rsidRPr="000260E5">
              <w:t>221012_s_at</w:t>
            </w:r>
          </w:p>
        </w:tc>
        <w:tc>
          <w:tcPr>
            <w:tcW w:w="5178" w:type="dxa"/>
            <w:noWrap/>
            <w:hideMark/>
          </w:tcPr>
          <w:p w14:paraId="2A0DEAD2" w14:textId="77777777" w:rsidR="009D42F0" w:rsidRPr="000260E5" w:rsidRDefault="009D42F0">
            <w:r w:rsidRPr="000260E5">
              <w:t>TRIM8</w:t>
            </w:r>
          </w:p>
        </w:tc>
      </w:tr>
      <w:tr w:rsidR="009D42F0" w:rsidRPr="000260E5" w14:paraId="11A8A36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CFB1F32" w14:textId="25D07FE5" w:rsidR="009D42F0" w:rsidRPr="000260E5" w:rsidRDefault="009D42F0">
            <w:r w:rsidRPr="000260E5">
              <w:t>208763_s_at</w:t>
            </w:r>
          </w:p>
        </w:tc>
        <w:tc>
          <w:tcPr>
            <w:tcW w:w="5178" w:type="dxa"/>
            <w:noWrap/>
            <w:hideMark/>
          </w:tcPr>
          <w:p w14:paraId="78E8AFAE" w14:textId="77777777" w:rsidR="009D42F0" w:rsidRPr="000260E5" w:rsidRDefault="009D42F0">
            <w:r w:rsidRPr="000260E5">
              <w:t>TSC22D3</w:t>
            </w:r>
          </w:p>
        </w:tc>
      </w:tr>
      <w:tr w:rsidR="009D42F0" w:rsidRPr="000260E5" w14:paraId="7C332D72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D92076E" w14:textId="59E707A4" w:rsidR="009D42F0" w:rsidRPr="000260E5" w:rsidRDefault="009D42F0">
            <w:r w:rsidRPr="000260E5">
              <w:t>217979_at</w:t>
            </w:r>
          </w:p>
        </w:tc>
        <w:tc>
          <w:tcPr>
            <w:tcW w:w="5178" w:type="dxa"/>
            <w:noWrap/>
            <w:hideMark/>
          </w:tcPr>
          <w:p w14:paraId="3633CC58" w14:textId="77777777" w:rsidR="009D42F0" w:rsidRPr="000260E5" w:rsidRDefault="009D42F0">
            <w:r w:rsidRPr="000260E5">
              <w:t>TSPAN13</w:t>
            </w:r>
          </w:p>
        </w:tc>
      </w:tr>
      <w:tr w:rsidR="009D42F0" w:rsidRPr="000260E5" w14:paraId="66BBA55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52637AAE" w14:textId="64845D46" w:rsidR="009D42F0" w:rsidRPr="000260E5" w:rsidRDefault="009D42F0">
            <w:r w:rsidRPr="000260E5">
              <w:t>203227_s_at</w:t>
            </w:r>
          </w:p>
        </w:tc>
        <w:tc>
          <w:tcPr>
            <w:tcW w:w="5178" w:type="dxa"/>
            <w:noWrap/>
            <w:hideMark/>
          </w:tcPr>
          <w:p w14:paraId="4D664040" w14:textId="77777777" w:rsidR="009D42F0" w:rsidRPr="000260E5" w:rsidRDefault="009D42F0">
            <w:r w:rsidRPr="000260E5">
              <w:t>TSPAN31</w:t>
            </w:r>
          </w:p>
        </w:tc>
      </w:tr>
      <w:tr w:rsidR="009D42F0" w:rsidRPr="000260E5" w14:paraId="7E597936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7C24555" w14:textId="7644ACDB" w:rsidR="009D42F0" w:rsidRPr="000260E5" w:rsidRDefault="009D42F0">
            <w:r w:rsidRPr="000260E5">
              <w:t>210652_s_at</w:t>
            </w:r>
          </w:p>
        </w:tc>
        <w:tc>
          <w:tcPr>
            <w:tcW w:w="5178" w:type="dxa"/>
            <w:noWrap/>
            <w:hideMark/>
          </w:tcPr>
          <w:p w14:paraId="02EAA21A" w14:textId="77777777" w:rsidR="009D42F0" w:rsidRPr="000260E5" w:rsidRDefault="009D42F0">
            <w:r w:rsidRPr="000260E5">
              <w:t>TTC39A</w:t>
            </w:r>
          </w:p>
        </w:tc>
      </w:tr>
      <w:tr w:rsidR="009D42F0" w:rsidRPr="000260E5" w14:paraId="10B8836A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98C0E8C" w14:textId="2C2ED2D5" w:rsidR="009D42F0" w:rsidRPr="000260E5" w:rsidRDefault="009D42F0">
            <w:r w:rsidRPr="000260E5">
              <w:t>201534_s_at</w:t>
            </w:r>
          </w:p>
        </w:tc>
        <w:tc>
          <w:tcPr>
            <w:tcW w:w="5178" w:type="dxa"/>
            <w:noWrap/>
            <w:hideMark/>
          </w:tcPr>
          <w:p w14:paraId="1D16DA11" w14:textId="77777777" w:rsidR="009D42F0" w:rsidRPr="000260E5" w:rsidRDefault="009D42F0">
            <w:r w:rsidRPr="000260E5">
              <w:t>UBL3</w:t>
            </w:r>
          </w:p>
        </w:tc>
      </w:tr>
      <w:tr w:rsidR="009D42F0" w:rsidRPr="000260E5" w14:paraId="50DD2BE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19626B1" w14:textId="0A648292" w:rsidR="009D42F0" w:rsidRPr="000260E5" w:rsidRDefault="009D42F0">
            <w:r w:rsidRPr="000260E5">
              <w:t>221765_at</w:t>
            </w:r>
          </w:p>
        </w:tc>
        <w:tc>
          <w:tcPr>
            <w:tcW w:w="5178" w:type="dxa"/>
            <w:noWrap/>
            <w:hideMark/>
          </w:tcPr>
          <w:p w14:paraId="48571C15" w14:textId="77777777" w:rsidR="009D42F0" w:rsidRPr="000260E5" w:rsidRDefault="009D42F0">
            <w:r w:rsidRPr="000260E5">
              <w:t>UGCG</w:t>
            </w:r>
          </w:p>
        </w:tc>
      </w:tr>
      <w:tr w:rsidR="009D42F0" w:rsidRPr="000260E5" w14:paraId="3C26B629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FEAAB7D" w14:textId="7258DD76" w:rsidR="009D42F0" w:rsidRPr="000260E5" w:rsidRDefault="009D42F0">
            <w:r w:rsidRPr="000260E5">
              <w:lastRenderedPageBreak/>
              <w:t>203343_at</w:t>
            </w:r>
          </w:p>
        </w:tc>
        <w:tc>
          <w:tcPr>
            <w:tcW w:w="5178" w:type="dxa"/>
            <w:noWrap/>
            <w:hideMark/>
          </w:tcPr>
          <w:p w14:paraId="78C1C16F" w14:textId="77777777" w:rsidR="009D42F0" w:rsidRPr="000260E5" w:rsidRDefault="009D42F0">
            <w:r w:rsidRPr="000260E5">
              <w:t>UGDH</w:t>
            </w:r>
          </w:p>
        </w:tc>
      </w:tr>
      <w:tr w:rsidR="009D42F0" w:rsidRPr="000260E5" w14:paraId="391F1BAC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4272008" w14:textId="4623DEA2" w:rsidR="009D42F0" w:rsidRPr="000260E5" w:rsidRDefault="009D42F0">
            <w:r w:rsidRPr="000260E5">
              <w:t>211682_x_at</w:t>
            </w:r>
          </w:p>
        </w:tc>
        <w:tc>
          <w:tcPr>
            <w:tcW w:w="5178" w:type="dxa"/>
            <w:noWrap/>
            <w:hideMark/>
          </w:tcPr>
          <w:p w14:paraId="5C04A447" w14:textId="77777777" w:rsidR="009D42F0" w:rsidRPr="000260E5" w:rsidRDefault="009D42F0">
            <w:r w:rsidRPr="000260E5">
              <w:t>UGT2B28</w:t>
            </w:r>
          </w:p>
        </w:tc>
      </w:tr>
      <w:tr w:rsidR="009D42F0" w:rsidRPr="000260E5" w14:paraId="14071F0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9757431" w14:textId="2867F200" w:rsidR="009D42F0" w:rsidRPr="000260E5" w:rsidRDefault="009D42F0">
            <w:r w:rsidRPr="000260E5">
              <w:t>218807_at</w:t>
            </w:r>
          </w:p>
        </w:tc>
        <w:tc>
          <w:tcPr>
            <w:tcW w:w="5178" w:type="dxa"/>
            <w:noWrap/>
            <w:hideMark/>
          </w:tcPr>
          <w:p w14:paraId="29F76C6B" w14:textId="77777777" w:rsidR="009D42F0" w:rsidRPr="000260E5" w:rsidRDefault="009D42F0">
            <w:r w:rsidRPr="000260E5">
              <w:t>VAV3</w:t>
            </w:r>
          </w:p>
        </w:tc>
      </w:tr>
      <w:tr w:rsidR="009D42F0" w:rsidRPr="000260E5" w14:paraId="2F82460B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703D7D45" w14:textId="5C354233" w:rsidR="009D42F0" w:rsidRPr="000260E5" w:rsidRDefault="009D42F0">
            <w:r w:rsidRPr="000260E5">
              <w:t>218806_s_at</w:t>
            </w:r>
          </w:p>
        </w:tc>
        <w:tc>
          <w:tcPr>
            <w:tcW w:w="5178" w:type="dxa"/>
            <w:noWrap/>
            <w:hideMark/>
          </w:tcPr>
          <w:p w14:paraId="01FBAF57" w14:textId="77777777" w:rsidR="009D42F0" w:rsidRPr="000260E5" w:rsidRDefault="009D42F0">
            <w:r w:rsidRPr="000260E5">
              <w:t>VAV3</w:t>
            </w:r>
          </w:p>
        </w:tc>
      </w:tr>
      <w:tr w:rsidR="009D42F0" w:rsidRPr="000260E5" w14:paraId="5918B12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3C5D8A2" w14:textId="72C59491" w:rsidR="009D42F0" w:rsidRPr="000260E5" w:rsidRDefault="009D42F0">
            <w:r w:rsidRPr="000260E5">
              <w:t>219609_at</w:t>
            </w:r>
          </w:p>
        </w:tc>
        <w:tc>
          <w:tcPr>
            <w:tcW w:w="5178" w:type="dxa"/>
            <w:noWrap/>
            <w:hideMark/>
          </w:tcPr>
          <w:p w14:paraId="48149804" w14:textId="77777777" w:rsidR="009D42F0" w:rsidRPr="000260E5" w:rsidRDefault="009D42F0">
            <w:r w:rsidRPr="000260E5">
              <w:t>WDR25</w:t>
            </w:r>
          </w:p>
        </w:tc>
      </w:tr>
      <w:tr w:rsidR="009D42F0" w:rsidRPr="000260E5" w14:paraId="0D8C9BE2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235063D5" w14:textId="03BF5E29" w:rsidR="009D42F0" w:rsidRPr="000260E5" w:rsidRDefault="009D42F0">
            <w:r w:rsidRPr="000260E5">
              <w:t>221958_s_at</w:t>
            </w:r>
          </w:p>
        </w:tc>
        <w:tc>
          <w:tcPr>
            <w:tcW w:w="5178" w:type="dxa"/>
            <w:noWrap/>
            <w:hideMark/>
          </w:tcPr>
          <w:p w14:paraId="5E12AD3B" w14:textId="77777777" w:rsidR="009D42F0" w:rsidRPr="000260E5" w:rsidRDefault="009D42F0">
            <w:r w:rsidRPr="000260E5">
              <w:t>WLS</w:t>
            </w:r>
          </w:p>
        </w:tc>
      </w:tr>
      <w:tr w:rsidR="009D42F0" w:rsidRPr="000260E5" w14:paraId="2CB23E9E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644F2B5" w14:textId="16518F37" w:rsidR="009D42F0" w:rsidRPr="000260E5" w:rsidRDefault="009D42F0">
            <w:r w:rsidRPr="000260E5">
              <w:t>208606_s_at</w:t>
            </w:r>
          </w:p>
        </w:tc>
        <w:tc>
          <w:tcPr>
            <w:tcW w:w="5178" w:type="dxa"/>
            <w:noWrap/>
            <w:hideMark/>
          </w:tcPr>
          <w:p w14:paraId="7E200023" w14:textId="77777777" w:rsidR="009D42F0" w:rsidRPr="000260E5" w:rsidRDefault="009D42F0">
            <w:r w:rsidRPr="000260E5">
              <w:t>WNT4</w:t>
            </w:r>
          </w:p>
        </w:tc>
      </w:tr>
      <w:tr w:rsidR="009D42F0" w:rsidRPr="000260E5" w14:paraId="37963745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D190FA2" w14:textId="7DA2F113" w:rsidR="009D42F0" w:rsidRPr="000260E5" w:rsidRDefault="009D42F0">
            <w:r w:rsidRPr="000260E5">
              <w:t>212637_s_at</w:t>
            </w:r>
          </w:p>
        </w:tc>
        <w:tc>
          <w:tcPr>
            <w:tcW w:w="5178" w:type="dxa"/>
            <w:noWrap/>
            <w:hideMark/>
          </w:tcPr>
          <w:p w14:paraId="5579AAB1" w14:textId="77777777" w:rsidR="009D42F0" w:rsidRPr="000260E5" w:rsidRDefault="009D42F0">
            <w:r w:rsidRPr="000260E5">
              <w:t>WWP1</w:t>
            </w:r>
          </w:p>
        </w:tc>
      </w:tr>
      <w:tr w:rsidR="009D42F0" w:rsidRPr="000260E5" w14:paraId="2C845F7C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8D32C48" w14:textId="08D997A9" w:rsidR="009D42F0" w:rsidRPr="000260E5" w:rsidRDefault="009D42F0">
            <w:r w:rsidRPr="000260E5">
              <w:t>221728_x_at</w:t>
            </w:r>
          </w:p>
        </w:tc>
        <w:tc>
          <w:tcPr>
            <w:tcW w:w="5178" w:type="dxa"/>
            <w:noWrap/>
            <w:hideMark/>
          </w:tcPr>
          <w:p w14:paraId="7856944E" w14:textId="77777777" w:rsidR="009D42F0" w:rsidRPr="000260E5" w:rsidRDefault="009D42F0">
            <w:r w:rsidRPr="000260E5">
              <w:t>XIST</w:t>
            </w:r>
          </w:p>
        </w:tc>
      </w:tr>
      <w:tr w:rsidR="009D42F0" w:rsidRPr="000260E5" w14:paraId="73561D3F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D4FE84B" w14:textId="5F2EE2EC" w:rsidR="009D42F0" w:rsidRPr="000260E5" w:rsidRDefault="009D42F0">
            <w:r w:rsidRPr="000260E5">
              <w:t>210709_at</w:t>
            </w:r>
          </w:p>
        </w:tc>
        <w:tc>
          <w:tcPr>
            <w:tcW w:w="5178" w:type="dxa"/>
            <w:noWrap/>
            <w:hideMark/>
          </w:tcPr>
          <w:p w14:paraId="2D8F73B1" w14:textId="77777777" w:rsidR="009D42F0" w:rsidRPr="000260E5" w:rsidRDefault="009D42F0">
            <w:r w:rsidRPr="000260E5">
              <w:t>ZC3H15</w:t>
            </w:r>
          </w:p>
        </w:tc>
      </w:tr>
      <w:tr w:rsidR="009D42F0" w:rsidRPr="000260E5" w14:paraId="24C8844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49ACF2D2" w14:textId="1AF300A5" w:rsidR="009D42F0" w:rsidRPr="000260E5" w:rsidRDefault="009D42F0">
            <w:r w:rsidRPr="000260E5">
              <w:t>212419_at</w:t>
            </w:r>
          </w:p>
        </w:tc>
        <w:tc>
          <w:tcPr>
            <w:tcW w:w="5178" w:type="dxa"/>
            <w:noWrap/>
            <w:hideMark/>
          </w:tcPr>
          <w:p w14:paraId="0AEC42BA" w14:textId="77777777" w:rsidR="009D42F0" w:rsidRPr="000260E5" w:rsidRDefault="009D42F0">
            <w:r w:rsidRPr="000260E5">
              <w:t>ZCCHC24</w:t>
            </w:r>
          </w:p>
        </w:tc>
      </w:tr>
      <w:tr w:rsidR="009D42F0" w:rsidRPr="000260E5" w14:paraId="0B4CB51D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B87862A" w14:textId="186BD3FD" w:rsidR="009D42F0" w:rsidRPr="000260E5" w:rsidRDefault="009D42F0">
            <w:r w:rsidRPr="000260E5">
              <w:t>212423_at</w:t>
            </w:r>
          </w:p>
        </w:tc>
        <w:tc>
          <w:tcPr>
            <w:tcW w:w="5178" w:type="dxa"/>
            <w:noWrap/>
            <w:hideMark/>
          </w:tcPr>
          <w:p w14:paraId="5932C216" w14:textId="77777777" w:rsidR="009D42F0" w:rsidRPr="000260E5" w:rsidRDefault="009D42F0">
            <w:r w:rsidRPr="000260E5">
              <w:t>ZCCHC24</w:t>
            </w:r>
          </w:p>
        </w:tc>
      </w:tr>
      <w:tr w:rsidR="009D42F0" w:rsidRPr="000260E5" w14:paraId="4CC2BC58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18CCDB53" w14:textId="38BA27E8" w:rsidR="009D42F0" w:rsidRPr="000260E5" w:rsidRDefault="009D42F0">
            <w:r w:rsidRPr="000260E5">
              <w:t>212764_at</w:t>
            </w:r>
          </w:p>
        </w:tc>
        <w:tc>
          <w:tcPr>
            <w:tcW w:w="5178" w:type="dxa"/>
            <w:noWrap/>
            <w:hideMark/>
          </w:tcPr>
          <w:p w14:paraId="0606C510" w14:textId="77777777" w:rsidR="009D42F0" w:rsidRPr="000260E5" w:rsidRDefault="009D42F0">
            <w:r w:rsidRPr="000260E5">
              <w:t>ZEB1</w:t>
            </w:r>
          </w:p>
        </w:tc>
      </w:tr>
      <w:tr w:rsidR="009D42F0" w:rsidRPr="000260E5" w14:paraId="58D9DFE9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5C06B63" w14:textId="1EE7FA62" w:rsidR="009D42F0" w:rsidRPr="000260E5" w:rsidRDefault="009D42F0">
            <w:r w:rsidRPr="000260E5">
              <w:t>205714_s_at</w:t>
            </w:r>
          </w:p>
        </w:tc>
        <w:tc>
          <w:tcPr>
            <w:tcW w:w="5178" w:type="dxa"/>
            <w:noWrap/>
            <w:hideMark/>
          </w:tcPr>
          <w:p w14:paraId="21E492A1" w14:textId="77777777" w:rsidR="009D42F0" w:rsidRPr="000260E5" w:rsidRDefault="009D42F0">
            <w:r w:rsidRPr="000260E5">
              <w:t>ZMYND10</w:t>
            </w:r>
          </w:p>
        </w:tc>
      </w:tr>
      <w:tr w:rsidR="009D42F0" w:rsidRPr="000260E5" w14:paraId="242CAEB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396FDB0A" w14:textId="166F23A4" w:rsidR="009D42F0" w:rsidRPr="000260E5" w:rsidRDefault="009D42F0">
            <w:r w:rsidRPr="000260E5">
              <w:t>219900_s_at</w:t>
            </w:r>
          </w:p>
        </w:tc>
        <w:tc>
          <w:tcPr>
            <w:tcW w:w="5178" w:type="dxa"/>
            <w:noWrap/>
            <w:hideMark/>
          </w:tcPr>
          <w:p w14:paraId="1332EFF8" w14:textId="77777777" w:rsidR="009D42F0" w:rsidRPr="000260E5" w:rsidRDefault="009D42F0">
            <w:r w:rsidRPr="000260E5">
              <w:t>ZNF446</w:t>
            </w:r>
          </w:p>
        </w:tc>
      </w:tr>
      <w:tr w:rsidR="009D42F0" w:rsidRPr="000260E5" w14:paraId="02E0E96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6136C5F1" w14:textId="4A4B0D95" w:rsidR="009D42F0" w:rsidRPr="000260E5" w:rsidRDefault="009D42F0">
            <w:r w:rsidRPr="000260E5">
              <w:t>219741_x_at</w:t>
            </w:r>
          </w:p>
        </w:tc>
        <w:tc>
          <w:tcPr>
            <w:tcW w:w="5178" w:type="dxa"/>
            <w:noWrap/>
            <w:hideMark/>
          </w:tcPr>
          <w:p w14:paraId="0D54A23E" w14:textId="77777777" w:rsidR="009D42F0" w:rsidRPr="000260E5" w:rsidRDefault="009D42F0">
            <w:r w:rsidRPr="000260E5">
              <w:t>ZNF552</w:t>
            </w:r>
          </w:p>
        </w:tc>
      </w:tr>
      <w:tr w:rsidR="009D42F0" w:rsidRPr="000260E5" w14:paraId="127A39A3" w14:textId="77777777" w:rsidTr="009D42F0">
        <w:trPr>
          <w:trHeight w:val="300"/>
        </w:trPr>
        <w:tc>
          <w:tcPr>
            <w:tcW w:w="3727" w:type="dxa"/>
            <w:noWrap/>
            <w:hideMark/>
          </w:tcPr>
          <w:p w14:paraId="09662BAC" w14:textId="1EDA5907" w:rsidR="009D42F0" w:rsidRPr="000260E5" w:rsidRDefault="009D42F0">
            <w:r w:rsidRPr="000260E5">
              <w:t>215570_s_at</w:t>
            </w:r>
          </w:p>
        </w:tc>
        <w:tc>
          <w:tcPr>
            <w:tcW w:w="5178" w:type="dxa"/>
            <w:noWrap/>
            <w:hideMark/>
          </w:tcPr>
          <w:p w14:paraId="2FA61B83" w14:textId="77777777" w:rsidR="009D42F0" w:rsidRPr="000260E5" w:rsidRDefault="009D42F0">
            <w:r w:rsidRPr="000260E5">
              <w:t>ZNF780A///ZNF780B</w:t>
            </w:r>
          </w:p>
        </w:tc>
      </w:tr>
      <w:tr w:rsidR="009D42F0" w:rsidRPr="000260E5" w14:paraId="43791A7B" w14:textId="77777777" w:rsidTr="009D42F0">
        <w:trPr>
          <w:trHeight w:val="300"/>
        </w:trPr>
        <w:tc>
          <w:tcPr>
            <w:tcW w:w="8905" w:type="dxa"/>
            <w:gridSpan w:val="2"/>
            <w:noWrap/>
            <w:hideMark/>
          </w:tcPr>
          <w:p w14:paraId="7601F0A0" w14:textId="51828684" w:rsidR="009D42F0" w:rsidRPr="000260E5" w:rsidRDefault="009D42F0">
            <w:r w:rsidRPr="000260E5">
              <w:t>213605_s_at</w:t>
            </w:r>
          </w:p>
        </w:tc>
      </w:tr>
      <w:tr w:rsidR="009D42F0" w:rsidRPr="000260E5" w14:paraId="61B7C0E3" w14:textId="77777777" w:rsidTr="009D42F0">
        <w:trPr>
          <w:trHeight w:val="300"/>
        </w:trPr>
        <w:tc>
          <w:tcPr>
            <w:tcW w:w="8905" w:type="dxa"/>
            <w:gridSpan w:val="2"/>
            <w:noWrap/>
            <w:hideMark/>
          </w:tcPr>
          <w:p w14:paraId="17F9B595" w14:textId="270111A4" w:rsidR="009D42F0" w:rsidRPr="000260E5" w:rsidRDefault="009D42F0">
            <w:r w:rsidRPr="000260E5">
              <w:t>217363_x_at</w:t>
            </w:r>
          </w:p>
        </w:tc>
      </w:tr>
      <w:tr w:rsidR="009D42F0" w:rsidRPr="000260E5" w14:paraId="128BE2D6" w14:textId="77777777" w:rsidTr="009D42F0">
        <w:trPr>
          <w:trHeight w:val="300"/>
        </w:trPr>
        <w:tc>
          <w:tcPr>
            <w:tcW w:w="8905" w:type="dxa"/>
            <w:gridSpan w:val="2"/>
            <w:noWrap/>
            <w:hideMark/>
          </w:tcPr>
          <w:p w14:paraId="616FA14D" w14:textId="1AF3F2D3" w:rsidR="009D42F0" w:rsidRPr="000260E5" w:rsidRDefault="009D42F0">
            <w:r w:rsidRPr="000260E5">
              <w:t>216494_at</w:t>
            </w:r>
          </w:p>
        </w:tc>
      </w:tr>
      <w:tr w:rsidR="009D42F0" w:rsidRPr="000260E5" w14:paraId="173ECB3D" w14:textId="77777777" w:rsidTr="009D42F0">
        <w:trPr>
          <w:trHeight w:val="300"/>
        </w:trPr>
        <w:tc>
          <w:tcPr>
            <w:tcW w:w="8905" w:type="dxa"/>
            <w:gridSpan w:val="2"/>
            <w:noWrap/>
            <w:hideMark/>
          </w:tcPr>
          <w:p w14:paraId="1B89F9BF" w14:textId="6413DB69" w:rsidR="009D42F0" w:rsidRPr="000260E5" w:rsidRDefault="009D42F0">
            <w:r w:rsidRPr="000260E5">
              <w:t>220296_at</w:t>
            </w:r>
          </w:p>
        </w:tc>
      </w:tr>
      <w:tr w:rsidR="009D42F0" w:rsidRPr="000260E5" w14:paraId="40F13F79" w14:textId="77777777" w:rsidTr="009D42F0">
        <w:trPr>
          <w:trHeight w:val="300"/>
        </w:trPr>
        <w:tc>
          <w:tcPr>
            <w:tcW w:w="8905" w:type="dxa"/>
            <w:gridSpan w:val="2"/>
            <w:noWrap/>
            <w:hideMark/>
          </w:tcPr>
          <w:p w14:paraId="5F079523" w14:textId="575CC229" w:rsidR="009D42F0" w:rsidRPr="000260E5" w:rsidRDefault="009D42F0">
            <w:r w:rsidRPr="000260E5">
              <w:t>207470_at</w:t>
            </w:r>
          </w:p>
        </w:tc>
      </w:tr>
      <w:tr w:rsidR="009D42F0" w:rsidRPr="000260E5" w14:paraId="296540BB" w14:textId="77777777" w:rsidTr="009D42F0">
        <w:trPr>
          <w:trHeight w:val="300"/>
        </w:trPr>
        <w:tc>
          <w:tcPr>
            <w:tcW w:w="8905" w:type="dxa"/>
            <w:gridSpan w:val="2"/>
            <w:noWrap/>
            <w:hideMark/>
          </w:tcPr>
          <w:p w14:paraId="021CE40C" w14:textId="16F671C3" w:rsidR="009D42F0" w:rsidRPr="000260E5" w:rsidRDefault="009D42F0">
            <w:r w:rsidRPr="000260E5">
              <w:t>217572_at</w:t>
            </w:r>
          </w:p>
        </w:tc>
      </w:tr>
    </w:tbl>
    <w:p w14:paraId="4A70939D" w14:textId="77777777" w:rsidR="003639A7" w:rsidRDefault="003639A7" w:rsidP="000260E5"/>
    <w:p w14:paraId="26DABAF8" w14:textId="77777777" w:rsidR="009D42F0" w:rsidRDefault="009D42F0" w:rsidP="000260E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4765"/>
      </w:tblGrid>
      <w:tr w:rsidR="003627D0" w:rsidRPr="009D42F0" w14:paraId="69B2DD2E" w14:textId="77777777" w:rsidTr="001F19D2">
        <w:trPr>
          <w:trHeight w:val="300"/>
        </w:trPr>
        <w:tc>
          <w:tcPr>
            <w:tcW w:w="8496" w:type="dxa"/>
            <w:gridSpan w:val="2"/>
            <w:noWrap/>
          </w:tcPr>
          <w:p w14:paraId="3B4F3BB8" w14:textId="6FDD4B3E" w:rsidR="003627D0" w:rsidRPr="009D42F0" w:rsidRDefault="003627D0" w:rsidP="003627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pregulated Genes</w:t>
            </w:r>
          </w:p>
        </w:tc>
      </w:tr>
      <w:tr w:rsidR="009D42F0" w:rsidRPr="009D42F0" w14:paraId="106FD9B7" w14:textId="77777777" w:rsidTr="001F19D2">
        <w:trPr>
          <w:trHeight w:val="300"/>
        </w:trPr>
        <w:tc>
          <w:tcPr>
            <w:tcW w:w="8496" w:type="dxa"/>
            <w:noWrap/>
          </w:tcPr>
          <w:p w14:paraId="2E7720C5" w14:textId="17B4188F" w:rsidR="009D42F0" w:rsidRPr="009D42F0" w:rsidRDefault="009D42F0">
            <w:pPr>
              <w:rPr>
                <w:b/>
                <w:bCs/>
              </w:rPr>
            </w:pPr>
            <w:r w:rsidRPr="009D42F0">
              <w:rPr>
                <w:b/>
                <w:bCs/>
              </w:rPr>
              <w:t>Gene ID</w:t>
            </w:r>
          </w:p>
        </w:tc>
        <w:tc>
          <w:tcPr>
            <w:tcW w:w="8496" w:type="dxa"/>
            <w:noWrap/>
          </w:tcPr>
          <w:p w14:paraId="2B30F691" w14:textId="0EC31B66" w:rsidR="009D42F0" w:rsidRPr="009D42F0" w:rsidRDefault="009D42F0" w:rsidP="001F19D2">
            <w:pPr>
              <w:ind w:right="691"/>
              <w:rPr>
                <w:b/>
                <w:bCs/>
              </w:rPr>
            </w:pPr>
            <w:r w:rsidRPr="009D42F0">
              <w:rPr>
                <w:b/>
                <w:bCs/>
              </w:rPr>
              <w:t>Gene Symbol</w:t>
            </w:r>
          </w:p>
        </w:tc>
      </w:tr>
      <w:tr w:rsidR="003627D0" w:rsidRPr="009D42F0" w14:paraId="2FD1A48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26BD4CB" w14:textId="77777777" w:rsidR="009D42F0" w:rsidRPr="009D42F0" w:rsidRDefault="009D42F0">
            <w:r w:rsidRPr="009D42F0">
              <w:t>218405_at</w:t>
            </w:r>
          </w:p>
        </w:tc>
        <w:tc>
          <w:tcPr>
            <w:tcW w:w="8496" w:type="dxa"/>
            <w:noWrap/>
            <w:hideMark/>
          </w:tcPr>
          <w:p w14:paraId="1DCF2BD7" w14:textId="77777777" w:rsidR="009D42F0" w:rsidRPr="009D42F0" w:rsidRDefault="009D42F0">
            <w:r w:rsidRPr="009D42F0">
              <w:t>ABT1</w:t>
            </w:r>
          </w:p>
        </w:tc>
      </w:tr>
      <w:tr w:rsidR="003627D0" w:rsidRPr="009D42F0" w14:paraId="237CBEA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8A0DB0F" w14:textId="77777777" w:rsidR="009D42F0" w:rsidRPr="009D42F0" w:rsidRDefault="009D42F0">
            <w:r w:rsidRPr="009D42F0">
              <w:t>201629_s_at</w:t>
            </w:r>
          </w:p>
        </w:tc>
        <w:tc>
          <w:tcPr>
            <w:tcW w:w="8496" w:type="dxa"/>
            <w:noWrap/>
            <w:hideMark/>
          </w:tcPr>
          <w:p w14:paraId="6E007B07" w14:textId="77777777" w:rsidR="009D42F0" w:rsidRPr="009D42F0" w:rsidRDefault="009D42F0">
            <w:r w:rsidRPr="009D42F0">
              <w:t>ACP1</w:t>
            </w:r>
          </w:p>
        </w:tc>
      </w:tr>
      <w:tr w:rsidR="003627D0" w:rsidRPr="009D42F0" w14:paraId="09E42A0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3AB7B2B" w14:textId="77777777" w:rsidR="009D42F0" w:rsidRPr="009D42F0" w:rsidRDefault="009D42F0">
            <w:r w:rsidRPr="009D42F0">
              <w:t>214957_at</w:t>
            </w:r>
          </w:p>
        </w:tc>
        <w:tc>
          <w:tcPr>
            <w:tcW w:w="8496" w:type="dxa"/>
            <w:noWrap/>
            <w:hideMark/>
          </w:tcPr>
          <w:p w14:paraId="64A0DA50" w14:textId="77777777" w:rsidR="009D42F0" w:rsidRPr="009D42F0" w:rsidRDefault="009D42F0">
            <w:r w:rsidRPr="009D42F0">
              <w:t>ACTL8</w:t>
            </w:r>
          </w:p>
        </w:tc>
      </w:tr>
      <w:tr w:rsidR="003627D0" w:rsidRPr="009D42F0" w14:paraId="0ABD59B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12CDE6E" w14:textId="77777777" w:rsidR="009D42F0" w:rsidRPr="009D42F0" w:rsidRDefault="009D42F0">
            <w:r w:rsidRPr="009D42F0">
              <w:t>218868_at</w:t>
            </w:r>
          </w:p>
        </w:tc>
        <w:tc>
          <w:tcPr>
            <w:tcW w:w="8496" w:type="dxa"/>
            <w:noWrap/>
            <w:hideMark/>
          </w:tcPr>
          <w:p w14:paraId="015DE8EC" w14:textId="77777777" w:rsidR="009D42F0" w:rsidRPr="009D42F0" w:rsidRDefault="009D42F0">
            <w:r w:rsidRPr="009D42F0">
              <w:t>ACTR3B</w:t>
            </w:r>
          </w:p>
        </w:tc>
      </w:tr>
      <w:tr w:rsidR="003627D0" w:rsidRPr="009D42F0" w14:paraId="21E3973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D285D63" w14:textId="77777777" w:rsidR="009D42F0" w:rsidRPr="009D42F0" w:rsidRDefault="009D42F0">
            <w:r w:rsidRPr="009D42F0">
              <w:t>217007_s_at</w:t>
            </w:r>
          </w:p>
        </w:tc>
        <w:tc>
          <w:tcPr>
            <w:tcW w:w="8496" w:type="dxa"/>
            <w:noWrap/>
            <w:hideMark/>
          </w:tcPr>
          <w:p w14:paraId="30936702" w14:textId="77777777" w:rsidR="009D42F0" w:rsidRPr="009D42F0" w:rsidRDefault="009D42F0">
            <w:r w:rsidRPr="009D42F0">
              <w:t>ADAM15</w:t>
            </w:r>
          </w:p>
        </w:tc>
      </w:tr>
      <w:tr w:rsidR="003627D0" w:rsidRPr="009D42F0" w14:paraId="48DD02B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32D3F96" w14:textId="77777777" w:rsidR="009D42F0" w:rsidRPr="009D42F0" w:rsidRDefault="009D42F0">
            <w:r w:rsidRPr="009D42F0">
              <w:t>206002_at</w:t>
            </w:r>
          </w:p>
        </w:tc>
        <w:tc>
          <w:tcPr>
            <w:tcW w:w="8496" w:type="dxa"/>
            <w:noWrap/>
            <w:hideMark/>
          </w:tcPr>
          <w:p w14:paraId="69ED1F77" w14:textId="77777777" w:rsidR="009D42F0" w:rsidRPr="009D42F0" w:rsidRDefault="009D42F0">
            <w:r w:rsidRPr="009D42F0">
              <w:t>ADGRG2</w:t>
            </w:r>
          </w:p>
        </w:tc>
      </w:tr>
      <w:tr w:rsidR="003627D0" w:rsidRPr="009D42F0" w14:paraId="2322862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1BF0166" w14:textId="77777777" w:rsidR="009D42F0" w:rsidRPr="009D42F0" w:rsidRDefault="009D42F0">
            <w:r w:rsidRPr="009D42F0">
              <w:t>213094_at</w:t>
            </w:r>
          </w:p>
        </w:tc>
        <w:tc>
          <w:tcPr>
            <w:tcW w:w="8496" w:type="dxa"/>
            <w:noWrap/>
            <w:hideMark/>
          </w:tcPr>
          <w:p w14:paraId="77A57FBE" w14:textId="77777777" w:rsidR="009D42F0" w:rsidRPr="009D42F0" w:rsidRDefault="009D42F0">
            <w:r w:rsidRPr="009D42F0">
              <w:t>ADGRG6</w:t>
            </w:r>
          </w:p>
        </w:tc>
      </w:tr>
      <w:tr w:rsidR="003627D0" w:rsidRPr="009D42F0" w14:paraId="3EC52D1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E8034E4" w14:textId="77777777" w:rsidR="009D42F0" w:rsidRPr="009D42F0" w:rsidRDefault="009D42F0">
            <w:r w:rsidRPr="009D42F0">
              <w:t>206953_s_at</w:t>
            </w:r>
          </w:p>
        </w:tc>
        <w:tc>
          <w:tcPr>
            <w:tcW w:w="8496" w:type="dxa"/>
            <w:noWrap/>
            <w:hideMark/>
          </w:tcPr>
          <w:p w14:paraId="177A02AC" w14:textId="77777777" w:rsidR="009D42F0" w:rsidRPr="009D42F0" w:rsidRDefault="009D42F0">
            <w:r w:rsidRPr="009D42F0">
              <w:t>ADGRL2</w:t>
            </w:r>
          </w:p>
        </w:tc>
      </w:tr>
      <w:tr w:rsidR="003627D0" w:rsidRPr="009D42F0" w14:paraId="4CF49CC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D5EC1F0" w14:textId="77777777" w:rsidR="009D42F0" w:rsidRPr="009D42F0" w:rsidRDefault="009D42F0">
            <w:r w:rsidRPr="009D42F0">
              <w:t>218480_at</w:t>
            </w:r>
          </w:p>
        </w:tc>
        <w:tc>
          <w:tcPr>
            <w:tcW w:w="8496" w:type="dxa"/>
            <w:noWrap/>
            <w:hideMark/>
          </w:tcPr>
          <w:p w14:paraId="2742E915" w14:textId="77777777" w:rsidR="009D42F0" w:rsidRPr="009D42F0" w:rsidRDefault="009D42F0">
            <w:r w:rsidRPr="009D42F0">
              <w:t>AGBL5</w:t>
            </w:r>
          </w:p>
        </w:tc>
      </w:tr>
      <w:tr w:rsidR="003627D0" w:rsidRPr="009D42F0" w14:paraId="52A5ED0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F2E4E96" w14:textId="77777777" w:rsidR="009D42F0" w:rsidRPr="009D42F0" w:rsidRDefault="009D42F0">
            <w:r w:rsidRPr="009D42F0">
              <w:t>219693_at</w:t>
            </w:r>
          </w:p>
        </w:tc>
        <w:tc>
          <w:tcPr>
            <w:tcW w:w="8496" w:type="dxa"/>
            <w:noWrap/>
            <w:hideMark/>
          </w:tcPr>
          <w:p w14:paraId="0E89AC5C" w14:textId="77777777" w:rsidR="009D42F0" w:rsidRPr="009D42F0" w:rsidRDefault="009D42F0">
            <w:r w:rsidRPr="009D42F0">
              <w:t>AGPAT4</w:t>
            </w:r>
          </w:p>
        </w:tc>
      </w:tr>
      <w:tr w:rsidR="003627D0" w:rsidRPr="009D42F0" w14:paraId="0257480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28435A9" w14:textId="77777777" w:rsidR="009D42F0" w:rsidRPr="009D42F0" w:rsidRDefault="009D42F0">
            <w:r w:rsidRPr="009D42F0">
              <w:t>206957_at</w:t>
            </w:r>
          </w:p>
        </w:tc>
        <w:tc>
          <w:tcPr>
            <w:tcW w:w="8496" w:type="dxa"/>
            <w:noWrap/>
            <w:hideMark/>
          </w:tcPr>
          <w:p w14:paraId="650B6CBC" w14:textId="77777777" w:rsidR="009D42F0" w:rsidRPr="009D42F0" w:rsidRDefault="009D42F0">
            <w:r w:rsidRPr="009D42F0">
              <w:t>AGXT</w:t>
            </w:r>
          </w:p>
        </w:tc>
      </w:tr>
      <w:tr w:rsidR="003627D0" w:rsidRPr="009D42F0" w14:paraId="38F2B54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974202B" w14:textId="77777777" w:rsidR="009D42F0" w:rsidRPr="009D42F0" w:rsidRDefault="009D42F0">
            <w:r w:rsidRPr="009D42F0">
              <w:t>212173_at</w:t>
            </w:r>
          </w:p>
        </w:tc>
        <w:tc>
          <w:tcPr>
            <w:tcW w:w="8496" w:type="dxa"/>
            <w:noWrap/>
            <w:hideMark/>
          </w:tcPr>
          <w:p w14:paraId="2702FEB9" w14:textId="77777777" w:rsidR="009D42F0" w:rsidRPr="009D42F0" w:rsidRDefault="009D42F0">
            <w:r w:rsidRPr="009D42F0">
              <w:t>AK2</w:t>
            </w:r>
          </w:p>
        </w:tc>
      </w:tr>
      <w:tr w:rsidR="003627D0" w:rsidRPr="009D42F0" w14:paraId="7C2F681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22250B8" w14:textId="77777777" w:rsidR="009D42F0" w:rsidRPr="009D42F0" w:rsidRDefault="009D42F0">
            <w:r w:rsidRPr="009D42F0">
              <w:t>205706_s_at</w:t>
            </w:r>
          </w:p>
        </w:tc>
        <w:tc>
          <w:tcPr>
            <w:tcW w:w="8496" w:type="dxa"/>
            <w:noWrap/>
            <w:hideMark/>
          </w:tcPr>
          <w:p w14:paraId="097F8574" w14:textId="77777777" w:rsidR="009D42F0" w:rsidRPr="009D42F0" w:rsidRDefault="009D42F0">
            <w:r w:rsidRPr="009D42F0">
              <w:t>ANKRD26</w:t>
            </w:r>
          </w:p>
        </w:tc>
      </w:tr>
      <w:tr w:rsidR="003627D0" w:rsidRPr="009D42F0" w14:paraId="097BB07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1BA0A7C" w14:textId="77777777" w:rsidR="009D42F0" w:rsidRPr="009D42F0" w:rsidRDefault="009D42F0">
            <w:r w:rsidRPr="009D42F0">
              <w:lastRenderedPageBreak/>
              <w:t>209870_s_at</w:t>
            </w:r>
          </w:p>
        </w:tc>
        <w:tc>
          <w:tcPr>
            <w:tcW w:w="8496" w:type="dxa"/>
            <w:noWrap/>
            <w:hideMark/>
          </w:tcPr>
          <w:p w14:paraId="19310AE5" w14:textId="77777777" w:rsidR="009D42F0" w:rsidRPr="009D42F0" w:rsidRDefault="009D42F0">
            <w:r w:rsidRPr="009D42F0">
              <w:t>APBA2</w:t>
            </w:r>
          </w:p>
        </w:tc>
      </w:tr>
      <w:tr w:rsidR="003627D0" w:rsidRPr="009D42F0" w14:paraId="32CB1F8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92E4ED9" w14:textId="77777777" w:rsidR="009D42F0" w:rsidRPr="009D42F0" w:rsidRDefault="009D42F0">
            <w:r w:rsidRPr="009D42F0">
              <w:t>214960_at</w:t>
            </w:r>
          </w:p>
        </w:tc>
        <w:tc>
          <w:tcPr>
            <w:tcW w:w="8496" w:type="dxa"/>
            <w:noWrap/>
            <w:hideMark/>
          </w:tcPr>
          <w:p w14:paraId="3093D7D0" w14:textId="77777777" w:rsidR="009D42F0" w:rsidRPr="009D42F0" w:rsidRDefault="009D42F0">
            <w:r w:rsidRPr="009D42F0">
              <w:t>API5</w:t>
            </w:r>
          </w:p>
        </w:tc>
      </w:tr>
      <w:tr w:rsidR="003627D0" w:rsidRPr="009D42F0" w14:paraId="66C6932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58462A5" w14:textId="77777777" w:rsidR="009D42F0" w:rsidRPr="009D42F0" w:rsidRDefault="009D42F0">
            <w:r w:rsidRPr="009D42F0">
              <w:t>206632_s_at</w:t>
            </w:r>
          </w:p>
        </w:tc>
        <w:tc>
          <w:tcPr>
            <w:tcW w:w="8496" w:type="dxa"/>
            <w:noWrap/>
            <w:hideMark/>
          </w:tcPr>
          <w:p w14:paraId="32C9120F" w14:textId="77777777" w:rsidR="009D42F0" w:rsidRPr="009D42F0" w:rsidRDefault="009D42F0">
            <w:r w:rsidRPr="009D42F0">
              <w:t>APOBEC3B</w:t>
            </w:r>
          </w:p>
        </w:tc>
      </w:tr>
      <w:tr w:rsidR="003627D0" w:rsidRPr="009D42F0" w14:paraId="5086E09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B091B5B" w14:textId="77777777" w:rsidR="009D42F0" w:rsidRPr="009D42F0" w:rsidRDefault="009D42F0">
            <w:r w:rsidRPr="009D42F0">
              <w:t>203263_s_at</w:t>
            </w:r>
          </w:p>
        </w:tc>
        <w:tc>
          <w:tcPr>
            <w:tcW w:w="8496" w:type="dxa"/>
            <w:noWrap/>
            <w:hideMark/>
          </w:tcPr>
          <w:p w14:paraId="576B757B" w14:textId="77777777" w:rsidR="009D42F0" w:rsidRPr="009D42F0" w:rsidRDefault="009D42F0">
            <w:r w:rsidRPr="009D42F0">
              <w:t>ARHGEF9</w:t>
            </w:r>
          </w:p>
        </w:tc>
      </w:tr>
      <w:tr w:rsidR="003627D0" w:rsidRPr="009D42F0" w14:paraId="0F8259A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1634384" w14:textId="77777777" w:rsidR="009D42F0" w:rsidRPr="009D42F0" w:rsidRDefault="009D42F0">
            <w:r w:rsidRPr="009D42F0">
              <w:t>203264_s_at</w:t>
            </w:r>
          </w:p>
        </w:tc>
        <w:tc>
          <w:tcPr>
            <w:tcW w:w="8496" w:type="dxa"/>
            <w:noWrap/>
            <w:hideMark/>
          </w:tcPr>
          <w:p w14:paraId="38221B69" w14:textId="77777777" w:rsidR="009D42F0" w:rsidRPr="009D42F0" w:rsidRDefault="009D42F0">
            <w:r w:rsidRPr="009D42F0">
              <w:t>ARHGEF9</w:t>
            </w:r>
          </w:p>
        </w:tc>
      </w:tr>
      <w:tr w:rsidR="003627D0" w:rsidRPr="009D42F0" w14:paraId="1C4EC5E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6B6DCC0" w14:textId="77777777" w:rsidR="009D42F0" w:rsidRPr="009D42F0" w:rsidRDefault="009D42F0">
            <w:r w:rsidRPr="009D42F0">
              <w:t>214943_s_at</w:t>
            </w:r>
          </w:p>
        </w:tc>
        <w:tc>
          <w:tcPr>
            <w:tcW w:w="8496" w:type="dxa"/>
            <w:noWrap/>
            <w:hideMark/>
          </w:tcPr>
          <w:p w14:paraId="003F6D3F" w14:textId="77777777" w:rsidR="009D42F0" w:rsidRPr="009D42F0" w:rsidRDefault="009D42F0">
            <w:r w:rsidRPr="009D42F0">
              <w:t>ARID4B///RBM34</w:t>
            </w:r>
          </w:p>
        </w:tc>
      </w:tr>
      <w:tr w:rsidR="003627D0" w:rsidRPr="009D42F0" w14:paraId="517234B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50B1BB8" w14:textId="77777777" w:rsidR="009D42F0" w:rsidRPr="009D42F0" w:rsidRDefault="009D42F0">
            <w:r w:rsidRPr="009D42F0">
              <w:t>220658_s_at</w:t>
            </w:r>
          </w:p>
        </w:tc>
        <w:tc>
          <w:tcPr>
            <w:tcW w:w="8496" w:type="dxa"/>
            <w:noWrap/>
            <w:hideMark/>
          </w:tcPr>
          <w:p w14:paraId="663319D0" w14:textId="77777777" w:rsidR="009D42F0" w:rsidRPr="009D42F0" w:rsidRDefault="009D42F0">
            <w:r w:rsidRPr="009D42F0">
              <w:t>ARNTL2</w:t>
            </w:r>
          </w:p>
        </w:tc>
      </w:tr>
      <w:tr w:rsidR="003627D0" w:rsidRPr="009D42F0" w14:paraId="2E8F2EC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55CA5B3" w14:textId="77777777" w:rsidR="009D42F0" w:rsidRPr="009D42F0" w:rsidRDefault="009D42F0">
            <w:r w:rsidRPr="009D42F0">
              <w:t>210147_at</w:t>
            </w:r>
          </w:p>
        </w:tc>
        <w:tc>
          <w:tcPr>
            <w:tcW w:w="8496" w:type="dxa"/>
            <w:noWrap/>
            <w:hideMark/>
          </w:tcPr>
          <w:p w14:paraId="6E4D825D" w14:textId="77777777" w:rsidR="009D42F0" w:rsidRPr="009D42F0" w:rsidRDefault="009D42F0">
            <w:r w:rsidRPr="009D42F0">
              <w:t>ART3</w:t>
            </w:r>
          </w:p>
        </w:tc>
      </w:tr>
      <w:tr w:rsidR="003627D0" w:rsidRPr="009D42F0" w14:paraId="50A82C6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6029861" w14:textId="77777777" w:rsidR="009D42F0" w:rsidRPr="009D42F0" w:rsidRDefault="009D42F0">
            <w:r w:rsidRPr="009D42F0">
              <w:t>205047_s_at</w:t>
            </w:r>
          </w:p>
        </w:tc>
        <w:tc>
          <w:tcPr>
            <w:tcW w:w="8496" w:type="dxa"/>
            <w:noWrap/>
            <w:hideMark/>
          </w:tcPr>
          <w:p w14:paraId="6C9CA664" w14:textId="77777777" w:rsidR="009D42F0" w:rsidRPr="009D42F0" w:rsidRDefault="009D42F0">
            <w:r w:rsidRPr="009D42F0">
              <w:t>ASNS</w:t>
            </w:r>
          </w:p>
        </w:tc>
      </w:tr>
      <w:tr w:rsidR="003627D0" w:rsidRPr="009D42F0" w14:paraId="723968A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EBC8924" w14:textId="77777777" w:rsidR="009D42F0" w:rsidRPr="009D42F0" w:rsidRDefault="009D42F0">
            <w:r w:rsidRPr="009D42F0">
              <w:t>219918_s_at</w:t>
            </w:r>
          </w:p>
        </w:tc>
        <w:tc>
          <w:tcPr>
            <w:tcW w:w="8496" w:type="dxa"/>
            <w:noWrap/>
            <w:hideMark/>
          </w:tcPr>
          <w:p w14:paraId="01E6117C" w14:textId="77777777" w:rsidR="009D42F0" w:rsidRPr="009D42F0" w:rsidRDefault="009D42F0">
            <w:r w:rsidRPr="009D42F0">
              <w:t>ASPM</w:t>
            </w:r>
          </w:p>
        </w:tc>
      </w:tr>
      <w:tr w:rsidR="003627D0" w:rsidRPr="009D42F0" w14:paraId="66BEAC8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F6FFD9A" w14:textId="77777777" w:rsidR="009D42F0" w:rsidRPr="009D42F0" w:rsidRDefault="009D42F0">
            <w:r w:rsidRPr="009D42F0">
              <w:t>207076_s_at</w:t>
            </w:r>
          </w:p>
        </w:tc>
        <w:tc>
          <w:tcPr>
            <w:tcW w:w="8496" w:type="dxa"/>
            <w:noWrap/>
            <w:hideMark/>
          </w:tcPr>
          <w:p w14:paraId="2660B2F8" w14:textId="77777777" w:rsidR="009D42F0" w:rsidRPr="009D42F0" w:rsidRDefault="009D42F0">
            <w:r w:rsidRPr="009D42F0">
              <w:t>ASS1</w:t>
            </w:r>
          </w:p>
        </w:tc>
      </w:tr>
      <w:tr w:rsidR="003627D0" w:rsidRPr="009D42F0" w14:paraId="211C656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BECDDF4" w14:textId="77777777" w:rsidR="009D42F0" w:rsidRPr="009D42F0" w:rsidRDefault="009D42F0">
            <w:r w:rsidRPr="009D42F0">
              <w:t>218782_s_at</w:t>
            </w:r>
          </w:p>
        </w:tc>
        <w:tc>
          <w:tcPr>
            <w:tcW w:w="8496" w:type="dxa"/>
            <w:noWrap/>
            <w:hideMark/>
          </w:tcPr>
          <w:p w14:paraId="090BB49B" w14:textId="77777777" w:rsidR="009D42F0" w:rsidRPr="009D42F0" w:rsidRDefault="009D42F0">
            <w:r w:rsidRPr="009D42F0">
              <w:t>ATAD2</w:t>
            </w:r>
          </w:p>
        </w:tc>
      </w:tr>
      <w:tr w:rsidR="003627D0" w:rsidRPr="009D42F0" w14:paraId="5064F1A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96B7BCF" w14:textId="77777777" w:rsidR="009D42F0" w:rsidRPr="009D42F0" w:rsidRDefault="009D42F0">
            <w:r w:rsidRPr="009D42F0">
              <w:t>215842_s_at</w:t>
            </w:r>
          </w:p>
        </w:tc>
        <w:tc>
          <w:tcPr>
            <w:tcW w:w="8496" w:type="dxa"/>
            <w:noWrap/>
            <w:hideMark/>
          </w:tcPr>
          <w:p w14:paraId="0B79880C" w14:textId="77777777" w:rsidR="009D42F0" w:rsidRPr="009D42F0" w:rsidRDefault="009D42F0">
            <w:r w:rsidRPr="009D42F0">
              <w:t>ATP11A</w:t>
            </w:r>
          </w:p>
        </w:tc>
      </w:tr>
      <w:tr w:rsidR="003627D0" w:rsidRPr="009D42F0" w14:paraId="0AB3FD5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B975D79" w14:textId="77777777" w:rsidR="009D42F0" w:rsidRPr="009D42F0" w:rsidRDefault="009D42F0">
            <w:r w:rsidRPr="009D42F0">
              <w:t>213582_at</w:t>
            </w:r>
          </w:p>
        </w:tc>
        <w:tc>
          <w:tcPr>
            <w:tcW w:w="8496" w:type="dxa"/>
            <w:noWrap/>
            <w:hideMark/>
          </w:tcPr>
          <w:p w14:paraId="08E9C194" w14:textId="77777777" w:rsidR="009D42F0" w:rsidRPr="009D42F0" w:rsidRDefault="009D42F0">
            <w:r w:rsidRPr="009D42F0">
              <w:t>ATP11A</w:t>
            </w:r>
          </w:p>
        </w:tc>
      </w:tr>
      <w:tr w:rsidR="003627D0" w:rsidRPr="009D42F0" w14:paraId="77D7E06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60AE3C0" w14:textId="77777777" w:rsidR="009D42F0" w:rsidRPr="009D42F0" w:rsidRDefault="009D42F0">
            <w:r w:rsidRPr="009D42F0">
              <w:t>205704_s_at</w:t>
            </w:r>
          </w:p>
        </w:tc>
        <w:tc>
          <w:tcPr>
            <w:tcW w:w="8496" w:type="dxa"/>
            <w:noWrap/>
            <w:hideMark/>
          </w:tcPr>
          <w:p w14:paraId="5ACFFADD" w14:textId="77777777" w:rsidR="009D42F0" w:rsidRPr="009D42F0" w:rsidRDefault="009D42F0">
            <w:r w:rsidRPr="009D42F0">
              <w:t>ATP6V0A2</w:t>
            </w:r>
          </w:p>
        </w:tc>
      </w:tr>
      <w:tr w:rsidR="003627D0" w:rsidRPr="009D42F0" w14:paraId="2F391A5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FC7B8E3" w14:textId="77777777" w:rsidR="009D42F0" w:rsidRPr="009D42F0" w:rsidRDefault="009D42F0">
            <w:r w:rsidRPr="009D42F0">
              <w:t>209902_at</w:t>
            </w:r>
          </w:p>
        </w:tc>
        <w:tc>
          <w:tcPr>
            <w:tcW w:w="8496" w:type="dxa"/>
            <w:noWrap/>
            <w:hideMark/>
          </w:tcPr>
          <w:p w14:paraId="1C0CB99A" w14:textId="77777777" w:rsidR="009D42F0" w:rsidRPr="009D42F0" w:rsidRDefault="009D42F0">
            <w:r w:rsidRPr="009D42F0">
              <w:t>ATR</w:t>
            </w:r>
          </w:p>
        </w:tc>
      </w:tr>
      <w:tr w:rsidR="003627D0" w:rsidRPr="009D42F0" w14:paraId="08738A9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CB3794E" w14:textId="77777777" w:rsidR="009D42F0" w:rsidRPr="009D42F0" w:rsidRDefault="009D42F0">
            <w:r w:rsidRPr="009D42F0">
              <w:t>208079_s_at</w:t>
            </w:r>
          </w:p>
        </w:tc>
        <w:tc>
          <w:tcPr>
            <w:tcW w:w="8496" w:type="dxa"/>
            <w:noWrap/>
            <w:hideMark/>
          </w:tcPr>
          <w:p w14:paraId="4C41840B" w14:textId="77777777" w:rsidR="009D42F0" w:rsidRPr="009D42F0" w:rsidRDefault="009D42F0">
            <w:r w:rsidRPr="009D42F0">
              <w:t>AURKA</w:t>
            </w:r>
          </w:p>
        </w:tc>
      </w:tr>
      <w:tr w:rsidR="003627D0" w:rsidRPr="009D42F0" w14:paraId="1EEEEC6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3998319" w14:textId="77777777" w:rsidR="009D42F0" w:rsidRPr="009D42F0" w:rsidRDefault="009D42F0">
            <w:r w:rsidRPr="009D42F0">
              <w:t>204092_s_at</w:t>
            </w:r>
          </w:p>
        </w:tc>
        <w:tc>
          <w:tcPr>
            <w:tcW w:w="8496" w:type="dxa"/>
            <w:noWrap/>
            <w:hideMark/>
          </w:tcPr>
          <w:p w14:paraId="43473CA9" w14:textId="77777777" w:rsidR="009D42F0" w:rsidRPr="009D42F0" w:rsidRDefault="009D42F0">
            <w:r w:rsidRPr="009D42F0">
              <w:t>AURKA</w:t>
            </w:r>
          </w:p>
        </w:tc>
      </w:tr>
      <w:tr w:rsidR="003627D0" w:rsidRPr="009D42F0" w14:paraId="2C09671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EF0BA95" w14:textId="77777777" w:rsidR="009D42F0" w:rsidRPr="009D42F0" w:rsidRDefault="009D42F0">
            <w:r w:rsidRPr="009D42F0">
              <w:t>209464_at</w:t>
            </w:r>
          </w:p>
        </w:tc>
        <w:tc>
          <w:tcPr>
            <w:tcW w:w="8496" w:type="dxa"/>
            <w:noWrap/>
            <w:hideMark/>
          </w:tcPr>
          <w:p w14:paraId="0432CDAF" w14:textId="77777777" w:rsidR="009D42F0" w:rsidRPr="009D42F0" w:rsidRDefault="009D42F0">
            <w:r w:rsidRPr="009D42F0">
              <w:t>AURKB</w:t>
            </w:r>
          </w:p>
        </w:tc>
      </w:tr>
      <w:tr w:rsidR="003627D0" w:rsidRPr="009D42F0" w14:paraId="70F9C4C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FC51095" w14:textId="77777777" w:rsidR="009D42F0" w:rsidRPr="009D42F0" w:rsidRDefault="009D42F0">
            <w:r w:rsidRPr="009D42F0">
              <w:t>219366_at</w:t>
            </w:r>
          </w:p>
        </w:tc>
        <w:tc>
          <w:tcPr>
            <w:tcW w:w="8496" w:type="dxa"/>
            <w:noWrap/>
            <w:hideMark/>
          </w:tcPr>
          <w:p w14:paraId="461A108D" w14:textId="77777777" w:rsidR="009D42F0" w:rsidRPr="009D42F0" w:rsidRDefault="009D42F0">
            <w:r w:rsidRPr="009D42F0">
              <w:t>AVEN</w:t>
            </w:r>
          </w:p>
        </w:tc>
      </w:tr>
      <w:tr w:rsidR="003627D0" w:rsidRPr="009D42F0" w14:paraId="3ADE219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8FE8159" w14:textId="77777777" w:rsidR="009D42F0" w:rsidRPr="009D42F0" w:rsidRDefault="009D42F0">
            <w:r w:rsidRPr="009D42F0">
              <w:t>217867_x_at</w:t>
            </w:r>
          </w:p>
        </w:tc>
        <w:tc>
          <w:tcPr>
            <w:tcW w:w="8496" w:type="dxa"/>
            <w:noWrap/>
            <w:hideMark/>
          </w:tcPr>
          <w:p w14:paraId="16B50DC6" w14:textId="77777777" w:rsidR="009D42F0" w:rsidRPr="009D42F0" w:rsidRDefault="009D42F0">
            <w:r w:rsidRPr="009D42F0">
              <w:t>BACE2</w:t>
            </w:r>
          </w:p>
        </w:tc>
      </w:tr>
      <w:tr w:rsidR="003627D0" w:rsidRPr="009D42F0" w14:paraId="12F77E9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6BCAF8B" w14:textId="77777777" w:rsidR="009D42F0" w:rsidRPr="009D42F0" w:rsidRDefault="009D42F0">
            <w:r w:rsidRPr="009D42F0">
              <w:t>209406_at</w:t>
            </w:r>
          </w:p>
        </w:tc>
        <w:tc>
          <w:tcPr>
            <w:tcW w:w="8496" w:type="dxa"/>
            <w:noWrap/>
            <w:hideMark/>
          </w:tcPr>
          <w:p w14:paraId="3FA75F15" w14:textId="77777777" w:rsidR="009D42F0" w:rsidRPr="009D42F0" w:rsidRDefault="009D42F0">
            <w:r w:rsidRPr="009D42F0">
              <w:t>BAG2</w:t>
            </w:r>
          </w:p>
        </w:tc>
      </w:tr>
      <w:tr w:rsidR="003627D0" w:rsidRPr="009D42F0" w14:paraId="10583D6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BBF8DFE" w14:textId="77777777" w:rsidR="009D42F0" w:rsidRPr="009D42F0" w:rsidRDefault="009D42F0">
            <w:r w:rsidRPr="009D42F0">
              <w:t>205345_at</w:t>
            </w:r>
          </w:p>
        </w:tc>
        <w:tc>
          <w:tcPr>
            <w:tcW w:w="8496" w:type="dxa"/>
            <w:noWrap/>
            <w:hideMark/>
          </w:tcPr>
          <w:p w14:paraId="3EB712C7" w14:textId="77777777" w:rsidR="009D42F0" w:rsidRPr="009D42F0" w:rsidRDefault="009D42F0">
            <w:r w:rsidRPr="009D42F0">
              <w:t>BARD1</w:t>
            </w:r>
          </w:p>
        </w:tc>
      </w:tr>
      <w:tr w:rsidR="003627D0" w:rsidRPr="009D42F0" w14:paraId="08213DF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4385B7B" w14:textId="77777777" w:rsidR="009D42F0" w:rsidRPr="009D42F0" w:rsidRDefault="009D42F0">
            <w:r w:rsidRPr="009D42F0">
              <w:t>205363_at</w:t>
            </w:r>
          </w:p>
        </w:tc>
        <w:tc>
          <w:tcPr>
            <w:tcW w:w="8496" w:type="dxa"/>
            <w:noWrap/>
            <w:hideMark/>
          </w:tcPr>
          <w:p w14:paraId="211A46F7" w14:textId="77777777" w:rsidR="009D42F0" w:rsidRPr="009D42F0" w:rsidRDefault="009D42F0">
            <w:r w:rsidRPr="009D42F0">
              <w:t>BBOX1</w:t>
            </w:r>
          </w:p>
        </w:tc>
      </w:tr>
      <w:tr w:rsidR="003627D0" w:rsidRPr="009D42F0" w14:paraId="4AF2C09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E51C93F" w14:textId="77777777" w:rsidR="009D42F0" w:rsidRPr="009D42F0" w:rsidRDefault="009D42F0">
            <w:r w:rsidRPr="009D42F0">
              <w:t>210347_s_at</w:t>
            </w:r>
          </w:p>
        </w:tc>
        <w:tc>
          <w:tcPr>
            <w:tcW w:w="8496" w:type="dxa"/>
            <w:noWrap/>
            <w:hideMark/>
          </w:tcPr>
          <w:p w14:paraId="22A26468" w14:textId="77777777" w:rsidR="009D42F0" w:rsidRPr="009D42F0" w:rsidRDefault="009D42F0">
            <w:r w:rsidRPr="009D42F0">
              <w:t>BCL11A</w:t>
            </w:r>
          </w:p>
        </w:tc>
      </w:tr>
      <w:tr w:rsidR="003627D0" w:rsidRPr="009D42F0" w14:paraId="21DFBD9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DD4819B" w14:textId="77777777" w:rsidR="009D42F0" w:rsidRPr="009D42F0" w:rsidRDefault="009D42F0">
            <w:r w:rsidRPr="009D42F0">
              <w:t>202095_s_at</w:t>
            </w:r>
          </w:p>
        </w:tc>
        <w:tc>
          <w:tcPr>
            <w:tcW w:w="8496" w:type="dxa"/>
            <w:noWrap/>
            <w:hideMark/>
          </w:tcPr>
          <w:p w14:paraId="3C7CFC16" w14:textId="77777777" w:rsidR="009D42F0" w:rsidRPr="009D42F0" w:rsidRDefault="009D42F0">
            <w:r w:rsidRPr="009D42F0">
              <w:t>BIRC5</w:t>
            </w:r>
          </w:p>
        </w:tc>
      </w:tr>
      <w:tr w:rsidR="003627D0" w:rsidRPr="009D42F0" w14:paraId="56D64C9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F7955C0" w14:textId="77777777" w:rsidR="009D42F0" w:rsidRPr="009D42F0" w:rsidRDefault="009D42F0">
            <w:r w:rsidRPr="009D42F0">
              <w:t>202094_at</w:t>
            </w:r>
          </w:p>
        </w:tc>
        <w:tc>
          <w:tcPr>
            <w:tcW w:w="8496" w:type="dxa"/>
            <w:noWrap/>
            <w:hideMark/>
          </w:tcPr>
          <w:p w14:paraId="0CDB5EF3" w14:textId="77777777" w:rsidR="009D42F0" w:rsidRPr="009D42F0" w:rsidRDefault="009D42F0">
            <w:r w:rsidRPr="009D42F0">
              <w:t>BIRC5</w:t>
            </w:r>
          </w:p>
        </w:tc>
      </w:tr>
      <w:tr w:rsidR="003627D0" w:rsidRPr="009D42F0" w14:paraId="568B4E5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6454586" w14:textId="77777777" w:rsidR="009D42F0" w:rsidRPr="009D42F0" w:rsidRDefault="009D42F0">
            <w:r w:rsidRPr="009D42F0">
              <w:t>221703_at</w:t>
            </w:r>
          </w:p>
        </w:tc>
        <w:tc>
          <w:tcPr>
            <w:tcW w:w="8496" w:type="dxa"/>
            <w:noWrap/>
            <w:hideMark/>
          </w:tcPr>
          <w:p w14:paraId="5A890B82" w14:textId="77777777" w:rsidR="009D42F0" w:rsidRPr="009D42F0" w:rsidRDefault="009D42F0">
            <w:r w:rsidRPr="009D42F0">
              <w:t>BRIP1</w:t>
            </w:r>
          </w:p>
        </w:tc>
      </w:tr>
      <w:tr w:rsidR="003627D0" w:rsidRPr="009D42F0" w14:paraId="7BEE588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94A6BAD" w14:textId="77777777" w:rsidR="009D42F0" w:rsidRPr="009D42F0" w:rsidRDefault="009D42F0">
            <w:r w:rsidRPr="009D42F0">
              <w:t>219177_at</w:t>
            </w:r>
          </w:p>
        </w:tc>
        <w:tc>
          <w:tcPr>
            <w:tcW w:w="8496" w:type="dxa"/>
            <w:noWrap/>
            <w:hideMark/>
          </w:tcPr>
          <w:p w14:paraId="7711AB87" w14:textId="77777777" w:rsidR="009D42F0" w:rsidRPr="009D42F0" w:rsidRDefault="009D42F0">
            <w:r w:rsidRPr="009D42F0">
              <w:t>BRIX1</w:t>
            </w:r>
          </w:p>
        </w:tc>
      </w:tr>
      <w:tr w:rsidR="003627D0" w:rsidRPr="009D42F0" w14:paraId="026AE20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1C6D78A" w14:textId="77777777" w:rsidR="009D42F0" w:rsidRPr="009D42F0" w:rsidRDefault="009D42F0">
            <w:r w:rsidRPr="009D42F0">
              <w:t>202946_s_at</w:t>
            </w:r>
          </w:p>
        </w:tc>
        <w:tc>
          <w:tcPr>
            <w:tcW w:w="8496" w:type="dxa"/>
            <w:noWrap/>
            <w:hideMark/>
          </w:tcPr>
          <w:p w14:paraId="444767EE" w14:textId="77777777" w:rsidR="009D42F0" w:rsidRPr="009D42F0" w:rsidRDefault="009D42F0">
            <w:r w:rsidRPr="009D42F0">
              <w:t>BTBD3</w:t>
            </w:r>
          </w:p>
        </w:tc>
      </w:tr>
      <w:tr w:rsidR="003627D0" w:rsidRPr="009D42F0" w14:paraId="3C5CAFA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96E7C89" w14:textId="77777777" w:rsidR="009D42F0" w:rsidRPr="009D42F0" w:rsidRDefault="009D42F0">
            <w:r w:rsidRPr="009D42F0">
              <w:t>205548_s_at</w:t>
            </w:r>
          </w:p>
        </w:tc>
        <w:tc>
          <w:tcPr>
            <w:tcW w:w="8496" w:type="dxa"/>
            <w:noWrap/>
            <w:hideMark/>
          </w:tcPr>
          <w:p w14:paraId="7EAC8AFB" w14:textId="77777777" w:rsidR="009D42F0" w:rsidRPr="009D42F0" w:rsidRDefault="009D42F0">
            <w:r w:rsidRPr="009D42F0">
              <w:t>BTG3</w:t>
            </w:r>
          </w:p>
        </w:tc>
      </w:tr>
      <w:tr w:rsidR="003627D0" w:rsidRPr="009D42F0" w14:paraId="15C7EFD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ACB65DF" w14:textId="77777777" w:rsidR="009D42F0" w:rsidRPr="009D42F0" w:rsidRDefault="009D42F0">
            <w:r w:rsidRPr="009D42F0">
              <w:t>209642_at</w:t>
            </w:r>
          </w:p>
        </w:tc>
        <w:tc>
          <w:tcPr>
            <w:tcW w:w="8496" w:type="dxa"/>
            <w:noWrap/>
            <w:hideMark/>
          </w:tcPr>
          <w:p w14:paraId="780FEB6F" w14:textId="77777777" w:rsidR="009D42F0" w:rsidRPr="009D42F0" w:rsidRDefault="009D42F0">
            <w:r w:rsidRPr="009D42F0">
              <w:t>BUB1</w:t>
            </w:r>
          </w:p>
        </w:tc>
      </w:tr>
      <w:tr w:rsidR="003627D0" w:rsidRPr="009D42F0" w14:paraId="7E78354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2490850" w14:textId="77777777" w:rsidR="009D42F0" w:rsidRPr="009D42F0" w:rsidRDefault="009D42F0">
            <w:r w:rsidRPr="009D42F0">
              <w:t>203755_at</w:t>
            </w:r>
          </w:p>
        </w:tc>
        <w:tc>
          <w:tcPr>
            <w:tcW w:w="8496" w:type="dxa"/>
            <w:noWrap/>
            <w:hideMark/>
          </w:tcPr>
          <w:p w14:paraId="36D0AC8C" w14:textId="77777777" w:rsidR="009D42F0" w:rsidRPr="009D42F0" w:rsidRDefault="009D42F0">
            <w:r w:rsidRPr="009D42F0">
              <w:t>BUB1B</w:t>
            </w:r>
          </w:p>
        </w:tc>
      </w:tr>
      <w:tr w:rsidR="003627D0" w:rsidRPr="009D42F0" w14:paraId="7E00FCE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4A0A408" w14:textId="77777777" w:rsidR="009D42F0" w:rsidRPr="009D42F0" w:rsidRDefault="009D42F0">
            <w:r w:rsidRPr="009D42F0">
              <w:t>203612_at</w:t>
            </w:r>
          </w:p>
        </w:tc>
        <w:tc>
          <w:tcPr>
            <w:tcW w:w="8496" w:type="dxa"/>
            <w:noWrap/>
            <w:hideMark/>
          </w:tcPr>
          <w:p w14:paraId="01C1AC70" w14:textId="77777777" w:rsidR="009D42F0" w:rsidRPr="009D42F0" w:rsidRDefault="009D42F0">
            <w:r w:rsidRPr="009D42F0">
              <w:t>BYSL</w:t>
            </w:r>
          </w:p>
        </w:tc>
      </w:tr>
      <w:tr w:rsidR="003627D0" w:rsidRPr="009D42F0" w14:paraId="63EB197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6F24CCA" w14:textId="77777777" w:rsidR="009D42F0" w:rsidRPr="009D42F0" w:rsidRDefault="009D42F0">
            <w:r w:rsidRPr="009D42F0">
              <w:t>219785_s_at</w:t>
            </w:r>
          </w:p>
        </w:tc>
        <w:tc>
          <w:tcPr>
            <w:tcW w:w="8496" w:type="dxa"/>
            <w:noWrap/>
            <w:hideMark/>
          </w:tcPr>
          <w:p w14:paraId="18788DF8" w14:textId="77777777" w:rsidR="009D42F0" w:rsidRPr="009D42F0" w:rsidRDefault="009D42F0">
            <w:r w:rsidRPr="009D42F0">
              <w:t>C16orf95</w:t>
            </w:r>
          </w:p>
        </w:tc>
      </w:tr>
      <w:tr w:rsidR="003627D0" w:rsidRPr="009D42F0" w14:paraId="665CF45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D3DCBAB" w14:textId="77777777" w:rsidR="009D42F0" w:rsidRPr="009D42F0" w:rsidRDefault="009D42F0">
            <w:r w:rsidRPr="009D42F0">
              <w:t>219010_at</w:t>
            </w:r>
          </w:p>
        </w:tc>
        <w:tc>
          <w:tcPr>
            <w:tcW w:w="8496" w:type="dxa"/>
            <w:noWrap/>
            <w:hideMark/>
          </w:tcPr>
          <w:p w14:paraId="56BB313E" w14:textId="77777777" w:rsidR="009D42F0" w:rsidRPr="009D42F0" w:rsidRDefault="009D42F0">
            <w:r w:rsidRPr="009D42F0">
              <w:t>C1orf106</w:t>
            </w:r>
          </w:p>
        </w:tc>
      </w:tr>
      <w:tr w:rsidR="003627D0" w:rsidRPr="009D42F0" w14:paraId="4222228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7174949" w14:textId="77777777" w:rsidR="009D42F0" w:rsidRPr="009D42F0" w:rsidRDefault="009D42F0">
            <w:r w:rsidRPr="009D42F0">
              <w:t>220840_s_at</w:t>
            </w:r>
          </w:p>
        </w:tc>
        <w:tc>
          <w:tcPr>
            <w:tcW w:w="8496" w:type="dxa"/>
            <w:noWrap/>
            <w:hideMark/>
          </w:tcPr>
          <w:p w14:paraId="73634384" w14:textId="77777777" w:rsidR="009D42F0" w:rsidRPr="009D42F0" w:rsidRDefault="009D42F0">
            <w:r w:rsidRPr="009D42F0">
              <w:t>C1orf112</w:t>
            </w:r>
          </w:p>
        </w:tc>
      </w:tr>
      <w:tr w:rsidR="003627D0" w:rsidRPr="009D42F0" w14:paraId="6B91308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2936D62" w14:textId="77777777" w:rsidR="009D42F0" w:rsidRPr="009D42F0" w:rsidRDefault="009D42F0">
            <w:r w:rsidRPr="009D42F0">
              <w:t>217924_at</w:t>
            </w:r>
          </w:p>
        </w:tc>
        <w:tc>
          <w:tcPr>
            <w:tcW w:w="8496" w:type="dxa"/>
            <w:noWrap/>
            <w:hideMark/>
          </w:tcPr>
          <w:p w14:paraId="5CD8285C" w14:textId="77777777" w:rsidR="009D42F0" w:rsidRPr="009D42F0" w:rsidRDefault="009D42F0">
            <w:r w:rsidRPr="009D42F0">
              <w:t>C6orf106</w:t>
            </w:r>
          </w:p>
        </w:tc>
      </w:tr>
      <w:tr w:rsidR="003627D0" w:rsidRPr="009D42F0" w14:paraId="0CE65A1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BFEB1F6" w14:textId="77777777" w:rsidR="009D42F0" w:rsidRPr="009D42F0" w:rsidRDefault="009D42F0">
            <w:r w:rsidRPr="009D42F0">
              <w:t>222309_at</w:t>
            </w:r>
          </w:p>
        </w:tc>
        <w:tc>
          <w:tcPr>
            <w:tcW w:w="8496" w:type="dxa"/>
            <w:noWrap/>
            <w:hideMark/>
          </w:tcPr>
          <w:p w14:paraId="34FDEFD4" w14:textId="77777777" w:rsidR="009D42F0" w:rsidRPr="009D42F0" w:rsidRDefault="009D42F0">
            <w:r w:rsidRPr="009D42F0">
              <w:t>C6orf62</w:t>
            </w:r>
          </w:p>
        </w:tc>
      </w:tr>
      <w:tr w:rsidR="003627D0" w:rsidRPr="009D42F0" w14:paraId="25A23C9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C1B7939" w14:textId="77777777" w:rsidR="009D42F0" w:rsidRPr="009D42F0" w:rsidRDefault="009D42F0">
            <w:r w:rsidRPr="009D42F0">
              <w:t>205199_at</w:t>
            </w:r>
          </w:p>
        </w:tc>
        <w:tc>
          <w:tcPr>
            <w:tcW w:w="8496" w:type="dxa"/>
            <w:noWrap/>
            <w:hideMark/>
          </w:tcPr>
          <w:p w14:paraId="4506817C" w14:textId="77777777" w:rsidR="009D42F0" w:rsidRPr="009D42F0" w:rsidRDefault="009D42F0">
            <w:r w:rsidRPr="009D42F0">
              <w:t>CA9</w:t>
            </w:r>
          </w:p>
        </w:tc>
      </w:tr>
      <w:tr w:rsidR="003627D0" w:rsidRPr="009D42F0" w14:paraId="6CEB25A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BFBAF85" w14:textId="77777777" w:rsidR="009D42F0" w:rsidRPr="009D42F0" w:rsidRDefault="009D42F0">
            <w:r w:rsidRPr="009D42F0">
              <w:t>210691_s_at</w:t>
            </w:r>
          </w:p>
        </w:tc>
        <w:tc>
          <w:tcPr>
            <w:tcW w:w="8496" w:type="dxa"/>
            <w:noWrap/>
            <w:hideMark/>
          </w:tcPr>
          <w:p w14:paraId="61895768" w14:textId="77777777" w:rsidR="009D42F0" w:rsidRPr="009D42F0" w:rsidRDefault="009D42F0">
            <w:r w:rsidRPr="009D42F0">
              <w:t>CACYBP</w:t>
            </w:r>
          </w:p>
        </w:tc>
      </w:tr>
      <w:tr w:rsidR="003627D0" w:rsidRPr="009D42F0" w14:paraId="72BDA1C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410F8C0" w14:textId="77777777" w:rsidR="009D42F0" w:rsidRPr="009D42F0" w:rsidRDefault="009D42F0">
            <w:r w:rsidRPr="009D42F0">
              <w:lastRenderedPageBreak/>
              <w:t>201381_x_at</w:t>
            </w:r>
          </w:p>
        </w:tc>
        <w:tc>
          <w:tcPr>
            <w:tcW w:w="8496" w:type="dxa"/>
            <w:noWrap/>
            <w:hideMark/>
          </w:tcPr>
          <w:p w14:paraId="6A239951" w14:textId="77777777" w:rsidR="009D42F0" w:rsidRPr="009D42F0" w:rsidRDefault="009D42F0">
            <w:r w:rsidRPr="009D42F0">
              <w:t>CACYBP</w:t>
            </w:r>
          </w:p>
        </w:tc>
      </w:tr>
      <w:tr w:rsidR="003627D0" w:rsidRPr="009D42F0" w14:paraId="16E9F0D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FF4119A" w14:textId="77777777" w:rsidR="009D42F0" w:rsidRPr="009D42F0" w:rsidRDefault="009D42F0">
            <w:r w:rsidRPr="009D42F0">
              <w:t>202715_at</w:t>
            </w:r>
          </w:p>
        </w:tc>
        <w:tc>
          <w:tcPr>
            <w:tcW w:w="8496" w:type="dxa"/>
            <w:noWrap/>
            <w:hideMark/>
          </w:tcPr>
          <w:p w14:paraId="015437B6" w14:textId="77777777" w:rsidR="009D42F0" w:rsidRPr="009D42F0" w:rsidRDefault="009D42F0">
            <w:r w:rsidRPr="009D42F0">
              <w:t>CAD</w:t>
            </w:r>
          </w:p>
        </w:tc>
      </w:tr>
      <w:tr w:rsidR="003627D0" w:rsidRPr="009D42F0" w14:paraId="25EF549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7C9835C" w14:textId="77777777" w:rsidR="009D42F0" w:rsidRPr="009D42F0" w:rsidRDefault="009D42F0">
            <w:r w:rsidRPr="009D42F0">
              <w:t>205428_s_at</w:t>
            </w:r>
          </w:p>
        </w:tc>
        <w:tc>
          <w:tcPr>
            <w:tcW w:w="8496" w:type="dxa"/>
            <w:noWrap/>
            <w:hideMark/>
          </w:tcPr>
          <w:p w14:paraId="78C12D2F" w14:textId="77777777" w:rsidR="009D42F0" w:rsidRPr="009D42F0" w:rsidRDefault="009D42F0">
            <w:r w:rsidRPr="009D42F0">
              <w:t>CALB2</w:t>
            </w:r>
          </w:p>
        </w:tc>
      </w:tr>
      <w:tr w:rsidR="003627D0" w:rsidRPr="009D42F0" w14:paraId="58E63B7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98C9498" w14:textId="77777777" w:rsidR="009D42F0" w:rsidRPr="009D42F0" w:rsidRDefault="009D42F0">
            <w:r w:rsidRPr="009D42F0">
              <w:t>201616_s_at</w:t>
            </w:r>
          </w:p>
        </w:tc>
        <w:tc>
          <w:tcPr>
            <w:tcW w:w="8496" w:type="dxa"/>
            <w:noWrap/>
            <w:hideMark/>
          </w:tcPr>
          <w:p w14:paraId="512D7B76" w14:textId="77777777" w:rsidR="009D42F0" w:rsidRPr="009D42F0" w:rsidRDefault="009D42F0">
            <w:r w:rsidRPr="009D42F0">
              <w:t>CALD1</w:t>
            </w:r>
          </w:p>
        </w:tc>
      </w:tr>
      <w:tr w:rsidR="003627D0" w:rsidRPr="009D42F0" w14:paraId="7948644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383A5F6" w14:textId="77777777" w:rsidR="009D42F0" w:rsidRPr="009D42F0" w:rsidRDefault="009D42F0">
            <w:r w:rsidRPr="009D42F0">
              <w:t>201615_x_at</w:t>
            </w:r>
          </w:p>
        </w:tc>
        <w:tc>
          <w:tcPr>
            <w:tcW w:w="8496" w:type="dxa"/>
            <w:noWrap/>
            <w:hideMark/>
          </w:tcPr>
          <w:p w14:paraId="3C829985" w14:textId="77777777" w:rsidR="009D42F0" w:rsidRPr="009D42F0" w:rsidRDefault="009D42F0">
            <w:r w:rsidRPr="009D42F0">
              <w:t>CALD1</w:t>
            </w:r>
          </w:p>
        </w:tc>
      </w:tr>
      <w:tr w:rsidR="003627D0" w:rsidRPr="009D42F0" w14:paraId="1EAAF08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93BACEA" w14:textId="77777777" w:rsidR="009D42F0" w:rsidRPr="009D42F0" w:rsidRDefault="009D42F0">
            <w:r w:rsidRPr="009D42F0">
              <w:t>212077_at</w:t>
            </w:r>
          </w:p>
        </w:tc>
        <w:tc>
          <w:tcPr>
            <w:tcW w:w="8496" w:type="dxa"/>
            <w:noWrap/>
            <w:hideMark/>
          </w:tcPr>
          <w:p w14:paraId="316584F8" w14:textId="77777777" w:rsidR="009D42F0" w:rsidRPr="009D42F0" w:rsidRDefault="009D42F0">
            <w:r w:rsidRPr="009D42F0">
              <w:t>CALD1</w:t>
            </w:r>
          </w:p>
        </w:tc>
      </w:tr>
      <w:tr w:rsidR="003627D0" w:rsidRPr="009D42F0" w14:paraId="48B0C73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ED9CA4D" w14:textId="77777777" w:rsidR="009D42F0" w:rsidRPr="009D42F0" w:rsidRDefault="009D42F0">
            <w:r w:rsidRPr="009D42F0">
              <w:t>215198_s_at</w:t>
            </w:r>
          </w:p>
        </w:tc>
        <w:tc>
          <w:tcPr>
            <w:tcW w:w="8496" w:type="dxa"/>
            <w:noWrap/>
            <w:hideMark/>
          </w:tcPr>
          <w:p w14:paraId="2432B75A" w14:textId="77777777" w:rsidR="009D42F0" w:rsidRPr="009D42F0" w:rsidRDefault="009D42F0">
            <w:r w:rsidRPr="009D42F0">
              <w:t>CALD1</w:t>
            </w:r>
          </w:p>
        </w:tc>
      </w:tr>
      <w:tr w:rsidR="003627D0" w:rsidRPr="009D42F0" w14:paraId="3E1C1F4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0D6984A" w14:textId="77777777" w:rsidR="009D42F0" w:rsidRPr="009D42F0" w:rsidRDefault="009D42F0">
            <w:r w:rsidRPr="009D42F0">
              <w:t>221879_at</w:t>
            </w:r>
          </w:p>
        </w:tc>
        <w:tc>
          <w:tcPr>
            <w:tcW w:w="8496" w:type="dxa"/>
            <w:noWrap/>
            <w:hideMark/>
          </w:tcPr>
          <w:p w14:paraId="039D2188" w14:textId="77777777" w:rsidR="009D42F0" w:rsidRPr="009D42F0" w:rsidRDefault="009D42F0">
            <w:r w:rsidRPr="009D42F0">
              <w:t>CALML4</w:t>
            </w:r>
          </w:p>
        </w:tc>
      </w:tr>
      <w:tr w:rsidR="003627D0" w:rsidRPr="009D42F0" w14:paraId="1E54395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7E9659F" w14:textId="77777777" w:rsidR="009D42F0" w:rsidRPr="009D42F0" w:rsidRDefault="009D42F0">
            <w:r w:rsidRPr="009D42F0">
              <w:t>64408_s_at</w:t>
            </w:r>
          </w:p>
        </w:tc>
        <w:tc>
          <w:tcPr>
            <w:tcW w:w="8496" w:type="dxa"/>
            <w:noWrap/>
            <w:hideMark/>
          </w:tcPr>
          <w:p w14:paraId="2FEC7BC0" w14:textId="77777777" w:rsidR="009D42F0" w:rsidRPr="009D42F0" w:rsidRDefault="009D42F0">
            <w:r w:rsidRPr="009D42F0">
              <w:t>CALML4</w:t>
            </w:r>
          </w:p>
        </w:tc>
      </w:tr>
      <w:tr w:rsidR="003627D0" w:rsidRPr="009D42F0" w14:paraId="7D04C2F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0276D42" w14:textId="77777777" w:rsidR="009D42F0" w:rsidRPr="009D42F0" w:rsidRDefault="009D42F0">
            <w:r w:rsidRPr="009D42F0">
              <w:t>220414_at</w:t>
            </w:r>
          </w:p>
        </w:tc>
        <w:tc>
          <w:tcPr>
            <w:tcW w:w="8496" w:type="dxa"/>
            <w:noWrap/>
            <w:hideMark/>
          </w:tcPr>
          <w:p w14:paraId="2397437C" w14:textId="77777777" w:rsidR="009D42F0" w:rsidRPr="009D42F0" w:rsidRDefault="009D42F0">
            <w:r w:rsidRPr="009D42F0">
              <w:t>CALML5</w:t>
            </w:r>
          </w:p>
        </w:tc>
      </w:tr>
      <w:tr w:rsidR="003627D0" w:rsidRPr="009D42F0" w14:paraId="3F5A18F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AB84C2E" w14:textId="77777777" w:rsidR="009D42F0" w:rsidRPr="009D42F0" w:rsidRDefault="009D42F0">
            <w:r w:rsidRPr="009D42F0">
              <w:t>200755_s_at</w:t>
            </w:r>
          </w:p>
        </w:tc>
        <w:tc>
          <w:tcPr>
            <w:tcW w:w="8496" w:type="dxa"/>
            <w:noWrap/>
            <w:hideMark/>
          </w:tcPr>
          <w:p w14:paraId="4B4F6171" w14:textId="77777777" w:rsidR="009D42F0" w:rsidRPr="009D42F0" w:rsidRDefault="009D42F0">
            <w:r w:rsidRPr="009D42F0">
              <w:t>CALU</w:t>
            </w:r>
          </w:p>
        </w:tc>
      </w:tr>
      <w:tr w:rsidR="003627D0" w:rsidRPr="009D42F0" w14:paraId="3B795CC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E7DCC85" w14:textId="77777777" w:rsidR="009D42F0" w:rsidRPr="009D42F0" w:rsidRDefault="009D42F0">
            <w:r w:rsidRPr="009D42F0">
              <w:t>202965_s_at</w:t>
            </w:r>
          </w:p>
        </w:tc>
        <w:tc>
          <w:tcPr>
            <w:tcW w:w="8496" w:type="dxa"/>
            <w:noWrap/>
            <w:hideMark/>
          </w:tcPr>
          <w:p w14:paraId="3B1BFB02" w14:textId="77777777" w:rsidR="009D42F0" w:rsidRPr="009D42F0" w:rsidRDefault="009D42F0">
            <w:r w:rsidRPr="009D42F0">
              <w:t>CAPN6</w:t>
            </w:r>
          </w:p>
        </w:tc>
      </w:tr>
      <w:tr w:rsidR="003627D0" w:rsidRPr="009D42F0" w14:paraId="598642E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9E860EF" w14:textId="77777777" w:rsidR="009D42F0" w:rsidRPr="009D42F0" w:rsidRDefault="009D42F0">
            <w:r w:rsidRPr="009D42F0">
              <w:t>213310_at</w:t>
            </w:r>
          </w:p>
        </w:tc>
        <w:tc>
          <w:tcPr>
            <w:tcW w:w="8496" w:type="dxa"/>
            <w:noWrap/>
            <w:hideMark/>
          </w:tcPr>
          <w:p w14:paraId="22DB7E3A" w14:textId="77777777" w:rsidR="009D42F0" w:rsidRPr="009D42F0" w:rsidRDefault="009D42F0">
            <w:r w:rsidRPr="009D42F0">
              <w:t>CASC7///AGO2</w:t>
            </w:r>
          </w:p>
        </w:tc>
      </w:tr>
      <w:tr w:rsidR="003627D0" w:rsidRPr="009D42F0" w14:paraId="384F423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EC14481" w14:textId="77777777" w:rsidR="009D42F0" w:rsidRPr="009D42F0" w:rsidRDefault="009D42F0">
            <w:r w:rsidRPr="009D42F0">
              <w:t>209213_at</w:t>
            </w:r>
          </w:p>
        </w:tc>
        <w:tc>
          <w:tcPr>
            <w:tcW w:w="8496" w:type="dxa"/>
            <w:noWrap/>
            <w:hideMark/>
          </w:tcPr>
          <w:p w14:paraId="276DBF43" w14:textId="77777777" w:rsidR="009D42F0" w:rsidRPr="009D42F0" w:rsidRDefault="009D42F0">
            <w:r w:rsidRPr="009D42F0">
              <w:t>CBR1</w:t>
            </w:r>
          </w:p>
        </w:tc>
      </w:tr>
      <w:tr w:rsidR="003627D0" w:rsidRPr="009D42F0" w14:paraId="5892E21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3ACC9EB" w14:textId="77777777" w:rsidR="009D42F0" w:rsidRPr="009D42F0" w:rsidRDefault="009D42F0">
            <w:r w:rsidRPr="009D42F0">
              <w:t>205379_at</w:t>
            </w:r>
          </w:p>
        </w:tc>
        <w:tc>
          <w:tcPr>
            <w:tcW w:w="8496" w:type="dxa"/>
            <w:noWrap/>
            <w:hideMark/>
          </w:tcPr>
          <w:p w14:paraId="26CB1936" w14:textId="77777777" w:rsidR="009D42F0" w:rsidRPr="009D42F0" w:rsidRDefault="009D42F0">
            <w:r w:rsidRPr="009D42F0">
              <w:t>CBR3</w:t>
            </w:r>
          </w:p>
        </w:tc>
      </w:tr>
      <w:tr w:rsidR="003627D0" w:rsidRPr="009D42F0" w14:paraId="7CF2D18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5F966E7" w14:textId="77777777" w:rsidR="009D42F0" w:rsidRPr="009D42F0" w:rsidRDefault="009D42F0">
            <w:r w:rsidRPr="009D42F0">
              <w:t>212816_s_at</w:t>
            </w:r>
          </w:p>
        </w:tc>
        <w:tc>
          <w:tcPr>
            <w:tcW w:w="8496" w:type="dxa"/>
            <w:noWrap/>
            <w:hideMark/>
          </w:tcPr>
          <w:p w14:paraId="1BED62C5" w14:textId="77777777" w:rsidR="009D42F0" w:rsidRPr="009D42F0" w:rsidRDefault="009D42F0">
            <w:r w:rsidRPr="009D42F0">
              <w:t>CBS</w:t>
            </w:r>
          </w:p>
        </w:tc>
      </w:tr>
      <w:tr w:rsidR="003627D0" w:rsidRPr="009D42F0" w14:paraId="2FEC6E8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A5DA142" w14:textId="77777777" w:rsidR="009D42F0" w:rsidRPr="009D42F0" w:rsidRDefault="009D42F0">
            <w:r w:rsidRPr="009D42F0">
              <w:t>219387_at</w:t>
            </w:r>
          </w:p>
        </w:tc>
        <w:tc>
          <w:tcPr>
            <w:tcW w:w="8496" w:type="dxa"/>
            <w:noWrap/>
            <w:hideMark/>
          </w:tcPr>
          <w:p w14:paraId="450019D9" w14:textId="77777777" w:rsidR="009D42F0" w:rsidRPr="009D42F0" w:rsidRDefault="009D42F0">
            <w:r w:rsidRPr="009D42F0">
              <w:t>CCDC88A</w:t>
            </w:r>
          </w:p>
        </w:tc>
      </w:tr>
      <w:tr w:rsidR="003627D0" w:rsidRPr="009D42F0" w14:paraId="035C3FF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C580815" w14:textId="77777777" w:rsidR="009D42F0" w:rsidRPr="009D42F0" w:rsidRDefault="009D42F0">
            <w:r w:rsidRPr="009D42F0">
              <w:t>209698_at</w:t>
            </w:r>
          </w:p>
        </w:tc>
        <w:tc>
          <w:tcPr>
            <w:tcW w:w="8496" w:type="dxa"/>
            <w:noWrap/>
            <w:hideMark/>
          </w:tcPr>
          <w:p w14:paraId="783AD076" w14:textId="77777777" w:rsidR="009D42F0" w:rsidRPr="009D42F0" w:rsidRDefault="009D42F0">
            <w:r w:rsidRPr="009D42F0">
              <w:t>CCHCR1</w:t>
            </w:r>
          </w:p>
        </w:tc>
      </w:tr>
      <w:tr w:rsidR="003627D0" w:rsidRPr="009D42F0" w14:paraId="61F0B34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50EE5BD" w14:textId="77777777" w:rsidR="009D42F0" w:rsidRPr="009D42F0" w:rsidRDefault="009D42F0">
            <w:r w:rsidRPr="009D42F0">
              <w:t>37425_g_at</w:t>
            </w:r>
          </w:p>
        </w:tc>
        <w:tc>
          <w:tcPr>
            <w:tcW w:w="8496" w:type="dxa"/>
            <w:noWrap/>
            <w:hideMark/>
          </w:tcPr>
          <w:p w14:paraId="27903291" w14:textId="77777777" w:rsidR="009D42F0" w:rsidRPr="009D42F0" w:rsidRDefault="009D42F0">
            <w:r w:rsidRPr="009D42F0">
              <w:t>CCHCR1</w:t>
            </w:r>
          </w:p>
        </w:tc>
      </w:tr>
      <w:tr w:rsidR="003627D0" w:rsidRPr="009D42F0" w14:paraId="1CCD15C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A1A7306" w14:textId="77777777" w:rsidR="009D42F0" w:rsidRPr="009D42F0" w:rsidRDefault="009D42F0">
            <w:r w:rsidRPr="009D42F0">
              <w:t>209924_at</w:t>
            </w:r>
          </w:p>
        </w:tc>
        <w:tc>
          <w:tcPr>
            <w:tcW w:w="8496" w:type="dxa"/>
            <w:noWrap/>
            <w:hideMark/>
          </w:tcPr>
          <w:p w14:paraId="13BB8AEB" w14:textId="77777777" w:rsidR="009D42F0" w:rsidRPr="009D42F0" w:rsidRDefault="009D42F0">
            <w:r w:rsidRPr="009D42F0">
              <w:t>CCL18</w:t>
            </w:r>
          </w:p>
        </w:tc>
      </w:tr>
      <w:tr w:rsidR="003627D0" w:rsidRPr="009D42F0" w14:paraId="638C4BF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2C8C31E" w14:textId="77777777" w:rsidR="009D42F0" w:rsidRPr="009D42F0" w:rsidRDefault="009D42F0">
            <w:r w:rsidRPr="009D42F0">
              <w:t>216598_s_at</w:t>
            </w:r>
          </w:p>
        </w:tc>
        <w:tc>
          <w:tcPr>
            <w:tcW w:w="8496" w:type="dxa"/>
            <w:noWrap/>
            <w:hideMark/>
          </w:tcPr>
          <w:p w14:paraId="6AF2113D" w14:textId="77777777" w:rsidR="009D42F0" w:rsidRPr="009D42F0" w:rsidRDefault="009D42F0">
            <w:r w:rsidRPr="009D42F0">
              <w:t>CCL2</w:t>
            </w:r>
          </w:p>
        </w:tc>
      </w:tr>
      <w:tr w:rsidR="003627D0" w:rsidRPr="009D42F0" w14:paraId="241CE84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84B4EC6" w14:textId="77777777" w:rsidR="009D42F0" w:rsidRPr="009D42F0" w:rsidRDefault="009D42F0">
            <w:r w:rsidRPr="009D42F0">
              <w:t>214038_at</w:t>
            </w:r>
          </w:p>
        </w:tc>
        <w:tc>
          <w:tcPr>
            <w:tcW w:w="8496" w:type="dxa"/>
            <w:noWrap/>
            <w:hideMark/>
          </w:tcPr>
          <w:p w14:paraId="1C19C811" w14:textId="77777777" w:rsidR="009D42F0" w:rsidRPr="009D42F0" w:rsidRDefault="009D42F0">
            <w:r w:rsidRPr="009D42F0">
              <w:t>CCL8</w:t>
            </w:r>
          </w:p>
        </w:tc>
      </w:tr>
      <w:tr w:rsidR="003627D0" w:rsidRPr="009D42F0" w14:paraId="7CBFBB7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406C24F" w14:textId="77777777" w:rsidR="009D42F0" w:rsidRPr="009D42F0" w:rsidRDefault="009D42F0">
            <w:r w:rsidRPr="009D42F0">
              <w:t>213226_at</w:t>
            </w:r>
          </w:p>
        </w:tc>
        <w:tc>
          <w:tcPr>
            <w:tcW w:w="8496" w:type="dxa"/>
            <w:noWrap/>
            <w:hideMark/>
          </w:tcPr>
          <w:p w14:paraId="12590920" w14:textId="77777777" w:rsidR="009D42F0" w:rsidRPr="009D42F0" w:rsidRDefault="009D42F0">
            <w:r w:rsidRPr="009D42F0">
              <w:t>CCNA2</w:t>
            </w:r>
          </w:p>
        </w:tc>
      </w:tr>
      <w:tr w:rsidR="003627D0" w:rsidRPr="009D42F0" w14:paraId="754938A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28859FD" w14:textId="77777777" w:rsidR="009D42F0" w:rsidRPr="009D42F0" w:rsidRDefault="009D42F0">
            <w:r w:rsidRPr="009D42F0">
              <w:t>203418_at</w:t>
            </w:r>
          </w:p>
        </w:tc>
        <w:tc>
          <w:tcPr>
            <w:tcW w:w="8496" w:type="dxa"/>
            <w:noWrap/>
            <w:hideMark/>
          </w:tcPr>
          <w:p w14:paraId="23F125F0" w14:textId="77777777" w:rsidR="009D42F0" w:rsidRPr="009D42F0" w:rsidRDefault="009D42F0">
            <w:r w:rsidRPr="009D42F0">
              <w:t>CCNA2</w:t>
            </w:r>
          </w:p>
        </w:tc>
      </w:tr>
      <w:tr w:rsidR="003627D0" w:rsidRPr="009D42F0" w14:paraId="7FB5B44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50F8862" w14:textId="77777777" w:rsidR="009D42F0" w:rsidRPr="009D42F0" w:rsidRDefault="009D42F0">
            <w:r w:rsidRPr="009D42F0">
              <w:t>214710_s_at</w:t>
            </w:r>
          </w:p>
        </w:tc>
        <w:tc>
          <w:tcPr>
            <w:tcW w:w="8496" w:type="dxa"/>
            <w:noWrap/>
            <w:hideMark/>
          </w:tcPr>
          <w:p w14:paraId="0FEFDB1D" w14:textId="77777777" w:rsidR="009D42F0" w:rsidRPr="009D42F0" w:rsidRDefault="009D42F0">
            <w:r w:rsidRPr="009D42F0">
              <w:t>CCNB1</w:t>
            </w:r>
          </w:p>
        </w:tc>
      </w:tr>
      <w:tr w:rsidR="003627D0" w:rsidRPr="009D42F0" w14:paraId="74C50EE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8D1482D" w14:textId="77777777" w:rsidR="009D42F0" w:rsidRPr="009D42F0" w:rsidRDefault="009D42F0">
            <w:r w:rsidRPr="009D42F0">
              <w:t>217988_at</w:t>
            </w:r>
          </w:p>
        </w:tc>
        <w:tc>
          <w:tcPr>
            <w:tcW w:w="8496" w:type="dxa"/>
            <w:noWrap/>
            <w:hideMark/>
          </w:tcPr>
          <w:p w14:paraId="0FCADE76" w14:textId="77777777" w:rsidR="009D42F0" w:rsidRPr="009D42F0" w:rsidRDefault="009D42F0">
            <w:r w:rsidRPr="009D42F0">
              <w:t>CCNB1IP1</w:t>
            </w:r>
          </w:p>
        </w:tc>
      </w:tr>
      <w:tr w:rsidR="003627D0" w:rsidRPr="009D42F0" w14:paraId="2F5476E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6DADE43" w14:textId="77777777" w:rsidR="009D42F0" w:rsidRPr="009D42F0" w:rsidRDefault="009D42F0">
            <w:r w:rsidRPr="009D42F0">
              <w:t>202705_at</w:t>
            </w:r>
          </w:p>
        </w:tc>
        <w:tc>
          <w:tcPr>
            <w:tcW w:w="8496" w:type="dxa"/>
            <w:noWrap/>
            <w:hideMark/>
          </w:tcPr>
          <w:p w14:paraId="558D787F" w14:textId="77777777" w:rsidR="009D42F0" w:rsidRPr="009D42F0" w:rsidRDefault="009D42F0">
            <w:r w:rsidRPr="009D42F0">
              <w:t>CCNB2</w:t>
            </w:r>
          </w:p>
        </w:tc>
      </w:tr>
      <w:tr w:rsidR="003627D0" w:rsidRPr="009D42F0" w14:paraId="7BF4152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66262CB" w14:textId="77777777" w:rsidR="009D42F0" w:rsidRPr="009D42F0" w:rsidRDefault="009D42F0">
            <w:r w:rsidRPr="009D42F0">
              <w:t>205034_at</w:t>
            </w:r>
          </w:p>
        </w:tc>
        <w:tc>
          <w:tcPr>
            <w:tcW w:w="8496" w:type="dxa"/>
            <w:noWrap/>
            <w:hideMark/>
          </w:tcPr>
          <w:p w14:paraId="1774EEA6" w14:textId="77777777" w:rsidR="009D42F0" w:rsidRPr="009D42F0" w:rsidRDefault="009D42F0">
            <w:r w:rsidRPr="009D42F0">
              <w:t>CCNE2</w:t>
            </w:r>
          </w:p>
        </w:tc>
      </w:tr>
      <w:tr w:rsidR="003627D0" w:rsidRPr="009D42F0" w14:paraId="4EC30B1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DDCFBAB" w14:textId="77777777" w:rsidR="009D42F0" w:rsidRPr="009D42F0" w:rsidRDefault="009D42F0">
            <w:r w:rsidRPr="009D42F0">
              <w:t>204827_s_at</w:t>
            </w:r>
          </w:p>
        </w:tc>
        <w:tc>
          <w:tcPr>
            <w:tcW w:w="8496" w:type="dxa"/>
            <w:noWrap/>
            <w:hideMark/>
          </w:tcPr>
          <w:p w14:paraId="01AFC271" w14:textId="77777777" w:rsidR="009D42F0" w:rsidRPr="009D42F0" w:rsidRDefault="009D42F0">
            <w:r w:rsidRPr="009D42F0">
              <w:t>CCNF</w:t>
            </w:r>
          </w:p>
        </w:tc>
      </w:tr>
      <w:tr w:rsidR="003627D0" w:rsidRPr="009D42F0" w14:paraId="2888BB4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B8C76DA" w14:textId="77777777" w:rsidR="009D42F0" w:rsidRPr="009D42F0" w:rsidRDefault="009D42F0">
            <w:r w:rsidRPr="009D42F0">
              <w:t>201327_s_at</w:t>
            </w:r>
          </w:p>
        </w:tc>
        <w:tc>
          <w:tcPr>
            <w:tcW w:w="8496" w:type="dxa"/>
            <w:noWrap/>
            <w:hideMark/>
          </w:tcPr>
          <w:p w14:paraId="46B85459" w14:textId="77777777" w:rsidR="009D42F0" w:rsidRPr="009D42F0" w:rsidRDefault="009D42F0">
            <w:r w:rsidRPr="009D42F0">
              <w:t>CCT6A</w:t>
            </w:r>
          </w:p>
        </w:tc>
      </w:tr>
      <w:tr w:rsidR="003627D0" w:rsidRPr="009D42F0" w14:paraId="3730E3B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085E15F" w14:textId="77777777" w:rsidR="009D42F0" w:rsidRPr="009D42F0" w:rsidRDefault="009D42F0">
            <w:r w:rsidRPr="009D42F0">
              <w:t>208650_s_at</w:t>
            </w:r>
          </w:p>
        </w:tc>
        <w:tc>
          <w:tcPr>
            <w:tcW w:w="8496" w:type="dxa"/>
            <w:noWrap/>
            <w:hideMark/>
          </w:tcPr>
          <w:p w14:paraId="4B23CB09" w14:textId="77777777" w:rsidR="009D42F0" w:rsidRPr="009D42F0" w:rsidRDefault="009D42F0">
            <w:r w:rsidRPr="009D42F0">
              <w:t>CD24</w:t>
            </w:r>
          </w:p>
        </w:tc>
      </w:tr>
      <w:tr w:rsidR="003627D0" w:rsidRPr="009D42F0" w14:paraId="0B1FAF3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99D06AC" w14:textId="77777777" w:rsidR="009D42F0" w:rsidRPr="009D42F0" w:rsidRDefault="009D42F0">
            <w:r w:rsidRPr="009D42F0">
              <w:t>218529_at</w:t>
            </w:r>
          </w:p>
        </w:tc>
        <w:tc>
          <w:tcPr>
            <w:tcW w:w="8496" w:type="dxa"/>
            <w:noWrap/>
            <w:hideMark/>
          </w:tcPr>
          <w:p w14:paraId="4815E5DA" w14:textId="77777777" w:rsidR="009D42F0" w:rsidRPr="009D42F0" w:rsidRDefault="009D42F0">
            <w:r w:rsidRPr="009D42F0">
              <w:t>CD320</w:t>
            </w:r>
          </w:p>
        </w:tc>
      </w:tr>
      <w:tr w:rsidR="003627D0" w:rsidRPr="009D42F0" w14:paraId="1D4D4F5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991B4B5" w14:textId="77777777" w:rsidR="009D42F0" w:rsidRPr="009D42F0" w:rsidRDefault="009D42F0">
            <w:r w:rsidRPr="009D42F0">
              <w:t>202870_s_at</w:t>
            </w:r>
          </w:p>
        </w:tc>
        <w:tc>
          <w:tcPr>
            <w:tcW w:w="8496" w:type="dxa"/>
            <w:noWrap/>
            <w:hideMark/>
          </w:tcPr>
          <w:p w14:paraId="45CE7AE4" w14:textId="77777777" w:rsidR="009D42F0" w:rsidRPr="009D42F0" w:rsidRDefault="009D42F0">
            <w:r w:rsidRPr="009D42F0">
              <w:t>CDC20</w:t>
            </w:r>
          </w:p>
        </w:tc>
      </w:tr>
      <w:tr w:rsidR="003627D0" w:rsidRPr="009D42F0" w14:paraId="041FD11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9E8FC78" w14:textId="77777777" w:rsidR="009D42F0" w:rsidRPr="009D42F0" w:rsidRDefault="009D42F0">
            <w:r w:rsidRPr="009D42F0">
              <w:t>205167_s_at</w:t>
            </w:r>
          </w:p>
        </w:tc>
        <w:tc>
          <w:tcPr>
            <w:tcW w:w="8496" w:type="dxa"/>
            <w:noWrap/>
            <w:hideMark/>
          </w:tcPr>
          <w:p w14:paraId="3A2A4EDA" w14:textId="77777777" w:rsidR="009D42F0" w:rsidRPr="009D42F0" w:rsidRDefault="009D42F0">
            <w:r w:rsidRPr="009D42F0">
              <w:t>CDC25C</w:t>
            </w:r>
          </w:p>
        </w:tc>
      </w:tr>
      <w:tr w:rsidR="003627D0" w:rsidRPr="009D42F0" w14:paraId="0BB0DFD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3A46B24" w14:textId="77777777" w:rsidR="009D42F0" w:rsidRPr="009D42F0" w:rsidRDefault="009D42F0">
            <w:r w:rsidRPr="009D42F0">
              <w:t>204693_at</w:t>
            </w:r>
          </w:p>
        </w:tc>
        <w:tc>
          <w:tcPr>
            <w:tcW w:w="8496" w:type="dxa"/>
            <w:noWrap/>
            <w:hideMark/>
          </w:tcPr>
          <w:p w14:paraId="65AF287B" w14:textId="77777777" w:rsidR="009D42F0" w:rsidRPr="009D42F0" w:rsidRDefault="009D42F0">
            <w:r w:rsidRPr="009D42F0">
              <w:t>CDC42EP1</w:t>
            </w:r>
          </w:p>
        </w:tc>
      </w:tr>
      <w:tr w:rsidR="003627D0" w:rsidRPr="009D42F0" w14:paraId="7ACBE79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B86DBF9" w14:textId="77777777" w:rsidR="009D42F0" w:rsidRPr="009D42F0" w:rsidRDefault="009D42F0">
            <w:r w:rsidRPr="009D42F0">
              <w:t>203967_at</w:t>
            </w:r>
          </w:p>
        </w:tc>
        <w:tc>
          <w:tcPr>
            <w:tcW w:w="8496" w:type="dxa"/>
            <w:noWrap/>
            <w:hideMark/>
          </w:tcPr>
          <w:p w14:paraId="1FB195C8" w14:textId="77777777" w:rsidR="009D42F0" w:rsidRPr="009D42F0" w:rsidRDefault="009D42F0">
            <w:r w:rsidRPr="009D42F0">
              <w:t>CDC6</w:t>
            </w:r>
          </w:p>
        </w:tc>
      </w:tr>
      <w:tr w:rsidR="003627D0" w:rsidRPr="009D42F0" w14:paraId="2BAE44C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B80155E" w14:textId="77777777" w:rsidR="009D42F0" w:rsidRPr="009D42F0" w:rsidRDefault="009D42F0">
            <w:r w:rsidRPr="009D42F0">
              <w:t>221436_s_at</w:t>
            </w:r>
          </w:p>
        </w:tc>
        <w:tc>
          <w:tcPr>
            <w:tcW w:w="8496" w:type="dxa"/>
            <w:noWrap/>
            <w:hideMark/>
          </w:tcPr>
          <w:p w14:paraId="7BC0BA0B" w14:textId="77777777" w:rsidR="009D42F0" w:rsidRPr="009D42F0" w:rsidRDefault="009D42F0">
            <w:r w:rsidRPr="009D42F0">
              <w:t>CDCA3</w:t>
            </w:r>
          </w:p>
        </w:tc>
      </w:tr>
      <w:tr w:rsidR="003627D0" w:rsidRPr="009D42F0" w14:paraId="1AE0388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791B88C" w14:textId="77777777" w:rsidR="009D42F0" w:rsidRPr="009D42F0" w:rsidRDefault="009D42F0">
            <w:r w:rsidRPr="009D42F0">
              <w:t>203256_at</w:t>
            </w:r>
          </w:p>
        </w:tc>
        <w:tc>
          <w:tcPr>
            <w:tcW w:w="8496" w:type="dxa"/>
            <w:noWrap/>
            <w:hideMark/>
          </w:tcPr>
          <w:p w14:paraId="0C61B16C" w14:textId="77777777" w:rsidR="009D42F0" w:rsidRPr="009D42F0" w:rsidRDefault="009D42F0">
            <w:r w:rsidRPr="009D42F0">
              <w:t>CDH3</w:t>
            </w:r>
          </w:p>
        </w:tc>
      </w:tr>
      <w:tr w:rsidR="003627D0" w:rsidRPr="009D42F0" w14:paraId="6203521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6E65B88" w14:textId="77777777" w:rsidR="009D42F0" w:rsidRPr="009D42F0" w:rsidRDefault="009D42F0">
            <w:r w:rsidRPr="009D42F0">
              <w:t>203213_at</w:t>
            </w:r>
          </w:p>
        </w:tc>
        <w:tc>
          <w:tcPr>
            <w:tcW w:w="8496" w:type="dxa"/>
            <w:noWrap/>
            <w:hideMark/>
          </w:tcPr>
          <w:p w14:paraId="6E522FDE" w14:textId="77777777" w:rsidR="009D42F0" w:rsidRPr="009D42F0" w:rsidRDefault="009D42F0">
            <w:r w:rsidRPr="009D42F0">
              <w:t>CDK1</w:t>
            </w:r>
          </w:p>
        </w:tc>
      </w:tr>
      <w:tr w:rsidR="003627D0" w:rsidRPr="009D42F0" w14:paraId="5C26F70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470C1FA" w14:textId="77777777" w:rsidR="009D42F0" w:rsidRPr="009D42F0" w:rsidRDefault="009D42F0">
            <w:r w:rsidRPr="009D42F0">
              <w:t>210559_s_at</w:t>
            </w:r>
          </w:p>
        </w:tc>
        <w:tc>
          <w:tcPr>
            <w:tcW w:w="8496" w:type="dxa"/>
            <w:noWrap/>
            <w:hideMark/>
          </w:tcPr>
          <w:p w14:paraId="64CE5F32" w14:textId="77777777" w:rsidR="009D42F0" w:rsidRPr="009D42F0" w:rsidRDefault="009D42F0">
            <w:r w:rsidRPr="009D42F0">
              <w:t>CDK1</w:t>
            </w:r>
          </w:p>
        </w:tc>
      </w:tr>
      <w:tr w:rsidR="003627D0" w:rsidRPr="009D42F0" w14:paraId="5D58767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DDF96AA" w14:textId="77777777" w:rsidR="009D42F0" w:rsidRPr="009D42F0" w:rsidRDefault="009D42F0">
            <w:r w:rsidRPr="009D42F0">
              <w:t>203214_x_at</w:t>
            </w:r>
          </w:p>
        </w:tc>
        <w:tc>
          <w:tcPr>
            <w:tcW w:w="8496" w:type="dxa"/>
            <w:noWrap/>
            <w:hideMark/>
          </w:tcPr>
          <w:p w14:paraId="65A3F0C4" w14:textId="77777777" w:rsidR="009D42F0" w:rsidRPr="009D42F0" w:rsidRDefault="009D42F0">
            <w:r w:rsidRPr="009D42F0">
              <w:t>CDK1</w:t>
            </w:r>
          </w:p>
        </w:tc>
      </w:tr>
      <w:tr w:rsidR="003627D0" w:rsidRPr="009D42F0" w14:paraId="2164F51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5C52585" w14:textId="77777777" w:rsidR="009D42F0" w:rsidRPr="009D42F0" w:rsidRDefault="009D42F0">
            <w:r w:rsidRPr="009D42F0">
              <w:lastRenderedPageBreak/>
              <w:t>201938_at</w:t>
            </w:r>
          </w:p>
        </w:tc>
        <w:tc>
          <w:tcPr>
            <w:tcW w:w="8496" w:type="dxa"/>
            <w:noWrap/>
            <w:hideMark/>
          </w:tcPr>
          <w:p w14:paraId="173D2FF1" w14:textId="77777777" w:rsidR="009D42F0" w:rsidRPr="009D42F0" w:rsidRDefault="009D42F0">
            <w:r w:rsidRPr="009D42F0">
              <w:t>CDK2AP1</w:t>
            </w:r>
          </w:p>
        </w:tc>
      </w:tr>
      <w:tr w:rsidR="003627D0" w:rsidRPr="009D42F0" w14:paraId="050795F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91C14BB" w14:textId="77777777" w:rsidR="009D42F0" w:rsidRPr="009D42F0" w:rsidRDefault="009D42F0">
            <w:r w:rsidRPr="009D42F0">
              <w:t>220935_s_at</w:t>
            </w:r>
          </w:p>
        </w:tc>
        <w:tc>
          <w:tcPr>
            <w:tcW w:w="8496" w:type="dxa"/>
            <w:noWrap/>
            <w:hideMark/>
          </w:tcPr>
          <w:p w14:paraId="05541072" w14:textId="77777777" w:rsidR="009D42F0" w:rsidRPr="009D42F0" w:rsidRDefault="009D42F0">
            <w:r w:rsidRPr="009D42F0">
              <w:t>CDK5RAP2</w:t>
            </w:r>
          </w:p>
        </w:tc>
      </w:tr>
      <w:tr w:rsidR="003627D0" w:rsidRPr="009D42F0" w14:paraId="1211202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F11198C" w14:textId="77777777" w:rsidR="009D42F0" w:rsidRPr="009D42F0" w:rsidRDefault="009D42F0">
            <w:r w:rsidRPr="009D42F0">
              <w:t>207143_at</w:t>
            </w:r>
          </w:p>
        </w:tc>
        <w:tc>
          <w:tcPr>
            <w:tcW w:w="8496" w:type="dxa"/>
            <w:noWrap/>
            <w:hideMark/>
          </w:tcPr>
          <w:p w14:paraId="1E0DCA28" w14:textId="77777777" w:rsidR="009D42F0" w:rsidRPr="009D42F0" w:rsidRDefault="009D42F0">
            <w:r w:rsidRPr="009D42F0">
              <w:t>CDK6</w:t>
            </w:r>
          </w:p>
        </w:tc>
      </w:tr>
      <w:tr w:rsidR="003627D0" w:rsidRPr="009D42F0" w14:paraId="3414F07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60B0D73" w14:textId="77777777" w:rsidR="009D42F0" w:rsidRPr="009D42F0" w:rsidRDefault="009D42F0">
            <w:r w:rsidRPr="009D42F0">
              <w:t>211792_s_at</w:t>
            </w:r>
          </w:p>
        </w:tc>
        <w:tc>
          <w:tcPr>
            <w:tcW w:w="8496" w:type="dxa"/>
            <w:noWrap/>
            <w:hideMark/>
          </w:tcPr>
          <w:p w14:paraId="610FBEBB" w14:textId="77777777" w:rsidR="009D42F0" w:rsidRPr="009D42F0" w:rsidRDefault="009D42F0">
            <w:r w:rsidRPr="009D42F0">
              <w:t>CDKN2C</w:t>
            </w:r>
          </w:p>
        </w:tc>
      </w:tr>
      <w:tr w:rsidR="003627D0" w:rsidRPr="009D42F0" w14:paraId="2FEB357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25ABC1C" w14:textId="77777777" w:rsidR="009D42F0" w:rsidRPr="009D42F0" w:rsidRDefault="009D42F0">
            <w:r w:rsidRPr="009D42F0">
              <w:t>204159_at</w:t>
            </w:r>
          </w:p>
        </w:tc>
        <w:tc>
          <w:tcPr>
            <w:tcW w:w="8496" w:type="dxa"/>
            <w:noWrap/>
            <w:hideMark/>
          </w:tcPr>
          <w:p w14:paraId="0DEF49B4" w14:textId="77777777" w:rsidR="009D42F0" w:rsidRPr="009D42F0" w:rsidRDefault="009D42F0">
            <w:r w:rsidRPr="009D42F0">
              <w:t>CDKN2C</w:t>
            </w:r>
          </w:p>
        </w:tc>
      </w:tr>
      <w:tr w:rsidR="003627D0" w:rsidRPr="009D42F0" w14:paraId="2503AEB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D6EDD1C" w14:textId="77777777" w:rsidR="009D42F0" w:rsidRPr="009D42F0" w:rsidRDefault="009D42F0">
            <w:r w:rsidRPr="009D42F0">
              <w:t>209832_s_at</w:t>
            </w:r>
          </w:p>
        </w:tc>
        <w:tc>
          <w:tcPr>
            <w:tcW w:w="8496" w:type="dxa"/>
            <w:noWrap/>
            <w:hideMark/>
          </w:tcPr>
          <w:p w14:paraId="512574EE" w14:textId="77777777" w:rsidR="009D42F0" w:rsidRPr="009D42F0" w:rsidRDefault="009D42F0">
            <w:r w:rsidRPr="009D42F0">
              <w:t>CDT1</w:t>
            </w:r>
          </w:p>
        </w:tc>
      </w:tr>
      <w:tr w:rsidR="003627D0" w:rsidRPr="009D42F0" w14:paraId="59D59E8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9539886" w14:textId="77777777" w:rsidR="009D42F0" w:rsidRPr="009D42F0" w:rsidRDefault="009D42F0">
            <w:r w:rsidRPr="009D42F0">
              <w:t>212501_at</w:t>
            </w:r>
          </w:p>
        </w:tc>
        <w:tc>
          <w:tcPr>
            <w:tcW w:w="8496" w:type="dxa"/>
            <w:noWrap/>
            <w:hideMark/>
          </w:tcPr>
          <w:p w14:paraId="370F1CEE" w14:textId="77777777" w:rsidR="009D42F0" w:rsidRPr="009D42F0" w:rsidRDefault="009D42F0">
            <w:r w:rsidRPr="009D42F0">
              <w:t>CEBPB</w:t>
            </w:r>
          </w:p>
        </w:tc>
      </w:tr>
      <w:tr w:rsidR="003627D0" w:rsidRPr="009D42F0" w14:paraId="66E6950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3300A4B" w14:textId="77777777" w:rsidR="009D42F0" w:rsidRPr="009D42F0" w:rsidRDefault="009D42F0">
            <w:r w:rsidRPr="009D42F0">
              <w:t>204203_at</w:t>
            </w:r>
          </w:p>
        </w:tc>
        <w:tc>
          <w:tcPr>
            <w:tcW w:w="8496" w:type="dxa"/>
            <w:noWrap/>
            <w:hideMark/>
          </w:tcPr>
          <w:p w14:paraId="1507CA3F" w14:textId="77777777" w:rsidR="009D42F0" w:rsidRPr="009D42F0" w:rsidRDefault="009D42F0">
            <w:r w:rsidRPr="009D42F0">
              <w:t>CEBPG</w:t>
            </w:r>
          </w:p>
        </w:tc>
      </w:tr>
      <w:tr w:rsidR="003627D0" w:rsidRPr="009D42F0" w14:paraId="12BAEB2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6F0D61C" w14:textId="77777777" w:rsidR="009D42F0" w:rsidRPr="009D42F0" w:rsidRDefault="009D42F0">
            <w:r w:rsidRPr="009D42F0">
              <w:t>205046_at</w:t>
            </w:r>
          </w:p>
        </w:tc>
        <w:tc>
          <w:tcPr>
            <w:tcW w:w="8496" w:type="dxa"/>
            <w:noWrap/>
            <w:hideMark/>
          </w:tcPr>
          <w:p w14:paraId="5052C776" w14:textId="77777777" w:rsidR="009D42F0" w:rsidRPr="009D42F0" w:rsidRDefault="009D42F0">
            <w:r w:rsidRPr="009D42F0">
              <w:t>CENPE</w:t>
            </w:r>
          </w:p>
        </w:tc>
      </w:tr>
      <w:tr w:rsidR="003627D0" w:rsidRPr="009D42F0" w14:paraId="2BB5D59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7DC4FF3" w14:textId="77777777" w:rsidR="009D42F0" w:rsidRPr="009D42F0" w:rsidRDefault="009D42F0">
            <w:r w:rsidRPr="009D42F0">
              <w:t>207828_s_at</w:t>
            </w:r>
          </w:p>
        </w:tc>
        <w:tc>
          <w:tcPr>
            <w:tcW w:w="8496" w:type="dxa"/>
            <w:noWrap/>
            <w:hideMark/>
          </w:tcPr>
          <w:p w14:paraId="49F3DEC4" w14:textId="77777777" w:rsidR="009D42F0" w:rsidRPr="009D42F0" w:rsidRDefault="009D42F0">
            <w:r w:rsidRPr="009D42F0">
              <w:t>CENPF</w:t>
            </w:r>
          </w:p>
        </w:tc>
      </w:tr>
      <w:tr w:rsidR="003627D0" w:rsidRPr="009D42F0" w14:paraId="017CB55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9D04AF6" w14:textId="77777777" w:rsidR="009D42F0" w:rsidRPr="009D42F0" w:rsidRDefault="009D42F0">
            <w:r w:rsidRPr="009D42F0">
              <w:t>209172_s_at</w:t>
            </w:r>
          </w:p>
        </w:tc>
        <w:tc>
          <w:tcPr>
            <w:tcW w:w="8496" w:type="dxa"/>
            <w:noWrap/>
            <w:hideMark/>
          </w:tcPr>
          <w:p w14:paraId="46D8AD49" w14:textId="77777777" w:rsidR="009D42F0" w:rsidRPr="009D42F0" w:rsidRDefault="009D42F0">
            <w:r w:rsidRPr="009D42F0">
              <w:t>CENPF</w:t>
            </w:r>
          </w:p>
        </w:tc>
      </w:tr>
      <w:tr w:rsidR="003627D0" w:rsidRPr="009D42F0" w14:paraId="499B889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845B30F" w14:textId="77777777" w:rsidR="009D42F0" w:rsidRPr="009D42F0" w:rsidRDefault="009D42F0">
            <w:r w:rsidRPr="009D42F0">
              <w:t>214804_at</w:t>
            </w:r>
          </w:p>
        </w:tc>
        <w:tc>
          <w:tcPr>
            <w:tcW w:w="8496" w:type="dxa"/>
            <w:noWrap/>
            <w:hideMark/>
          </w:tcPr>
          <w:p w14:paraId="14F301DF" w14:textId="77777777" w:rsidR="009D42F0" w:rsidRPr="009D42F0" w:rsidRDefault="009D42F0">
            <w:r w:rsidRPr="009D42F0">
              <w:t>CENPI</w:t>
            </w:r>
          </w:p>
        </w:tc>
      </w:tr>
      <w:tr w:rsidR="003627D0" w:rsidRPr="009D42F0" w14:paraId="623D685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ED2D583" w14:textId="77777777" w:rsidR="009D42F0" w:rsidRPr="009D42F0" w:rsidRDefault="009D42F0">
            <w:r w:rsidRPr="009D42F0">
              <w:t>207590_s_at</w:t>
            </w:r>
          </w:p>
        </w:tc>
        <w:tc>
          <w:tcPr>
            <w:tcW w:w="8496" w:type="dxa"/>
            <w:noWrap/>
            <w:hideMark/>
          </w:tcPr>
          <w:p w14:paraId="2955F8FA" w14:textId="77777777" w:rsidR="009D42F0" w:rsidRPr="009D42F0" w:rsidRDefault="009D42F0">
            <w:r w:rsidRPr="009D42F0">
              <w:t>CENPI</w:t>
            </w:r>
          </w:p>
        </w:tc>
      </w:tr>
      <w:tr w:rsidR="003627D0" w:rsidRPr="009D42F0" w14:paraId="5D3E0E1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8D96D95" w14:textId="77777777" w:rsidR="009D42F0" w:rsidRPr="009D42F0" w:rsidRDefault="009D42F0">
            <w:r w:rsidRPr="009D42F0">
              <w:t>218741_at</w:t>
            </w:r>
          </w:p>
        </w:tc>
        <w:tc>
          <w:tcPr>
            <w:tcW w:w="8496" w:type="dxa"/>
            <w:noWrap/>
            <w:hideMark/>
          </w:tcPr>
          <w:p w14:paraId="784DD700" w14:textId="77777777" w:rsidR="009D42F0" w:rsidRPr="009D42F0" w:rsidRDefault="009D42F0">
            <w:r w:rsidRPr="009D42F0">
              <w:t>CENPM</w:t>
            </w:r>
          </w:p>
        </w:tc>
      </w:tr>
      <w:tr w:rsidR="003627D0" w:rsidRPr="009D42F0" w14:paraId="4855902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0AF6232" w14:textId="77777777" w:rsidR="009D42F0" w:rsidRPr="009D42F0" w:rsidRDefault="009D42F0">
            <w:r w:rsidRPr="009D42F0">
              <w:t>219555_s_at</w:t>
            </w:r>
          </w:p>
        </w:tc>
        <w:tc>
          <w:tcPr>
            <w:tcW w:w="8496" w:type="dxa"/>
            <w:noWrap/>
            <w:hideMark/>
          </w:tcPr>
          <w:p w14:paraId="5356E9D6" w14:textId="77777777" w:rsidR="009D42F0" w:rsidRPr="009D42F0" w:rsidRDefault="009D42F0">
            <w:r w:rsidRPr="009D42F0">
              <w:t>CENPN</w:t>
            </w:r>
          </w:p>
        </w:tc>
      </w:tr>
      <w:tr w:rsidR="003627D0" w:rsidRPr="009D42F0" w14:paraId="2BD2954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5873694" w14:textId="77777777" w:rsidR="009D42F0" w:rsidRPr="009D42F0" w:rsidRDefault="009D42F0">
            <w:r w:rsidRPr="009D42F0">
              <w:t>222118_at</w:t>
            </w:r>
          </w:p>
        </w:tc>
        <w:tc>
          <w:tcPr>
            <w:tcW w:w="8496" w:type="dxa"/>
            <w:noWrap/>
            <w:hideMark/>
          </w:tcPr>
          <w:p w14:paraId="7F459784" w14:textId="77777777" w:rsidR="009D42F0" w:rsidRPr="009D42F0" w:rsidRDefault="009D42F0">
            <w:r w:rsidRPr="009D42F0">
              <w:t>CENPN</w:t>
            </w:r>
          </w:p>
        </w:tc>
      </w:tr>
      <w:tr w:rsidR="003627D0" w:rsidRPr="009D42F0" w14:paraId="152089A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8B63F47" w14:textId="77777777" w:rsidR="009D42F0" w:rsidRPr="009D42F0" w:rsidRDefault="009D42F0">
            <w:r w:rsidRPr="009D42F0">
              <w:t>218883_s_at</w:t>
            </w:r>
          </w:p>
        </w:tc>
        <w:tc>
          <w:tcPr>
            <w:tcW w:w="8496" w:type="dxa"/>
            <w:noWrap/>
            <w:hideMark/>
          </w:tcPr>
          <w:p w14:paraId="12A66940" w14:textId="77777777" w:rsidR="009D42F0" w:rsidRPr="009D42F0" w:rsidRDefault="009D42F0">
            <w:r w:rsidRPr="009D42F0">
              <w:t>CENPU</w:t>
            </w:r>
          </w:p>
        </w:tc>
      </w:tr>
      <w:tr w:rsidR="003627D0" w:rsidRPr="009D42F0" w14:paraId="5A8B206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C4D977F" w14:textId="77777777" w:rsidR="009D42F0" w:rsidRPr="009D42F0" w:rsidRDefault="009D42F0">
            <w:r w:rsidRPr="009D42F0">
              <w:t>214742_at</w:t>
            </w:r>
          </w:p>
        </w:tc>
        <w:tc>
          <w:tcPr>
            <w:tcW w:w="8496" w:type="dxa"/>
            <w:noWrap/>
            <w:hideMark/>
          </w:tcPr>
          <w:p w14:paraId="67B9B615" w14:textId="77777777" w:rsidR="009D42F0" w:rsidRPr="009D42F0" w:rsidRDefault="009D42F0">
            <w:r w:rsidRPr="009D42F0">
              <w:t>CEP131</w:t>
            </w:r>
          </w:p>
        </w:tc>
      </w:tr>
      <w:tr w:rsidR="003627D0" w:rsidRPr="009D42F0" w14:paraId="3472C6D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6667139" w14:textId="77777777" w:rsidR="009D42F0" w:rsidRPr="009D42F0" w:rsidRDefault="009D42F0">
            <w:r w:rsidRPr="009D42F0">
              <w:t>212746_s_at</w:t>
            </w:r>
          </w:p>
        </w:tc>
        <w:tc>
          <w:tcPr>
            <w:tcW w:w="8496" w:type="dxa"/>
            <w:noWrap/>
            <w:hideMark/>
          </w:tcPr>
          <w:p w14:paraId="431269D4" w14:textId="77777777" w:rsidR="009D42F0" w:rsidRPr="009D42F0" w:rsidRDefault="009D42F0">
            <w:r w:rsidRPr="009D42F0">
              <w:t>CEP170P1///CEP170</w:t>
            </w:r>
          </w:p>
        </w:tc>
      </w:tr>
      <w:tr w:rsidR="003627D0" w:rsidRPr="009D42F0" w14:paraId="3ADBAEF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243750F" w14:textId="77777777" w:rsidR="009D42F0" w:rsidRPr="009D42F0" w:rsidRDefault="009D42F0">
            <w:r w:rsidRPr="009D42F0">
              <w:t>218542_at</w:t>
            </w:r>
          </w:p>
        </w:tc>
        <w:tc>
          <w:tcPr>
            <w:tcW w:w="8496" w:type="dxa"/>
            <w:noWrap/>
            <w:hideMark/>
          </w:tcPr>
          <w:p w14:paraId="60EE8E73" w14:textId="77777777" w:rsidR="009D42F0" w:rsidRPr="009D42F0" w:rsidRDefault="009D42F0">
            <w:r w:rsidRPr="009D42F0">
              <w:t>CEP55</w:t>
            </w:r>
          </w:p>
        </w:tc>
      </w:tr>
      <w:tr w:rsidR="003627D0" w:rsidRPr="009D42F0" w14:paraId="0A2F1ED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8D4F841" w14:textId="77777777" w:rsidR="009D42F0" w:rsidRPr="009D42F0" w:rsidRDefault="009D42F0">
            <w:r w:rsidRPr="009D42F0">
              <w:t>219311_at</w:t>
            </w:r>
          </w:p>
        </w:tc>
        <w:tc>
          <w:tcPr>
            <w:tcW w:w="8496" w:type="dxa"/>
            <w:noWrap/>
            <w:hideMark/>
          </w:tcPr>
          <w:p w14:paraId="3D448F02" w14:textId="77777777" w:rsidR="009D42F0" w:rsidRPr="009D42F0" w:rsidRDefault="009D42F0">
            <w:r w:rsidRPr="009D42F0">
              <w:t>CEP76</w:t>
            </w:r>
          </w:p>
        </w:tc>
      </w:tr>
      <w:tr w:rsidR="003627D0" w:rsidRPr="009D42F0" w14:paraId="1A72F1A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CBDD84B" w14:textId="77777777" w:rsidR="009D42F0" w:rsidRPr="009D42F0" w:rsidRDefault="009D42F0">
            <w:r w:rsidRPr="009D42F0">
              <w:t>52285_f_at</w:t>
            </w:r>
          </w:p>
        </w:tc>
        <w:tc>
          <w:tcPr>
            <w:tcW w:w="8496" w:type="dxa"/>
            <w:noWrap/>
            <w:hideMark/>
          </w:tcPr>
          <w:p w14:paraId="2A1FA112" w14:textId="77777777" w:rsidR="009D42F0" w:rsidRPr="009D42F0" w:rsidRDefault="009D42F0">
            <w:r w:rsidRPr="009D42F0">
              <w:t>CEP76</w:t>
            </w:r>
          </w:p>
        </w:tc>
      </w:tr>
      <w:tr w:rsidR="003627D0" w:rsidRPr="009D42F0" w14:paraId="6B33E23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6AC68E8" w14:textId="77777777" w:rsidR="009D42F0" w:rsidRPr="009D42F0" w:rsidRDefault="009D42F0">
            <w:r w:rsidRPr="009D42F0">
              <w:t>203976_s_at</w:t>
            </w:r>
          </w:p>
        </w:tc>
        <w:tc>
          <w:tcPr>
            <w:tcW w:w="8496" w:type="dxa"/>
            <w:noWrap/>
            <w:hideMark/>
          </w:tcPr>
          <w:p w14:paraId="5F4167B1" w14:textId="77777777" w:rsidR="009D42F0" w:rsidRPr="009D42F0" w:rsidRDefault="009D42F0">
            <w:r w:rsidRPr="009D42F0">
              <w:t>CHAF1A</w:t>
            </w:r>
          </w:p>
        </w:tc>
      </w:tr>
      <w:tr w:rsidR="003627D0" w:rsidRPr="009D42F0" w14:paraId="7B66917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07A4DEB" w14:textId="77777777" w:rsidR="009D42F0" w:rsidRPr="009D42F0" w:rsidRDefault="009D42F0">
            <w:r w:rsidRPr="009D42F0">
              <w:t>214426_x_at</w:t>
            </w:r>
          </w:p>
        </w:tc>
        <w:tc>
          <w:tcPr>
            <w:tcW w:w="8496" w:type="dxa"/>
            <w:noWrap/>
            <w:hideMark/>
          </w:tcPr>
          <w:p w14:paraId="2F0C069D" w14:textId="77777777" w:rsidR="009D42F0" w:rsidRPr="009D42F0" w:rsidRDefault="009D42F0">
            <w:r w:rsidRPr="009D42F0">
              <w:t>CHAF1A</w:t>
            </w:r>
          </w:p>
        </w:tc>
      </w:tr>
      <w:tr w:rsidR="003627D0" w:rsidRPr="009D42F0" w14:paraId="14DEDCF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8E89486" w14:textId="77777777" w:rsidR="009D42F0" w:rsidRPr="009D42F0" w:rsidRDefault="009D42F0">
            <w:r w:rsidRPr="009D42F0">
              <w:t>217972_at</w:t>
            </w:r>
          </w:p>
        </w:tc>
        <w:tc>
          <w:tcPr>
            <w:tcW w:w="8496" w:type="dxa"/>
            <w:noWrap/>
            <w:hideMark/>
          </w:tcPr>
          <w:p w14:paraId="7D9694FE" w14:textId="77777777" w:rsidR="009D42F0" w:rsidRPr="009D42F0" w:rsidRDefault="009D42F0">
            <w:r w:rsidRPr="009D42F0">
              <w:t>CHCHD3</w:t>
            </w:r>
          </w:p>
        </w:tc>
      </w:tr>
      <w:tr w:rsidR="003627D0" w:rsidRPr="009D42F0" w14:paraId="21C418E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4CEEF61" w14:textId="77777777" w:rsidR="009D42F0" w:rsidRPr="009D42F0" w:rsidRDefault="009D42F0">
            <w:r w:rsidRPr="009D42F0">
              <w:t>205393_s_at</w:t>
            </w:r>
          </w:p>
        </w:tc>
        <w:tc>
          <w:tcPr>
            <w:tcW w:w="8496" w:type="dxa"/>
            <w:noWrap/>
            <w:hideMark/>
          </w:tcPr>
          <w:p w14:paraId="51C2304F" w14:textId="77777777" w:rsidR="009D42F0" w:rsidRPr="009D42F0" w:rsidRDefault="009D42F0">
            <w:r w:rsidRPr="009D42F0">
              <w:t>CHEK1</w:t>
            </w:r>
          </w:p>
        </w:tc>
      </w:tr>
      <w:tr w:rsidR="003627D0" w:rsidRPr="009D42F0" w14:paraId="31C3B9B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AFBECFE" w14:textId="77777777" w:rsidR="009D42F0" w:rsidRPr="009D42F0" w:rsidRDefault="009D42F0">
            <w:r w:rsidRPr="009D42F0">
              <w:t>205394_at</w:t>
            </w:r>
          </w:p>
        </w:tc>
        <w:tc>
          <w:tcPr>
            <w:tcW w:w="8496" w:type="dxa"/>
            <w:noWrap/>
            <w:hideMark/>
          </w:tcPr>
          <w:p w14:paraId="2DBFCA61" w14:textId="77777777" w:rsidR="009D42F0" w:rsidRPr="009D42F0" w:rsidRDefault="009D42F0">
            <w:r w:rsidRPr="009D42F0">
              <w:t>CHEK1</w:t>
            </w:r>
          </w:p>
        </w:tc>
      </w:tr>
      <w:tr w:rsidR="003627D0" w:rsidRPr="009D42F0" w14:paraId="2B24162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CB77598" w14:textId="77777777" w:rsidR="009D42F0" w:rsidRPr="009D42F0" w:rsidRDefault="009D42F0">
            <w:r w:rsidRPr="009D42F0">
              <w:t>209395_at</w:t>
            </w:r>
          </w:p>
        </w:tc>
        <w:tc>
          <w:tcPr>
            <w:tcW w:w="8496" w:type="dxa"/>
            <w:noWrap/>
            <w:hideMark/>
          </w:tcPr>
          <w:p w14:paraId="65272E32" w14:textId="77777777" w:rsidR="009D42F0" w:rsidRPr="009D42F0" w:rsidRDefault="009D42F0">
            <w:r w:rsidRPr="009D42F0">
              <w:t>CHI3L1</w:t>
            </w:r>
          </w:p>
        </w:tc>
      </w:tr>
      <w:tr w:rsidR="003627D0" w:rsidRPr="009D42F0" w14:paraId="57236FB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2735FF1" w14:textId="77777777" w:rsidR="009D42F0" w:rsidRPr="009D42F0" w:rsidRDefault="009D42F0">
            <w:r w:rsidRPr="009D42F0">
              <w:t>209396_s_at</w:t>
            </w:r>
          </w:p>
        </w:tc>
        <w:tc>
          <w:tcPr>
            <w:tcW w:w="8496" w:type="dxa"/>
            <w:noWrap/>
            <w:hideMark/>
          </w:tcPr>
          <w:p w14:paraId="3F345EBE" w14:textId="77777777" w:rsidR="009D42F0" w:rsidRPr="009D42F0" w:rsidRDefault="009D42F0">
            <w:r w:rsidRPr="009D42F0">
              <w:t>CHI3L1</w:t>
            </w:r>
          </w:p>
        </w:tc>
      </w:tr>
      <w:tr w:rsidR="003627D0" w:rsidRPr="009D42F0" w14:paraId="2814072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581D7BD" w14:textId="77777777" w:rsidR="009D42F0" w:rsidRPr="009D42F0" w:rsidRDefault="009D42F0">
            <w:r w:rsidRPr="009D42F0">
              <w:t>213060_s_at</w:t>
            </w:r>
          </w:p>
        </w:tc>
        <w:tc>
          <w:tcPr>
            <w:tcW w:w="8496" w:type="dxa"/>
            <w:noWrap/>
            <w:hideMark/>
          </w:tcPr>
          <w:p w14:paraId="613E24BB" w14:textId="77777777" w:rsidR="009D42F0" w:rsidRPr="009D42F0" w:rsidRDefault="009D42F0">
            <w:r w:rsidRPr="009D42F0">
              <w:t>CHI3L2</w:t>
            </w:r>
          </w:p>
        </w:tc>
      </w:tr>
      <w:tr w:rsidR="003627D0" w:rsidRPr="009D42F0" w14:paraId="3F6AD2F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364431C" w14:textId="77777777" w:rsidR="009D42F0" w:rsidRPr="009D42F0" w:rsidRDefault="009D42F0">
            <w:r w:rsidRPr="009D42F0">
              <w:t>219867_at</w:t>
            </w:r>
          </w:p>
        </w:tc>
        <w:tc>
          <w:tcPr>
            <w:tcW w:w="8496" w:type="dxa"/>
            <w:noWrap/>
            <w:hideMark/>
          </w:tcPr>
          <w:p w14:paraId="586F4304" w14:textId="77777777" w:rsidR="009D42F0" w:rsidRPr="009D42F0" w:rsidRDefault="009D42F0">
            <w:r w:rsidRPr="009D42F0">
              <w:t>CHODL</w:t>
            </w:r>
          </w:p>
        </w:tc>
      </w:tr>
      <w:tr w:rsidR="003627D0" w:rsidRPr="009D42F0" w14:paraId="3FB31E9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02CE1EC" w14:textId="77777777" w:rsidR="009D42F0" w:rsidRPr="009D42F0" w:rsidRDefault="009D42F0">
            <w:r w:rsidRPr="009D42F0">
              <w:t>214596_at</w:t>
            </w:r>
          </w:p>
        </w:tc>
        <w:tc>
          <w:tcPr>
            <w:tcW w:w="8496" w:type="dxa"/>
            <w:noWrap/>
            <w:hideMark/>
          </w:tcPr>
          <w:p w14:paraId="54E3BC14" w14:textId="77777777" w:rsidR="009D42F0" w:rsidRPr="009D42F0" w:rsidRDefault="009D42F0">
            <w:r w:rsidRPr="009D42F0">
              <w:t>CHRM3</w:t>
            </w:r>
          </w:p>
        </w:tc>
      </w:tr>
      <w:tr w:rsidR="003627D0" w:rsidRPr="009D42F0" w14:paraId="78CB367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5A9481E" w14:textId="77777777" w:rsidR="009D42F0" w:rsidRPr="009D42F0" w:rsidRDefault="009D42F0">
            <w:r w:rsidRPr="009D42F0">
              <w:t>209834_at</w:t>
            </w:r>
          </w:p>
        </w:tc>
        <w:tc>
          <w:tcPr>
            <w:tcW w:w="8496" w:type="dxa"/>
            <w:noWrap/>
            <w:hideMark/>
          </w:tcPr>
          <w:p w14:paraId="5A4088C1" w14:textId="77777777" w:rsidR="009D42F0" w:rsidRPr="009D42F0" w:rsidRDefault="009D42F0">
            <w:r w:rsidRPr="009D42F0">
              <w:t>CHST3</w:t>
            </w:r>
          </w:p>
        </w:tc>
      </w:tr>
      <w:tr w:rsidR="003627D0" w:rsidRPr="009D42F0" w14:paraId="3623787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6F66C92" w14:textId="77777777" w:rsidR="009D42F0" w:rsidRPr="009D42F0" w:rsidRDefault="009D42F0">
            <w:r w:rsidRPr="009D42F0">
              <w:t>205008_s_at</w:t>
            </w:r>
          </w:p>
        </w:tc>
        <w:tc>
          <w:tcPr>
            <w:tcW w:w="8496" w:type="dxa"/>
            <w:noWrap/>
            <w:hideMark/>
          </w:tcPr>
          <w:p w14:paraId="56AFECFD" w14:textId="77777777" w:rsidR="009D42F0" w:rsidRPr="009D42F0" w:rsidRDefault="009D42F0">
            <w:r w:rsidRPr="009D42F0">
              <w:t>CIB2</w:t>
            </w:r>
          </w:p>
        </w:tc>
      </w:tr>
      <w:tr w:rsidR="003627D0" w:rsidRPr="009D42F0" w14:paraId="2C0256A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9D1E6F8" w14:textId="77777777" w:rsidR="009D42F0" w:rsidRPr="009D42F0" w:rsidRDefault="009D42F0">
            <w:r w:rsidRPr="009D42F0">
              <w:t>205516_x_at</w:t>
            </w:r>
          </w:p>
        </w:tc>
        <w:tc>
          <w:tcPr>
            <w:tcW w:w="8496" w:type="dxa"/>
            <w:noWrap/>
            <w:hideMark/>
          </w:tcPr>
          <w:p w14:paraId="54967B3B" w14:textId="77777777" w:rsidR="009D42F0" w:rsidRPr="009D42F0" w:rsidRDefault="009D42F0">
            <w:r w:rsidRPr="009D42F0">
              <w:t>CIZ1</w:t>
            </w:r>
          </w:p>
        </w:tc>
      </w:tr>
      <w:tr w:rsidR="003627D0" w:rsidRPr="009D42F0" w14:paraId="08F9B31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0C43FA7" w14:textId="77777777" w:rsidR="009D42F0" w:rsidRPr="009D42F0" w:rsidRDefault="009D42F0">
            <w:r w:rsidRPr="009D42F0">
              <w:t>218252_at</w:t>
            </w:r>
          </w:p>
        </w:tc>
        <w:tc>
          <w:tcPr>
            <w:tcW w:w="8496" w:type="dxa"/>
            <w:noWrap/>
            <w:hideMark/>
          </w:tcPr>
          <w:p w14:paraId="33CADFD5" w14:textId="77777777" w:rsidR="009D42F0" w:rsidRPr="009D42F0" w:rsidRDefault="009D42F0">
            <w:r w:rsidRPr="009D42F0">
              <w:t>CKAP2</w:t>
            </w:r>
          </w:p>
        </w:tc>
      </w:tr>
      <w:tr w:rsidR="003627D0" w:rsidRPr="009D42F0" w14:paraId="2B918B9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E58427C" w14:textId="77777777" w:rsidR="009D42F0" w:rsidRPr="009D42F0" w:rsidRDefault="009D42F0">
            <w:r w:rsidRPr="009D42F0">
              <w:t>201897_s_at</w:t>
            </w:r>
          </w:p>
        </w:tc>
        <w:tc>
          <w:tcPr>
            <w:tcW w:w="8496" w:type="dxa"/>
            <w:noWrap/>
            <w:hideMark/>
          </w:tcPr>
          <w:p w14:paraId="4AFB73AD" w14:textId="77777777" w:rsidR="009D42F0" w:rsidRPr="009D42F0" w:rsidRDefault="009D42F0">
            <w:r w:rsidRPr="009D42F0">
              <w:t>CKS1B</w:t>
            </w:r>
          </w:p>
        </w:tc>
      </w:tr>
      <w:tr w:rsidR="003627D0" w:rsidRPr="009D42F0" w14:paraId="126DBA5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9A4EE3C" w14:textId="77777777" w:rsidR="009D42F0" w:rsidRPr="009D42F0" w:rsidRDefault="009D42F0">
            <w:r w:rsidRPr="009D42F0">
              <w:t>204170_s_at</w:t>
            </w:r>
          </w:p>
        </w:tc>
        <w:tc>
          <w:tcPr>
            <w:tcW w:w="8496" w:type="dxa"/>
            <w:noWrap/>
            <w:hideMark/>
          </w:tcPr>
          <w:p w14:paraId="17542720" w14:textId="77777777" w:rsidR="009D42F0" w:rsidRPr="009D42F0" w:rsidRDefault="009D42F0">
            <w:r w:rsidRPr="009D42F0">
              <w:t>CKS2</w:t>
            </w:r>
          </w:p>
        </w:tc>
      </w:tr>
      <w:tr w:rsidR="003627D0" w:rsidRPr="009D42F0" w14:paraId="1653DA1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6933D0E" w14:textId="77777777" w:rsidR="009D42F0" w:rsidRPr="009D42F0" w:rsidRDefault="009D42F0">
            <w:r w:rsidRPr="009D42F0">
              <w:t>214769_at</w:t>
            </w:r>
          </w:p>
        </w:tc>
        <w:tc>
          <w:tcPr>
            <w:tcW w:w="8496" w:type="dxa"/>
            <w:noWrap/>
            <w:hideMark/>
          </w:tcPr>
          <w:p w14:paraId="299A0F90" w14:textId="77777777" w:rsidR="009D42F0" w:rsidRPr="009D42F0" w:rsidRDefault="009D42F0">
            <w:r w:rsidRPr="009D42F0">
              <w:t>CLCN4</w:t>
            </w:r>
          </w:p>
        </w:tc>
      </w:tr>
      <w:tr w:rsidR="003627D0" w:rsidRPr="009D42F0" w14:paraId="7ED6A64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9E33300" w14:textId="77777777" w:rsidR="009D42F0" w:rsidRPr="009D42F0" w:rsidRDefault="009D42F0">
            <w:r w:rsidRPr="009D42F0">
              <w:t>201560_at</w:t>
            </w:r>
          </w:p>
        </w:tc>
        <w:tc>
          <w:tcPr>
            <w:tcW w:w="8496" w:type="dxa"/>
            <w:noWrap/>
            <w:hideMark/>
          </w:tcPr>
          <w:p w14:paraId="0C283DC7" w14:textId="77777777" w:rsidR="009D42F0" w:rsidRPr="009D42F0" w:rsidRDefault="009D42F0">
            <w:r w:rsidRPr="009D42F0">
              <w:t>CLIC4</w:t>
            </w:r>
          </w:p>
        </w:tc>
      </w:tr>
      <w:tr w:rsidR="003627D0" w:rsidRPr="009D42F0" w14:paraId="5C9B066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BB6BBDB" w14:textId="77777777" w:rsidR="009D42F0" w:rsidRPr="009D42F0" w:rsidRDefault="009D42F0">
            <w:r w:rsidRPr="009D42F0">
              <w:t>221881_s_at</w:t>
            </w:r>
          </w:p>
        </w:tc>
        <w:tc>
          <w:tcPr>
            <w:tcW w:w="8496" w:type="dxa"/>
            <w:noWrap/>
            <w:hideMark/>
          </w:tcPr>
          <w:p w14:paraId="7C5178FA" w14:textId="77777777" w:rsidR="009D42F0" w:rsidRPr="009D42F0" w:rsidRDefault="009D42F0">
            <w:r w:rsidRPr="009D42F0">
              <w:t>CLIC4</w:t>
            </w:r>
          </w:p>
        </w:tc>
      </w:tr>
      <w:tr w:rsidR="003627D0" w:rsidRPr="009D42F0" w14:paraId="779B2F6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25199B9" w14:textId="77777777" w:rsidR="009D42F0" w:rsidRPr="009D42F0" w:rsidRDefault="009D42F0">
            <w:r w:rsidRPr="009D42F0">
              <w:lastRenderedPageBreak/>
              <w:t>218161_s_at</w:t>
            </w:r>
          </w:p>
        </w:tc>
        <w:tc>
          <w:tcPr>
            <w:tcW w:w="8496" w:type="dxa"/>
            <w:noWrap/>
            <w:hideMark/>
          </w:tcPr>
          <w:p w14:paraId="4F833528" w14:textId="77777777" w:rsidR="009D42F0" w:rsidRPr="009D42F0" w:rsidRDefault="009D42F0">
            <w:r w:rsidRPr="009D42F0">
              <w:t>CLN6</w:t>
            </w:r>
          </w:p>
        </w:tc>
      </w:tr>
      <w:tr w:rsidR="003627D0" w:rsidRPr="009D42F0" w14:paraId="7EF80E1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7763D2A" w14:textId="77777777" w:rsidR="009D42F0" w:rsidRPr="009D42F0" w:rsidRDefault="009D42F0">
            <w:r w:rsidRPr="009D42F0">
              <w:t>218447_at</w:t>
            </w:r>
          </w:p>
        </w:tc>
        <w:tc>
          <w:tcPr>
            <w:tcW w:w="8496" w:type="dxa"/>
            <w:noWrap/>
            <w:hideMark/>
          </w:tcPr>
          <w:p w14:paraId="2E153752" w14:textId="77777777" w:rsidR="009D42F0" w:rsidRPr="009D42F0" w:rsidRDefault="009D42F0">
            <w:r w:rsidRPr="009D42F0">
              <w:t>CMC2</w:t>
            </w:r>
          </w:p>
        </w:tc>
      </w:tr>
      <w:tr w:rsidR="003627D0" w:rsidRPr="009D42F0" w14:paraId="1AC83FC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D4094BF" w14:textId="77777777" w:rsidR="009D42F0" w:rsidRPr="009D42F0" w:rsidRDefault="009D42F0">
            <w:r w:rsidRPr="009D42F0">
              <w:t>219420_s_at</w:t>
            </w:r>
          </w:p>
        </w:tc>
        <w:tc>
          <w:tcPr>
            <w:tcW w:w="8496" w:type="dxa"/>
            <w:noWrap/>
            <w:hideMark/>
          </w:tcPr>
          <w:p w14:paraId="01970C87" w14:textId="77777777" w:rsidR="009D42F0" w:rsidRPr="009D42F0" w:rsidRDefault="009D42F0">
            <w:r w:rsidRPr="009D42F0">
              <w:t>COA7</w:t>
            </w:r>
          </w:p>
        </w:tc>
      </w:tr>
      <w:tr w:rsidR="003627D0" w:rsidRPr="009D42F0" w14:paraId="2806075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F44947C" w14:textId="77777777" w:rsidR="009D42F0" w:rsidRPr="009D42F0" w:rsidRDefault="009D42F0">
            <w:r w:rsidRPr="009D42F0">
              <w:t>205229_s_at</w:t>
            </w:r>
          </w:p>
        </w:tc>
        <w:tc>
          <w:tcPr>
            <w:tcW w:w="8496" w:type="dxa"/>
            <w:noWrap/>
            <w:hideMark/>
          </w:tcPr>
          <w:p w14:paraId="5501256F" w14:textId="77777777" w:rsidR="009D42F0" w:rsidRPr="009D42F0" w:rsidRDefault="009D42F0">
            <w:r w:rsidRPr="009D42F0">
              <w:t>COCH</w:t>
            </w:r>
          </w:p>
        </w:tc>
      </w:tr>
      <w:tr w:rsidR="003627D0" w:rsidRPr="009D42F0" w14:paraId="2904613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A54D8C5" w14:textId="77777777" w:rsidR="009D42F0" w:rsidRPr="009D42F0" w:rsidRDefault="009D42F0">
            <w:r w:rsidRPr="009D42F0">
              <w:t>211966_at</w:t>
            </w:r>
          </w:p>
        </w:tc>
        <w:tc>
          <w:tcPr>
            <w:tcW w:w="8496" w:type="dxa"/>
            <w:noWrap/>
            <w:hideMark/>
          </w:tcPr>
          <w:p w14:paraId="740CC592" w14:textId="77777777" w:rsidR="009D42F0" w:rsidRPr="009D42F0" w:rsidRDefault="009D42F0">
            <w:r w:rsidRPr="009D42F0">
              <w:t>COL4A2</w:t>
            </w:r>
          </w:p>
        </w:tc>
      </w:tr>
      <w:tr w:rsidR="003627D0" w:rsidRPr="009D42F0" w14:paraId="40F2C8C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813038E" w14:textId="77777777" w:rsidR="009D42F0" w:rsidRPr="009D42F0" w:rsidRDefault="009D42F0">
            <w:r w:rsidRPr="009D42F0">
              <w:t>204724_s_at</w:t>
            </w:r>
          </w:p>
        </w:tc>
        <w:tc>
          <w:tcPr>
            <w:tcW w:w="8496" w:type="dxa"/>
            <w:noWrap/>
            <w:hideMark/>
          </w:tcPr>
          <w:p w14:paraId="7C7C205F" w14:textId="77777777" w:rsidR="009D42F0" w:rsidRPr="009D42F0" w:rsidRDefault="009D42F0">
            <w:r w:rsidRPr="009D42F0">
              <w:t>COL9A3</w:t>
            </w:r>
          </w:p>
        </w:tc>
      </w:tr>
      <w:tr w:rsidR="003627D0" w:rsidRPr="009D42F0" w14:paraId="572A972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D0D8CA1" w14:textId="77777777" w:rsidR="009D42F0" w:rsidRPr="009D42F0" w:rsidRDefault="009D42F0">
            <w:r w:rsidRPr="009D42F0">
              <w:t>213736_at</w:t>
            </w:r>
          </w:p>
        </w:tc>
        <w:tc>
          <w:tcPr>
            <w:tcW w:w="8496" w:type="dxa"/>
            <w:noWrap/>
            <w:hideMark/>
          </w:tcPr>
          <w:p w14:paraId="4BD8CC83" w14:textId="77777777" w:rsidR="009D42F0" w:rsidRPr="009D42F0" w:rsidRDefault="009D42F0">
            <w:r w:rsidRPr="009D42F0">
              <w:t>COX5B</w:t>
            </w:r>
          </w:p>
        </w:tc>
      </w:tr>
      <w:tr w:rsidR="003627D0" w:rsidRPr="009D42F0" w14:paraId="3AC8DFF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7F4A927" w14:textId="77777777" w:rsidR="009D42F0" w:rsidRPr="009D42F0" w:rsidRDefault="009D42F0">
            <w:r w:rsidRPr="009D42F0">
              <w:t>205350_at</w:t>
            </w:r>
          </w:p>
        </w:tc>
        <w:tc>
          <w:tcPr>
            <w:tcW w:w="8496" w:type="dxa"/>
            <w:noWrap/>
            <w:hideMark/>
          </w:tcPr>
          <w:p w14:paraId="200A00AE" w14:textId="77777777" w:rsidR="009D42F0" w:rsidRPr="009D42F0" w:rsidRDefault="009D42F0">
            <w:r w:rsidRPr="009D42F0">
              <w:t>CRABP1</w:t>
            </w:r>
          </w:p>
        </w:tc>
      </w:tr>
      <w:tr w:rsidR="003627D0" w:rsidRPr="009D42F0" w14:paraId="31D8315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743D407" w14:textId="77777777" w:rsidR="009D42F0" w:rsidRPr="009D42F0" w:rsidRDefault="009D42F0">
            <w:r w:rsidRPr="009D42F0">
              <w:t>209283_at</w:t>
            </w:r>
          </w:p>
        </w:tc>
        <w:tc>
          <w:tcPr>
            <w:tcW w:w="8496" w:type="dxa"/>
            <w:noWrap/>
            <w:hideMark/>
          </w:tcPr>
          <w:p w14:paraId="1029E238" w14:textId="77777777" w:rsidR="009D42F0" w:rsidRPr="009D42F0" w:rsidRDefault="009D42F0">
            <w:r w:rsidRPr="009D42F0">
              <w:t>CRYAB</w:t>
            </w:r>
          </w:p>
        </w:tc>
      </w:tr>
      <w:tr w:rsidR="003627D0" w:rsidRPr="009D42F0" w14:paraId="0A9E637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DEAD7BD" w14:textId="77777777" w:rsidR="009D42F0" w:rsidRPr="009D42F0" w:rsidRDefault="009D42F0">
            <w:r w:rsidRPr="009D42F0">
              <w:t>210766_s_at</w:t>
            </w:r>
          </w:p>
        </w:tc>
        <w:tc>
          <w:tcPr>
            <w:tcW w:w="8496" w:type="dxa"/>
            <w:noWrap/>
            <w:hideMark/>
          </w:tcPr>
          <w:p w14:paraId="4563396A" w14:textId="77777777" w:rsidR="009D42F0" w:rsidRPr="009D42F0" w:rsidRDefault="009D42F0">
            <w:r w:rsidRPr="009D42F0">
              <w:t>CSE1L</w:t>
            </w:r>
          </w:p>
        </w:tc>
      </w:tr>
      <w:tr w:rsidR="003627D0" w:rsidRPr="009D42F0" w14:paraId="0A0804D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95B6CED" w14:textId="77777777" w:rsidR="009D42F0" w:rsidRPr="009D42F0" w:rsidRDefault="009D42F0">
            <w:r w:rsidRPr="009D42F0">
              <w:t>201111_at</w:t>
            </w:r>
          </w:p>
        </w:tc>
        <w:tc>
          <w:tcPr>
            <w:tcW w:w="8496" w:type="dxa"/>
            <w:noWrap/>
            <w:hideMark/>
          </w:tcPr>
          <w:p w14:paraId="436EBAFB" w14:textId="77777777" w:rsidR="009D42F0" w:rsidRPr="009D42F0" w:rsidRDefault="009D42F0">
            <w:r w:rsidRPr="009D42F0">
              <w:t>CSE1L</w:t>
            </w:r>
          </w:p>
        </w:tc>
      </w:tr>
      <w:tr w:rsidR="003627D0" w:rsidRPr="009D42F0" w14:paraId="4EA28D7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0AE0417" w14:textId="77777777" w:rsidR="009D42F0" w:rsidRPr="009D42F0" w:rsidRDefault="009D42F0">
            <w:r w:rsidRPr="009D42F0">
              <w:t>207803_s_at</w:t>
            </w:r>
          </w:p>
        </w:tc>
        <w:tc>
          <w:tcPr>
            <w:tcW w:w="8496" w:type="dxa"/>
            <w:noWrap/>
            <w:hideMark/>
          </w:tcPr>
          <w:p w14:paraId="5EDFE6B5" w14:textId="77777777" w:rsidR="009D42F0" w:rsidRPr="009D42F0" w:rsidRDefault="009D42F0">
            <w:r w:rsidRPr="009D42F0">
              <w:t>CSN3</w:t>
            </w:r>
          </w:p>
        </w:tc>
      </w:tr>
      <w:tr w:rsidR="003627D0" w:rsidRPr="009D42F0" w14:paraId="3CD1116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D18D9CD" w14:textId="77777777" w:rsidR="009D42F0" w:rsidRPr="009D42F0" w:rsidRDefault="009D42F0">
            <w:r w:rsidRPr="009D42F0">
              <w:t>211126_s_at</w:t>
            </w:r>
          </w:p>
        </w:tc>
        <w:tc>
          <w:tcPr>
            <w:tcW w:w="8496" w:type="dxa"/>
            <w:noWrap/>
            <w:hideMark/>
          </w:tcPr>
          <w:p w14:paraId="4D687EB0" w14:textId="77777777" w:rsidR="009D42F0" w:rsidRPr="009D42F0" w:rsidRDefault="009D42F0">
            <w:r w:rsidRPr="009D42F0">
              <w:t>CSRP2</w:t>
            </w:r>
          </w:p>
        </w:tc>
      </w:tr>
      <w:tr w:rsidR="003627D0" w:rsidRPr="009D42F0" w14:paraId="7A28522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B94C893" w14:textId="77777777" w:rsidR="009D42F0" w:rsidRPr="009D42F0" w:rsidRDefault="009D42F0">
            <w:r w:rsidRPr="009D42F0">
              <w:t>210546_x_at</w:t>
            </w:r>
          </w:p>
        </w:tc>
        <w:tc>
          <w:tcPr>
            <w:tcW w:w="8496" w:type="dxa"/>
            <w:noWrap/>
            <w:hideMark/>
          </w:tcPr>
          <w:p w14:paraId="55DF7F6D" w14:textId="77777777" w:rsidR="009D42F0" w:rsidRPr="009D42F0" w:rsidRDefault="009D42F0">
            <w:r w:rsidRPr="009D42F0">
              <w:t>CTAG1A///CTAG1B</w:t>
            </w:r>
          </w:p>
        </w:tc>
      </w:tr>
      <w:tr w:rsidR="003627D0" w:rsidRPr="009D42F0" w14:paraId="5E82D6C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7E3E4E0" w14:textId="77777777" w:rsidR="009D42F0" w:rsidRPr="009D42F0" w:rsidRDefault="009D42F0">
            <w:r w:rsidRPr="009D42F0">
              <w:t>201487_at</w:t>
            </w:r>
          </w:p>
        </w:tc>
        <w:tc>
          <w:tcPr>
            <w:tcW w:w="8496" w:type="dxa"/>
            <w:noWrap/>
            <w:hideMark/>
          </w:tcPr>
          <w:p w14:paraId="7CD04F65" w14:textId="77777777" w:rsidR="009D42F0" w:rsidRPr="009D42F0" w:rsidRDefault="009D42F0">
            <w:r w:rsidRPr="009D42F0">
              <w:t>CTSC</w:t>
            </w:r>
          </w:p>
        </w:tc>
      </w:tr>
      <w:tr w:rsidR="003627D0" w:rsidRPr="009D42F0" w14:paraId="036F7D6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C770263" w14:textId="77777777" w:rsidR="009D42F0" w:rsidRPr="009D42F0" w:rsidRDefault="009D42F0">
            <w:r w:rsidRPr="009D42F0">
              <w:t>210074_at</w:t>
            </w:r>
          </w:p>
        </w:tc>
        <w:tc>
          <w:tcPr>
            <w:tcW w:w="8496" w:type="dxa"/>
            <w:noWrap/>
            <w:hideMark/>
          </w:tcPr>
          <w:p w14:paraId="5CA3653B" w14:textId="77777777" w:rsidR="009D42F0" w:rsidRPr="009D42F0" w:rsidRDefault="009D42F0">
            <w:r w:rsidRPr="009D42F0">
              <w:t>CTSV</w:t>
            </w:r>
          </w:p>
        </w:tc>
      </w:tr>
      <w:tr w:rsidR="003627D0" w:rsidRPr="009D42F0" w14:paraId="5DBC405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72A7A49" w14:textId="77777777" w:rsidR="009D42F0" w:rsidRPr="009D42F0" w:rsidRDefault="009D42F0">
            <w:r w:rsidRPr="009D42F0">
              <w:t>203687_at</w:t>
            </w:r>
          </w:p>
        </w:tc>
        <w:tc>
          <w:tcPr>
            <w:tcW w:w="8496" w:type="dxa"/>
            <w:noWrap/>
            <w:hideMark/>
          </w:tcPr>
          <w:p w14:paraId="63A22041" w14:textId="77777777" w:rsidR="009D42F0" w:rsidRPr="009D42F0" w:rsidRDefault="009D42F0">
            <w:r w:rsidRPr="009D42F0">
              <w:t>CX3CL1</w:t>
            </w:r>
          </w:p>
        </w:tc>
      </w:tr>
      <w:tr w:rsidR="003627D0" w:rsidRPr="009D42F0" w14:paraId="634238F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9FE3F6D" w14:textId="77777777" w:rsidR="009D42F0" w:rsidRPr="009D42F0" w:rsidRDefault="009D42F0">
            <w:r w:rsidRPr="009D42F0">
              <w:t>823_at</w:t>
            </w:r>
          </w:p>
        </w:tc>
        <w:tc>
          <w:tcPr>
            <w:tcW w:w="8496" w:type="dxa"/>
            <w:noWrap/>
            <w:hideMark/>
          </w:tcPr>
          <w:p w14:paraId="49D3F3F1" w14:textId="77777777" w:rsidR="009D42F0" w:rsidRPr="009D42F0" w:rsidRDefault="009D42F0">
            <w:r w:rsidRPr="009D42F0">
              <w:t>CX3CL1</w:t>
            </w:r>
          </w:p>
        </w:tc>
      </w:tr>
      <w:tr w:rsidR="003627D0" w:rsidRPr="009D42F0" w14:paraId="362C050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E915D4F" w14:textId="77777777" w:rsidR="009D42F0" w:rsidRPr="009D42F0" w:rsidRDefault="009D42F0">
            <w:r w:rsidRPr="009D42F0">
              <w:t>203917_at</w:t>
            </w:r>
          </w:p>
        </w:tc>
        <w:tc>
          <w:tcPr>
            <w:tcW w:w="8496" w:type="dxa"/>
            <w:noWrap/>
            <w:hideMark/>
          </w:tcPr>
          <w:p w14:paraId="29B59543" w14:textId="77777777" w:rsidR="009D42F0" w:rsidRPr="009D42F0" w:rsidRDefault="009D42F0">
            <w:r w:rsidRPr="009D42F0">
              <w:t>CXADR</w:t>
            </w:r>
          </w:p>
        </w:tc>
      </w:tr>
      <w:tr w:rsidR="003627D0" w:rsidRPr="009D42F0" w14:paraId="2F66A51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1C9C7A4" w14:textId="77777777" w:rsidR="009D42F0" w:rsidRPr="009D42F0" w:rsidRDefault="009D42F0">
            <w:r w:rsidRPr="009D42F0">
              <w:t>204533_at</w:t>
            </w:r>
          </w:p>
        </w:tc>
        <w:tc>
          <w:tcPr>
            <w:tcW w:w="8496" w:type="dxa"/>
            <w:noWrap/>
            <w:hideMark/>
          </w:tcPr>
          <w:p w14:paraId="44FCC036" w14:textId="77777777" w:rsidR="009D42F0" w:rsidRPr="009D42F0" w:rsidRDefault="009D42F0">
            <w:r w:rsidRPr="009D42F0">
              <w:t>CXCL10</w:t>
            </w:r>
          </w:p>
        </w:tc>
      </w:tr>
      <w:tr w:rsidR="003627D0" w:rsidRPr="009D42F0" w14:paraId="1D11696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FD85C85" w14:textId="77777777" w:rsidR="009D42F0" w:rsidRPr="009D42F0" w:rsidRDefault="009D42F0">
            <w:r w:rsidRPr="009D42F0">
              <w:t>210163_at</w:t>
            </w:r>
          </w:p>
        </w:tc>
        <w:tc>
          <w:tcPr>
            <w:tcW w:w="8496" w:type="dxa"/>
            <w:noWrap/>
            <w:hideMark/>
          </w:tcPr>
          <w:p w14:paraId="7A6202C6" w14:textId="77777777" w:rsidR="009D42F0" w:rsidRPr="009D42F0" w:rsidRDefault="009D42F0">
            <w:r w:rsidRPr="009D42F0">
              <w:t>CXCL11</w:t>
            </w:r>
          </w:p>
        </w:tc>
      </w:tr>
      <w:tr w:rsidR="003627D0" w:rsidRPr="009D42F0" w14:paraId="44B8FD1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0067269" w14:textId="77777777" w:rsidR="009D42F0" w:rsidRPr="009D42F0" w:rsidRDefault="009D42F0">
            <w:r w:rsidRPr="009D42F0">
              <w:t>211122_s_at</w:t>
            </w:r>
          </w:p>
        </w:tc>
        <w:tc>
          <w:tcPr>
            <w:tcW w:w="8496" w:type="dxa"/>
            <w:noWrap/>
            <w:hideMark/>
          </w:tcPr>
          <w:p w14:paraId="525FEAA1" w14:textId="77777777" w:rsidR="009D42F0" w:rsidRPr="009D42F0" w:rsidRDefault="009D42F0">
            <w:r w:rsidRPr="009D42F0">
              <w:t>CXCL11</w:t>
            </w:r>
          </w:p>
        </w:tc>
      </w:tr>
      <w:tr w:rsidR="003627D0" w:rsidRPr="009D42F0" w14:paraId="3D22EB4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7D1B2E6" w14:textId="77777777" w:rsidR="009D42F0" w:rsidRPr="009D42F0" w:rsidRDefault="009D42F0">
            <w:r w:rsidRPr="009D42F0">
              <w:t>205242_at</w:t>
            </w:r>
          </w:p>
        </w:tc>
        <w:tc>
          <w:tcPr>
            <w:tcW w:w="8496" w:type="dxa"/>
            <w:noWrap/>
            <w:hideMark/>
          </w:tcPr>
          <w:p w14:paraId="12C8D1BD" w14:textId="77777777" w:rsidR="009D42F0" w:rsidRPr="009D42F0" w:rsidRDefault="009D42F0">
            <w:r w:rsidRPr="009D42F0">
              <w:t>CXCL13</w:t>
            </w:r>
          </w:p>
        </w:tc>
      </w:tr>
      <w:tr w:rsidR="003627D0" w:rsidRPr="009D42F0" w14:paraId="055B6DF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FA884F6" w14:textId="77777777" w:rsidR="009D42F0" w:rsidRPr="009D42F0" w:rsidRDefault="009D42F0">
            <w:r w:rsidRPr="009D42F0">
              <w:t>209774_x_at</w:t>
            </w:r>
          </w:p>
        </w:tc>
        <w:tc>
          <w:tcPr>
            <w:tcW w:w="8496" w:type="dxa"/>
            <w:noWrap/>
            <w:hideMark/>
          </w:tcPr>
          <w:p w14:paraId="7F01DBD5" w14:textId="77777777" w:rsidR="009D42F0" w:rsidRPr="009D42F0" w:rsidRDefault="009D42F0">
            <w:r w:rsidRPr="009D42F0">
              <w:t>CXCL2</w:t>
            </w:r>
          </w:p>
        </w:tc>
      </w:tr>
      <w:tr w:rsidR="003627D0" w:rsidRPr="009D42F0" w14:paraId="31BBD05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F978D9B" w14:textId="77777777" w:rsidR="009D42F0" w:rsidRPr="009D42F0" w:rsidRDefault="009D42F0">
            <w:r w:rsidRPr="009D42F0">
              <w:t>203915_at</w:t>
            </w:r>
          </w:p>
        </w:tc>
        <w:tc>
          <w:tcPr>
            <w:tcW w:w="8496" w:type="dxa"/>
            <w:noWrap/>
            <w:hideMark/>
          </w:tcPr>
          <w:p w14:paraId="14202F1B" w14:textId="77777777" w:rsidR="009D42F0" w:rsidRPr="009D42F0" w:rsidRDefault="009D42F0">
            <w:r w:rsidRPr="009D42F0">
              <w:t>CXCL9</w:t>
            </w:r>
          </w:p>
        </w:tc>
      </w:tr>
      <w:tr w:rsidR="003627D0" w:rsidRPr="009D42F0" w14:paraId="738C39C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D344F8F" w14:textId="77777777" w:rsidR="009D42F0" w:rsidRPr="009D42F0" w:rsidRDefault="009D42F0">
            <w:r w:rsidRPr="009D42F0">
              <w:t>211469_s_at</w:t>
            </w:r>
          </w:p>
        </w:tc>
        <w:tc>
          <w:tcPr>
            <w:tcW w:w="8496" w:type="dxa"/>
            <w:noWrap/>
            <w:hideMark/>
          </w:tcPr>
          <w:p w14:paraId="2ADCCC09" w14:textId="77777777" w:rsidR="009D42F0" w:rsidRPr="009D42F0" w:rsidRDefault="009D42F0">
            <w:r w:rsidRPr="009D42F0">
              <w:t>CXCR6</w:t>
            </w:r>
          </w:p>
        </w:tc>
      </w:tr>
      <w:tr w:rsidR="003627D0" w:rsidRPr="009D42F0" w14:paraId="0DDA3D3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5907BB3" w14:textId="77777777" w:rsidR="009D42F0" w:rsidRPr="009D42F0" w:rsidRDefault="009D42F0">
            <w:r w:rsidRPr="009D42F0">
              <w:t>215121_x_at</w:t>
            </w:r>
          </w:p>
        </w:tc>
        <w:tc>
          <w:tcPr>
            <w:tcW w:w="8496" w:type="dxa"/>
            <w:noWrap/>
            <w:hideMark/>
          </w:tcPr>
          <w:p w14:paraId="72E67317" w14:textId="77777777" w:rsidR="009D42F0" w:rsidRPr="009D42F0" w:rsidRDefault="009D42F0">
            <w:r w:rsidRPr="009D42F0">
              <w:t>CYAT1///IGLV1-44///IGLC1</w:t>
            </w:r>
          </w:p>
        </w:tc>
      </w:tr>
      <w:tr w:rsidR="003627D0" w:rsidRPr="009D42F0" w14:paraId="5EE06D5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86BCE4A" w14:textId="77777777" w:rsidR="009D42F0" w:rsidRPr="009D42F0" w:rsidRDefault="009D42F0">
            <w:r w:rsidRPr="009D42F0">
              <w:t>220230_s_at</w:t>
            </w:r>
          </w:p>
        </w:tc>
        <w:tc>
          <w:tcPr>
            <w:tcW w:w="8496" w:type="dxa"/>
            <w:noWrap/>
            <w:hideMark/>
          </w:tcPr>
          <w:p w14:paraId="2AD595CC" w14:textId="77777777" w:rsidR="009D42F0" w:rsidRPr="009D42F0" w:rsidRDefault="009D42F0">
            <w:r w:rsidRPr="009D42F0">
              <w:t>CYB5R2</w:t>
            </w:r>
          </w:p>
        </w:tc>
      </w:tr>
      <w:tr w:rsidR="003627D0" w:rsidRPr="009D42F0" w14:paraId="3F2A9EC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2CF0E86" w14:textId="77777777" w:rsidR="009D42F0" w:rsidRPr="009D42F0" w:rsidRDefault="009D42F0">
            <w:r w:rsidRPr="009D42F0">
              <w:t>220432_s_at</w:t>
            </w:r>
          </w:p>
        </w:tc>
        <w:tc>
          <w:tcPr>
            <w:tcW w:w="8496" w:type="dxa"/>
            <w:noWrap/>
            <w:hideMark/>
          </w:tcPr>
          <w:p w14:paraId="3C6D10CF" w14:textId="77777777" w:rsidR="009D42F0" w:rsidRPr="009D42F0" w:rsidRDefault="009D42F0">
            <w:r w:rsidRPr="009D42F0">
              <w:t>CYP39A1</w:t>
            </w:r>
          </w:p>
        </w:tc>
      </w:tr>
      <w:tr w:rsidR="003627D0" w:rsidRPr="009D42F0" w14:paraId="5C507AC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11A205E" w14:textId="77777777" w:rsidR="009D42F0" w:rsidRPr="009D42F0" w:rsidRDefault="009D42F0">
            <w:r w:rsidRPr="009D42F0">
              <w:t>204244_s_at</w:t>
            </w:r>
          </w:p>
        </w:tc>
        <w:tc>
          <w:tcPr>
            <w:tcW w:w="8496" w:type="dxa"/>
            <w:noWrap/>
            <w:hideMark/>
          </w:tcPr>
          <w:p w14:paraId="42589B74" w14:textId="77777777" w:rsidR="009D42F0" w:rsidRPr="009D42F0" w:rsidRDefault="009D42F0">
            <w:r w:rsidRPr="009D42F0">
              <w:t>DBF4</w:t>
            </w:r>
          </w:p>
        </w:tc>
      </w:tr>
      <w:tr w:rsidR="003627D0" w:rsidRPr="009D42F0" w14:paraId="18D15EB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683ACCB" w14:textId="77777777" w:rsidR="009D42F0" w:rsidRPr="009D42F0" w:rsidRDefault="009D42F0">
            <w:r w:rsidRPr="009D42F0">
              <w:t>221849_s_at</w:t>
            </w:r>
          </w:p>
        </w:tc>
        <w:tc>
          <w:tcPr>
            <w:tcW w:w="8496" w:type="dxa"/>
            <w:noWrap/>
            <w:hideMark/>
          </w:tcPr>
          <w:p w14:paraId="5488A290" w14:textId="77777777" w:rsidR="009D42F0" w:rsidRPr="009D42F0" w:rsidRDefault="009D42F0">
            <w:r w:rsidRPr="009D42F0">
              <w:t>DCAF15</w:t>
            </w:r>
          </w:p>
        </w:tc>
      </w:tr>
      <w:tr w:rsidR="003627D0" w:rsidRPr="009D42F0" w14:paraId="7F81696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32B0AEA" w14:textId="77777777" w:rsidR="009D42F0" w:rsidRPr="009D42F0" w:rsidRDefault="009D42F0">
            <w:r w:rsidRPr="009D42F0">
              <w:t>222233_s_at</w:t>
            </w:r>
          </w:p>
        </w:tc>
        <w:tc>
          <w:tcPr>
            <w:tcW w:w="8496" w:type="dxa"/>
            <w:noWrap/>
            <w:hideMark/>
          </w:tcPr>
          <w:p w14:paraId="154E7F96" w14:textId="77777777" w:rsidR="009D42F0" w:rsidRPr="009D42F0" w:rsidRDefault="009D42F0">
            <w:r w:rsidRPr="009D42F0">
              <w:t>DCLRE1C</w:t>
            </w:r>
          </w:p>
        </w:tc>
      </w:tr>
      <w:tr w:rsidR="003627D0" w:rsidRPr="009D42F0" w14:paraId="6A8BB28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2B5219C" w14:textId="77777777" w:rsidR="009D42F0" w:rsidRPr="009D42F0" w:rsidRDefault="009D42F0">
            <w:r w:rsidRPr="009D42F0">
              <w:t>218774_at</w:t>
            </w:r>
          </w:p>
        </w:tc>
        <w:tc>
          <w:tcPr>
            <w:tcW w:w="8496" w:type="dxa"/>
            <w:noWrap/>
            <w:hideMark/>
          </w:tcPr>
          <w:p w14:paraId="19D70FF4" w14:textId="77777777" w:rsidR="009D42F0" w:rsidRPr="009D42F0" w:rsidRDefault="009D42F0">
            <w:r w:rsidRPr="009D42F0">
              <w:t>DCPS</w:t>
            </w:r>
          </w:p>
        </w:tc>
      </w:tr>
      <w:tr w:rsidR="003627D0" w:rsidRPr="009D42F0" w14:paraId="1E8222D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C4D7376" w14:textId="77777777" w:rsidR="009D42F0" w:rsidRPr="009D42F0" w:rsidRDefault="009D42F0">
            <w:r w:rsidRPr="009D42F0">
              <w:t>204851_s_at</w:t>
            </w:r>
          </w:p>
        </w:tc>
        <w:tc>
          <w:tcPr>
            <w:tcW w:w="8496" w:type="dxa"/>
            <w:noWrap/>
            <w:hideMark/>
          </w:tcPr>
          <w:p w14:paraId="12533E1A" w14:textId="77777777" w:rsidR="009D42F0" w:rsidRPr="009D42F0" w:rsidRDefault="009D42F0">
            <w:r w:rsidRPr="009D42F0">
              <w:t>DCX</w:t>
            </w:r>
          </w:p>
        </w:tc>
      </w:tr>
      <w:tr w:rsidR="003627D0" w:rsidRPr="009D42F0" w14:paraId="4EE480C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17E8EAF" w14:textId="77777777" w:rsidR="009D42F0" w:rsidRPr="009D42F0" w:rsidRDefault="009D42F0">
            <w:r w:rsidRPr="009D42F0">
              <w:t>202887_s_at</w:t>
            </w:r>
          </w:p>
        </w:tc>
        <w:tc>
          <w:tcPr>
            <w:tcW w:w="8496" w:type="dxa"/>
            <w:noWrap/>
            <w:hideMark/>
          </w:tcPr>
          <w:p w14:paraId="6F34927C" w14:textId="77777777" w:rsidR="009D42F0" w:rsidRPr="009D42F0" w:rsidRDefault="009D42F0">
            <w:r w:rsidRPr="009D42F0">
              <w:t>DDIT4</w:t>
            </w:r>
          </w:p>
        </w:tc>
      </w:tr>
      <w:tr w:rsidR="003627D0" w:rsidRPr="009D42F0" w14:paraId="56D6887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F2C4C19" w14:textId="77777777" w:rsidR="009D42F0" w:rsidRPr="009D42F0" w:rsidRDefault="009D42F0">
            <w:r w:rsidRPr="009D42F0">
              <w:t>210206_s_at</w:t>
            </w:r>
          </w:p>
        </w:tc>
        <w:tc>
          <w:tcPr>
            <w:tcW w:w="8496" w:type="dxa"/>
            <w:noWrap/>
            <w:hideMark/>
          </w:tcPr>
          <w:p w14:paraId="517028B5" w14:textId="77777777" w:rsidR="009D42F0" w:rsidRPr="009D42F0" w:rsidRDefault="009D42F0">
            <w:r w:rsidRPr="009D42F0">
              <w:t>DDX11</w:t>
            </w:r>
          </w:p>
        </w:tc>
      </w:tr>
      <w:tr w:rsidR="003627D0" w:rsidRPr="009D42F0" w14:paraId="3D51564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F3EE9FD" w14:textId="77777777" w:rsidR="009D42F0" w:rsidRPr="009D42F0" w:rsidRDefault="009D42F0">
            <w:r w:rsidRPr="009D42F0">
              <w:t>208896_at</w:t>
            </w:r>
          </w:p>
        </w:tc>
        <w:tc>
          <w:tcPr>
            <w:tcW w:w="8496" w:type="dxa"/>
            <w:noWrap/>
            <w:hideMark/>
          </w:tcPr>
          <w:p w14:paraId="2BA39329" w14:textId="77777777" w:rsidR="009D42F0" w:rsidRPr="009D42F0" w:rsidRDefault="009D42F0">
            <w:r w:rsidRPr="009D42F0">
              <w:t>DDX18</w:t>
            </w:r>
          </w:p>
        </w:tc>
      </w:tr>
      <w:tr w:rsidR="003627D0" w:rsidRPr="009D42F0" w14:paraId="22CA8E9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468899B" w14:textId="77777777" w:rsidR="009D42F0" w:rsidRPr="009D42F0" w:rsidRDefault="009D42F0">
            <w:r w:rsidRPr="009D42F0">
              <w:t>203785_s_at</w:t>
            </w:r>
          </w:p>
        </w:tc>
        <w:tc>
          <w:tcPr>
            <w:tcW w:w="8496" w:type="dxa"/>
            <w:noWrap/>
            <w:hideMark/>
          </w:tcPr>
          <w:p w14:paraId="69740401" w14:textId="77777777" w:rsidR="009D42F0" w:rsidRPr="009D42F0" w:rsidRDefault="009D42F0">
            <w:r w:rsidRPr="009D42F0">
              <w:t>DDX28</w:t>
            </w:r>
          </w:p>
        </w:tc>
      </w:tr>
      <w:tr w:rsidR="003627D0" w:rsidRPr="009D42F0" w14:paraId="6EB467F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FCC930A" w14:textId="77777777" w:rsidR="009D42F0" w:rsidRPr="009D42F0" w:rsidRDefault="009D42F0">
            <w:r w:rsidRPr="009D42F0">
              <w:t>218943_s_at</w:t>
            </w:r>
          </w:p>
        </w:tc>
        <w:tc>
          <w:tcPr>
            <w:tcW w:w="8496" w:type="dxa"/>
            <w:noWrap/>
            <w:hideMark/>
          </w:tcPr>
          <w:p w14:paraId="7631C736" w14:textId="77777777" w:rsidR="009D42F0" w:rsidRPr="009D42F0" w:rsidRDefault="009D42F0">
            <w:r w:rsidRPr="009D42F0">
              <w:t>DDX58</w:t>
            </w:r>
          </w:p>
        </w:tc>
      </w:tr>
      <w:tr w:rsidR="003627D0" w:rsidRPr="009D42F0" w14:paraId="1B91B79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A063B0A" w14:textId="77777777" w:rsidR="009D42F0" w:rsidRPr="009D42F0" w:rsidRDefault="009D42F0">
            <w:r w:rsidRPr="009D42F0">
              <w:t>210397_at</w:t>
            </w:r>
          </w:p>
        </w:tc>
        <w:tc>
          <w:tcPr>
            <w:tcW w:w="8496" w:type="dxa"/>
            <w:noWrap/>
            <w:hideMark/>
          </w:tcPr>
          <w:p w14:paraId="7C13B849" w14:textId="77777777" w:rsidR="009D42F0" w:rsidRPr="009D42F0" w:rsidRDefault="009D42F0">
            <w:r w:rsidRPr="009D42F0">
              <w:t>DEFB1</w:t>
            </w:r>
          </w:p>
        </w:tc>
      </w:tr>
      <w:tr w:rsidR="003627D0" w:rsidRPr="009D42F0" w14:paraId="4A9AC49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03BF0A5" w14:textId="77777777" w:rsidR="009D42F0" w:rsidRPr="009D42F0" w:rsidRDefault="009D42F0">
            <w:r w:rsidRPr="009D42F0">
              <w:t>220295_x_at</w:t>
            </w:r>
          </w:p>
        </w:tc>
        <w:tc>
          <w:tcPr>
            <w:tcW w:w="8496" w:type="dxa"/>
            <w:noWrap/>
            <w:hideMark/>
          </w:tcPr>
          <w:p w14:paraId="568BC1E8" w14:textId="77777777" w:rsidR="009D42F0" w:rsidRPr="009D42F0" w:rsidRDefault="009D42F0">
            <w:r w:rsidRPr="009D42F0">
              <w:t>DEPDC1</w:t>
            </w:r>
          </w:p>
        </w:tc>
      </w:tr>
      <w:tr w:rsidR="003627D0" w:rsidRPr="009D42F0" w14:paraId="7B7F94C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E7395A4" w14:textId="77777777" w:rsidR="009D42F0" w:rsidRPr="009D42F0" w:rsidRDefault="009D42F0">
            <w:r w:rsidRPr="009D42F0">
              <w:lastRenderedPageBreak/>
              <w:t>212371_at</w:t>
            </w:r>
          </w:p>
        </w:tc>
        <w:tc>
          <w:tcPr>
            <w:tcW w:w="8496" w:type="dxa"/>
            <w:noWrap/>
            <w:hideMark/>
          </w:tcPr>
          <w:p w14:paraId="23407970" w14:textId="77777777" w:rsidR="009D42F0" w:rsidRPr="009D42F0" w:rsidRDefault="009D42F0">
            <w:r w:rsidRPr="009D42F0">
              <w:t>DESI2</w:t>
            </w:r>
          </w:p>
        </w:tc>
      </w:tr>
      <w:tr w:rsidR="003627D0" w:rsidRPr="009D42F0" w14:paraId="2C4CF19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87A8C7F" w14:textId="77777777" w:rsidR="009D42F0" w:rsidRPr="009D42F0" w:rsidRDefault="009D42F0">
            <w:r w:rsidRPr="009D42F0">
              <w:t>206752_s_at</w:t>
            </w:r>
          </w:p>
        </w:tc>
        <w:tc>
          <w:tcPr>
            <w:tcW w:w="8496" w:type="dxa"/>
            <w:noWrap/>
            <w:hideMark/>
          </w:tcPr>
          <w:p w14:paraId="406CE2FE" w14:textId="77777777" w:rsidR="009D42F0" w:rsidRPr="009D42F0" w:rsidRDefault="009D42F0">
            <w:r w:rsidRPr="009D42F0">
              <w:t>DFFB</w:t>
            </w:r>
          </w:p>
        </w:tc>
      </w:tr>
      <w:tr w:rsidR="003627D0" w:rsidRPr="009D42F0" w14:paraId="702A961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EDD9E27" w14:textId="77777777" w:rsidR="009D42F0" w:rsidRPr="009D42F0" w:rsidRDefault="009D42F0">
            <w:r w:rsidRPr="009D42F0">
              <w:t>201791_s_at</w:t>
            </w:r>
          </w:p>
        </w:tc>
        <w:tc>
          <w:tcPr>
            <w:tcW w:w="8496" w:type="dxa"/>
            <w:noWrap/>
            <w:hideMark/>
          </w:tcPr>
          <w:p w14:paraId="370905A7" w14:textId="77777777" w:rsidR="009D42F0" w:rsidRPr="009D42F0" w:rsidRDefault="009D42F0">
            <w:r w:rsidRPr="009D42F0">
              <w:t>DHCR7</w:t>
            </w:r>
          </w:p>
        </w:tc>
      </w:tr>
      <w:tr w:rsidR="003627D0" w:rsidRPr="009D42F0" w14:paraId="10BB98E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CCC893C" w14:textId="77777777" w:rsidR="009D42F0" w:rsidRPr="009D42F0" w:rsidRDefault="009D42F0">
            <w:r w:rsidRPr="009D42F0">
              <w:t>201790_s_at</w:t>
            </w:r>
          </w:p>
        </w:tc>
        <w:tc>
          <w:tcPr>
            <w:tcW w:w="8496" w:type="dxa"/>
            <w:noWrap/>
            <w:hideMark/>
          </w:tcPr>
          <w:p w14:paraId="3DB981F6" w14:textId="77777777" w:rsidR="009D42F0" w:rsidRPr="009D42F0" w:rsidRDefault="009D42F0">
            <w:r w:rsidRPr="009D42F0">
              <w:t>DHCR7</w:t>
            </w:r>
          </w:p>
        </w:tc>
      </w:tr>
      <w:tr w:rsidR="003627D0" w:rsidRPr="009D42F0" w14:paraId="2917456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7E69EC8" w14:textId="77777777" w:rsidR="009D42F0" w:rsidRPr="009D42F0" w:rsidRDefault="009D42F0">
            <w:r w:rsidRPr="009D42F0">
              <w:t>218756_s_at</w:t>
            </w:r>
          </w:p>
        </w:tc>
        <w:tc>
          <w:tcPr>
            <w:tcW w:w="8496" w:type="dxa"/>
            <w:noWrap/>
            <w:hideMark/>
          </w:tcPr>
          <w:p w14:paraId="35661A9A" w14:textId="77777777" w:rsidR="009D42F0" w:rsidRPr="009D42F0" w:rsidRDefault="009D42F0">
            <w:r w:rsidRPr="009D42F0">
              <w:t>DHRS11</w:t>
            </w:r>
          </w:p>
        </w:tc>
      </w:tr>
      <w:tr w:rsidR="003627D0" w:rsidRPr="009D42F0" w14:paraId="3C33DB3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CCEA136" w14:textId="77777777" w:rsidR="009D42F0" w:rsidRPr="009D42F0" w:rsidRDefault="009D42F0">
            <w:r w:rsidRPr="009D42F0">
              <w:t>209916_at</w:t>
            </w:r>
          </w:p>
        </w:tc>
        <w:tc>
          <w:tcPr>
            <w:tcW w:w="8496" w:type="dxa"/>
            <w:noWrap/>
            <w:hideMark/>
          </w:tcPr>
          <w:p w14:paraId="1E0B8D2E" w14:textId="77777777" w:rsidR="009D42F0" w:rsidRPr="009D42F0" w:rsidRDefault="009D42F0">
            <w:r w:rsidRPr="009D42F0">
              <w:t>DHTKD1</w:t>
            </w:r>
          </w:p>
        </w:tc>
      </w:tr>
      <w:tr w:rsidR="003627D0" w:rsidRPr="009D42F0" w14:paraId="631FCCB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C6E1EC8" w14:textId="77777777" w:rsidR="009D42F0" w:rsidRPr="009D42F0" w:rsidRDefault="009D42F0">
            <w:r w:rsidRPr="009D42F0">
              <w:t>205603_s_at</w:t>
            </w:r>
          </w:p>
        </w:tc>
        <w:tc>
          <w:tcPr>
            <w:tcW w:w="8496" w:type="dxa"/>
            <w:noWrap/>
            <w:hideMark/>
          </w:tcPr>
          <w:p w14:paraId="179FA8EA" w14:textId="77777777" w:rsidR="009D42F0" w:rsidRPr="009D42F0" w:rsidRDefault="009D42F0">
            <w:r w:rsidRPr="009D42F0">
              <w:t>DIAPH2</w:t>
            </w:r>
          </w:p>
        </w:tc>
      </w:tr>
      <w:tr w:rsidR="003627D0" w:rsidRPr="009D42F0" w14:paraId="01A60AA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5FD2254" w14:textId="77777777" w:rsidR="009D42F0" w:rsidRPr="009D42F0" w:rsidRDefault="009D42F0">
            <w:r w:rsidRPr="009D42F0">
              <w:t>211150_s_at</w:t>
            </w:r>
          </w:p>
        </w:tc>
        <w:tc>
          <w:tcPr>
            <w:tcW w:w="8496" w:type="dxa"/>
            <w:noWrap/>
            <w:hideMark/>
          </w:tcPr>
          <w:p w14:paraId="6B1AE3E7" w14:textId="77777777" w:rsidR="009D42F0" w:rsidRPr="009D42F0" w:rsidRDefault="009D42F0">
            <w:r w:rsidRPr="009D42F0">
              <w:t>DLAT</w:t>
            </w:r>
          </w:p>
        </w:tc>
      </w:tr>
      <w:tr w:rsidR="003627D0" w:rsidRPr="009D42F0" w14:paraId="1C03762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9F2AA1D" w14:textId="77777777" w:rsidR="009D42F0" w:rsidRPr="009D42F0" w:rsidRDefault="009D42F0">
            <w:r w:rsidRPr="009D42F0">
              <w:t>203764_at</w:t>
            </w:r>
          </w:p>
        </w:tc>
        <w:tc>
          <w:tcPr>
            <w:tcW w:w="8496" w:type="dxa"/>
            <w:noWrap/>
            <w:hideMark/>
          </w:tcPr>
          <w:p w14:paraId="4D74FC64" w14:textId="77777777" w:rsidR="009D42F0" w:rsidRPr="009D42F0" w:rsidRDefault="009D42F0">
            <w:r w:rsidRPr="009D42F0">
              <w:t>DLGAP5</w:t>
            </w:r>
          </w:p>
        </w:tc>
      </w:tr>
      <w:tr w:rsidR="003627D0" w:rsidRPr="009D42F0" w14:paraId="64F8649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BD95AC3" w14:textId="77777777" w:rsidR="009D42F0" w:rsidRPr="009D42F0" w:rsidRDefault="009D42F0">
            <w:r w:rsidRPr="009D42F0">
              <w:t>203881_s_at</w:t>
            </w:r>
          </w:p>
        </w:tc>
        <w:tc>
          <w:tcPr>
            <w:tcW w:w="8496" w:type="dxa"/>
            <w:noWrap/>
            <w:hideMark/>
          </w:tcPr>
          <w:p w14:paraId="6C7BD071" w14:textId="77777777" w:rsidR="009D42F0" w:rsidRPr="009D42F0" w:rsidRDefault="009D42F0">
            <w:r w:rsidRPr="009D42F0">
              <w:t>DMD</w:t>
            </w:r>
          </w:p>
        </w:tc>
      </w:tr>
      <w:tr w:rsidR="003627D0" w:rsidRPr="009D42F0" w14:paraId="392C619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8376067" w14:textId="77777777" w:rsidR="009D42F0" w:rsidRPr="009D42F0" w:rsidRDefault="009D42F0">
            <w:r w:rsidRPr="009D42F0">
              <w:t>220668_s_at</w:t>
            </w:r>
          </w:p>
        </w:tc>
        <w:tc>
          <w:tcPr>
            <w:tcW w:w="8496" w:type="dxa"/>
            <w:noWrap/>
            <w:hideMark/>
          </w:tcPr>
          <w:p w14:paraId="6F7A12B3" w14:textId="77777777" w:rsidR="009D42F0" w:rsidRPr="009D42F0" w:rsidRDefault="009D42F0">
            <w:r w:rsidRPr="009D42F0">
              <w:t>DNMT3B</w:t>
            </w:r>
          </w:p>
        </w:tc>
      </w:tr>
      <w:tr w:rsidR="003627D0" w:rsidRPr="009D42F0" w14:paraId="6612BB6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6A82AAD" w14:textId="77777777" w:rsidR="009D42F0" w:rsidRPr="009D42F0" w:rsidRDefault="009D42F0">
            <w:r w:rsidRPr="009D42F0">
              <w:t>204238_s_at</w:t>
            </w:r>
          </w:p>
        </w:tc>
        <w:tc>
          <w:tcPr>
            <w:tcW w:w="8496" w:type="dxa"/>
            <w:noWrap/>
            <w:hideMark/>
          </w:tcPr>
          <w:p w14:paraId="2C7A2CBB" w14:textId="77777777" w:rsidR="009D42F0" w:rsidRPr="009D42F0" w:rsidRDefault="009D42F0">
            <w:r w:rsidRPr="009D42F0">
              <w:t>DNPH1</w:t>
            </w:r>
          </w:p>
        </w:tc>
      </w:tr>
      <w:tr w:rsidR="003627D0" w:rsidRPr="009D42F0" w14:paraId="6BA8DEF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7AC4478" w14:textId="77777777" w:rsidR="009D42F0" w:rsidRPr="009D42F0" w:rsidRDefault="009D42F0">
            <w:r w:rsidRPr="009D42F0">
              <w:t>204751_x_at</w:t>
            </w:r>
          </w:p>
        </w:tc>
        <w:tc>
          <w:tcPr>
            <w:tcW w:w="8496" w:type="dxa"/>
            <w:noWrap/>
            <w:hideMark/>
          </w:tcPr>
          <w:p w14:paraId="26CB9892" w14:textId="77777777" w:rsidR="009D42F0" w:rsidRPr="009D42F0" w:rsidRDefault="009D42F0">
            <w:r w:rsidRPr="009D42F0">
              <w:t>DSC2</w:t>
            </w:r>
          </w:p>
        </w:tc>
      </w:tr>
      <w:tr w:rsidR="003627D0" w:rsidRPr="009D42F0" w14:paraId="3C616C0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87DD5D0" w14:textId="77777777" w:rsidR="009D42F0" w:rsidRPr="009D42F0" w:rsidRDefault="009D42F0">
            <w:r w:rsidRPr="009D42F0">
              <w:t>219000_s_at</w:t>
            </w:r>
          </w:p>
        </w:tc>
        <w:tc>
          <w:tcPr>
            <w:tcW w:w="8496" w:type="dxa"/>
            <w:noWrap/>
            <w:hideMark/>
          </w:tcPr>
          <w:p w14:paraId="1E80559F" w14:textId="77777777" w:rsidR="009D42F0" w:rsidRPr="009D42F0" w:rsidRDefault="009D42F0">
            <w:r w:rsidRPr="009D42F0">
              <w:t>DSCC1</w:t>
            </w:r>
          </w:p>
        </w:tc>
      </w:tr>
      <w:tr w:rsidR="003627D0" w:rsidRPr="009D42F0" w14:paraId="0BFEE72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07B573E" w14:textId="77777777" w:rsidR="009D42F0" w:rsidRPr="009D42F0" w:rsidRDefault="009D42F0">
            <w:r w:rsidRPr="009D42F0">
              <w:t>217901_at</w:t>
            </w:r>
          </w:p>
        </w:tc>
        <w:tc>
          <w:tcPr>
            <w:tcW w:w="8496" w:type="dxa"/>
            <w:noWrap/>
            <w:hideMark/>
          </w:tcPr>
          <w:p w14:paraId="16CE8632" w14:textId="77777777" w:rsidR="009D42F0" w:rsidRPr="009D42F0" w:rsidRDefault="009D42F0">
            <w:r w:rsidRPr="009D42F0">
              <w:t>DSG2</w:t>
            </w:r>
          </w:p>
        </w:tc>
      </w:tr>
      <w:tr w:rsidR="003627D0" w:rsidRPr="009D42F0" w14:paraId="1E138C5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CF5E6D2" w14:textId="77777777" w:rsidR="009D42F0" w:rsidRPr="009D42F0" w:rsidRDefault="009D42F0">
            <w:r w:rsidRPr="009D42F0">
              <w:t>218585_s_at</w:t>
            </w:r>
          </w:p>
        </w:tc>
        <w:tc>
          <w:tcPr>
            <w:tcW w:w="8496" w:type="dxa"/>
            <w:noWrap/>
            <w:hideMark/>
          </w:tcPr>
          <w:p w14:paraId="10A4D1DC" w14:textId="77777777" w:rsidR="009D42F0" w:rsidRPr="009D42F0" w:rsidRDefault="009D42F0">
            <w:r w:rsidRPr="009D42F0">
              <w:t>DTL</w:t>
            </w:r>
          </w:p>
        </w:tc>
      </w:tr>
      <w:tr w:rsidR="003627D0" w:rsidRPr="009D42F0" w14:paraId="0CB274F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EFB878C" w14:textId="77777777" w:rsidR="009D42F0" w:rsidRPr="009D42F0" w:rsidRDefault="009D42F0">
            <w:r w:rsidRPr="009D42F0">
              <w:t>214253_s_at</w:t>
            </w:r>
          </w:p>
        </w:tc>
        <w:tc>
          <w:tcPr>
            <w:tcW w:w="8496" w:type="dxa"/>
            <w:noWrap/>
            <w:hideMark/>
          </w:tcPr>
          <w:p w14:paraId="428BEA90" w14:textId="77777777" w:rsidR="009D42F0" w:rsidRPr="009D42F0" w:rsidRDefault="009D42F0">
            <w:r w:rsidRPr="009D42F0">
              <w:t>DTNB</w:t>
            </w:r>
          </w:p>
        </w:tc>
      </w:tr>
      <w:tr w:rsidR="003627D0" w:rsidRPr="009D42F0" w14:paraId="1480F15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53D5190" w14:textId="77777777" w:rsidR="009D42F0" w:rsidRPr="009D42F0" w:rsidRDefault="009D42F0">
            <w:r w:rsidRPr="009D42F0">
              <w:t>204794_at</w:t>
            </w:r>
          </w:p>
        </w:tc>
        <w:tc>
          <w:tcPr>
            <w:tcW w:w="8496" w:type="dxa"/>
            <w:noWrap/>
            <w:hideMark/>
          </w:tcPr>
          <w:p w14:paraId="0C6EDF80" w14:textId="77777777" w:rsidR="009D42F0" w:rsidRPr="009D42F0" w:rsidRDefault="009D42F0">
            <w:r w:rsidRPr="009D42F0">
              <w:t>DUSP2</w:t>
            </w:r>
          </w:p>
        </w:tc>
      </w:tr>
      <w:tr w:rsidR="003627D0" w:rsidRPr="009D42F0" w14:paraId="01D2B5F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1B76728" w14:textId="77777777" w:rsidR="009D42F0" w:rsidRPr="009D42F0" w:rsidRDefault="009D42F0">
            <w:r w:rsidRPr="009D42F0">
              <w:t>38157_at</w:t>
            </w:r>
          </w:p>
        </w:tc>
        <w:tc>
          <w:tcPr>
            <w:tcW w:w="8496" w:type="dxa"/>
            <w:noWrap/>
            <w:hideMark/>
          </w:tcPr>
          <w:p w14:paraId="63FD271F" w14:textId="77777777" w:rsidR="009D42F0" w:rsidRPr="009D42F0" w:rsidRDefault="009D42F0">
            <w:r w:rsidRPr="009D42F0">
              <w:t>DXO</w:t>
            </w:r>
          </w:p>
        </w:tc>
      </w:tr>
      <w:tr w:rsidR="003627D0" w:rsidRPr="009D42F0" w14:paraId="68B6752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B9AA4B0" w14:textId="77777777" w:rsidR="009D42F0" w:rsidRPr="009D42F0" w:rsidRDefault="009D42F0">
            <w:r w:rsidRPr="009D42F0">
              <w:t>204557_s_at</w:t>
            </w:r>
          </w:p>
        </w:tc>
        <w:tc>
          <w:tcPr>
            <w:tcW w:w="8496" w:type="dxa"/>
            <w:noWrap/>
            <w:hideMark/>
          </w:tcPr>
          <w:p w14:paraId="46ACA804" w14:textId="77777777" w:rsidR="009D42F0" w:rsidRPr="009D42F0" w:rsidRDefault="009D42F0">
            <w:r w:rsidRPr="009D42F0">
              <w:t>DZIP1</w:t>
            </w:r>
          </w:p>
        </w:tc>
      </w:tr>
      <w:tr w:rsidR="003627D0" w:rsidRPr="009D42F0" w14:paraId="0CAB99B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AB8AC83" w14:textId="77777777" w:rsidR="009D42F0" w:rsidRPr="009D42F0" w:rsidRDefault="009D42F0">
            <w:r w:rsidRPr="009D42F0">
              <w:t>204947_at</w:t>
            </w:r>
          </w:p>
        </w:tc>
        <w:tc>
          <w:tcPr>
            <w:tcW w:w="8496" w:type="dxa"/>
            <w:noWrap/>
            <w:hideMark/>
          </w:tcPr>
          <w:p w14:paraId="59BEED89" w14:textId="77777777" w:rsidR="009D42F0" w:rsidRPr="009D42F0" w:rsidRDefault="009D42F0">
            <w:r w:rsidRPr="009D42F0">
              <w:t>E2F1</w:t>
            </w:r>
          </w:p>
        </w:tc>
      </w:tr>
      <w:tr w:rsidR="003627D0" w:rsidRPr="009D42F0" w14:paraId="449A84C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E346EAD" w14:textId="77777777" w:rsidR="009D42F0" w:rsidRPr="009D42F0" w:rsidRDefault="009D42F0">
            <w:r w:rsidRPr="009D42F0">
              <w:t>221586_s_at</w:t>
            </w:r>
          </w:p>
        </w:tc>
        <w:tc>
          <w:tcPr>
            <w:tcW w:w="8496" w:type="dxa"/>
            <w:noWrap/>
            <w:hideMark/>
          </w:tcPr>
          <w:p w14:paraId="2C86A5FC" w14:textId="77777777" w:rsidR="009D42F0" w:rsidRPr="009D42F0" w:rsidRDefault="009D42F0">
            <w:r w:rsidRPr="009D42F0">
              <w:t>E2F5</w:t>
            </w:r>
          </w:p>
        </w:tc>
      </w:tr>
      <w:tr w:rsidR="003627D0" w:rsidRPr="009D42F0" w14:paraId="45E041A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6E54E30" w14:textId="77777777" w:rsidR="009D42F0" w:rsidRPr="009D42F0" w:rsidRDefault="009D42F0">
            <w:r w:rsidRPr="009D42F0">
              <w:t>219990_at</w:t>
            </w:r>
          </w:p>
        </w:tc>
        <w:tc>
          <w:tcPr>
            <w:tcW w:w="8496" w:type="dxa"/>
            <w:noWrap/>
            <w:hideMark/>
          </w:tcPr>
          <w:p w14:paraId="55F57D99" w14:textId="77777777" w:rsidR="009D42F0" w:rsidRPr="009D42F0" w:rsidRDefault="009D42F0">
            <w:r w:rsidRPr="009D42F0">
              <w:t>E2F8</w:t>
            </w:r>
          </w:p>
        </w:tc>
      </w:tr>
      <w:tr w:rsidR="003627D0" w:rsidRPr="009D42F0" w14:paraId="48F69C5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7439329" w14:textId="77777777" w:rsidR="009D42F0" w:rsidRPr="009D42F0" w:rsidRDefault="009D42F0">
            <w:r w:rsidRPr="009D42F0">
              <w:t>213789_at</w:t>
            </w:r>
          </w:p>
        </w:tc>
        <w:tc>
          <w:tcPr>
            <w:tcW w:w="8496" w:type="dxa"/>
            <w:noWrap/>
            <w:hideMark/>
          </w:tcPr>
          <w:p w14:paraId="06717087" w14:textId="77777777" w:rsidR="009D42F0" w:rsidRPr="009D42F0" w:rsidRDefault="009D42F0">
            <w:r w:rsidRPr="009D42F0">
              <w:t>EBP</w:t>
            </w:r>
          </w:p>
        </w:tc>
      </w:tr>
      <w:tr w:rsidR="003627D0" w:rsidRPr="009D42F0" w14:paraId="72D0265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7D8C9BD" w14:textId="77777777" w:rsidR="009D42F0" w:rsidRPr="009D42F0" w:rsidRDefault="009D42F0">
            <w:r w:rsidRPr="009D42F0">
              <w:t>202735_at</w:t>
            </w:r>
          </w:p>
        </w:tc>
        <w:tc>
          <w:tcPr>
            <w:tcW w:w="8496" w:type="dxa"/>
            <w:noWrap/>
            <w:hideMark/>
          </w:tcPr>
          <w:p w14:paraId="12C03579" w14:textId="77777777" w:rsidR="009D42F0" w:rsidRPr="009D42F0" w:rsidRDefault="009D42F0">
            <w:r w:rsidRPr="009D42F0">
              <w:t>EBP</w:t>
            </w:r>
          </w:p>
        </w:tc>
      </w:tr>
      <w:tr w:rsidR="003627D0" w:rsidRPr="009D42F0" w14:paraId="12798E8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65AD694" w14:textId="77777777" w:rsidR="009D42F0" w:rsidRPr="009D42F0" w:rsidRDefault="009D42F0">
            <w:r w:rsidRPr="009D42F0">
              <w:t>219787_s_at</w:t>
            </w:r>
          </w:p>
        </w:tc>
        <w:tc>
          <w:tcPr>
            <w:tcW w:w="8496" w:type="dxa"/>
            <w:noWrap/>
            <w:hideMark/>
          </w:tcPr>
          <w:p w14:paraId="55E6CDFF" w14:textId="77777777" w:rsidR="009D42F0" w:rsidRPr="009D42F0" w:rsidRDefault="009D42F0">
            <w:r w:rsidRPr="009D42F0">
              <w:t>ECT2</w:t>
            </w:r>
          </w:p>
        </w:tc>
      </w:tr>
      <w:tr w:rsidR="003627D0" w:rsidRPr="009D42F0" w14:paraId="0A7B389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C5C7653" w14:textId="77777777" w:rsidR="009D42F0" w:rsidRPr="009D42F0" w:rsidRDefault="009D42F0">
            <w:r w:rsidRPr="009D42F0">
              <w:t>210132_at</w:t>
            </w:r>
          </w:p>
        </w:tc>
        <w:tc>
          <w:tcPr>
            <w:tcW w:w="8496" w:type="dxa"/>
            <w:noWrap/>
            <w:hideMark/>
          </w:tcPr>
          <w:p w14:paraId="62344656" w14:textId="77777777" w:rsidR="009D42F0" w:rsidRPr="009D42F0" w:rsidRDefault="009D42F0">
            <w:r w:rsidRPr="009D42F0">
              <w:t>EFNA3</w:t>
            </w:r>
          </w:p>
        </w:tc>
      </w:tr>
      <w:tr w:rsidR="003627D0" w:rsidRPr="009D42F0" w14:paraId="1434DF8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435FF06" w14:textId="77777777" w:rsidR="009D42F0" w:rsidRPr="009D42F0" w:rsidRDefault="009D42F0">
            <w:r w:rsidRPr="009D42F0">
              <w:t>205107_s_at</w:t>
            </w:r>
          </w:p>
        </w:tc>
        <w:tc>
          <w:tcPr>
            <w:tcW w:w="8496" w:type="dxa"/>
            <w:noWrap/>
            <w:hideMark/>
          </w:tcPr>
          <w:p w14:paraId="168555AF" w14:textId="77777777" w:rsidR="009D42F0" w:rsidRPr="009D42F0" w:rsidRDefault="009D42F0">
            <w:r w:rsidRPr="009D42F0">
              <w:t>EFNA4</w:t>
            </w:r>
          </w:p>
        </w:tc>
      </w:tr>
      <w:tr w:rsidR="003627D0" w:rsidRPr="009D42F0" w14:paraId="6D5B691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B6F5C43" w14:textId="77777777" w:rsidR="009D42F0" w:rsidRPr="009D42F0" w:rsidRDefault="009D42F0">
            <w:r w:rsidRPr="009D42F0">
              <w:t>201983_s_at</w:t>
            </w:r>
          </w:p>
        </w:tc>
        <w:tc>
          <w:tcPr>
            <w:tcW w:w="8496" w:type="dxa"/>
            <w:noWrap/>
            <w:hideMark/>
          </w:tcPr>
          <w:p w14:paraId="0A334E9C" w14:textId="77777777" w:rsidR="009D42F0" w:rsidRPr="009D42F0" w:rsidRDefault="009D42F0">
            <w:r w:rsidRPr="009D42F0">
              <w:t>EGFR</w:t>
            </w:r>
          </w:p>
        </w:tc>
      </w:tr>
      <w:tr w:rsidR="003627D0" w:rsidRPr="009D42F0" w14:paraId="7B099B8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6DBC749" w14:textId="77777777" w:rsidR="009D42F0" w:rsidRPr="009D42F0" w:rsidRDefault="009D42F0">
            <w:r w:rsidRPr="009D42F0">
              <w:t>208427_s_at</w:t>
            </w:r>
          </w:p>
        </w:tc>
        <w:tc>
          <w:tcPr>
            <w:tcW w:w="8496" w:type="dxa"/>
            <w:noWrap/>
            <w:hideMark/>
          </w:tcPr>
          <w:p w14:paraId="1879283E" w14:textId="77777777" w:rsidR="009D42F0" w:rsidRPr="009D42F0" w:rsidRDefault="009D42F0">
            <w:r w:rsidRPr="009D42F0">
              <w:t>ELAVL2</w:t>
            </w:r>
          </w:p>
        </w:tc>
      </w:tr>
      <w:tr w:rsidR="003627D0" w:rsidRPr="009D42F0" w14:paraId="529DA3A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A9F7A8E" w14:textId="77777777" w:rsidR="009D42F0" w:rsidRPr="009D42F0" w:rsidRDefault="009D42F0">
            <w:r w:rsidRPr="009D42F0">
              <w:t>212670_at</w:t>
            </w:r>
          </w:p>
        </w:tc>
        <w:tc>
          <w:tcPr>
            <w:tcW w:w="8496" w:type="dxa"/>
            <w:noWrap/>
            <w:hideMark/>
          </w:tcPr>
          <w:p w14:paraId="132D7992" w14:textId="77777777" w:rsidR="009D42F0" w:rsidRPr="009D42F0" w:rsidRDefault="009D42F0">
            <w:r w:rsidRPr="009D42F0">
              <w:t>ELN</w:t>
            </w:r>
          </w:p>
        </w:tc>
      </w:tr>
      <w:tr w:rsidR="003627D0" w:rsidRPr="009D42F0" w14:paraId="0D8561F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49C917F" w14:textId="77777777" w:rsidR="009D42F0" w:rsidRPr="009D42F0" w:rsidRDefault="009D42F0">
            <w:r w:rsidRPr="009D42F0">
              <w:t>212396_s_at</w:t>
            </w:r>
          </w:p>
        </w:tc>
        <w:tc>
          <w:tcPr>
            <w:tcW w:w="8496" w:type="dxa"/>
            <w:noWrap/>
            <w:hideMark/>
          </w:tcPr>
          <w:p w14:paraId="0586555C" w14:textId="77777777" w:rsidR="009D42F0" w:rsidRPr="009D42F0" w:rsidRDefault="009D42F0">
            <w:r w:rsidRPr="009D42F0">
              <w:t>EMC1</w:t>
            </w:r>
          </w:p>
        </w:tc>
      </w:tr>
      <w:tr w:rsidR="003627D0" w:rsidRPr="009D42F0" w14:paraId="29CEAC0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10B4B3E" w14:textId="77777777" w:rsidR="009D42F0" w:rsidRPr="009D42F0" w:rsidRDefault="009D42F0">
            <w:r w:rsidRPr="009D42F0">
              <w:t>220559_at</w:t>
            </w:r>
          </w:p>
        </w:tc>
        <w:tc>
          <w:tcPr>
            <w:tcW w:w="8496" w:type="dxa"/>
            <w:noWrap/>
            <w:hideMark/>
          </w:tcPr>
          <w:p w14:paraId="39526A8E" w14:textId="77777777" w:rsidR="009D42F0" w:rsidRPr="009D42F0" w:rsidRDefault="009D42F0">
            <w:r w:rsidRPr="009D42F0">
              <w:t>EN1</w:t>
            </w:r>
          </w:p>
        </w:tc>
      </w:tr>
      <w:tr w:rsidR="003627D0" w:rsidRPr="009D42F0" w14:paraId="61029C0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8AAEF65" w14:textId="77777777" w:rsidR="009D42F0" w:rsidRPr="009D42F0" w:rsidRDefault="009D42F0">
            <w:r w:rsidRPr="009D42F0">
              <w:t>217294_s_at</w:t>
            </w:r>
          </w:p>
        </w:tc>
        <w:tc>
          <w:tcPr>
            <w:tcW w:w="8496" w:type="dxa"/>
            <w:noWrap/>
            <w:hideMark/>
          </w:tcPr>
          <w:p w14:paraId="50AEE7E2" w14:textId="77777777" w:rsidR="009D42F0" w:rsidRPr="009D42F0" w:rsidRDefault="009D42F0">
            <w:r w:rsidRPr="009D42F0">
              <w:t>ENO1</w:t>
            </w:r>
          </w:p>
        </w:tc>
      </w:tr>
      <w:tr w:rsidR="003627D0" w:rsidRPr="009D42F0" w14:paraId="33BCDFA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C29551F" w14:textId="77777777" w:rsidR="009D42F0" w:rsidRPr="009D42F0" w:rsidRDefault="009D42F0">
            <w:r w:rsidRPr="009D42F0">
              <w:t>201718_s_at</w:t>
            </w:r>
          </w:p>
        </w:tc>
        <w:tc>
          <w:tcPr>
            <w:tcW w:w="8496" w:type="dxa"/>
            <w:noWrap/>
            <w:hideMark/>
          </w:tcPr>
          <w:p w14:paraId="18B35B28" w14:textId="77777777" w:rsidR="009D42F0" w:rsidRPr="009D42F0" w:rsidRDefault="009D42F0">
            <w:r w:rsidRPr="009D42F0">
              <w:t>EPB41L2</w:t>
            </w:r>
          </w:p>
        </w:tc>
      </w:tr>
      <w:tr w:rsidR="003627D0" w:rsidRPr="009D42F0" w14:paraId="4138B3B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FDCE680" w14:textId="77777777" w:rsidR="009D42F0" w:rsidRPr="009D42F0" w:rsidRDefault="009D42F0">
            <w:r w:rsidRPr="009D42F0">
              <w:t>201839_s_at</w:t>
            </w:r>
          </w:p>
        </w:tc>
        <w:tc>
          <w:tcPr>
            <w:tcW w:w="8496" w:type="dxa"/>
            <w:noWrap/>
            <w:hideMark/>
          </w:tcPr>
          <w:p w14:paraId="0883BEBB" w14:textId="77777777" w:rsidR="009D42F0" w:rsidRPr="009D42F0" w:rsidRDefault="009D42F0">
            <w:r w:rsidRPr="009D42F0">
              <w:t>EPCAM</w:t>
            </w:r>
          </w:p>
        </w:tc>
      </w:tr>
      <w:tr w:rsidR="003627D0" w:rsidRPr="009D42F0" w14:paraId="1EDD210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75384FE" w14:textId="77777777" w:rsidR="009D42F0" w:rsidRPr="009D42F0" w:rsidRDefault="009D42F0">
            <w:r w:rsidRPr="009D42F0">
              <w:t>1438_at</w:t>
            </w:r>
          </w:p>
        </w:tc>
        <w:tc>
          <w:tcPr>
            <w:tcW w:w="8496" w:type="dxa"/>
            <w:noWrap/>
            <w:hideMark/>
          </w:tcPr>
          <w:p w14:paraId="1A21D460" w14:textId="77777777" w:rsidR="009D42F0" w:rsidRPr="009D42F0" w:rsidRDefault="009D42F0">
            <w:r w:rsidRPr="009D42F0">
              <w:t>EPHB3</w:t>
            </w:r>
          </w:p>
        </w:tc>
      </w:tr>
      <w:tr w:rsidR="003627D0" w:rsidRPr="009D42F0" w14:paraId="42CAF16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44894DC" w14:textId="77777777" w:rsidR="009D42F0" w:rsidRPr="009D42F0" w:rsidRDefault="009D42F0">
            <w:r w:rsidRPr="009D42F0">
              <w:t>219650_at</w:t>
            </w:r>
          </w:p>
        </w:tc>
        <w:tc>
          <w:tcPr>
            <w:tcW w:w="8496" w:type="dxa"/>
            <w:noWrap/>
            <w:hideMark/>
          </w:tcPr>
          <w:p w14:paraId="0F837FCF" w14:textId="77777777" w:rsidR="009D42F0" w:rsidRPr="009D42F0" w:rsidRDefault="009D42F0">
            <w:r w:rsidRPr="009D42F0">
              <w:t>ERCC6L</w:t>
            </w:r>
          </w:p>
        </w:tc>
      </w:tr>
      <w:tr w:rsidR="003627D0" w:rsidRPr="009D42F0" w14:paraId="07CC88D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E9BE803" w14:textId="77777777" w:rsidR="009D42F0" w:rsidRPr="009D42F0" w:rsidRDefault="009D42F0">
            <w:r w:rsidRPr="009D42F0">
              <w:t>38158_at</w:t>
            </w:r>
          </w:p>
        </w:tc>
        <w:tc>
          <w:tcPr>
            <w:tcW w:w="8496" w:type="dxa"/>
            <w:noWrap/>
            <w:hideMark/>
          </w:tcPr>
          <w:p w14:paraId="3E20B500" w14:textId="77777777" w:rsidR="009D42F0" w:rsidRPr="009D42F0" w:rsidRDefault="009D42F0">
            <w:r w:rsidRPr="009D42F0">
              <w:t>ESPL1</w:t>
            </w:r>
          </w:p>
        </w:tc>
      </w:tr>
      <w:tr w:rsidR="003627D0" w:rsidRPr="009D42F0" w14:paraId="71CE092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CAB1AD1" w14:textId="77777777" w:rsidR="009D42F0" w:rsidRPr="009D42F0" w:rsidRDefault="009D42F0">
            <w:r w:rsidRPr="009D42F0">
              <w:t>204603_at</w:t>
            </w:r>
          </w:p>
        </w:tc>
        <w:tc>
          <w:tcPr>
            <w:tcW w:w="8496" w:type="dxa"/>
            <w:noWrap/>
            <w:hideMark/>
          </w:tcPr>
          <w:p w14:paraId="5B3094EC" w14:textId="77777777" w:rsidR="009D42F0" w:rsidRPr="009D42F0" w:rsidRDefault="009D42F0">
            <w:r w:rsidRPr="009D42F0">
              <w:t>EXO1</w:t>
            </w:r>
          </w:p>
        </w:tc>
      </w:tr>
      <w:tr w:rsidR="003627D0" w:rsidRPr="009D42F0" w14:paraId="0EDE920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84150AC" w14:textId="77777777" w:rsidR="009D42F0" w:rsidRPr="009D42F0" w:rsidRDefault="009D42F0">
            <w:r w:rsidRPr="009D42F0">
              <w:t>214507_s_at</w:t>
            </w:r>
          </w:p>
        </w:tc>
        <w:tc>
          <w:tcPr>
            <w:tcW w:w="8496" w:type="dxa"/>
            <w:noWrap/>
            <w:hideMark/>
          </w:tcPr>
          <w:p w14:paraId="4CC07894" w14:textId="77777777" w:rsidR="009D42F0" w:rsidRPr="009D42F0" w:rsidRDefault="009D42F0">
            <w:r w:rsidRPr="009D42F0">
              <w:t>EXOSC2</w:t>
            </w:r>
          </w:p>
        </w:tc>
      </w:tr>
      <w:tr w:rsidR="003627D0" w:rsidRPr="009D42F0" w14:paraId="0903BCE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B958664" w14:textId="77777777" w:rsidR="009D42F0" w:rsidRPr="009D42F0" w:rsidRDefault="009D42F0">
            <w:r w:rsidRPr="009D42F0">
              <w:lastRenderedPageBreak/>
              <w:t>218695_at</w:t>
            </w:r>
          </w:p>
        </w:tc>
        <w:tc>
          <w:tcPr>
            <w:tcW w:w="8496" w:type="dxa"/>
            <w:noWrap/>
            <w:hideMark/>
          </w:tcPr>
          <w:p w14:paraId="02516E5E" w14:textId="77777777" w:rsidR="009D42F0" w:rsidRPr="009D42F0" w:rsidRDefault="009D42F0">
            <w:r w:rsidRPr="009D42F0">
              <w:t>EXOSC4</w:t>
            </w:r>
          </w:p>
        </w:tc>
      </w:tr>
      <w:tr w:rsidR="003627D0" w:rsidRPr="009D42F0" w14:paraId="6E8BCED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F73B374" w14:textId="77777777" w:rsidR="009D42F0" w:rsidRPr="009D42F0" w:rsidRDefault="009D42F0">
            <w:r w:rsidRPr="009D42F0">
              <w:t>209692_at</w:t>
            </w:r>
          </w:p>
        </w:tc>
        <w:tc>
          <w:tcPr>
            <w:tcW w:w="8496" w:type="dxa"/>
            <w:noWrap/>
            <w:hideMark/>
          </w:tcPr>
          <w:p w14:paraId="44B8546E" w14:textId="77777777" w:rsidR="009D42F0" w:rsidRPr="009D42F0" w:rsidRDefault="009D42F0">
            <w:r w:rsidRPr="009D42F0">
              <w:t>EYA2</w:t>
            </w:r>
          </w:p>
        </w:tc>
      </w:tr>
      <w:tr w:rsidR="003627D0" w:rsidRPr="009D42F0" w14:paraId="7F81E6F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48BB208" w14:textId="77777777" w:rsidR="009D42F0" w:rsidRPr="009D42F0" w:rsidRDefault="009D42F0">
            <w:r w:rsidRPr="009D42F0">
              <w:t>203358_s_at</w:t>
            </w:r>
          </w:p>
        </w:tc>
        <w:tc>
          <w:tcPr>
            <w:tcW w:w="8496" w:type="dxa"/>
            <w:noWrap/>
            <w:hideMark/>
          </w:tcPr>
          <w:p w14:paraId="7E3983CA" w14:textId="77777777" w:rsidR="009D42F0" w:rsidRPr="009D42F0" w:rsidRDefault="009D42F0">
            <w:r w:rsidRPr="009D42F0">
              <w:t>EZH2</w:t>
            </w:r>
          </w:p>
        </w:tc>
      </w:tr>
      <w:tr w:rsidR="003627D0" w:rsidRPr="009D42F0" w14:paraId="46ACFA5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587C657" w14:textId="77777777" w:rsidR="009D42F0" w:rsidRPr="009D42F0" w:rsidRDefault="009D42F0">
            <w:r w:rsidRPr="009D42F0">
              <w:t>202345_s_at</w:t>
            </w:r>
          </w:p>
        </w:tc>
        <w:tc>
          <w:tcPr>
            <w:tcW w:w="8496" w:type="dxa"/>
            <w:noWrap/>
            <w:hideMark/>
          </w:tcPr>
          <w:p w14:paraId="34D0BB44" w14:textId="77777777" w:rsidR="009D42F0" w:rsidRPr="009D42F0" w:rsidRDefault="009D42F0">
            <w:r w:rsidRPr="009D42F0">
              <w:t>FABP5</w:t>
            </w:r>
          </w:p>
        </w:tc>
      </w:tr>
      <w:tr w:rsidR="003627D0" w:rsidRPr="009D42F0" w14:paraId="305B258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50DB9BE" w14:textId="77777777" w:rsidR="009D42F0" w:rsidRPr="009D42F0" w:rsidRDefault="009D42F0">
            <w:r w:rsidRPr="009D42F0">
              <w:t>205029_s_at</w:t>
            </w:r>
          </w:p>
        </w:tc>
        <w:tc>
          <w:tcPr>
            <w:tcW w:w="8496" w:type="dxa"/>
            <w:noWrap/>
            <w:hideMark/>
          </w:tcPr>
          <w:p w14:paraId="2A9BA6CF" w14:textId="77777777" w:rsidR="009D42F0" w:rsidRPr="009D42F0" w:rsidRDefault="009D42F0">
            <w:r w:rsidRPr="009D42F0">
              <w:t>FABP7</w:t>
            </w:r>
          </w:p>
        </w:tc>
      </w:tr>
      <w:tr w:rsidR="003627D0" w:rsidRPr="009D42F0" w14:paraId="5093988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3BC373D" w14:textId="77777777" w:rsidR="009D42F0" w:rsidRPr="009D42F0" w:rsidRDefault="009D42F0">
            <w:r w:rsidRPr="009D42F0">
              <w:t>205030_at</w:t>
            </w:r>
          </w:p>
        </w:tc>
        <w:tc>
          <w:tcPr>
            <w:tcW w:w="8496" w:type="dxa"/>
            <w:noWrap/>
            <w:hideMark/>
          </w:tcPr>
          <w:p w14:paraId="569FEEA8" w14:textId="77777777" w:rsidR="009D42F0" w:rsidRPr="009D42F0" w:rsidRDefault="009D42F0">
            <w:r w:rsidRPr="009D42F0">
              <w:t>FABP7</w:t>
            </w:r>
          </w:p>
        </w:tc>
      </w:tr>
      <w:tr w:rsidR="003627D0" w:rsidRPr="009D42F0" w14:paraId="43697EC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94EF8F6" w14:textId="77777777" w:rsidR="009D42F0" w:rsidRPr="009D42F0" w:rsidRDefault="009D42F0">
            <w:r w:rsidRPr="009D42F0">
              <w:t>202218_s_at</w:t>
            </w:r>
          </w:p>
        </w:tc>
        <w:tc>
          <w:tcPr>
            <w:tcW w:w="8496" w:type="dxa"/>
            <w:noWrap/>
            <w:hideMark/>
          </w:tcPr>
          <w:p w14:paraId="75B1DC9E" w14:textId="77777777" w:rsidR="009D42F0" w:rsidRPr="009D42F0" w:rsidRDefault="009D42F0">
            <w:r w:rsidRPr="009D42F0">
              <w:t>FADS2</w:t>
            </w:r>
          </w:p>
        </w:tc>
      </w:tr>
      <w:tr w:rsidR="003627D0" w:rsidRPr="009D42F0" w14:paraId="4AB9CCE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13168FE" w14:textId="77777777" w:rsidR="009D42F0" w:rsidRPr="009D42F0" w:rsidRDefault="009D42F0">
            <w:r w:rsidRPr="009D42F0">
              <w:t>218080_x_at</w:t>
            </w:r>
          </w:p>
        </w:tc>
        <w:tc>
          <w:tcPr>
            <w:tcW w:w="8496" w:type="dxa"/>
            <w:noWrap/>
            <w:hideMark/>
          </w:tcPr>
          <w:p w14:paraId="1F95A3CE" w14:textId="77777777" w:rsidR="009D42F0" w:rsidRPr="009D42F0" w:rsidRDefault="009D42F0">
            <w:r w:rsidRPr="009D42F0">
              <w:t>FAF1</w:t>
            </w:r>
          </w:p>
        </w:tc>
      </w:tr>
      <w:tr w:rsidR="003627D0" w:rsidRPr="009D42F0" w14:paraId="3C53B3E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4F6CD87" w14:textId="77777777" w:rsidR="009D42F0" w:rsidRPr="009D42F0" w:rsidRDefault="009D42F0">
            <w:r w:rsidRPr="009D42F0">
              <w:t>209074_s_at</w:t>
            </w:r>
          </w:p>
        </w:tc>
        <w:tc>
          <w:tcPr>
            <w:tcW w:w="8496" w:type="dxa"/>
            <w:noWrap/>
            <w:hideMark/>
          </w:tcPr>
          <w:p w14:paraId="1B378771" w14:textId="77777777" w:rsidR="009D42F0" w:rsidRPr="009D42F0" w:rsidRDefault="009D42F0">
            <w:r w:rsidRPr="009D42F0">
              <w:t>FAM107A</w:t>
            </w:r>
          </w:p>
        </w:tc>
      </w:tr>
      <w:tr w:rsidR="003627D0" w:rsidRPr="009D42F0" w14:paraId="55FCB89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2293AB8" w14:textId="77777777" w:rsidR="009D42F0" w:rsidRPr="009D42F0" w:rsidRDefault="009D42F0">
            <w:r w:rsidRPr="009D42F0">
              <w:t>212771_at</w:t>
            </w:r>
          </w:p>
        </w:tc>
        <w:tc>
          <w:tcPr>
            <w:tcW w:w="8496" w:type="dxa"/>
            <w:noWrap/>
            <w:hideMark/>
          </w:tcPr>
          <w:p w14:paraId="32BE9F94" w14:textId="77777777" w:rsidR="009D42F0" w:rsidRPr="009D42F0" w:rsidRDefault="009D42F0">
            <w:r w:rsidRPr="009D42F0">
              <w:t>FAM171A1</w:t>
            </w:r>
          </w:p>
        </w:tc>
      </w:tr>
      <w:tr w:rsidR="003627D0" w:rsidRPr="009D42F0" w14:paraId="2C9C17F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B438D04" w14:textId="77777777" w:rsidR="009D42F0" w:rsidRPr="009D42F0" w:rsidRDefault="009D42F0">
            <w:r w:rsidRPr="009D42F0">
              <w:t>203550_s_at</w:t>
            </w:r>
          </w:p>
        </w:tc>
        <w:tc>
          <w:tcPr>
            <w:tcW w:w="8496" w:type="dxa"/>
            <w:noWrap/>
            <w:hideMark/>
          </w:tcPr>
          <w:p w14:paraId="4985C9D0" w14:textId="77777777" w:rsidR="009D42F0" w:rsidRPr="009D42F0" w:rsidRDefault="009D42F0">
            <w:r w:rsidRPr="009D42F0">
              <w:t>FAM189B</w:t>
            </w:r>
          </w:p>
        </w:tc>
      </w:tr>
      <w:tr w:rsidR="003627D0" w:rsidRPr="009D42F0" w14:paraId="59339C7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B502BAE" w14:textId="77777777" w:rsidR="009D42F0" w:rsidRPr="009D42F0" w:rsidRDefault="009D42F0">
            <w:r w:rsidRPr="009D42F0">
              <w:t>218331_s_at</w:t>
            </w:r>
          </w:p>
        </w:tc>
        <w:tc>
          <w:tcPr>
            <w:tcW w:w="8496" w:type="dxa"/>
            <w:noWrap/>
            <w:hideMark/>
          </w:tcPr>
          <w:p w14:paraId="4DA8A0F4" w14:textId="77777777" w:rsidR="009D42F0" w:rsidRPr="009D42F0" w:rsidRDefault="009D42F0">
            <w:r w:rsidRPr="009D42F0">
              <w:t>FAM208B</w:t>
            </w:r>
          </w:p>
        </w:tc>
      </w:tr>
      <w:tr w:rsidR="003627D0" w:rsidRPr="009D42F0" w14:paraId="574B38A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C064352" w14:textId="77777777" w:rsidR="009D42F0" w:rsidRPr="009D42F0" w:rsidRDefault="009D42F0">
            <w:r w:rsidRPr="009D42F0">
              <w:t>209683_at</w:t>
            </w:r>
          </w:p>
        </w:tc>
        <w:tc>
          <w:tcPr>
            <w:tcW w:w="8496" w:type="dxa"/>
            <w:noWrap/>
            <w:hideMark/>
          </w:tcPr>
          <w:p w14:paraId="07515C36" w14:textId="77777777" w:rsidR="009D42F0" w:rsidRPr="009D42F0" w:rsidRDefault="009D42F0">
            <w:r w:rsidRPr="009D42F0">
              <w:t>FAM49A</w:t>
            </w:r>
          </w:p>
        </w:tc>
      </w:tr>
      <w:tr w:rsidR="003627D0" w:rsidRPr="009D42F0" w14:paraId="1BBAA37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BC9C2AC" w14:textId="77777777" w:rsidR="009D42F0" w:rsidRPr="009D42F0" w:rsidRDefault="009D42F0">
            <w:r w:rsidRPr="009D42F0">
              <w:t>221591_s_at</w:t>
            </w:r>
          </w:p>
        </w:tc>
        <w:tc>
          <w:tcPr>
            <w:tcW w:w="8496" w:type="dxa"/>
            <w:noWrap/>
            <w:hideMark/>
          </w:tcPr>
          <w:p w14:paraId="063E366D" w14:textId="77777777" w:rsidR="009D42F0" w:rsidRPr="009D42F0" w:rsidRDefault="009D42F0">
            <w:r w:rsidRPr="009D42F0">
              <w:t>FAM64A</w:t>
            </w:r>
          </w:p>
        </w:tc>
      </w:tr>
      <w:tr w:rsidR="003627D0" w:rsidRPr="009D42F0" w14:paraId="2DB34D3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21E5BC8" w14:textId="77777777" w:rsidR="009D42F0" w:rsidRPr="009D42F0" w:rsidRDefault="009D42F0">
            <w:r w:rsidRPr="009D42F0">
              <w:t>203806_s_at</w:t>
            </w:r>
          </w:p>
        </w:tc>
        <w:tc>
          <w:tcPr>
            <w:tcW w:w="8496" w:type="dxa"/>
            <w:noWrap/>
            <w:hideMark/>
          </w:tcPr>
          <w:p w14:paraId="41B3E70A" w14:textId="77777777" w:rsidR="009D42F0" w:rsidRPr="009D42F0" w:rsidRDefault="009D42F0">
            <w:r w:rsidRPr="009D42F0">
              <w:t>FANCA</w:t>
            </w:r>
          </w:p>
        </w:tc>
      </w:tr>
      <w:tr w:rsidR="003627D0" w:rsidRPr="009D42F0" w14:paraId="65C7C1A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2A6F87F" w14:textId="77777777" w:rsidR="009D42F0" w:rsidRPr="009D42F0" w:rsidRDefault="009D42F0">
            <w:r w:rsidRPr="009D42F0">
              <w:t>203805_s_at</w:t>
            </w:r>
          </w:p>
        </w:tc>
        <w:tc>
          <w:tcPr>
            <w:tcW w:w="8496" w:type="dxa"/>
            <w:noWrap/>
            <w:hideMark/>
          </w:tcPr>
          <w:p w14:paraId="6A980A15" w14:textId="77777777" w:rsidR="009D42F0" w:rsidRPr="009D42F0" w:rsidRDefault="009D42F0">
            <w:r w:rsidRPr="009D42F0">
              <w:t>FANCA</w:t>
            </w:r>
          </w:p>
        </w:tc>
      </w:tr>
      <w:tr w:rsidR="003627D0" w:rsidRPr="009D42F0" w14:paraId="094FDA2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B5E52A8" w14:textId="77777777" w:rsidR="009D42F0" w:rsidRPr="009D42F0" w:rsidRDefault="009D42F0">
            <w:r w:rsidRPr="009D42F0">
              <w:t>220255_at</w:t>
            </w:r>
          </w:p>
        </w:tc>
        <w:tc>
          <w:tcPr>
            <w:tcW w:w="8496" w:type="dxa"/>
            <w:noWrap/>
            <w:hideMark/>
          </w:tcPr>
          <w:p w14:paraId="2C95C914" w14:textId="77777777" w:rsidR="009D42F0" w:rsidRPr="009D42F0" w:rsidRDefault="009D42F0">
            <w:r w:rsidRPr="009D42F0">
              <w:t>FANCE</w:t>
            </w:r>
          </w:p>
        </w:tc>
      </w:tr>
      <w:tr w:rsidR="003627D0" w:rsidRPr="009D42F0" w14:paraId="0FB60F6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7702A55" w14:textId="77777777" w:rsidR="009D42F0" w:rsidRPr="009D42F0" w:rsidRDefault="009D42F0">
            <w:r w:rsidRPr="009D42F0">
              <w:t>203564_at</w:t>
            </w:r>
          </w:p>
        </w:tc>
        <w:tc>
          <w:tcPr>
            <w:tcW w:w="8496" w:type="dxa"/>
            <w:noWrap/>
            <w:hideMark/>
          </w:tcPr>
          <w:p w14:paraId="0514F2DF" w14:textId="77777777" w:rsidR="009D42F0" w:rsidRPr="009D42F0" w:rsidRDefault="009D42F0">
            <w:r w:rsidRPr="009D42F0">
              <w:t>FANCG</w:t>
            </w:r>
          </w:p>
        </w:tc>
      </w:tr>
      <w:tr w:rsidR="003627D0" w:rsidRPr="009D42F0" w14:paraId="65D0E0B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678E92F" w14:textId="77777777" w:rsidR="009D42F0" w:rsidRPr="009D42F0" w:rsidRDefault="009D42F0">
            <w:r w:rsidRPr="009D42F0">
              <w:t>213008_at</w:t>
            </w:r>
          </w:p>
        </w:tc>
        <w:tc>
          <w:tcPr>
            <w:tcW w:w="8496" w:type="dxa"/>
            <w:noWrap/>
            <w:hideMark/>
          </w:tcPr>
          <w:p w14:paraId="77968DF5" w14:textId="77777777" w:rsidR="009D42F0" w:rsidRPr="009D42F0" w:rsidRDefault="009D42F0">
            <w:r w:rsidRPr="009D42F0">
              <w:t>FANCI</w:t>
            </w:r>
          </w:p>
        </w:tc>
      </w:tr>
      <w:tr w:rsidR="003627D0" w:rsidRPr="009D42F0" w14:paraId="5BE57AA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948EDB3" w14:textId="77777777" w:rsidR="009D42F0" w:rsidRPr="009D42F0" w:rsidRDefault="009D42F0">
            <w:r w:rsidRPr="009D42F0">
              <w:t>213007_at</w:t>
            </w:r>
          </w:p>
        </w:tc>
        <w:tc>
          <w:tcPr>
            <w:tcW w:w="8496" w:type="dxa"/>
            <w:noWrap/>
            <w:hideMark/>
          </w:tcPr>
          <w:p w14:paraId="1DD3A81F" w14:textId="77777777" w:rsidR="009D42F0" w:rsidRPr="009D42F0" w:rsidRDefault="009D42F0">
            <w:r w:rsidRPr="009D42F0">
              <w:t>FANCI</w:t>
            </w:r>
          </w:p>
        </w:tc>
      </w:tr>
      <w:tr w:rsidR="003627D0" w:rsidRPr="009D42F0" w14:paraId="62272D7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D9F9797" w14:textId="77777777" w:rsidR="009D42F0" w:rsidRPr="009D42F0" w:rsidRDefault="009D42F0">
            <w:r w:rsidRPr="009D42F0">
              <w:t>201911_s_at</w:t>
            </w:r>
          </w:p>
        </w:tc>
        <w:tc>
          <w:tcPr>
            <w:tcW w:w="8496" w:type="dxa"/>
            <w:noWrap/>
            <w:hideMark/>
          </w:tcPr>
          <w:p w14:paraId="3E872870" w14:textId="77777777" w:rsidR="009D42F0" w:rsidRPr="009D42F0" w:rsidRDefault="009D42F0">
            <w:r w:rsidRPr="009D42F0">
              <w:t>FARP1</w:t>
            </w:r>
          </w:p>
        </w:tc>
      </w:tr>
      <w:tr w:rsidR="003627D0" w:rsidRPr="009D42F0" w14:paraId="3C0FC02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40769AD" w14:textId="77777777" w:rsidR="009D42F0" w:rsidRPr="009D42F0" w:rsidRDefault="009D42F0">
            <w:r w:rsidRPr="009D42F0">
              <w:t>216602_s_at</w:t>
            </w:r>
          </w:p>
        </w:tc>
        <w:tc>
          <w:tcPr>
            <w:tcW w:w="8496" w:type="dxa"/>
            <w:noWrap/>
            <w:hideMark/>
          </w:tcPr>
          <w:p w14:paraId="7B6DBD9A" w14:textId="77777777" w:rsidR="009D42F0" w:rsidRPr="009D42F0" w:rsidRDefault="009D42F0">
            <w:r w:rsidRPr="009D42F0">
              <w:t>FARSA</w:t>
            </w:r>
          </w:p>
        </w:tc>
      </w:tr>
      <w:tr w:rsidR="003627D0" w:rsidRPr="009D42F0" w14:paraId="6EC68F5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34B2761" w14:textId="77777777" w:rsidR="009D42F0" w:rsidRPr="009D42F0" w:rsidRDefault="009D42F0">
            <w:r w:rsidRPr="009D42F0">
              <w:t>201579_at</w:t>
            </w:r>
          </w:p>
        </w:tc>
        <w:tc>
          <w:tcPr>
            <w:tcW w:w="8496" w:type="dxa"/>
            <w:noWrap/>
            <w:hideMark/>
          </w:tcPr>
          <w:p w14:paraId="35328935" w14:textId="77777777" w:rsidR="009D42F0" w:rsidRPr="009D42F0" w:rsidRDefault="009D42F0">
            <w:r w:rsidRPr="009D42F0">
              <w:t>FAT1</w:t>
            </w:r>
          </w:p>
        </w:tc>
      </w:tr>
      <w:tr w:rsidR="003627D0" w:rsidRPr="009D42F0" w14:paraId="636DAA0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275FBAF" w14:textId="77777777" w:rsidR="009D42F0" w:rsidRPr="009D42F0" w:rsidRDefault="009D42F0">
            <w:r w:rsidRPr="009D42F0">
              <w:t>219208_at</w:t>
            </w:r>
          </w:p>
        </w:tc>
        <w:tc>
          <w:tcPr>
            <w:tcW w:w="8496" w:type="dxa"/>
            <w:noWrap/>
            <w:hideMark/>
          </w:tcPr>
          <w:p w14:paraId="134544D0" w14:textId="77777777" w:rsidR="009D42F0" w:rsidRPr="009D42F0" w:rsidRDefault="009D42F0">
            <w:r w:rsidRPr="009D42F0">
              <w:t>FBXO11</w:t>
            </w:r>
          </w:p>
        </w:tc>
      </w:tr>
      <w:tr w:rsidR="003627D0" w:rsidRPr="009D42F0" w14:paraId="7FF3190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121309B" w14:textId="77777777" w:rsidR="009D42F0" w:rsidRPr="009D42F0" w:rsidRDefault="009D42F0">
            <w:r w:rsidRPr="009D42F0">
              <w:t>218875_s_at</w:t>
            </w:r>
          </w:p>
        </w:tc>
        <w:tc>
          <w:tcPr>
            <w:tcW w:w="8496" w:type="dxa"/>
            <w:noWrap/>
            <w:hideMark/>
          </w:tcPr>
          <w:p w14:paraId="71525E28" w14:textId="77777777" w:rsidR="009D42F0" w:rsidRPr="009D42F0" w:rsidRDefault="009D42F0">
            <w:r w:rsidRPr="009D42F0">
              <w:t>FBXO5</w:t>
            </w:r>
          </w:p>
        </w:tc>
      </w:tr>
      <w:tr w:rsidR="003627D0" w:rsidRPr="009D42F0" w14:paraId="23B7F09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C14B1C2" w14:textId="77777777" w:rsidR="009D42F0" w:rsidRPr="009D42F0" w:rsidRDefault="009D42F0">
            <w:r w:rsidRPr="009D42F0">
              <w:t>201275_at</w:t>
            </w:r>
          </w:p>
        </w:tc>
        <w:tc>
          <w:tcPr>
            <w:tcW w:w="8496" w:type="dxa"/>
            <w:noWrap/>
            <w:hideMark/>
          </w:tcPr>
          <w:p w14:paraId="30F43592" w14:textId="77777777" w:rsidR="009D42F0" w:rsidRPr="009D42F0" w:rsidRDefault="009D42F0">
            <w:r w:rsidRPr="009D42F0">
              <w:t>FDPS</w:t>
            </w:r>
          </w:p>
        </w:tc>
      </w:tr>
      <w:tr w:rsidR="003627D0" w:rsidRPr="009D42F0" w14:paraId="79FCA06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294ABF0" w14:textId="77777777" w:rsidR="009D42F0" w:rsidRPr="009D42F0" w:rsidRDefault="009D42F0">
            <w:r w:rsidRPr="009D42F0">
              <w:t>218796_at</w:t>
            </w:r>
          </w:p>
        </w:tc>
        <w:tc>
          <w:tcPr>
            <w:tcW w:w="8496" w:type="dxa"/>
            <w:noWrap/>
            <w:hideMark/>
          </w:tcPr>
          <w:p w14:paraId="7C94F80A" w14:textId="77777777" w:rsidR="009D42F0" w:rsidRPr="009D42F0" w:rsidRDefault="009D42F0">
            <w:r w:rsidRPr="009D42F0">
              <w:t>FERMT1</w:t>
            </w:r>
          </w:p>
        </w:tc>
      </w:tr>
      <w:tr w:rsidR="003627D0" w:rsidRPr="009D42F0" w14:paraId="226263B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BA16FBE" w14:textId="77777777" w:rsidR="009D42F0" w:rsidRPr="009D42F0" w:rsidRDefault="009D42F0">
            <w:r w:rsidRPr="009D42F0">
              <w:t>60474_at</w:t>
            </w:r>
          </w:p>
        </w:tc>
        <w:tc>
          <w:tcPr>
            <w:tcW w:w="8496" w:type="dxa"/>
            <w:noWrap/>
            <w:hideMark/>
          </w:tcPr>
          <w:p w14:paraId="2B48C961" w14:textId="77777777" w:rsidR="009D42F0" w:rsidRPr="009D42F0" w:rsidRDefault="009D42F0">
            <w:r w:rsidRPr="009D42F0">
              <w:t>FERMT1</w:t>
            </w:r>
          </w:p>
        </w:tc>
      </w:tr>
      <w:tr w:rsidR="003627D0" w:rsidRPr="009D42F0" w14:paraId="5C9AB83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398E070" w14:textId="77777777" w:rsidR="009D42F0" w:rsidRPr="009D42F0" w:rsidRDefault="009D42F0">
            <w:r w:rsidRPr="009D42F0">
              <w:t>219187_at</w:t>
            </w:r>
          </w:p>
        </w:tc>
        <w:tc>
          <w:tcPr>
            <w:tcW w:w="8496" w:type="dxa"/>
            <w:noWrap/>
            <w:hideMark/>
          </w:tcPr>
          <w:p w14:paraId="0AE70AEC" w14:textId="77777777" w:rsidR="009D42F0" w:rsidRPr="009D42F0" w:rsidRDefault="009D42F0">
            <w:r w:rsidRPr="009D42F0">
              <w:t>FKBPL</w:t>
            </w:r>
          </w:p>
        </w:tc>
      </w:tr>
      <w:tr w:rsidR="003627D0" w:rsidRPr="009D42F0" w14:paraId="1BAFE93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69A87A0" w14:textId="77777777" w:rsidR="009D42F0" w:rsidRPr="009D42F0" w:rsidRDefault="009D42F0">
            <w:r w:rsidRPr="009D42F0">
              <w:t>219316_s_at</w:t>
            </w:r>
          </w:p>
        </w:tc>
        <w:tc>
          <w:tcPr>
            <w:tcW w:w="8496" w:type="dxa"/>
            <w:noWrap/>
            <w:hideMark/>
          </w:tcPr>
          <w:p w14:paraId="6151D6F2" w14:textId="77777777" w:rsidR="009D42F0" w:rsidRPr="009D42F0" w:rsidRDefault="009D42F0">
            <w:r w:rsidRPr="009D42F0">
              <w:t>FLVCR2</w:t>
            </w:r>
          </w:p>
        </w:tc>
      </w:tr>
      <w:tr w:rsidR="003627D0" w:rsidRPr="009D42F0" w14:paraId="4206B2D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693B582" w14:textId="77777777" w:rsidR="009D42F0" w:rsidRPr="009D42F0" w:rsidRDefault="009D42F0">
            <w:r w:rsidRPr="009D42F0">
              <w:t>211303_x_at</w:t>
            </w:r>
          </w:p>
        </w:tc>
        <w:tc>
          <w:tcPr>
            <w:tcW w:w="8496" w:type="dxa"/>
            <w:noWrap/>
            <w:hideMark/>
          </w:tcPr>
          <w:p w14:paraId="2BA708BB" w14:textId="77777777" w:rsidR="009D42F0" w:rsidRPr="009D42F0" w:rsidRDefault="009D42F0">
            <w:r w:rsidRPr="009D42F0">
              <w:t>FOLH1B</w:t>
            </w:r>
          </w:p>
        </w:tc>
      </w:tr>
      <w:tr w:rsidR="003627D0" w:rsidRPr="009D42F0" w14:paraId="446869E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608CCB0" w14:textId="77777777" w:rsidR="009D42F0" w:rsidRPr="009D42F0" w:rsidRDefault="009D42F0">
            <w:r w:rsidRPr="009D42F0">
              <w:t>205860_x_at</w:t>
            </w:r>
          </w:p>
        </w:tc>
        <w:tc>
          <w:tcPr>
            <w:tcW w:w="8496" w:type="dxa"/>
            <w:noWrap/>
            <w:hideMark/>
          </w:tcPr>
          <w:p w14:paraId="6AA12DD6" w14:textId="77777777" w:rsidR="009D42F0" w:rsidRPr="009D42F0" w:rsidRDefault="009D42F0">
            <w:r w:rsidRPr="009D42F0">
              <w:t>FOLH1B///FOLH1</w:t>
            </w:r>
          </w:p>
        </w:tc>
      </w:tr>
      <w:tr w:rsidR="003627D0" w:rsidRPr="009D42F0" w14:paraId="0F0DFF9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4B35965" w14:textId="77777777" w:rsidR="009D42F0" w:rsidRPr="009D42F0" w:rsidRDefault="009D42F0">
            <w:r w:rsidRPr="009D42F0">
              <w:t>215363_x_at</w:t>
            </w:r>
          </w:p>
        </w:tc>
        <w:tc>
          <w:tcPr>
            <w:tcW w:w="8496" w:type="dxa"/>
            <w:noWrap/>
            <w:hideMark/>
          </w:tcPr>
          <w:p w14:paraId="1F79646A" w14:textId="77777777" w:rsidR="009D42F0" w:rsidRPr="009D42F0" w:rsidRDefault="009D42F0">
            <w:r w:rsidRPr="009D42F0">
              <w:t>FOLH1B///FOLH1</w:t>
            </w:r>
          </w:p>
        </w:tc>
      </w:tr>
      <w:tr w:rsidR="003627D0" w:rsidRPr="009D42F0" w14:paraId="60CDE7E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71214FA" w14:textId="77777777" w:rsidR="009D42F0" w:rsidRPr="009D42F0" w:rsidRDefault="009D42F0">
            <w:r w:rsidRPr="009D42F0">
              <w:t>206307_s_at</w:t>
            </w:r>
          </w:p>
        </w:tc>
        <w:tc>
          <w:tcPr>
            <w:tcW w:w="8496" w:type="dxa"/>
            <w:noWrap/>
            <w:hideMark/>
          </w:tcPr>
          <w:p w14:paraId="7BBB703E" w14:textId="77777777" w:rsidR="009D42F0" w:rsidRPr="009D42F0" w:rsidRDefault="009D42F0">
            <w:r w:rsidRPr="009D42F0">
              <w:t>FOXD1</w:t>
            </w:r>
          </w:p>
        </w:tc>
      </w:tr>
      <w:tr w:rsidR="003627D0" w:rsidRPr="009D42F0" w14:paraId="498FCE5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64703B4" w14:textId="77777777" w:rsidR="009D42F0" w:rsidRPr="009D42F0" w:rsidRDefault="009D42F0">
            <w:r w:rsidRPr="009D42F0">
              <w:t>202580_x_at</w:t>
            </w:r>
          </w:p>
        </w:tc>
        <w:tc>
          <w:tcPr>
            <w:tcW w:w="8496" w:type="dxa"/>
            <w:noWrap/>
            <w:hideMark/>
          </w:tcPr>
          <w:p w14:paraId="7D65E85A" w14:textId="77777777" w:rsidR="009D42F0" w:rsidRPr="009D42F0" w:rsidRDefault="009D42F0">
            <w:r w:rsidRPr="009D42F0">
              <w:t>FOXM1</w:t>
            </w:r>
          </w:p>
        </w:tc>
      </w:tr>
      <w:tr w:rsidR="003627D0" w:rsidRPr="009D42F0" w14:paraId="3737A78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CEBAD02" w14:textId="77777777" w:rsidR="009D42F0" w:rsidRPr="009D42F0" w:rsidRDefault="009D42F0">
            <w:r w:rsidRPr="009D42F0">
              <w:t>208475_at</w:t>
            </w:r>
          </w:p>
        </w:tc>
        <w:tc>
          <w:tcPr>
            <w:tcW w:w="8496" w:type="dxa"/>
            <w:noWrap/>
            <w:hideMark/>
          </w:tcPr>
          <w:p w14:paraId="6858F18D" w14:textId="77777777" w:rsidR="009D42F0" w:rsidRPr="009D42F0" w:rsidRDefault="009D42F0">
            <w:r w:rsidRPr="009D42F0">
              <w:t>FRMD4A</w:t>
            </w:r>
          </w:p>
        </w:tc>
      </w:tr>
      <w:tr w:rsidR="003627D0" w:rsidRPr="009D42F0" w14:paraId="1AF2F92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D22E92A" w14:textId="77777777" w:rsidR="009D42F0" w:rsidRPr="009D42F0" w:rsidRDefault="009D42F0">
            <w:r w:rsidRPr="009D42F0">
              <w:t>208476_s_at</w:t>
            </w:r>
          </w:p>
        </w:tc>
        <w:tc>
          <w:tcPr>
            <w:tcW w:w="8496" w:type="dxa"/>
            <w:noWrap/>
            <w:hideMark/>
          </w:tcPr>
          <w:p w14:paraId="6F57EB83" w14:textId="77777777" w:rsidR="009D42F0" w:rsidRPr="009D42F0" w:rsidRDefault="009D42F0">
            <w:r w:rsidRPr="009D42F0">
              <w:t>FRMD4A</w:t>
            </w:r>
          </w:p>
        </w:tc>
      </w:tr>
      <w:tr w:rsidR="003627D0" w:rsidRPr="009D42F0" w14:paraId="7EBA4CC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64D0AAE" w14:textId="77777777" w:rsidR="009D42F0" w:rsidRPr="009D42F0" w:rsidRDefault="009D42F0">
            <w:r w:rsidRPr="009D42F0">
              <w:t>201564_s_at</w:t>
            </w:r>
          </w:p>
        </w:tc>
        <w:tc>
          <w:tcPr>
            <w:tcW w:w="8496" w:type="dxa"/>
            <w:noWrap/>
            <w:hideMark/>
          </w:tcPr>
          <w:p w14:paraId="049FBA4A" w14:textId="77777777" w:rsidR="009D42F0" w:rsidRPr="009D42F0" w:rsidRDefault="009D42F0">
            <w:r w:rsidRPr="009D42F0">
              <w:t>FSCN1</w:t>
            </w:r>
          </w:p>
        </w:tc>
      </w:tr>
      <w:tr w:rsidR="003627D0" w:rsidRPr="009D42F0" w14:paraId="29D17EF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C2021FE" w14:textId="77777777" w:rsidR="009D42F0" w:rsidRPr="009D42F0" w:rsidRDefault="009D42F0">
            <w:r w:rsidRPr="009D42F0">
              <w:t>210933_s_at</w:t>
            </w:r>
          </w:p>
        </w:tc>
        <w:tc>
          <w:tcPr>
            <w:tcW w:w="8496" w:type="dxa"/>
            <w:noWrap/>
            <w:hideMark/>
          </w:tcPr>
          <w:p w14:paraId="07C4F401" w14:textId="77777777" w:rsidR="009D42F0" w:rsidRPr="009D42F0" w:rsidRDefault="009D42F0">
            <w:r w:rsidRPr="009D42F0">
              <w:t>FSCN1</w:t>
            </w:r>
          </w:p>
        </w:tc>
      </w:tr>
      <w:tr w:rsidR="003627D0" w:rsidRPr="009D42F0" w14:paraId="4F425BD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50090D6" w14:textId="77777777" w:rsidR="009D42F0" w:rsidRPr="009D42F0" w:rsidRDefault="009D42F0">
            <w:r w:rsidRPr="009D42F0">
              <w:t>203706_s_at</w:t>
            </w:r>
          </w:p>
        </w:tc>
        <w:tc>
          <w:tcPr>
            <w:tcW w:w="8496" w:type="dxa"/>
            <w:noWrap/>
            <w:hideMark/>
          </w:tcPr>
          <w:p w14:paraId="61C14A0A" w14:textId="77777777" w:rsidR="009D42F0" w:rsidRPr="009D42F0" w:rsidRDefault="009D42F0">
            <w:r w:rsidRPr="009D42F0">
              <w:t>FZD7</w:t>
            </w:r>
          </w:p>
        </w:tc>
      </w:tr>
      <w:tr w:rsidR="003627D0" w:rsidRPr="009D42F0" w14:paraId="6271448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FCA2AC3" w14:textId="77777777" w:rsidR="009D42F0" w:rsidRPr="009D42F0" w:rsidRDefault="009D42F0">
            <w:r w:rsidRPr="009D42F0">
              <w:t>203705_s_at</w:t>
            </w:r>
          </w:p>
        </w:tc>
        <w:tc>
          <w:tcPr>
            <w:tcW w:w="8496" w:type="dxa"/>
            <w:noWrap/>
            <w:hideMark/>
          </w:tcPr>
          <w:p w14:paraId="49D744A5" w14:textId="77777777" w:rsidR="009D42F0" w:rsidRPr="009D42F0" w:rsidRDefault="009D42F0">
            <w:r w:rsidRPr="009D42F0">
              <w:t>FZD7</w:t>
            </w:r>
          </w:p>
        </w:tc>
      </w:tr>
      <w:tr w:rsidR="003627D0" w:rsidRPr="009D42F0" w14:paraId="3E7E69C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E5FFAE4" w14:textId="77777777" w:rsidR="009D42F0" w:rsidRPr="009D42F0" w:rsidRDefault="009D42F0">
            <w:r w:rsidRPr="009D42F0">
              <w:lastRenderedPageBreak/>
              <w:t>214240_at</w:t>
            </w:r>
          </w:p>
        </w:tc>
        <w:tc>
          <w:tcPr>
            <w:tcW w:w="8496" w:type="dxa"/>
            <w:noWrap/>
            <w:hideMark/>
          </w:tcPr>
          <w:p w14:paraId="3328C79C" w14:textId="77777777" w:rsidR="009D42F0" w:rsidRPr="009D42F0" w:rsidRDefault="009D42F0">
            <w:r w:rsidRPr="009D42F0">
              <w:t>GAL</w:t>
            </w:r>
          </w:p>
        </w:tc>
      </w:tr>
      <w:tr w:rsidR="003627D0" w:rsidRPr="009D42F0" w14:paraId="51A1442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2AD341E" w14:textId="77777777" w:rsidR="009D42F0" w:rsidRPr="009D42F0" w:rsidRDefault="009D42F0">
            <w:r w:rsidRPr="009D42F0">
              <w:t>203397_s_at</w:t>
            </w:r>
          </w:p>
        </w:tc>
        <w:tc>
          <w:tcPr>
            <w:tcW w:w="8496" w:type="dxa"/>
            <w:noWrap/>
            <w:hideMark/>
          </w:tcPr>
          <w:p w14:paraId="19B50C30" w14:textId="77777777" w:rsidR="009D42F0" w:rsidRPr="009D42F0" w:rsidRDefault="009D42F0">
            <w:r w:rsidRPr="009D42F0">
              <w:t>GALNT3</w:t>
            </w:r>
          </w:p>
        </w:tc>
      </w:tr>
      <w:tr w:rsidR="003627D0" w:rsidRPr="009D42F0" w14:paraId="6FB9C8E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2BFBD1F" w14:textId="77777777" w:rsidR="009D42F0" w:rsidRPr="009D42F0" w:rsidRDefault="009D42F0">
            <w:r w:rsidRPr="009D42F0">
              <w:t>217445_s_at</w:t>
            </w:r>
          </w:p>
        </w:tc>
        <w:tc>
          <w:tcPr>
            <w:tcW w:w="8496" w:type="dxa"/>
            <w:noWrap/>
            <w:hideMark/>
          </w:tcPr>
          <w:p w14:paraId="00C70FE7" w14:textId="77777777" w:rsidR="009D42F0" w:rsidRPr="009D42F0" w:rsidRDefault="009D42F0">
            <w:r w:rsidRPr="009D42F0">
              <w:t>GART</w:t>
            </w:r>
          </w:p>
        </w:tc>
      </w:tr>
      <w:tr w:rsidR="003627D0" w:rsidRPr="009D42F0" w14:paraId="091971D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55CA09B" w14:textId="77777777" w:rsidR="009D42F0" w:rsidRPr="009D42F0" w:rsidRDefault="009D42F0">
            <w:r w:rsidRPr="009D42F0">
              <w:t>202270_at</w:t>
            </w:r>
          </w:p>
        </w:tc>
        <w:tc>
          <w:tcPr>
            <w:tcW w:w="8496" w:type="dxa"/>
            <w:noWrap/>
            <w:hideMark/>
          </w:tcPr>
          <w:p w14:paraId="0D8A2E28" w14:textId="77777777" w:rsidR="009D42F0" w:rsidRPr="009D42F0" w:rsidRDefault="009D42F0">
            <w:r w:rsidRPr="009D42F0">
              <w:t>GBP1</w:t>
            </w:r>
          </w:p>
        </w:tc>
      </w:tr>
      <w:tr w:rsidR="003627D0" w:rsidRPr="009D42F0" w14:paraId="5EA0DE3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0307575" w14:textId="77777777" w:rsidR="009D42F0" w:rsidRPr="009D42F0" w:rsidRDefault="009D42F0">
            <w:r w:rsidRPr="009D42F0">
              <w:t>202269_x_at</w:t>
            </w:r>
          </w:p>
        </w:tc>
        <w:tc>
          <w:tcPr>
            <w:tcW w:w="8496" w:type="dxa"/>
            <w:noWrap/>
            <w:hideMark/>
          </w:tcPr>
          <w:p w14:paraId="4E16E01F" w14:textId="77777777" w:rsidR="009D42F0" w:rsidRPr="009D42F0" w:rsidRDefault="009D42F0">
            <w:r w:rsidRPr="009D42F0">
              <w:t>GBP1</w:t>
            </w:r>
          </w:p>
        </w:tc>
      </w:tr>
      <w:tr w:rsidR="003627D0" w:rsidRPr="009D42F0" w14:paraId="507824A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C793BAB" w14:textId="77777777" w:rsidR="009D42F0" w:rsidRPr="009D42F0" w:rsidRDefault="009D42F0">
            <w:r w:rsidRPr="009D42F0">
              <w:t>210175_at</w:t>
            </w:r>
          </w:p>
        </w:tc>
        <w:tc>
          <w:tcPr>
            <w:tcW w:w="8496" w:type="dxa"/>
            <w:noWrap/>
            <w:hideMark/>
          </w:tcPr>
          <w:p w14:paraId="31F2F39A" w14:textId="77777777" w:rsidR="009D42F0" w:rsidRPr="009D42F0" w:rsidRDefault="009D42F0">
            <w:r w:rsidRPr="009D42F0">
              <w:t>GCFC2</w:t>
            </w:r>
          </w:p>
        </w:tc>
      </w:tr>
      <w:tr w:rsidR="003627D0" w:rsidRPr="009D42F0" w14:paraId="7A56EFE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C23D07F" w14:textId="77777777" w:rsidR="009D42F0" w:rsidRPr="009D42F0" w:rsidRDefault="009D42F0">
            <w:r w:rsidRPr="009D42F0">
              <w:t>211020_at</w:t>
            </w:r>
          </w:p>
        </w:tc>
        <w:tc>
          <w:tcPr>
            <w:tcW w:w="8496" w:type="dxa"/>
            <w:noWrap/>
            <w:hideMark/>
          </w:tcPr>
          <w:p w14:paraId="75027532" w14:textId="77777777" w:rsidR="009D42F0" w:rsidRPr="009D42F0" w:rsidRDefault="009D42F0">
            <w:r w:rsidRPr="009D42F0">
              <w:t>GCNT2</w:t>
            </w:r>
          </w:p>
        </w:tc>
      </w:tr>
      <w:tr w:rsidR="003627D0" w:rsidRPr="009D42F0" w14:paraId="5ABC688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43F6589" w14:textId="77777777" w:rsidR="009D42F0" w:rsidRPr="009D42F0" w:rsidRDefault="009D42F0">
            <w:r w:rsidRPr="009D42F0">
              <w:t>205527_s_at</w:t>
            </w:r>
          </w:p>
        </w:tc>
        <w:tc>
          <w:tcPr>
            <w:tcW w:w="8496" w:type="dxa"/>
            <w:noWrap/>
            <w:hideMark/>
          </w:tcPr>
          <w:p w14:paraId="3F271E26" w14:textId="77777777" w:rsidR="009D42F0" w:rsidRPr="009D42F0" w:rsidRDefault="009D42F0">
            <w:r w:rsidRPr="009D42F0">
              <w:t>GEMIN4</w:t>
            </w:r>
          </w:p>
        </w:tc>
      </w:tr>
      <w:tr w:rsidR="003627D0" w:rsidRPr="009D42F0" w14:paraId="2945231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901E865" w14:textId="77777777" w:rsidR="009D42F0" w:rsidRPr="009D42F0" w:rsidRDefault="009D42F0">
            <w:r w:rsidRPr="009D42F0">
              <w:t>203560_at</w:t>
            </w:r>
          </w:p>
        </w:tc>
        <w:tc>
          <w:tcPr>
            <w:tcW w:w="8496" w:type="dxa"/>
            <w:noWrap/>
            <w:hideMark/>
          </w:tcPr>
          <w:p w14:paraId="293D21C4" w14:textId="77777777" w:rsidR="009D42F0" w:rsidRPr="009D42F0" w:rsidRDefault="009D42F0">
            <w:r w:rsidRPr="009D42F0">
              <w:t>GGH</w:t>
            </w:r>
          </w:p>
        </w:tc>
      </w:tr>
      <w:tr w:rsidR="003627D0" w:rsidRPr="009D42F0" w14:paraId="03659E8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C5FD663" w14:textId="77777777" w:rsidR="009D42F0" w:rsidRPr="009D42F0" w:rsidRDefault="009D42F0">
            <w:r w:rsidRPr="009D42F0">
              <w:t>206102_at</w:t>
            </w:r>
          </w:p>
        </w:tc>
        <w:tc>
          <w:tcPr>
            <w:tcW w:w="8496" w:type="dxa"/>
            <w:noWrap/>
            <w:hideMark/>
          </w:tcPr>
          <w:p w14:paraId="63B0742C" w14:textId="77777777" w:rsidR="009D42F0" w:rsidRPr="009D42F0" w:rsidRDefault="009D42F0">
            <w:r w:rsidRPr="009D42F0">
              <w:t>GINS1</w:t>
            </w:r>
          </w:p>
        </w:tc>
      </w:tr>
      <w:tr w:rsidR="003627D0" w:rsidRPr="009D42F0" w14:paraId="23B3585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C7F0252" w14:textId="77777777" w:rsidR="009D42F0" w:rsidRPr="009D42F0" w:rsidRDefault="009D42F0">
            <w:r w:rsidRPr="009D42F0">
              <w:t>221521_s_at</w:t>
            </w:r>
          </w:p>
        </w:tc>
        <w:tc>
          <w:tcPr>
            <w:tcW w:w="8496" w:type="dxa"/>
            <w:noWrap/>
            <w:hideMark/>
          </w:tcPr>
          <w:p w14:paraId="5F88F1DB" w14:textId="77777777" w:rsidR="009D42F0" w:rsidRPr="009D42F0" w:rsidRDefault="009D42F0">
            <w:r w:rsidRPr="009D42F0">
              <w:t>GINS2</w:t>
            </w:r>
          </w:p>
        </w:tc>
      </w:tr>
      <w:tr w:rsidR="003627D0" w:rsidRPr="009D42F0" w14:paraId="4DCC7BF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24FFBA3" w14:textId="77777777" w:rsidR="009D42F0" w:rsidRPr="009D42F0" w:rsidRDefault="009D42F0">
            <w:r w:rsidRPr="009D42F0">
              <w:t>218719_s_at</w:t>
            </w:r>
          </w:p>
        </w:tc>
        <w:tc>
          <w:tcPr>
            <w:tcW w:w="8496" w:type="dxa"/>
            <w:noWrap/>
            <w:hideMark/>
          </w:tcPr>
          <w:p w14:paraId="41755862" w14:textId="77777777" w:rsidR="009D42F0" w:rsidRPr="009D42F0" w:rsidRDefault="009D42F0">
            <w:r w:rsidRPr="009D42F0">
              <w:t>GINS3</w:t>
            </w:r>
          </w:p>
        </w:tc>
      </w:tr>
      <w:tr w:rsidR="003627D0" w:rsidRPr="009D42F0" w14:paraId="2BAC2C0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8BCC72A" w14:textId="77777777" w:rsidR="009D42F0" w:rsidRPr="009D42F0" w:rsidRDefault="009D42F0">
            <w:r w:rsidRPr="009D42F0">
              <w:t>45633_at</w:t>
            </w:r>
          </w:p>
        </w:tc>
        <w:tc>
          <w:tcPr>
            <w:tcW w:w="8496" w:type="dxa"/>
            <w:noWrap/>
            <w:hideMark/>
          </w:tcPr>
          <w:p w14:paraId="3D316994" w14:textId="77777777" w:rsidR="009D42F0" w:rsidRPr="009D42F0" w:rsidRDefault="009D42F0">
            <w:r w:rsidRPr="009D42F0">
              <w:t>GINS3</w:t>
            </w:r>
          </w:p>
        </w:tc>
      </w:tr>
      <w:tr w:rsidR="003627D0" w:rsidRPr="009D42F0" w14:paraId="20C1B10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7210905" w14:textId="77777777" w:rsidR="009D42F0" w:rsidRPr="009D42F0" w:rsidRDefault="009D42F0">
            <w:r w:rsidRPr="009D42F0">
              <w:t>211767_at</w:t>
            </w:r>
          </w:p>
        </w:tc>
        <w:tc>
          <w:tcPr>
            <w:tcW w:w="8496" w:type="dxa"/>
            <w:noWrap/>
            <w:hideMark/>
          </w:tcPr>
          <w:p w14:paraId="1963B273" w14:textId="77777777" w:rsidR="009D42F0" w:rsidRPr="009D42F0" w:rsidRDefault="009D42F0">
            <w:r w:rsidRPr="009D42F0">
              <w:t>GINS4</w:t>
            </w:r>
          </w:p>
        </w:tc>
      </w:tr>
      <w:tr w:rsidR="003627D0" w:rsidRPr="009D42F0" w14:paraId="2BC2522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1B05B4A" w14:textId="77777777" w:rsidR="009D42F0" w:rsidRPr="009D42F0" w:rsidRDefault="009D42F0">
            <w:r w:rsidRPr="009D42F0">
              <w:t>204836_at</w:t>
            </w:r>
          </w:p>
        </w:tc>
        <w:tc>
          <w:tcPr>
            <w:tcW w:w="8496" w:type="dxa"/>
            <w:noWrap/>
            <w:hideMark/>
          </w:tcPr>
          <w:p w14:paraId="25AAFD40" w14:textId="77777777" w:rsidR="009D42F0" w:rsidRPr="009D42F0" w:rsidRDefault="009D42F0">
            <w:r w:rsidRPr="009D42F0">
              <w:t>GLDC</w:t>
            </w:r>
          </w:p>
        </w:tc>
      </w:tr>
      <w:tr w:rsidR="003627D0" w:rsidRPr="009D42F0" w14:paraId="7EB6C08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8D643BC" w14:textId="77777777" w:rsidR="009D42F0" w:rsidRPr="009D42F0" w:rsidRDefault="009D42F0">
            <w:r w:rsidRPr="009D42F0">
              <w:t>204875_s_at</w:t>
            </w:r>
          </w:p>
        </w:tc>
        <w:tc>
          <w:tcPr>
            <w:tcW w:w="8496" w:type="dxa"/>
            <w:noWrap/>
            <w:hideMark/>
          </w:tcPr>
          <w:p w14:paraId="2EF16B86" w14:textId="77777777" w:rsidR="009D42F0" w:rsidRPr="009D42F0" w:rsidRDefault="009D42F0">
            <w:r w:rsidRPr="009D42F0">
              <w:t>GMDS</w:t>
            </w:r>
          </w:p>
        </w:tc>
      </w:tr>
      <w:tr w:rsidR="003627D0" w:rsidRPr="009D42F0" w14:paraId="065ED3F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405EF5D" w14:textId="77777777" w:rsidR="009D42F0" w:rsidRPr="009D42F0" w:rsidRDefault="009D42F0">
            <w:r w:rsidRPr="009D42F0">
              <w:t>209169_at</w:t>
            </w:r>
          </w:p>
        </w:tc>
        <w:tc>
          <w:tcPr>
            <w:tcW w:w="8496" w:type="dxa"/>
            <w:noWrap/>
            <w:hideMark/>
          </w:tcPr>
          <w:p w14:paraId="32BC8C4A" w14:textId="77777777" w:rsidR="009D42F0" w:rsidRPr="009D42F0" w:rsidRDefault="009D42F0">
            <w:r w:rsidRPr="009D42F0">
              <w:t>GPM6B</w:t>
            </w:r>
          </w:p>
        </w:tc>
      </w:tr>
      <w:tr w:rsidR="003627D0" w:rsidRPr="009D42F0" w14:paraId="2E5D270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EF77A55" w14:textId="77777777" w:rsidR="009D42F0" w:rsidRPr="009D42F0" w:rsidRDefault="009D42F0">
            <w:r w:rsidRPr="009D42F0">
              <w:t>206972_s_at</w:t>
            </w:r>
          </w:p>
        </w:tc>
        <w:tc>
          <w:tcPr>
            <w:tcW w:w="8496" w:type="dxa"/>
            <w:noWrap/>
            <w:hideMark/>
          </w:tcPr>
          <w:p w14:paraId="771CFE85" w14:textId="77777777" w:rsidR="009D42F0" w:rsidRPr="009D42F0" w:rsidRDefault="009D42F0">
            <w:r w:rsidRPr="009D42F0">
              <w:t>GPR161</w:t>
            </w:r>
          </w:p>
        </w:tc>
      </w:tr>
      <w:tr w:rsidR="003627D0" w:rsidRPr="009D42F0" w14:paraId="31442F9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6AF3B57" w14:textId="77777777" w:rsidR="009D42F0" w:rsidRPr="009D42F0" w:rsidRDefault="009D42F0">
            <w:r w:rsidRPr="009D42F0">
              <w:t>222140_s_at</w:t>
            </w:r>
          </w:p>
        </w:tc>
        <w:tc>
          <w:tcPr>
            <w:tcW w:w="8496" w:type="dxa"/>
            <w:noWrap/>
            <w:hideMark/>
          </w:tcPr>
          <w:p w14:paraId="4B8465DA" w14:textId="77777777" w:rsidR="009D42F0" w:rsidRPr="009D42F0" w:rsidRDefault="009D42F0">
            <w:r w:rsidRPr="009D42F0">
              <w:t>GPR89A///GPR89B</w:t>
            </w:r>
          </w:p>
        </w:tc>
      </w:tr>
      <w:tr w:rsidR="003627D0" w:rsidRPr="009D42F0" w14:paraId="7081605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FE29411" w14:textId="77777777" w:rsidR="009D42F0" w:rsidRPr="009D42F0" w:rsidRDefault="009D42F0">
            <w:r w:rsidRPr="009D42F0">
              <w:t>203632_s_at</w:t>
            </w:r>
          </w:p>
        </w:tc>
        <w:tc>
          <w:tcPr>
            <w:tcW w:w="8496" w:type="dxa"/>
            <w:noWrap/>
            <w:hideMark/>
          </w:tcPr>
          <w:p w14:paraId="52570C58" w14:textId="77777777" w:rsidR="009D42F0" w:rsidRPr="009D42F0" w:rsidRDefault="009D42F0">
            <w:r w:rsidRPr="009D42F0">
              <w:t>GPRC5B</w:t>
            </w:r>
          </w:p>
        </w:tc>
      </w:tr>
      <w:tr w:rsidR="003627D0" w:rsidRPr="009D42F0" w14:paraId="4D1AF1B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E59B150" w14:textId="77777777" w:rsidR="009D42F0" w:rsidRPr="009D42F0" w:rsidRDefault="009D42F0">
            <w:r w:rsidRPr="009D42F0">
              <w:t>205240_at</w:t>
            </w:r>
          </w:p>
        </w:tc>
        <w:tc>
          <w:tcPr>
            <w:tcW w:w="8496" w:type="dxa"/>
            <w:noWrap/>
            <w:hideMark/>
          </w:tcPr>
          <w:p w14:paraId="41F41D75" w14:textId="77777777" w:rsidR="009D42F0" w:rsidRPr="009D42F0" w:rsidRDefault="009D42F0">
            <w:r w:rsidRPr="009D42F0">
              <w:t>GPSM2</w:t>
            </w:r>
          </w:p>
        </w:tc>
      </w:tr>
      <w:tr w:rsidR="003627D0" w:rsidRPr="009D42F0" w14:paraId="116F358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DB7B5A6" w14:textId="77777777" w:rsidR="009D42F0" w:rsidRPr="009D42F0" w:rsidRDefault="009D42F0">
            <w:r w:rsidRPr="009D42F0">
              <w:t>221922_at</w:t>
            </w:r>
          </w:p>
        </w:tc>
        <w:tc>
          <w:tcPr>
            <w:tcW w:w="8496" w:type="dxa"/>
            <w:noWrap/>
            <w:hideMark/>
          </w:tcPr>
          <w:p w14:paraId="2BC075AD" w14:textId="77777777" w:rsidR="009D42F0" w:rsidRPr="009D42F0" w:rsidRDefault="009D42F0">
            <w:r w:rsidRPr="009D42F0">
              <w:t>GPSM2</w:t>
            </w:r>
          </w:p>
        </w:tc>
      </w:tr>
      <w:tr w:rsidR="003627D0" w:rsidRPr="009D42F0" w14:paraId="5547510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2665BE7" w14:textId="77777777" w:rsidR="009D42F0" w:rsidRPr="009D42F0" w:rsidRDefault="009D42F0">
            <w:r w:rsidRPr="009D42F0">
              <w:t>213170_at</w:t>
            </w:r>
          </w:p>
        </w:tc>
        <w:tc>
          <w:tcPr>
            <w:tcW w:w="8496" w:type="dxa"/>
            <w:noWrap/>
            <w:hideMark/>
          </w:tcPr>
          <w:p w14:paraId="5BE0AC85" w14:textId="77777777" w:rsidR="009D42F0" w:rsidRPr="009D42F0" w:rsidRDefault="009D42F0">
            <w:r w:rsidRPr="009D42F0">
              <w:t>GPX7</w:t>
            </w:r>
          </w:p>
        </w:tc>
      </w:tr>
      <w:tr w:rsidR="003627D0" w:rsidRPr="009D42F0" w14:paraId="720EB34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BFCEDF6" w14:textId="77777777" w:rsidR="009D42F0" w:rsidRPr="009D42F0" w:rsidRDefault="009D42F0">
            <w:r w:rsidRPr="009D42F0">
              <w:t>200824_at</w:t>
            </w:r>
          </w:p>
        </w:tc>
        <w:tc>
          <w:tcPr>
            <w:tcW w:w="8496" w:type="dxa"/>
            <w:noWrap/>
            <w:hideMark/>
          </w:tcPr>
          <w:p w14:paraId="2141BD7A" w14:textId="77777777" w:rsidR="009D42F0" w:rsidRPr="009D42F0" w:rsidRDefault="009D42F0">
            <w:r w:rsidRPr="009D42F0">
              <w:t>GSTP1</w:t>
            </w:r>
          </w:p>
        </w:tc>
      </w:tr>
      <w:tr w:rsidR="003627D0" w:rsidRPr="009D42F0" w14:paraId="61E52A9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8FFBED2" w14:textId="77777777" w:rsidR="009D42F0" w:rsidRPr="009D42F0" w:rsidRDefault="009D42F0">
            <w:r w:rsidRPr="009D42F0">
              <w:t>215942_s_at</w:t>
            </w:r>
          </w:p>
        </w:tc>
        <w:tc>
          <w:tcPr>
            <w:tcW w:w="8496" w:type="dxa"/>
            <w:noWrap/>
            <w:hideMark/>
          </w:tcPr>
          <w:p w14:paraId="46486205" w14:textId="77777777" w:rsidR="009D42F0" w:rsidRPr="009D42F0" w:rsidRDefault="009D42F0">
            <w:r w:rsidRPr="009D42F0">
              <w:t>GTSE1</w:t>
            </w:r>
          </w:p>
        </w:tc>
      </w:tr>
      <w:tr w:rsidR="003627D0" w:rsidRPr="009D42F0" w14:paraId="3468955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F9FB55A" w14:textId="77777777" w:rsidR="009D42F0" w:rsidRPr="009D42F0" w:rsidRDefault="009D42F0">
            <w:r w:rsidRPr="009D42F0">
              <w:t>204315_s_at</w:t>
            </w:r>
          </w:p>
        </w:tc>
        <w:tc>
          <w:tcPr>
            <w:tcW w:w="8496" w:type="dxa"/>
            <w:noWrap/>
            <w:hideMark/>
          </w:tcPr>
          <w:p w14:paraId="1CFD1703" w14:textId="77777777" w:rsidR="009D42F0" w:rsidRPr="009D42F0" w:rsidRDefault="009D42F0">
            <w:r w:rsidRPr="009D42F0">
              <w:t>GTSE1</w:t>
            </w:r>
          </w:p>
        </w:tc>
      </w:tr>
      <w:tr w:rsidR="003627D0" w:rsidRPr="009D42F0" w14:paraId="7EA6C0F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B364735" w14:textId="77777777" w:rsidR="009D42F0" w:rsidRPr="009D42F0" w:rsidRDefault="009D42F0">
            <w:r w:rsidRPr="009D42F0">
              <w:t>204318_s_at</w:t>
            </w:r>
          </w:p>
        </w:tc>
        <w:tc>
          <w:tcPr>
            <w:tcW w:w="8496" w:type="dxa"/>
            <w:noWrap/>
            <w:hideMark/>
          </w:tcPr>
          <w:p w14:paraId="5C5687DB" w14:textId="77777777" w:rsidR="009D42F0" w:rsidRPr="009D42F0" w:rsidRDefault="009D42F0">
            <w:r w:rsidRPr="009D42F0">
              <w:t>GTSE1</w:t>
            </w:r>
          </w:p>
        </w:tc>
      </w:tr>
      <w:tr w:rsidR="003627D0" w:rsidRPr="009D42F0" w14:paraId="7D0B880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E45867D" w14:textId="77777777" w:rsidR="009D42F0" w:rsidRPr="009D42F0" w:rsidRDefault="009D42F0">
            <w:r w:rsidRPr="009D42F0">
              <w:t>205436_s_at</w:t>
            </w:r>
          </w:p>
        </w:tc>
        <w:tc>
          <w:tcPr>
            <w:tcW w:w="8496" w:type="dxa"/>
            <w:noWrap/>
            <w:hideMark/>
          </w:tcPr>
          <w:p w14:paraId="2C45639F" w14:textId="77777777" w:rsidR="009D42F0" w:rsidRPr="009D42F0" w:rsidRDefault="009D42F0">
            <w:r w:rsidRPr="009D42F0">
              <w:t>H2AFX</w:t>
            </w:r>
          </w:p>
        </w:tc>
      </w:tr>
      <w:tr w:rsidR="003627D0" w:rsidRPr="009D42F0" w14:paraId="5A5D453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E6F4AE4" w14:textId="77777777" w:rsidR="009D42F0" w:rsidRPr="009D42F0" w:rsidRDefault="009D42F0">
            <w:r w:rsidRPr="009D42F0">
              <w:t>218445_at</w:t>
            </w:r>
          </w:p>
        </w:tc>
        <w:tc>
          <w:tcPr>
            <w:tcW w:w="8496" w:type="dxa"/>
            <w:noWrap/>
            <w:hideMark/>
          </w:tcPr>
          <w:p w14:paraId="4E98E385" w14:textId="77777777" w:rsidR="009D42F0" w:rsidRPr="009D42F0" w:rsidRDefault="009D42F0">
            <w:r w:rsidRPr="009D42F0">
              <w:t>H2AFY2</w:t>
            </w:r>
          </w:p>
        </w:tc>
      </w:tr>
      <w:tr w:rsidR="003627D0" w:rsidRPr="009D42F0" w14:paraId="6C7417C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73588BA" w14:textId="77777777" w:rsidR="009D42F0" w:rsidRPr="009D42F0" w:rsidRDefault="009D42F0">
            <w:r w:rsidRPr="009D42F0">
              <w:t>200853_at</w:t>
            </w:r>
          </w:p>
        </w:tc>
        <w:tc>
          <w:tcPr>
            <w:tcW w:w="8496" w:type="dxa"/>
            <w:noWrap/>
            <w:hideMark/>
          </w:tcPr>
          <w:p w14:paraId="6BCB2C6C" w14:textId="77777777" w:rsidR="009D42F0" w:rsidRPr="009D42F0" w:rsidRDefault="009D42F0">
            <w:r w:rsidRPr="009D42F0">
              <w:t>H2AFZ</w:t>
            </w:r>
          </w:p>
        </w:tc>
      </w:tr>
      <w:tr w:rsidR="003627D0" w:rsidRPr="009D42F0" w14:paraId="51E0C96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CC21B51" w14:textId="77777777" w:rsidR="009D42F0" w:rsidRPr="009D42F0" w:rsidRDefault="009D42F0">
            <w:r w:rsidRPr="009D42F0">
              <w:t>219654_at</w:t>
            </w:r>
          </w:p>
        </w:tc>
        <w:tc>
          <w:tcPr>
            <w:tcW w:w="8496" w:type="dxa"/>
            <w:noWrap/>
            <w:hideMark/>
          </w:tcPr>
          <w:p w14:paraId="7D9ED866" w14:textId="77777777" w:rsidR="009D42F0" w:rsidRPr="009D42F0" w:rsidRDefault="009D42F0">
            <w:r w:rsidRPr="009D42F0">
              <w:t>HACD1</w:t>
            </w:r>
          </w:p>
        </w:tc>
      </w:tr>
      <w:tr w:rsidR="003627D0" w:rsidRPr="009D42F0" w14:paraId="4F70B7F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79C248D" w14:textId="77777777" w:rsidR="009D42F0" w:rsidRPr="009D42F0" w:rsidRDefault="009D42F0">
            <w:r w:rsidRPr="009D42F0">
              <w:t>218602_s_at</w:t>
            </w:r>
          </w:p>
        </w:tc>
        <w:tc>
          <w:tcPr>
            <w:tcW w:w="8496" w:type="dxa"/>
            <w:noWrap/>
            <w:hideMark/>
          </w:tcPr>
          <w:p w14:paraId="7C3319C6" w14:textId="77777777" w:rsidR="009D42F0" w:rsidRPr="009D42F0" w:rsidRDefault="009D42F0">
            <w:r w:rsidRPr="009D42F0">
              <w:t>HAUS6</w:t>
            </w:r>
          </w:p>
        </w:tc>
      </w:tr>
      <w:tr w:rsidR="003627D0" w:rsidRPr="009D42F0" w14:paraId="1D31C26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24F56E1" w14:textId="77777777" w:rsidR="009D42F0" w:rsidRPr="009D42F0" w:rsidRDefault="009D42F0">
            <w:r w:rsidRPr="009D42F0">
              <w:t>201833_at</w:t>
            </w:r>
          </w:p>
        </w:tc>
        <w:tc>
          <w:tcPr>
            <w:tcW w:w="8496" w:type="dxa"/>
            <w:noWrap/>
            <w:hideMark/>
          </w:tcPr>
          <w:p w14:paraId="28C4B3C8" w14:textId="77777777" w:rsidR="009D42F0" w:rsidRPr="009D42F0" w:rsidRDefault="009D42F0">
            <w:r w:rsidRPr="009D42F0">
              <w:t>HDAC2</w:t>
            </w:r>
          </w:p>
        </w:tc>
      </w:tr>
      <w:tr w:rsidR="003627D0" w:rsidRPr="009D42F0" w14:paraId="19EE34A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8FC56A5" w14:textId="77777777" w:rsidR="009D42F0" w:rsidRPr="009D42F0" w:rsidRDefault="009D42F0">
            <w:r w:rsidRPr="009D42F0">
              <w:t>200896_x_at</w:t>
            </w:r>
          </w:p>
        </w:tc>
        <w:tc>
          <w:tcPr>
            <w:tcW w:w="8496" w:type="dxa"/>
            <w:noWrap/>
            <w:hideMark/>
          </w:tcPr>
          <w:p w14:paraId="2394AE44" w14:textId="77777777" w:rsidR="009D42F0" w:rsidRPr="009D42F0" w:rsidRDefault="009D42F0">
            <w:r w:rsidRPr="009D42F0">
              <w:t>HDGF</w:t>
            </w:r>
          </w:p>
        </w:tc>
      </w:tr>
      <w:tr w:rsidR="003627D0" w:rsidRPr="009D42F0" w14:paraId="246C461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265DABB" w14:textId="77777777" w:rsidR="009D42F0" w:rsidRPr="009D42F0" w:rsidRDefault="009D42F0">
            <w:r w:rsidRPr="009D42F0">
              <w:t>220085_at</w:t>
            </w:r>
          </w:p>
        </w:tc>
        <w:tc>
          <w:tcPr>
            <w:tcW w:w="8496" w:type="dxa"/>
            <w:noWrap/>
            <w:hideMark/>
          </w:tcPr>
          <w:p w14:paraId="78851464" w14:textId="77777777" w:rsidR="009D42F0" w:rsidRPr="009D42F0" w:rsidRDefault="009D42F0">
            <w:r w:rsidRPr="009D42F0">
              <w:t>HELLS</w:t>
            </w:r>
          </w:p>
        </w:tc>
      </w:tr>
      <w:tr w:rsidR="003627D0" w:rsidRPr="009D42F0" w14:paraId="1122572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8C92995" w14:textId="77777777" w:rsidR="009D42F0" w:rsidRPr="009D42F0" w:rsidRDefault="009D42F0">
            <w:r w:rsidRPr="009D42F0">
              <w:t>219352_at</w:t>
            </w:r>
          </w:p>
        </w:tc>
        <w:tc>
          <w:tcPr>
            <w:tcW w:w="8496" w:type="dxa"/>
            <w:noWrap/>
            <w:hideMark/>
          </w:tcPr>
          <w:p w14:paraId="084D1B70" w14:textId="77777777" w:rsidR="009D42F0" w:rsidRPr="009D42F0" w:rsidRDefault="009D42F0">
            <w:r w:rsidRPr="009D42F0">
              <w:t>HERC6</w:t>
            </w:r>
          </w:p>
        </w:tc>
      </w:tr>
      <w:tr w:rsidR="003627D0" w:rsidRPr="009D42F0" w14:paraId="71E1A3E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D76473C" w14:textId="77777777" w:rsidR="009D42F0" w:rsidRPr="009D42F0" w:rsidRDefault="009D42F0">
            <w:r w:rsidRPr="009D42F0">
              <w:t>212964_at</w:t>
            </w:r>
          </w:p>
        </w:tc>
        <w:tc>
          <w:tcPr>
            <w:tcW w:w="8496" w:type="dxa"/>
            <w:noWrap/>
            <w:hideMark/>
          </w:tcPr>
          <w:p w14:paraId="6D97C15B" w14:textId="77777777" w:rsidR="009D42F0" w:rsidRPr="009D42F0" w:rsidRDefault="009D42F0">
            <w:r w:rsidRPr="009D42F0">
              <w:t>HIC2</w:t>
            </w:r>
          </w:p>
        </w:tc>
      </w:tr>
      <w:tr w:rsidR="003627D0" w:rsidRPr="009D42F0" w14:paraId="189E321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85B0CF8" w14:textId="77777777" w:rsidR="009D42F0" w:rsidRPr="009D42F0" w:rsidRDefault="009D42F0">
            <w:r w:rsidRPr="009D42F0">
              <w:t>206495_s_at</w:t>
            </w:r>
          </w:p>
        </w:tc>
        <w:tc>
          <w:tcPr>
            <w:tcW w:w="8496" w:type="dxa"/>
            <w:noWrap/>
            <w:hideMark/>
          </w:tcPr>
          <w:p w14:paraId="580D7DC1" w14:textId="77777777" w:rsidR="009D42F0" w:rsidRPr="009D42F0" w:rsidRDefault="009D42F0">
            <w:r w:rsidRPr="009D42F0">
              <w:t>HINFP</w:t>
            </w:r>
          </w:p>
        </w:tc>
      </w:tr>
      <w:tr w:rsidR="003627D0" w:rsidRPr="009D42F0" w14:paraId="1393EEE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7F4D2E2" w14:textId="77777777" w:rsidR="009D42F0" w:rsidRPr="009D42F0" w:rsidRDefault="009D42F0">
            <w:r w:rsidRPr="009D42F0">
              <w:t>218726_at</w:t>
            </w:r>
          </w:p>
        </w:tc>
        <w:tc>
          <w:tcPr>
            <w:tcW w:w="8496" w:type="dxa"/>
            <w:noWrap/>
            <w:hideMark/>
          </w:tcPr>
          <w:p w14:paraId="564AEDDC" w14:textId="77777777" w:rsidR="009D42F0" w:rsidRPr="009D42F0" w:rsidRDefault="009D42F0">
            <w:r w:rsidRPr="009D42F0">
              <w:t>HJURP</w:t>
            </w:r>
          </w:p>
        </w:tc>
      </w:tr>
      <w:tr w:rsidR="003627D0" w:rsidRPr="009D42F0" w14:paraId="1F97649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D402566" w14:textId="77777777" w:rsidR="009D42F0" w:rsidRPr="009D42F0" w:rsidRDefault="009D42F0">
            <w:r w:rsidRPr="009D42F0">
              <w:t>205671_s_at</w:t>
            </w:r>
          </w:p>
        </w:tc>
        <w:tc>
          <w:tcPr>
            <w:tcW w:w="8496" w:type="dxa"/>
            <w:noWrap/>
            <w:hideMark/>
          </w:tcPr>
          <w:p w14:paraId="10E796F8" w14:textId="77777777" w:rsidR="009D42F0" w:rsidRPr="009D42F0" w:rsidRDefault="009D42F0">
            <w:r w:rsidRPr="009D42F0">
              <w:t>HLA-DOB</w:t>
            </w:r>
          </w:p>
        </w:tc>
      </w:tr>
      <w:tr w:rsidR="003627D0" w:rsidRPr="009D42F0" w14:paraId="10C7ADC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DF9B232" w14:textId="77777777" w:rsidR="009D42F0" w:rsidRPr="009D42F0" w:rsidRDefault="009D42F0">
            <w:r w:rsidRPr="009D42F0">
              <w:t>206074_s_at</w:t>
            </w:r>
          </w:p>
        </w:tc>
        <w:tc>
          <w:tcPr>
            <w:tcW w:w="8496" w:type="dxa"/>
            <w:noWrap/>
            <w:hideMark/>
          </w:tcPr>
          <w:p w14:paraId="3F35DF63" w14:textId="77777777" w:rsidR="009D42F0" w:rsidRPr="009D42F0" w:rsidRDefault="009D42F0">
            <w:r w:rsidRPr="009D42F0">
              <w:t>HMGA1</w:t>
            </w:r>
          </w:p>
        </w:tc>
      </w:tr>
      <w:tr w:rsidR="003627D0" w:rsidRPr="009D42F0" w14:paraId="5895AC0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762C32C" w14:textId="77777777" w:rsidR="009D42F0" w:rsidRPr="009D42F0" w:rsidRDefault="009D42F0">
            <w:r w:rsidRPr="009D42F0">
              <w:lastRenderedPageBreak/>
              <w:t>207165_at</w:t>
            </w:r>
          </w:p>
        </w:tc>
        <w:tc>
          <w:tcPr>
            <w:tcW w:w="8496" w:type="dxa"/>
            <w:noWrap/>
            <w:hideMark/>
          </w:tcPr>
          <w:p w14:paraId="02E64FF2" w14:textId="77777777" w:rsidR="009D42F0" w:rsidRPr="009D42F0" w:rsidRDefault="009D42F0">
            <w:r w:rsidRPr="009D42F0">
              <w:t>HMMR</w:t>
            </w:r>
          </w:p>
        </w:tc>
      </w:tr>
      <w:tr w:rsidR="003627D0" w:rsidRPr="009D42F0" w14:paraId="6AA50C4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0F5CD29" w14:textId="77777777" w:rsidR="009D42F0" w:rsidRPr="009D42F0" w:rsidRDefault="009D42F0">
            <w:r w:rsidRPr="009D42F0">
              <w:t>217755_at</w:t>
            </w:r>
          </w:p>
        </w:tc>
        <w:tc>
          <w:tcPr>
            <w:tcW w:w="8496" w:type="dxa"/>
            <w:noWrap/>
            <w:hideMark/>
          </w:tcPr>
          <w:p w14:paraId="70CC59FC" w14:textId="77777777" w:rsidR="009D42F0" w:rsidRPr="009D42F0" w:rsidRDefault="009D42F0">
            <w:r w:rsidRPr="009D42F0">
              <w:t>HN1</w:t>
            </w:r>
          </w:p>
        </w:tc>
      </w:tr>
      <w:tr w:rsidR="003627D0" w:rsidRPr="009D42F0" w14:paraId="6E22D2B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8D63081" w14:textId="77777777" w:rsidR="009D42F0" w:rsidRPr="009D42F0" w:rsidRDefault="009D42F0">
            <w:r w:rsidRPr="009D42F0">
              <w:t>213793_s_at</w:t>
            </w:r>
          </w:p>
        </w:tc>
        <w:tc>
          <w:tcPr>
            <w:tcW w:w="8496" w:type="dxa"/>
            <w:noWrap/>
            <w:hideMark/>
          </w:tcPr>
          <w:p w14:paraId="2C0F9DBB" w14:textId="77777777" w:rsidR="009D42F0" w:rsidRPr="009D42F0" w:rsidRDefault="009D42F0">
            <w:r w:rsidRPr="009D42F0">
              <w:t>HOMER1</w:t>
            </w:r>
          </w:p>
        </w:tc>
      </w:tr>
      <w:tr w:rsidR="003627D0" w:rsidRPr="009D42F0" w14:paraId="1C445BD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8FBABA0" w14:textId="77777777" w:rsidR="009D42F0" w:rsidRPr="009D42F0" w:rsidRDefault="009D42F0">
            <w:r w:rsidRPr="009D42F0">
              <w:t>204647_at</w:t>
            </w:r>
          </w:p>
        </w:tc>
        <w:tc>
          <w:tcPr>
            <w:tcW w:w="8496" w:type="dxa"/>
            <w:noWrap/>
            <w:hideMark/>
          </w:tcPr>
          <w:p w14:paraId="79F3E27A" w14:textId="77777777" w:rsidR="009D42F0" w:rsidRPr="009D42F0" w:rsidRDefault="009D42F0">
            <w:r w:rsidRPr="009D42F0">
              <w:t>HOMER3</w:t>
            </w:r>
          </w:p>
        </w:tc>
      </w:tr>
      <w:tr w:rsidR="003627D0" w:rsidRPr="009D42F0" w14:paraId="03F2C9F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584AC04" w14:textId="77777777" w:rsidR="009D42F0" w:rsidRPr="009D42F0" w:rsidRDefault="009D42F0">
            <w:r w:rsidRPr="009D42F0">
              <w:t>210112_at</w:t>
            </w:r>
          </w:p>
        </w:tc>
        <w:tc>
          <w:tcPr>
            <w:tcW w:w="8496" w:type="dxa"/>
            <w:noWrap/>
            <w:hideMark/>
          </w:tcPr>
          <w:p w14:paraId="4DC7C58E" w14:textId="77777777" w:rsidR="009D42F0" w:rsidRPr="009D42F0" w:rsidRDefault="009D42F0">
            <w:r w:rsidRPr="009D42F0">
              <w:t>HPS1</w:t>
            </w:r>
          </w:p>
        </w:tc>
      </w:tr>
      <w:tr w:rsidR="003627D0" w:rsidRPr="009D42F0" w14:paraId="3CC13F6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43A68AA" w14:textId="77777777" w:rsidR="009D42F0" w:rsidRPr="009D42F0" w:rsidRDefault="009D42F0">
            <w:r w:rsidRPr="009D42F0">
              <w:t>219983_at</w:t>
            </w:r>
          </w:p>
        </w:tc>
        <w:tc>
          <w:tcPr>
            <w:tcW w:w="8496" w:type="dxa"/>
            <w:noWrap/>
            <w:hideMark/>
          </w:tcPr>
          <w:p w14:paraId="1FCDFF20" w14:textId="77777777" w:rsidR="009D42F0" w:rsidRPr="009D42F0" w:rsidRDefault="009D42F0">
            <w:r w:rsidRPr="009D42F0">
              <w:t>HRASLS</w:t>
            </w:r>
          </w:p>
        </w:tc>
      </w:tr>
      <w:tr w:rsidR="003627D0" w:rsidRPr="009D42F0" w14:paraId="4593B56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CA9FE8D" w14:textId="77777777" w:rsidR="009D42F0" w:rsidRPr="009D42F0" w:rsidRDefault="009D42F0">
            <w:r w:rsidRPr="009D42F0">
              <w:t>205829_at</w:t>
            </w:r>
          </w:p>
        </w:tc>
        <w:tc>
          <w:tcPr>
            <w:tcW w:w="8496" w:type="dxa"/>
            <w:noWrap/>
            <w:hideMark/>
          </w:tcPr>
          <w:p w14:paraId="0097408B" w14:textId="77777777" w:rsidR="009D42F0" w:rsidRPr="009D42F0" w:rsidRDefault="009D42F0">
            <w:r w:rsidRPr="009D42F0">
              <w:t>HSD17B1</w:t>
            </w:r>
          </w:p>
        </w:tc>
      </w:tr>
      <w:tr w:rsidR="003627D0" w:rsidRPr="009D42F0" w14:paraId="744FC56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EA28D34" w14:textId="77777777" w:rsidR="009D42F0" w:rsidRPr="009D42F0" w:rsidRDefault="009D42F0">
            <w:r w:rsidRPr="009D42F0">
              <w:t>204818_at</w:t>
            </w:r>
          </w:p>
        </w:tc>
        <w:tc>
          <w:tcPr>
            <w:tcW w:w="8496" w:type="dxa"/>
            <w:noWrap/>
            <w:hideMark/>
          </w:tcPr>
          <w:p w14:paraId="4D0FDAF5" w14:textId="77777777" w:rsidR="009D42F0" w:rsidRPr="009D42F0" w:rsidRDefault="009D42F0">
            <w:r w:rsidRPr="009D42F0">
              <w:t>HSD17B2</w:t>
            </w:r>
          </w:p>
        </w:tc>
      </w:tr>
      <w:tr w:rsidR="003627D0" w:rsidRPr="009D42F0" w14:paraId="141F70B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35465BF" w14:textId="77777777" w:rsidR="009D42F0" w:rsidRPr="009D42F0" w:rsidRDefault="009D42F0">
            <w:r w:rsidRPr="009D42F0">
              <w:t>219212_at</w:t>
            </w:r>
          </w:p>
        </w:tc>
        <w:tc>
          <w:tcPr>
            <w:tcW w:w="8496" w:type="dxa"/>
            <w:noWrap/>
            <w:hideMark/>
          </w:tcPr>
          <w:p w14:paraId="47D010C0" w14:textId="77777777" w:rsidR="009D42F0" w:rsidRPr="009D42F0" w:rsidRDefault="009D42F0">
            <w:r w:rsidRPr="009D42F0">
              <w:t>HSPA14</w:t>
            </w:r>
          </w:p>
        </w:tc>
      </w:tr>
      <w:tr w:rsidR="003627D0" w:rsidRPr="009D42F0" w14:paraId="08E6149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533E397" w14:textId="77777777" w:rsidR="009D42F0" w:rsidRPr="009D42F0" w:rsidRDefault="009D42F0">
            <w:r w:rsidRPr="009D42F0">
              <w:t>205543_at</w:t>
            </w:r>
          </w:p>
        </w:tc>
        <w:tc>
          <w:tcPr>
            <w:tcW w:w="8496" w:type="dxa"/>
            <w:noWrap/>
            <w:hideMark/>
          </w:tcPr>
          <w:p w14:paraId="02AED9CC" w14:textId="77777777" w:rsidR="009D42F0" w:rsidRPr="009D42F0" w:rsidRDefault="009D42F0">
            <w:r w:rsidRPr="009D42F0">
              <w:t>HSPA4L</w:t>
            </w:r>
          </w:p>
        </w:tc>
      </w:tr>
      <w:tr w:rsidR="003627D0" w:rsidRPr="009D42F0" w14:paraId="34ABFCB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DB0C882" w14:textId="77777777" w:rsidR="009D42F0" w:rsidRPr="009D42F0" w:rsidRDefault="009D42F0">
            <w:r w:rsidRPr="009D42F0">
              <w:t>202601_s_at</w:t>
            </w:r>
          </w:p>
        </w:tc>
        <w:tc>
          <w:tcPr>
            <w:tcW w:w="8496" w:type="dxa"/>
            <w:noWrap/>
            <w:hideMark/>
          </w:tcPr>
          <w:p w14:paraId="02092A64" w14:textId="77777777" w:rsidR="009D42F0" w:rsidRPr="009D42F0" w:rsidRDefault="009D42F0">
            <w:r w:rsidRPr="009D42F0">
              <w:t>HTATSF1</w:t>
            </w:r>
          </w:p>
        </w:tc>
      </w:tr>
      <w:tr w:rsidR="003627D0" w:rsidRPr="009D42F0" w14:paraId="0C341A8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50BEAA1" w14:textId="77777777" w:rsidR="009D42F0" w:rsidRPr="009D42F0" w:rsidRDefault="009D42F0">
            <w:r w:rsidRPr="009D42F0">
              <w:t>203089_s_at</w:t>
            </w:r>
          </w:p>
        </w:tc>
        <w:tc>
          <w:tcPr>
            <w:tcW w:w="8496" w:type="dxa"/>
            <w:noWrap/>
            <w:hideMark/>
          </w:tcPr>
          <w:p w14:paraId="7534F8A7" w14:textId="77777777" w:rsidR="009D42F0" w:rsidRPr="009D42F0" w:rsidRDefault="009D42F0">
            <w:r w:rsidRPr="009D42F0">
              <w:t>HTRA2</w:t>
            </w:r>
          </w:p>
        </w:tc>
      </w:tr>
      <w:tr w:rsidR="003627D0" w:rsidRPr="009D42F0" w14:paraId="60194C1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5EA6A42" w14:textId="77777777" w:rsidR="009D42F0" w:rsidRPr="009D42F0" w:rsidRDefault="009D42F0">
            <w:r w:rsidRPr="009D42F0">
              <w:t>209291_at</w:t>
            </w:r>
          </w:p>
        </w:tc>
        <w:tc>
          <w:tcPr>
            <w:tcW w:w="8496" w:type="dxa"/>
            <w:noWrap/>
            <w:hideMark/>
          </w:tcPr>
          <w:p w14:paraId="4CFB4F2D" w14:textId="77777777" w:rsidR="009D42F0" w:rsidRPr="009D42F0" w:rsidRDefault="009D42F0">
            <w:r w:rsidRPr="009D42F0">
              <w:t>ID4</w:t>
            </w:r>
          </w:p>
        </w:tc>
      </w:tr>
      <w:tr w:rsidR="003627D0" w:rsidRPr="009D42F0" w14:paraId="598CF5F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588C08F" w14:textId="77777777" w:rsidR="009D42F0" w:rsidRPr="009D42F0" w:rsidRDefault="009D42F0">
            <w:r w:rsidRPr="009D42F0">
              <w:t>209292_at</w:t>
            </w:r>
          </w:p>
        </w:tc>
        <w:tc>
          <w:tcPr>
            <w:tcW w:w="8496" w:type="dxa"/>
            <w:noWrap/>
            <w:hideMark/>
          </w:tcPr>
          <w:p w14:paraId="2A4FFC40" w14:textId="77777777" w:rsidR="009D42F0" w:rsidRPr="009D42F0" w:rsidRDefault="009D42F0">
            <w:r w:rsidRPr="009D42F0">
              <w:t>ID4</w:t>
            </w:r>
          </w:p>
        </w:tc>
      </w:tr>
      <w:tr w:rsidR="003627D0" w:rsidRPr="009D42F0" w14:paraId="304B61C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FC51951" w14:textId="77777777" w:rsidR="009D42F0" w:rsidRPr="009D42F0" w:rsidRDefault="009D42F0">
            <w:r w:rsidRPr="009D42F0">
              <w:t>210046_s_at</w:t>
            </w:r>
          </w:p>
        </w:tc>
        <w:tc>
          <w:tcPr>
            <w:tcW w:w="8496" w:type="dxa"/>
            <w:noWrap/>
            <w:hideMark/>
          </w:tcPr>
          <w:p w14:paraId="1768F352" w14:textId="77777777" w:rsidR="009D42F0" w:rsidRPr="009D42F0" w:rsidRDefault="009D42F0">
            <w:r w:rsidRPr="009D42F0">
              <w:t>IDH2</w:t>
            </w:r>
          </w:p>
        </w:tc>
      </w:tr>
      <w:tr w:rsidR="003627D0" w:rsidRPr="009D42F0" w14:paraId="1C7A20D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6F3436B" w14:textId="77777777" w:rsidR="009D42F0" w:rsidRPr="009D42F0" w:rsidRDefault="009D42F0">
            <w:r w:rsidRPr="009D42F0">
              <w:t>210029_at</w:t>
            </w:r>
          </w:p>
        </w:tc>
        <w:tc>
          <w:tcPr>
            <w:tcW w:w="8496" w:type="dxa"/>
            <w:noWrap/>
            <w:hideMark/>
          </w:tcPr>
          <w:p w14:paraId="4D6E532F" w14:textId="77777777" w:rsidR="009D42F0" w:rsidRPr="009D42F0" w:rsidRDefault="009D42F0">
            <w:r w:rsidRPr="009D42F0">
              <w:t>IDO1</w:t>
            </w:r>
          </w:p>
        </w:tc>
      </w:tr>
      <w:tr w:rsidR="003627D0" w:rsidRPr="009D42F0" w14:paraId="1FE7AFB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449DD9A" w14:textId="77777777" w:rsidR="009D42F0" w:rsidRPr="009D42F0" w:rsidRDefault="009D42F0">
            <w:r w:rsidRPr="009D42F0">
              <w:t>214453_s_at</w:t>
            </w:r>
          </w:p>
        </w:tc>
        <w:tc>
          <w:tcPr>
            <w:tcW w:w="8496" w:type="dxa"/>
            <w:noWrap/>
            <w:hideMark/>
          </w:tcPr>
          <w:p w14:paraId="70C71118" w14:textId="77777777" w:rsidR="009D42F0" w:rsidRPr="009D42F0" w:rsidRDefault="009D42F0">
            <w:r w:rsidRPr="009D42F0">
              <w:t>IFI44</w:t>
            </w:r>
          </w:p>
        </w:tc>
      </w:tr>
      <w:tr w:rsidR="003627D0" w:rsidRPr="009D42F0" w14:paraId="57E2271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64DE6C4" w14:textId="77777777" w:rsidR="009D42F0" w:rsidRPr="009D42F0" w:rsidRDefault="009D42F0">
            <w:r w:rsidRPr="009D42F0">
              <w:t>204439_at</w:t>
            </w:r>
          </w:p>
        </w:tc>
        <w:tc>
          <w:tcPr>
            <w:tcW w:w="8496" w:type="dxa"/>
            <w:noWrap/>
            <w:hideMark/>
          </w:tcPr>
          <w:p w14:paraId="459A9F68" w14:textId="77777777" w:rsidR="009D42F0" w:rsidRPr="009D42F0" w:rsidRDefault="009D42F0">
            <w:r w:rsidRPr="009D42F0">
              <w:t>IFI44L</w:t>
            </w:r>
          </w:p>
        </w:tc>
      </w:tr>
      <w:tr w:rsidR="003627D0" w:rsidRPr="009D42F0" w14:paraId="7649317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A02235A" w14:textId="77777777" w:rsidR="009D42F0" w:rsidRPr="009D42F0" w:rsidRDefault="009D42F0">
            <w:r w:rsidRPr="009D42F0">
              <w:t>219209_at</w:t>
            </w:r>
          </w:p>
        </w:tc>
        <w:tc>
          <w:tcPr>
            <w:tcW w:w="8496" w:type="dxa"/>
            <w:noWrap/>
            <w:hideMark/>
          </w:tcPr>
          <w:p w14:paraId="5F12FB8D" w14:textId="77777777" w:rsidR="009D42F0" w:rsidRPr="009D42F0" w:rsidRDefault="009D42F0">
            <w:r w:rsidRPr="009D42F0">
              <w:t>IFIH1</w:t>
            </w:r>
          </w:p>
        </w:tc>
      </w:tr>
      <w:tr w:rsidR="003627D0" w:rsidRPr="009D42F0" w14:paraId="002D71F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0FC0CAE" w14:textId="77777777" w:rsidR="009D42F0" w:rsidRPr="009D42F0" w:rsidRDefault="009D42F0">
            <w:r w:rsidRPr="009D42F0">
              <w:t>202147_s_at</w:t>
            </w:r>
          </w:p>
        </w:tc>
        <w:tc>
          <w:tcPr>
            <w:tcW w:w="8496" w:type="dxa"/>
            <w:noWrap/>
            <w:hideMark/>
          </w:tcPr>
          <w:p w14:paraId="107F56B1" w14:textId="77777777" w:rsidR="009D42F0" w:rsidRPr="009D42F0" w:rsidRDefault="009D42F0">
            <w:r w:rsidRPr="009D42F0">
              <w:t>IFRD1</w:t>
            </w:r>
          </w:p>
        </w:tc>
      </w:tr>
      <w:tr w:rsidR="003627D0" w:rsidRPr="009D42F0" w14:paraId="6868A90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A78A90D" w14:textId="77777777" w:rsidR="009D42F0" w:rsidRPr="009D42F0" w:rsidRDefault="009D42F0">
            <w:r w:rsidRPr="009D42F0">
              <w:t>202146_at</w:t>
            </w:r>
          </w:p>
        </w:tc>
        <w:tc>
          <w:tcPr>
            <w:tcW w:w="8496" w:type="dxa"/>
            <w:noWrap/>
            <w:hideMark/>
          </w:tcPr>
          <w:p w14:paraId="31FA3FA7" w14:textId="77777777" w:rsidR="009D42F0" w:rsidRPr="009D42F0" w:rsidRDefault="009D42F0">
            <w:r w:rsidRPr="009D42F0">
              <w:t>IFRD1</w:t>
            </w:r>
          </w:p>
        </w:tc>
      </w:tr>
      <w:tr w:rsidR="003627D0" w:rsidRPr="009D42F0" w14:paraId="68E2058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22A718E" w14:textId="77777777" w:rsidR="009D42F0" w:rsidRPr="009D42F0" w:rsidRDefault="009D42F0">
            <w:r w:rsidRPr="009D42F0">
              <w:t>219174_at</w:t>
            </w:r>
          </w:p>
        </w:tc>
        <w:tc>
          <w:tcPr>
            <w:tcW w:w="8496" w:type="dxa"/>
            <w:noWrap/>
            <w:hideMark/>
          </w:tcPr>
          <w:p w14:paraId="0153048B" w14:textId="77777777" w:rsidR="009D42F0" w:rsidRPr="009D42F0" w:rsidRDefault="009D42F0">
            <w:r w:rsidRPr="009D42F0">
              <w:t>IFT74</w:t>
            </w:r>
          </w:p>
        </w:tc>
      </w:tr>
      <w:tr w:rsidR="003627D0" w:rsidRPr="009D42F0" w14:paraId="718C95A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1FC4094" w14:textId="77777777" w:rsidR="009D42F0" w:rsidRPr="009D42F0" w:rsidRDefault="009D42F0">
            <w:r w:rsidRPr="009D42F0">
              <w:t>203819_s_at</w:t>
            </w:r>
          </w:p>
        </w:tc>
        <w:tc>
          <w:tcPr>
            <w:tcW w:w="8496" w:type="dxa"/>
            <w:noWrap/>
            <w:hideMark/>
          </w:tcPr>
          <w:p w14:paraId="054635DA" w14:textId="77777777" w:rsidR="009D42F0" w:rsidRPr="009D42F0" w:rsidRDefault="009D42F0">
            <w:r w:rsidRPr="009D42F0">
              <w:t>IGF2BP3</w:t>
            </w:r>
          </w:p>
        </w:tc>
      </w:tr>
      <w:tr w:rsidR="003627D0" w:rsidRPr="009D42F0" w14:paraId="5B7CBEC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9552C7D" w14:textId="77777777" w:rsidR="009D42F0" w:rsidRPr="009D42F0" w:rsidRDefault="009D42F0">
            <w:r w:rsidRPr="009D42F0">
              <w:t>216491_x_at</w:t>
            </w:r>
          </w:p>
        </w:tc>
        <w:tc>
          <w:tcPr>
            <w:tcW w:w="8496" w:type="dxa"/>
            <w:noWrap/>
            <w:hideMark/>
          </w:tcPr>
          <w:p w14:paraId="13987993" w14:textId="77777777" w:rsidR="009D42F0" w:rsidRPr="009D42F0" w:rsidRDefault="009D42F0">
            <w:r w:rsidRPr="009D42F0">
              <w:t>IGHM</w:t>
            </w:r>
          </w:p>
        </w:tc>
      </w:tr>
      <w:tr w:rsidR="003627D0" w:rsidRPr="009D42F0" w14:paraId="1BC9CB5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BB022AC" w14:textId="77777777" w:rsidR="009D42F0" w:rsidRPr="009D42F0" w:rsidRDefault="009D42F0">
            <w:r w:rsidRPr="009D42F0">
              <w:t>209374_s_at</w:t>
            </w:r>
          </w:p>
        </w:tc>
        <w:tc>
          <w:tcPr>
            <w:tcW w:w="8496" w:type="dxa"/>
            <w:noWrap/>
            <w:hideMark/>
          </w:tcPr>
          <w:p w14:paraId="0F2F11C7" w14:textId="77777777" w:rsidR="009D42F0" w:rsidRPr="009D42F0" w:rsidRDefault="009D42F0">
            <w:r w:rsidRPr="009D42F0">
              <w:t>IGHM</w:t>
            </w:r>
          </w:p>
        </w:tc>
      </w:tr>
      <w:tr w:rsidR="003627D0" w:rsidRPr="009D42F0" w14:paraId="42ED63F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78AD6D2" w14:textId="77777777" w:rsidR="009D42F0" w:rsidRPr="009D42F0" w:rsidRDefault="009D42F0">
            <w:r w:rsidRPr="009D42F0">
              <w:t>215949_x_at</w:t>
            </w:r>
          </w:p>
        </w:tc>
        <w:tc>
          <w:tcPr>
            <w:tcW w:w="8496" w:type="dxa"/>
            <w:noWrap/>
            <w:hideMark/>
          </w:tcPr>
          <w:p w14:paraId="146006B1" w14:textId="77777777" w:rsidR="009D42F0" w:rsidRPr="009D42F0" w:rsidRDefault="009D42F0">
            <w:r w:rsidRPr="009D42F0">
              <w:t>IGHM</w:t>
            </w:r>
          </w:p>
        </w:tc>
      </w:tr>
      <w:tr w:rsidR="003627D0" w:rsidRPr="009D42F0" w14:paraId="52B4C02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8207590" w14:textId="77777777" w:rsidR="009D42F0" w:rsidRPr="009D42F0" w:rsidRDefault="009D42F0">
            <w:r w:rsidRPr="009D42F0">
              <w:t>216510_x_at</w:t>
            </w:r>
          </w:p>
        </w:tc>
        <w:tc>
          <w:tcPr>
            <w:tcW w:w="8496" w:type="dxa"/>
            <w:noWrap/>
            <w:hideMark/>
          </w:tcPr>
          <w:p w14:paraId="004ADAB3" w14:textId="77777777" w:rsidR="009D42F0" w:rsidRPr="009D42F0" w:rsidRDefault="009D42F0">
            <w:r w:rsidRPr="009D42F0">
              <w:t>IGHV3-23///IGHV4-31///IGHM///IGHG1///IGHA1</w:t>
            </w:r>
          </w:p>
        </w:tc>
      </w:tr>
      <w:tr w:rsidR="003627D0" w:rsidRPr="009D42F0" w14:paraId="14BC7A0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B3C3158" w14:textId="77777777" w:rsidR="009D42F0" w:rsidRPr="009D42F0" w:rsidRDefault="009D42F0">
            <w:r w:rsidRPr="009D42F0">
              <w:t>211650_x_at</w:t>
            </w:r>
          </w:p>
        </w:tc>
        <w:tc>
          <w:tcPr>
            <w:tcW w:w="8496" w:type="dxa"/>
            <w:noWrap/>
            <w:hideMark/>
          </w:tcPr>
          <w:p w14:paraId="4F3DE664" w14:textId="77777777" w:rsidR="009D42F0" w:rsidRPr="009D42F0" w:rsidRDefault="009D42F0">
            <w:r w:rsidRPr="009D42F0">
              <w:t>IGHV3-23///IGHV4-31///IGHM///IGHG3///IGHG1///IGHD///IGHA1///IGH</w:t>
            </w:r>
          </w:p>
        </w:tc>
      </w:tr>
      <w:tr w:rsidR="003627D0" w:rsidRPr="009D42F0" w14:paraId="429943A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DA2F188" w14:textId="77777777" w:rsidR="009D42F0" w:rsidRPr="009D42F0" w:rsidRDefault="009D42F0">
            <w:r w:rsidRPr="009D42F0">
              <w:t>211637_x_at</w:t>
            </w:r>
          </w:p>
        </w:tc>
        <w:tc>
          <w:tcPr>
            <w:tcW w:w="8496" w:type="dxa"/>
            <w:noWrap/>
            <w:hideMark/>
          </w:tcPr>
          <w:p w14:paraId="0F18B9B6" w14:textId="77777777" w:rsidR="009D42F0" w:rsidRPr="009D42F0" w:rsidRDefault="009D42F0">
            <w:r w:rsidRPr="009D42F0">
              <w:t>IGHV3-23///IGHV4-31///IGHM///IGHG4///IGHG3///IGHG1///IGHD///IGHA2///IGHA1///IGH</w:t>
            </w:r>
          </w:p>
        </w:tc>
      </w:tr>
      <w:tr w:rsidR="003627D0" w:rsidRPr="009D42F0" w14:paraId="759DED8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CC50A8E" w14:textId="77777777" w:rsidR="009D42F0" w:rsidRPr="009D42F0" w:rsidRDefault="009D42F0">
            <w:r w:rsidRPr="009D42F0">
              <w:t>217360_x_at</w:t>
            </w:r>
          </w:p>
        </w:tc>
        <w:tc>
          <w:tcPr>
            <w:tcW w:w="8496" w:type="dxa"/>
            <w:noWrap/>
            <w:hideMark/>
          </w:tcPr>
          <w:p w14:paraId="7E32957E" w14:textId="77777777" w:rsidR="009D42F0" w:rsidRPr="009D42F0" w:rsidRDefault="009D42F0">
            <w:r w:rsidRPr="009D42F0">
              <w:t>IGHV4-31///IGHM///IGHG3///IGHG1///IGHA1</w:t>
            </w:r>
          </w:p>
        </w:tc>
      </w:tr>
      <w:tr w:rsidR="003627D0" w:rsidRPr="009D42F0" w14:paraId="7FAC4A4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6AEE78E" w14:textId="77777777" w:rsidR="009D42F0" w:rsidRPr="009D42F0" w:rsidRDefault="009D42F0">
            <w:r w:rsidRPr="009D42F0">
              <w:t>216557_x_at</w:t>
            </w:r>
          </w:p>
        </w:tc>
        <w:tc>
          <w:tcPr>
            <w:tcW w:w="8496" w:type="dxa"/>
            <w:noWrap/>
            <w:hideMark/>
          </w:tcPr>
          <w:p w14:paraId="3EF60861" w14:textId="77777777" w:rsidR="009D42F0" w:rsidRPr="009D42F0" w:rsidRDefault="009D42F0">
            <w:r w:rsidRPr="009D42F0">
              <w:t>IGHV4-31///IGHM///IGHG3///IGHG1///IGHD///IGHA1</w:t>
            </w:r>
          </w:p>
        </w:tc>
      </w:tr>
      <w:tr w:rsidR="003627D0" w:rsidRPr="009D42F0" w14:paraId="1C69C0A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FA9715D" w14:textId="77777777" w:rsidR="009D42F0" w:rsidRPr="009D42F0" w:rsidRDefault="009D42F0">
            <w:r w:rsidRPr="009D42F0">
              <w:t>211868_x_at</w:t>
            </w:r>
          </w:p>
        </w:tc>
        <w:tc>
          <w:tcPr>
            <w:tcW w:w="8496" w:type="dxa"/>
            <w:noWrap/>
            <w:hideMark/>
          </w:tcPr>
          <w:p w14:paraId="726EB6DA" w14:textId="77777777" w:rsidR="009D42F0" w:rsidRPr="009D42F0" w:rsidRDefault="009D42F0">
            <w:r w:rsidRPr="009D42F0">
              <w:t>IGHV4-31///IGHM///IGHG3///IGHG2///IGHG1///IGHD///IGHA2///IGHA1///IGH</w:t>
            </w:r>
          </w:p>
        </w:tc>
      </w:tr>
      <w:tr w:rsidR="003627D0" w:rsidRPr="009D42F0" w14:paraId="2B5406A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00FCF03" w14:textId="77777777" w:rsidR="009D42F0" w:rsidRPr="009D42F0" w:rsidRDefault="009D42F0">
            <w:r w:rsidRPr="009D42F0">
              <w:t>211639_x_at</w:t>
            </w:r>
          </w:p>
        </w:tc>
        <w:tc>
          <w:tcPr>
            <w:tcW w:w="8496" w:type="dxa"/>
            <w:noWrap/>
            <w:hideMark/>
          </w:tcPr>
          <w:p w14:paraId="1985567F" w14:textId="77777777" w:rsidR="009D42F0" w:rsidRPr="009D42F0" w:rsidRDefault="009D42F0">
            <w:r w:rsidRPr="009D42F0">
              <w:t>IGHV4-31///IGHM///IGHG4///IGHG3///IGHG1///IGHD///IGHA2///IGHA1///IGH</w:t>
            </w:r>
          </w:p>
        </w:tc>
      </w:tr>
      <w:tr w:rsidR="003627D0" w:rsidRPr="009D42F0" w14:paraId="201946F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18FF734" w14:textId="77777777" w:rsidR="009D42F0" w:rsidRPr="009D42F0" w:rsidRDefault="009D42F0">
            <w:r w:rsidRPr="009D42F0">
              <w:t>211908_x_at</w:t>
            </w:r>
          </w:p>
        </w:tc>
        <w:tc>
          <w:tcPr>
            <w:tcW w:w="8496" w:type="dxa"/>
            <w:noWrap/>
            <w:hideMark/>
          </w:tcPr>
          <w:p w14:paraId="1B0B6B1F" w14:textId="77777777" w:rsidR="009D42F0" w:rsidRPr="009D42F0" w:rsidRDefault="009D42F0">
            <w:r w:rsidRPr="009D42F0">
              <w:t>IGK</w:t>
            </w:r>
          </w:p>
        </w:tc>
      </w:tr>
      <w:tr w:rsidR="003627D0" w:rsidRPr="009D42F0" w14:paraId="1481937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4C3A515" w14:textId="77777777" w:rsidR="009D42F0" w:rsidRPr="009D42F0" w:rsidRDefault="009D42F0">
            <w:r w:rsidRPr="009D42F0">
              <w:lastRenderedPageBreak/>
              <w:t>215176_x_at</w:t>
            </w:r>
          </w:p>
        </w:tc>
        <w:tc>
          <w:tcPr>
            <w:tcW w:w="8496" w:type="dxa"/>
            <w:noWrap/>
            <w:hideMark/>
          </w:tcPr>
          <w:p w14:paraId="60A0D112" w14:textId="77777777" w:rsidR="009D42F0" w:rsidRPr="009D42F0" w:rsidRDefault="009D42F0">
            <w:r w:rsidRPr="009D42F0">
              <w:t>IGK///IGKC</w:t>
            </w:r>
          </w:p>
        </w:tc>
      </w:tr>
      <w:tr w:rsidR="003627D0" w:rsidRPr="009D42F0" w14:paraId="7638690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A02A2E8" w14:textId="77777777" w:rsidR="009D42F0" w:rsidRPr="009D42F0" w:rsidRDefault="009D42F0">
            <w:r w:rsidRPr="009D42F0">
              <w:t>214777_at</w:t>
            </w:r>
          </w:p>
        </w:tc>
        <w:tc>
          <w:tcPr>
            <w:tcW w:w="8496" w:type="dxa"/>
            <w:noWrap/>
            <w:hideMark/>
          </w:tcPr>
          <w:p w14:paraId="623068FC" w14:textId="77777777" w:rsidR="009D42F0" w:rsidRPr="009D42F0" w:rsidRDefault="009D42F0">
            <w:r w:rsidRPr="009D42F0">
              <w:t>IGKC</w:t>
            </w:r>
          </w:p>
        </w:tc>
      </w:tr>
      <w:tr w:rsidR="003627D0" w:rsidRPr="009D42F0" w14:paraId="0AB3C86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D23324C" w14:textId="77777777" w:rsidR="009D42F0" w:rsidRPr="009D42F0" w:rsidRDefault="009D42F0">
            <w:r w:rsidRPr="009D42F0">
              <w:t>217378_x_at</w:t>
            </w:r>
          </w:p>
        </w:tc>
        <w:tc>
          <w:tcPr>
            <w:tcW w:w="8496" w:type="dxa"/>
            <w:noWrap/>
            <w:hideMark/>
          </w:tcPr>
          <w:p w14:paraId="7A4D8352" w14:textId="77777777" w:rsidR="009D42F0" w:rsidRPr="009D42F0" w:rsidRDefault="009D42F0">
            <w:r w:rsidRPr="009D42F0">
              <w:t>IGKV1OR2-108</w:t>
            </w:r>
          </w:p>
        </w:tc>
      </w:tr>
      <w:tr w:rsidR="003627D0" w:rsidRPr="009D42F0" w14:paraId="2150B7F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E1C6C71" w14:textId="77777777" w:rsidR="009D42F0" w:rsidRPr="009D42F0" w:rsidRDefault="009D42F0">
            <w:r w:rsidRPr="009D42F0">
              <w:t>216560_x_at</w:t>
            </w:r>
          </w:p>
        </w:tc>
        <w:tc>
          <w:tcPr>
            <w:tcW w:w="8496" w:type="dxa"/>
            <w:noWrap/>
            <w:hideMark/>
          </w:tcPr>
          <w:p w14:paraId="1378EE0A" w14:textId="77777777" w:rsidR="009D42F0" w:rsidRPr="009D42F0" w:rsidRDefault="009D42F0">
            <w:r w:rsidRPr="009D42F0">
              <w:t>IGLC1</w:t>
            </w:r>
          </w:p>
        </w:tc>
      </w:tr>
      <w:tr w:rsidR="003627D0" w:rsidRPr="009D42F0" w14:paraId="3FF8714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0AD8F3D" w14:textId="77777777" w:rsidR="009D42F0" w:rsidRPr="009D42F0" w:rsidRDefault="009D42F0">
            <w:r w:rsidRPr="009D42F0">
              <w:t>209138_x_at</w:t>
            </w:r>
          </w:p>
        </w:tc>
        <w:tc>
          <w:tcPr>
            <w:tcW w:w="8496" w:type="dxa"/>
            <w:noWrap/>
            <w:hideMark/>
          </w:tcPr>
          <w:p w14:paraId="0D5CE637" w14:textId="77777777" w:rsidR="009D42F0" w:rsidRPr="009D42F0" w:rsidRDefault="009D42F0">
            <w:r w:rsidRPr="009D42F0">
              <w:t>IGLC1</w:t>
            </w:r>
          </w:p>
        </w:tc>
      </w:tr>
      <w:tr w:rsidR="003627D0" w:rsidRPr="009D42F0" w14:paraId="53B2EA9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91F359E" w14:textId="77777777" w:rsidR="009D42F0" w:rsidRPr="009D42F0" w:rsidRDefault="009D42F0">
            <w:r w:rsidRPr="009D42F0">
              <w:t>214677_x_at</w:t>
            </w:r>
          </w:p>
        </w:tc>
        <w:tc>
          <w:tcPr>
            <w:tcW w:w="8496" w:type="dxa"/>
            <w:noWrap/>
            <w:hideMark/>
          </w:tcPr>
          <w:p w14:paraId="7D58D366" w14:textId="77777777" w:rsidR="009D42F0" w:rsidRPr="009D42F0" w:rsidRDefault="009D42F0">
            <w:r w:rsidRPr="009D42F0">
              <w:t>IGLC1</w:t>
            </w:r>
          </w:p>
        </w:tc>
      </w:tr>
      <w:tr w:rsidR="003627D0" w:rsidRPr="009D42F0" w14:paraId="5664175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1DD6F8E" w14:textId="77777777" w:rsidR="009D42F0" w:rsidRPr="009D42F0" w:rsidRDefault="009D42F0">
            <w:r w:rsidRPr="009D42F0">
              <w:t>211798_x_at</w:t>
            </w:r>
          </w:p>
        </w:tc>
        <w:tc>
          <w:tcPr>
            <w:tcW w:w="8496" w:type="dxa"/>
            <w:noWrap/>
            <w:hideMark/>
          </w:tcPr>
          <w:p w14:paraId="770D5ADF" w14:textId="77777777" w:rsidR="009D42F0" w:rsidRPr="009D42F0" w:rsidRDefault="009D42F0">
            <w:r w:rsidRPr="009D42F0">
              <w:t>IGLJ3</w:t>
            </w:r>
          </w:p>
        </w:tc>
      </w:tr>
      <w:tr w:rsidR="003627D0" w:rsidRPr="009D42F0" w14:paraId="524FBFC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8E162D0" w14:textId="77777777" w:rsidR="009D42F0" w:rsidRPr="009D42F0" w:rsidRDefault="009D42F0">
            <w:r w:rsidRPr="009D42F0">
              <w:t>216853_x_at</w:t>
            </w:r>
          </w:p>
        </w:tc>
        <w:tc>
          <w:tcPr>
            <w:tcW w:w="8496" w:type="dxa"/>
            <w:noWrap/>
            <w:hideMark/>
          </w:tcPr>
          <w:p w14:paraId="5998B475" w14:textId="77777777" w:rsidR="009D42F0" w:rsidRPr="009D42F0" w:rsidRDefault="009D42F0">
            <w:r w:rsidRPr="009D42F0">
              <w:t>IGLJ3</w:t>
            </w:r>
          </w:p>
        </w:tc>
      </w:tr>
      <w:tr w:rsidR="003627D0" w:rsidRPr="009D42F0" w14:paraId="3CFD497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87BFB05" w14:textId="77777777" w:rsidR="009D42F0" w:rsidRPr="009D42F0" w:rsidRDefault="009D42F0">
            <w:r w:rsidRPr="009D42F0">
              <w:t>216365_x_at</w:t>
            </w:r>
          </w:p>
        </w:tc>
        <w:tc>
          <w:tcPr>
            <w:tcW w:w="8496" w:type="dxa"/>
            <w:noWrap/>
            <w:hideMark/>
          </w:tcPr>
          <w:p w14:paraId="2759D997" w14:textId="77777777" w:rsidR="009D42F0" w:rsidRPr="009D42F0" w:rsidRDefault="009D42F0">
            <w:r w:rsidRPr="009D42F0">
              <w:t>IGLJ3///CKAP2</w:t>
            </w:r>
          </w:p>
        </w:tc>
      </w:tr>
      <w:tr w:rsidR="003627D0" w:rsidRPr="009D42F0" w14:paraId="635AD93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BF89C12" w14:textId="77777777" w:rsidR="009D42F0" w:rsidRPr="009D42F0" w:rsidRDefault="009D42F0">
            <w:r w:rsidRPr="009D42F0">
              <w:t>215946_x_at</w:t>
            </w:r>
          </w:p>
        </w:tc>
        <w:tc>
          <w:tcPr>
            <w:tcW w:w="8496" w:type="dxa"/>
            <w:noWrap/>
            <w:hideMark/>
          </w:tcPr>
          <w:p w14:paraId="6B8834B4" w14:textId="77777777" w:rsidR="009D42F0" w:rsidRPr="009D42F0" w:rsidRDefault="009D42F0">
            <w:r w:rsidRPr="009D42F0">
              <w:t>IGLL3P</w:t>
            </w:r>
          </w:p>
        </w:tc>
      </w:tr>
      <w:tr w:rsidR="003627D0" w:rsidRPr="009D42F0" w14:paraId="37568DB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F4D2978" w14:textId="77777777" w:rsidR="009D42F0" w:rsidRPr="009D42F0" w:rsidRDefault="009D42F0">
            <w:r w:rsidRPr="009D42F0">
              <w:t>215379_x_at</w:t>
            </w:r>
          </w:p>
        </w:tc>
        <w:tc>
          <w:tcPr>
            <w:tcW w:w="8496" w:type="dxa"/>
            <w:noWrap/>
            <w:hideMark/>
          </w:tcPr>
          <w:p w14:paraId="3E3CA36E" w14:textId="77777777" w:rsidR="009D42F0" w:rsidRPr="009D42F0" w:rsidRDefault="009D42F0">
            <w:r w:rsidRPr="009D42F0">
              <w:t>IGLV1-44</w:t>
            </w:r>
          </w:p>
        </w:tc>
      </w:tr>
      <w:tr w:rsidR="003627D0" w:rsidRPr="009D42F0" w14:paraId="5968E60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E86E499" w14:textId="77777777" w:rsidR="009D42F0" w:rsidRPr="009D42F0" w:rsidRDefault="009D42F0">
            <w:r w:rsidRPr="009D42F0">
              <w:t>217258_x_at</w:t>
            </w:r>
          </w:p>
        </w:tc>
        <w:tc>
          <w:tcPr>
            <w:tcW w:w="8496" w:type="dxa"/>
            <w:noWrap/>
            <w:hideMark/>
          </w:tcPr>
          <w:p w14:paraId="67FC6984" w14:textId="77777777" w:rsidR="009D42F0" w:rsidRPr="009D42F0" w:rsidRDefault="009D42F0">
            <w:r w:rsidRPr="009D42F0">
              <w:t>IGLV1-44</w:t>
            </w:r>
          </w:p>
        </w:tc>
      </w:tr>
      <w:tr w:rsidR="003627D0" w:rsidRPr="009D42F0" w14:paraId="2D275A1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84DD57E" w14:textId="77777777" w:rsidR="009D42F0" w:rsidRPr="009D42F0" w:rsidRDefault="009D42F0">
            <w:r w:rsidRPr="009D42F0">
              <w:t>222062_at</w:t>
            </w:r>
          </w:p>
        </w:tc>
        <w:tc>
          <w:tcPr>
            <w:tcW w:w="8496" w:type="dxa"/>
            <w:noWrap/>
            <w:hideMark/>
          </w:tcPr>
          <w:p w14:paraId="4D03FDAB" w14:textId="77777777" w:rsidR="009D42F0" w:rsidRPr="009D42F0" w:rsidRDefault="009D42F0">
            <w:r w:rsidRPr="009D42F0">
              <w:t>IL27RA</w:t>
            </w:r>
          </w:p>
        </w:tc>
      </w:tr>
      <w:tr w:rsidR="003627D0" w:rsidRPr="009D42F0" w14:paraId="10D7627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9B9184C" w14:textId="77777777" w:rsidR="009D42F0" w:rsidRPr="009D42F0" w:rsidRDefault="009D42F0">
            <w:r w:rsidRPr="009D42F0">
              <w:t>203126_at</w:t>
            </w:r>
          </w:p>
        </w:tc>
        <w:tc>
          <w:tcPr>
            <w:tcW w:w="8496" w:type="dxa"/>
            <w:noWrap/>
            <w:hideMark/>
          </w:tcPr>
          <w:p w14:paraId="2CE60EED" w14:textId="77777777" w:rsidR="009D42F0" w:rsidRPr="009D42F0" w:rsidRDefault="009D42F0">
            <w:r w:rsidRPr="009D42F0">
              <w:t>IMPA2</w:t>
            </w:r>
          </w:p>
        </w:tc>
      </w:tr>
      <w:tr w:rsidR="003627D0" w:rsidRPr="009D42F0" w14:paraId="4B51000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1E9CDFE" w14:textId="77777777" w:rsidR="009D42F0" w:rsidRPr="009D42F0" w:rsidRDefault="009D42F0">
            <w:r w:rsidRPr="009D42F0">
              <w:t>218516_s_at</w:t>
            </w:r>
          </w:p>
        </w:tc>
        <w:tc>
          <w:tcPr>
            <w:tcW w:w="8496" w:type="dxa"/>
            <w:noWrap/>
            <w:hideMark/>
          </w:tcPr>
          <w:p w14:paraId="719063C9" w14:textId="77777777" w:rsidR="009D42F0" w:rsidRPr="009D42F0" w:rsidRDefault="009D42F0">
            <w:r w:rsidRPr="009D42F0">
              <w:t>IMPAD1</w:t>
            </w:r>
          </w:p>
        </w:tc>
      </w:tr>
      <w:tr w:rsidR="003627D0" w:rsidRPr="009D42F0" w14:paraId="4323E0B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D7B80BB" w14:textId="77777777" w:rsidR="009D42F0" w:rsidRPr="009D42F0" w:rsidRDefault="009D42F0">
            <w:r w:rsidRPr="009D42F0">
              <w:t>219769_at</w:t>
            </w:r>
          </w:p>
        </w:tc>
        <w:tc>
          <w:tcPr>
            <w:tcW w:w="8496" w:type="dxa"/>
            <w:noWrap/>
            <w:hideMark/>
          </w:tcPr>
          <w:p w14:paraId="060684DE" w14:textId="77777777" w:rsidR="009D42F0" w:rsidRPr="009D42F0" w:rsidRDefault="009D42F0">
            <w:r w:rsidRPr="009D42F0">
              <w:t>INCENP</w:t>
            </w:r>
          </w:p>
        </w:tc>
      </w:tr>
      <w:tr w:rsidR="003627D0" w:rsidRPr="009D42F0" w14:paraId="5F6A396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2716CF4" w14:textId="77777777" w:rsidR="009D42F0" w:rsidRPr="009D42F0" w:rsidRDefault="009D42F0">
            <w:r w:rsidRPr="009D42F0">
              <w:t>210350_x_at</w:t>
            </w:r>
          </w:p>
        </w:tc>
        <w:tc>
          <w:tcPr>
            <w:tcW w:w="8496" w:type="dxa"/>
            <w:noWrap/>
            <w:hideMark/>
          </w:tcPr>
          <w:p w14:paraId="646DB29E" w14:textId="77777777" w:rsidR="009D42F0" w:rsidRPr="009D42F0" w:rsidRDefault="009D42F0">
            <w:r w:rsidRPr="009D42F0">
              <w:t>ING1</w:t>
            </w:r>
          </w:p>
        </w:tc>
      </w:tr>
      <w:tr w:rsidR="003627D0" w:rsidRPr="009D42F0" w14:paraId="027CFFE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92914BD" w14:textId="77777777" w:rsidR="009D42F0" w:rsidRPr="009D42F0" w:rsidRDefault="009D42F0">
            <w:r w:rsidRPr="009D42F0">
              <w:t>221185_s_at</w:t>
            </w:r>
          </w:p>
        </w:tc>
        <w:tc>
          <w:tcPr>
            <w:tcW w:w="8496" w:type="dxa"/>
            <w:noWrap/>
            <w:hideMark/>
          </w:tcPr>
          <w:p w14:paraId="080D54DB" w14:textId="77777777" w:rsidR="009D42F0" w:rsidRPr="009D42F0" w:rsidRDefault="009D42F0">
            <w:r w:rsidRPr="009D42F0">
              <w:t>IQCG</w:t>
            </w:r>
          </w:p>
        </w:tc>
      </w:tr>
      <w:tr w:rsidR="003627D0" w:rsidRPr="009D42F0" w14:paraId="5DBA4F0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071BFB9" w14:textId="77777777" w:rsidR="009D42F0" w:rsidRPr="009D42F0" w:rsidRDefault="009D42F0">
            <w:r w:rsidRPr="009D42F0">
              <w:t>201587_s_at</w:t>
            </w:r>
          </w:p>
        </w:tc>
        <w:tc>
          <w:tcPr>
            <w:tcW w:w="8496" w:type="dxa"/>
            <w:noWrap/>
            <w:hideMark/>
          </w:tcPr>
          <w:p w14:paraId="76D4D347" w14:textId="77777777" w:rsidR="009D42F0" w:rsidRPr="009D42F0" w:rsidRDefault="009D42F0">
            <w:r w:rsidRPr="009D42F0">
              <w:t>IRAK1</w:t>
            </w:r>
          </w:p>
        </w:tc>
      </w:tr>
      <w:tr w:rsidR="003627D0" w:rsidRPr="009D42F0" w14:paraId="19F43F6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F772366" w14:textId="77777777" w:rsidR="009D42F0" w:rsidRPr="009D42F0" w:rsidRDefault="009D42F0">
            <w:r w:rsidRPr="009D42F0">
              <w:t>221004_s_at</w:t>
            </w:r>
          </w:p>
        </w:tc>
        <w:tc>
          <w:tcPr>
            <w:tcW w:w="8496" w:type="dxa"/>
            <w:noWrap/>
            <w:hideMark/>
          </w:tcPr>
          <w:p w14:paraId="2895E80F" w14:textId="77777777" w:rsidR="009D42F0" w:rsidRPr="009D42F0" w:rsidRDefault="009D42F0">
            <w:r w:rsidRPr="009D42F0">
              <w:t>ITM2C</w:t>
            </w:r>
          </w:p>
        </w:tc>
      </w:tr>
      <w:tr w:rsidR="003627D0" w:rsidRPr="009D42F0" w14:paraId="1935566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A31E002" w14:textId="77777777" w:rsidR="009D42F0" w:rsidRPr="009D42F0" w:rsidRDefault="009D42F0">
            <w:r w:rsidRPr="009D42F0">
              <w:t>218560_s_at</w:t>
            </w:r>
          </w:p>
        </w:tc>
        <w:tc>
          <w:tcPr>
            <w:tcW w:w="8496" w:type="dxa"/>
            <w:noWrap/>
            <w:hideMark/>
          </w:tcPr>
          <w:p w14:paraId="766B9B65" w14:textId="77777777" w:rsidR="009D42F0" w:rsidRPr="009D42F0" w:rsidRDefault="009D42F0">
            <w:r w:rsidRPr="009D42F0">
              <w:t>JMJD4</w:t>
            </w:r>
          </w:p>
        </w:tc>
      </w:tr>
      <w:tr w:rsidR="003627D0" w:rsidRPr="009D42F0" w14:paraId="768B62A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E403F54" w14:textId="77777777" w:rsidR="009D42F0" w:rsidRPr="009D42F0" w:rsidRDefault="009D42F0">
            <w:r w:rsidRPr="009D42F0">
              <w:t>206734_at</w:t>
            </w:r>
          </w:p>
        </w:tc>
        <w:tc>
          <w:tcPr>
            <w:tcW w:w="8496" w:type="dxa"/>
            <w:noWrap/>
            <w:hideMark/>
          </w:tcPr>
          <w:p w14:paraId="71CA3CCC" w14:textId="77777777" w:rsidR="009D42F0" w:rsidRPr="009D42F0" w:rsidRDefault="009D42F0">
            <w:r w:rsidRPr="009D42F0">
              <w:t>JRKL</w:t>
            </w:r>
          </w:p>
        </w:tc>
      </w:tr>
      <w:tr w:rsidR="003627D0" w:rsidRPr="009D42F0" w14:paraId="321808B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C54AD4F" w14:textId="77777777" w:rsidR="009D42F0" w:rsidRPr="009D42F0" w:rsidRDefault="009D42F0">
            <w:r w:rsidRPr="009D42F0">
              <w:t>203163_at</w:t>
            </w:r>
          </w:p>
        </w:tc>
        <w:tc>
          <w:tcPr>
            <w:tcW w:w="8496" w:type="dxa"/>
            <w:noWrap/>
            <w:hideMark/>
          </w:tcPr>
          <w:p w14:paraId="3789874B" w14:textId="77777777" w:rsidR="009D42F0" w:rsidRPr="009D42F0" w:rsidRDefault="009D42F0">
            <w:r w:rsidRPr="009D42F0">
              <w:t>KATNB1</w:t>
            </w:r>
          </w:p>
        </w:tc>
      </w:tr>
      <w:tr w:rsidR="003627D0" w:rsidRPr="009D42F0" w14:paraId="6D5AE14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F120381" w14:textId="77777777" w:rsidR="009D42F0" w:rsidRPr="009D42F0" w:rsidRDefault="009D42F0">
            <w:r w:rsidRPr="009D42F0">
              <w:t>213478_at</w:t>
            </w:r>
          </w:p>
        </w:tc>
        <w:tc>
          <w:tcPr>
            <w:tcW w:w="8496" w:type="dxa"/>
            <w:noWrap/>
            <w:hideMark/>
          </w:tcPr>
          <w:p w14:paraId="511D5536" w14:textId="77777777" w:rsidR="009D42F0" w:rsidRPr="009D42F0" w:rsidRDefault="009D42F0">
            <w:r w:rsidRPr="009D42F0">
              <w:t>KAZN</w:t>
            </w:r>
          </w:p>
        </w:tc>
      </w:tr>
      <w:tr w:rsidR="003627D0" w:rsidRPr="009D42F0" w14:paraId="6CD3C80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281CA92" w14:textId="77777777" w:rsidR="009D42F0" w:rsidRPr="009D42F0" w:rsidRDefault="009D42F0">
            <w:r w:rsidRPr="009D42F0">
              <w:t>210078_s_at</w:t>
            </w:r>
          </w:p>
        </w:tc>
        <w:tc>
          <w:tcPr>
            <w:tcW w:w="8496" w:type="dxa"/>
            <w:noWrap/>
            <w:hideMark/>
          </w:tcPr>
          <w:p w14:paraId="58451216" w14:textId="77777777" w:rsidR="009D42F0" w:rsidRPr="009D42F0" w:rsidRDefault="009D42F0">
            <w:r w:rsidRPr="009D42F0">
              <w:t>KCNAB1</w:t>
            </w:r>
          </w:p>
        </w:tc>
      </w:tr>
      <w:tr w:rsidR="003627D0" w:rsidRPr="009D42F0" w14:paraId="6989241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3ADC648" w14:textId="77777777" w:rsidR="009D42F0" w:rsidRPr="009D42F0" w:rsidRDefault="009D42F0">
            <w:r w:rsidRPr="009D42F0">
              <w:t>214595_at</w:t>
            </w:r>
          </w:p>
        </w:tc>
        <w:tc>
          <w:tcPr>
            <w:tcW w:w="8496" w:type="dxa"/>
            <w:noWrap/>
            <w:hideMark/>
          </w:tcPr>
          <w:p w14:paraId="0C9C76E0" w14:textId="77777777" w:rsidR="009D42F0" w:rsidRPr="009D42F0" w:rsidRDefault="009D42F0">
            <w:r w:rsidRPr="009D42F0">
              <w:t>KCNG1</w:t>
            </w:r>
          </w:p>
        </w:tc>
      </w:tr>
      <w:tr w:rsidR="003627D0" w:rsidRPr="009D42F0" w14:paraId="32D48D4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D3BB4AB" w14:textId="77777777" w:rsidR="009D42F0" w:rsidRPr="009D42F0" w:rsidRDefault="009D42F0">
            <w:r w:rsidRPr="009D42F0">
              <w:t>219615_s_at</w:t>
            </w:r>
          </w:p>
        </w:tc>
        <w:tc>
          <w:tcPr>
            <w:tcW w:w="8496" w:type="dxa"/>
            <w:noWrap/>
            <w:hideMark/>
          </w:tcPr>
          <w:p w14:paraId="068EE42F" w14:textId="77777777" w:rsidR="009D42F0" w:rsidRPr="009D42F0" w:rsidRDefault="009D42F0">
            <w:r w:rsidRPr="009D42F0">
              <w:t>KCNK5</w:t>
            </w:r>
          </w:p>
        </w:tc>
      </w:tr>
      <w:tr w:rsidR="003627D0" w:rsidRPr="009D42F0" w14:paraId="662B522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F3DC5F3" w14:textId="77777777" w:rsidR="009D42F0" w:rsidRPr="009D42F0" w:rsidRDefault="009D42F0">
            <w:r w:rsidRPr="009D42F0">
              <w:t>219479_at</w:t>
            </w:r>
          </w:p>
        </w:tc>
        <w:tc>
          <w:tcPr>
            <w:tcW w:w="8496" w:type="dxa"/>
            <w:noWrap/>
            <w:hideMark/>
          </w:tcPr>
          <w:p w14:paraId="1FDFC23D" w14:textId="77777777" w:rsidR="009D42F0" w:rsidRPr="009D42F0" w:rsidRDefault="009D42F0">
            <w:r w:rsidRPr="009D42F0">
              <w:t>KDELC1</w:t>
            </w:r>
          </w:p>
        </w:tc>
      </w:tr>
      <w:tr w:rsidR="003627D0" w:rsidRPr="009D42F0" w14:paraId="313C5D3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6FBCAFC" w14:textId="77777777" w:rsidR="009D42F0" w:rsidRPr="009D42F0" w:rsidRDefault="009D42F0">
            <w:r w:rsidRPr="009D42F0">
              <w:t>212348_s_at</w:t>
            </w:r>
          </w:p>
        </w:tc>
        <w:tc>
          <w:tcPr>
            <w:tcW w:w="8496" w:type="dxa"/>
            <w:noWrap/>
            <w:hideMark/>
          </w:tcPr>
          <w:p w14:paraId="24A6E217" w14:textId="77777777" w:rsidR="009D42F0" w:rsidRPr="009D42F0" w:rsidRDefault="009D42F0">
            <w:r w:rsidRPr="009D42F0">
              <w:t>KDM1A</w:t>
            </w:r>
          </w:p>
        </w:tc>
      </w:tr>
      <w:tr w:rsidR="003627D0" w:rsidRPr="009D42F0" w14:paraId="03A2B25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3D06D5A" w14:textId="77777777" w:rsidR="009D42F0" w:rsidRPr="009D42F0" w:rsidRDefault="009D42F0">
            <w:r w:rsidRPr="009D42F0">
              <w:t>209781_s_at</w:t>
            </w:r>
          </w:p>
        </w:tc>
        <w:tc>
          <w:tcPr>
            <w:tcW w:w="8496" w:type="dxa"/>
            <w:noWrap/>
            <w:hideMark/>
          </w:tcPr>
          <w:p w14:paraId="1E001141" w14:textId="77777777" w:rsidR="009D42F0" w:rsidRPr="009D42F0" w:rsidRDefault="009D42F0">
            <w:r w:rsidRPr="009D42F0">
              <w:t>KHDRBS3</w:t>
            </w:r>
          </w:p>
        </w:tc>
      </w:tr>
      <w:tr w:rsidR="003627D0" w:rsidRPr="009D42F0" w14:paraId="4F4DE0C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39FC71D" w14:textId="77777777" w:rsidR="009D42F0" w:rsidRPr="009D42F0" w:rsidRDefault="009D42F0">
            <w:r w:rsidRPr="009D42F0">
              <w:t>204444_at</w:t>
            </w:r>
          </w:p>
        </w:tc>
        <w:tc>
          <w:tcPr>
            <w:tcW w:w="8496" w:type="dxa"/>
            <w:noWrap/>
            <w:hideMark/>
          </w:tcPr>
          <w:p w14:paraId="73A65669" w14:textId="77777777" w:rsidR="009D42F0" w:rsidRPr="009D42F0" w:rsidRDefault="009D42F0">
            <w:r w:rsidRPr="009D42F0">
              <w:t>KIF11</w:t>
            </w:r>
          </w:p>
        </w:tc>
      </w:tr>
      <w:tr w:rsidR="003627D0" w:rsidRPr="009D42F0" w14:paraId="4989A62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9B5C640" w14:textId="77777777" w:rsidR="009D42F0" w:rsidRPr="009D42F0" w:rsidRDefault="009D42F0">
            <w:r w:rsidRPr="009D42F0">
              <w:t>206364_at</w:t>
            </w:r>
          </w:p>
        </w:tc>
        <w:tc>
          <w:tcPr>
            <w:tcW w:w="8496" w:type="dxa"/>
            <w:noWrap/>
            <w:hideMark/>
          </w:tcPr>
          <w:p w14:paraId="4D8384C7" w14:textId="77777777" w:rsidR="009D42F0" w:rsidRPr="009D42F0" w:rsidRDefault="009D42F0">
            <w:r w:rsidRPr="009D42F0">
              <w:t>KIF14</w:t>
            </w:r>
          </w:p>
        </w:tc>
      </w:tr>
      <w:tr w:rsidR="003627D0" w:rsidRPr="009D42F0" w14:paraId="66D6FC7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0B6FFAD" w14:textId="77777777" w:rsidR="009D42F0" w:rsidRPr="009D42F0" w:rsidRDefault="009D42F0">
            <w:r w:rsidRPr="009D42F0">
              <w:t>219306_at</w:t>
            </w:r>
          </w:p>
        </w:tc>
        <w:tc>
          <w:tcPr>
            <w:tcW w:w="8496" w:type="dxa"/>
            <w:noWrap/>
            <w:hideMark/>
          </w:tcPr>
          <w:p w14:paraId="477B78D2" w14:textId="77777777" w:rsidR="009D42F0" w:rsidRPr="009D42F0" w:rsidRDefault="009D42F0">
            <w:r w:rsidRPr="009D42F0">
              <w:t>KIF15</w:t>
            </w:r>
          </w:p>
        </w:tc>
      </w:tr>
      <w:tr w:rsidR="003627D0" w:rsidRPr="009D42F0" w14:paraId="6C8557E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0A105F9" w14:textId="77777777" w:rsidR="009D42F0" w:rsidRPr="009D42F0" w:rsidRDefault="009D42F0">
            <w:r w:rsidRPr="009D42F0">
              <w:t>221258_s_at</w:t>
            </w:r>
          </w:p>
        </w:tc>
        <w:tc>
          <w:tcPr>
            <w:tcW w:w="8496" w:type="dxa"/>
            <w:noWrap/>
            <w:hideMark/>
          </w:tcPr>
          <w:p w14:paraId="1C6F1500" w14:textId="77777777" w:rsidR="009D42F0" w:rsidRPr="009D42F0" w:rsidRDefault="009D42F0">
            <w:r w:rsidRPr="009D42F0">
              <w:t>KIF18A</w:t>
            </w:r>
          </w:p>
        </w:tc>
      </w:tr>
      <w:tr w:rsidR="003627D0" w:rsidRPr="009D42F0" w14:paraId="0F0B9B5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28AD80B" w14:textId="77777777" w:rsidR="009D42F0" w:rsidRPr="009D42F0" w:rsidRDefault="009D42F0">
            <w:r w:rsidRPr="009D42F0">
              <w:t>203849_s_at</w:t>
            </w:r>
          </w:p>
        </w:tc>
        <w:tc>
          <w:tcPr>
            <w:tcW w:w="8496" w:type="dxa"/>
            <w:noWrap/>
            <w:hideMark/>
          </w:tcPr>
          <w:p w14:paraId="338EF9A2" w14:textId="77777777" w:rsidR="009D42F0" w:rsidRPr="009D42F0" w:rsidRDefault="009D42F0">
            <w:r w:rsidRPr="009D42F0">
              <w:t>KIF1A</w:t>
            </w:r>
          </w:p>
        </w:tc>
      </w:tr>
      <w:tr w:rsidR="003627D0" w:rsidRPr="009D42F0" w14:paraId="5297EF4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B520F46" w14:textId="77777777" w:rsidR="009D42F0" w:rsidRPr="009D42F0" w:rsidRDefault="009D42F0">
            <w:r w:rsidRPr="009D42F0">
              <w:t>218755_at</w:t>
            </w:r>
          </w:p>
        </w:tc>
        <w:tc>
          <w:tcPr>
            <w:tcW w:w="8496" w:type="dxa"/>
            <w:noWrap/>
            <w:hideMark/>
          </w:tcPr>
          <w:p w14:paraId="2620C7A6" w14:textId="77777777" w:rsidR="009D42F0" w:rsidRPr="009D42F0" w:rsidRDefault="009D42F0">
            <w:r w:rsidRPr="009D42F0">
              <w:t>KIF20A</w:t>
            </w:r>
          </w:p>
        </w:tc>
      </w:tr>
      <w:tr w:rsidR="003627D0" w:rsidRPr="009D42F0" w14:paraId="6D9DC21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9C2D3E1" w14:textId="77777777" w:rsidR="009D42F0" w:rsidRPr="009D42F0" w:rsidRDefault="009D42F0">
            <w:r w:rsidRPr="009D42F0">
              <w:t>204709_s_at</w:t>
            </w:r>
          </w:p>
        </w:tc>
        <w:tc>
          <w:tcPr>
            <w:tcW w:w="8496" w:type="dxa"/>
            <w:noWrap/>
            <w:hideMark/>
          </w:tcPr>
          <w:p w14:paraId="32471FDA" w14:textId="77777777" w:rsidR="009D42F0" w:rsidRPr="009D42F0" w:rsidRDefault="009D42F0">
            <w:r w:rsidRPr="009D42F0">
              <w:t>KIF23</w:t>
            </w:r>
          </w:p>
        </w:tc>
      </w:tr>
      <w:tr w:rsidR="003627D0" w:rsidRPr="009D42F0" w14:paraId="056A4BA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82CBD28" w14:textId="77777777" w:rsidR="009D42F0" w:rsidRPr="009D42F0" w:rsidRDefault="009D42F0">
            <w:r w:rsidRPr="009D42F0">
              <w:t>209408_at</w:t>
            </w:r>
          </w:p>
        </w:tc>
        <w:tc>
          <w:tcPr>
            <w:tcW w:w="8496" w:type="dxa"/>
            <w:noWrap/>
            <w:hideMark/>
          </w:tcPr>
          <w:p w14:paraId="476193A7" w14:textId="77777777" w:rsidR="009D42F0" w:rsidRPr="009D42F0" w:rsidRDefault="009D42F0">
            <w:r w:rsidRPr="009D42F0">
              <w:t>KIF2C</w:t>
            </w:r>
          </w:p>
        </w:tc>
      </w:tr>
      <w:tr w:rsidR="003627D0" w:rsidRPr="009D42F0" w14:paraId="36A96C4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9E430C9" w14:textId="77777777" w:rsidR="009D42F0" w:rsidRPr="009D42F0" w:rsidRDefault="009D42F0">
            <w:r w:rsidRPr="009D42F0">
              <w:t>218355_at</w:t>
            </w:r>
          </w:p>
        </w:tc>
        <w:tc>
          <w:tcPr>
            <w:tcW w:w="8496" w:type="dxa"/>
            <w:noWrap/>
            <w:hideMark/>
          </w:tcPr>
          <w:p w14:paraId="22306BEF" w14:textId="77777777" w:rsidR="009D42F0" w:rsidRPr="009D42F0" w:rsidRDefault="009D42F0">
            <w:r w:rsidRPr="009D42F0">
              <w:t>KIF4A</w:t>
            </w:r>
          </w:p>
        </w:tc>
      </w:tr>
      <w:tr w:rsidR="003627D0" w:rsidRPr="009D42F0" w14:paraId="3D4CEC7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CAC4321" w14:textId="77777777" w:rsidR="009D42F0" w:rsidRPr="009D42F0" w:rsidRDefault="009D42F0">
            <w:r w:rsidRPr="009D42F0">
              <w:t>209680_s_at</w:t>
            </w:r>
          </w:p>
        </w:tc>
        <w:tc>
          <w:tcPr>
            <w:tcW w:w="8496" w:type="dxa"/>
            <w:noWrap/>
            <w:hideMark/>
          </w:tcPr>
          <w:p w14:paraId="17980037" w14:textId="77777777" w:rsidR="009D42F0" w:rsidRPr="009D42F0" w:rsidRDefault="009D42F0">
            <w:r w:rsidRPr="009D42F0">
              <w:t>KIFC1</w:t>
            </w:r>
          </w:p>
        </w:tc>
      </w:tr>
      <w:tr w:rsidR="003627D0" w:rsidRPr="009D42F0" w14:paraId="47C75D4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B174FD7" w14:textId="77777777" w:rsidR="009D42F0" w:rsidRPr="009D42F0" w:rsidRDefault="009D42F0">
            <w:r w:rsidRPr="009D42F0">
              <w:t>205051_s_at</w:t>
            </w:r>
          </w:p>
        </w:tc>
        <w:tc>
          <w:tcPr>
            <w:tcW w:w="8496" w:type="dxa"/>
            <w:noWrap/>
            <w:hideMark/>
          </w:tcPr>
          <w:p w14:paraId="585ECC10" w14:textId="77777777" w:rsidR="009D42F0" w:rsidRPr="009D42F0" w:rsidRDefault="009D42F0">
            <w:r w:rsidRPr="009D42F0">
              <w:t>KIT</w:t>
            </w:r>
          </w:p>
        </w:tc>
      </w:tr>
      <w:tr w:rsidR="003627D0" w:rsidRPr="009D42F0" w14:paraId="23E0625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653247F" w14:textId="77777777" w:rsidR="009D42F0" w:rsidRPr="009D42F0" w:rsidRDefault="009D42F0">
            <w:r w:rsidRPr="009D42F0">
              <w:lastRenderedPageBreak/>
              <w:t>221986_s_at</w:t>
            </w:r>
          </w:p>
        </w:tc>
        <w:tc>
          <w:tcPr>
            <w:tcW w:w="8496" w:type="dxa"/>
            <w:noWrap/>
            <w:hideMark/>
          </w:tcPr>
          <w:p w14:paraId="7EABE796" w14:textId="77777777" w:rsidR="009D42F0" w:rsidRPr="009D42F0" w:rsidRDefault="009D42F0">
            <w:r w:rsidRPr="009D42F0">
              <w:t>KLHL24</w:t>
            </w:r>
          </w:p>
        </w:tc>
      </w:tr>
      <w:tr w:rsidR="003627D0" w:rsidRPr="009D42F0" w14:paraId="4ADB02E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228D54D" w14:textId="77777777" w:rsidR="009D42F0" w:rsidRPr="009D42F0" w:rsidRDefault="009D42F0">
            <w:r w:rsidRPr="009D42F0">
              <w:t>219453_at</w:t>
            </w:r>
          </w:p>
        </w:tc>
        <w:tc>
          <w:tcPr>
            <w:tcW w:w="8496" w:type="dxa"/>
            <w:noWrap/>
            <w:hideMark/>
          </w:tcPr>
          <w:p w14:paraId="238BF24C" w14:textId="77777777" w:rsidR="009D42F0" w:rsidRPr="009D42F0" w:rsidRDefault="009D42F0">
            <w:r w:rsidRPr="009D42F0">
              <w:t>KLHL36</w:t>
            </w:r>
          </w:p>
        </w:tc>
      </w:tr>
      <w:tr w:rsidR="003627D0" w:rsidRPr="009D42F0" w14:paraId="2196F5E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F0A778F" w14:textId="77777777" w:rsidR="009D42F0" w:rsidRPr="009D42F0" w:rsidRDefault="009D42F0">
            <w:r w:rsidRPr="009D42F0">
              <w:t>220682_s_at</w:t>
            </w:r>
          </w:p>
        </w:tc>
        <w:tc>
          <w:tcPr>
            <w:tcW w:w="8496" w:type="dxa"/>
            <w:noWrap/>
            <w:hideMark/>
          </w:tcPr>
          <w:p w14:paraId="5F999286" w14:textId="77777777" w:rsidR="009D42F0" w:rsidRPr="009D42F0" w:rsidRDefault="009D42F0">
            <w:r w:rsidRPr="009D42F0">
              <w:t>KLHL5</w:t>
            </w:r>
          </w:p>
        </w:tc>
      </w:tr>
      <w:tr w:rsidR="003627D0" w:rsidRPr="009D42F0" w14:paraId="0E78071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7643C84" w14:textId="77777777" w:rsidR="009D42F0" w:rsidRPr="009D42F0" w:rsidRDefault="009D42F0">
            <w:r w:rsidRPr="009D42F0">
              <w:t>220238_s_at</w:t>
            </w:r>
          </w:p>
        </w:tc>
        <w:tc>
          <w:tcPr>
            <w:tcW w:w="8496" w:type="dxa"/>
            <w:noWrap/>
            <w:hideMark/>
          </w:tcPr>
          <w:p w14:paraId="1B726421" w14:textId="77777777" w:rsidR="009D42F0" w:rsidRPr="009D42F0" w:rsidRDefault="009D42F0">
            <w:r w:rsidRPr="009D42F0">
              <w:t>KLHL7</w:t>
            </w:r>
          </w:p>
        </w:tc>
      </w:tr>
      <w:tr w:rsidR="003627D0" w:rsidRPr="009D42F0" w14:paraId="62C017D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DB5445E" w14:textId="77777777" w:rsidR="009D42F0" w:rsidRPr="009D42F0" w:rsidRDefault="009D42F0">
            <w:r w:rsidRPr="009D42F0">
              <w:t>220239_at</w:t>
            </w:r>
          </w:p>
        </w:tc>
        <w:tc>
          <w:tcPr>
            <w:tcW w:w="8496" w:type="dxa"/>
            <w:noWrap/>
            <w:hideMark/>
          </w:tcPr>
          <w:p w14:paraId="1E0C8E69" w14:textId="77777777" w:rsidR="009D42F0" w:rsidRPr="009D42F0" w:rsidRDefault="009D42F0">
            <w:r w:rsidRPr="009D42F0">
              <w:t>KLHL7</w:t>
            </w:r>
          </w:p>
        </w:tc>
      </w:tr>
      <w:tr w:rsidR="003627D0" w:rsidRPr="009D42F0" w14:paraId="7FCEB0F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E5EF701" w14:textId="77777777" w:rsidR="009D42F0" w:rsidRPr="009D42F0" w:rsidRDefault="009D42F0">
            <w:r w:rsidRPr="009D42F0">
              <w:t>222242_s_at</w:t>
            </w:r>
          </w:p>
        </w:tc>
        <w:tc>
          <w:tcPr>
            <w:tcW w:w="8496" w:type="dxa"/>
            <w:noWrap/>
            <w:hideMark/>
          </w:tcPr>
          <w:p w14:paraId="1C36DD26" w14:textId="77777777" w:rsidR="009D42F0" w:rsidRPr="009D42F0" w:rsidRDefault="009D42F0">
            <w:r w:rsidRPr="009D42F0">
              <w:t>KLK5</w:t>
            </w:r>
          </w:p>
        </w:tc>
      </w:tr>
      <w:tr w:rsidR="003627D0" w:rsidRPr="009D42F0" w14:paraId="4977EA0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7684D2C" w14:textId="77777777" w:rsidR="009D42F0" w:rsidRPr="009D42F0" w:rsidRDefault="009D42F0">
            <w:r w:rsidRPr="009D42F0">
              <w:t>205778_at</w:t>
            </w:r>
          </w:p>
        </w:tc>
        <w:tc>
          <w:tcPr>
            <w:tcW w:w="8496" w:type="dxa"/>
            <w:noWrap/>
            <w:hideMark/>
          </w:tcPr>
          <w:p w14:paraId="37656F9F" w14:textId="77777777" w:rsidR="009D42F0" w:rsidRPr="009D42F0" w:rsidRDefault="009D42F0">
            <w:r w:rsidRPr="009D42F0">
              <w:t>KLK7</w:t>
            </w:r>
          </w:p>
        </w:tc>
      </w:tr>
      <w:tr w:rsidR="003627D0" w:rsidRPr="009D42F0" w14:paraId="5C31419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85AAC8C" w14:textId="77777777" w:rsidR="009D42F0" w:rsidRPr="009D42F0" w:rsidRDefault="009D42F0">
            <w:r w:rsidRPr="009D42F0">
              <w:t>206316_s_at</w:t>
            </w:r>
          </w:p>
        </w:tc>
        <w:tc>
          <w:tcPr>
            <w:tcW w:w="8496" w:type="dxa"/>
            <w:noWrap/>
            <w:hideMark/>
          </w:tcPr>
          <w:p w14:paraId="699A36B2" w14:textId="77777777" w:rsidR="009D42F0" w:rsidRPr="009D42F0" w:rsidRDefault="009D42F0">
            <w:r w:rsidRPr="009D42F0">
              <w:t>KNTC1</w:t>
            </w:r>
          </w:p>
        </w:tc>
      </w:tr>
      <w:tr w:rsidR="003627D0" w:rsidRPr="009D42F0" w14:paraId="29A448C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8AD885B" w14:textId="77777777" w:rsidR="009D42F0" w:rsidRPr="009D42F0" w:rsidRDefault="009D42F0">
            <w:r w:rsidRPr="009D42F0">
              <w:t>201088_at</w:t>
            </w:r>
          </w:p>
        </w:tc>
        <w:tc>
          <w:tcPr>
            <w:tcW w:w="8496" w:type="dxa"/>
            <w:noWrap/>
            <w:hideMark/>
          </w:tcPr>
          <w:p w14:paraId="6454F0BC" w14:textId="77777777" w:rsidR="009D42F0" w:rsidRPr="009D42F0" w:rsidRDefault="009D42F0">
            <w:r w:rsidRPr="009D42F0">
              <w:t>KPNA2</w:t>
            </w:r>
          </w:p>
        </w:tc>
      </w:tr>
      <w:tr w:rsidR="003627D0" w:rsidRPr="009D42F0" w14:paraId="68C0A4C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E896E30" w14:textId="77777777" w:rsidR="009D42F0" w:rsidRPr="009D42F0" w:rsidRDefault="009D42F0">
            <w:r w:rsidRPr="009D42F0">
              <w:t>211762_s_at</w:t>
            </w:r>
          </w:p>
        </w:tc>
        <w:tc>
          <w:tcPr>
            <w:tcW w:w="8496" w:type="dxa"/>
            <w:noWrap/>
            <w:hideMark/>
          </w:tcPr>
          <w:p w14:paraId="1954E422" w14:textId="77777777" w:rsidR="009D42F0" w:rsidRPr="009D42F0" w:rsidRDefault="009D42F0">
            <w:r w:rsidRPr="009D42F0">
              <w:t>KPNA2</w:t>
            </w:r>
          </w:p>
        </w:tc>
      </w:tr>
      <w:tr w:rsidR="003627D0" w:rsidRPr="009D42F0" w14:paraId="6436A81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17E1127" w14:textId="77777777" w:rsidR="009D42F0" w:rsidRPr="009D42F0" w:rsidRDefault="009D42F0">
            <w:r w:rsidRPr="009D42F0">
              <w:t>209351_at</w:t>
            </w:r>
          </w:p>
        </w:tc>
        <w:tc>
          <w:tcPr>
            <w:tcW w:w="8496" w:type="dxa"/>
            <w:noWrap/>
            <w:hideMark/>
          </w:tcPr>
          <w:p w14:paraId="1C64DB1D" w14:textId="77777777" w:rsidR="009D42F0" w:rsidRPr="009D42F0" w:rsidRDefault="009D42F0">
            <w:r w:rsidRPr="009D42F0">
              <w:t>KRT14</w:t>
            </w:r>
          </w:p>
        </w:tc>
      </w:tr>
      <w:tr w:rsidR="003627D0" w:rsidRPr="009D42F0" w14:paraId="1CFC6E2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FDC9D22" w14:textId="77777777" w:rsidR="009D42F0" w:rsidRPr="009D42F0" w:rsidRDefault="009D42F0">
            <w:r w:rsidRPr="009D42F0">
              <w:t>209800_at</w:t>
            </w:r>
          </w:p>
        </w:tc>
        <w:tc>
          <w:tcPr>
            <w:tcW w:w="8496" w:type="dxa"/>
            <w:noWrap/>
            <w:hideMark/>
          </w:tcPr>
          <w:p w14:paraId="6D84DC18" w14:textId="77777777" w:rsidR="009D42F0" w:rsidRPr="009D42F0" w:rsidRDefault="009D42F0">
            <w:r w:rsidRPr="009D42F0">
              <w:t>KRT16</w:t>
            </w:r>
          </w:p>
        </w:tc>
      </w:tr>
      <w:tr w:rsidR="003627D0" w:rsidRPr="009D42F0" w14:paraId="511F607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B1A4ACC" w14:textId="77777777" w:rsidR="009D42F0" w:rsidRPr="009D42F0" w:rsidRDefault="009D42F0">
            <w:r w:rsidRPr="009D42F0">
              <w:t>205157_s_at</w:t>
            </w:r>
          </w:p>
        </w:tc>
        <w:tc>
          <w:tcPr>
            <w:tcW w:w="8496" w:type="dxa"/>
            <w:noWrap/>
            <w:hideMark/>
          </w:tcPr>
          <w:p w14:paraId="5AB44747" w14:textId="77777777" w:rsidR="009D42F0" w:rsidRPr="009D42F0" w:rsidRDefault="009D42F0">
            <w:r w:rsidRPr="009D42F0">
              <w:t>KRT17///JUP</w:t>
            </w:r>
          </w:p>
        </w:tc>
      </w:tr>
      <w:tr w:rsidR="003627D0" w:rsidRPr="009D42F0" w14:paraId="6AD9D73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BC45766" w14:textId="77777777" w:rsidR="009D42F0" w:rsidRPr="009D42F0" w:rsidRDefault="009D42F0">
            <w:r w:rsidRPr="009D42F0">
              <w:t>212236_x_at</w:t>
            </w:r>
          </w:p>
        </w:tc>
        <w:tc>
          <w:tcPr>
            <w:tcW w:w="8496" w:type="dxa"/>
            <w:noWrap/>
            <w:hideMark/>
          </w:tcPr>
          <w:p w14:paraId="7659B74C" w14:textId="77777777" w:rsidR="009D42F0" w:rsidRPr="009D42F0" w:rsidRDefault="009D42F0">
            <w:r w:rsidRPr="009D42F0">
              <w:t>KRT17///JUP</w:t>
            </w:r>
          </w:p>
        </w:tc>
      </w:tr>
      <w:tr w:rsidR="003627D0" w:rsidRPr="009D42F0" w14:paraId="176524D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2235072" w14:textId="77777777" w:rsidR="009D42F0" w:rsidRPr="009D42F0" w:rsidRDefault="009D42F0">
            <w:r w:rsidRPr="009D42F0">
              <w:t>218963_s_at</w:t>
            </w:r>
          </w:p>
        </w:tc>
        <w:tc>
          <w:tcPr>
            <w:tcW w:w="8496" w:type="dxa"/>
            <w:noWrap/>
            <w:hideMark/>
          </w:tcPr>
          <w:p w14:paraId="5FD2070B" w14:textId="77777777" w:rsidR="009D42F0" w:rsidRPr="009D42F0" w:rsidRDefault="009D42F0">
            <w:r w:rsidRPr="009D42F0">
              <w:t>KRT23</w:t>
            </w:r>
          </w:p>
        </w:tc>
      </w:tr>
      <w:tr w:rsidR="003627D0" w:rsidRPr="009D42F0" w14:paraId="2A70582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E42F88A" w14:textId="77777777" w:rsidR="009D42F0" w:rsidRPr="009D42F0" w:rsidRDefault="009D42F0">
            <w:r w:rsidRPr="009D42F0">
              <w:t>201820_at</w:t>
            </w:r>
          </w:p>
        </w:tc>
        <w:tc>
          <w:tcPr>
            <w:tcW w:w="8496" w:type="dxa"/>
            <w:noWrap/>
            <w:hideMark/>
          </w:tcPr>
          <w:p w14:paraId="0A4594F6" w14:textId="77777777" w:rsidR="009D42F0" w:rsidRPr="009D42F0" w:rsidRDefault="009D42F0">
            <w:r w:rsidRPr="009D42F0">
              <w:t>KRT5</w:t>
            </w:r>
          </w:p>
        </w:tc>
      </w:tr>
      <w:tr w:rsidR="003627D0" w:rsidRPr="009D42F0" w14:paraId="0BCD6CB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2F22E74" w14:textId="77777777" w:rsidR="009D42F0" w:rsidRPr="009D42F0" w:rsidRDefault="009D42F0">
            <w:r w:rsidRPr="009D42F0">
              <w:t>213680_at</w:t>
            </w:r>
          </w:p>
        </w:tc>
        <w:tc>
          <w:tcPr>
            <w:tcW w:w="8496" w:type="dxa"/>
            <w:noWrap/>
            <w:hideMark/>
          </w:tcPr>
          <w:p w14:paraId="0FECD5A9" w14:textId="77777777" w:rsidR="009D42F0" w:rsidRPr="009D42F0" w:rsidRDefault="009D42F0">
            <w:r w:rsidRPr="009D42F0">
              <w:t>KRT6B</w:t>
            </w:r>
          </w:p>
        </w:tc>
      </w:tr>
      <w:tr w:rsidR="003627D0" w:rsidRPr="009D42F0" w14:paraId="7183D82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2D17F47" w14:textId="77777777" w:rsidR="009D42F0" w:rsidRPr="009D42F0" w:rsidRDefault="009D42F0">
            <w:r w:rsidRPr="009D42F0">
              <w:t>209126_x_at</w:t>
            </w:r>
          </w:p>
        </w:tc>
        <w:tc>
          <w:tcPr>
            <w:tcW w:w="8496" w:type="dxa"/>
            <w:noWrap/>
            <w:hideMark/>
          </w:tcPr>
          <w:p w14:paraId="1A0CA0DC" w14:textId="77777777" w:rsidR="009D42F0" w:rsidRPr="009D42F0" w:rsidRDefault="009D42F0">
            <w:r w:rsidRPr="009D42F0">
              <w:t>KRT6B</w:t>
            </w:r>
          </w:p>
        </w:tc>
      </w:tr>
      <w:tr w:rsidR="003627D0" w:rsidRPr="009D42F0" w14:paraId="2267271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A0783BD" w14:textId="77777777" w:rsidR="009D42F0" w:rsidRPr="009D42F0" w:rsidRDefault="009D42F0">
            <w:r w:rsidRPr="009D42F0">
              <w:t>216641_s_at</w:t>
            </w:r>
          </w:p>
        </w:tc>
        <w:tc>
          <w:tcPr>
            <w:tcW w:w="8496" w:type="dxa"/>
            <w:noWrap/>
            <w:hideMark/>
          </w:tcPr>
          <w:p w14:paraId="3D55DF5F" w14:textId="77777777" w:rsidR="009D42F0" w:rsidRPr="009D42F0" w:rsidRDefault="009D42F0">
            <w:r w:rsidRPr="009D42F0">
              <w:t>LAD1</w:t>
            </w:r>
          </w:p>
        </w:tc>
      </w:tr>
      <w:tr w:rsidR="003627D0" w:rsidRPr="009D42F0" w14:paraId="06BA5F7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A526BB3" w14:textId="77777777" w:rsidR="009D42F0" w:rsidRPr="009D42F0" w:rsidRDefault="009D42F0">
            <w:r w:rsidRPr="009D42F0">
              <w:t>206486_at</w:t>
            </w:r>
          </w:p>
        </w:tc>
        <w:tc>
          <w:tcPr>
            <w:tcW w:w="8496" w:type="dxa"/>
            <w:noWrap/>
            <w:hideMark/>
          </w:tcPr>
          <w:p w14:paraId="76FA9887" w14:textId="77777777" w:rsidR="009D42F0" w:rsidRPr="009D42F0" w:rsidRDefault="009D42F0">
            <w:r w:rsidRPr="009D42F0">
              <w:t>LAG3</w:t>
            </w:r>
          </w:p>
        </w:tc>
      </w:tr>
      <w:tr w:rsidR="003627D0" w:rsidRPr="009D42F0" w14:paraId="1A5B683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6ED2BC7" w14:textId="77777777" w:rsidR="009D42F0" w:rsidRPr="009D42F0" w:rsidRDefault="009D42F0">
            <w:r w:rsidRPr="009D42F0">
              <w:t>207816_at</w:t>
            </w:r>
          </w:p>
        </w:tc>
        <w:tc>
          <w:tcPr>
            <w:tcW w:w="8496" w:type="dxa"/>
            <w:noWrap/>
            <w:hideMark/>
          </w:tcPr>
          <w:p w14:paraId="43B53913" w14:textId="77777777" w:rsidR="009D42F0" w:rsidRPr="009D42F0" w:rsidRDefault="009D42F0">
            <w:r w:rsidRPr="009D42F0">
              <w:t>LALBA</w:t>
            </w:r>
          </w:p>
        </w:tc>
      </w:tr>
      <w:tr w:rsidR="003627D0" w:rsidRPr="009D42F0" w14:paraId="4066938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FB8F4EB" w14:textId="77777777" w:rsidR="009D42F0" w:rsidRPr="009D42F0" w:rsidRDefault="009D42F0">
            <w:r w:rsidRPr="009D42F0">
              <w:t>205569_at</w:t>
            </w:r>
          </w:p>
        </w:tc>
        <w:tc>
          <w:tcPr>
            <w:tcW w:w="8496" w:type="dxa"/>
            <w:noWrap/>
            <w:hideMark/>
          </w:tcPr>
          <w:p w14:paraId="3598C266" w14:textId="77777777" w:rsidR="009D42F0" w:rsidRPr="009D42F0" w:rsidRDefault="009D42F0">
            <w:r w:rsidRPr="009D42F0">
              <w:t>LAMP3</w:t>
            </w:r>
          </w:p>
        </w:tc>
      </w:tr>
      <w:tr w:rsidR="003627D0" w:rsidRPr="009D42F0" w14:paraId="333D0AB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A367F08" w14:textId="77777777" w:rsidR="009D42F0" w:rsidRPr="009D42F0" w:rsidRDefault="009D42F0">
            <w:r w:rsidRPr="009D42F0">
              <w:t>208029_s_at</w:t>
            </w:r>
          </w:p>
        </w:tc>
        <w:tc>
          <w:tcPr>
            <w:tcW w:w="8496" w:type="dxa"/>
            <w:noWrap/>
            <w:hideMark/>
          </w:tcPr>
          <w:p w14:paraId="57B41957" w14:textId="77777777" w:rsidR="009D42F0" w:rsidRPr="009D42F0" w:rsidRDefault="009D42F0">
            <w:r w:rsidRPr="009D42F0">
              <w:t>LAPTM4B</w:t>
            </w:r>
          </w:p>
        </w:tc>
      </w:tr>
      <w:tr w:rsidR="003627D0" w:rsidRPr="009D42F0" w14:paraId="3B29974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7D15F88" w14:textId="77777777" w:rsidR="009D42F0" w:rsidRPr="009D42F0" w:rsidRDefault="009D42F0">
            <w:r w:rsidRPr="009D42F0">
              <w:t>214039_s_at</w:t>
            </w:r>
          </w:p>
        </w:tc>
        <w:tc>
          <w:tcPr>
            <w:tcW w:w="8496" w:type="dxa"/>
            <w:noWrap/>
            <w:hideMark/>
          </w:tcPr>
          <w:p w14:paraId="464AB5B4" w14:textId="77777777" w:rsidR="009D42F0" w:rsidRPr="009D42F0" w:rsidRDefault="009D42F0">
            <w:r w:rsidRPr="009D42F0">
              <w:t>LAPTM4B</w:t>
            </w:r>
          </w:p>
        </w:tc>
      </w:tr>
      <w:tr w:rsidR="003627D0" w:rsidRPr="009D42F0" w14:paraId="71A5111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59E47CE" w14:textId="77777777" w:rsidR="009D42F0" w:rsidRPr="009D42F0" w:rsidRDefault="009D42F0">
            <w:r w:rsidRPr="009D42F0">
              <w:t>208767_s_at</w:t>
            </w:r>
          </w:p>
        </w:tc>
        <w:tc>
          <w:tcPr>
            <w:tcW w:w="8496" w:type="dxa"/>
            <w:noWrap/>
            <w:hideMark/>
          </w:tcPr>
          <w:p w14:paraId="643573B7" w14:textId="77777777" w:rsidR="009D42F0" w:rsidRPr="009D42F0" w:rsidRDefault="009D42F0">
            <w:r w:rsidRPr="009D42F0">
              <w:t>LAPTM4B</w:t>
            </w:r>
          </w:p>
        </w:tc>
      </w:tr>
      <w:tr w:rsidR="003627D0" w:rsidRPr="009D42F0" w14:paraId="784C385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48C8DFE" w14:textId="77777777" w:rsidR="009D42F0" w:rsidRPr="009D42F0" w:rsidRDefault="009D42F0">
            <w:r w:rsidRPr="009D42F0">
              <w:t>214216_s_at</w:t>
            </w:r>
          </w:p>
        </w:tc>
        <w:tc>
          <w:tcPr>
            <w:tcW w:w="8496" w:type="dxa"/>
            <w:noWrap/>
            <w:hideMark/>
          </w:tcPr>
          <w:p w14:paraId="7F303AC9" w14:textId="77777777" w:rsidR="009D42F0" w:rsidRPr="009D42F0" w:rsidRDefault="009D42F0">
            <w:r w:rsidRPr="009D42F0">
              <w:t>LARP4B</w:t>
            </w:r>
          </w:p>
        </w:tc>
      </w:tr>
      <w:tr w:rsidR="003627D0" w:rsidRPr="009D42F0" w14:paraId="09FB30A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F1A3D3F" w14:textId="77777777" w:rsidR="009D42F0" w:rsidRPr="009D42F0" w:rsidRDefault="009D42F0">
            <w:r w:rsidRPr="009D42F0">
              <w:t>208117_s_at</w:t>
            </w:r>
          </w:p>
        </w:tc>
        <w:tc>
          <w:tcPr>
            <w:tcW w:w="8496" w:type="dxa"/>
            <w:noWrap/>
            <w:hideMark/>
          </w:tcPr>
          <w:p w14:paraId="4CAC530E" w14:textId="77777777" w:rsidR="009D42F0" w:rsidRPr="009D42F0" w:rsidRDefault="009D42F0">
            <w:r w:rsidRPr="009D42F0">
              <w:t>LAS1L</w:t>
            </w:r>
          </w:p>
        </w:tc>
      </w:tr>
      <w:tr w:rsidR="003627D0" w:rsidRPr="009D42F0" w14:paraId="15FFD2A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4856396" w14:textId="77777777" w:rsidR="009D42F0" w:rsidRPr="009D42F0" w:rsidRDefault="009D42F0">
            <w:r w:rsidRPr="009D42F0">
              <w:t>207022_s_at</w:t>
            </w:r>
          </w:p>
        </w:tc>
        <w:tc>
          <w:tcPr>
            <w:tcW w:w="8496" w:type="dxa"/>
            <w:noWrap/>
            <w:hideMark/>
          </w:tcPr>
          <w:p w14:paraId="0C4A35D5" w14:textId="77777777" w:rsidR="009D42F0" w:rsidRPr="009D42F0" w:rsidRDefault="009D42F0">
            <w:r w:rsidRPr="009D42F0">
              <w:t>LDHC</w:t>
            </w:r>
          </w:p>
        </w:tc>
      </w:tr>
      <w:tr w:rsidR="003627D0" w:rsidRPr="009D42F0" w14:paraId="2C198F3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241BCFF" w14:textId="77777777" w:rsidR="009D42F0" w:rsidRPr="009D42F0" w:rsidRDefault="009D42F0">
            <w:r w:rsidRPr="009D42F0">
              <w:t>219998_at</w:t>
            </w:r>
          </w:p>
        </w:tc>
        <w:tc>
          <w:tcPr>
            <w:tcW w:w="8496" w:type="dxa"/>
            <w:noWrap/>
            <w:hideMark/>
          </w:tcPr>
          <w:p w14:paraId="7EFC3210" w14:textId="77777777" w:rsidR="009D42F0" w:rsidRPr="009D42F0" w:rsidRDefault="009D42F0">
            <w:r w:rsidRPr="009D42F0">
              <w:t>LGALSL</w:t>
            </w:r>
          </w:p>
        </w:tc>
      </w:tr>
      <w:tr w:rsidR="003627D0" w:rsidRPr="009D42F0" w14:paraId="6A34B99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B971C8C" w14:textId="77777777" w:rsidR="009D42F0" w:rsidRPr="009D42F0" w:rsidRDefault="009D42F0">
            <w:r w:rsidRPr="009D42F0">
              <w:t>212957_s_at</w:t>
            </w:r>
          </w:p>
        </w:tc>
        <w:tc>
          <w:tcPr>
            <w:tcW w:w="8496" w:type="dxa"/>
            <w:noWrap/>
            <w:hideMark/>
          </w:tcPr>
          <w:p w14:paraId="1F2F0738" w14:textId="77777777" w:rsidR="009D42F0" w:rsidRPr="009D42F0" w:rsidRDefault="009D42F0">
            <w:r w:rsidRPr="009D42F0">
              <w:t>LINC01278</w:t>
            </w:r>
          </w:p>
        </w:tc>
      </w:tr>
      <w:tr w:rsidR="003627D0" w:rsidRPr="009D42F0" w14:paraId="7E1DB75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3C0FCA6" w14:textId="77777777" w:rsidR="009D42F0" w:rsidRPr="009D42F0" w:rsidRDefault="009D42F0">
            <w:r w:rsidRPr="009D42F0">
              <w:t>216952_s_at</w:t>
            </w:r>
          </w:p>
        </w:tc>
        <w:tc>
          <w:tcPr>
            <w:tcW w:w="8496" w:type="dxa"/>
            <w:noWrap/>
            <w:hideMark/>
          </w:tcPr>
          <w:p w14:paraId="1DA92C85" w14:textId="77777777" w:rsidR="009D42F0" w:rsidRPr="009D42F0" w:rsidRDefault="009D42F0">
            <w:r w:rsidRPr="009D42F0">
              <w:t>LMNB2</w:t>
            </w:r>
          </w:p>
        </w:tc>
      </w:tr>
      <w:tr w:rsidR="003627D0" w:rsidRPr="009D42F0" w14:paraId="67029D9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50F7A51" w14:textId="77777777" w:rsidR="009D42F0" w:rsidRPr="009D42F0" w:rsidRDefault="009D42F0">
            <w:r w:rsidRPr="009D42F0">
              <w:t>216841_s_at</w:t>
            </w:r>
          </w:p>
        </w:tc>
        <w:tc>
          <w:tcPr>
            <w:tcW w:w="8496" w:type="dxa"/>
            <w:noWrap/>
            <w:hideMark/>
          </w:tcPr>
          <w:p w14:paraId="4DD45D0D" w14:textId="77777777" w:rsidR="009D42F0" w:rsidRPr="009D42F0" w:rsidRDefault="009D42F0">
            <w:r w:rsidRPr="009D42F0">
              <w:t>LOC100129518///SOD2</w:t>
            </w:r>
          </w:p>
        </w:tc>
      </w:tr>
      <w:tr w:rsidR="003627D0" w:rsidRPr="009D42F0" w14:paraId="44A82D1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A641925" w14:textId="77777777" w:rsidR="009D42F0" w:rsidRPr="009D42F0" w:rsidRDefault="009D42F0">
            <w:r w:rsidRPr="009D42F0">
              <w:t>217384_x_at</w:t>
            </w:r>
          </w:p>
        </w:tc>
        <w:tc>
          <w:tcPr>
            <w:tcW w:w="8496" w:type="dxa"/>
            <w:noWrap/>
            <w:hideMark/>
          </w:tcPr>
          <w:p w14:paraId="1D258D3D" w14:textId="77777777" w:rsidR="009D42F0" w:rsidRPr="009D42F0" w:rsidRDefault="009D42F0">
            <w:r w:rsidRPr="009D42F0">
              <w:t>LOC100293211</w:t>
            </w:r>
          </w:p>
        </w:tc>
      </w:tr>
      <w:tr w:rsidR="003627D0" w:rsidRPr="009D42F0" w14:paraId="3A14F3D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2D75DBF" w14:textId="77777777" w:rsidR="009D42F0" w:rsidRPr="009D42F0" w:rsidRDefault="009D42F0">
            <w:r w:rsidRPr="009D42F0">
              <w:t>204347_at</w:t>
            </w:r>
          </w:p>
        </w:tc>
        <w:tc>
          <w:tcPr>
            <w:tcW w:w="8496" w:type="dxa"/>
            <w:noWrap/>
            <w:hideMark/>
          </w:tcPr>
          <w:p w14:paraId="1B34224F" w14:textId="77777777" w:rsidR="009D42F0" w:rsidRPr="009D42F0" w:rsidRDefault="009D42F0">
            <w:r w:rsidRPr="009D42F0">
              <w:t>LOC100507855///AK4</w:t>
            </w:r>
          </w:p>
        </w:tc>
      </w:tr>
      <w:tr w:rsidR="003627D0" w:rsidRPr="009D42F0" w14:paraId="67AE4F4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0DB3FFE" w14:textId="77777777" w:rsidR="009D42F0" w:rsidRPr="009D42F0" w:rsidRDefault="009D42F0">
            <w:r w:rsidRPr="009D42F0">
              <w:t>217281_x_at</w:t>
            </w:r>
          </w:p>
        </w:tc>
        <w:tc>
          <w:tcPr>
            <w:tcW w:w="8496" w:type="dxa"/>
            <w:noWrap/>
            <w:hideMark/>
          </w:tcPr>
          <w:p w14:paraId="0632D8A8" w14:textId="77777777" w:rsidR="009D42F0" w:rsidRPr="009D42F0" w:rsidRDefault="009D42F0">
            <w:r w:rsidRPr="009D42F0">
              <w:t>LOC102725526///IGHV4-31///IGHM///IGHG3///IGHG2///IGHG1///IGHA2///IGHA1///IGH</w:t>
            </w:r>
          </w:p>
        </w:tc>
      </w:tr>
      <w:tr w:rsidR="003627D0" w:rsidRPr="009D42F0" w14:paraId="0735FD3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524B4CF" w14:textId="77777777" w:rsidR="009D42F0" w:rsidRPr="009D42F0" w:rsidRDefault="009D42F0">
            <w:r w:rsidRPr="009D42F0">
              <w:t>222031_at</w:t>
            </w:r>
          </w:p>
        </w:tc>
        <w:tc>
          <w:tcPr>
            <w:tcW w:w="8496" w:type="dxa"/>
            <w:noWrap/>
            <w:hideMark/>
          </w:tcPr>
          <w:p w14:paraId="0C392465" w14:textId="77777777" w:rsidR="009D42F0" w:rsidRPr="009D42F0" w:rsidRDefault="009D42F0">
            <w:r w:rsidRPr="009D42F0">
              <w:t>LOC389906</w:t>
            </w:r>
          </w:p>
        </w:tc>
      </w:tr>
      <w:tr w:rsidR="003627D0" w:rsidRPr="009D42F0" w14:paraId="6454F9F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D3F6472" w14:textId="77777777" w:rsidR="009D42F0" w:rsidRPr="009D42F0" w:rsidRDefault="009D42F0">
            <w:r w:rsidRPr="009D42F0">
              <w:t>208107_s_at</w:t>
            </w:r>
          </w:p>
        </w:tc>
        <w:tc>
          <w:tcPr>
            <w:tcW w:w="8496" w:type="dxa"/>
            <w:noWrap/>
            <w:hideMark/>
          </w:tcPr>
          <w:p w14:paraId="43FD37DD" w14:textId="77777777" w:rsidR="009D42F0" w:rsidRPr="009D42F0" w:rsidRDefault="009D42F0">
            <w:r w:rsidRPr="009D42F0">
              <w:t>LOC81691</w:t>
            </w:r>
          </w:p>
        </w:tc>
      </w:tr>
      <w:tr w:rsidR="003627D0" w:rsidRPr="009D42F0" w14:paraId="39477DA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B057888" w14:textId="77777777" w:rsidR="009D42F0" w:rsidRPr="009D42F0" w:rsidRDefault="009D42F0">
            <w:r w:rsidRPr="009D42F0">
              <w:t>212276_at</w:t>
            </w:r>
          </w:p>
        </w:tc>
        <w:tc>
          <w:tcPr>
            <w:tcW w:w="8496" w:type="dxa"/>
            <w:noWrap/>
            <w:hideMark/>
          </w:tcPr>
          <w:p w14:paraId="0BEDB50D" w14:textId="77777777" w:rsidR="009D42F0" w:rsidRPr="009D42F0" w:rsidRDefault="009D42F0">
            <w:r w:rsidRPr="009D42F0">
              <w:t>LPIN1</w:t>
            </w:r>
          </w:p>
        </w:tc>
      </w:tr>
      <w:tr w:rsidR="003627D0" w:rsidRPr="009D42F0" w14:paraId="0DA9146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6AD3A68" w14:textId="77777777" w:rsidR="009D42F0" w:rsidRPr="009D42F0" w:rsidRDefault="009D42F0">
            <w:r w:rsidRPr="009D42F0">
              <w:t>219491_at</w:t>
            </w:r>
          </w:p>
        </w:tc>
        <w:tc>
          <w:tcPr>
            <w:tcW w:w="8496" w:type="dxa"/>
            <w:noWrap/>
            <w:hideMark/>
          </w:tcPr>
          <w:p w14:paraId="3EA6521E" w14:textId="77777777" w:rsidR="009D42F0" w:rsidRPr="009D42F0" w:rsidRDefault="009D42F0">
            <w:r w:rsidRPr="009D42F0">
              <w:t>LRFN4</w:t>
            </w:r>
          </w:p>
        </w:tc>
      </w:tr>
      <w:tr w:rsidR="003627D0" w:rsidRPr="009D42F0" w14:paraId="4575BA9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A817709" w14:textId="77777777" w:rsidR="009D42F0" w:rsidRPr="009D42F0" w:rsidRDefault="009D42F0">
            <w:r w:rsidRPr="009D42F0">
              <w:t>220253_s_at</w:t>
            </w:r>
          </w:p>
        </w:tc>
        <w:tc>
          <w:tcPr>
            <w:tcW w:w="8496" w:type="dxa"/>
            <w:noWrap/>
            <w:hideMark/>
          </w:tcPr>
          <w:p w14:paraId="43C05B27" w14:textId="77777777" w:rsidR="009D42F0" w:rsidRPr="009D42F0" w:rsidRDefault="009D42F0">
            <w:r w:rsidRPr="009D42F0">
              <w:t>LRP12</w:t>
            </w:r>
          </w:p>
        </w:tc>
      </w:tr>
      <w:tr w:rsidR="003627D0" w:rsidRPr="009D42F0" w14:paraId="41469F3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0830685" w14:textId="77777777" w:rsidR="009D42F0" w:rsidRPr="009D42F0" w:rsidRDefault="009D42F0">
            <w:r w:rsidRPr="009D42F0">
              <w:lastRenderedPageBreak/>
              <w:t>220254_at</w:t>
            </w:r>
          </w:p>
        </w:tc>
        <w:tc>
          <w:tcPr>
            <w:tcW w:w="8496" w:type="dxa"/>
            <w:noWrap/>
            <w:hideMark/>
          </w:tcPr>
          <w:p w14:paraId="4D9DFED9" w14:textId="77777777" w:rsidR="009D42F0" w:rsidRPr="009D42F0" w:rsidRDefault="009D42F0">
            <w:r w:rsidRPr="009D42F0">
              <w:t>LRP12</w:t>
            </w:r>
          </w:p>
        </w:tc>
      </w:tr>
      <w:tr w:rsidR="003627D0" w:rsidRPr="009D42F0" w14:paraId="2635F42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D565599" w14:textId="77777777" w:rsidR="009D42F0" w:rsidRPr="009D42F0" w:rsidRDefault="009D42F0">
            <w:r w:rsidRPr="009D42F0">
              <w:t>219631_at</w:t>
            </w:r>
          </w:p>
        </w:tc>
        <w:tc>
          <w:tcPr>
            <w:tcW w:w="8496" w:type="dxa"/>
            <w:noWrap/>
            <w:hideMark/>
          </w:tcPr>
          <w:p w14:paraId="041EA1E8" w14:textId="77777777" w:rsidR="009D42F0" w:rsidRPr="009D42F0" w:rsidRDefault="009D42F0">
            <w:r w:rsidRPr="009D42F0">
              <w:t>LRP12</w:t>
            </w:r>
          </w:p>
        </w:tc>
      </w:tr>
      <w:tr w:rsidR="003627D0" w:rsidRPr="009D42F0" w14:paraId="75F611D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EE4892E" w14:textId="77777777" w:rsidR="009D42F0" w:rsidRPr="009D42F0" w:rsidRDefault="009D42F0">
            <w:r w:rsidRPr="009D42F0">
              <w:t>209468_at</w:t>
            </w:r>
          </w:p>
        </w:tc>
        <w:tc>
          <w:tcPr>
            <w:tcW w:w="8496" w:type="dxa"/>
            <w:noWrap/>
            <w:hideMark/>
          </w:tcPr>
          <w:p w14:paraId="206FA412" w14:textId="77777777" w:rsidR="009D42F0" w:rsidRPr="009D42F0" w:rsidRDefault="009D42F0">
            <w:r w:rsidRPr="009D42F0">
              <w:t>LRP5</w:t>
            </w:r>
          </w:p>
        </w:tc>
      </w:tr>
      <w:tr w:rsidR="003627D0" w:rsidRPr="009D42F0" w14:paraId="2965DE3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C1753FF" w14:textId="77777777" w:rsidR="009D42F0" w:rsidRPr="009D42F0" w:rsidRDefault="009D42F0">
            <w:r w:rsidRPr="009D42F0">
              <w:t>205606_at</w:t>
            </w:r>
          </w:p>
        </w:tc>
        <w:tc>
          <w:tcPr>
            <w:tcW w:w="8496" w:type="dxa"/>
            <w:noWrap/>
            <w:hideMark/>
          </w:tcPr>
          <w:p w14:paraId="25FE573F" w14:textId="77777777" w:rsidR="009D42F0" w:rsidRPr="009D42F0" w:rsidRDefault="009D42F0">
            <w:r w:rsidRPr="009D42F0">
              <w:t>LRP6</w:t>
            </w:r>
          </w:p>
        </w:tc>
      </w:tr>
      <w:tr w:rsidR="003627D0" w:rsidRPr="009D42F0" w14:paraId="0722B3F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40B6F2D" w14:textId="77777777" w:rsidR="009D42F0" w:rsidRPr="009D42F0" w:rsidRDefault="009D42F0">
            <w:r w:rsidRPr="009D42F0">
              <w:t>205282_at</w:t>
            </w:r>
          </w:p>
        </w:tc>
        <w:tc>
          <w:tcPr>
            <w:tcW w:w="8496" w:type="dxa"/>
            <w:noWrap/>
            <w:hideMark/>
          </w:tcPr>
          <w:p w14:paraId="05B4E0DA" w14:textId="77777777" w:rsidR="009D42F0" w:rsidRPr="009D42F0" w:rsidRDefault="009D42F0">
            <w:r w:rsidRPr="009D42F0">
              <w:t>LRP8</w:t>
            </w:r>
          </w:p>
        </w:tc>
      </w:tr>
      <w:tr w:rsidR="003627D0" w:rsidRPr="009D42F0" w14:paraId="7EF487F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95E90A6" w14:textId="77777777" w:rsidR="009D42F0" w:rsidRPr="009D42F0" w:rsidRDefault="009D42F0">
            <w:r w:rsidRPr="009D42F0">
              <w:t>208433_s_at</w:t>
            </w:r>
          </w:p>
        </w:tc>
        <w:tc>
          <w:tcPr>
            <w:tcW w:w="8496" w:type="dxa"/>
            <w:noWrap/>
            <w:hideMark/>
          </w:tcPr>
          <w:p w14:paraId="1BE0178F" w14:textId="77777777" w:rsidR="009D42F0" w:rsidRPr="009D42F0" w:rsidRDefault="009D42F0">
            <w:r w:rsidRPr="009D42F0">
              <w:t>LRP8</w:t>
            </w:r>
          </w:p>
        </w:tc>
      </w:tr>
      <w:tr w:rsidR="003627D0" w:rsidRPr="009D42F0" w14:paraId="77E810F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610DF5B" w14:textId="77777777" w:rsidR="009D42F0" w:rsidRPr="009D42F0" w:rsidRDefault="009D42F0">
            <w:r w:rsidRPr="009D42F0">
              <w:t>212529_at</w:t>
            </w:r>
          </w:p>
        </w:tc>
        <w:tc>
          <w:tcPr>
            <w:tcW w:w="8496" w:type="dxa"/>
            <w:noWrap/>
            <w:hideMark/>
          </w:tcPr>
          <w:p w14:paraId="50556A9E" w14:textId="77777777" w:rsidR="009D42F0" w:rsidRPr="009D42F0" w:rsidRDefault="009D42F0">
            <w:r w:rsidRPr="009D42F0">
              <w:t>LSM12</w:t>
            </w:r>
          </w:p>
        </w:tc>
      </w:tr>
      <w:tr w:rsidR="003627D0" w:rsidRPr="009D42F0" w14:paraId="41EB368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CDF4D84" w14:textId="77777777" w:rsidR="009D42F0" w:rsidRPr="009D42F0" w:rsidRDefault="009D42F0">
            <w:r w:rsidRPr="009D42F0">
              <w:t>208190_s_at</w:t>
            </w:r>
          </w:p>
        </w:tc>
        <w:tc>
          <w:tcPr>
            <w:tcW w:w="8496" w:type="dxa"/>
            <w:noWrap/>
            <w:hideMark/>
          </w:tcPr>
          <w:p w14:paraId="3DAD7195" w14:textId="77777777" w:rsidR="009D42F0" w:rsidRPr="009D42F0" w:rsidRDefault="009D42F0">
            <w:r w:rsidRPr="009D42F0">
              <w:t>LSR</w:t>
            </w:r>
          </w:p>
        </w:tc>
      </w:tr>
      <w:tr w:rsidR="003627D0" w:rsidRPr="009D42F0" w14:paraId="5DA8A6A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7987565" w14:textId="77777777" w:rsidR="009D42F0" w:rsidRPr="009D42F0" w:rsidRDefault="009D42F0">
            <w:r w:rsidRPr="009D42F0">
              <w:t>202728_s_at</w:t>
            </w:r>
          </w:p>
        </w:tc>
        <w:tc>
          <w:tcPr>
            <w:tcW w:w="8496" w:type="dxa"/>
            <w:noWrap/>
            <w:hideMark/>
          </w:tcPr>
          <w:p w14:paraId="2EDC8A0B" w14:textId="77777777" w:rsidR="009D42F0" w:rsidRPr="009D42F0" w:rsidRDefault="009D42F0">
            <w:r w:rsidRPr="009D42F0">
              <w:t>LTBP1</w:t>
            </w:r>
          </w:p>
        </w:tc>
      </w:tr>
      <w:tr w:rsidR="003627D0" w:rsidRPr="009D42F0" w14:paraId="275DA1C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A0D5824" w14:textId="77777777" w:rsidR="009D42F0" w:rsidRPr="009D42F0" w:rsidRDefault="009D42F0">
            <w:r w:rsidRPr="009D42F0">
              <w:t>206276_at</w:t>
            </w:r>
          </w:p>
        </w:tc>
        <w:tc>
          <w:tcPr>
            <w:tcW w:w="8496" w:type="dxa"/>
            <w:noWrap/>
            <w:hideMark/>
          </w:tcPr>
          <w:p w14:paraId="5CFB14E6" w14:textId="77777777" w:rsidR="009D42F0" w:rsidRPr="009D42F0" w:rsidRDefault="009D42F0">
            <w:r w:rsidRPr="009D42F0">
              <w:t>LY6D</w:t>
            </w:r>
          </w:p>
        </w:tc>
      </w:tr>
      <w:tr w:rsidR="003627D0" w:rsidRPr="009D42F0" w14:paraId="3626C00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E136006" w14:textId="77777777" w:rsidR="009D42F0" w:rsidRPr="009D42F0" w:rsidRDefault="009D42F0">
            <w:r w:rsidRPr="009D42F0">
              <w:t>202145_at</w:t>
            </w:r>
          </w:p>
        </w:tc>
        <w:tc>
          <w:tcPr>
            <w:tcW w:w="8496" w:type="dxa"/>
            <w:noWrap/>
            <w:hideMark/>
          </w:tcPr>
          <w:p w14:paraId="5857AA22" w14:textId="77777777" w:rsidR="009D42F0" w:rsidRPr="009D42F0" w:rsidRDefault="009D42F0">
            <w:r w:rsidRPr="009D42F0">
              <w:t>LY6E</w:t>
            </w:r>
          </w:p>
        </w:tc>
      </w:tr>
      <w:tr w:rsidR="003627D0" w:rsidRPr="009D42F0" w14:paraId="7B31889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7A1B90B" w14:textId="77777777" w:rsidR="009D42F0" w:rsidRPr="009D42F0" w:rsidRDefault="009D42F0">
            <w:r w:rsidRPr="009D42F0">
              <w:t>203362_s_at</w:t>
            </w:r>
          </w:p>
        </w:tc>
        <w:tc>
          <w:tcPr>
            <w:tcW w:w="8496" w:type="dxa"/>
            <w:noWrap/>
            <w:hideMark/>
          </w:tcPr>
          <w:p w14:paraId="62448F12" w14:textId="77777777" w:rsidR="009D42F0" w:rsidRPr="009D42F0" w:rsidRDefault="009D42F0">
            <w:r w:rsidRPr="009D42F0">
              <w:t>MAD2L1</w:t>
            </w:r>
          </w:p>
        </w:tc>
      </w:tr>
      <w:tr w:rsidR="003627D0" w:rsidRPr="009D42F0" w14:paraId="0848E94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6520E01" w14:textId="77777777" w:rsidR="009D42F0" w:rsidRPr="009D42F0" w:rsidRDefault="009D42F0">
            <w:r w:rsidRPr="009D42F0">
              <w:t>218894_s_at</w:t>
            </w:r>
          </w:p>
        </w:tc>
        <w:tc>
          <w:tcPr>
            <w:tcW w:w="8496" w:type="dxa"/>
            <w:noWrap/>
            <w:hideMark/>
          </w:tcPr>
          <w:p w14:paraId="04F00DAA" w14:textId="77777777" w:rsidR="009D42F0" w:rsidRPr="009D42F0" w:rsidRDefault="009D42F0">
            <w:r w:rsidRPr="009D42F0">
              <w:t>MAGOHB</w:t>
            </w:r>
          </w:p>
        </w:tc>
      </w:tr>
      <w:tr w:rsidR="003627D0" w:rsidRPr="009D42F0" w14:paraId="0E25733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02B382A" w14:textId="77777777" w:rsidR="009D42F0" w:rsidRPr="009D42F0" w:rsidRDefault="009D42F0">
            <w:r w:rsidRPr="009D42F0">
              <w:t>210093_s_at</w:t>
            </w:r>
          </w:p>
        </w:tc>
        <w:tc>
          <w:tcPr>
            <w:tcW w:w="8496" w:type="dxa"/>
            <w:noWrap/>
            <w:hideMark/>
          </w:tcPr>
          <w:p w14:paraId="45169380" w14:textId="77777777" w:rsidR="009D42F0" w:rsidRPr="009D42F0" w:rsidRDefault="009D42F0">
            <w:r w:rsidRPr="009D42F0">
              <w:t>MAGOHB///MAGOH</w:t>
            </w:r>
          </w:p>
        </w:tc>
      </w:tr>
      <w:tr w:rsidR="003627D0" w:rsidRPr="009D42F0" w14:paraId="6019AAD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DC2A78D" w14:textId="77777777" w:rsidR="009D42F0" w:rsidRPr="009D42F0" w:rsidRDefault="009D42F0">
            <w:r w:rsidRPr="009D42F0">
              <w:t>209373_at</w:t>
            </w:r>
          </w:p>
        </w:tc>
        <w:tc>
          <w:tcPr>
            <w:tcW w:w="8496" w:type="dxa"/>
            <w:noWrap/>
            <w:hideMark/>
          </w:tcPr>
          <w:p w14:paraId="3FA2B57F" w14:textId="77777777" w:rsidR="009D42F0" w:rsidRPr="009D42F0" w:rsidRDefault="009D42F0">
            <w:r w:rsidRPr="009D42F0">
              <w:t>MALL</w:t>
            </w:r>
          </w:p>
        </w:tc>
      </w:tr>
      <w:tr w:rsidR="003627D0" w:rsidRPr="009D42F0" w14:paraId="245B9FC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3BBF4E9" w14:textId="77777777" w:rsidR="009D42F0" w:rsidRPr="009D42F0" w:rsidRDefault="009D42F0">
            <w:r w:rsidRPr="009D42F0">
              <w:t>208309_s_at</w:t>
            </w:r>
          </w:p>
        </w:tc>
        <w:tc>
          <w:tcPr>
            <w:tcW w:w="8496" w:type="dxa"/>
            <w:noWrap/>
            <w:hideMark/>
          </w:tcPr>
          <w:p w14:paraId="6CAF83AE" w14:textId="77777777" w:rsidR="009D42F0" w:rsidRPr="009D42F0" w:rsidRDefault="009D42F0">
            <w:r w:rsidRPr="009D42F0">
              <w:t>MALT1</w:t>
            </w:r>
          </w:p>
        </w:tc>
      </w:tr>
      <w:tr w:rsidR="003627D0" w:rsidRPr="009D42F0" w14:paraId="306A4CC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A0D489E" w14:textId="77777777" w:rsidR="009D42F0" w:rsidRPr="009D42F0" w:rsidRDefault="009D42F0">
            <w:r w:rsidRPr="009D42F0">
              <w:t>206571_s_at</w:t>
            </w:r>
          </w:p>
        </w:tc>
        <w:tc>
          <w:tcPr>
            <w:tcW w:w="8496" w:type="dxa"/>
            <w:noWrap/>
            <w:hideMark/>
          </w:tcPr>
          <w:p w14:paraId="1AA7BF80" w14:textId="77777777" w:rsidR="009D42F0" w:rsidRPr="009D42F0" w:rsidRDefault="009D42F0">
            <w:r w:rsidRPr="009D42F0">
              <w:t>MAP4K4</w:t>
            </w:r>
          </w:p>
        </w:tc>
      </w:tr>
      <w:tr w:rsidR="003627D0" w:rsidRPr="009D42F0" w14:paraId="373279A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90FEF0A" w14:textId="77777777" w:rsidR="009D42F0" w:rsidRPr="009D42F0" w:rsidRDefault="009D42F0">
            <w:r w:rsidRPr="009D42F0">
              <w:t>211081_s_at</w:t>
            </w:r>
          </w:p>
        </w:tc>
        <w:tc>
          <w:tcPr>
            <w:tcW w:w="8496" w:type="dxa"/>
            <w:noWrap/>
            <w:hideMark/>
          </w:tcPr>
          <w:p w14:paraId="73524BCA" w14:textId="77777777" w:rsidR="009D42F0" w:rsidRPr="009D42F0" w:rsidRDefault="009D42F0">
            <w:r w:rsidRPr="009D42F0">
              <w:t>MAP4K5</w:t>
            </w:r>
          </w:p>
        </w:tc>
      </w:tr>
      <w:tr w:rsidR="003627D0" w:rsidRPr="009D42F0" w14:paraId="3E21AED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671931F" w14:textId="77777777" w:rsidR="009D42F0" w:rsidRPr="009D42F0" w:rsidRDefault="009D42F0">
            <w:r w:rsidRPr="009D42F0">
              <w:t>219576_at</w:t>
            </w:r>
          </w:p>
        </w:tc>
        <w:tc>
          <w:tcPr>
            <w:tcW w:w="8496" w:type="dxa"/>
            <w:noWrap/>
            <w:hideMark/>
          </w:tcPr>
          <w:p w14:paraId="6E25E07B" w14:textId="77777777" w:rsidR="009D42F0" w:rsidRPr="009D42F0" w:rsidRDefault="009D42F0">
            <w:r w:rsidRPr="009D42F0">
              <w:t>MAP7D3</w:t>
            </w:r>
          </w:p>
        </w:tc>
      </w:tr>
      <w:tr w:rsidR="003627D0" w:rsidRPr="009D42F0" w14:paraId="0A40F12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D3C6391" w14:textId="77777777" w:rsidR="009D42F0" w:rsidRPr="009D42F0" w:rsidRDefault="009D42F0">
            <w:r w:rsidRPr="009D42F0">
              <w:t>205819_at</w:t>
            </w:r>
          </w:p>
        </w:tc>
        <w:tc>
          <w:tcPr>
            <w:tcW w:w="8496" w:type="dxa"/>
            <w:noWrap/>
            <w:hideMark/>
          </w:tcPr>
          <w:p w14:paraId="00C46AC6" w14:textId="77777777" w:rsidR="009D42F0" w:rsidRPr="009D42F0" w:rsidRDefault="009D42F0">
            <w:r w:rsidRPr="009D42F0">
              <w:t>MARCO</w:t>
            </w:r>
          </w:p>
        </w:tc>
      </w:tr>
      <w:tr w:rsidR="003627D0" w:rsidRPr="009D42F0" w14:paraId="1895E97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86FC94B" w14:textId="77777777" w:rsidR="009D42F0" w:rsidRPr="009D42F0" w:rsidRDefault="009D42F0">
            <w:r w:rsidRPr="009D42F0">
              <w:t>218440_at</w:t>
            </w:r>
          </w:p>
        </w:tc>
        <w:tc>
          <w:tcPr>
            <w:tcW w:w="8496" w:type="dxa"/>
            <w:noWrap/>
            <w:hideMark/>
          </w:tcPr>
          <w:p w14:paraId="738A3811" w14:textId="77777777" w:rsidR="009D42F0" w:rsidRPr="009D42F0" w:rsidRDefault="009D42F0">
            <w:r w:rsidRPr="009D42F0">
              <w:t>MCCC1</w:t>
            </w:r>
          </w:p>
        </w:tc>
      </w:tr>
      <w:tr w:rsidR="003627D0" w:rsidRPr="009D42F0" w14:paraId="0205312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A2AA631" w14:textId="77777777" w:rsidR="009D42F0" w:rsidRPr="009D42F0" w:rsidRDefault="009D42F0">
            <w:r w:rsidRPr="009D42F0">
              <w:t>220651_s_at</w:t>
            </w:r>
          </w:p>
        </w:tc>
        <w:tc>
          <w:tcPr>
            <w:tcW w:w="8496" w:type="dxa"/>
            <w:noWrap/>
            <w:hideMark/>
          </w:tcPr>
          <w:p w14:paraId="61367A78" w14:textId="77777777" w:rsidR="009D42F0" w:rsidRPr="009D42F0" w:rsidRDefault="009D42F0">
            <w:r w:rsidRPr="009D42F0">
              <w:t>MCM10</w:t>
            </w:r>
          </w:p>
        </w:tc>
      </w:tr>
      <w:tr w:rsidR="003627D0" w:rsidRPr="009D42F0" w14:paraId="48538A2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C3C4E30" w14:textId="77777777" w:rsidR="009D42F0" w:rsidRPr="009D42F0" w:rsidRDefault="009D42F0">
            <w:r w:rsidRPr="009D42F0">
              <w:t>212141_at</w:t>
            </w:r>
          </w:p>
        </w:tc>
        <w:tc>
          <w:tcPr>
            <w:tcW w:w="8496" w:type="dxa"/>
            <w:noWrap/>
            <w:hideMark/>
          </w:tcPr>
          <w:p w14:paraId="50903BD0" w14:textId="77777777" w:rsidR="009D42F0" w:rsidRPr="009D42F0" w:rsidRDefault="009D42F0">
            <w:r w:rsidRPr="009D42F0">
              <w:t>MCM4</w:t>
            </w:r>
          </w:p>
        </w:tc>
      </w:tr>
      <w:tr w:rsidR="003627D0" w:rsidRPr="009D42F0" w14:paraId="7416D46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7E6FF96" w14:textId="77777777" w:rsidR="009D42F0" w:rsidRPr="009D42F0" w:rsidRDefault="009D42F0">
            <w:r w:rsidRPr="009D42F0">
              <w:t>222036_s_at</w:t>
            </w:r>
          </w:p>
        </w:tc>
        <w:tc>
          <w:tcPr>
            <w:tcW w:w="8496" w:type="dxa"/>
            <w:noWrap/>
            <w:hideMark/>
          </w:tcPr>
          <w:p w14:paraId="03E7F10B" w14:textId="77777777" w:rsidR="009D42F0" w:rsidRPr="009D42F0" w:rsidRDefault="009D42F0">
            <w:r w:rsidRPr="009D42F0">
              <w:t>MCM4</w:t>
            </w:r>
          </w:p>
        </w:tc>
      </w:tr>
      <w:tr w:rsidR="003627D0" w:rsidRPr="009D42F0" w14:paraId="0594A2F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ADFC0CC" w14:textId="77777777" w:rsidR="009D42F0" w:rsidRPr="009D42F0" w:rsidRDefault="009D42F0">
            <w:r w:rsidRPr="009D42F0">
              <w:t>222037_at</w:t>
            </w:r>
          </w:p>
        </w:tc>
        <w:tc>
          <w:tcPr>
            <w:tcW w:w="8496" w:type="dxa"/>
            <w:noWrap/>
            <w:hideMark/>
          </w:tcPr>
          <w:p w14:paraId="64F4274D" w14:textId="77777777" w:rsidR="009D42F0" w:rsidRPr="009D42F0" w:rsidRDefault="009D42F0">
            <w:r w:rsidRPr="009D42F0">
              <w:t>MCM4</w:t>
            </w:r>
          </w:p>
        </w:tc>
      </w:tr>
      <w:tr w:rsidR="003627D0" w:rsidRPr="009D42F0" w14:paraId="6E46CC3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23CD072" w14:textId="77777777" w:rsidR="009D42F0" w:rsidRPr="009D42F0" w:rsidRDefault="009D42F0">
            <w:r w:rsidRPr="009D42F0">
              <w:t>212142_at</w:t>
            </w:r>
          </w:p>
        </w:tc>
        <w:tc>
          <w:tcPr>
            <w:tcW w:w="8496" w:type="dxa"/>
            <w:noWrap/>
            <w:hideMark/>
          </w:tcPr>
          <w:p w14:paraId="621582C6" w14:textId="77777777" w:rsidR="009D42F0" w:rsidRPr="009D42F0" w:rsidRDefault="009D42F0">
            <w:r w:rsidRPr="009D42F0">
              <w:t>MCM4</w:t>
            </w:r>
          </w:p>
        </w:tc>
      </w:tr>
      <w:tr w:rsidR="003627D0" w:rsidRPr="009D42F0" w14:paraId="323BE41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D14E4C6" w14:textId="77777777" w:rsidR="009D42F0" w:rsidRPr="009D42F0" w:rsidRDefault="009D42F0">
            <w:r w:rsidRPr="009D42F0">
              <w:t>201755_at</w:t>
            </w:r>
          </w:p>
        </w:tc>
        <w:tc>
          <w:tcPr>
            <w:tcW w:w="8496" w:type="dxa"/>
            <w:noWrap/>
            <w:hideMark/>
          </w:tcPr>
          <w:p w14:paraId="15993967" w14:textId="77777777" w:rsidR="009D42F0" w:rsidRPr="009D42F0" w:rsidRDefault="009D42F0">
            <w:r w:rsidRPr="009D42F0">
              <w:t>MCM5</w:t>
            </w:r>
          </w:p>
        </w:tc>
      </w:tr>
      <w:tr w:rsidR="003627D0" w:rsidRPr="009D42F0" w14:paraId="59596C1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EAAC8C9" w14:textId="77777777" w:rsidR="009D42F0" w:rsidRPr="009D42F0" w:rsidRDefault="009D42F0">
            <w:r w:rsidRPr="009D42F0">
              <w:t>208795_s_at</w:t>
            </w:r>
          </w:p>
        </w:tc>
        <w:tc>
          <w:tcPr>
            <w:tcW w:w="8496" w:type="dxa"/>
            <w:noWrap/>
            <w:hideMark/>
          </w:tcPr>
          <w:p w14:paraId="38E58CDA" w14:textId="77777777" w:rsidR="009D42F0" w:rsidRPr="009D42F0" w:rsidRDefault="009D42F0">
            <w:r w:rsidRPr="009D42F0">
              <w:t>MCM7</w:t>
            </w:r>
          </w:p>
        </w:tc>
      </w:tr>
      <w:tr w:rsidR="003627D0" w:rsidRPr="009D42F0" w14:paraId="374486C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695D4CD" w14:textId="77777777" w:rsidR="009D42F0" w:rsidRPr="009D42F0" w:rsidRDefault="009D42F0">
            <w:r w:rsidRPr="009D42F0">
              <w:t>210983_s_at</w:t>
            </w:r>
          </w:p>
        </w:tc>
        <w:tc>
          <w:tcPr>
            <w:tcW w:w="8496" w:type="dxa"/>
            <w:noWrap/>
            <w:hideMark/>
          </w:tcPr>
          <w:p w14:paraId="4D1199C2" w14:textId="77777777" w:rsidR="009D42F0" w:rsidRPr="009D42F0" w:rsidRDefault="009D42F0">
            <w:r w:rsidRPr="009D42F0">
              <w:t>MCM7</w:t>
            </w:r>
          </w:p>
        </w:tc>
      </w:tr>
      <w:tr w:rsidR="003627D0" w:rsidRPr="009D42F0" w14:paraId="4210E8F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AF3A8A8" w14:textId="77777777" w:rsidR="009D42F0" w:rsidRPr="009D42F0" w:rsidRDefault="009D42F0">
            <w:r w:rsidRPr="009D42F0">
              <w:t>220094_s_at</w:t>
            </w:r>
          </w:p>
        </w:tc>
        <w:tc>
          <w:tcPr>
            <w:tcW w:w="8496" w:type="dxa"/>
            <w:noWrap/>
            <w:hideMark/>
          </w:tcPr>
          <w:p w14:paraId="509A147D" w14:textId="77777777" w:rsidR="009D42F0" w:rsidRPr="009D42F0" w:rsidRDefault="009D42F0">
            <w:r w:rsidRPr="009D42F0">
              <w:t>MCUR1</w:t>
            </w:r>
          </w:p>
        </w:tc>
      </w:tr>
      <w:tr w:rsidR="003627D0" w:rsidRPr="009D42F0" w14:paraId="0E95446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DC6E2C4" w14:textId="77777777" w:rsidR="009D42F0" w:rsidRPr="009D42F0" w:rsidRDefault="009D42F0">
            <w:r w:rsidRPr="009D42F0">
              <w:t>209035_at</w:t>
            </w:r>
          </w:p>
        </w:tc>
        <w:tc>
          <w:tcPr>
            <w:tcW w:w="8496" w:type="dxa"/>
            <w:noWrap/>
            <w:hideMark/>
          </w:tcPr>
          <w:p w14:paraId="71F63D29" w14:textId="77777777" w:rsidR="009D42F0" w:rsidRPr="009D42F0" w:rsidRDefault="009D42F0">
            <w:r w:rsidRPr="009D42F0">
              <w:t>MDK</w:t>
            </w:r>
          </w:p>
        </w:tc>
      </w:tr>
      <w:tr w:rsidR="003627D0" w:rsidRPr="009D42F0" w14:paraId="01CEB3B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F6F1797" w14:textId="77777777" w:rsidR="009D42F0" w:rsidRPr="009D42F0" w:rsidRDefault="009D42F0">
            <w:r w:rsidRPr="009D42F0">
              <w:t>203496_s_at</w:t>
            </w:r>
          </w:p>
        </w:tc>
        <w:tc>
          <w:tcPr>
            <w:tcW w:w="8496" w:type="dxa"/>
            <w:noWrap/>
            <w:hideMark/>
          </w:tcPr>
          <w:p w14:paraId="33E8B759" w14:textId="77777777" w:rsidR="009D42F0" w:rsidRPr="009D42F0" w:rsidRDefault="009D42F0">
            <w:r w:rsidRPr="009D42F0">
              <w:t>MED1</w:t>
            </w:r>
          </w:p>
        </w:tc>
      </w:tr>
      <w:tr w:rsidR="003627D0" w:rsidRPr="009D42F0" w14:paraId="7230C19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1D139E9" w14:textId="77777777" w:rsidR="009D42F0" w:rsidRPr="009D42F0" w:rsidRDefault="009D42F0">
            <w:r w:rsidRPr="009D42F0">
              <w:t>203510_at</w:t>
            </w:r>
          </w:p>
        </w:tc>
        <w:tc>
          <w:tcPr>
            <w:tcW w:w="8496" w:type="dxa"/>
            <w:noWrap/>
            <w:hideMark/>
          </w:tcPr>
          <w:p w14:paraId="02A795F6" w14:textId="77777777" w:rsidR="009D42F0" w:rsidRPr="009D42F0" w:rsidRDefault="009D42F0">
            <w:r w:rsidRPr="009D42F0">
              <w:t>MET</w:t>
            </w:r>
          </w:p>
        </w:tc>
      </w:tr>
      <w:tr w:rsidR="003627D0" w:rsidRPr="009D42F0" w14:paraId="0928979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37F21FC" w14:textId="77777777" w:rsidR="009D42F0" w:rsidRPr="009D42F0" w:rsidRDefault="009D42F0">
            <w:r w:rsidRPr="009D42F0">
              <w:t>220007_at</w:t>
            </w:r>
          </w:p>
        </w:tc>
        <w:tc>
          <w:tcPr>
            <w:tcW w:w="8496" w:type="dxa"/>
            <w:noWrap/>
            <w:hideMark/>
          </w:tcPr>
          <w:p w14:paraId="4F479B96" w14:textId="77777777" w:rsidR="009D42F0" w:rsidRPr="009D42F0" w:rsidRDefault="009D42F0">
            <w:r w:rsidRPr="009D42F0">
              <w:t>METTL8</w:t>
            </w:r>
          </w:p>
        </w:tc>
      </w:tr>
      <w:tr w:rsidR="003627D0" w:rsidRPr="009D42F0" w14:paraId="58D4A46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54B79DA" w14:textId="77777777" w:rsidR="009D42F0" w:rsidRPr="009D42F0" w:rsidRDefault="009D42F0">
            <w:r w:rsidRPr="009D42F0">
              <w:t>218247_s_at</w:t>
            </w:r>
          </w:p>
        </w:tc>
        <w:tc>
          <w:tcPr>
            <w:tcW w:w="8496" w:type="dxa"/>
            <w:noWrap/>
            <w:hideMark/>
          </w:tcPr>
          <w:p w14:paraId="6B8E9AC7" w14:textId="77777777" w:rsidR="009D42F0" w:rsidRPr="009D42F0" w:rsidRDefault="009D42F0">
            <w:r w:rsidRPr="009D42F0">
              <w:t>MEX3C</w:t>
            </w:r>
          </w:p>
        </w:tc>
      </w:tr>
      <w:tr w:rsidR="003627D0" w:rsidRPr="009D42F0" w14:paraId="1F359D5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0B4C53B" w14:textId="77777777" w:rsidR="009D42F0" w:rsidRPr="009D42F0" w:rsidRDefault="009D42F0">
            <w:r w:rsidRPr="009D42F0">
              <w:t>203417_at</w:t>
            </w:r>
          </w:p>
        </w:tc>
        <w:tc>
          <w:tcPr>
            <w:tcW w:w="8496" w:type="dxa"/>
            <w:noWrap/>
            <w:hideMark/>
          </w:tcPr>
          <w:p w14:paraId="61FF6E41" w14:textId="77777777" w:rsidR="009D42F0" w:rsidRPr="009D42F0" w:rsidRDefault="009D42F0">
            <w:r w:rsidRPr="009D42F0">
              <w:t>MFAP2</w:t>
            </w:r>
          </w:p>
        </w:tc>
      </w:tr>
      <w:tr w:rsidR="003627D0" w:rsidRPr="009D42F0" w14:paraId="0A8A09D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6E1D165" w14:textId="77777777" w:rsidR="009D42F0" w:rsidRPr="009D42F0" w:rsidRDefault="009D42F0">
            <w:r w:rsidRPr="009D42F0">
              <w:t>210605_s_at</w:t>
            </w:r>
          </w:p>
        </w:tc>
        <w:tc>
          <w:tcPr>
            <w:tcW w:w="8496" w:type="dxa"/>
            <w:noWrap/>
            <w:hideMark/>
          </w:tcPr>
          <w:p w14:paraId="002AF1C7" w14:textId="77777777" w:rsidR="009D42F0" w:rsidRPr="009D42F0" w:rsidRDefault="009D42F0">
            <w:r w:rsidRPr="009D42F0">
              <w:t>MFGE8</w:t>
            </w:r>
          </w:p>
        </w:tc>
      </w:tr>
      <w:tr w:rsidR="003627D0" w:rsidRPr="009D42F0" w14:paraId="1796C4A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CA8D0A1" w14:textId="77777777" w:rsidR="009D42F0" w:rsidRPr="009D42F0" w:rsidRDefault="009D42F0">
            <w:r w:rsidRPr="009D42F0">
              <w:t>212945_s_at</w:t>
            </w:r>
          </w:p>
        </w:tc>
        <w:tc>
          <w:tcPr>
            <w:tcW w:w="8496" w:type="dxa"/>
            <w:noWrap/>
            <w:hideMark/>
          </w:tcPr>
          <w:p w14:paraId="23588FF1" w14:textId="77777777" w:rsidR="009D42F0" w:rsidRPr="009D42F0" w:rsidRDefault="009D42F0">
            <w:r w:rsidRPr="009D42F0">
              <w:t>MGA</w:t>
            </w:r>
          </w:p>
        </w:tc>
      </w:tr>
      <w:tr w:rsidR="003627D0" w:rsidRPr="009D42F0" w14:paraId="156C095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E02112F" w14:textId="77777777" w:rsidR="009D42F0" w:rsidRPr="009D42F0" w:rsidRDefault="009D42F0">
            <w:r w:rsidRPr="009D42F0">
              <w:t>206560_s_at</w:t>
            </w:r>
          </w:p>
        </w:tc>
        <w:tc>
          <w:tcPr>
            <w:tcW w:w="8496" w:type="dxa"/>
            <w:noWrap/>
            <w:hideMark/>
          </w:tcPr>
          <w:p w14:paraId="0059F080" w14:textId="77777777" w:rsidR="009D42F0" w:rsidRPr="009D42F0" w:rsidRDefault="009D42F0">
            <w:r w:rsidRPr="009D42F0">
              <w:t>MIA</w:t>
            </w:r>
          </w:p>
        </w:tc>
      </w:tr>
      <w:tr w:rsidR="003627D0" w:rsidRPr="009D42F0" w14:paraId="3F420D7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CAFE45D" w14:textId="77777777" w:rsidR="009D42F0" w:rsidRPr="009D42F0" w:rsidRDefault="009D42F0">
            <w:r w:rsidRPr="009D42F0">
              <w:t>212715_s_at</w:t>
            </w:r>
          </w:p>
        </w:tc>
        <w:tc>
          <w:tcPr>
            <w:tcW w:w="8496" w:type="dxa"/>
            <w:noWrap/>
            <w:hideMark/>
          </w:tcPr>
          <w:p w14:paraId="32D8B91B" w14:textId="77777777" w:rsidR="009D42F0" w:rsidRPr="009D42F0" w:rsidRDefault="009D42F0">
            <w:r w:rsidRPr="009D42F0">
              <w:t>MICAL3</w:t>
            </w:r>
          </w:p>
        </w:tc>
      </w:tr>
      <w:tr w:rsidR="003627D0" w:rsidRPr="009D42F0" w14:paraId="31A44D2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40B3ABC" w14:textId="77777777" w:rsidR="009D42F0" w:rsidRPr="009D42F0" w:rsidRDefault="009D42F0">
            <w:r w:rsidRPr="009D42F0">
              <w:t>221779_at</w:t>
            </w:r>
          </w:p>
        </w:tc>
        <w:tc>
          <w:tcPr>
            <w:tcW w:w="8496" w:type="dxa"/>
            <w:noWrap/>
            <w:hideMark/>
          </w:tcPr>
          <w:p w14:paraId="1DD93A75" w14:textId="77777777" w:rsidR="009D42F0" w:rsidRPr="009D42F0" w:rsidRDefault="009D42F0">
            <w:r w:rsidRPr="009D42F0">
              <w:t>MICALL1</w:t>
            </w:r>
          </w:p>
        </w:tc>
      </w:tr>
      <w:tr w:rsidR="003627D0" w:rsidRPr="009D42F0" w14:paraId="10E8674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730C948" w14:textId="77777777" w:rsidR="009D42F0" w:rsidRPr="009D42F0" w:rsidRDefault="009D42F0">
            <w:r w:rsidRPr="009D42F0">
              <w:lastRenderedPageBreak/>
              <w:t>55081_at</w:t>
            </w:r>
          </w:p>
        </w:tc>
        <w:tc>
          <w:tcPr>
            <w:tcW w:w="8496" w:type="dxa"/>
            <w:noWrap/>
            <w:hideMark/>
          </w:tcPr>
          <w:p w14:paraId="75A68926" w14:textId="77777777" w:rsidR="009D42F0" w:rsidRPr="009D42F0" w:rsidRDefault="009D42F0">
            <w:r w:rsidRPr="009D42F0">
              <w:t>MICALL1</w:t>
            </w:r>
          </w:p>
        </w:tc>
      </w:tr>
      <w:tr w:rsidR="003627D0" w:rsidRPr="009D42F0" w14:paraId="3003BDF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ECEB4A2" w14:textId="77777777" w:rsidR="009D42F0" w:rsidRPr="009D42F0" w:rsidRDefault="009D42F0">
            <w:r w:rsidRPr="009D42F0">
              <w:t>203637_s_at</w:t>
            </w:r>
          </w:p>
        </w:tc>
        <w:tc>
          <w:tcPr>
            <w:tcW w:w="8496" w:type="dxa"/>
            <w:noWrap/>
            <w:hideMark/>
          </w:tcPr>
          <w:p w14:paraId="1AF47A47" w14:textId="77777777" w:rsidR="009D42F0" w:rsidRPr="009D42F0" w:rsidRDefault="009D42F0">
            <w:r w:rsidRPr="009D42F0">
              <w:t>MID1</w:t>
            </w:r>
          </w:p>
        </w:tc>
      </w:tr>
      <w:tr w:rsidR="003627D0" w:rsidRPr="009D42F0" w14:paraId="70A2E9E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A9AEA0C" w14:textId="77777777" w:rsidR="009D42F0" w:rsidRPr="009D42F0" w:rsidRDefault="009D42F0">
            <w:r w:rsidRPr="009D42F0">
              <w:t>203636_at</w:t>
            </w:r>
          </w:p>
        </w:tc>
        <w:tc>
          <w:tcPr>
            <w:tcW w:w="8496" w:type="dxa"/>
            <w:noWrap/>
            <w:hideMark/>
          </w:tcPr>
          <w:p w14:paraId="44118EDF" w14:textId="77777777" w:rsidR="009D42F0" w:rsidRPr="009D42F0" w:rsidRDefault="009D42F0">
            <w:r w:rsidRPr="009D42F0">
              <w:t>MID1</w:t>
            </w:r>
          </w:p>
        </w:tc>
      </w:tr>
      <w:tr w:rsidR="003627D0" w:rsidRPr="009D42F0" w14:paraId="74F1AA7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4F474E0" w14:textId="77777777" w:rsidR="009D42F0" w:rsidRPr="009D42F0" w:rsidRDefault="009D42F0">
            <w:r w:rsidRPr="009D42F0">
              <w:t>213189_at</w:t>
            </w:r>
          </w:p>
        </w:tc>
        <w:tc>
          <w:tcPr>
            <w:tcW w:w="8496" w:type="dxa"/>
            <w:noWrap/>
            <w:hideMark/>
          </w:tcPr>
          <w:p w14:paraId="21347823" w14:textId="77777777" w:rsidR="009D42F0" w:rsidRPr="009D42F0" w:rsidRDefault="009D42F0">
            <w:r w:rsidRPr="009D42F0">
              <w:t>MINA</w:t>
            </w:r>
          </w:p>
        </w:tc>
      </w:tr>
      <w:tr w:rsidR="003627D0" w:rsidRPr="009D42F0" w14:paraId="12BC1DE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62633BB" w14:textId="77777777" w:rsidR="009D42F0" w:rsidRPr="009D42F0" w:rsidRDefault="009D42F0">
            <w:r w:rsidRPr="009D42F0">
              <w:t>209219_at</w:t>
            </w:r>
          </w:p>
        </w:tc>
        <w:tc>
          <w:tcPr>
            <w:tcW w:w="8496" w:type="dxa"/>
            <w:noWrap/>
            <w:hideMark/>
          </w:tcPr>
          <w:p w14:paraId="329B814C" w14:textId="77777777" w:rsidR="009D42F0" w:rsidRPr="009D42F0" w:rsidRDefault="009D42F0">
            <w:r w:rsidRPr="009D42F0">
              <w:t>MIR1236///NELFE</w:t>
            </w:r>
          </w:p>
        </w:tc>
      </w:tr>
      <w:tr w:rsidR="003627D0" w:rsidRPr="009D42F0" w14:paraId="7103012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5D3B980" w14:textId="77777777" w:rsidR="009D42F0" w:rsidRPr="009D42F0" w:rsidRDefault="009D42F0">
            <w:r w:rsidRPr="009D42F0">
              <w:t>221580_s_at</w:t>
            </w:r>
          </w:p>
        </w:tc>
        <w:tc>
          <w:tcPr>
            <w:tcW w:w="8496" w:type="dxa"/>
            <w:noWrap/>
            <w:hideMark/>
          </w:tcPr>
          <w:p w14:paraId="36803F23" w14:textId="77777777" w:rsidR="009D42F0" w:rsidRPr="009D42F0" w:rsidRDefault="009D42F0">
            <w:r w:rsidRPr="009D42F0">
              <w:t>MIR1304///SNORD5///SNORA32///SNORA40///SNORA18///SNORA1///SNORA8///TAF1D</w:t>
            </w:r>
          </w:p>
        </w:tc>
      </w:tr>
      <w:tr w:rsidR="003627D0" w:rsidRPr="009D42F0" w14:paraId="552B747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B50DE90" w14:textId="77777777" w:rsidR="009D42F0" w:rsidRPr="009D42F0" w:rsidRDefault="009D42F0">
            <w:r w:rsidRPr="009D42F0">
              <w:t>208963_x_at</w:t>
            </w:r>
          </w:p>
        </w:tc>
        <w:tc>
          <w:tcPr>
            <w:tcW w:w="8496" w:type="dxa"/>
            <w:noWrap/>
            <w:hideMark/>
          </w:tcPr>
          <w:p w14:paraId="0876EB3F" w14:textId="77777777" w:rsidR="009D42F0" w:rsidRPr="009D42F0" w:rsidRDefault="009D42F0">
            <w:r w:rsidRPr="009D42F0">
              <w:t>MIR1908///FADS1</w:t>
            </w:r>
          </w:p>
        </w:tc>
      </w:tr>
      <w:tr w:rsidR="003627D0" w:rsidRPr="009D42F0" w14:paraId="0FFC1C3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F1F5230" w14:textId="77777777" w:rsidR="009D42F0" w:rsidRPr="009D42F0" w:rsidRDefault="009D42F0">
            <w:r w:rsidRPr="009D42F0">
              <w:t>208962_s_at</w:t>
            </w:r>
          </w:p>
        </w:tc>
        <w:tc>
          <w:tcPr>
            <w:tcW w:w="8496" w:type="dxa"/>
            <w:noWrap/>
            <w:hideMark/>
          </w:tcPr>
          <w:p w14:paraId="6FA109A6" w14:textId="77777777" w:rsidR="009D42F0" w:rsidRPr="009D42F0" w:rsidRDefault="009D42F0">
            <w:r w:rsidRPr="009D42F0">
              <w:t>MIR1908///FADS1</w:t>
            </w:r>
          </w:p>
        </w:tc>
      </w:tr>
      <w:tr w:rsidR="003627D0" w:rsidRPr="009D42F0" w14:paraId="7ADD17E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5D34E02" w14:textId="77777777" w:rsidR="009D42F0" w:rsidRPr="009D42F0" w:rsidRDefault="009D42F0">
            <w:r w:rsidRPr="009D42F0">
              <w:t>209825_s_at</w:t>
            </w:r>
          </w:p>
        </w:tc>
        <w:tc>
          <w:tcPr>
            <w:tcW w:w="8496" w:type="dxa"/>
            <w:noWrap/>
            <w:hideMark/>
          </w:tcPr>
          <w:p w14:paraId="26648F60" w14:textId="77777777" w:rsidR="009D42F0" w:rsidRPr="009D42F0" w:rsidRDefault="009D42F0">
            <w:r w:rsidRPr="009D42F0">
              <w:t>MIR3658///UCK2</w:t>
            </w:r>
          </w:p>
        </w:tc>
      </w:tr>
      <w:tr w:rsidR="003627D0" w:rsidRPr="009D42F0" w14:paraId="58CF81B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EEA3A48" w14:textId="77777777" w:rsidR="009D42F0" w:rsidRPr="009D42F0" w:rsidRDefault="009D42F0">
            <w:r w:rsidRPr="009D42F0">
              <w:t>216212_s_at</w:t>
            </w:r>
          </w:p>
        </w:tc>
        <w:tc>
          <w:tcPr>
            <w:tcW w:w="8496" w:type="dxa"/>
            <w:noWrap/>
            <w:hideMark/>
          </w:tcPr>
          <w:p w14:paraId="4ACA9554" w14:textId="77777777" w:rsidR="009D42F0" w:rsidRPr="009D42F0" w:rsidRDefault="009D42F0">
            <w:r w:rsidRPr="009D42F0">
              <w:t>MIR664B///SNORA56///DKC1</w:t>
            </w:r>
          </w:p>
        </w:tc>
      </w:tr>
      <w:tr w:rsidR="003627D0" w:rsidRPr="009D42F0" w14:paraId="1C7DB00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BAF5CC3" w14:textId="77777777" w:rsidR="009D42F0" w:rsidRPr="009D42F0" w:rsidRDefault="009D42F0">
            <w:r w:rsidRPr="009D42F0">
              <w:t>201478_s_at</w:t>
            </w:r>
          </w:p>
        </w:tc>
        <w:tc>
          <w:tcPr>
            <w:tcW w:w="8496" w:type="dxa"/>
            <w:noWrap/>
            <w:hideMark/>
          </w:tcPr>
          <w:p w14:paraId="0186692E" w14:textId="77777777" w:rsidR="009D42F0" w:rsidRPr="009D42F0" w:rsidRDefault="009D42F0">
            <w:r w:rsidRPr="009D42F0">
              <w:t>MIR664B///SNORA56///DKC1</w:t>
            </w:r>
          </w:p>
        </w:tc>
      </w:tr>
      <w:tr w:rsidR="003627D0" w:rsidRPr="009D42F0" w14:paraId="0C41860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CD5C2E0" w14:textId="77777777" w:rsidR="009D42F0" w:rsidRPr="009D42F0" w:rsidRDefault="009D42F0">
            <w:r w:rsidRPr="009D42F0">
              <w:t>33132_at</w:t>
            </w:r>
          </w:p>
        </w:tc>
        <w:tc>
          <w:tcPr>
            <w:tcW w:w="8496" w:type="dxa"/>
            <w:noWrap/>
            <w:hideMark/>
          </w:tcPr>
          <w:p w14:paraId="4FA1C64E" w14:textId="77777777" w:rsidR="009D42F0" w:rsidRPr="009D42F0" w:rsidRDefault="009D42F0">
            <w:r w:rsidRPr="009D42F0">
              <w:t>MIR6849///MIR1234///MIR939///CPSF1</w:t>
            </w:r>
          </w:p>
        </w:tc>
      </w:tr>
      <w:tr w:rsidR="003627D0" w:rsidRPr="009D42F0" w14:paraId="4BCB54F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8BE801F" w14:textId="77777777" w:rsidR="009D42F0" w:rsidRPr="009D42F0" w:rsidRDefault="009D42F0">
            <w:r w:rsidRPr="009D42F0">
              <w:t>212563_at</w:t>
            </w:r>
          </w:p>
        </w:tc>
        <w:tc>
          <w:tcPr>
            <w:tcW w:w="8496" w:type="dxa"/>
            <w:noWrap/>
            <w:hideMark/>
          </w:tcPr>
          <w:p w14:paraId="4F460219" w14:textId="77777777" w:rsidR="009D42F0" w:rsidRPr="009D42F0" w:rsidRDefault="009D42F0">
            <w:r w:rsidRPr="009D42F0">
              <w:t>MIR7112///BOP1</w:t>
            </w:r>
          </w:p>
        </w:tc>
      </w:tr>
      <w:tr w:rsidR="003627D0" w:rsidRPr="009D42F0" w14:paraId="6B7EAFA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28695EA" w14:textId="77777777" w:rsidR="009D42F0" w:rsidRPr="009D42F0" w:rsidRDefault="009D42F0">
            <w:r w:rsidRPr="009D42F0">
              <w:t>206500_s_at</w:t>
            </w:r>
          </w:p>
        </w:tc>
        <w:tc>
          <w:tcPr>
            <w:tcW w:w="8496" w:type="dxa"/>
            <w:noWrap/>
            <w:hideMark/>
          </w:tcPr>
          <w:p w14:paraId="10320F39" w14:textId="77777777" w:rsidR="009D42F0" w:rsidRPr="009D42F0" w:rsidRDefault="009D42F0">
            <w:r w:rsidRPr="009D42F0">
              <w:t>MIS18BP1</w:t>
            </w:r>
          </w:p>
        </w:tc>
      </w:tr>
      <w:tr w:rsidR="003627D0" w:rsidRPr="009D42F0" w14:paraId="65DFE54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626AC54" w14:textId="77777777" w:rsidR="009D42F0" w:rsidRPr="009D42F0" w:rsidRDefault="009D42F0">
            <w:r w:rsidRPr="009D42F0">
              <w:t>212022_s_at</w:t>
            </w:r>
          </w:p>
        </w:tc>
        <w:tc>
          <w:tcPr>
            <w:tcW w:w="8496" w:type="dxa"/>
            <w:noWrap/>
            <w:hideMark/>
          </w:tcPr>
          <w:p w14:paraId="44AE181D" w14:textId="77777777" w:rsidR="009D42F0" w:rsidRPr="009D42F0" w:rsidRDefault="009D42F0">
            <w:r w:rsidRPr="009D42F0">
              <w:t>MKI67</w:t>
            </w:r>
          </w:p>
        </w:tc>
      </w:tr>
      <w:tr w:rsidR="003627D0" w:rsidRPr="009D42F0" w14:paraId="0F8281B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96BBF57" w14:textId="77777777" w:rsidR="009D42F0" w:rsidRPr="009D42F0" w:rsidRDefault="009D42F0">
            <w:r w:rsidRPr="009D42F0">
              <w:t>212020_s_at</w:t>
            </w:r>
          </w:p>
        </w:tc>
        <w:tc>
          <w:tcPr>
            <w:tcW w:w="8496" w:type="dxa"/>
            <w:noWrap/>
            <w:hideMark/>
          </w:tcPr>
          <w:p w14:paraId="159851B0" w14:textId="77777777" w:rsidR="009D42F0" w:rsidRPr="009D42F0" w:rsidRDefault="009D42F0">
            <w:r w:rsidRPr="009D42F0">
              <w:t>MKI67</w:t>
            </w:r>
          </w:p>
        </w:tc>
      </w:tr>
      <w:tr w:rsidR="003627D0" w:rsidRPr="009D42F0" w14:paraId="1F7BE11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CB611FC" w14:textId="77777777" w:rsidR="009D42F0" w:rsidRPr="009D42F0" w:rsidRDefault="009D42F0">
            <w:r w:rsidRPr="009D42F0">
              <w:t>212023_s_at</w:t>
            </w:r>
          </w:p>
        </w:tc>
        <w:tc>
          <w:tcPr>
            <w:tcW w:w="8496" w:type="dxa"/>
            <w:noWrap/>
            <w:hideMark/>
          </w:tcPr>
          <w:p w14:paraId="0FDCAA3F" w14:textId="77777777" w:rsidR="009D42F0" w:rsidRPr="009D42F0" w:rsidRDefault="009D42F0">
            <w:r w:rsidRPr="009D42F0">
              <w:t>MKI67</w:t>
            </w:r>
          </w:p>
        </w:tc>
      </w:tr>
      <w:tr w:rsidR="003627D0" w:rsidRPr="009D42F0" w14:paraId="135A754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E781882" w14:textId="77777777" w:rsidR="009D42F0" w:rsidRPr="009D42F0" w:rsidRDefault="009D42F0">
            <w:r w:rsidRPr="009D42F0">
              <w:t>204784_s_at</w:t>
            </w:r>
          </w:p>
        </w:tc>
        <w:tc>
          <w:tcPr>
            <w:tcW w:w="8496" w:type="dxa"/>
            <w:noWrap/>
            <w:hideMark/>
          </w:tcPr>
          <w:p w14:paraId="1051208D" w14:textId="77777777" w:rsidR="009D42F0" w:rsidRPr="009D42F0" w:rsidRDefault="009D42F0">
            <w:r w:rsidRPr="009D42F0">
              <w:t>MLF1</w:t>
            </w:r>
          </w:p>
        </w:tc>
      </w:tr>
      <w:tr w:rsidR="003627D0" w:rsidRPr="009D42F0" w14:paraId="1008DCB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052C7AB" w14:textId="77777777" w:rsidR="009D42F0" w:rsidRPr="009D42F0" w:rsidRDefault="009D42F0">
            <w:r w:rsidRPr="009D42F0">
              <w:t>216401_x_at</w:t>
            </w:r>
          </w:p>
        </w:tc>
        <w:tc>
          <w:tcPr>
            <w:tcW w:w="8496" w:type="dxa"/>
            <w:noWrap/>
            <w:hideMark/>
          </w:tcPr>
          <w:p w14:paraId="52C2A38B" w14:textId="77777777" w:rsidR="009D42F0" w:rsidRPr="009D42F0" w:rsidRDefault="009D42F0">
            <w:r w:rsidRPr="009D42F0">
              <w:t>MLIP</w:t>
            </w:r>
          </w:p>
        </w:tc>
      </w:tr>
      <w:tr w:rsidR="003627D0" w:rsidRPr="009D42F0" w14:paraId="2C1EDEF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F0854C9" w14:textId="77777777" w:rsidR="009D42F0" w:rsidRPr="009D42F0" w:rsidRDefault="009D42F0">
            <w:r w:rsidRPr="009D42F0">
              <w:t>216503_s_at</w:t>
            </w:r>
          </w:p>
        </w:tc>
        <w:tc>
          <w:tcPr>
            <w:tcW w:w="8496" w:type="dxa"/>
            <w:noWrap/>
            <w:hideMark/>
          </w:tcPr>
          <w:p w14:paraId="3DA989F9" w14:textId="77777777" w:rsidR="009D42F0" w:rsidRPr="009D42F0" w:rsidRDefault="009D42F0">
            <w:r w:rsidRPr="009D42F0">
              <w:t>MLLT10</w:t>
            </w:r>
          </w:p>
        </w:tc>
      </w:tr>
      <w:tr w:rsidR="003627D0" w:rsidRPr="009D42F0" w14:paraId="5A62FBE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75C647A" w14:textId="77777777" w:rsidR="009D42F0" w:rsidRPr="009D42F0" w:rsidRDefault="009D42F0">
            <w:r w:rsidRPr="009D42F0">
              <w:t>204580_at</w:t>
            </w:r>
          </w:p>
        </w:tc>
        <w:tc>
          <w:tcPr>
            <w:tcW w:w="8496" w:type="dxa"/>
            <w:noWrap/>
            <w:hideMark/>
          </w:tcPr>
          <w:p w14:paraId="6E875F61" w14:textId="77777777" w:rsidR="009D42F0" w:rsidRPr="009D42F0" w:rsidRDefault="009D42F0">
            <w:r w:rsidRPr="009D42F0">
              <w:t>MMP12</w:t>
            </w:r>
          </w:p>
        </w:tc>
      </w:tr>
      <w:tr w:rsidR="003627D0" w:rsidRPr="009D42F0" w14:paraId="0CA358C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265D975" w14:textId="77777777" w:rsidR="009D42F0" w:rsidRPr="009D42F0" w:rsidRDefault="009D42F0">
            <w:r w:rsidRPr="009D42F0">
              <w:t>204259_at</w:t>
            </w:r>
          </w:p>
        </w:tc>
        <w:tc>
          <w:tcPr>
            <w:tcW w:w="8496" w:type="dxa"/>
            <w:noWrap/>
            <w:hideMark/>
          </w:tcPr>
          <w:p w14:paraId="38541481" w14:textId="77777777" w:rsidR="009D42F0" w:rsidRPr="009D42F0" w:rsidRDefault="009D42F0">
            <w:r w:rsidRPr="009D42F0">
              <w:t>MMP7</w:t>
            </w:r>
          </w:p>
        </w:tc>
      </w:tr>
      <w:tr w:rsidR="003627D0" w:rsidRPr="009D42F0" w14:paraId="4C32B30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191A1CE" w14:textId="77777777" w:rsidR="009D42F0" w:rsidRPr="009D42F0" w:rsidRDefault="009D42F0">
            <w:r w:rsidRPr="009D42F0">
              <w:t>203644_s_at</w:t>
            </w:r>
          </w:p>
        </w:tc>
        <w:tc>
          <w:tcPr>
            <w:tcW w:w="8496" w:type="dxa"/>
            <w:noWrap/>
            <w:hideMark/>
          </w:tcPr>
          <w:p w14:paraId="7AF96207" w14:textId="77777777" w:rsidR="009D42F0" w:rsidRPr="009D42F0" w:rsidRDefault="009D42F0">
            <w:r w:rsidRPr="009D42F0">
              <w:t>MON1B</w:t>
            </w:r>
          </w:p>
        </w:tc>
      </w:tr>
      <w:tr w:rsidR="003627D0" w:rsidRPr="009D42F0" w14:paraId="5406807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00B29EC" w14:textId="77777777" w:rsidR="009D42F0" w:rsidRPr="009D42F0" w:rsidRDefault="009D42F0">
            <w:r w:rsidRPr="009D42F0">
              <w:t>213306_at</w:t>
            </w:r>
          </w:p>
        </w:tc>
        <w:tc>
          <w:tcPr>
            <w:tcW w:w="8496" w:type="dxa"/>
            <w:noWrap/>
            <w:hideMark/>
          </w:tcPr>
          <w:p w14:paraId="575431C7" w14:textId="77777777" w:rsidR="009D42F0" w:rsidRPr="009D42F0" w:rsidRDefault="009D42F0">
            <w:r w:rsidRPr="009D42F0">
              <w:t>MPDZ</w:t>
            </w:r>
          </w:p>
        </w:tc>
      </w:tr>
      <w:tr w:rsidR="003627D0" w:rsidRPr="009D42F0" w14:paraId="3B2CDD2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87B925A" w14:textId="77777777" w:rsidR="009D42F0" w:rsidRPr="009D42F0" w:rsidRDefault="009D42F0">
            <w:r w:rsidRPr="009D42F0">
              <w:t>215731_s_at</w:t>
            </w:r>
          </w:p>
        </w:tc>
        <w:tc>
          <w:tcPr>
            <w:tcW w:w="8496" w:type="dxa"/>
            <w:noWrap/>
            <w:hideMark/>
          </w:tcPr>
          <w:p w14:paraId="57AA4BDA" w14:textId="77777777" w:rsidR="009D42F0" w:rsidRPr="009D42F0" w:rsidRDefault="009D42F0">
            <w:r w:rsidRPr="009D42F0">
              <w:t>MPHOSPH9</w:t>
            </w:r>
          </w:p>
        </w:tc>
      </w:tr>
      <w:tr w:rsidR="003627D0" w:rsidRPr="009D42F0" w14:paraId="477C0BB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32C539E" w14:textId="77777777" w:rsidR="009D42F0" w:rsidRPr="009D42F0" w:rsidRDefault="009D42F0">
            <w:r w:rsidRPr="009D42F0">
              <w:t>203780_at</w:t>
            </w:r>
          </w:p>
        </w:tc>
        <w:tc>
          <w:tcPr>
            <w:tcW w:w="8496" w:type="dxa"/>
            <w:noWrap/>
            <w:hideMark/>
          </w:tcPr>
          <w:p w14:paraId="1690AE51" w14:textId="77777777" w:rsidR="009D42F0" w:rsidRPr="009D42F0" w:rsidRDefault="009D42F0">
            <w:r w:rsidRPr="009D42F0">
              <w:t>MPZL2</w:t>
            </w:r>
          </w:p>
        </w:tc>
      </w:tr>
      <w:tr w:rsidR="003627D0" w:rsidRPr="009D42F0" w14:paraId="674DF0F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CD9CDA8" w14:textId="77777777" w:rsidR="009D42F0" w:rsidRPr="009D42F0" w:rsidRDefault="009D42F0">
            <w:r w:rsidRPr="009D42F0">
              <w:t>203779_s_at</w:t>
            </w:r>
          </w:p>
        </w:tc>
        <w:tc>
          <w:tcPr>
            <w:tcW w:w="8496" w:type="dxa"/>
            <w:noWrap/>
            <w:hideMark/>
          </w:tcPr>
          <w:p w14:paraId="4AB39AFE" w14:textId="77777777" w:rsidR="009D42F0" w:rsidRPr="009D42F0" w:rsidRDefault="009D42F0">
            <w:r w:rsidRPr="009D42F0">
              <w:t>MPZL2</w:t>
            </w:r>
          </w:p>
        </w:tc>
      </w:tr>
      <w:tr w:rsidR="003627D0" w:rsidRPr="009D42F0" w14:paraId="0B6F488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4213241" w14:textId="77777777" w:rsidR="009D42F0" w:rsidRPr="009D42F0" w:rsidRDefault="009D42F0">
            <w:r w:rsidRPr="009D42F0">
              <w:t>206538_at</w:t>
            </w:r>
          </w:p>
        </w:tc>
        <w:tc>
          <w:tcPr>
            <w:tcW w:w="8496" w:type="dxa"/>
            <w:noWrap/>
            <w:hideMark/>
          </w:tcPr>
          <w:p w14:paraId="7891C63F" w14:textId="77777777" w:rsidR="009D42F0" w:rsidRPr="009D42F0" w:rsidRDefault="009D42F0">
            <w:r w:rsidRPr="009D42F0">
              <w:t>MRAS</w:t>
            </w:r>
          </w:p>
        </w:tc>
      </w:tr>
      <w:tr w:rsidR="003627D0" w:rsidRPr="009D42F0" w14:paraId="016B95C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73E8E1B" w14:textId="77777777" w:rsidR="009D42F0" w:rsidRPr="009D42F0" w:rsidRDefault="009D42F0">
            <w:r w:rsidRPr="009D42F0">
              <w:t>205395_s_at</w:t>
            </w:r>
          </w:p>
        </w:tc>
        <w:tc>
          <w:tcPr>
            <w:tcW w:w="8496" w:type="dxa"/>
            <w:noWrap/>
            <w:hideMark/>
          </w:tcPr>
          <w:p w14:paraId="45DE6F96" w14:textId="77777777" w:rsidR="009D42F0" w:rsidRPr="009D42F0" w:rsidRDefault="009D42F0">
            <w:r w:rsidRPr="009D42F0">
              <w:t>MRE11A</w:t>
            </w:r>
          </w:p>
        </w:tc>
      </w:tr>
      <w:tr w:rsidR="003627D0" w:rsidRPr="009D42F0" w14:paraId="5B4FA45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75E97D1" w14:textId="77777777" w:rsidR="009D42F0" w:rsidRPr="009D42F0" w:rsidRDefault="009D42F0">
            <w:r w:rsidRPr="009D42F0">
              <w:t>203931_s_at</w:t>
            </w:r>
          </w:p>
        </w:tc>
        <w:tc>
          <w:tcPr>
            <w:tcW w:w="8496" w:type="dxa"/>
            <w:noWrap/>
            <w:hideMark/>
          </w:tcPr>
          <w:p w14:paraId="22F2E533" w14:textId="77777777" w:rsidR="009D42F0" w:rsidRPr="009D42F0" w:rsidRDefault="009D42F0">
            <w:r w:rsidRPr="009D42F0">
              <w:t>MRPL12</w:t>
            </w:r>
          </w:p>
        </w:tc>
      </w:tr>
      <w:tr w:rsidR="003627D0" w:rsidRPr="009D42F0" w14:paraId="2BC0527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95F7DE6" w14:textId="77777777" w:rsidR="009D42F0" w:rsidRPr="009D42F0" w:rsidRDefault="009D42F0">
            <w:r w:rsidRPr="009D42F0">
              <w:t>218027_at</w:t>
            </w:r>
          </w:p>
        </w:tc>
        <w:tc>
          <w:tcPr>
            <w:tcW w:w="8496" w:type="dxa"/>
            <w:noWrap/>
            <w:hideMark/>
          </w:tcPr>
          <w:p w14:paraId="7F6DA0D7" w14:textId="77777777" w:rsidR="009D42F0" w:rsidRPr="009D42F0" w:rsidRDefault="009D42F0">
            <w:r w:rsidRPr="009D42F0">
              <w:t>MRPL15</w:t>
            </w:r>
          </w:p>
        </w:tc>
      </w:tr>
      <w:tr w:rsidR="003627D0" w:rsidRPr="009D42F0" w14:paraId="600FA73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C286A89" w14:textId="77777777" w:rsidR="009D42F0" w:rsidRPr="009D42F0" w:rsidRDefault="009D42F0">
            <w:r w:rsidRPr="009D42F0">
              <w:t>211594_s_at</w:t>
            </w:r>
          </w:p>
        </w:tc>
        <w:tc>
          <w:tcPr>
            <w:tcW w:w="8496" w:type="dxa"/>
            <w:noWrap/>
            <w:hideMark/>
          </w:tcPr>
          <w:p w14:paraId="058BD24E" w14:textId="77777777" w:rsidR="009D42F0" w:rsidRPr="009D42F0" w:rsidRDefault="009D42F0">
            <w:r w:rsidRPr="009D42F0">
              <w:t>MRPL9</w:t>
            </w:r>
          </w:p>
        </w:tc>
      </w:tr>
      <w:tr w:rsidR="003627D0" w:rsidRPr="009D42F0" w14:paraId="567A8ED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38EE19D" w14:textId="77777777" w:rsidR="009D42F0" w:rsidRPr="009D42F0" w:rsidRDefault="009D42F0">
            <w:r w:rsidRPr="009D42F0">
              <w:t>210008_s_at</w:t>
            </w:r>
          </w:p>
        </w:tc>
        <w:tc>
          <w:tcPr>
            <w:tcW w:w="8496" w:type="dxa"/>
            <w:noWrap/>
            <w:hideMark/>
          </w:tcPr>
          <w:p w14:paraId="2B722ECF" w14:textId="77777777" w:rsidR="009D42F0" w:rsidRPr="009D42F0" w:rsidRDefault="009D42F0">
            <w:r w:rsidRPr="009D42F0">
              <w:t>MRPS12</w:t>
            </w:r>
          </w:p>
        </w:tc>
      </w:tr>
      <w:tr w:rsidR="003627D0" w:rsidRPr="009D42F0" w14:paraId="0881F3F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6C5DD0A" w14:textId="77777777" w:rsidR="009D42F0" w:rsidRPr="009D42F0" w:rsidRDefault="009D42F0">
            <w:r w:rsidRPr="009D42F0">
              <w:t>221437_s_at</w:t>
            </w:r>
          </w:p>
        </w:tc>
        <w:tc>
          <w:tcPr>
            <w:tcW w:w="8496" w:type="dxa"/>
            <w:noWrap/>
            <w:hideMark/>
          </w:tcPr>
          <w:p w14:paraId="5FBD9ECC" w14:textId="77777777" w:rsidR="009D42F0" w:rsidRPr="009D42F0" w:rsidRDefault="009D42F0">
            <w:r w:rsidRPr="009D42F0">
              <w:t>MRPS15</w:t>
            </w:r>
          </w:p>
        </w:tc>
      </w:tr>
      <w:tr w:rsidR="003627D0" w:rsidRPr="009D42F0" w14:paraId="355B697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C792E3B" w14:textId="77777777" w:rsidR="009D42F0" w:rsidRPr="009D42F0" w:rsidRDefault="009D42F0">
            <w:r w:rsidRPr="009D42F0">
              <w:t>205122_at</w:t>
            </w:r>
          </w:p>
        </w:tc>
        <w:tc>
          <w:tcPr>
            <w:tcW w:w="8496" w:type="dxa"/>
            <w:noWrap/>
            <w:hideMark/>
          </w:tcPr>
          <w:p w14:paraId="4FEF9607" w14:textId="77777777" w:rsidR="009D42F0" w:rsidRPr="009D42F0" w:rsidRDefault="009D42F0">
            <w:r w:rsidRPr="009D42F0">
              <w:t>MSANTD3-TMEFF1///TMEFF1</w:t>
            </w:r>
          </w:p>
        </w:tc>
      </w:tr>
      <w:tr w:rsidR="003627D0" w:rsidRPr="009D42F0" w14:paraId="7C6E0F4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EEA4C7C" w14:textId="77777777" w:rsidR="009D42F0" w:rsidRPr="009D42F0" w:rsidRDefault="009D42F0">
            <w:r w:rsidRPr="009D42F0">
              <w:t>210410_s_at</w:t>
            </w:r>
          </w:p>
        </w:tc>
        <w:tc>
          <w:tcPr>
            <w:tcW w:w="8496" w:type="dxa"/>
            <w:noWrap/>
            <w:hideMark/>
          </w:tcPr>
          <w:p w14:paraId="4D84D862" w14:textId="77777777" w:rsidR="009D42F0" w:rsidRPr="009D42F0" w:rsidRDefault="009D42F0">
            <w:r w:rsidRPr="009D42F0">
              <w:t>MSH5-SAPCD1///SAPCD1///MSH5</w:t>
            </w:r>
          </w:p>
        </w:tc>
      </w:tr>
      <w:tr w:rsidR="003627D0" w:rsidRPr="009D42F0" w14:paraId="13BF603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54DE5CD" w14:textId="77777777" w:rsidR="009D42F0" w:rsidRPr="009D42F0" w:rsidRDefault="009D42F0">
            <w:r w:rsidRPr="009D42F0">
              <w:t>211450_s_at</w:t>
            </w:r>
          </w:p>
        </w:tc>
        <w:tc>
          <w:tcPr>
            <w:tcW w:w="8496" w:type="dxa"/>
            <w:noWrap/>
            <w:hideMark/>
          </w:tcPr>
          <w:p w14:paraId="3875A172" w14:textId="77777777" w:rsidR="009D42F0" w:rsidRPr="009D42F0" w:rsidRDefault="009D42F0">
            <w:r w:rsidRPr="009D42F0">
              <w:t>MSH6</w:t>
            </w:r>
          </w:p>
        </w:tc>
      </w:tr>
      <w:tr w:rsidR="003627D0" w:rsidRPr="009D42F0" w14:paraId="7811B03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FDA001C" w14:textId="77777777" w:rsidR="009D42F0" w:rsidRPr="009D42F0" w:rsidRDefault="009D42F0">
            <w:r w:rsidRPr="009D42F0">
              <w:t>204885_s_at</w:t>
            </w:r>
          </w:p>
        </w:tc>
        <w:tc>
          <w:tcPr>
            <w:tcW w:w="8496" w:type="dxa"/>
            <w:noWrap/>
            <w:hideMark/>
          </w:tcPr>
          <w:p w14:paraId="5942F083" w14:textId="77777777" w:rsidR="009D42F0" w:rsidRPr="009D42F0" w:rsidRDefault="009D42F0">
            <w:r w:rsidRPr="009D42F0">
              <w:t>MSLN</w:t>
            </w:r>
          </w:p>
        </w:tc>
      </w:tr>
      <w:tr w:rsidR="003627D0" w:rsidRPr="009D42F0" w14:paraId="4337517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9A2645B" w14:textId="77777777" w:rsidR="009D42F0" w:rsidRPr="009D42F0" w:rsidRDefault="009D42F0">
            <w:r w:rsidRPr="009D42F0">
              <w:t>217546_at</w:t>
            </w:r>
          </w:p>
        </w:tc>
        <w:tc>
          <w:tcPr>
            <w:tcW w:w="8496" w:type="dxa"/>
            <w:noWrap/>
            <w:hideMark/>
          </w:tcPr>
          <w:p w14:paraId="45F0D565" w14:textId="77777777" w:rsidR="009D42F0" w:rsidRPr="009D42F0" w:rsidRDefault="009D42F0">
            <w:r w:rsidRPr="009D42F0">
              <w:t>MT1M</w:t>
            </w:r>
          </w:p>
        </w:tc>
      </w:tr>
      <w:tr w:rsidR="003627D0" w:rsidRPr="009D42F0" w14:paraId="4B6DDE9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C3D30E6" w14:textId="77777777" w:rsidR="009D42F0" w:rsidRPr="009D42F0" w:rsidRDefault="009D42F0">
            <w:r w:rsidRPr="009D42F0">
              <w:t>216685_s_at</w:t>
            </w:r>
          </w:p>
        </w:tc>
        <w:tc>
          <w:tcPr>
            <w:tcW w:w="8496" w:type="dxa"/>
            <w:noWrap/>
            <w:hideMark/>
          </w:tcPr>
          <w:p w14:paraId="1289CC43" w14:textId="77777777" w:rsidR="009D42F0" w:rsidRPr="009D42F0" w:rsidRDefault="009D42F0">
            <w:r w:rsidRPr="009D42F0">
              <w:t>MTAP</w:t>
            </w:r>
          </w:p>
        </w:tc>
      </w:tr>
      <w:tr w:rsidR="003627D0" w:rsidRPr="009D42F0" w14:paraId="47D4D1A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101F052" w14:textId="77777777" w:rsidR="009D42F0" w:rsidRPr="009D42F0" w:rsidRDefault="009D42F0">
            <w:r w:rsidRPr="009D42F0">
              <w:t>204956_at</w:t>
            </w:r>
          </w:p>
        </w:tc>
        <w:tc>
          <w:tcPr>
            <w:tcW w:w="8496" w:type="dxa"/>
            <w:noWrap/>
            <w:hideMark/>
          </w:tcPr>
          <w:p w14:paraId="526D57F9" w14:textId="77777777" w:rsidR="009D42F0" w:rsidRPr="009D42F0" w:rsidRDefault="009D42F0">
            <w:r w:rsidRPr="009D42F0">
              <w:t>MTAP</w:t>
            </w:r>
          </w:p>
        </w:tc>
      </w:tr>
      <w:tr w:rsidR="003627D0" w:rsidRPr="009D42F0" w14:paraId="454C278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A7C10F1" w14:textId="77777777" w:rsidR="009D42F0" w:rsidRPr="009D42F0" w:rsidRDefault="009D42F0">
            <w:r w:rsidRPr="009D42F0">
              <w:lastRenderedPageBreak/>
              <w:t>219363_s_at</w:t>
            </w:r>
          </w:p>
        </w:tc>
        <w:tc>
          <w:tcPr>
            <w:tcW w:w="8496" w:type="dxa"/>
            <w:noWrap/>
            <w:hideMark/>
          </w:tcPr>
          <w:p w14:paraId="14A2D182" w14:textId="77777777" w:rsidR="009D42F0" w:rsidRPr="009D42F0" w:rsidRDefault="009D42F0">
            <w:r w:rsidRPr="009D42F0">
              <w:t>MTERF3</w:t>
            </w:r>
          </w:p>
        </w:tc>
      </w:tr>
      <w:tr w:rsidR="003627D0" w:rsidRPr="009D42F0" w14:paraId="74C3E62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595C5A2" w14:textId="77777777" w:rsidR="009D42F0" w:rsidRPr="009D42F0" w:rsidRDefault="009D42F0">
            <w:r w:rsidRPr="009D42F0">
              <w:t>201761_at</w:t>
            </w:r>
          </w:p>
        </w:tc>
        <w:tc>
          <w:tcPr>
            <w:tcW w:w="8496" w:type="dxa"/>
            <w:noWrap/>
            <w:hideMark/>
          </w:tcPr>
          <w:p w14:paraId="2DCB8BEE" w14:textId="77777777" w:rsidR="009D42F0" w:rsidRPr="009D42F0" w:rsidRDefault="009D42F0">
            <w:r w:rsidRPr="009D42F0">
              <w:t>MTHFD2</w:t>
            </w:r>
          </w:p>
        </w:tc>
      </w:tr>
      <w:tr w:rsidR="003627D0" w:rsidRPr="009D42F0" w14:paraId="1219751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A6144F4" w14:textId="77777777" w:rsidR="009D42F0" w:rsidRPr="009D42F0" w:rsidRDefault="009D42F0">
            <w:r w:rsidRPr="009D42F0">
              <w:t>220196_at</w:t>
            </w:r>
          </w:p>
        </w:tc>
        <w:tc>
          <w:tcPr>
            <w:tcW w:w="8496" w:type="dxa"/>
            <w:noWrap/>
            <w:hideMark/>
          </w:tcPr>
          <w:p w14:paraId="209F15F1" w14:textId="77777777" w:rsidR="009D42F0" w:rsidRPr="009D42F0" w:rsidRDefault="009D42F0">
            <w:r w:rsidRPr="009D42F0">
              <w:t>MUC16</w:t>
            </w:r>
          </w:p>
        </w:tc>
      </w:tr>
      <w:tr w:rsidR="003627D0" w:rsidRPr="009D42F0" w14:paraId="68BFC63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5AE22E9" w14:textId="77777777" w:rsidR="009D42F0" w:rsidRPr="009D42F0" w:rsidRDefault="009D42F0">
            <w:r w:rsidRPr="009D42F0">
              <w:t>213432_at</w:t>
            </w:r>
          </w:p>
        </w:tc>
        <w:tc>
          <w:tcPr>
            <w:tcW w:w="8496" w:type="dxa"/>
            <w:noWrap/>
            <w:hideMark/>
          </w:tcPr>
          <w:p w14:paraId="347E34E3" w14:textId="77777777" w:rsidR="009D42F0" w:rsidRPr="009D42F0" w:rsidRDefault="009D42F0">
            <w:r w:rsidRPr="009D42F0">
              <w:t>MUC5B</w:t>
            </w:r>
          </w:p>
        </w:tc>
      </w:tr>
      <w:tr w:rsidR="003627D0" w:rsidRPr="009D42F0" w14:paraId="2B8341A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0237549" w14:textId="77777777" w:rsidR="009D42F0" w:rsidRPr="009D42F0" w:rsidRDefault="009D42F0">
            <w:r w:rsidRPr="009D42F0">
              <w:t>202086_at</w:t>
            </w:r>
          </w:p>
        </w:tc>
        <w:tc>
          <w:tcPr>
            <w:tcW w:w="8496" w:type="dxa"/>
            <w:noWrap/>
            <w:hideMark/>
          </w:tcPr>
          <w:p w14:paraId="0B57346F" w14:textId="77777777" w:rsidR="009D42F0" w:rsidRPr="009D42F0" w:rsidRDefault="009D42F0">
            <w:r w:rsidRPr="009D42F0">
              <w:t>MX1</w:t>
            </w:r>
          </w:p>
        </w:tc>
      </w:tr>
      <w:tr w:rsidR="003627D0" w:rsidRPr="009D42F0" w14:paraId="4F2969E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57B1190" w14:textId="77777777" w:rsidR="009D42F0" w:rsidRPr="009D42F0" w:rsidRDefault="009D42F0">
            <w:r w:rsidRPr="009D42F0">
              <w:t>213906_at</w:t>
            </w:r>
          </w:p>
        </w:tc>
        <w:tc>
          <w:tcPr>
            <w:tcW w:w="8496" w:type="dxa"/>
            <w:noWrap/>
            <w:hideMark/>
          </w:tcPr>
          <w:p w14:paraId="3D5DB65A" w14:textId="77777777" w:rsidR="009D42F0" w:rsidRPr="009D42F0" w:rsidRDefault="009D42F0">
            <w:r w:rsidRPr="009D42F0">
              <w:t>MYBL1</w:t>
            </w:r>
          </w:p>
        </w:tc>
      </w:tr>
      <w:tr w:rsidR="003627D0" w:rsidRPr="009D42F0" w14:paraId="699E0D7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2D04FCF" w14:textId="77777777" w:rsidR="009D42F0" w:rsidRPr="009D42F0" w:rsidRDefault="009D42F0">
            <w:r w:rsidRPr="009D42F0">
              <w:t>201710_at</w:t>
            </w:r>
          </w:p>
        </w:tc>
        <w:tc>
          <w:tcPr>
            <w:tcW w:w="8496" w:type="dxa"/>
            <w:noWrap/>
            <w:hideMark/>
          </w:tcPr>
          <w:p w14:paraId="0C9274F8" w14:textId="77777777" w:rsidR="009D42F0" w:rsidRPr="009D42F0" w:rsidRDefault="009D42F0">
            <w:r w:rsidRPr="009D42F0">
              <w:t>MYBL2</w:t>
            </w:r>
          </w:p>
        </w:tc>
      </w:tr>
      <w:tr w:rsidR="003627D0" w:rsidRPr="009D42F0" w14:paraId="37E03F0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F783224" w14:textId="77777777" w:rsidR="009D42F0" w:rsidRPr="009D42F0" w:rsidRDefault="009D42F0">
            <w:r w:rsidRPr="009D42F0">
              <w:t>202431_s_at</w:t>
            </w:r>
          </w:p>
        </w:tc>
        <w:tc>
          <w:tcPr>
            <w:tcW w:w="8496" w:type="dxa"/>
            <w:noWrap/>
            <w:hideMark/>
          </w:tcPr>
          <w:p w14:paraId="71287368" w14:textId="77777777" w:rsidR="009D42F0" w:rsidRPr="009D42F0" w:rsidRDefault="009D42F0">
            <w:r w:rsidRPr="009D42F0">
              <w:t>MYC</w:t>
            </w:r>
          </w:p>
        </w:tc>
      </w:tr>
      <w:tr w:rsidR="003627D0" w:rsidRPr="009D42F0" w14:paraId="70F1054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0DE3506" w14:textId="77777777" w:rsidR="009D42F0" w:rsidRPr="009D42F0" w:rsidRDefault="009D42F0">
            <w:r w:rsidRPr="009D42F0">
              <w:t>201976_s_at</w:t>
            </w:r>
          </w:p>
        </w:tc>
        <w:tc>
          <w:tcPr>
            <w:tcW w:w="8496" w:type="dxa"/>
            <w:noWrap/>
            <w:hideMark/>
          </w:tcPr>
          <w:p w14:paraId="57A50656" w14:textId="77777777" w:rsidR="009D42F0" w:rsidRPr="009D42F0" w:rsidRDefault="009D42F0">
            <w:r w:rsidRPr="009D42F0">
              <w:t>MYO10</w:t>
            </w:r>
          </w:p>
        </w:tc>
      </w:tr>
      <w:tr w:rsidR="003627D0" w:rsidRPr="009D42F0" w14:paraId="032EE1F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9656909" w14:textId="77777777" w:rsidR="009D42F0" w:rsidRPr="009D42F0" w:rsidRDefault="009D42F0">
            <w:r w:rsidRPr="009D42F0">
              <w:t>201774_s_at</w:t>
            </w:r>
          </w:p>
        </w:tc>
        <w:tc>
          <w:tcPr>
            <w:tcW w:w="8496" w:type="dxa"/>
            <w:noWrap/>
            <w:hideMark/>
          </w:tcPr>
          <w:p w14:paraId="727B6717" w14:textId="77777777" w:rsidR="009D42F0" w:rsidRPr="009D42F0" w:rsidRDefault="009D42F0">
            <w:r w:rsidRPr="009D42F0">
              <w:t>NCAPD2</w:t>
            </w:r>
          </w:p>
        </w:tc>
      </w:tr>
      <w:tr w:rsidR="003627D0" w:rsidRPr="009D42F0" w14:paraId="732FAE2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8A02124" w14:textId="77777777" w:rsidR="009D42F0" w:rsidRPr="009D42F0" w:rsidRDefault="009D42F0">
            <w:r w:rsidRPr="009D42F0">
              <w:t>218663_at</w:t>
            </w:r>
          </w:p>
        </w:tc>
        <w:tc>
          <w:tcPr>
            <w:tcW w:w="8496" w:type="dxa"/>
            <w:noWrap/>
            <w:hideMark/>
          </w:tcPr>
          <w:p w14:paraId="72243C71" w14:textId="77777777" w:rsidR="009D42F0" w:rsidRPr="009D42F0" w:rsidRDefault="009D42F0">
            <w:r w:rsidRPr="009D42F0">
              <w:t>NCAPG</w:t>
            </w:r>
          </w:p>
        </w:tc>
      </w:tr>
      <w:tr w:rsidR="003627D0" w:rsidRPr="009D42F0" w14:paraId="01D1B84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73874EC" w14:textId="77777777" w:rsidR="009D42F0" w:rsidRPr="009D42F0" w:rsidRDefault="009D42F0">
            <w:r w:rsidRPr="009D42F0">
              <w:t>218662_s_at</w:t>
            </w:r>
          </w:p>
        </w:tc>
        <w:tc>
          <w:tcPr>
            <w:tcW w:w="8496" w:type="dxa"/>
            <w:noWrap/>
            <w:hideMark/>
          </w:tcPr>
          <w:p w14:paraId="1BEA2D1F" w14:textId="77777777" w:rsidR="009D42F0" w:rsidRPr="009D42F0" w:rsidRDefault="009D42F0">
            <w:r w:rsidRPr="009D42F0">
              <w:t>NCAPG</w:t>
            </w:r>
          </w:p>
        </w:tc>
      </w:tr>
      <w:tr w:rsidR="003627D0" w:rsidRPr="009D42F0" w14:paraId="2BD7B4F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5968614" w14:textId="77777777" w:rsidR="009D42F0" w:rsidRPr="009D42F0" w:rsidRDefault="009D42F0">
            <w:r w:rsidRPr="009D42F0">
              <w:t>212949_at</w:t>
            </w:r>
          </w:p>
        </w:tc>
        <w:tc>
          <w:tcPr>
            <w:tcW w:w="8496" w:type="dxa"/>
            <w:noWrap/>
            <w:hideMark/>
          </w:tcPr>
          <w:p w14:paraId="5AA29FC2" w14:textId="77777777" w:rsidR="009D42F0" w:rsidRPr="009D42F0" w:rsidRDefault="009D42F0">
            <w:r w:rsidRPr="009D42F0">
              <w:t>NCAPH</w:t>
            </w:r>
          </w:p>
        </w:tc>
      </w:tr>
      <w:tr w:rsidR="003627D0" w:rsidRPr="009D42F0" w14:paraId="75796F6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D451E67" w14:textId="77777777" w:rsidR="009D42F0" w:rsidRPr="009D42F0" w:rsidRDefault="009D42F0">
            <w:r w:rsidRPr="009D42F0">
              <w:t>218266_s_at</w:t>
            </w:r>
          </w:p>
        </w:tc>
        <w:tc>
          <w:tcPr>
            <w:tcW w:w="8496" w:type="dxa"/>
            <w:noWrap/>
            <w:hideMark/>
          </w:tcPr>
          <w:p w14:paraId="2FAC0646" w14:textId="77777777" w:rsidR="009D42F0" w:rsidRPr="009D42F0" w:rsidRDefault="009D42F0">
            <w:r w:rsidRPr="009D42F0">
              <w:t>NCS1</w:t>
            </w:r>
          </w:p>
        </w:tc>
      </w:tr>
      <w:tr w:rsidR="003627D0" w:rsidRPr="009D42F0" w14:paraId="6284027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EB31F80" w14:textId="77777777" w:rsidR="009D42F0" w:rsidRPr="009D42F0" w:rsidRDefault="009D42F0">
            <w:r w:rsidRPr="009D42F0">
              <w:t>204162_at</w:t>
            </w:r>
          </w:p>
        </w:tc>
        <w:tc>
          <w:tcPr>
            <w:tcW w:w="8496" w:type="dxa"/>
            <w:noWrap/>
            <w:hideMark/>
          </w:tcPr>
          <w:p w14:paraId="48CC5920" w14:textId="77777777" w:rsidR="009D42F0" w:rsidRPr="009D42F0" w:rsidRDefault="009D42F0">
            <w:r w:rsidRPr="009D42F0">
              <w:t>NDC80</w:t>
            </w:r>
          </w:p>
        </w:tc>
      </w:tr>
      <w:tr w:rsidR="003627D0" w:rsidRPr="009D42F0" w14:paraId="43689D9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D600B10" w14:textId="77777777" w:rsidR="009D42F0" w:rsidRPr="009D42F0" w:rsidRDefault="009D42F0">
            <w:r w:rsidRPr="009D42F0">
              <w:t>200632_s_at</w:t>
            </w:r>
          </w:p>
        </w:tc>
        <w:tc>
          <w:tcPr>
            <w:tcW w:w="8496" w:type="dxa"/>
            <w:noWrap/>
            <w:hideMark/>
          </w:tcPr>
          <w:p w14:paraId="6895519B" w14:textId="77777777" w:rsidR="009D42F0" w:rsidRPr="009D42F0" w:rsidRDefault="009D42F0">
            <w:r w:rsidRPr="009D42F0">
              <w:t>NDRG1</w:t>
            </w:r>
          </w:p>
        </w:tc>
      </w:tr>
      <w:tr w:rsidR="003627D0" w:rsidRPr="009D42F0" w14:paraId="6BB67E6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F73AF56" w14:textId="77777777" w:rsidR="009D42F0" w:rsidRPr="009D42F0" w:rsidRDefault="009D42F0">
            <w:r w:rsidRPr="009D42F0">
              <w:t>219006_at</w:t>
            </w:r>
          </w:p>
        </w:tc>
        <w:tc>
          <w:tcPr>
            <w:tcW w:w="8496" w:type="dxa"/>
            <w:noWrap/>
            <w:hideMark/>
          </w:tcPr>
          <w:p w14:paraId="341A302A" w14:textId="77777777" w:rsidR="009D42F0" w:rsidRPr="009D42F0" w:rsidRDefault="009D42F0">
            <w:r w:rsidRPr="009D42F0">
              <w:t>NDUFAF4</w:t>
            </w:r>
          </w:p>
        </w:tc>
      </w:tr>
      <w:tr w:rsidR="003627D0" w:rsidRPr="009D42F0" w14:paraId="3D849F8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31BB8F0" w14:textId="77777777" w:rsidR="009D42F0" w:rsidRPr="009D42F0" w:rsidRDefault="009D42F0">
            <w:r w:rsidRPr="009D42F0">
              <w:t>219545_at</w:t>
            </w:r>
          </w:p>
        </w:tc>
        <w:tc>
          <w:tcPr>
            <w:tcW w:w="8496" w:type="dxa"/>
            <w:noWrap/>
            <w:hideMark/>
          </w:tcPr>
          <w:p w14:paraId="6992BDB4" w14:textId="77777777" w:rsidR="009D42F0" w:rsidRPr="009D42F0" w:rsidRDefault="009D42F0">
            <w:r w:rsidRPr="009D42F0">
              <w:t>NDUFC2-KCTD14///KCTD14</w:t>
            </w:r>
          </w:p>
        </w:tc>
      </w:tr>
      <w:tr w:rsidR="003627D0" w:rsidRPr="009D42F0" w14:paraId="44DA504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3E89832" w14:textId="77777777" w:rsidR="009D42F0" w:rsidRPr="009D42F0" w:rsidRDefault="009D42F0">
            <w:r w:rsidRPr="009D42F0">
              <w:t>204641_at</w:t>
            </w:r>
          </w:p>
        </w:tc>
        <w:tc>
          <w:tcPr>
            <w:tcW w:w="8496" w:type="dxa"/>
            <w:noWrap/>
            <w:hideMark/>
          </w:tcPr>
          <w:p w14:paraId="2D2378B4" w14:textId="77777777" w:rsidR="009D42F0" w:rsidRPr="009D42F0" w:rsidRDefault="009D42F0">
            <w:r w:rsidRPr="009D42F0">
              <w:t>NEK2</w:t>
            </w:r>
          </w:p>
        </w:tc>
      </w:tr>
      <w:tr w:rsidR="003627D0" w:rsidRPr="009D42F0" w14:paraId="5487A2C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645B6AB" w14:textId="77777777" w:rsidR="009D42F0" w:rsidRPr="009D42F0" w:rsidRDefault="009D42F0">
            <w:r w:rsidRPr="009D42F0">
              <w:t>211080_s_at</w:t>
            </w:r>
          </w:p>
        </w:tc>
        <w:tc>
          <w:tcPr>
            <w:tcW w:w="8496" w:type="dxa"/>
            <w:noWrap/>
            <w:hideMark/>
          </w:tcPr>
          <w:p w14:paraId="3B7D648F" w14:textId="77777777" w:rsidR="009D42F0" w:rsidRPr="009D42F0" w:rsidRDefault="009D42F0">
            <w:r w:rsidRPr="009D42F0">
              <w:t>NEK2</w:t>
            </w:r>
          </w:p>
        </w:tc>
      </w:tr>
      <w:tr w:rsidR="003627D0" w:rsidRPr="009D42F0" w14:paraId="00C0398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27BBA06" w14:textId="77777777" w:rsidR="009D42F0" w:rsidRPr="009D42F0" w:rsidRDefault="009D42F0">
            <w:r w:rsidRPr="009D42F0">
              <w:t>218678_at</w:t>
            </w:r>
          </w:p>
        </w:tc>
        <w:tc>
          <w:tcPr>
            <w:tcW w:w="8496" w:type="dxa"/>
            <w:noWrap/>
            <w:hideMark/>
          </w:tcPr>
          <w:p w14:paraId="0F9C784F" w14:textId="77777777" w:rsidR="009D42F0" w:rsidRPr="009D42F0" w:rsidRDefault="009D42F0">
            <w:r w:rsidRPr="009D42F0">
              <w:t>NES</w:t>
            </w:r>
          </w:p>
        </w:tc>
      </w:tr>
      <w:tr w:rsidR="003627D0" w:rsidRPr="009D42F0" w14:paraId="40B9D93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96CC1AB" w14:textId="77777777" w:rsidR="009D42F0" w:rsidRPr="009D42F0" w:rsidRDefault="009D42F0">
            <w:r w:rsidRPr="009D42F0">
              <w:t>201830_s_at</w:t>
            </w:r>
          </w:p>
        </w:tc>
        <w:tc>
          <w:tcPr>
            <w:tcW w:w="8496" w:type="dxa"/>
            <w:noWrap/>
            <w:hideMark/>
          </w:tcPr>
          <w:p w14:paraId="0C4EA919" w14:textId="77777777" w:rsidR="009D42F0" w:rsidRPr="009D42F0" w:rsidRDefault="009D42F0">
            <w:r w:rsidRPr="009D42F0">
              <w:t>NET1</w:t>
            </w:r>
          </w:p>
        </w:tc>
      </w:tr>
      <w:tr w:rsidR="003627D0" w:rsidRPr="009D42F0" w14:paraId="71A20DD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4CE97C7" w14:textId="77777777" w:rsidR="009D42F0" w:rsidRPr="009D42F0" w:rsidRDefault="009D42F0">
            <w:r w:rsidRPr="009D42F0">
              <w:t>218888_s_at</w:t>
            </w:r>
          </w:p>
        </w:tc>
        <w:tc>
          <w:tcPr>
            <w:tcW w:w="8496" w:type="dxa"/>
            <w:noWrap/>
            <w:hideMark/>
          </w:tcPr>
          <w:p w14:paraId="74A178BE" w14:textId="77777777" w:rsidR="009D42F0" w:rsidRPr="009D42F0" w:rsidRDefault="009D42F0">
            <w:r w:rsidRPr="009D42F0">
              <w:t>NETO2</w:t>
            </w:r>
          </w:p>
        </w:tc>
      </w:tr>
      <w:tr w:rsidR="003627D0" w:rsidRPr="009D42F0" w14:paraId="5EC07C5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0FA55B6" w14:textId="77777777" w:rsidR="009D42F0" w:rsidRPr="009D42F0" w:rsidRDefault="009D42F0">
            <w:r w:rsidRPr="009D42F0">
              <w:t>211091_s_at</w:t>
            </w:r>
          </w:p>
        </w:tc>
        <w:tc>
          <w:tcPr>
            <w:tcW w:w="8496" w:type="dxa"/>
            <w:noWrap/>
            <w:hideMark/>
          </w:tcPr>
          <w:p w14:paraId="4EB70826" w14:textId="77777777" w:rsidR="009D42F0" w:rsidRPr="009D42F0" w:rsidRDefault="009D42F0">
            <w:r w:rsidRPr="009D42F0">
              <w:t>NF2</w:t>
            </w:r>
          </w:p>
        </w:tc>
      </w:tr>
      <w:tr w:rsidR="003627D0" w:rsidRPr="009D42F0" w14:paraId="15DBBD5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96EC39D" w14:textId="77777777" w:rsidR="009D42F0" w:rsidRPr="009D42F0" w:rsidRDefault="009D42F0">
            <w:r w:rsidRPr="009D42F0">
              <w:t>204702_s_at</w:t>
            </w:r>
          </w:p>
        </w:tc>
        <w:tc>
          <w:tcPr>
            <w:tcW w:w="8496" w:type="dxa"/>
            <w:noWrap/>
            <w:hideMark/>
          </w:tcPr>
          <w:p w14:paraId="495325BE" w14:textId="77777777" w:rsidR="009D42F0" w:rsidRPr="009D42F0" w:rsidRDefault="009D42F0">
            <w:r w:rsidRPr="009D42F0">
              <w:t>NFE2L3</w:t>
            </w:r>
          </w:p>
        </w:tc>
      </w:tr>
      <w:tr w:rsidR="003627D0" w:rsidRPr="009D42F0" w14:paraId="20B4754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9FBB236" w14:textId="77777777" w:rsidR="009D42F0" w:rsidRPr="009D42F0" w:rsidRDefault="009D42F0">
            <w:r w:rsidRPr="009D42F0">
              <w:t>210268_at</w:t>
            </w:r>
          </w:p>
        </w:tc>
        <w:tc>
          <w:tcPr>
            <w:tcW w:w="8496" w:type="dxa"/>
            <w:noWrap/>
            <w:hideMark/>
          </w:tcPr>
          <w:p w14:paraId="37F081E8" w14:textId="77777777" w:rsidR="009D42F0" w:rsidRPr="009D42F0" w:rsidRDefault="009D42F0">
            <w:r w:rsidRPr="009D42F0">
              <w:t>NFX1</w:t>
            </w:r>
          </w:p>
        </w:tc>
      </w:tr>
      <w:tr w:rsidR="003627D0" w:rsidRPr="009D42F0" w14:paraId="67306B6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603F005" w14:textId="77777777" w:rsidR="009D42F0" w:rsidRPr="009D42F0" w:rsidRDefault="009D42F0">
            <w:r w:rsidRPr="009D42F0">
              <w:t>219031_s_at</w:t>
            </w:r>
          </w:p>
        </w:tc>
        <w:tc>
          <w:tcPr>
            <w:tcW w:w="8496" w:type="dxa"/>
            <w:noWrap/>
            <w:hideMark/>
          </w:tcPr>
          <w:p w14:paraId="201BD7BF" w14:textId="77777777" w:rsidR="009D42F0" w:rsidRPr="009D42F0" w:rsidRDefault="009D42F0">
            <w:r w:rsidRPr="009D42F0">
              <w:t>NIP7</w:t>
            </w:r>
          </w:p>
        </w:tc>
      </w:tr>
      <w:tr w:rsidR="003627D0" w:rsidRPr="009D42F0" w14:paraId="2C44B23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794AD3A" w14:textId="77777777" w:rsidR="009D42F0" w:rsidRPr="009D42F0" w:rsidRDefault="009D42F0">
            <w:r w:rsidRPr="009D42F0">
              <w:t>206023_at</w:t>
            </w:r>
          </w:p>
        </w:tc>
        <w:tc>
          <w:tcPr>
            <w:tcW w:w="8496" w:type="dxa"/>
            <w:noWrap/>
            <w:hideMark/>
          </w:tcPr>
          <w:p w14:paraId="2DC65201" w14:textId="77777777" w:rsidR="009D42F0" w:rsidRPr="009D42F0" w:rsidRDefault="009D42F0">
            <w:r w:rsidRPr="009D42F0">
              <w:t>NMU</w:t>
            </w:r>
          </w:p>
        </w:tc>
      </w:tr>
      <w:tr w:rsidR="003627D0" w:rsidRPr="009D42F0" w14:paraId="6AF58DB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27627F2" w14:textId="77777777" w:rsidR="009D42F0" w:rsidRPr="009D42F0" w:rsidRDefault="009D42F0">
            <w:r w:rsidRPr="009D42F0">
              <w:t>219324_at</w:t>
            </w:r>
          </w:p>
        </w:tc>
        <w:tc>
          <w:tcPr>
            <w:tcW w:w="8496" w:type="dxa"/>
            <w:noWrap/>
            <w:hideMark/>
          </w:tcPr>
          <w:p w14:paraId="69E756B0" w14:textId="77777777" w:rsidR="009D42F0" w:rsidRPr="009D42F0" w:rsidRDefault="009D42F0">
            <w:r w:rsidRPr="009D42F0">
              <w:t>NOL12</w:t>
            </w:r>
          </w:p>
        </w:tc>
      </w:tr>
      <w:tr w:rsidR="003627D0" w:rsidRPr="009D42F0" w14:paraId="05EBB5C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94B1912" w14:textId="77777777" w:rsidR="009D42F0" w:rsidRPr="009D42F0" w:rsidRDefault="009D42F0">
            <w:r w:rsidRPr="009D42F0">
              <w:t>218199_s_at</w:t>
            </w:r>
          </w:p>
        </w:tc>
        <w:tc>
          <w:tcPr>
            <w:tcW w:w="8496" w:type="dxa"/>
            <w:noWrap/>
            <w:hideMark/>
          </w:tcPr>
          <w:p w14:paraId="010DB52A" w14:textId="77777777" w:rsidR="009D42F0" w:rsidRPr="009D42F0" w:rsidRDefault="009D42F0">
            <w:r w:rsidRPr="009D42F0">
              <w:t>NOL6</w:t>
            </w:r>
          </w:p>
        </w:tc>
      </w:tr>
      <w:tr w:rsidR="003627D0" w:rsidRPr="009D42F0" w14:paraId="449A3D7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EA9122C" w14:textId="77777777" w:rsidR="009D42F0" w:rsidRPr="009D42F0" w:rsidRDefault="009D42F0">
            <w:r w:rsidRPr="009D42F0">
              <w:t>218051_s_at</w:t>
            </w:r>
          </w:p>
        </w:tc>
        <w:tc>
          <w:tcPr>
            <w:tcW w:w="8496" w:type="dxa"/>
            <w:noWrap/>
            <w:hideMark/>
          </w:tcPr>
          <w:p w14:paraId="772AEB85" w14:textId="77777777" w:rsidR="009D42F0" w:rsidRPr="009D42F0" w:rsidRDefault="009D42F0">
            <w:r w:rsidRPr="009D42F0">
              <w:t>NT5DC2</w:t>
            </w:r>
          </w:p>
        </w:tc>
      </w:tr>
      <w:tr w:rsidR="003627D0" w:rsidRPr="009D42F0" w14:paraId="06DB05B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C3594BD" w14:textId="77777777" w:rsidR="009D42F0" w:rsidRPr="009D42F0" w:rsidRDefault="009D42F0">
            <w:r w:rsidRPr="009D42F0">
              <w:t>204766_s_at</w:t>
            </w:r>
          </w:p>
        </w:tc>
        <w:tc>
          <w:tcPr>
            <w:tcW w:w="8496" w:type="dxa"/>
            <w:noWrap/>
            <w:hideMark/>
          </w:tcPr>
          <w:p w14:paraId="5E97F691" w14:textId="77777777" w:rsidR="009D42F0" w:rsidRPr="009D42F0" w:rsidRDefault="009D42F0">
            <w:r w:rsidRPr="009D42F0">
              <w:t>NUDT1</w:t>
            </w:r>
          </w:p>
        </w:tc>
      </w:tr>
      <w:tr w:rsidR="003627D0" w:rsidRPr="009D42F0" w14:paraId="65074C1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B766285" w14:textId="77777777" w:rsidR="009D42F0" w:rsidRPr="009D42F0" w:rsidRDefault="009D42F0">
            <w:r w:rsidRPr="009D42F0">
              <w:t>206550_s_at</w:t>
            </w:r>
          </w:p>
        </w:tc>
        <w:tc>
          <w:tcPr>
            <w:tcW w:w="8496" w:type="dxa"/>
            <w:noWrap/>
            <w:hideMark/>
          </w:tcPr>
          <w:p w14:paraId="27AE4E87" w14:textId="77777777" w:rsidR="009D42F0" w:rsidRPr="009D42F0" w:rsidRDefault="009D42F0">
            <w:r w:rsidRPr="009D42F0">
              <w:t>NUP155</w:t>
            </w:r>
          </w:p>
        </w:tc>
      </w:tr>
      <w:tr w:rsidR="003627D0" w:rsidRPr="009D42F0" w14:paraId="7F941EA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3FEC6ED" w14:textId="77777777" w:rsidR="009D42F0" w:rsidRPr="009D42F0" w:rsidRDefault="009D42F0">
            <w:r w:rsidRPr="009D42F0">
              <w:t>212709_at</w:t>
            </w:r>
          </w:p>
        </w:tc>
        <w:tc>
          <w:tcPr>
            <w:tcW w:w="8496" w:type="dxa"/>
            <w:noWrap/>
            <w:hideMark/>
          </w:tcPr>
          <w:p w14:paraId="40225142" w14:textId="77777777" w:rsidR="009D42F0" w:rsidRPr="009D42F0" w:rsidRDefault="009D42F0">
            <w:r w:rsidRPr="009D42F0">
              <w:t>NUP160</w:t>
            </w:r>
          </w:p>
        </w:tc>
      </w:tr>
      <w:tr w:rsidR="003627D0" w:rsidRPr="009D42F0" w14:paraId="157D98E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069BA8C" w14:textId="77777777" w:rsidR="009D42F0" w:rsidRPr="009D42F0" w:rsidRDefault="009D42F0">
            <w:r w:rsidRPr="009D42F0">
              <w:t>212315_s_at</w:t>
            </w:r>
          </w:p>
        </w:tc>
        <w:tc>
          <w:tcPr>
            <w:tcW w:w="8496" w:type="dxa"/>
            <w:noWrap/>
            <w:hideMark/>
          </w:tcPr>
          <w:p w14:paraId="232675B0" w14:textId="77777777" w:rsidR="009D42F0" w:rsidRPr="009D42F0" w:rsidRDefault="009D42F0">
            <w:r w:rsidRPr="009D42F0">
              <w:t>NUP210</w:t>
            </w:r>
          </w:p>
        </w:tc>
      </w:tr>
      <w:tr w:rsidR="003627D0" w:rsidRPr="009D42F0" w14:paraId="6ED4BDD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E5FF06C" w14:textId="77777777" w:rsidR="009D42F0" w:rsidRPr="009D42F0" w:rsidRDefault="009D42F0">
            <w:r w:rsidRPr="009D42F0">
              <w:t>202188_at</w:t>
            </w:r>
          </w:p>
        </w:tc>
        <w:tc>
          <w:tcPr>
            <w:tcW w:w="8496" w:type="dxa"/>
            <w:noWrap/>
            <w:hideMark/>
          </w:tcPr>
          <w:p w14:paraId="1197278B" w14:textId="77777777" w:rsidR="009D42F0" w:rsidRPr="009D42F0" w:rsidRDefault="009D42F0">
            <w:r w:rsidRPr="009D42F0">
              <w:t>NUP93</w:t>
            </w:r>
          </w:p>
        </w:tc>
      </w:tr>
      <w:tr w:rsidR="003627D0" w:rsidRPr="009D42F0" w14:paraId="399E8FD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2839960" w14:textId="77777777" w:rsidR="009D42F0" w:rsidRPr="009D42F0" w:rsidRDefault="009D42F0">
            <w:r w:rsidRPr="009D42F0">
              <w:t>219978_s_at</w:t>
            </w:r>
          </w:p>
        </w:tc>
        <w:tc>
          <w:tcPr>
            <w:tcW w:w="8496" w:type="dxa"/>
            <w:noWrap/>
            <w:hideMark/>
          </w:tcPr>
          <w:p w14:paraId="3D9FE199" w14:textId="77777777" w:rsidR="009D42F0" w:rsidRPr="009D42F0" w:rsidRDefault="009D42F0">
            <w:r w:rsidRPr="009D42F0">
              <w:t>NUSAP1</w:t>
            </w:r>
          </w:p>
        </w:tc>
      </w:tr>
      <w:tr w:rsidR="003627D0" w:rsidRPr="009D42F0" w14:paraId="780DD08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2FFE140" w14:textId="77777777" w:rsidR="009D42F0" w:rsidRPr="009D42F0" w:rsidRDefault="009D42F0">
            <w:r w:rsidRPr="009D42F0">
              <w:t>218039_at</w:t>
            </w:r>
          </w:p>
        </w:tc>
        <w:tc>
          <w:tcPr>
            <w:tcW w:w="8496" w:type="dxa"/>
            <w:noWrap/>
            <w:hideMark/>
          </w:tcPr>
          <w:p w14:paraId="7D71210C" w14:textId="77777777" w:rsidR="009D42F0" w:rsidRPr="009D42F0" w:rsidRDefault="009D42F0">
            <w:r w:rsidRPr="009D42F0">
              <w:t>NUSAP1</w:t>
            </w:r>
          </w:p>
        </w:tc>
      </w:tr>
      <w:tr w:rsidR="003627D0" w:rsidRPr="009D42F0" w14:paraId="0856AE2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505BEF5" w14:textId="77777777" w:rsidR="009D42F0" w:rsidRPr="009D42F0" w:rsidRDefault="009D42F0">
            <w:r w:rsidRPr="009D42F0">
              <w:t>219489_s_at</w:t>
            </w:r>
          </w:p>
        </w:tc>
        <w:tc>
          <w:tcPr>
            <w:tcW w:w="8496" w:type="dxa"/>
            <w:noWrap/>
            <w:hideMark/>
          </w:tcPr>
          <w:p w14:paraId="087B96D9" w14:textId="77777777" w:rsidR="009D42F0" w:rsidRPr="009D42F0" w:rsidRDefault="009D42F0">
            <w:r w:rsidRPr="009D42F0">
              <w:t>NXN</w:t>
            </w:r>
          </w:p>
        </w:tc>
      </w:tr>
      <w:tr w:rsidR="003627D0" w:rsidRPr="009D42F0" w14:paraId="4DEB5D0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0637479" w14:textId="77777777" w:rsidR="009D42F0" w:rsidRPr="009D42F0" w:rsidRDefault="009D42F0">
            <w:r w:rsidRPr="009D42F0">
              <w:t>212768_s_at</w:t>
            </w:r>
          </w:p>
        </w:tc>
        <w:tc>
          <w:tcPr>
            <w:tcW w:w="8496" w:type="dxa"/>
            <w:noWrap/>
            <w:hideMark/>
          </w:tcPr>
          <w:p w14:paraId="0277EDD3" w14:textId="77777777" w:rsidR="009D42F0" w:rsidRPr="009D42F0" w:rsidRDefault="009D42F0">
            <w:r w:rsidRPr="009D42F0">
              <w:t>OLFM4</w:t>
            </w:r>
          </w:p>
        </w:tc>
      </w:tr>
      <w:tr w:rsidR="003627D0" w:rsidRPr="009D42F0" w14:paraId="573346A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95D4959" w14:textId="77777777" w:rsidR="009D42F0" w:rsidRPr="009D42F0" w:rsidRDefault="009D42F0">
            <w:r w:rsidRPr="009D42F0">
              <w:t>222304_x_at</w:t>
            </w:r>
          </w:p>
        </w:tc>
        <w:tc>
          <w:tcPr>
            <w:tcW w:w="8496" w:type="dxa"/>
            <w:noWrap/>
            <w:hideMark/>
          </w:tcPr>
          <w:p w14:paraId="6AD3B77E" w14:textId="77777777" w:rsidR="009D42F0" w:rsidRPr="009D42F0" w:rsidRDefault="009D42F0">
            <w:r w:rsidRPr="009D42F0">
              <w:t>OR7E47P</w:t>
            </w:r>
          </w:p>
        </w:tc>
      </w:tr>
      <w:tr w:rsidR="003627D0" w:rsidRPr="009D42F0" w14:paraId="1C5069F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52A1B1B" w14:textId="77777777" w:rsidR="009D42F0" w:rsidRPr="009D42F0" w:rsidRDefault="009D42F0">
            <w:r w:rsidRPr="009D42F0">
              <w:lastRenderedPageBreak/>
              <w:t>205085_at</w:t>
            </w:r>
          </w:p>
        </w:tc>
        <w:tc>
          <w:tcPr>
            <w:tcW w:w="8496" w:type="dxa"/>
            <w:noWrap/>
            <w:hideMark/>
          </w:tcPr>
          <w:p w14:paraId="1B5EBB9E" w14:textId="77777777" w:rsidR="009D42F0" w:rsidRPr="009D42F0" w:rsidRDefault="009D42F0">
            <w:r w:rsidRPr="009D42F0">
              <w:t>ORC1</w:t>
            </w:r>
          </w:p>
        </w:tc>
      </w:tr>
      <w:tr w:rsidR="003627D0" w:rsidRPr="009D42F0" w14:paraId="7382D18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3FD690A" w14:textId="77777777" w:rsidR="009D42F0" w:rsidRPr="009D42F0" w:rsidRDefault="009D42F0">
            <w:r w:rsidRPr="009D42F0">
              <w:t>219105_x_at</w:t>
            </w:r>
          </w:p>
        </w:tc>
        <w:tc>
          <w:tcPr>
            <w:tcW w:w="8496" w:type="dxa"/>
            <w:noWrap/>
            <w:hideMark/>
          </w:tcPr>
          <w:p w14:paraId="3BB395B3" w14:textId="77777777" w:rsidR="009D42F0" w:rsidRPr="009D42F0" w:rsidRDefault="009D42F0">
            <w:r w:rsidRPr="009D42F0">
              <w:t>ORC6</w:t>
            </w:r>
          </w:p>
        </w:tc>
      </w:tr>
      <w:tr w:rsidR="003627D0" w:rsidRPr="009D42F0" w14:paraId="0028EAD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CAD68FB" w14:textId="77777777" w:rsidR="009D42F0" w:rsidRPr="009D42F0" w:rsidRDefault="009D42F0">
            <w:r w:rsidRPr="009D42F0">
              <w:t>210448_s_at</w:t>
            </w:r>
          </w:p>
        </w:tc>
        <w:tc>
          <w:tcPr>
            <w:tcW w:w="8496" w:type="dxa"/>
            <w:noWrap/>
            <w:hideMark/>
          </w:tcPr>
          <w:p w14:paraId="23A15AE6" w14:textId="77777777" w:rsidR="009D42F0" w:rsidRPr="009D42F0" w:rsidRDefault="009D42F0">
            <w:r w:rsidRPr="009D42F0">
              <w:t>P2RX5</w:t>
            </w:r>
          </w:p>
        </w:tc>
      </w:tr>
      <w:tr w:rsidR="003627D0" w:rsidRPr="009D42F0" w14:paraId="3019807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CC535C8" w14:textId="77777777" w:rsidR="009D42F0" w:rsidRPr="009D42F0" w:rsidRDefault="009D42F0">
            <w:r w:rsidRPr="009D42F0">
              <w:t>218744_s_at</w:t>
            </w:r>
          </w:p>
        </w:tc>
        <w:tc>
          <w:tcPr>
            <w:tcW w:w="8496" w:type="dxa"/>
            <w:noWrap/>
            <w:hideMark/>
          </w:tcPr>
          <w:p w14:paraId="74AD1C09" w14:textId="77777777" w:rsidR="009D42F0" w:rsidRPr="009D42F0" w:rsidRDefault="009D42F0">
            <w:r w:rsidRPr="009D42F0">
              <w:t>PACSIN3</w:t>
            </w:r>
          </w:p>
        </w:tc>
      </w:tr>
      <w:tr w:rsidR="003627D0" w:rsidRPr="009D42F0" w14:paraId="08B5616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D61AD4B" w14:textId="77777777" w:rsidR="009D42F0" w:rsidRPr="009D42F0" w:rsidRDefault="009D42F0">
            <w:r w:rsidRPr="009D42F0">
              <w:t>201014_s_at</w:t>
            </w:r>
          </w:p>
        </w:tc>
        <w:tc>
          <w:tcPr>
            <w:tcW w:w="8496" w:type="dxa"/>
            <w:noWrap/>
            <w:hideMark/>
          </w:tcPr>
          <w:p w14:paraId="0741F735" w14:textId="77777777" w:rsidR="009D42F0" w:rsidRPr="009D42F0" w:rsidRDefault="009D42F0">
            <w:r w:rsidRPr="009D42F0">
              <w:t>PAICS</w:t>
            </w:r>
          </w:p>
        </w:tc>
      </w:tr>
      <w:tr w:rsidR="003627D0" w:rsidRPr="009D42F0" w14:paraId="283216B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16597C3" w14:textId="77777777" w:rsidR="009D42F0" w:rsidRPr="009D42F0" w:rsidRDefault="009D42F0">
            <w:r w:rsidRPr="009D42F0">
              <w:t>218886_at</w:t>
            </w:r>
          </w:p>
        </w:tc>
        <w:tc>
          <w:tcPr>
            <w:tcW w:w="8496" w:type="dxa"/>
            <w:noWrap/>
            <w:hideMark/>
          </w:tcPr>
          <w:p w14:paraId="217BDF4B" w14:textId="77777777" w:rsidR="009D42F0" w:rsidRPr="009D42F0" w:rsidRDefault="009D42F0">
            <w:r w:rsidRPr="009D42F0">
              <w:t>PAK1IP1</w:t>
            </w:r>
          </w:p>
        </w:tc>
      </w:tr>
      <w:tr w:rsidR="003627D0" w:rsidRPr="009D42F0" w14:paraId="3740D4E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49E357C" w14:textId="77777777" w:rsidR="009D42F0" w:rsidRPr="009D42F0" w:rsidRDefault="009D42F0">
            <w:r w:rsidRPr="009D42F0">
              <w:t>209043_at</w:t>
            </w:r>
          </w:p>
        </w:tc>
        <w:tc>
          <w:tcPr>
            <w:tcW w:w="8496" w:type="dxa"/>
            <w:noWrap/>
            <w:hideMark/>
          </w:tcPr>
          <w:p w14:paraId="6476A911" w14:textId="77777777" w:rsidR="009D42F0" w:rsidRPr="009D42F0" w:rsidRDefault="009D42F0">
            <w:r w:rsidRPr="009D42F0">
              <w:t>PAPSS1</w:t>
            </w:r>
          </w:p>
        </w:tc>
      </w:tr>
      <w:tr w:rsidR="003627D0" w:rsidRPr="009D42F0" w14:paraId="40B1AD7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D34990E" w14:textId="77777777" w:rsidR="009D42F0" w:rsidRPr="009D42F0" w:rsidRDefault="009D42F0">
            <w:r w:rsidRPr="009D42F0">
              <w:t>210094_s_at</w:t>
            </w:r>
          </w:p>
        </w:tc>
        <w:tc>
          <w:tcPr>
            <w:tcW w:w="8496" w:type="dxa"/>
            <w:noWrap/>
            <w:hideMark/>
          </w:tcPr>
          <w:p w14:paraId="75E08094" w14:textId="77777777" w:rsidR="009D42F0" w:rsidRPr="009D42F0" w:rsidRDefault="009D42F0">
            <w:r w:rsidRPr="009D42F0">
              <w:t>PARD3</w:t>
            </w:r>
          </w:p>
        </w:tc>
      </w:tr>
      <w:tr w:rsidR="003627D0" w:rsidRPr="009D42F0" w14:paraId="55E1302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B57B5AB" w14:textId="77777777" w:rsidR="009D42F0" w:rsidRPr="009D42F0" w:rsidRDefault="009D42F0">
            <w:r w:rsidRPr="009D42F0">
              <w:t>221526_x_at</w:t>
            </w:r>
          </w:p>
        </w:tc>
        <w:tc>
          <w:tcPr>
            <w:tcW w:w="8496" w:type="dxa"/>
            <w:noWrap/>
            <w:hideMark/>
          </w:tcPr>
          <w:p w14:paraId="6EE1575B" w14:textId="77777777" w:rsidR="009D42F0" w:rsidRPr="009D42F0" w:rsidRDefault="009D42F0">
            <w:r w:rsidRPr="009D42F0">
              <w:t>PARD3</w:t>
            </w:r>
          </w:p>
        </w:tc>
      </w:tr>
      <w:tr w:rsidR="003627D0" w:rsidRPr="009D42F0" w14:paraId="73AC4EA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B01FA67" w14:textId="77777777" w:rsidR="009D42F0" w:rsidRPr="009D42F0" w:rsidRDefault="009D42F0">
            <w:r w:rsidRPr="009D42F0">
              <w:t>220060_s_at</w:t>
            </w:r>
          </w:p>
        </w:tc>
        <w:tc>
          <w:tcPr>
            <w:tcW w:w="8496" w:type="dxa"/>
            <w:noWrap/>
            <w:hideMark/>
          </w:tcPr>
          <w:p w14:paraId="55F002E7" w14:textId="77777777" w:rsidR="009D42F0" w:rsidRPr="009D42F0" w:rsidRDefault="009D42F0">
            <w:r w:rsidRPr="009D42F0">
              <w:t>PARPBP</w:t>
            </w:r>
          </w:p>
        </w:tc>
      </w:tr>
      <w:tr w:rsidR="003627D0" w:rsidRPr="009D42F0" w14:paraId="3360B2A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4533F3B" w14:textId="77777777" w:rsidR="009D42F0" w:rsidRPr="009D42F0" w:rsidRDefault="009D42F0">
            <w:r w:rsidRPr="009D42F0">
              <w:t>205646_s_at</w:t>
            </w:r>
          </w:p>
        </w:tc>
        <w:tc>
          <w:tcPr>
            <w:tcW w:w="8496" w:type="dxa"/>
            <w:noWrap/>
            <w:hideMark/>
          </w:tcPr>
          <w:p w14:paraId="78AD81FD" w14:textId="77777777" w:rsidR="009D42F0" w:rsidRPr="009D42F0" w:rsidRDefault="009D42F0">
            <w:r w:rsidRPr="009D42F0">
              <w:t>PAX6</w:t>
            </w:r>
          </w:p>
        </w:tc>
      </w:tr>
      <w:tr w:rsidR="003627D0" w:rsidRPr="009D42F0" w14:paraId="43B2139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FB2B8AA" w14:textId="77777777" w:rsidR="009D42F0" w:rsidRPr="009D42F0" w:rsidRDefault="009D42F0">
            <w:r w:rsidRPr="009D42F0">
              <w:t>219148_at</w:t>
            </w:r>
          </w:p>
        </w:tc>
        <w:tc>
          <w:tcPr>
            <w:tcW w:w="8496" w:type="dxa"/>
            <w:noWrap/>
            <w:hideMark/>
          </w:tcPr>
          <w:p w14:paraId="26631F3C" w14:textId="77777777" w:rsidR="009D42F0" w:rsidRPr="009D42F0" w:rsidRDefault="009D42F0">
            <w:r w:rsidRPr="009D42F0">
              <w:t>PBK</w:t>
            </w:r>
          </w:p>
        </w:tc>
      </w:tr>
      <w:tr w:rsidR="003627D0" w:rsidRPr="009D42F0" w14:paraId="2FCAA5B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1A67D0C" w14:textId="77777777" w:rsidR="009D42F0" w:rsidRPr="009D42F0" w:rsidRDefault="009D42F0">
            <w:r w:rsidRPr="009D42F0">
              <w:t>206935_at</w:t>
            </w:r>
          </w:p>
        </w:tc>
        <w:tc>
          <w:tcPr>
            <w:tcW w:w="8496" w:type="dxa"/>
            <w:noWrap/>
            <w:hideMark/>
          </w:tcPr>
          <w:p w14:paraId="0B17EC23" w14:textId="77777777" w:rsidR="009D42F0" w:rsidRPr="009D42F0" w:rsidRDefault="009D42F0">
            <w:r w:rsidRPr="009D42F0">
              <w:t>PCDH8</w:t>
            </w:r>
          </w:p>
        </w:tc>
      </w:tr>
      <w:tr w:rsidR="003627D0" w:rsidRPr="009D42F0" w14:paraId="06EC83A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C448E17" w14:textId="77777777" w:rsidR="009D42F0" w:rsidRPr="009D42F0" w:rsidRDefault="009D42F0">
            <w:r w:rsidRPr="009D42F0">
              <w:t>216313_at</w:t>
            </w:r>
          </w:p>
        </w:tc>
        <w:tc>
          <w:tcPr>
            <w:tcW w:w="8496" w:type="dxa"/>
            <w:noWrap/>
            <w:hideMark/>
          </w:tcPr>
          <w:p w14:paraId="3D0BC0B4" w14:textId="77777777" w:rsidR="009D42F0" w:rsidRPr="009D42F0" w:rsidRDefault="009D42F0">
            <w:r w:rsidRPr="009D42F0">
              <w:t>PCDHB17P</w:t>
            </w:r>
          </w:p>
        </w:tc>
      </w:tr>
      <w:tr w:rsidR="003627D0" w:rsidRPr="009D42F0" w14:paraId="3B72099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A832B02" w14:textId="77777777" w:rsidR="009D42F0" w:rsidRPr="009D42F0" w:rsidRDefault="009D42F0">
            <w:r w:rsidRPr="009D42F0">
              <w:t>201202_at</w:t>
            </w:r>
          </w:p>
        </w:tc>
        <w:tc>
          <w:tcPr>
            <w:tcW w:w="8496" w:type="dxa"/>
            <w:noWrap/>
            <w:hideMark/>
          </w:tcPr>
          <w:p w14:paraId="5515ABF0" w14:textId="77777777" w:rsidR="009D42F0" w:rsidRPr="009D42F0" w:rsidRDefault="009D42F0">
            <w:r w:rsidRPr="009D42F0">
              <w:t>PCNA</w:t>
            </w:r>
          </w:p>
        </w:tc>
      </w:tr>
      <w:tr w:rsidR="003627D0" w:rsidRPr="009D42F0" w14:paraId="115838E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0E6421E" w14:textId="77777777" w:rsidR="009D42F0" w:rsidRPr="009D42F0" w:rsidRDefault="009D42F0">
            <w:r w:rsidRPr="009D42F0">
              <w:t>218952_at</w:t>
            </w:r>
          </w:p>
        </w:tc>
        <w:tc>
          <w:tcPr>
            <w:tcW w:w="8496" w:type="dxa"/>
            <w:noWrap/>
            <w:hideMark/>
          </w:tcPr>
          <w:p w14:paraId="3C833A16" w14:textId="77777777" w:rsidR="009D42F0" w:rsidRPr="009D42F0" w:rsidRDefault="009D42F0">
            <w:r w:rsidRPr="009D42F0">
              <w:t>PCSK1N</w:t>
            </w:r>
          </w:p>
        </w:tc>
      </w:tr>
      <w:tr w:rsidR="003627D0" w:rsidRPr="009D42F0" w14:paraId="47401D9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08AF63F" w14:textId="77777777" w:rsidR="009D42F0" w:rsidRPr="009D42F0" w:rsidRDefault="009D42F0">
            <w:r w:rsidRPr="009D42F0">
              <w:t>217624_at</w:t>
            </w:r>
          </w:p>
        </w:tc>
        <w:tc>
          <w:tcPr>
            <w:tcW w:w="8496" w:type="dxa"/>
            <w:noWrap/>
            <w:hideMark/>
          </w:tcPr>
          <w:p w14:paraId="6E156E94" w14:textId="77777777" w:rsidR="009D42F0" w:rsidRPr="009D42F0" w:rsidRDefault="009D42F0">
            <w:r w:rsidRPr="009D42F0">
              <w:t>PDAP1</w:t>
            </w:r>
          </w:p>
        </w:tc>
      </w:tr>
      <w:tr w:rsidR="003627D0" w:rsidRPr="009D42F0" w14:paraId="59F4C15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1BC694D" w14:textId="77777777" w:rsidR="009D42F0" w:rsidRPr="009D42F0" w:rsidRDefault="009D42F0">
            <w:r w:rsidRPr="009D42F0">
              <w:t>206348_s_at</w:t>
            </w:r>
          </w:p>
        </w:tc>
        <w:tc>
          <w:tcPr>
            <w:tcW w:w="8496" w:type="dxa"/>
            <w:noWrap/>
            <w:hideMark/>
          </w:tcPr>
          <w:p w14:paraId="342065F9" w14:textId="77777777" w:rsidR="009D42F0" w:rsidRPr="009D42F0" w:rsidRDefault="009D42F0">
            <w:r w:rsidRPr="009D42F0">
              <w:t>PDK3</w:t>
            </w:r>
          </w:p>
        </w:tc>
      </w:tr>
      <w:tr w:rsidR="003627D0" w:rsidRPr="009D42F0" w14:paraId="7C397A5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DAB4809" w14:textId="77777777" w:rsidR="009D42F0" w:rsidRPr="009D42F0" w:rsidRDefault="009D42F0">
            <w:r w:rsidRPr="009D42F0">
              <w:t>202671_s_at</w:t>
            </w:r>
          </w:p>
        </w:tc>
        <w:tc>
          <w:tcPr>
            <w:tcW w:w="8496" w:type="dxa"/>
            <w:noWrap/>
            <w:hideMark/>
          </w:tcPr>
          <w:p w14:paraId="4EF731AC" w14:textId="77777777" w:rsidR="009D42F0" w:rsidRPr="009D42F0" w:rsidRDefault="009D42F0">
            <w:r w:rsidRPr="009D42F0">
              <w:t>PDXK</w:t>
            </w:r>
          </w:p>
        </w:tc>
      </w:tr>
      <w:tr w:rsidR="003627D0" w:rsidRPr="009D42F0" w14:paraId="5DFCB98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4180452" w14:textId="77777777" w:rsidR="009D42F0" w:rsidRPr="009D42F0" w:rsidRDefault="009D42F0">
            <w:r w:rsidRPr="009D42F0">
              <w:t>217744_s_at</w:t>
            </w:r>
          </w:p>
        </w:tc>
        <w:tc>
          <w:tcPr>
            <w:tcW w:w="8496" w:type="dxa"/>
            <w:noWrap/>
            <w:hideMark/>
          </w:tcPr>
          <w:p w14:paraId="686AA304" w14:textId="77777777" w:rsidR="009D42F0" w:rsidRPr="009D42F0" w:rsidRDefault="009D42F0">
            <w:r w:rsidRPr="009D42F0">
              <w:t>PERP</w:t>
            </w:r>
          </w:p>
        </w:tc>
      </w:tr>
      <w:tr w:rsidR="003627D0" w:rsidRPr="009D42F0" w14:paraId="0E7BC03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36556AA" w14:textId="77777777" w:rsidR="009D42F0" w:rsidRPr="009D42F0" w:rsidRDefault="009D42F0">
            <w:r w:rsidRPr="009D42F0">
              <w:t>202212_at</w:t>
            </w:r>
          </w:p>
        </w:tc>
        <w:tc>
          <w:tcPr>
            <w:tcW w:w="8496" w:type="dxa"/>
            <w:noWrap/>
            <w:hideMark/>
          </w:tcPr>
          <w:p w14:paraId="21BA9891" w14:textId="77777777" w:rsidR="009D42F0" w:rsidRPr="009D42F0" w:rsidRDefault="009D42F0">
            <w:r w:rsidRPr="009D42F0">
              <w:t>PES1</w:t>
            </w:r>
          </w:p>
        </w:tc>
      </w:tr>
      <w:tr w:rsidR="003627D0" w:rsidRPr="009D42F0" w14:paraId="7A47F8E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C8A4AD6" w14:textId="77777777" w:rsidR="009D42F0" w:rsidRPr="009D42F0" w:rsidRDefault="009D42F0">
            <w:r w:rsidRPr="009D42F0">
              <w:t>218336_at</w:t>
            </w:r>
          </w:p>
        </w:tc>
        <w:tc>
          <w:tcPr>
            <w:tcW w:w="8496" w:type="dxa"/>
            <w:noWrap/>
            <w:hideMark/>
          </w:tcPr>
          <w:p w14:paraId="2065BE73" w14:textId="77777777" w:rsidR="009D42F0" w:rsidRPr="009D42F0" w:rsidRDefault="009D42F0">
            <w:r w:rsidRPr="009D42F0">
              <w:t>PFDN2</w:t>
            </w:r>
          </w:p>
        </w:tc>
      </w:tr>
      <w:tr w:rsidR="003627D0" w:rsidRPr="009D42F0" w14:paraId="436107A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62569F3" w14:textId="77777777" w:rsidR="009D42F0" w:rsidRPr="009D42F0" w:rsidRDefault="009D42F0">
            <w:r w:rsidRPr="009D42F0">
              <w:t>201037_at</w:t>
            </w:r>
          </w:p>
        </w:tc>
        <w:tc>
          <w:tcPr>
            <w:tcW w:w="8496" w:type="dxa"/>
            <w:noWrap/>
            <w:hideMark/>
          </w:tcPr>
          <w:p w14:paraId="545E5EA0" w14:textId="77777777" w:rsidR="009D42F0" w:rsidRPr="009D42F0" w:rsidRDefault="009D42F0">
            <w:r w:rsidRPr="009D42F0">
              <w:t>PFKP</w:t>
            </w:r>
          </w:p>
        </w:tc>
      </w:tr>
      <w:tr w:rsidR="003627D0" w:rsidRPr="009D42F0" w14:paraId="607D6A8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C7052BB" w14:textId="77777777" w:rsidR="009D42F0" w:rsidRPr="009D42F0" w:rsidRDefault="009D42F0">
            <w:r w:rsidRPr="009D42F0">
              <w:t>204992_s_at</w:t>
            </w:r>
          </w:p>
        </w:tc>
        <w:tc>
          <w:tcPr>
            <w:tcW w:w="8496" w:type="dxa"/>
            <w:noWrap/>
            <w:hideMark/>
          </w:tcPr>
          <w:p w14:paraId="7C22DCCC" w14:textId="77777777" w:rsidR="009D42F0" w:rsidRPr="009D42F0" w:rsidRDefault="009D42F0">
            <w:r w:rsidRPr="009D42F0">
              <w:t>PFN2</w:t>
            </w:r>
          </w:p>
        </w:tc>
      </w:tr>
      <w:tr w:rsidR="003627D0" w:rsidRPr="009D42F0" w14:paraId="26D2E78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66CB6F4" w14:textId="77777777" w:rsidR="009D42F0" w:rsidRPr="009D42F0" w:rsidRDefault="009D42F0">
            <w:r w:rsidRPr="009D42F0">
              <w:t>219225_at</w:t>
            </w:r>
          </w:p>
        </w:tc>
        <w:tc>
          <w:tcPr>
            <w:tcW w:w="8496" w:type="dxa"/>
            <w:noWrap/>
            <w:hideMark/>
          </w:tcPr>
          <w:p w14:paraId="53B3766C" w14:textId="77777777" w:rsidR="009D42F0" w:rsidRPr="009D42F0" w:rsidRDefault="009D42F0">
            <w:r w:rsidRPr="009D42F0">
              <w:t>PGBD5</w:t>
            </w:r>
          </w:p>
        </w:tc>
      </w:tr>
      <w:tr w:rsidR="003627D0" w:rsidRPr="009D42F0" w14:paraId="4945783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408D4CD" w14:textId="77777777" w:rsidR="009D42F0" w:rsidRPr="009D42F0" w:rsidRDefault="009D42F0">
            <w:r w:rsidRPr="009D42F0">
              <w:t>207469_s_at</w:t>
            </w:r>
          </w:p>
        </w:tc>
        <w:tc>
          <w:tcPr>
            <w:tcW w:w="8496" w:type="dxa"/>
            <w:noWrap/>
            <w:hideMark/>
          </w:tcPr>
          <w:p w14:paraId="61D87D22" w14:textId="77777777" w:rsidR="009D42F0" w:rsidRPr="009D42F0" w:rsidRDefault="009D42F0">
            <w:r w:rsidRPr="009D42F0">
              <w:t>PIR</w:t>
            </w:r>
          </w:p>
        </w:tc>
      </w:tr>
      <w:tr w:rsidR="003627D0" w:rsidRPr="009D42F0" w14:paraId="65868A0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920A66D" w14:textId="77777777" w:rsidR="009D42F0" w:rsidRPr="009D42F0" w:rsidRDefault="009D42F0">
            <w:r w:rsidRPr="009D42F0">
              <w:t>208502_s_at</w:t>
            </w:r>
          </w:p>
        </w:tc>
        <w:tc>
          <w:tcPr>
            <w:tcW w:w="8496" w:type="dxa"/>
            <w:noWrap/>
            <w:hideMark/>
          </w:tcPr>
          <w:p w14:paraId="449D6708" w14:textId="77777777" w:rsidR="009D42F0" w:rsidRPr="009D42F0" w:rsidRDefault="009D42F0">
            <w:r w:rsidRPr="009D42F0">
              <w:t>PITX1</w:t>
            </w:r>
          </w:p>
        </w:tc>
      </w:tr>
      <w:tr w:rsidR="003627D0" w:rsidRPr="009D42F0" w14:paraId="2A843BE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56A0C80" w14:textId="77777777" w:rsidR="009D42F0" w:rsidRPr="009D42F0" w:rsidRDefault="009D42F0">
            <w:r w:rsidRPr="009D42F0">
              <w:t>209587_at</w:t>
            </w:r>
          </w:p>
        </w:tc>
        <w:tc>
          <w:tcPr>
            <w:tcW w:w="8496" w:type="dxa"/>
            <w:noWrap/>
            <w:hideMark/>
          </w:tcPr>
          <w:p w14:paraId="006E822A" w14:textId="77777777" w:rsidR="009D42F0" w:rsidRPr="009D42F0" w:rsidRDefault="009D42F0">
            <w:r w:rsidRPr="009D42F0">
              <w:t>PITX1</w:t>
            </w:r>
          </w:p>
        </w:tc>
      </w:tr>
      <w:tr w:rsidR="003627D0" w:rsidRPr="009D42F0" w14:paraId="16479BF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DFA108A" w14:textId="77777777" w:rsidR="009D42F0" w:rsidRPr="009D42F0" w:rsidRDefault="009D42F0">
            <w:r w:rsidRPr="009D42F0">
              <w:t>221854_at</w:t>
            </w:r>
          </w:p>
        </w:tc>
        <w:tc>
          <w:tcPr>
            <w:tcW w:w="8496" w:type="dxa"/>
            <w:noWrap/>
            <w:hideMark/>
          </w:tcPr>
          <w:p w14:paraId="6D594F64" w14:textId="77777777" w:rsidR="009D42F0" w:rsidRPr="009D42F0" w:rsidRDefault="009D42F0">
            <w:r w:rsidRPr="009D42F0">
              <w:t>PKP1</w:t>
            </w:r>
          </w:p>
        </w:tc>
      </w:tr>
      <w:tr w:rsidR="003627D0" w:rsidRPr="009D42F0" w14:paraId="6C7D312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43617EF" w14:textId="77777777" w:rsidR="009D42F0" w:rsidRPr="009D42F0" w:rsidRDefault="009D42F0">
            <w:r w:rsidRPr="009D42F0">
              <w:t>210145_at</w:t>
            </w:r>
          </w:p>
        </w:tc>
        <w:tc>
          <w:tcPr>
            <w:tcW w:w="8496" w:type="dxa"/>
            <w:noWrap/>
            <w:hideMark/>
          </w:tcPr>
          <w:p w14:paraId="3A410C2F" w14:textId="77777777" w:rsidR="009D42F0" w:rsidRPr="009D42F0" w:rsidRDefault="009D42F0">
            <w:r w:rsidRPr="009D42F0">
              <w:t>PLA2G4A</w:t>
            </w:r>
          </w:p>
        </w:tc>
      </w:tr>
      <w:tr w:rsidR="003627D0" w:rsidRPr="009D42F0" w14:paraId="139A859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9D47DD7" w14:textId="77777777" w:rsidR="009D42F0" w:rsidRPr="009D42F0" w:rsidRDefault="009D42F0">
            <w:r w:rsidRPr="009D42F0">
              <w:t>207002_s_at</w:t>
            </w:r>
          </w:p>
        </w:tc>
        <w:tc>
          <w:tcPr>
            <w:tcW w:w="8496" w:type="dxa"/>
            <w:noWrap/>
            <w:hideMark/>
          </w:tcPr>
          <w:p w14:paraId="07EC6991" w14:textId="77777777" w:rsidR="009D42F0" w:rsidRPr="009D42F0" w:rsidRDefault="009D42F0">
            <w:r w:rsidRPr="009D42F0">
              <w:t>PLAGL1</w:t>
            </w:r>
          </w:p>
        </w:tc>
      </w:tr>
      <w:tr w:rsidR="003627D0" w:rsidRPr="009D42F0" w14:paraId="4358DEA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A03C840" w14:textId="77777777" w:rsidR="009D42F0" w:rsidRPr="009D42F0" w:rsidRDefault="009D42F0">
            <w:r w:rsidRPr="009D42F0">
              <w:t>209318_x_at</w:t>
            </w:r>
          </w:p>
        </w:tc>
        <w:tc>
          <w:tcPr>
            <w:tcW w:w="8496" w:type="dxa"/>
            <w:noWrap/>
            <w:hideMark/>
          </w:tcPr>
          <w:p w14:paraId="6E260348" w14:textId="77777777" w:rsidR="009D42F0" w:rsidRPr="009D42F0" w:rsidRDefault="009D42F0">
            <w:r w:rsidRPr="009D42F0">
              <w:t>PLAGL1</w:t>
            </w:r>
          </w:p>
        </w:tc>
      </w:tr>
      <w:tr w:rsidR="003627D0" w:rsidRPr="009D42F0" w14:paraId="1D58A4F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362DCD3" w14:textId="77777777" w:rsidR="009D42F0" w:rsidRPr="009D42F0" w:rsidRDefault="009D42F0">
            <w:r w:rsidRPr="009D42F0">
              <w:t>203896_s_at</w:t>
            </w:r>
          </w:p>
        </w:tc>
        <w:tc>
          <w:tcPr>
            <w:tcW w:w="8496" w:type="dxa"/>
            <w:noWrap/>
            <w:hideMark/>
          </w:tcPr>
          <w:p w14:paraId="42BE65EA" w14:textId="77777777" w:rsidR="009D42F0" w:rsidRPr="009D42F0" w:rsidRDefault="009D42F0">
            <w:r w:rsidRPr="009D42F0">
              <w:t>PLCB4</w:t>
            </w:r>
          </w:p>
        </w:tc>
      </w:tr>
      <w:tr w:rsidR="003627D0" w:rsidRPr="009D42F0" w14:paraId="54E307A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CBE55B9" w14:textId="77777777" w:rsidR="009D42F0" w:rsidRPr="009D42F0" w:rsidRDefault="009D42F0">
            <w:r w:rsidRPr="009D42F0">
              <w:t>203895_at</w:t>
            </w:r>
          </w:p>
        </w:tc>
        <w:tc>
          <w:tcPr>
            <w:tcW w:w="8496" w:type="dxa"/>
            <w:noWrap/>
            <w:hideMark/>
          </w:tcPr>
          <w:p w14:paraId="5CEB95EA" w14:textId="77777777" w:rsidR="009D42F0" w:rsidRPr="009D42F0" w:rsidRDefault="009D42F0">
            <w:r w:rsidRPr="009D42F0">
              <w:t>PLCB4</w:t>
            </w:r>
          </w:p>
        </w:tc>
      </w:tr>
      <w:tr w:rsidR="003627D0" w:rsidRPr="009D42F0" w14:paraId="1707737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4A95CC0" w14:textId="77777777" w:rsidR="009D42F0" w:rsidRPr="009D42F0" w:rsidRDefault="009D42F0">
            <w:r w:rsidRPr="009D42F0">
              <w:t>219566_at</w:t>
            </w:r>
          </w:p>
        </w:tc>
        <w:tc>
          <w:tcPr>
            <w:tcW w:w="8496" w:type="dxa"/>
            <w:noWrap/>
            <w:hideMark/>
          </w:tcPr>
          <w:p w14:paraId="1057E561" w14:textId="77777777" w:rsidR="009D42F0" w:rsidRPr="009D42F0" w:rsidRDefault="009D42F0">
            <w:r w:rsidRPr="009D42F0">
              <w:t>PLEKHF1</w:t>
            </w:r>
          </w:p>
        </w:tc>
      </w:tr>
      <w:tr w:rsidR="003627D0" w:rsidRPr="009D42F0" w14:paraId="16D277C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3E62D32" w14:textId="77777777" w:rsidR="009D42F0" w:rsidRPr="009D42F0" w:rsidRDefault="009D42F0">
            <w:r w:rsidRPr="009D42F0">
              <w:t>202240_at</w:t>
            </w:r>
          </w:p>
        </w:tc>
        <w:tc>
          <w:tcPr>
            <w:tcW w:w="8496" w:type="dxa"/>
            <w:noWrap/>
            <w:hideMark/>
          </w:tcPr>
          <w:p w14:paraId="0060A625" w14:textId="77777777" w:rsidR="009D42F0" w:rsidRPr="009D42F0" w:rsidRDefault="009D42F0">
            <w:r w:rsidRPr="009D42F0">
              <w:t>PLK1</w:t>
            </w:r>
          </w:p>
        </w:tc>
      </w:tr>
      <w:tr w:rsidR="003627D0" w:rsidRPr="009D42F0" w14:paraId="50296A3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34A4984" w14:textId="77777777" w:rsidR="009D42F0" w:rsidRPr="009D42F0" w:rsidRDefault="009D42F0">
            <w:r w:rsidRPr="009D42F0">
              <w:t>204886_at</w:t>
            </w:r>
          </w:p>
        </w:tc>
        <w:tc>
          <w:tcPr>
            <w:tcW w:w="8496" w:type="dxa"/>
            <w:noWrap/>
            <w:hideMark/>
          </w:tcPr>
          <w:p w14:paraId="73F31995" w14:textId="77777777" w:rsidR="009D42F0" w:rsidRPr="009D42F0" w:rsidRDefault="009D42F0">
            <w:r w:rsidRPr="009D42F0">
              <w:t>PLK4</w:t>
            </w:r>
          </w:p>
        </w:tc>
      </w:tr>
      <w:tr w:rsidR="003627D0" w:rsidRPr="009D42F0" w14:paraId="242FDE9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FDD3212" w14:textId="77777777" w:rsidR="009D42F0" w:rsidRPr="009D42F0" w:rsidRDefault="009D42F0">
            <w:r w:rsidRPr="009D42F0">
              <w:t>211088_s_at</w:t>
            </w:r>
          </w:p>
        </w:tc>
        <w:tc>
          <w:tcPr>
            <w:tcW w:w="8496" w:type="dxa"/>
            <w:noWrap/>
            <w:hideMark/>
          </w:tcPr>
          <w:p w14:paraId="43D6D82C" w14:textId="77777777" w:rsidR="009D42F0" w:rsidRPr="009D42F0" w:rsidRDefault="009D42F0">
            <w:r w:rsidRPr="009D42F0">
              <w:t>PLK4</w:t>
            </w:r>
          </w:p>
        </w:tc>
      </w:tr>
      <w:tr w:rsidR="003627D0" w:rsidRPr="009D42F0" w14:paraId="27FBA64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B7AE8B9" w14:textId="77777777" w:rsidR="009D42F0" w:rsidRPr="009D42F0" w:rsidRDefault="009D42F0">
            <w:r w:rsidRPr="009D42F0">
              <w:t>204887_s_at</w:t>
            </w:r>
          </w:p>
        </w:tc>
        <w:tc>
          <w:tcPr>
            <w:tcW w:w="8496" w:type="dxa"/>
            <w:noWrap/>
            <w:hideMark/>
          </w:tcPr>
          <w:p w14:paraId="153EDEF2" w14:textId="77777777" w:rsidR="009D42F0" w:rsidRPr="009D42F0" w:rsidRDefault="009D42F0">
            <w:r w:rsidRPr="009D42F0">
              <w:t>PLK4</w:t>
            </w:r>
          </w:p>
        </w:tc>
      </w:tr>
      <w:tr w:rsidR="003627D0" w:rsidRPr="009D42F0" w14:paraId="22F2B6A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C27E79B" w14:textId="77777777" w:rsidR="009D42F0" w:rsidRPr="009D42F0" w:rsidRDefault="009D42F0">
            <w:r w:rsidRPr="009D42F0">
              <w:t>200827_at</w:t>
            </w:r>
          </w:p>
        </w:tc>
        <w:tc>
          <w:tcPr>
            <w:tcW w:w="8496" w:type="dxa"/>
            <w:noWrap/>
            <w:hideMark/>
          </w:tcPr>
          <w:p w14:paraId="21ED2D61" w14:textId="77777777" w:rsidR="009D42F0" w:rsidRPr="009D42F0" w:rsidRDefault="009D42F0">
            <w:r w:rsidRPr="009D42F0">
              <w:t>PLOD1</w:t>
            </w:r>
          </w:p>
        </w:tc>
      </w:tr>
      <w:tr w:rsidR="003627D0" w:rsidRPr="009D42F0" w14:paraId="2EDFF96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457263F" w14:textId="77777777" w:rsidR="009D42F0" w:rsidRPr="009D42F0" w:rsidRDefault="009D42F0">
            <w:r w:rsidRPr="009D42F0">
              <w:t>202620_s_at</w:t>
            </w:r>
          </w:p>
        </w:tc>
        <w:tc>
          <w:tcPr>
            <w:tcW w:w="8496" w:type="dxa"/>
            <w:noWrap/>
            <w:hideMark/>
          </w:tcPr>
          <w:p w14:paraId="2E633473" w14:textId="77777777" w:rsidR="009D42F0" w:rsidRPr="009D42F0" w:rsidRDefault="009D42F0">
            <w:r w:rsidRPr="009D42F0">
              <w:t>PLOD2</w:t>
            </w:r>
          </w:p>
        </w:tc>
      </w:tr>
      <w:tr w:rsidR="003627D0" w:rsidRPr="009D42F0" w14:paraId="56E59B1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16F5475" w14:textId="77777777" w:rsidR="009D42F0" w:rsidRPr="009D42F0" w:rsidRDefault="009D42F0">
            <w:r w:rsidRPr="009D42F0">
              <w:lastRenderedPageBreak/>
              <w:t>202619_s_at</w:t>
            </w:r>
          </w:p>
        </w:tc>
        <w:tc>
          <w:tcPr>
            <w:tcW w:w="8496" w:type="dxa"/>
            <w:noWrap/>
            <w:hideMark/>
          </w:tcPr>
          <w:p w14:paraId="0707F243" w14:textId="77777777" w:rsidR="009D42F0" w:rsidRPr="009D42F0" w:rsidRDefault="009D42F0">
            <w:r w:rsidRPr="009D42F0">
              <w:t>PLOD2</w:t>
            </w:r>
          </w:p>
        </w:tc>
      </w:tr>
      <w:tr w:rsidR="003627D0" w:rsidRPr="009D42F0" w14:paraId="605A883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17B2495" w14:textId="77777777" w:rsidR="009D42F0" w:rsidRPr="009D42F0" w:rsidRDefault="009D42F0">
            <w:r w:rsidRPr="009D42F0">
              <w:t>201215_at</w:t>
            </w:r>
          </w:p>
        </w:tc>
        <w:tc>
          <w:tcPr>
            <w:tcW w:w="8496" w:type="dxa"/>
            <w:noWrap/>
            <w:hideMark/>
          </w:tcPr>
          <w:p w14:paraId="2C374B8F" w14:textId="77777777" w:rsidR="009D42F0" w:rsidRPr="009D42F0" w:rsidRDefault="009D42F0">
            <w:r w:rsidRPr="009D42F0">
              <w:t>PLS3</w:t>
            </w:r>
          </w:p>
        </w:tc>
      </w:tr>
      <w:tr w:rsidR="003627D0" w:rsidRPr="009D42F0" w14:paraId="4067A16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C28629A" w14:textId="77777777" w:rsidR="009D42F0" w:rsidRPr="009D42F0" w:rsidRDefault="009D42F0">
            <w:r w:rsidRPr="009D42F0">
              <w:t>202446_s_at</w:t>
            </w:r>
          </w:p>
        </w:tc>
        <w:tc>
          <w:tcPr>
            <w:tcW w:w="8496" w:type="dxa"/>
            <w:noWrap/>
            <w:hideMark/>
          </w:tcPr>
          <w:p w14:paraId="045B5F67" w14:textId="77777777" w:rsidR="009D42F0" w:rsidRPr="009D42F0" w:rsidRDefault="009D42F0">
            <w:r w:rsidRPr="009D42F0">
              <w:t>PLSCR1</w:t>
            </w:r>
          </w:p>
        </w:tc>
      </w:tr>
      <w:tr w:rsidR="003627D0" w:rsidRPr="009D42F0" w14:paraId="43AA94E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2A79B9F" w14:textId="77777777" w:rsidR="009D42F0" w:rsidRPr="009D42F0" w:rsidRDefault="009D42F0">
            <w:r w:rsidRPr="009D42F0">
              <w:t>202075_s_at</w:t>
            </w:r>
          </w:p>
        </w:tc>
        <w:tc>
          <w:tcPr>
            <w:tcW w:w="8496" w:type="dxa"/>
            <w:noWrap/>
            <w:hideMark/>
          </w:tcPr>
          <w:p w14:paraId="530A0D3C" w14:textId="77777777" w:rsidR="009D42F0" w:rsidRPr="009D42F0" w:rsidRDefault="009D42F0">
            <w:r w:rsidRPr="009D42F0">
              <w:t>PLTP</w:t>
            </w:r>
          </w:p>
        </w:tc>
      </w:tr>
      <w:tr w:rsidR="003627D0" w:rsidRPr="009D42F0" w14:paraId="7FD8425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21F6785" w14:textId="77777777" w:rsidR="009D42F0" w:rsidRPr="009D42F0" w:rsidRDefault="009D42F0">
            <w:r w:rsidRPr="009D42F0">
              <w:t>221538_s_at</w:t>
            </w:r>
          </w:p>
        </w:tc>
        <w:tc>
          <w:tcPr>
            <w:tcW w:w="8496" w:type="dxa"/>
            <w:noWrap/>
            <w:hideMark/>
          </w:tcPr>
          <w:p w14:paraId="09D307A0" w14:textId="77777777" w:rsidR="009D42F0" w:rsidRPr="009D42F0" w:rsidRDefault="009D42F0">
            <w:r w:rsidRPr="009D42F0">
              <w:t>PLXNA1</w:t>
            </w:r>
          </w:p>
        </w:tc>
      </w:tr>
      <w:tr w:rsidR="003627D0" w:rsidRPr="009D42F0" w14:paraId="7DF75C1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67603CD" w14:textId="77777777" w:rsidR="009D42F0" w:rsidRPr="009D42F0" w:rsidRDefault="009D42F0">
            <w:r w:rsidRPr="009D42F0">
              <w:t>211013_x_at</w:t>
            </w:r>
          </w:p>
        </w:tc>
        <w:tc>
          <w:tcPr>
            <w:tcW w:w="8496" w:type="dxa"/>
            <w:noWrap/>
            <w:hideMark/>
          </w:tcPr>
          <w:p w14:paraId="187C91F0" w14:textId="77777777" w:rsidR="009D42F0" w:rsidRPr="009D42F0" w:rsidRDefault="009D42F0">
            <w:r w:rsidRPr="009D42F0">
              <w:t>PML</w:t>
            </w:r>
          </w:p>
        </w:tc>
      </w:tr>
      <w:tr w:rsidR="003627D0" w:rsidRPr="009D42F0" w14:paraId="04361DC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5947ECD" w14:textId="77777777" w:rsidR="009D42F0" w:rsidRPr="009D42F0" w:rsidRDefault="009D42F0">
            <w:r w:rsidRPr="009D42F0">
              <w:t>206503_x_at</w:t>
            </w:r>
          </w:p>
        </w:tc>
        <w:tc>
          <w:tcPr>
            <w:tcW w:w="8496" w:type="dxa"/>
            <w:noWrap/>
            <w:hideMark/>
          </w:tcPr>
          <w:p w14:paraId="7CD14AF9" w14:textId="77777777" w:rsidR="009D42F0" w:rsidRPr="009D42F0" w:rsidRDefault="009D42F0">
            <w:r w:rsidRPr="009D42F0">
              <w:t>PML</w:t>
            </w:r>
          </w:p>
        </w:tc>
      </w:tr>
      <w:tr w:rsidR="003627D0" w:rsidRPr="009D42F0" w14:paraId="57EFD85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B205326" w14:textId="77777777" w:rsidR="009D42F0" w:rsidRPr="009D42F0" w:rsidRDefault="009D42F0">
            <w:r w:rsidRPr="009D42F0">
              <w:t>219152_at</w:t>
            </w:r>
          </w:p>
        </w:tc>
        <w:tc>
          <w:tcPr>
            <w:tcW w:w="8496" w:type="dxa"/>
            <w:noWrap/>
            <w:hideMark/>
          </w:tcPr>
          <w:p w14:paraId="1222B113" w14:textId="77777777" w:rsidR="009D42F0" w:rsidRPr="009D42F0" w:rsidRDefault="009D42F0">
            <w:r w:rsidRPr="009D42F0">
              <w:t>PODXL2</w:t>
            </w:r>
          </w:p>
        </w:tc>
      </w:tr>
      <w:tr w:rsidR="003627D0" w:rsidRPr="009D42F0" w14:paraId="7876DFA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74AF1B9" w14:textId="77777777" w:rsidR="009D42F0" w:rsidRPr="009D42F0" w:rsidRDefault="009D42F0">
            <w:r w:rsidRPr="009D42F0">
              <w:t>218587_s_at</w:t>
            </w:r>
          </w:p>
        </w:tc>
        <w:tc>
          <w:tcPr>
            <w:tcW w:w="8496" w:type="dxa"/>
            <w:noWrap/>
            <w:hideMark/>
          </w:tcPr>
          <w:p w14:paraId="01280C92" w14:textId="77777777" w:rsidR="009D42F0" w:rsidRPr="009D42F0" w:rsidRDefault="009D42F0">
            <w:r w:rsidRPr="009D42F0">
              <w:t>POGLUT1</w:t>
            </w:r>
          </w:p>
        </w:tc>
      </w:tr>
      <w:tr w:rsidR="003627D0" w:rsidRPr="009D42F0" w14:paraId="24DE1C8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36F06BA" w14:textId="77777777" w:rsidR="009D42F0" w:rsidRPr="009D42F0" w:rsidRDefault="009D42F0">
            <w:r w:rsidRPr="009D42F0">
              <w:t>204441_s_at</w:t>
            </w:r>
          </w:p>
        </w:tc>
        <w:tc>
          <w:tcPr>
            <w:tcW w:w="8496" w:type="dxa"/>
            <w:noWrap/>
            <w:hideMark/>
          </w:tcPr>
          <w:p w14:paraId="5561D2BA" w14:textId="77777777" w:rsidR="009D42F0" w:rsidRPr="009D42F0" w:rsidRDefault="009D42F0">
            <w:r w:rsidRPr="009D42F0">
              <w:t>POLA2</w:t>
            </w:r>
          </w:p>
        </w:tc>
      </w:tr>
      <w:tr w:rsidR="003627D0" w:rsidRPr="009D42F0" w14:paraId="0D95489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7F8997D" w14:textId="77777777" w:rsidR="009D42F0" w:rsidRPr="009D42F0" w:rsidRDefault="009D42F0">
            <w:r w:rsidRPr="009D42F0">
              <w:t>203422_at</w:t>
            </w:r>
          </w:p>
        </w:tc>
        <w:tc>
          <w:tcPr>
            <w:tcW w:w="8496" w:type="dxa"/>
            <w:noWrap/>
            <w:hideMark/>
          </w:tcPr>
          <w:p w14:paraId="172550B1" w14:textId="77777777" w:rsidR="009D42F0" w:rsidRPr="009D42F0" w:rsidRDefault="009D42F0">
            <w:r w:rsidRPr="009D42F0">
              <w:t>POLD1</w:t>
            </w:r>
          </w:p>
        </w:tc>
      </w:tr>
      <w:tr w:rsidR="003627D0" w:rsidRPr="009D42F0" w14:paraId="29FB213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30E2B09" w14:textId="77777777" w:rsidR="009D42F0" w:rsidRPr="009D42F0" w:rsidRDefault="009D42F0">
            <w:r w:rsidRPr="009D42F0">
              <w:t>209511_at</w:t>
            </w:r>
          </w:p>
        </w:tc>
        <w:tc>
          <w:tcPr>
            <w:tcW w:w="8496" w:type="dxa"/>
            <w:noWrap/>
            <w:hideMark/>
          </w:tcPr>
          <w:p w14:paraId="4195C6DF" w14:textId="77777777" w:rsidR="009D42F0" w:rsidRPr="009D42F0" w:rsidRDefault="009D42F0">
            <w:r w:rsidRPr="009D42F0">
              <w:t>POLR2F</w:t>
            </w:r>
          </w:p>
        </w:tc>
      </w:tr>
      <w:tr w:rsidR="003627D0" w:rsidRPr="009D42F0" w14:paraId="026FEA3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2372543" w14:textId="77777777" w:rsidR="009D42F0" w:rsidRPr="009D42F0" w:rsidRDefault="009D42F0">
            <w:r w:rsidRPr="009D42F0">
              <w:t>213449_at</w:t>
            </w:r>
          </w:p>
        </w:tc>
        <w:tc>
          <w:tcPr>
            <w:tcW w:w="8496" w:type="dxa"/>
            <w:noWrap/>
            <w:hideMark/>
          </w:tcPr>
          <w:p w14:paraId="389D37BC" w14:textId="77777777" w:rsidR="009D42F0" w:rsidRPr="009D42F0" w:rsidRDefault="009D42F0">
            <w:r w:rsidRPr="009D42F0">
              <w:t>POP1</w:t>
            </w:r>
          </w:p>
        </w:tc>
      </w:tr>
      <w:tr w:rsidR="003627D0" w:rsidRPr="009D42F0" w14:paraId="05E1D23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A78D4F7" w14:textId="77777777" w:rsidR="009D42F0" w:rsidRPr="009D42F0" w:rsidRDefault="009D42F0">
            <w:r w:rsidRPr="009D42F0">
              <w:t>208928_at</w:t>
            </w:r>
          </w:p>
        </w:tc>
        <w:tc>
          <w:tcPr>
            <w:tcW w:w="8496" w:type="dxa"/>
            <w:noWrap/>
            <w:hideMark/>
          </w:tcPr>
          <w:p w14:paraId="288EB5D1" w14:textId="77777777" w:rsidR="009D42F0" w:rsidRPr="009D42F0" w:rsidRDefault="009D42F0">
            <w:r w:rsidRPr="009D42F0">
              <w:t>POR</w:t>
            </w:r>
          </w:p>
        </w:tc>
      </w:tr>
      <w:tr w:rsidR="003627D0" w:rsidRPr="009D42F0" w14:paraId="3A9513A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34B5AA8" w14:textId="77777777" w:rsidR="009D42F0" w:rsidRPr="009D42F0" w:rsidRDefault="009D42F0">
            <w:r w:rsidRPr="009D42F0">
              <w:t>208044_s_at</w:t>
            </w:r>
          </w:p>
        </w:tc>
        <w:tc>
          <w:tcPr>
            <w:tcW w:w="8496" w:type="dxa"/>
            <w:noWrap/>
            <w:hideMark/>
          </w:tcPr>
          <w:p w14:paraId="3CE1B978" w14:textId="77777777" w:rsidR="009D42F0" w:rsidRPr="009D42F0" w:rsidRDefault="009D42F0">
            <w:r w:rsidRPr="009D42F0">
              <w:t>PPARD</w:t>
            </w:r>
          </w:p>
        </w:tc>
      </w:tr>
      <w:tr w:rsidR="003627D0" w:rsidRPr="009D42F0" w14:paraId="4E64B0B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41FA618" w14:textId="77777777" w:rsidR="009D42F0" w:rsidRPr="009D42F0" w:rsidRDefault="009D42F0">
            <w:r w:rsidRPr="009D42F0">
              <w:t>37152_at</w:t>
            </w:r>
          </w:p>
        </w:tc>
        <w:tc>
          <w:tcPr>
            <w:tcW w:w="8496" w:type="dxa"/>
            <w:noWrap/>
            <w:hideMark/>
          </w:tcPr>
          <w:p w14:paraId="4D339194" w14:textId="77777777" w:rsidR="009D42F0" w:rsidRPr="009D42F0" w:rsidRDefault="009D42F0">
            <w:r w:rsidRPr="009D42F0">
              <w:t>PPARD</w:t>
            </w:r>
          </w:p>
        </w:tc>
      </w:tr>
      <w:tr w:rsidR="003627D0" w:rsidRPr="009D42F0" w14:paraId="7F7E901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7DBF6B6" w14:textId="77777777" w:rsidR="009D42F0" w:rsidRPr="009D42F0" w:rsidRDefault="009D42F0">
            <w:r w:rsidRPr="009D42F0">
              <w:t>204228_at</w:t>
            </w:r>
          </w:p>
        </w:tc>
        <w:tc>
          <w:tcPr>
            <w:tcW w:w="8496" w:type="dxa"/>
            <w:noWrap/>
            <w:hideMark/>
          </w:tcPr>
          <w:p w14:paraId="1C944743" w14:textId="77777777" w:rsidR="009D42F0" w:rsidRPr="009D42F0" w:rsidRDefault="009D42F0">
            <w:r w:rsidRPr="009D42F0">
              <w:t>PPIH</w:t>
            </w:r>
          </w:p>
        </w:tc>
      </w:tr>
      <w:tr w:rsidR="003627D0" w:rsidRPr="009D42F0" w14:paraId="7EB9733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56A5F0E" w14:textId="77777777" w:rsidR="009D42F0" w:rsidRPr="009D42F0" w:rsidRDefault="009D42F0">
            <w:r w:rsidRPr="009D42F0">
              <w:t>200913_at</w:t>
            </w:r>
          </w:p>
        </w:tc>
        <w:tc>
          <w:tcPr>
            <w:tcW w:w="8496" w:type="dxa"/>
            <w:noWrap/>
            <w:hideMark/>
          </w:tcPr>
          <w:p w14:paraId="4CCD6571" w14:textId="77777777" w:rsidR="009D42F0" w:rsidRPr="009D42F0" w:rsidRDefault="009D42F0">
            <w:r w:rsidRPr="009D42F0">
              <w:t>PPM1G</w:t>
            </w:r>
          </w:p>
        </w:tc>
      </w:tr>
      <w:tr w:rsidR="003627D0" w:rsidRPr="009D42F0" w14:paraId="386DBAE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B861D03" w14:textId="77777777" w:rsidR="009D42F0" w:rsidRPr="009D42F0" w:rsidRDefault="009D42F0">
            <w:r w:rsidRPr="009D42F0">
              <w:t>201407_s_at</w:t>
            </w:r>
          </w:p>
        </w:tc>
        <w:tc>
          <w:tcPr>
            <w:tcW w:w="8496" w:type="dxa"/>
            <w:noWrap/>
            <w:hideMark/>
          </w:tcPr>
          <w:p w14:paraId="5313C4B2" w14:textId="77777777" w:rsidR="009D42F0" w:rsidRPr="009D42F0" w:rsidRDefault="009D42F0">
            <w:r w:rsidRPr="009D42F0">
              <w:t>PPP1CB</w:t>
            </w:r>
          </w:p>
        </w:tc>
      </w:tr>
      <w:tr w:rsidR="003627D0" w:rsidRPr="009D42F0" w14:paraId="7ED7392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4A717E3" w14:textId="77777777" w:rsidR="009D42F0" w:rsidRPr="009D42F0" w:rsidRDefault="009D42F0">
            <w:r w:rsidRPr="009D42F0">
              <w:t>212680_x_at</w:t>
            </w:r>
          </w:p>
        </w:tc>
        <w:tc>
          <w:tcPr>
            <w:tcW w:w="8496" w:type="dxa"/>
            <w:noWrap/>
            <w:hideMark/>
          </w:tcPr>
          <w:p w14:paraId="794C4A9C" w14:textId="77777777" w:rsidR="009D42F0" w:rsidRPr="009D42F0" w:rsidRDefault="009D42F0">
            <w:r w:rsidRPr="009D42F0">
              <w:t>PPP1R14B</w:t>
            </w:r>
          </w:p>
        </w:tc>
      </w:tr>
      <w:tr w:rsidR="003627D0" w:rsidRPr="009D42F0" w14:paraId="5CC9196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1B7ADF0" w14:textId="77777777" w:rsidR="009D42F0" w:rsidRPr="009D42F0" w:rsidRDefault="009D42F0">
            <w:r w:rsidRPr="009D42F0">
              <w:t>205478_at</w:t>
            </w:r>
          </w:p>
        </w:tc>
        <w:tc>
          <w:tcPr>
            <w:tcW w:w="8496" w:type="dxa"/>
            <w:noWrap/>
            <w:hideMark/>
          </w:tcPr>
          <w:p w14:paraId="1E9888E9" w14:textId="77777777" w:rsidR="009D42F0" w:rsidRPr="009D42F0" w:rsidRDefault="009D42F0">
            <w:r w:rsidRPr="009D42F0">
              <w:t>PPP1R1A</w:t>
            </w:r>
          </w:p>
        </w:tc>
      </w:tr>
      <w:tr w:rsidR="003627D0" w:rsidRPr="009D42F0" w14:paraId="020C165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9DF63B3" w14:textId="77777777" w:rsidR="009D42F0" w:rsidRPr="009D42F0" w:rsidRDefault="009D42F0">
            <w:r w:rsidRPr="009D42F0">
              <w:t>219264_s_at</w:t>
            </w:r>
          </w:p>
        </w:tc>
        <w:tc>
          <w:tcPr>
            <w:tcW w:w="8496" w:type="dxa"/>
            <w:noWrap/>
            <w:hideMark/>
          </w:tcPr>
          <w:p w14:paraId="7A008C1C" w14:textId="77777777" w:rsidR="009D42F0" w:rsidRPr="009D42F0" w:rsidRDefault="009D42F0">
            <w:r w:rsidRPr="009D42F0">
              <w:t>PPP2R3B</w:t>
            </w:r>
          </w:p>
        </w:tc>
      </w:tr>
      <w:tr w:rsidR="003627D0" w:rsidRPr="009D42F0" w14:paraId="70A439D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4C0FCEA" w14:textId="77777777" w:rsidR="009D42F0" w:rsidRPr="009D42F0" w:rsidRDefault="009D42F0">
            <w:r w:rsidRPr="009D42F0">
              <w:t>218009_s_at</w:t>
            </w:r>
          </w:p>
        </w:tc>
        <w:tc>
          <w:tcPr>
            <w:tcW w:w="8496" w:type="dxa"/>
            <w:noWrap/>
            <w:hideMark/>
          </w:tcPr>
          <w:p w14:paraId="1AB36E89" w14:textId="77777777" w:rsidR="009D42F0" w:rsidRPr="009D42F0" w:rsidRDefault="009D42F0">
            <w:r w:rsidRPr="009D42F0">
              <w:t>PRC1</w:t>
            </w:r>
          </w:p>
        </w:tc>
      </w:tr>
      <w:tr w:rsidR="003627D0" w:rsidRPr="009D42F0" w14:paraId="5613510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74CA0AF" w14:textId="77777777" w:rsidR="009D42F0" w:rsidRPr="009D42F0" w:rsidRDefault="009D42F0">
            <w:r w:rsidRPr="009D42F0">
              <w:t>201923_at</w:t>
            </w:r>
          </w:p>
        </w:tc>
        <w:tc>
          <w:tcPr>
            <w:tcW w:w="8496" w:type="dxa"/>
            <w:noWrap/>
            <w:hideMark/>
          </w:tcPr>
          <w:p w14:paraId="01BD4BD8" w14:textId="77777777" w:rsidR="009D42F0" w:rsidRPr="009D42F0" w:rsidRDefault="009D42F0">
            <w:r w:rsidRPr="009D42F0">
              <w:t>PRDX4</w:t>
            </w:r>
          </w:p>
        </w:tc>
      </w:tr>
      <w:tr w:rsidR="003627D0" w:rsidRPr="009D42F0" w14:paraId="31FFA8D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E180576" w14:textId="77777777" w:rsidR="009D42F0" w:rsidRPr="009D42F0" w:rsidRDefault="009D42F0">
            <w:r w:rsidRPr="009D42F0">
              <w:t>206273_at</w:t>
            </w:r>
          </w:p>
        </w:tc>
        <w:tc>
          <w:tcPr>
            <w:tcW w:w="8496" w:type="dxa"/>
            <w:noWrap/>
            <w:hideMark/>
          </w:tcPr>
          <w:p w14:paraId="3A9645C7" w14:textId="77777777" w:rsidR="009D42F0" w:rsidRPr="009D42F0" w:rsidRDefault="009D42F0">
            <w:r w:rsidRPr="009D42F0">
              <w:t>PRELID3A</w:t>
            </w:r>
          </w:p>
        </w:tc>
      </w:tr>
      <w:tr w:rsidR="003627D0" w:rsidRPr="009D42F0" w14:paraId="192B965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7FC9612" w14:textId="77777777" w:rsidR="009D42F0" w:rsidRPr="009D42F0" w:rsidRDefault="009D42F0">
            <w:r w:rsidRPr="009D42F0">
              <w:t>205628_at</w:t>
            </w:r>
          </w:p>
        </w:tc>
        <w:tc>
          <w:tcPr>
            <w:tcW w:w="8496" w:type="dxa"/>
            <w:noWrap/>
            <w:hideMark/>
          </w:tcPr>
          <w:p w14:paraId="70160E32" w14:textId="77777777" w:rsidR="009D42F0" w:rsidRPr="009D42F0" w:rsidRDefault="009D42F0">
            <w:r w:rsidRPr="009D42F0">
              <w:t>PRIM2</w:t>
            </w:r>
          </w:p>
        </w:tc>
      </w:tr>
      <w:tr w:rsidR="003627D0" w:rsidRPr="009D42F0" w14:paraId="5571209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8326889" w14:textId="77777777" w:rsidR="009D42F0" w:rsidRPr="009D42F0" w:rsidRDefault="009D42F0">
            <w:r w:rsidRPr="009D42F0">
              <w:t>211084_x_at</w:t>
            </w:r>
          </w:p>
        </w:tc>
        <w:tc>
          <w:tcPr>
            <w:tcW w:w="8496" w:type="dxa"/>
            <w:noWrap/>
            <w:hideMark/>
          </w:tcPr>
          <w:p w14:paraId="00E111B6" w14:textId="77777777" w:rsidR="009D42F0" w:rsidRPr="009D42F0" w:rsidRDefault="009D42F0">
            <w:r w:rsidRPr="009D42F0">
              <w:t>PRKD3</w:t>
            </w:r>
          </w:p>
        </w:tc>
      </w:tr>
      <w:tr w:rsidR="003627D0" w:rsidRPr="009D42F0" w14:paraId="50B078B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FFC713C" w14:textId="77777777" w:rsidR="009D42F0" w:rsidRPr="009D42F0" w:rsidRDefault="009D42F0">
            <w:r w:rsidRPr="009D42F0">
              <w:t>208694_at</w:t>
            </w:r>
          </w:p>
        </w:tc>
        <w:tc>
          <w:tcPr>
            <w:tcW w:w="8496" w:type="dxa"/>
            <w:noWrap/>
            <w:hideMark/>
          </w:tcPr>
          <w:p w14:paraId="4291066E" w14:textId="77777777" w:rsidR="009D42F0" w:rsidRPr="009D42F0" w:rsidRDefault="009D42F0">
            <w:r w:rsidRPr="009D42F0">
              <w:t>PRKDC</w:t>
            </w:r>
          </w:p>
        </w:tc>
      </w:tr>
      <w:tr w:rsidR="003627D0" w:rsidRPr="009D42F0" w14:paraId="2670989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D13B44A" w14:textId="77777777" w:rsidR="009D42F0" w:rsidRPr="009D42F0" w:rsidRDefault="009D42F0">
            <w:r w:rsidRPr="009D42F0">
              <w:t>204061_at</w:t>
            </w:r>
          </w:p>
        </w:tc>
        <w:tc>
          <w:tcPr>
            <w:tcW w:w="8496" w:type="dxa"/>
            <w:noWrap/>
            <w:hideMark/>
          </w:tcPr>
          <w:p w14:paraId="17F82A04" w14:textId="77777777" w:rsidR="009D42F0" w:rsidRPr="009D42F0" w:rsidRDefault="009D42F0">
            <w:r w:rsidRPr="009D42F0">
              <w:t>PRKX</w:t>
            </w:r>
          </w:p>
        </w:tc>
      </w:tr>
      <w:tr w:rsidR="003627D0" w:rsidRPr="009D42F0" w14:paraId="25A8606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89AE173" w14:textId="77777777" w:rsidR="009D42F0" w:rsidRPr="009D42F0" w:rsidRDefault="009D42F0">
            <w:r w:rsidRPr="009D42F0">
              <w:t>204060_s_at</w:t>
            </w:r>
          </w:p>
        </w:tc>
        <w:tc>
          <w:tcPr>
            <w:tcW w:w="8496" w:type="dxa"/>
            <w:noWrap/>
            <w:hideMark/>
          </w:tcPr>
          <w:p w14:paraId="78C7D7A2" w14:textId="77777777" w:rsidR="009D42F0" w:rsidRPr="009D42F0" w:rsidRDefault="009D42F0">
            <w:r w:rsidRPr="009D42F0">
              <w:t>PRKY///PRKX</w:t>
            </w:r>
          </w:p>
        </w:tc>
      </w:tr>
      <w:tr w:rsidR="003627D0" w:rsidRPr="009D42F0" w14:paraId="3E539B4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78747AE" w14:textId="77777777" w:rsidR="009D42F0" w:rsidRPr="009D42F0" w:rsidRDefault="009D42F0">
            <w:r w:rsidRPr="009D42F0">
              <w:t>201300_s_at</w:t>
            </w:r>
          </w:p>
        </w:tc>
        <w:tc>
          <w:tcPr>
            <w:tcW w:w="8496" w:type="dxa"/>
            <w:noWrap/>
            <w:hideMark/>
          </w:tcPr>
          <w:p w14:paraId="2BD5A625" w14:textId="77777777" w:rsidR="009D42F0" w:rsidRPr="009D42F0" w:rsidRDefault="009D42F0">
            <w:r w:rsidRPr="009D42F0">
              <w:t>PRNP</w:t>
            </w:r>
          </w:p>
        </w:tc>
      </w:tr>
      <w:tr w:rsidR="003627D0" w:rsidRPr="009D42F0" w14:paraId="76D3BB1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879CC37" w14:textId="77777777" w:rsidR="009D42F0" w:rsidRPr="009D42F0" w:rsidRDefault="009D42F0">
            <w:r w:rsidRPr="009D42F0">
              <w:t>204304_s_at</w:t>
            </w:r>
          </w:p>
        </w:tc>
        <w:tc>
          <w:tcPr>
            <w:tcW w:w="8496" w:type="dxa"/>
            <w:noWrap/>
            <w:hideMark/>
          </w:tcPr>
          <w:p w14:paraId="639C1B64" w14:textId="77777777" w:rsidR="009D42F0" w:rsidRPr="009D42F0" w:rsidRDefault="009D42F0">
            <w:r w:rsidRPr="009D42F0">
              <w:t>PROM1</w:t>
            </w:r>
          </w:p>
        </w:tc>
      </w:tr>
      <w:tr w:rsidR="003627D0" w:rsidRPr="009D42F0" w14:paraId="6E24B8B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3BE6E67" w14:textId="77777777" w:rsidR="009D42F0" w:rsidRPr="009D42F0" w:rsidRDefault="009D42F0">
            <w:r w:rsidRPr="009D42F0">
              <w:t>204795_at</w:t>
            </w:r>
          </w:p>
        </w:tc>
        <w:tc>
          <w:tcPr>
            <w:tcW w:w="8496" w:type="dxa"/>
            <w:noWrap/>
            <w:hideMark/>
          </w:tcPr>
          <w:p w14:paraId="2B9E2CAD" w14:textId="77777777" w:rsidR="009D42F0" w:rsidRPr="009D42F0" w:rsidRDefault="009D42F0">
            <w:r w:rsidRPr="009D42F0">
              <w:t>PRR3</w:t>
            </w:r>
          </w:p>
        </w:tc>
      </w:tr>
      <w:tr w:rsidR="003627D0" w:rsidRPr="009D42F0" w14:paraId="356BBDF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1CF5CD0" w14:textId="77777777" w:rsidR="009D42F0" w:rsidRPr="009D42F0" w:rsidRDefault="009D42F0">
            <w:r w:rsidRPr="009D42F0">
              <w:t>211947_s_at</w:t>
            </w:r>
          </w:p>
        </w:tc>
        <w:tc>
          <w:tcPr>
            <w:tcW w:w="8496" w:type="dxa"/>
            <w:noWrap/>
            <w:hideMark/>
          </w:tcPr>
          <w:p w14:paraId="5B2855AD" w14:textId="77777777" w:rsidR="009D42F0" w:rsidRPr="009D42F0" w:rsidRDefault="009D42F0">
            <w:r w:rsidRPr="009D42F0">
              <w:t>PRRC2C</w:t>
            </w:r>
          </w:p>
        </w:tc>
      </w:tr>
      <w:tr w:rsidR="003627D0" w:rsidRPr="009D42F0" w14:paraId="45E20E4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1629634" w14:textId="77777777" w:rsidR="009D42F0" w:rsidRPr="009D42F0" w:rsidRDefault="009D42F0">
            <w:r w:rsidRPr="009D42F0">
              <w:t>220126_at</w:t>
            </w:r>
          </w:p>
        </w:tc>
        <w:tc>
          <w:tcPr>
            <w:tcW w:w="8496" w:type="dxa"/>
            <w:noWrap/>
            <w:hideMark/>
          </w:tcPr>
          <w:p w14:paraId="3E28FF97" w14:textId="77777777" w:rsidR="009D42F0" w:rsidRPr="009D42F0" w:rsidRDefault="009D42F0">
            <w:r w:rsidRPr="009D42F0">
              <w:t>PRSS50</w:t>
            </w:r>
          </w:p>
        </w:tc>
      </w:tr>
      <w:tr w:rsidR="003627D0" w:rsidRPr="009D42F0" w14:paraId="6D2D9F9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C49ED72" w14:textId="77777777" w:rsidR="009D42F0" w:rsidRPr="009D42F0" w:rsidRDefault="009D42F0">
            <w:r w:rsidRPr="009D42F0">
              <w:t>220892_s_at</w:t>
            </w:r>
          </w:p>
        </w:tc>
        <w:tc>
          <w:tcPr>
            <w:tcW w:w="8496" w:type="dxa"/>
            <w:noWrap/>
            <w:hideMark/>
          </w:tcPr>
          <w:p w14:paraId="0B26DE5F" w14:textId="77777777" w:rsidR="009D42F0" w:rsidRPr="009D42F0" w:rsidRDefault="009D42F0">
            <w:r w:rsidRPr="009D42F0">
              <w:t>PSAT1</w:t>
            </w:r>
          </w:p>
        </w:tc>
      </w:tr>
      <w:tr w:rsidR="003627D0" w:rsidRPr="009D42F0" w14:paraId="36F3AB3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A4FCC08" w14:textId="77777777" w:rsidR="009D42F0" w:rsidRPr="009D42F0" w:rsidRDefault="009D42F0">
            <w:r w:rsidRPr="009D42F0">
              <w:t>205961_s_at</w:t>
            </w:r>
          </w:p>
        </w:tc>
        <w:tc>
          <w:tcPr>
            <w:tcW w:w="8496" w:type="dxa"/>
            <w:noWrap/>
            <w:hideMark/>
          </w:tcPr>
          <w:p w14:paraId="32530BAD" w14:textId="77777777" w:rsidR="009D42F0" w:rsidRPr="009D42F0" w:rsidRDefault="009D42F0">
            <w:r w:rsidRPr="009D42F0">
              <w:t>PSIP1</w:t>
            </w:r>
          </w:p>
        </w:tc>
      </w:tr>
      <w:tr w:rsidR="003627D0" w:rsidRPr="009D42F0" w14:paraId="7F37007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CFD1043" w14:textId="77777777" w:rsidR="009D42F0" w:rsidRPr="009D42F0" w:rsidRDefault="009D42F0">
            <w:r w:rsidRPr="009D42F0">
              <w:t>201252_at</w:t>
            </w:r>
          </w:p>
        </w:tc>
        <w:tc>
          <w:tcPr>
            <w:tcW w:w="8496" w:type="dxa"/>
            <w:noWrap/>
            <w:hideMark/>
          </w:tcPr>
          <w:p w14:paraId="5365B0A8" w14:textId="77777777" w:rsidR="009D42F0" w:rsidRPr="009D42F0" w:rsidRDefault="009D42F0">
            <w:r w:rsidRPr="009D42F0">
              <w:t>PSMC4</w:t>
            </w:r>
          </w:p>
        </w:tc>
      </w:tr>
      <w:tr w:rsidR="003627D0" w:rsidRPr="009D42F0" w14:paraId="57191FB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C198A20" w14:textId="77777777" w:rsidR="009D42F0" w:rsidRPr="009D42F0" w:rsidRDefault="009D42F0">
            <w:r w:rsidRPr="009D42F0">
              <w:t>212219_at</w:t>
            </w:r>
          </w:p>
        </w:tc>
        <w:tc>
          <w:tcPr>
            <w:tcW w:w="8496" w:type="dxa"/>
            <w:noWrap/>
            <w:hideMark/>
          </w:tcPr>
          <w:p w14:paraId="7AD4F71D" w14:textId="77777777" w:rsidR="009D42F0" w:rsidRPr="009D42F0" w:rsidRDefault="009D42F0">
            <w:r w:rsidRPr="009D42F0">
              <w:t>PSME4</w:t>
            </w:r>
          </w:p>
        </w:tc>
      </w:tr>
      <w:tr w:rsidR="003627D0" w:rsidRPr="009D42F0" w14:paraId="3FD5D0C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9E2F6B6" w14:textId="77777777" w:rsidR="009D42F0" w:rsidRPr="009D42F0" w:rsidRDefault="009D42F0">
            <w:r w:rsidRPr="009D42F0">
              <w:t>209815_at</w:t>
            </w:r>
          </w:p>
        </w:tc>
        <w:tc>
          <w:tcPr>
            <w:tcW w:w="8496" w:type="dxa"/>
            <w:noWrap/>
            <w:hideMark/>
          </w:tcPr>
          <w:p w14:paraId="131FA3A6" w14:textId="77777777" w:rsidR="009D42F0" w:rsidRPr="009D42F0" w:rsidRDefault="009D42F0">
            <w:r w:rsidRPr="009D42F0">
              <w:t>PTCH1</w:t>
            </w:r>
          </w:p>
        </w:tc>
      </w:tr>
      <w:tr w:rsidR="003627D0" w:rsidRPr="009D42F0" w14:paraId="267781B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8B721FC" w14:textId="77777777" w:rsidR="009D42F0" w:rsidRPr="009D42F0" w:rsidRDefault="009D42F0">
            <w:r w:rsidRPr="009D42F0">
              <w:t>207177_at</w:t>
            </w:r>
          </w:p>
        </w:tc>
        <w:tc>
          <w:tcPr>
            <w:tcW w:w="8496" w:type="dxa"/>
            <w:noWrap/>
            <w:hideMark/>
          </w:tcPr>
          <w:p w14:paraId="749F8328" w14:textId="77777777" w:rsidR="009D42F0" w:rsidRPr="009D42F0" w:rsidRDefault="009D42F0">
            <w:r w:rsidRPr="009D42F0">
              <w:t>PTGFR</w:t>
            </w:r>
          </w:p>
        </w:tc>
      </w:tr>
      <w:tr w:rsidR="003627D0" w:rsidRPr="009D42F0" w14:paraId="4CDA622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1B8A17F" w14:textId="77777777" w:rsidR="009D42F0" w:rsidRPr="009D42F0" w:rsidRDefault="009D42F0">
            <w:r w:rsidRPr="009D42F0">
              <w:lastRenderedPageBreak/>
              <w:t>204748_at</w:t>
            </w:r>
          </w:p>
        </w:tc>
        <w:tc>
          <w:tcPr>
            <w:tcW w:w="8496" w:type="dxa"/>
            <w:noWrap/>
            <w:hideMark/>
          </w:tcPr>
          <w:p w14:paraId="331878AD" w14:textId="77777777" w:rsidR="009D42F0" w:rsidRPr="009D42F0" w:rsidRDefault="009D42F0">
            <w:r w:rsidRPr="009D42F0">
              <w:t>PTGS2</w:t>
            </w:r>
          </w:p>
        </w:tc>
      </w:tr>
      <w:tr w:rsidR="003627D0" w:rsidRPr="009D42F0" w14:paraId="5330FE7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0F391A8" w14:textId="77777777" w:rsidR="009D42F0" w:rsidRPr="009D42F0" w:rsidRDefault="009D42F0">
            <w:r w:rsidRPr="009D42F0">
              <w:t>207011_s_at</w:t>
            </w:r>
          </w:p>
        </w:tc>
        <w:tc>
          <w:tcPr>
            <w:tcW w:w="8496" w:type="dxa"/>
            <w:noWrap/>
            <w:hideMark/>
          </w:tcPr>
          <w:p w14:paraId="4B27DC08" w14:textId="77777777" w:rsidR="009D42F0" w:rsidRPr="009D42F0" w:rsidRDefault="009D42F0">
            <w:r w:rsidRPr="009D42F0">
              <w:t>PTK7</w:t>
            </w:r>
          </w:p>
        </w:tc>
      </w:tr>
      <w:tr w:rsidR="003627D0" w:rsidRPr="009D42F0" w14:paraId="2C8C1EB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99DFF3C" w14:textId="77777777" w:rsidR="009D42F0" w:rsidRPr="009D42F0" w:rsidRDefault="009D42F0">
            <w:r w:rsidRPr="009D42F0">
              <w:t>203038_at</w:t>
            </w:r>
          </w:p>
        </w:tc>
        <w:tc>
          <w:tcPr>
            <w:tcW w:w="8496" w:type="dxa"/>
            <w:noWrap/>
            <w:hideMark/>
          </w:tcPr>
          <w:p w14:paraId="5D554D87" w14:textId="77777777" w:rsidR="009D42F0" w:rsidRPr="009D42F0" w:rsidRDefault="009D42F0">
            <w:r w:rsidRPr="009D42F0">
              <w:t>PTPRK</w:t>
            </w:r>
          </w:p>
        </w:tc>
      </w:tr>
      <w:tr w:rsidR="003627D0" w:rsidRPr="009D42F0" w14:paraId="0F1A8EA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6842BAE" w14:textId="77777777" w:rsidR="009D42F0" w:rsidRPr="009D42F0" w:rsidRDefault="009D42F0">
            <w:r w:rsidRPr="009D42F0">
              <w:t>203554_x_at</w:t>
            </w:r>
          </w:p>
        </w:tc>
        <w:tc>
          <w:tcPr>
            <w:tcW w:w="8496" w:type="dxa"/>
            <w:noWrap/>
            <w:hideMark/>
          </w:tcPr>
          <w:p w14:paraId="678C5EB7" w14:textId="77777777" w:rsidR="009D42F0" w:rsidRPr="009D42F0" w:rsidRDefault="009D42F0">
            <w:r w:rsidRPr="009D42F0">
              <w:t>PTTG1</w:t>
            </w:r>
          </w:p>
        </w:tc>
      </w:tr>
      <w:tr w:rsidR="003627D0" w:rsidRPr="009D42F0" w14:paraId="4C6EE61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8DEDC3C" w14:textId="77777777" w:rsidR="009D42F0" w:rsidRPr="009D42F0" w:rsidRDefault="009D42F0">
            <w:r w:rsidRPr="009D42F0">
              <w:t>208511_at</w:t>
            </w:r>
          </w:p>
        </w:tc>
        <w:tc>
          <w:tcPr>
            <w:tcW w:w="8496" w:type="dxa"/>
            <w:noWrap/>
            <w:hideMark/>
          </w:tcPr>
          <w:p w14:paraId="68B3952E" w14:textId="77777777" w:rsidR="009D42F0" w:rsidRPr="009D42F0" w:rsidRDefault="009D42F0">
            <w:r w:rsidRPr="009D42F0">
              <w:t>PTTG3P</w:t>
            </w:r>
          </w:p>
        </w:tc>
      </w:tr>
      <w:tr w:rsidR="003627D0" w:rsidRPr="009D42F0" w14:paraId="6F2402F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57D0AA4" w14:textId="77777777" w:rsidR="009D42F0" w:rsidRPr="009D42F0" w:rsidRDefault="009D42F0">
            <w:r w:rsidRPr="009D42F0">
              <w:t>206157_at</w:t>
            </w:r>
          </w:p>
        </w:tc>
        <w:tc>
          <w:tcPr>
            <w:tcW w:w="8496" w:type="dxa"/>
            <w:noWrap/>
            <w:hideMark/>
          </w:tcPr>
          <w:p w14:paraId="390E2812" w14:textId="77777777" w:rsidR="009D42F0" w:rsidRPr="009D42F0" w:rsidRDefault="009D42F0">
            <w:r w:rsidRPr="009D42F0">
              <w:t>PTX3</w:t>
            </w:r>
          </w:p>
        </w:tc>
      </w:tr>
      <w:tr w:rsidR="003627D0" w:rsidRPr="009D42F0" w14:paraId="0C9D7A3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393BCEA" w14:textId="77777777" w:rsidR="009D42F0" w:rsidRPr="009D42F0" w:rsidRDefault="009D42F0">
            <w:r w:rsidRPr="009D42F0">
              <w:t>218670_at</w:t>
            </w:r>
          </w:p>
        </w:tc>
        <w:tc>
          <w:tcPr>
            <w:tcW w:w="8496" w:type="dxa"/>
            <w:noWrap/>
            <w:hideMark/>
          </w:tcPr>
          <w:p w14:paraId="65C3338C" w14:textId="77777777" w:rsidR="009D42F0" w:rsidRPr="009D42F0" w:rsidRDefault="009D42F0">
            <w:r w:rsidRPr="009D42F0">
              <w:t>PUS1</w:t>
            </w:r>
          </w:p>
        </w:tc>
      </w:tr>
      <w:tr w:rsidR="003627D0" w:rsidRPr="009D42F0" w14:paraId="3BC0609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0659F11" w14:textId="77777777" w:rsidR="009D42F0" w:rsidRPr="009D42F0" w:rsidRDefault="009D42F0">
            <w:r w:rsidRPr="009D42F0">
              <w:t>212662_at</w:t>
            </w:r>
          </w:p>
        </w:tc>
        <w:tc>
          <w:tcPr>
            <w:tcW w:w="8496" w:type="dxa"/>
            <w:noWrap/>
            <w:hideMark/>
          </w:tcPr>
          <w:p w14:paraId="25940CEB" w14:textId="77777777" w:rsidR="009D42F0" w:rsidRPr="009D42F0" w:rsidRDefault="009D42F0">
            <w:r w:rsidRPr="009D42F0">
              <w:t>PVR</w:t>
            </w:r>
          </w:p>
        </w:tc>
      </w:tr>
      <w:tr w:rsidR="003627D0" w:rsidRPr="009D42F0" w14:paraId="37AEEB9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E479804" w14:textId="77777777" w:rsidR="009D42F0" w:rsidRPr="009D42F0" w:rsidRDefault="009D42F0">
            <w:r w:rsidRPr="009D42F0">
              <w:t>209336_at</w:t>
            </w:r>
          </w:p>
        </w:tc>
        <w:tc>
          <w:tcPr>
            <w:tcW w:w="8496" w:type="dxa"/>
            <w:noWrap/>
            <w:hideMark/>
          </w:tcPr>
          <w:p w14:paraId="7B9FACA3" w14:textId="77777777" w:rsidR="009D42F0" w:rsidRPr="009D42F0" w:rsidRDefault="009D42F0">
            <w:r w:rsidRPr="009D42F0">
              <w:t>PWP2</w:t>
            </w:r>
          </w:p>
        </w:tc>
      </w:tr>
      <w:tr w:rsidR="003627D0" w:rsidRPr="009D42F0" w14:paraId="59C9789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C90DBCB" w14:textId="77777777" w:rsidR="009D42F0" w:rsidRPr="009D42F0" w:rsidRDefault="009D42F0">
            <w:r w:rsidRPr="009D42F0">
              <w:t>212265_at</w:t>
            </w:r>
          </w:p>
        </w:tc>
        <w:tc>
          <w:tcPr>
            <w:tcW w:w="8496" w:type="dxa"/>
            <w:noWrap/>
            <w:hideMark/>
          </w:tcPr>
          <w:p w14:paraId="6C4CCFB6" w14:textId="77777777" w:rsidR="009D42F0" w:rsidRPr="009D42F0" w:rsidRDefault="009D42F0">
            <w:r w:rsidRPr="009D42F0">
              <w:t>QKI</w:t>
            </w:r>
          </w:p>
        </w:tc>
      </w:tr>
      <w:tr w:rsidR="003627D0" w:rsidRPr="009D42F0" w14:paraId="21C5F21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12351D5" w14:textId="77777777" w:rsidR="009D42F0" w:rsidRPr="009D42F0" w:rsidRDefault="009D42F0">
            <w:r w:rsidRPr="009D42F0">
              <w:t>220955_x_at</w:t>
            </w:r>
          </w:p>
        </w:tc>
        <w:tc>
          <w:tcPr>
            <w:tcW w:w="8496" w:type="dxa"/>
            <w:noWrap/>
            <w:hideMark/>
          </w:tcPr>
          <w:p w14:paraId="63071538" w14:textId="77777777" w:rsidR="009D42F0" w:rsidRPr="009D42F0" w:rsidRDefault="009D42F0">
            <w:r w:rsidRPr="009D42F0">
              <w:t>RAB23</w:t>
            </w:r>
          </w:p>
        </w:tc>
      </w:tr>
      <w:tr w:rsidR="003627D0" w:rsidRPr="009D42F0" w14:paraId="7C43429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1E43F28" w14:textId="77777777" w:rsidR="009D42F0" w:rsidRPr="009D42F0" w:rsidRDefault="009D42F0">
            <w:r w:rsidRPr="009D42F0">
              <w:t>204547_at</w:t>
            </w:r>
          </w:p>
        </w:tc>
        <w:tc>
          <w:tcPr>
            <w:tcW w:w="8496" w:type="dxa"/>
            <w:noWrap/>
            <w:hideMark/>
          </w:tcPr>
          <w:p w14:paraId="6C57B839" w14:textId="77777777" w:rsidR="009D42F0" w:rsidRPr="009D42F0" w:rsidRDefault="009D42F0">
            <w:r w:rsidRPr="009D42F0">
              <w:t>RAB40B</w:t>
            </w:r>
          </w:p>
        </w:tc>
      </w:tr>
      <w:tr w:rsidR="003627D0" w:rsidRPr="009D42F0" w14:paraId="4D570AA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B5F6E0E" w14:textId="77777777" w:rsidR="009D42F0" w:rsidRPr="009D42F0" w:rsidRDefault="009D42F0">
            <w:r w:rsidRPr="009D42F0">
              <w:t>206103_at</w:t>
            </w:r>
          </w:p>
        </w:tc>
        <w:tc>
          <w:tcPr>
            <w:tcW w:w="8496" w:type="dxa"/>
            <w:noWrap/>
            <w:hideMark/>
          </w:tcPr>
          <w:p w14:paraId="570DF403" w14:textId="77777777" w:rsidR="009D42F0" w:rsidRPr="009D42F0" w:rsidRDefault="009D42F0">
            <w:r w:rsidRPr="009D42F0">
              <w:t>RAC3</w:t>
            </w:r>
          </w:p>
        </w:tc>
      </w:tr>
      <w:tr w:rsidR="003627D0" w:rsidRPr="009D42F0" w14:paraId="6C8355C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F3F9FC7" w14:textId="77777777" w:rsidR="009D42F0" w:rsidRPr="009D42F0" w:rsidRDefault="009D42F0">
            <w:r w:rsidRPr="009D42F0">
              <w:t>222077_s_at</w:t>
            </w:r>
          </w:p>
        </w:tc>
        <w:tc>
          <w:tcPr>
            <w:tcW w:w="8496" w:type="dxa"/>
            <w:noWrap/>
            <w:hideMark/>
          </w:tcPr>
          <w:p w14:paraId="66E14E3D" w14:textId="77777777" w:rsidR="009D42F0" w:rsidRPr="009D42F0" w:rsidRDefault="009D42F0">
            <w:r w:rsidRPr="009D42F0">
              <w:t>RACGAP1</w:t>
            </w:r>
          </w:p>
        </w:tc>
      </w:tr>
      <w:tr w:rsidR="003627D0" w:rsidRPr="009D42F0" w14:paraId="198B243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57F5292" w14:textId="77777777" w:rsidR="009D42F0" w:rsidRPr="009D42F0" w:rsidRDefault="009D42F0">
            <w:r w:rsidRPr="009D42F0">
              <w:t>204146_at</w:t>
            </w:r>
          </w:p>
        </w:tc>
        <w:tc>
          <w:tcPr>
            <w:tcW w:w="8496" w:type="dxa"/>
            <w:noWrap/>
            <w:hideMark/>
          </w:tcPr>
          <w:p w14:paraId="008F6E67" w14:textId="77777777" w:rsidR="009D42F0" w:rsidRPr="009D42F0" w:rsidRDefault="009D42F0">
            <w:r w:rsidRPr="009D42F0">
              <w:t>RAD51AP1</w:t>
            </w:r>
          </w:p>
        </w:tc>
      </w:tr>
      <w:tr w:rsidR="003627D0" w:rsidRPr="009D42F0" w14:paraId="35D32AD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9F8E757" w14:textId="77777777" w:rsidR="009D42F0" w:rsidRPr="009D42F0" w:rsidRDefault="009D42F0">
            <w:r w:rsidRPr="009D42F0">
              <w:t>204558_at</w:t>
            </w:r>
          </w:p>
        </w:tc>
        <w:tc>
          <w:tcPr>
            <w:tcW w:w="8496" w:type="dxa"/>
            <w:noWrap/>
            <w:hideMark/>
          </w:tcPr>
          <w:p w14:paraId="2CCFAAAB" w14:textId="77777777" w:rsidR="009D42F0" w:rsidRPr="009D42F0" w:rsidRDefault="009D42F0">
            <w:r w:rsidRPr="009D42F0">
              <w:t>RAD54L</w:t>
            </w:r>
          </w:p>
        </w:tc>
      </w:tr>
      <w:tr w:rsidR="003627D0" w:rsidRPr="009D42F0" w14:paraId="2C48912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11F4B98" w14:textId="77777777" w:rsidR="009D42F0" w:rsidRPr="009D42F0" w:rsidRDefault="009D42F0">
            <w:r w:rsidRPr="009D42F0">
              <w:t>202483_s_at</w:t>
            </w:r>
          </w:p>
        </w:tc>
        <w:tc>
          <w:tcPr>
            <w:tcW w:w="8496" w:type="dxa"/>
            <w:noWrap/>
            <w:hideMark/>
          </w:tcPr>
          <w:p w14:paraId="28A3BAF8" w14:textId="77777777" w:rsidR="009D42F0" w:rsidRPr="009D42F0" w:rsidRDefault="009D42F0">
            <w:r w:rsidRPr="009D42F0">
              <w:t>RANBP1</w:t>
            </w:r>
          </w:p>
        </w:tc>
      </w:tr>
      <w:tr w:rsidR="003627D0" w:rsidRPr="009D42F0" w14:paraId="7CDC529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6F4D745" w14:textId="77777777" w:rsidR="009D42F0" w:rsidRPr="009D42F0" w:rsidRDefault="009D42F0">
            <w:r w:rsidRPr="009D42F0">
              <w:t>202482_x_at</w:t>
            </w:r>
          </w:p>
        </w:tc>
        <w:tc>
          <w:tcPr>
            <w:tcW w:w="8496" w:type="dxa"/>
            <w:noWrap/>
            <w:hideMark/>
          </w:tcPr>
          <w:p w14:paraId="29F37BAD" w14:textId="77777777" w:rsidR="009D42F0" w:rsidRPr="009D42F0" w:rsidRDefault="009D42F0">
            <w:r w:rsidRPr="009D42F0">
              <w:t>RANBP1</w:t>
            </w:r>
          </w:p>
        </w:tc>
      </w:tr>
      <w:tr w:rsidR="003627D0" w:rsidRPr="009D42F0" w14:paraId="3B0028E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B5A6F23" w14:textId="77777777" w:rsidR="009D42F0" w:rsidRPr="009D42F0" w:rsidRDefault="009D42F0">
            <w:r w:rsidRPr="009D42F0">
              <w:t>213019_at</w:t>
            </w:r>
          </w:p>
        </w:tc>
        <w:tc>
          <w:tcPr>
            <w:tcW w:w="8496" w:type="dxa"/>
            <w:noWrap/>
            <w:hideMark/>
          </w:tcPr>
          <w:p w14:paraId="47664F61" w14:textId="77777777" w:rsidR="009D42F0" w:rsidRPr="009D42F0" w:rsidRDefault="009D42F0">
            <w:r w:rsidRPr="009D42F0">
              <w:t>RANBP6</w:t>
            </w:r>
          </w:p>
        </w:tc>
      </w:tr>
      <w:tr w:rsidR="003627D0" w:rsidRPr="009D42F0" w14:paraId="6CBBECE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02D4E7B" w14:textId="77777777" w:rsidR="009D42F0" w:rsidRPr="009D42F0" w:rsidRDefault="009D42F0">
            <w:r w:rsidRPr="009D42F0">
              <w:t>212127_at</w:t>
            </w:r>
          </w:p>
        </w:tc>
        <w:tc>
          <w:tcPr>
            <w:tcW w:w="8496" w:type="dxa"/>
            <w:noWrap/>
            <w:hideMark/>
          </w:tcPr>
          <w:p w14:paraId="35287922" w14:textId="77777777" w:rsidR="009D42F0" w:rsidRPr="009D42F0" w:rsidRDefault="009D42F0">
            <w:r w:rsidRPr="009D42F0">
              <w:t>RANGAP1</w:t>
            </w:r>
          </w:p>
        </w:tc>
      </w:tr>
      <w:tr w:rsidR="003627D0" w:rsidRPr="009D42F0" w14:paraId="168796B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07B8AA6" w14:textId="77777777" w:rsidR="009D42F0" w:rsidRPr="009D42F0" w:rsidRDefault="009D42F0">
            <w:r w:rsidRPr="009D42F0">
              <w:t>204681_s_at</w:t>
            </w:r>
          </w:p>
        </w:tc>
        <w:tc>
          <w:tcPr>
            <w:tcW w:w="8496" w:type="dxa"/>
            <w:noWrap/>
            <w:hideMark/>
          </w:tcPr>
          <w:p w14:paraId="1E82AF30" w14:textId="77777777" w:rsidR="009D42F0" w:rsidRPr="009D42F0" w:rsidRDefault="009D42F0">
            <w:r w:rsidRPr="009D42F0">
              <w:t>RAPGEF5</w:t>
            </w:r>
          </w:p>
        </w:tc>
      </w:tr>
      <w:tr w:rsidR="003627D0" w:rsidRPr="009D42F0" w14:paraId="551CA4B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AAD9407" w14:textId="77777777" w:rsidR="009D42F0" w:rsidRPr="009D42F0" w:rsidRDefault="009D42F0">
            <w:r w:rsidRPr="009D42F0">
              <w:t>206392_s_at</w:t>
            </w:r>
          </w:p>
        </w:tc>
        <w:tc>
          <w:tcPr>
            <w:tcW w:w="8496" w:type="dxa"/>
            <w:noWrap/>
            <w:hideMark/>
          </w:tcPr>
          <w:p w14:paraId="2014B2D0" w14:textId="77777777" w:rsidR="009D42F0" w:rsidRPr="009D42F0" w:rsidRDefault="009D42F0">
            <w:r w:rsidRPr="009D42F0">
              <w:t>RARRES1</w:t>
            </w:r>
          </w:p>
        </w:tc>
      </w:tr>
      <w:tr w:rsidR="003627D0" w:rsidRPr="009D42F0" w14:paraId="7709539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6E6C695" w14:textId="77777777" w:rsidR="009D42F0" w:rsidRPr="009D42F0" w:rsidRDefault="009D42F0">
            <w:r w:rsidRPr="009D42F0">
              <w:t>221872_at</w:t>
            </w:r>
          </w:p>
        </w:tc>
        <w:tc>
          <w:tcPr>
            <w:tcW w:w="8496" w:type="dxa"/>
            <w:noWrap/>
            <w:hideMark/>
          </w:tcPr>
          <w:p w14:paraId="1E5D2962" w14:textId="77777777" w:rsidR="009D42F0" w:rsidRPr="009D42F0" w:rsidRDefault="009D42F0">
            <w:r w:rsidRPr="009D42F0">
              <w:t>RARRES1</w:t>
            </w:r>
          </w:p>
        </w:tc>
      </w:tr>
      <w:tr w:rsidR="003627D0" w:rsidRPr="009D42F0" w14:paraId="3E0F833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BD9A506" w14:textId="77777777" w:rsidR="009D42F0" w:rsidRPr="009D42F0" w:rsidRDefault="009D42F0">
            <w:r w:rsidRPr="009D42F0">
              <w:t>219752_at</w:t>
            </w:r>
          </w:p>
        </w:tc>
        <w:tc>
          <w:tcPr>
            <w:tcW w:w="8496" w:type="dxa"/>
            <w:noWrap/>
            <w:hideMark/>
          </w:tcPr>
          <w:p w14:paraId="279C9BBE" w14:textId="77777777" w:rsidR="009D42F0" w:rsidRPr="009D42F0" w:rsidRDefault="009D42F0">
            <w:r w:rsidRPr="009D42F0">
              <w:t>RASAL1</w:t>
            </w:r>
          </w:p>
        </w:tc>
      </w:tr>
      <w:tr w:rsidR="003627D0" w:rsidRPr="009D42F0" w14:paraId="432AE9F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429C1D9" w14:textId="77777777" w:rsidR="009D42F0" w:rsidRPr="009D42F0" w:rsidRDefault="009D42F0">
            <w:r w:rsidRPr="009D42F0">
              <w:t>205296_at</w:t>
            </w:r>
          </w:p>
        </w:tc>
        <w:tc>
          <w:tcPr>
            <w:tcW w:w="8496" w:type="dxa"/>
            <w:noWrap/>
            <w:hideMark/>
          </w:tcPr>
          <w:p w14:paraId="00FE9F1E" w14:textId="77777777" w:rsidR="009D42F0" w:rsidRPr="009D42F0" w:rsidRDefault="009D42F0">
            <w:r w:rsidRPr="009D42F0">
              <w:t>RBL1</w:t>
            </w:r>
          </w:p>
        </w:tc>
      </w:tr>
      <w:tr w:rsidR="003627D0" w:rsidRPr="009D42F0" w14:paraId="003F33D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05F4934" w14:textId="77777777" w:rsidR="009D42F0" w:rsidRPr="009D42F0" w:rsidRDefault="009D42F0">
            <w:r w:rsidRPr="009D42F0">
              <w:t>215089_s_at</w:t>
            </w:r>
          </w:p>
        </w:tc>
        <w:tc>
          <w:tcPr>
            <w:tcW w:w="8496" w:type="dxa"/>
            <w:noWrap/>
            <w:hideMark/>
          </w:tcPr>
          <w:p w14:paraId="42884155" w14:textId="77777777" w:rsidR="009D42F0" w:rsidRPr="009D42F0" w:rsidRDefault="009D42F0">
            <w:r w:rsidRPr="009D42F0">
              <w:t>RBM10</w:t>
            </w:r>
          </w:p>
        </w:tc>
      </w:tr>
      <w:tr w:rsidR="003627D0" w:rsidRPr="009D42F0" w14:paraId="7F11ACF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3B5AB43" w14:textId="77777777" w:rsidR="009D42F0" w:rsidRPr="009D42F0" w:rsidRDefault="009D42F0">
            <w:r w:rsidRPr="009D42F0">
              <w:t>208984_x_at</w:t>
            </w:r>
          </w:p>
        </w:tc>
        <w:tc>
          <w:tcPr>
            <w:tcW w:w="8496" w:type="dxa"/>
            <w:noWrap/>
            <w:hideMark/>
          </w:tcPr>
          <w:p w14:paraId="3B77D420" w14:textId="77777777" w:rsidR="009D42F0" w:rsidRPr="009D42F0" w:rsidRDefault="009D42F0">
            <w:r w:rsidRPr="009D42F0">
              <w:t>RBM10</w:t>
            </w:r>
          </w:p>
        </w:tc>
      </w:tr>
      <w:tr w:rsidR="003627D0" w:rsidRPr="009D42F0" w14:paraId="74C6829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4256DE0" w14:textId="77777777" w:rsidR="009D42F0" w:rsidRPr="009D42F0" w:rsidRDefault="009D42F0">
            <w:r w:rsidRPr="009D42F0">
              <w:t>217221_x_at</w:t>
            </w:r>
          </w:p>
        </w:tc>
        <w:tc>
          <w:tcPr>
            <w:tcW w:w="8496" w:type="dxa"/>
            <w:noWrap/>
            <w:hideMark/>
          </w:tcPr>
          <w:p w14:paraId="0AF504D1" w14:textId="77777777" w:rsidR="009D42F0" w:rsidRPr="009D42F0" w:rsidRDefault="009D42F0">
            <w:r w:rsidRPr="009D42F0">
              <w:t>RBM10</w:t>
            </w:r>
          </w:p>
        </w:tc>
      </w:tr>
      <w:tr w:rsidR="003627D0" w:rsidRPr="009D42F0" w14:paraId="26787B8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E8DC62E" w14:textId="77777777" w:rsidR="009D42F0" w:rsidRPr="009D42F0" w:rsidRDefault="009D42F0">
            <w:r w:rsidRPr="009D42F0">
              <w:t>219286_s_at</w:t>
            </w:r>
          </w:p>
        </w:tc>
        <w:tc>
          <w:tcPr>
            <w:tcW w:w="8496" w:type="dxa"/>
            <w:noWrap/>
            <w:hideMark/>
          </w:tcPr>
          <w:p w14:paraId="1FF8CA60" w14:textId="77777777" w:rsidR="009D42F0" w:rsidRPr="009D42F0" w:rsidRDefault="009D42F0">
            <w:r w:rsidRPr="009D42F0">
              <w:t>RBM15</w:t>
            </w:r>
          </w:p>
        </w:tc>
      </w:tr>
      <w:tr w:rsidR="003627D0" w:rsidRPr="009D42F0" w14:paraId="29410DF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726A0EF" w14:textId="77777777" w:rsidR="009D42F0" w:rsidRPr="009D42F0" w:rsidRDefault="009D42F0">
            <w:r w:rsidRPr="009D42F0">
              <w:t>217857_s_at</w:t>
            </w:r>
          </w:p>
        </w:tc>
        <w:tc>
          <w:tcPr>
            <w:tcW w:w="8496" w:type="dxa"/>
            <w:noWrap/>
            <w:hideMark/>
          </w:tcPr>
          <w:p w14:paraId="1FF8DCF3" w14:textId="77777777" w:rsidR="009D42F0" w:rsidRPr="009D42F0" w:rsidRDefault="009D42F0">
            <w:r w:rsidRPr="009D42F0">
              <w:t>RBM8A</w:t>
            </w:r>
          </w:p>
        </w:tc>
      </w:tr>
      <w:tr w:rsidR="003627D0" w:rsidRPr="009D42F0" w14:paraId="42D5BFB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FC0FB8B" w14:textId="77777777" w:rsidR="009D42F0" w:rsidRPr="009D42F0" w:rsidRDefault="009D42F0">
            <w:r w:rsidRPr="009D42F0">
              <w:t>203423_at</w:t>
            </w:r>
          </w:p>
        </w:tc>
        <w:tc>
          <w:tcPr>
            <w:tcW w:w="8496" w:type="dxa"/>
            <w:noWrap/>
            <w:hideMark/>
          </w:tcPr>
          <w:p w14:paraId="697EDC49" w14:textId="77777777" w:rsidR="009D42F0" w:rsidRPr="009D42F0" w:rsidRDefault="009D42F0">
            <w:r w:rsidRPr="009D42F0">
              <w:t>RBP1</w:t>
            </w:r>
          </w:p>
        </w:tc>
      </w:tr>
      <w:tr w:rsidR="003627D0" w:rsidRPr="009D42F0" w14:paraId="54E8D4B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D2908EE" w14:textId="77777777" w:rsidR="009D42F0" w:rsidRPr="009D42F0" w:rsidRDefault="009D42F0">
            <w:r w:rsidRPr="009D42F0">
              <w:t>213520_at</w:t>
            </w:r>
          </w:p>
        </w:tc>
        <w:tc>
          <w:tcPr>
            <w:tcW w:w="8496" w:type="dxa"/>
            <w:noWrap/>
            <w:hideMark/>
          </w:tcPr>
          <w:p w14:paraId="4A485B71" w14:textId="77777777" w:rsidR="009D42F0" w:rsidRPr="009D42F0" w:rsidRDefault="009D42F0">
            <w:r w:rsidRPr="009D42F0">
              <w:t>RECQL4</w:t>
            </w:r>
          </w:p>
        </w:tc>
      </w:tr>
      <w:tr w:rsidR="003627D0" w:rsidRPr="009D42F0" w14:paraId="7DCA6A8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3365CF0" w14:textId="77777777" w:rsidR="009D42F0" w:rsidRPr="009D42F0" w:rsidRDefault="009D42F0">
            <w:r w:rsidRPr="009D42F0">
              <w:t>218767_at</w:t>
            </w:r>
          </w:p>
        </w:tc>
        <w:tc>
          <w:tcPr>
            <w:tcW w:w="8496" w:type="dxa"/>
            <w:noWrap/>
            <w:hideMark/>
          </w:tcPr>
          <w:p w14:paraId="5798037B" w14:textId="77777777" w:rsidR="009D42F0" w:rsidRPr="009D42F0" w:rsidRDefault="009D42F0">
            <w:r w:rsidRPr="009D42F0">
              <w:t>REXO4</w:t>
            </w:r>
          </w:p>
        </w:tc>
      </w:tr>
      <w:tr w:rsidR="003627D0" w:rsidRPr="009D42F0" w14:paraId="0C76D37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9660D58" w14:textId="77777777" w:rsidR="009D42F0" w:rsidRPr="009D42F0" w:rsidRDefault="009D42F0">
            <w:r w:rsidRPr="009D42F0">
              <w:t>1053_at</w:t>
            </w:r>
          </w:p>
        </w:tc>
        <w:tc>
          <w:tcPr>
            <w:tcW w:w="8496" w:type="dxa"/>
            <w:noWrap/>
            <w:hideMark/>
          </w:tcPr>
          <w:p w14:paraId="3B1AC14F" w14:textId="77777777" w:rsidR="009D42F0" w:rsidRPr="009D42F0" w:rsidRDefault="009D42F0">
            <w:r w:rsidRPr="009D42F0">
              <w:t>RFC2</w:t>
            </w:r>
          </w:p>
        </w:tc>
      </w:tr>
      <w:tr w:rsidR="003627D0" w:rsidRPr="009D42F0" w14:paraId="4A5DCF5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59B0E97" w14:textId="77777777" w:rsidR="009D42F0" w:rsidRPr="009D42F0" w:rsidRDefault="009D42F0">
            <w:r w:rsidRPr="009D42F0">
              <w:t>218564_at</w:t>
            </w:r>
          </w:p>
        </w:tc>
        <w:tc>
          <w:tcPr>
            <w:tcW w:w="8496" w:type="dxa"/>
            <w:noWrap/>
            <w:hideMark/>
          </w:tcPr>
          <w:p w14:paraId="688B7D96" w14:textId="77777777" w:rsidR="009D42F0" w:rsidRPr="009D42F0" w:rsidRDefault="009D42F0">
            <w:r w:rsidRPr="009D42F0">
              <w:t>RFWD3</w:t>
            </w:r>
          </w:p>
        </w:tc>
      </w:tr>
      <w:tr w:rsidR="003627D0" w:rsidRPr="009D42F0" w14:paraId="268686E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BE71884" w14:textId="77777777" w:rsidR="009D42F0" w:rsidRPr="009D42F0" w:rsidRDefault="009D42F0">
            <w:r w:rsidRPr="009D42F0">
              <w:t>209544_at</w:t>
            </w:r>
          </w:p>
        </w:tc>
        <w:tc>
          <w:tcPr>
            <w:tcW w:w="8496" w:type="dxa"/>
            <w:noWrap/>
            <w:hideMark/>
          </w:tcPr>
          <w:p w14:paraId="3BA43B5F" w14:textId="77777777" w:rsidR="009D42F0" w:rsidRPr="009D42F0" w:rsidRDefault="009D42F0">
            <w:r w:rsidRPr="009D42F0">
              <w:t>RIPK2</w:t>
            </w:r>
          </w:p>
        </w:tc>
      </w:tr>
      <w:tr w:rsidR="003627D0" w:rsidRPr="009D42F0" w14:paraId="156CBA9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1F2FCA8" w14:textId="77777777" w:rsidR="009D42F0" w:rsidRPr="009D42F0" w:rsidRDefault="009D42F0">
            <w:r w:rsidRPr="009D42F0">
              <w:t>221215_s_at</w:t>
            </w:r>
          </w:p>
        </w:tc>
        <w:tc>
          <w:tcPr>
            <w:tcW w:w="8496" w:type="dxa"/>
            <w:noWrap/>
            <w:hideMark/>
          </w:tcPr>
          <w:p w14:paraId="31D3623E" w14:textId="77777777" w:rsidR="009D42F0" w:rsidRPr="009D42F0" w:rsidRDefault="009D42F0">
            <w:r w:rsidRPr="009D42F0">
              <w:t>RIPK4</w:t>
            </w:r>
          </w:p>
        </w:tc>
      </w:tr>
      <w:tr w:rsidR="003627D0" w:rsidRPr="009D42F0" w14:paraId="53C4F14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7400DED" w14:textId="77777777" w:rsidR="009D42F0" w:rsidRPr="009D42F0" w:rsidRDefault="009D42F0">
            <w:r w:rsidRPr="009D42F0">
              <w:t>204669_s_at</w:t>
            </w:r>
          </w:p>
        </w:tc>
        <w:tc>
          <w:tcPr>
            <w:tcW w:w="8496" w:type="dxa"/>
            <w:noWrap/>
            <w:hideMark/>
          </w:tcPr>
          <w:p w14:paraId="3F62FE5C" w14:textId="77777777" w:rsidR="009D42F0" w:rsidRPr="009D42F0" w:rsidRDefault="009D42F0">
            <w:r w:rsidRPr="009D42F0">
              <w:t>RNF24</w:t>
            </w:r>
          </w:p>
        </w:tc>
      </w:tr>
      <w:tr w:rsidR="003627D0" w:rsidRPr="009D42F0" w14:paraId="1660A79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569132C" w14:textId="77777777" w:rsidR="009D42F0" w:rsidRPr="009D42F0" w:rsidRDefault="009D42F0">
            <w:r w:rsidRPr="009D42F0">
              <w:t>221909_at</w:t>
            </w:r>
          </w:p>
        </w:tc>
        <w:tc>
          <w:tcPr>
            <w:tcW w:w="8496" w:type="dxa"/>
            <w:noWrap/>
            <w:hideMark/>
          </w:tcPr>
          <w:p w14:paraId="6B116BC7" w14:textId="77777777" w:rsidR="009D42F0" w:rsidRPr="009D42F0" w:rsidRDefault="009D42F0">
            <w:r w:rsidRPr="009D42F0">
              <w:t>RNFT2</w:t>
            </w:r>
          </w:p>
        </w:tc>
      </w:tr>
      <w:tr w:rsidR="003627D0" w:rsidRPr="009D42F0" w14:paraId="4B55FA3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50AB7F5" w14:textId="77777777" w:rsidR="009D42F0" w:rsidRPr="009D42F0" w:rsidRDefault="009D42F0">
            <w:r w:rsidRPr="009D42F0">
              <w:t>202762_at</w:t>
            </w:r>
          </w:p>
        </w:tc>
        <w:tc>
          <w:tcPr>
            <w:tcW w:w="8496" w:type="dxa"/>
            <w:noWrap/>
            <w:hideMark/>
          </w:tcPr>
          <w:p w14:paraId="573FF2E4" w14:textId="77777777" w:rsidR="009D42F0" w:rsidRPr="009D42F0" w:rsidRDefault="009D42F0">
            <w:r w:rsidRPr="009D42F0">
              <w:t>ROCK2</w:t>
            </w:r>
          </w:p>
        </w:tc>
      </w:tr>
      <w:tr w:rsidR="003627D0" w:rsidRPr="009D42F0" w14:paraId="2829BC2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C6C93E1" w14:textId="77777777" w:rsidR="009D42F0" w:rsidRPr="009D42F0" w:rsidRDefault="009D42F0">
            <w:r w:rsidRPr="009D42F0">
              <w:t>205805_s_at</w:t>
            </w:r>
          </w:p>
        </w:tc>
        <w:tc>
          <w:tcPr>
            <w:tcW w:w="8496" w:type="dxa"/>
            <w:noWrap/>
            <w:hideMark/>
          </w:tcPr>
          <w:p w14:paraId="2C71E34D" w14:textId="77777777" w:rsidR="009D42F0" w:rsidRPr="009D42F0" w:rsidRDefault="009D42F0">
            <w:r w:rsidRPr="009D42F0">
              <w:t>ROR1</w:t>
            </w:r>
          </w:p>
        </w:tc>
      </w:tr>
      <w:tr w:rsidR="003627D0" w:rsidRPr="009D42F0" w14:paraId="2674DEB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4248420" w14:textId="77777777" w:rsidR="009D42F0" w:rsidRPr="009D42F0" w:rsidRDefault="009D42F0">
            <w:r w:rsidRPr="009D42F0">
              <w:lastRenderedPageBreak/>
              <w:t>210115_at</w:t>
            </w:r>
          </w:p>
        </w:tc>
        <w:tc>
          <w:tcPr>
            <w:tcW w:w="8496" w:type="dxa"/>
            <w:noWrap/>
            <w:hideMark/>
          </w:tcPr>
          <w:p w14:paraId="67EDBCE7" w14:textId="77777777" w:rsidR="009D42F0" w:rsidRPr="009D42F0" w:rsidRDefault="009D42F0">
            <w:r w:rsidRPr="009D42F0">
              <w:t>RPL39L</w:t>
            </w:r>
          </w:p>
        </w:tc>
      </w:tr>
      <w:tr w:rsidR="003627D0" w:rsidRPr="009D42F0" w14:paraId="639B677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C918C97" w14:textId="77777777" w:rsidR="009D42F0" w:rsidRPr="009D42F0" w:rsidRDefault="009D42F0">
            <w:r w:rsidRPr="009D42F0">
              <w:t>214097_at</w:t>
            </w:r>
          </w:p>
        </w:tc>
        <w:tc>
          <w:tcPr>
            <w:tcW w:w="8496" w:type="dxa"/>
            <w:noWrap/>
            <w:hideMark/>
          </w:tcPr>
          <w:p w14:paraId="26CB62D6" w14:textId="77777777" w:rsidR="009D42F0" w:rsidRPr="009D42F0" w:rsidRDefault="009D42F0">
            <w:r w:rsidRPr="009D42F0">
              <w:t>RPS21</w:t>
            </w:r>
          </w:p>
        </w:tc>
      </w:tr>
      <w:tr w:rsidR="003627D0" w:rsidRPr="009D42F0" w14:paraId="308C4E0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BDCEACA" w14:textId="77777777" w:rsidR="009D42F0" w:rsidRPr="009D42F0" w:rsidRDefault="009D42F0">
            <w:r w:rsidRPr="009D42F0">
              <w:t>201203_s_at</w:t>
            </w:r>
          </w:p>
        </w:tc>
        <w:tc>
          <w:tcPr>
            <w:tcW w:w="8496" w:type="dxa"/>
            <w:noWrap/>
            <w:hideMark/>
          </w:tcPr>
          <w:p w14:paraId="452827D1" w14:textId="77777777" w:rsidR="009D42F0" w:rsidRPr="009D42F0" w:rsidRDefault="009D42F0">
            <w:r w:rsidRPr="009D42F0">
              <w:t>RRBP1</w:t>
            </w:r>
          </w:p>
        </w:tc>
      </w:tr>
      <w:tr w:rsidR="003627D0" w:rsidRPr="009D42F0" w14:paraId="1E5F65B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1991E02" w14:textId="77777777" w:rsidR="009D42F0" w:rsidRPr="009D42F0" w:rsidRDefault="009D42F0">
            <w:r w:rsidRPr="009D42F0">
              <w:t>201890_at</w:t>
            </w:r>
          </w:p>
        </w:tc>
        <w:tc>
          <w:tcPr>
            <w:tcW w:w="8496" w:type="dxa"/>
            <w:noWrap/>
            <w:hideMark/>
          </w:tcPr>
          <w:p w14:paraId="3A20FB8F" w14:textId="77777777" w:rsidR="009D42F0" w:rsidRPr="009D42F0" w:rsidRDefault="009D42F0">
            <w:r w:rsidRPr="009D42F0">
              <w:t>RRM2</w:t>
            </w:r>
          </w:p>
        </w:tc>
      </w:tr>
      <w:tr w:rsidR="003627D0" w:rsidRPr="009D42F0" w14:paraId="735EEF5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CCD928A" w14:textId="77777777" w:rsidR="009D42F0" w:rsidRPr="009D42F0" w:rsidRDefault="009D42F0">
            <w:r w:rsidRPr="009D42F0">
              <w:t>209773_s_at</w:t>
            </w:r>
          </w:p>
        </w:tc>
        <w:tc>
          <w:tcPr>
            <w:tcW w:w="8496" w:type="dxa"/>
            <w:noWrap/>
            <w:hideMark/>
          </w:tcPr>
          <w:p w14:paraId="057BA468" w14:textId="77777777" w:rsidR="009D42F0" w:rsidRPr="009D42F0" w:rsidRDefault="009D42F0">
            <w:r w:rsidRPr="009D42F0">
              <w:t>RRM2</w:t>
            </w:r>
          </w:p>
        </w:tc>
      </w:tr>
      <w:tr w:rsidR="003627D0" w:rsidRPr="009D42F0" w14:paraId="44237EA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C0FBF7C" w14:textId="77777777" w:rsidR="009D42F0" w:rsidRPr="009D42F0" w:rsidRDefault="009D42F0">
            <w:r w:rsidRPr="009D42F0">
              <w:t>218758_s_at</w:t>
            </w:r>
          </w:p>
        </w:tc>
        <w:tc>
          <w:tcPr>
            <w:tcW w:w="8496" w:type="dxa"/>
            <w:noWrap/>
            <w:hideMark/>
          </w:tcPr>
          <w:p w14:paraId="2331AF6C" w14:textId="77777777" w:rsidR="009D42F0" w:rsidRPr="009D42F0" w:rsidRDefault="009D42F0">
            <w:r w:rsidRPr="009D42F0">
              <w:t>RRP1</w:t>
            </w:r>
          </w:p>
        </w:tc>
      </w:tr>
      <w:tr w:rsidR="003627D0" w:rsidRPr="009D42F0" w14:paraId="7450004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0BDA967" w14:textId="77777777" w:rsidR="009D42F0" w:rsidRPr="009D42F0" w:rsidRDefault="009D42F0">
            <w:r w:rsidRPr="009D42F0">
              <w:t>212846_at</w:t>
            </w:r>
          </w:p>
        </w:tc>
        <w:tc>
          <w:tcPr>
            <w:tcW w:w="8496" w:type="dxa"/>
            <w:noWrap/>
            <w:hideMark/>
          </w:tcPr>
          <w:p w14:paraId="27188FC3" w14:textId="77777777" w:rsidR="009D42F0" w:rsidRPr="009D42F0" w:rsidRDefault="009D42F0">
            <w:r w:rsidRPr="009D42F0">
              <w:t>RRP1B</w:t>
            </w:r>
          </w:p>
        </w:tc>
      </w:tr>
      <w:tr w:rsidR="003627D0" w:rsidRPr="009D42F0" w14:paraId="0926792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C27BF32" w14:textId="77777777" w:rsidR="009D42F0" w:rsidRPr="009D42F0" w:rsidRDefault="009D42F0">
            <w:r w:rsidRPr="009D42F0">
              <w:t>202937_x_at</w:t>
            </w:r>
          </w:p>
        </w:tc>
        <w:tc>
          <w:tcPr>
            <w:tcW w:w="8496" w:type="dxa"/>
            <w:noWrap/>
            <w:hideMark/>
          </w:tcPr>
          <w:p w14:paraId="5BDEB083" w14:textId="77777777" w:rsidR="009D42F0" w:rsidRPr="009D42F0" w:rsidRDefault="009D42F0">
            <w:r w:rsidRPr="009D42F0">
              <w:t>RRP7A</w:t>
            </w:r>
          </w:p>
        </w:tc>
      </w:tr>
      <w:tr w:rsidR="003627D0" w:rsidRPr="009D42F0" w14:paraId="171299D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40234F8" w14:textId="77777777" w:rsidR="009D42F0" w:rsidRPr="009D42F0" w:rsidRDefault="009D42F0">
            <w:r w:rsidRPr="009D42F0">
              <w:t>204133_at</w:t>
            </w:r>
          </w:p>
        </w:tc>
        <w:tc>
          <w:tcPr>
            <w:tcW w:w="8496" w:type="dxa"/>
            <w:noWrap/>
            <w:hideMark/>
          </w:tcPr>
          <w:p w14:paraId="03B6CE3D" w14:textId="77777777" w:rsidR="009D42F0" w:rsidRPr="009D42F0" w:rsidRDefault="009D42F0">
            <w:r w:rsidRPr="009D42F0">
              <w:t>RRP9</w:t>
            </w:r>
          </w:p>
        </w:tc>
      </w:tr>
      <w:tr w:rsidR="003627D0" w:rsidRPr="009D42F0" w14:paraId="3BD8424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FA53A07" w14:textId="77777777" w:rsidR="009D42F0" w:rsidRPr="009D42F0" w:rsidRDefault="009D42F0">
            <w:r w:rsidRPr="009D42F0">
              <w:t>201980_s_at</w:t>
            </w:r>
          </w:p>
        </w:tc>
        <w:tc>
          <w:tcPr>
            <w:tcW w:w="8496" w:type="dxa"/>
            <w:noWrap/>
            <w:hideMark/>
          </w:tcPr>
          <w:p w14:paraId="40B005B8" w14:textId="77777777" w:rsidR="009D42F0" w:rsidRPr="009D42F0" w:rsidRDefault="009D42F0">
            <w:r w:rsidRPr="009D42F0">
              <w:t>RSU1</w:t>
            </w:r>
          </w:p>
        </w:tc>
      </w:tr>
      <w:tr w:rsidR="003627D0" w:rsidRPr="009D42F0" w14:paraId="4603448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2728C5B" w14:textId="77777777" w:rsidR="009D42F0" w:rsidRPr="009D42F0" w:rsidRDefault="009D42F0">
            <w:r w:rsidRPr="009D42F0">
              <w:t>201614_s_at</w:t>
            </w:r>
          </w:p>
        </w:tc>
        <w:tc>
          <w:tcPr>
            <w:tcW w:w="8496" w:type="dxa"/>
            <w:noWrap/>
            <w:hideMark/>
          </w:tcPr>
          <w:p w14:paraId="2F7F699C" w14:textId="77777777" w:rsidR="009D42F0" w:rsidRPr="009D42F0" w:rsidRDefault="009D42F0">
            <w:r w:rsidRPr="009D42F0">
              <w:t>RUVBL1</w:t>
            </w:r>
          </w:p>
        </w:tc>
      </w:tr>
      <w:tr w:rsidR="003627D0" w:rsidRPr="009D42F0" w14:paraId="1084A82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66924D3" w14:textId="77777777" w:rsidR="009D42F0" w:rsidRPr="009D42F0" w:rsidRDefault="009D42F0">
            <w:r w:rsidRPr="009D42F0">
              <w:t>205334_at</w:t>
            </w:r>
          </w:p>
        </w:tc>
        <w:tc>
          <w:tcPr>
            <w:tcW w:w="8496" w:type="dxa"/>
            <w:noWrap/>
            <w:hideMark/>
          </w:tcPr>
          <w:p w14:paraId="0AB65918" w14:textId="77777777" w:rsidR="009D42F0" w:rsidRPr="009D42F0" w:rsidRDefault="009D42F0">
            <w:r w:rsidRPr="009D42F0">
              <w:t>S100A1</w:t>
            </w:r>
          </w:p>
        </w:tc>
      </w:tr>
      <w:tr w:rsidR="003627D0" w:rsidRPr="009D42F0" w14:paraId="2DA2946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C3420CF" w14:textId="77777777" w:rsidR="009D42F0" w:rsidRPr="009D42F0" w:rsidRDefault="009D42F0">
            <w:r w:rsidRPr="009D42F0">
              <w:t>214456_x_at</w:t>
            </w:r>
          </w:p>
        </w:tc>
        <w:tc>
          <w:tcPr>
            <w:tcW w:w="8496" w:type="dxa"/>
            <w:noWrap/>
            <w:hideMark/>
          </w:tcPr>
          <w:p w14:paraId="06DB7EF8" w14:textId="77777777" w:rsidR="009D42F0" w:rsidRPr="009D42F0" w:rsidRDefault="009D42F0">
            <w:r w:rsidRPr="009D42F0">
              <w:t>SAA2///SAA1</w:t>
            </w:r>
          </w:p>
        </w:tc>
      </w:tr>
      <w:tr w:rsidR="003627D0" w:rsidRPr="009D42F0" w14:paraId="5943347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12543D6" w14:textId="77777777" w:rsidR="009D42F0" w:rsidRPr="009D42F0" w:rsidRDefault="009D42F0">
            <w:r w:rsidRPr="009D42F0">
              <w:t>205449_at</w:t>
            </w:r>
          </w:p>
        </w:tc>
        <w:tc>
          <w:tcPr>
            <w:tcW w:w="8496" w:type="dxa"/>
            <w:noWrap/>
            <w:hideMark/>
          </w:tcPr>
          <w:p w14:paraId="1DA83698" w14:textId="77777777" w:rsidR="009D42F0" w:rsidRPr="009D42F0" w:rsidRDefault="009D42F0">
            <w:r w:rsidRPr="009D42F0">
              <w:t>SAC3D1</w:t>
            </w:r>
          </w:p>
        </w:tc>
      </w:tr>
      <w:tr w:rsidR="003627D0" w:rsidRPr="009D42F0" w14:paraId="7A16024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241A65C" w14:textId="77777777" w:rsidR="009D42F0" w:rsidRPr="009D42F0" w:rsidRDefault="009D42F0">
            <w:r w:rsidRPr="009D42F0">
              <w:t>204900_x_at</w:t>
            </w:r>
          </w:p>
        </w:tc>
        <w:tc>
          <w:tcPr>
            <w:tcW w:w="8496" w:type="dxa"/>
            <w:noWrap/>
            <w:hideMark/>
          </w:tcPr>
          <w:p w14:paraId="2B97D012" w14:textId="77777777" w:rsidR="009D42F0" w:rsidRPr="009D42F0" w:rsidRDefault="009D42F0">
            <w:r w:rsidRPr="009D42F0">
              <w:t>SAP30</w:t>
            </w:r>
          </w:p>
        </w:tc>
      </w:tr>
      <w:tr w:rsidR="003627D0" w:rsidRPr="009D42F0" w14:paraId="3171673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9634AEB" w14:textId="77777777" w:rsidR="009D42F0" w:rsidRPr="009D42F0" w:rsidRDefault="009D42F0">
            <w:r w:rsidRPr="009D42F0">
              <w:t>215834_x_at</w:t>
            </w:r>
          </w:p>
        </w:tc>
        <w:tc>
          <w:tcPr>
            <w:tcW w:w="8496" w:type="dxa"/>
            <w:noWrap/>
            <w:hideMark/>
          </w:tcPr>
          <w:p w14:paraId="313DF875" w14:textId="77777777" w:rsidR="009D42F0" w:rsidRPr="009D42F0" w:rsidRDefault="009D42F0">
            <w:r w:rsidRPr="009D42F0">
              <w:t>SCARB1</w:t>
            </w:r>
          </w:p>
        </w:tc>
      </w:tr>
      <w:tr w:rsidR="003627D0" w:rsidRPr="009D42F0" w14:paraId="227D7B9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692549E" w14:textId="77777777" w:rsidR="009D42F0" w:rsidRPr="009D42F0" w:rsidRDefault="009D42F0">
            <w:r w:rsidRPr="009D42F0">
              <w:t>205475_at</w:t>
            </w:r>
          </w:p>
        </w:tc>
        <w:tc>
          <w:tcPr>
            <w:tcW w:w="8496" w:type="dxa"/>
            <w:noWrap/>
            <w:hideMark/>
          </w:tcPr>
          <w:p w14:paraId="16C519DA" w14:textId="77777777" w:rsidR="009D42F0" w:rsidRPr="009D42F0" w:rsidRDefault="009D42F0">
            <w:r w:rsidRPr="009D42F0">
              <w:t>SCRG1</w:t>
            </w:r>
          </w:p>
        </w:tc>
      </w:tr>
      <w:tr w:rsidR="003627D0" w:rsidRPr="009D42F0" w14:paraId="495C137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2FC1173" w14:textId="77777777" w:rsidR="009D42F0" w:rsidRPr="009D42F0" w:rsidRDefault="009D42F0">
            <w:r w:rsidRPr="009D42F0">
              <w:t>209631_s_at</w:t>
            </w:r>
          </w:p>
        </w:tc>
        <w:tc>
          <w:tcPr>
            <w:tcW w:w="8496" w:type="dxa"/>
            <w:noWrap/>
            <w:hideMark/>
          </w:tcPr>
          <w:p w14:paraId="5B363354" w14:textId="77777777" w:rsidR="009D42F0" w:rsidRPr="009D42F0" w:rsidRDefault="009D42F0">
            <w:r w:rsidRPr="009D42F0">
              <w:t>SEL1L2///GPR37</w:t>
            </w:r>
          </w:p>
        </w:tc>
      </w:tr>
      <w:tr w:rsidR="003627D0" w:rsidRPr="009D42F0" w14:paraId="1702A46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C631F3B" w14:textId="77777777" w:rsidR="009D42F0" w:rsidRPr="009D42F0" w:rsidRDefault="009D42F0">
            <w:r w:rsidRPr="009D42F0">
              <w:t>208941_s_at</w:t>
            </w:r>
          </w:p>
        </w:tc>
        <w:tc>
          <w:tcPr>
            <w:tcW w:w="8496" w:type="dxa"/>
            <w:noWrap/>
            <w:hideMark/>
          </w:tcPr>
          <w:p w14:paraId="31B20F53" w14:textId="77777777" w:rsidR="009D42F0" w:rsidRPr="009D42F0" w:rsidRDefault="009D42F0">
            <w:r w:rsidRPr="009D42F0">
              <w:t>SEPHS1</w:t>
            </w:r>
          </w:p>
        </w:tc>
      </w:tr>
      <w:tr w:rsidR="003627D0" w:rsidRPr="009D42F0" w14:paraId="60749A0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B6A585D" w14:textId="77777777" w:rsidR="009D42F0" w:rsidRPr="009D42F0" w:rsidRDefault="009D42F0">
            <w:r w:rsidRPr="009D42F0">
              <w:t>204855_at</w:t>
            </w:r>
          </w:p>
        </w:tc>
        <w:tc>
          <w:tcPr>
            <w:tcW w:w="8496" w:type="dxa"/>
            <w:noWrap/>
            <w:hideMark/>
          </w:tcPr>
          <w:p w14:paraId="19CCCA2B" w14:textId="77777777" w:rsidR="009D42F0" w:rsidRPr="009D42F0" w:rsidRDefault="009D42F0">
            <w:r w:rsidRPr="009D42F0">
              <w:t>SERPINB5</w:t>
            </w:r>
          </w:p>
        </w:tc>
      </w:tr>
      <w:tr w:rsidR="003627D0" w:rsidRPr="009D42F0" w14:paraId="0A05AA8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446DB08" w14:textId="77777777" w:rsidR="009D42F0" w:rsidRPr="009D42F0" w:rsidRDefault="009D42F0">
            <w:r w:rsidRPr="009D42F0">
              <w:t>212190_at</w:t>
            </w:r>
          </w:p>
        </w:tc>
        <w:tc>
          <w:tcPr>
            <w:tcW w:w="8496" w:type="dxa"/>
            <w:noWrap/>
            <w:hideMark/>
          </w:tcPr>
          <w:p w14:paraId="5D4DBAD7" w14:textId="77777777" w:rsidR="009D42F0" w:rsidRPr="009D42F0" w:rsidRDefault="009D42F0">
            <w:r w:rsidRPr="009D42F0">
              <w:t>SERPINE2</w:t>
            </w:r>
          </w:p>
        </w:tc>
      </w:tr>
      <w:tr w:rsidR="003627D0" w:rsidRPr="009D42F0" w14:paraId="0B10112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66C4135" w14:textId="77777777" w:rsidR="009D42F0" w:rsidRPr="009D42F0" w:rsidRDefault="009D42F0">
            <w:r w:rsidRPr="009D42F0">
              <w:t>207714_s_at</w:t>
            </w:r>
          </w:p>
        </w:tc>
        <w:tc>
          <w:tcPr>
            <w:tcW w:w="8496" w:type="dxa"/>
            <w:noWrap/>
            <w:hideMark/>
          </w:tcPr>
          <w:p w14:paraId="520E5642" w14:textId="77777777" w:rsidR="009D42F0" w:rsidRPr="009D42F0" w:rsidRDefault="009D42F0">
            <w:r w:rsidRPr="009D42F0">
              <w:t>SERPINH1</w:t>
            </w:r>
          </w:p>
        </w:tc>
      </w:tr>
      <w:tr w:rsidR="003627D0" w:rsidRPr="009D42F0" w14:paraId="0F70B87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26F8DBE" w14:textId="77777777" w:rsidR="009D42F0" w:rsidRPr="009D42F0" w:rsidRDefault="009D42F0">
            <w:r w:rsidRPr="009D42F0">
              <w:t>209381_x_at</w:t>
            </w:r>
          </w:p>
        </w:tc>
        <w:tc>
          <w:tcPr>
            <w:tcW w:w="8496" w:type="dxa"/>
            <w:noWrap/>
            <w:hideMark/>
          </w:tcPr>
          <w:p w14:paraId="0C9D73D0" w14:textId="77777777" w:rsidR="009D42F0" w:rsidRPr="009D42F0" w:rsidRDefault="009D42F0">
            <w:r w:rsidRPr="009D42F0">
              <w:t>SF3A2</w:t>
            </w:r>
          </w:p>
        </w:tc>
      </w:tr>
      <w:tr w:rsidR="003627D0" w:rsidRPr="009D42F0" w14:paraId="5353E6F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261D67B" w14:textId="77777777" w:rsidR="009D42F0" w:rsidRPr="009D42F0" w:rsidRDefault="009D42F0">
            <w:r w:rsidRPr="009D42F0">
              <w:t>200687_s_at</w:t>
            </w:r>
          </w:p>
        </w:tc>
        <w:tc>
          <w:tcPr>
            <w:tcW w:w="8496" w:type="dxa"/>
            <w:noWrap/>
            <w:hideMark/>
          </w:tcPr>
          <w:p w14:paraId="2E6E2A27" w14:textId="77777777" w:rsidR="009D42F0" w:rsidRPr="009D42F0" w:rsidRDefault="009D42F0">
            <w:r w:rsidRPr="009D42F0">
              <w:t>SF3B3</w:t>
            </w:r>
          </w:p>
        </w:tc>
      </w:tr>
      <w:tr w:rsidR="003627D0" w:rsidRPr="009D42F0" w14:paraId="053A0C5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4D098E6" w14:textId="77777777" w:rsidR="009D42F0" w:rsidRPr="009D42F0" w:rsidRDefault="009D42F0">
            <w:r w:rsidRPr="009D42F0">
              <w:t>202036_s_at</w:t>
            </w:r>
          </w:p>
        </w:tc>
        <w:tc>
          <w:tcPr>
            <w:tcW w:w="8496" w:type="dxa"/>
            <w:noWrap/>
            <w:hideMark/>
          </w:tcPr>
          <w:p w14:paraId="6186A378" w14:textId="77777777" w:rsidR="009D42F0" w:rsidRPr="009D42F0" w:rsidRDefault="009D42F0">
            <w:r w:rsidRPr="009D42F0">
              <w:t>SFRP1</w:t>
            </w:r>
          </w:p>
        </w:tc>
      </w:tr>
      <w:tr w:rsidR="003627D0" w:rsidRPr="009D42F0" w14:paraId="3A36E19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EF8F021" w14:textId="77777777" w:rsidR="009D42F0" w:rsidRPr="009D42F0" w:rsidRDefault="009D42F0">
            <w:r w:rsidRPr="009D42F0">
              <w:t>202035_s_at</w:t>
            </w:r>
          </w:p>
        </w:tc>
        <w:tc>
          <w:tcPr>
            <w:tcW w:w="8496" w:type="dxa"/>
            <w:noWrap/>
            <w:hideMark/>
          </w:tcPr>
          <w:p w14:paraId="4F20D923" w14:textId="77777777" w:rsidR="009D42F0" w:rsidRPr="009D42F0" w:rsidRDefault="009D42F0">
            <w:r w:rsidRPr="009D42F0">
              <w:t>SFRP1</w:t>
            </w:r>
          </w:p>
        </w:tc>
      </w:tr>
      <w:tr w:rsidR="003627D0" w:rsidRPr="009D42F0" w14:paraId="472EAEE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67846F3" w14:textId="77777777" w:rsidR="009D42F0" w:rsidRPr="009D42F0" w:rsidRDefault="009D42F0">
            <w:r w:rsidRPr="009D42F0">
              <w:t>202037_s_at</w:t>
            </w:r>
          </w:p>
        </w:tc>
        <w:tc>
          <w:tcPr>
            <w:tcW w:w="8496" w:type="dxa"/>
            <w:noWrap/>
            <w:hideMark/>
          </w:tcPr>
          <w:p w14:paraId="2F46B8DC" w14:textId="77777777" w:rsidR="009D42F0" w:rsidRPr="009D42F0" w:rsidRDefault="009D42F0">
            <w:r w:rsidRPr="009D42F0">
              <w:t>SFRP1</w:t>
            </w:r>
          </w:p>
        </w:tc>
      </w:tr>
      <w:tr w:rsidR="003627D0" w:rsidRPr="009D42F0" w14:paraId="2201826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4F9C696" w14:textId="77777777" w:rsidR="009D42F0" w:rsidRPr="009D42F0" w:rsidRDefault="009D42F0">
            <w:r w:rsidRPr="009D42F0">
              <w:t>219493_at</w:t>
            </w:r>
          </w:p>
        </w:tc>
        <w:tc>
          <w:tcPr>
            <w:tcW w:w="8496" w:type="dxa"/>
            <w:noWrap/>
            <w:hideMark/>
          </w:tcPr>
          <w:p w14:paraId="5D44586F" w14:textId="77777777" w:rsidR="009D42F0" w:rsidRPr="009D42F0" w:rsidRDefault="009D42F0">
            <w:r w:rsidRPr="009D42F0">
              <w:t>SHCBP1</w:t>
            </w:r>
          </w:p>
        </w:tc>
      </w:tr>
      <w:tr w:rsidR="003627D0" w:rsidRPr="009D42F0" w14:paraId="4C36D6F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EF4685C" w14:textId="77777777" w:rsidR="009D42F0" w:rsidRPr="009D42F0" w:rsidRDefault="009D42F0">
            <w:r w:rsidRPr="009D42F0">
              <w:t>214095_at</w:t>
            </w:r>
          </w:p>
        </w:tc>
        <w:tc>
          <w:tcPr>
            <w:tcW w:w="8496" w:type="dxa"/>
            <w:noWrap/>
            <w:hideMark/>
          </w:tcPr>
          <w:p w14:paraId="71545B13" w14:textId="77777777" w:rsidR="009D42F0" w:rsidRPr="009D42F0" w:rsidRDefault="009D42F0">
            <w:r w:rsidRPr="009D42F0">
              <w:t>SHMT2</w:t>
            </w:r>
          </w:p>
        </w:tc>
      </w:tr>
      <w:tr w:rsidR="003627D0" w:rsidRPr="009D42F0" w14:paraId="341EF1A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EE0E33E" w14:textId="77777777" w:rsidR="009D42F0" w:rsidRPr="009D42F0" w:rsidRDefault="009D42F0">
            <w:r w:rsidRPr="009D42F0">
              <w:t>214437_s_at</w:t>
            </w:r>
          </w:p>
        </w:tc>
        <w:tc>
          <w:tcPr>
            <w:tcW w:w="8496" w:type="dxa"/>
            <w:noWrap/>
            <w:hideMark/>
          </w:tcPr>
          <w:p w14:paraId="447ABFDA" w14:textId="77777777" w:rsidR="009D42F0" w:rsidRPr="009D42F0" w:rsidRDefault="009D42F0">
            <w:r w:rsidRPr="009D42F0">
              <w:t>SHMT2</w:t>
            </w:r>
          </w:p>
        </w:tc>
      </w:tr>
      <w:tr w:rsidR="003627D0" w:rsidRPr="009D42F0" w14:paraId="51A1E5B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2286264" w14:textId="77777777" w:rsidR="009D42F0" w:rsidRPr="009D42F0" w:rsidRDefault="009D42F0">
            <w:r w:rsidRPr="009D42F0">
              <w:t>210792_x_at</w:t>
            </w:r>
          </w:p>
        </w:tc>
        <w:tc>
          <w:tcPr>
            <w:tcW w:w="8496" w:type="dxa"/>
            <w:noWrap/>
            <w:hideMark/>
          </w:tcPr>
          <w:p w14:paraId="025352F3" w14:textId="77777777" w:rsidR="009D42F0" w:rsidRPr="009D42F0" w:rsidRDefault="009D42F0">
            <w:r w:rsidRPr="009D42F0">
              <w:t>SIVA1</w:t>
            </w:r>
          </w:p>
        </w:tc>
      </w:tr>
      <w:tr w:rsidR="003627D0" w:rsidRPr="009D42F0" w14:paraId="25DE8D3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AF70C47" w14:textId="77777777" w:rsidR="009D42F0" w:rsidRPr="009D42F0" w:rsidRDefault="009D42F0">
            <w:r w:rsidRPr="009D42F0">
              <w:t>206634_at</w:t>
            </w:r>
          </w:p>
        </w:tc>
        <w:tc>
          <w:tcPr>
            <w:tcW w:w="8496" w:type="dxa"/>
            <w:noWrap/>
            <w:hideMark/>
          </w:tcPr>
          <w:p w14:paraId="029EEC5E" w14:textId="77777777" w:rsidR="009D42F0" w:rsidRPr="009D42F0" w:rsidRDefault="009D42F0">
            <w:r w:rsidRPr="009D42F0">
              <w:t>SIX3</w:t>
            </w:r>
          </w:p>
        </w:tc>
      </w:tr>
      <w:tr w:rsidR="003627D0" w:rsidRPr="009D42F0" w14:paraId="5F58F48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5DB6FBC" w14:textId="77777777" w:rsidR="009D42F0" w:rsidRPr="009D42F0" w:rsidRDefault="009D42F0">
            <w:r w:rsidRPr="009D42F0">
              <w:t>217640_x_at</w:t>
            </w:r>
          </w:p>
        </w:tc>
        <w:tc>
          <w:tcPr>
            <w:tcW w:w="8496" w:type="dxa"/>
            <w:noWrap/>
            <w:hideMark/>
          </w:tcPr>
          <w:p w14:paraId="2E5A7576" w14:textId="77777777" w:rsidR="009D42F0" w:rsidRPr="009D42F0" w:rsidRDefault="009D42F0">
            <w:r w:rsidRPr="009D42F0">
              <w:t>SKA1</w:t>
            </w:r>
          </w:p>
        </w:tc>
      </w:tr>
      <w:tr w:rsidR="003627D0" w:rsidRPr="009D42F0" w14:paraId="19522AE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2A8BB06" w14:textId="77777777" w:rsidR="009D42F0" w:rsidRPr="009D42F0" w:rsidRDefault="009D42F0">
            <w:r w:rsidRPr="009D42F0">
              <w:t>210567_s_at</w:t>
            </w:r>
          </w:p>
        </w:tc>
        <w:tc>
          <w:tcPr>
            <w:tcW w:w="8496" w:type="dxa"/>
            <w:noWrap/>
            <w:hideMark/>
          </w:tcPr>
          <w:p w14:paraId="4E1BBDEE" w14:textId="77777777" w:rsidR="009D42F0" w:rsidRPr="009D42F0" w:rsidRDefault="009D42F0">
            <w:r w:rsidRPr="009D42F0">
              <w:t>SKP2</w:t>
            </w:r>
          </w:p>
        </w:tc>
      </w:tr>
      <w:tr w:rsidR="003627D0" w:rsidRPr="009D42F0" w14:paraId="11193F9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044B8CA" w14:textId="77777777" w:rsidR="009D42F0" w:rsidRPr="009D42F0" w:rsidRDefault="009D42F0">
            <w:r w:rsidRPr="009D42F0">
              <w:t>219386_s_at</w:t>
            </w:r>
          </w:p>
        </w:tc>
        <w:tc>
          <w:tcPr>
            <w:tcW w:w="8496" w:type="dxa"/>
            <w:noWrap/>
            <w:hideMark/>
          </w:tcPr>
          <w:p w14:paraId="6771BAD4" w14:textId="77777777" w:rsidR="009D42F0" w:rsidRPr="009D42F0" w:rsidRDefault="009D42F0">
            <w:r w:rsidRPr="009D42F0">
              <w:t>SLAMF8</w:t>
            </w:r>
          </w:p>
        </w:tc>
      </w:tr>
      <w:tr w:rsidR="003627D0" w:rsidRPr="009D42F0" w14:paraId="20E06AD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0AA6825" w14:textId="77777777" w:rsidR="009D42F0" w:rsidRPr="009D42F0" w:rsidRDefault="009D42F0">
            <w:r w:rsidRPr="009D42F0">
              <w:t>204928_s_at</w:t>
            </w:r>
          </w:p>
        </w:tc>
        <w:tc>
          <w:tcPr>
            <w:tcW w:w="8496" w:type="dxa"/>
            <w:noWrap/>
            <w:hideMark/>
          </w:tcPr>
          <w:p w14:paraId="7469FB73" w14:textId="77777777" w:rsidR="009D42F0" w:rsidRPr="009D42F0" w:rsidRDefault="009D42F0">
            <w:r w:rsidRPr="009D42F0">
              <w:t>SLC10A3</w:t>
            </w:r>
          </w:p>
        </w:tc>
      </w:tr>
      <w:tr w:rsidR="003627D0" w:rsidRPr="009D42F0" w14:paraId="26B233F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C6F3130" w14:textId="77777777" w:rsidR="009D42F0" w:rsidRPr="009D42F0" w:rsidRDefault="009D42F0">
            <w:r w:rsidRPr="009D42F0">
              <w:t>220281_at</w:t>
            </w:r>
          </w:p>
        </w:tc>
        <w:tc>
          <w:tcPr>
            <w:tcW w:w="8496" w:type="dxa"/>
            <w:noWrap/>
            <w:hideMark/>
          </w:tcPr>
          <w:p w14:paraId="30BEE70A" w14:textId="77777777" w:rsidR="009D42F0" w:rsidRPr="009D42F0" w:rsidRDefault="009D42F0">
            <w:r w:rsidRPr="009D42F0">
              <w:t>SLC12A1</w:t>
            </w:r>
          </w:p>
        </w:tc>
      </w:tr>
      <w:tr w:rsidR="003627D0" w:rsidRPr="009D42F0" w14:paraId="234D2D5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D814415" w14:textId="77777777" w:rsidR="009D42F0" w:rsidRPr="009D42F0" w:rsidRDefault="009D42F0">
            <w:r w:rsidRPr="009D42F0">
              <w:t>219874_at</w:t>
            </w:r>
          </w:p>
        </w:tc>
        <w:tc>
          <w:tcPr>
            <w:tcW w:w="8496" w:type="dxa"/>
            <w:noWrap/>
            <w:hideMark/>
          </w:tcPr>
          <w:p w14:paraId="031DA4F0" w14:textId="77777777" w:rsidR="009D42F0" w:rsidRPr="009D42F0" w:rsidRDefault="009D42F0">
            <w:r w:rsidRPr="009D42F0">
              <w:t>SLC12A8</w:t>
            </w:r>
          </w:p>
        </w:tc>
      </w:tr>
      <w:tr w:rsidR="003627D0" w:rsidRPr="009D42F0" w14:paraId="07585E6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2D1CF4E" w14:textId="77777777" w:rsidR="009D42F0" w:rsidRPr="009D42F0" w:rsidRDefault="009D42F0">
            <w:r w:rsidRPr="009D42F0">
              <w:t>209900_s_at</w:t>
            </w:r>
          </w:p>
        </w:tc>
        <w:tc>
          <w:tcPr>
            <w:tcW w:w="8496" w:type="dxa"/>
            <w:noWrap/>
            <w:hideMark/>
          </w:tcPr>
          <w:p w14:paraId="260ACC9D" w14:textId="77777777" w:rsidR="009D42F0" w:rsidRPr="009D42F0" w:rsidRDefault="009D42F0">
            <w:r w:rsidRPr="009D42F0">
              <w:t>SLC16A1</w:t>
            </w:r>
          </w:p>
        </w:tc>
      </w:tr>
      <w:tr w:rsidR="003627D0" w:rsidRPr="009D42F0" w14:paraId="4AC3297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42983AE" w14:textId="77777777" w:rsidR="009D42F0" w:rsidRPr="009D42F0" w:rsidRDefault="009D42F0">
            <w:r w:rsidRPr="009D42F0">
              <w:t>202235_at</w:t>
            </w:r>
          </w:p>
        </w:tc>
        <w:tc>
          <w:tcPr>
            <w:tcW w:w="8496" w:type="dxa"/>
            <w:noWrap/>
            <w:hideMark/>
          </w:tcPr>
          <w:p w14:paraId="27AD9F40" w14:textId="77777777" w:rsidR="009D42F0" w:rsidRPr="009D42F0" w:rsidRDefault="009D42F0">
            <w:r w:rsidRPr="009D42F0">
              <w:t>SLC16A1</w:t>
            </w:r>
          </w:p>
        </w:tc>
      </w:tr>
      <w:tr w:rsidR="003627D0" w:rsidRPr="009D42F0" w14:paraId="7B4FBB4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C19FA64" w14:textId="77777777" w:rsidR="009D42F0" w:rsidRPr="009D42F0" w:rsidRDefault="009D42F0">
            <w:r w:rsidRPr="009D42F0">
              <w:t>202234_s_at</w:t>
            </w:r>
          </w:p>
        </w:tc>
        <w:tc>
          <w:tcPr>
            <w:tcW w:w="8496" w:type="dxa"/>
            <w:noWrap/>
            <w:hideMark/>
          </w:tcPr>
          <w:p w14:paraId="4BA7B175" w14:textId="77777777" w:rsidR="009D42F0" w:rsidRPr="009D42F0" w:rsidRDefault="009D42F0">
            <w:r w:rsidRPr="009D42F0">
              <w:t>SLC16A1</w:t>
            </w:r>
          </w:p>
        </w:tc>
      </w:tr>
      <w:tr w:rsidR="003627D0" w:rsidRPr="009D42F0" w14:paraId="31A9186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CCFA014" w14:textId="77777777" w:rsidR="009D42F0" w:rsidRPr="009D42F0" w:rsidRDefault="009D42F0">
            <w:r w:rsidRPr="009D42F0">
              <w:lastRenderedPageBreak/>
              <w:t>204962_s_at</w:t>
            </w:r>
          </w:p>
        </w:tc>
        <w:tc>
          <w:tcPr>
            <w:tcW w:w="8496" w:type="dxa"/>
            <w:noWrap/>
            <w:hideMark/>
          </w:tcPr>
          <w:p w14:paraId="043CF5A9" w14:textId="77777777" w:rsidR="009D42F0" w:rsidRPr="009D42F0" w:rsidRDefault="009D42F0">
            <w:r w:rsidRPr="009D42F0">
              <w:t>SLC35F6///CENPA</w:t>
            </w:r>
          </w:p>
        </w:tc>
      </w:tr>
      <w:tr w:rsidR="003627D0" w:rsidRPr="009D42F0" w14:paraId="264ED7C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F1B0B1A" w14:textId="77777777" w:rsidR="009D42F0" w:rsidRPr="009D42F0" w:rsidRDefault="009D42F0">
            <w:r w:rsidRPr="009D42F0">
              <w:t>210692_s_at</w:t>
            </w:r>
          </w:p>
        </w:tc>
        <w:tc>
          <w:tcPr>
            <w:tcW w:w="8496" w:type="dxa"/>
            <w:noWrap/>
            <w:hideMark/>
          </w:tcPr>
          <w:p w14:paraId="0B85C7CE" w14:textId="77777777" w:rsidR="009D42F0" w:rsidRPr="009D42F0" w:rsidRDefault="009D42F0">
            <w:r w:rsidRPr="009D42F0">
              <w:t>SLC43A3</w:t>
            </w:r>
          </w:p>
        </w:tc>
      </w:tr>
      <w:tr w:rsidR="003627D0" w:rsidRPr="009D42F0" w14:paraId="677EDF2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9B8614E" w14:textId="77777777" w:rsidR="009D42F0" w:rsidRPr="009D42F0" w:rsidRDefault="009D42F0">
            <w:r w:rsidRPr="009D42F0">
              <w:t>222155_s_at</w:t>
            </w:r>
          </w:p>
        </w:tc>
        <w:tc>
          <w:tcPr>
            <w:tcW w:w="8496" w:type="dxa"/>
            <w:noWrap/>
            <w:hideMark/>
          </w:tcPr>
          <w:p w14:paraId="7179C4C6" w14:textId="77777777" w:rsidR="009D42F0" w:rsidRPr="009D42F0" w:rsidRDefault="009D42F0">
            <w:r w:rsidRPr="009D42F0">
              <w:t>SLC52A2</w:t>
            </w:r>
          </w:p>
        </w:tc>
      </w:tr>
      <w:tr w:rsidR="003627D0" w:rsidRPr="009D42F0" w14:paraId="0074ED6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943EBDC" w14:textId="77777777" w:rsidR="009D42F0" w:rsidRPr="009D42F0" w:rsidRDefault="009D42F0">
            <w:r w:rsidRPr="009D42F0">
              <w:t>204087_s_at</w:t>
            </w:r>
          </w:p>
        </w:tc>
        <w:tc>
          <w:tcPr>
            <w:tcW w:w="8496" w:type="dxa"/>
            <w:noWrap/>
            <w:hideMark/>
          </w:tcPr>
          <w:p w14:paraId="0DBC00BC" w14:textId="77777777" w:rsidR="009D42F0" w:rsidRPr="009D42F0" w:rsidRDefault="009D42F0">
            <w:r w:rsidRPr="009D42F0">
              <w:t>SLC5A6</w:t>
            </w:r>
          </w:p>
        </w:tc>
      </w:tr>
      <w:tr w:rsidR="003627D0" w:rsidRPr="009D42F0" w14:paraId="37BB5AE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0C4A911" w14:textId="77777777" w:rsidR="009D42F0" w:rsidRPr="009D42F0" w:rsidRDefault="009D42F0">
            <w:r w:rsidRPr="009D42F0">
              <w:t>219795_at</w:t>
            </w:r>
          </w:p>
        </w:tc>
        <w:tc>
          <w:tcPr>
            <w:tcW w:w="8496" w:type="dxa"/>
            <w:noWrap/>
            <w:hideMark/>
          </w:tcPr>
          <w:p w14:paraId="3396B570" w14:textId="77777777" w:rsidR="009D42F0" w:rsidRPr="009D42F0" w:rsidRDefault="009D42F0">
            <w:r w:rsidRPr="009D42F0">
              <w:t>SLC6A14</w:t>
            </w:r>
          </w:p>
        </w:tc>
      </w:tr>
      <w:tr w:rsidR="003627D0" w:rsidRPr="009D42F0" w14:paraId="71EFE5C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99A02A7" w14:textId="77777777" w:rsidR="009D42F0" w:rsidRPr="009D42F0" w:rsidRDefault="009D42F0">
            <w:r w:rsidRPr="009D42F0">
              <w:t>201195_s_at</w:t>
            </w:r>
          </w:p>
        </w:tc>
        <w:tc>
          <w:tcPr>
            <w:tcW w:w="8496" w:type="dxa"/>
            <w:noWrap/>
            <w:hideMark/>
          </w:tcPr>
          <w:p w14:paraId="1464968A" w14:textId="77777777" w:rsidR="009D42F0" w:rsidRPr="009D42F0" w:rsidRDefault="009D42F0">
            <w:r w:rsidRPr="009D42F0">
              <w:t>SLC7A5</w:t>
            </w:r>
          </w:p>
        </w:tc>
      </w:tr>
      <w:tr w:rsidR="003627D0" w:rsidRPr="009D42F0" w14:paraId="22942A4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B4DEABE" w14:textId="77777777" w:rsidR="009D42F0" w:rsidRPr="009D42F0" w:rsidRDefault="009D42F0">
            <w:r w:rsidRPr="009D42F0">
              <w:t>214930_at</w:t>
            </w:r>
          </w:p>
        </w:tc>
        <w:tc>
          <w:tcPr>
            <w:tcW w:w="8496" w:type="dxa"/>
            <w:noWrap/>
            <w:hideMark/>
          </w:tcPr>
          <w:p w14:paraId="17333565" w14:textId="77777777" w:rsidR="009D42F0" w:rsidRPr="009D42F0" w:rsidRDefault="009D42F0">
            <w:r w:rsidRPr="009D42F0">
              <w:t>SLITRK5</w:t>
            </w:r>
          </w:p>
        </w:tc>
      </w:tr>
      <w:tr w:rsidR="003627D0" w:rsidRPr="009D42F0" w14:paraId="1AA02B2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9269D51" w14:textId="77777777" w:rsidR="009D42F0" w:rsidRPr="009D42F0" w:rsidRDefault="009D42F0">
            <w:r w:rsidRPr="009D42F0">
              <w:t>203021_at</w:t>
            </w:r>
          </w:p>
        </w:tc>
        <w:tc>
          <w:tcPr>
            <w:tcW w:w="8496" w:type="dxa"/>
            <w:noWrap/>
            <w:hideMark/>
          </w:tcPr>
          <w:p w14:paraId="496DF6C1" w14:textId="77777777" w:rsidR="009D42F0" w:rsidRPr="009D42F0" w:rsidRDefault="009D42F0">
            <w:r w:rsidRPr="009D42F0">
              <w:t>SLPI</w:t>
            </w:r>
          </w:p>
        </w:tc>
      </w:tr>
      <w:tr w:rsidR="003627D0" w:rsidRPr="009D42F0" w14:paraId="461EA2D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DA40CE7" w14:textId="77777777" w:rsidR="009D42F0" w:rsidRPr="009D42F0" w:rsidRDefault="009D42F0">
            <w:r w:rsidRPr="009D42F0">
              <w:t>209679_s_at</w:t>
            </w:r>
          </w:p>
        </w:tc>
        <w:tc>
          <w:tcPr>
            <w:tcW w:w="8496" w:type="dxa"/>
            <w:noWrap/>
            <w:hideMark/>
          </w:tcPr>
          <w:p w14:paraId="698FA0F4" w14:textId="77777777" w:rsidR="009D42F0" w:rsidRPr="009D42F0" w:rsidRDefault="009D42F0">
            <w:r w:rsidRPr="009D42F0">
              <w:t>SMAGP</w:t>
            </w:r>
          </w:p>
        </w:tc>
      </w:tr>
      <w:tr w:rsidR="003627D0" w:rsidRPr="009D42F0" w14:paraId="2838D9E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0599854" w14:textId="77777777" w:rsidR="009D42F0" w:rsidRPr="009D42F0" w:rsidRDefault="009D42F0">
            <w:r w:rsidRPr="009D42F0">
              <w:t>215714_s_at</w:t>
            </w:r>
          </w:p>
        </w:tc>
        <w:tc>
          <w:tcPr>
            <w:tcW w:w="8496" w:type="dxa"/>
            <w:noWrap/>
            <w:hideMark/>
          </w:tcPr>
          <w:p w14:paraId="283584EA" w14:textId="77777777" w:rsidR="009D42F0" w:rsidRPr="009D42F0" w:rsidRDefault="009D42F0">
            <w:r w:rsidRPr="009D42F0">
              <w:t>SMARCA4</w:t>
            </w:r>
          </w:p>
        </w:tc>
      </w:tr>
      <w:tr w:rsidR="003627D0" w:rsidRPr="009D42F0" w14:paraId="0C91707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80C450B" w14:textId="77777777" w:rsidR="009D42F0" w:rsidRPr="009D42F0" w:rsidRDefault="009D42F0">
            <w:r w:rsidRPr="009D42F0">
              <w:t>204240_s_at</w:t>
            </w:r>
          </w:p>
        </w:tc>
        <w:tc>
          <w:tcPr>
            <w:tcW w:w="8496" w:type="dxa"/>
            <w:noWrap/>
            <w:hideMark/>
          </w:tcPr>
          <w:p w14:paraId="79C16D77" w14:textId="77777777" w:rsidR="009D42F0" w:rsidRPr="009D42F0" w:rsidRDefault="009D42F0">
            <w:r w:rsidRPr="009D42F0">
              <w:t>SMC2</w:t>
            </w:r>
          </w:p>
        </w:tc>
      </w:tr>
      <w:tr w:rsidR="003627D0" w:rsidRPr="009D42F0" w14:paraId="2261650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29406A7" w14:textId="77777777" w:rsidR="009D42F0" w:rsidRPr="009D42F0" w:rsidRDefault="009D42F0">
            <w:r w:rsidRPr="009D42F0">
              <w:t>34868_at</w:t>
            </w:r>
          </w:p>
        </w:tc>
        <w:tc>
          <w:tcPr>
            <w:tcW w:w="8496" w:type="dxa"/>
            <w:noWrap/>
            <w:hideMark/>
          </w:tcPr>
          <w:p w14:paraId="43D01FD1" w14:textId="77777777" w:rsidR="009D42F0" w:rsidRPr="009D42F0" w:rsidRDefault="009D42F0">
            <w:r w:rsidRPr="009D42F0">
              <w:t>SMG5</w:t>
            </w:r>
          </w:p>
        </w:tc>
      </w:tr>
      <w:tr w:rsidR="003627D0" w:rsidRPr="009D42F0" w14:paraId="6F68CB1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D6D77B1" w14:textId="77777777" w:rsidR="009D42F0" w:rsidRPr="009D42F0" w:rsidRDefault="009D42F0">
            <w:r w:rsidRPr="009D42F0">
              <w:t>205309_at</w:t>
            </w:r>
          </w:p>
        </w:tc>
        <w:tc>
          <w:tcPr>
            <w:tcW w:w="8496" w:type="dxa"/>
            <w:noWrap/>
            <w:hideMark/>
          </w:tcPr>
          <w:p w14:paraId="3B9572FB" w14:textId="77777777" w:rsidR="009D42F0" w:rsidRPr="009D42F0" w:rsidRDefault="009D42F0">
            <w:r w:rsidRPr="009D42F0">
              <w:t>SMPDL3B</w:t>
            </w:r>
          </w:p>
        </w:tc>
      </w:tr>
      <w:tr w:rsidR="003627D0" w:rsidRPr="009D42F0" w14:paraId="6CA3652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2433ABF" w14:textId="77777777" w:rsidR="009D42F0" w:rsidRPr="009D42F0" w:rsidRDefault="009D42F0">
            <w:r w:rsidRPr="009D42F0">
              <w:t>218393_s_at</w:t>
            </w:r>
          </w:p>
        </w:tc>
        <w:tc>
          <w:tcPr>
            <w:tcW w:w="8496" w:type="dxa"/>
            <w:noWrap/>
            <w:hideMark/>
          </w:tcPr>
          <w:p w14:paraId="083176B3" w14:textId="77777777" w:rsidR="009D42F0" w:rsidRPr="009D42F0" w:rsidRDefault="009D42F0">
            <w:r w:rsidRPr="009D42F0">
              <w:t>SMU1</w:t>
            </w:r>
          </w:p>
        </w:tc>
      </w:tr>
      <w:tr w:rsidR="003627D0" w:rsidRPr="009D42F0" w14:paraId="1BE7ABD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36D595F" w14:textId="77777777" w:rsidR="009D42F0" w:rsidRPr="009D42F0" w:rsidRDefault="009D42F0">
            <w:r w:rsidRPr="009D42F0">
              <w:t>221261_x_at</w:t>
            </w:r>
          </w:p>
        </w:tc>
        <w:tc>
          <w:tcPr>
            <w:tcW w:w="8496" w:type="dxa"/>
            <w:noWrap/>
            <w:hideMark/>
          </w:tcPr>
          <w:p w14:paraId="250A6C40" w14:textId="77777777" w:rsidR="009D42F0" w:rsidRPr="009D42F0" w:rsidRDefault="009D42F0">
            <w:r w:rsidRPr="009D42F0">
              <w:t>SNORA11E///SNORA11D///MAGED4///MAGED4B</w:t>
            </w:r>
          </w:p>
        </w:tc>
      </w:tr>
      <w:tr w:rsidR="003627D0" w:rsidRPr="009D42F0" w14:paraId="66D1419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1B73F3A" w14:textId="77777777" w:rsidR="009D42F0" w:rsidRPr="009D42F0" w:rsidRDefault="009D42F0">
            <w:r w:rsidRPr="009D42F0">
              <w:t>206055_s_at</w:t>
            </w:r>
          </w:p>
        </w:tc>
        <w:tc>
          <w:tcPr>
            <w:tcW w:w="8496" w:type="dxa"/>
            <w:noWrap/>
            <w:hideMark/>
          </w:tcPr>
          <w:p w14:paraId="0E0166CB" w14:textId="77777777" w:rsidR="009D42F0" w:rsidRPr="009D42F0" w:rsidRDefault="009D42F0">
            <w:r w:rsidRPr="009D42F0">
              <w:t>SNRPA1</w:t>
            </w:r>
          </w:p>
        </w:tc>
      </w:tr>
      <w:tr w:rsidR="003627D0" w:rsidRPr="009D42F0" w14:paraId="36A7DCD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4CE9235" w14:textId="77777777" w:rsidR="009D42F0" w:rsidRPr="009D42F0" w:rsidRDefault="009D42F0">
            <w:r w:rsidRPr="009D42F0">
              <w:t>214708_at</w:t>
            </w:r>
          </w:p>
        </w:tc>
        <w:tc>
          <w:tcPr>
            <w:tcW w:w="8496" w:type="dxa"/>
            <w:noWrap/>
            <w:hideMark/>
          </w:tcPr>
          <w:p w14:paraId="03CBA5E4" w14:textId="77777777" w:rsidR="009D42F0" w:rsidRPr="009D42F0" w:rsidRDefault="009D42F0">
            <w:r w:rsidRPr="009D42F0">
              <w:t>SNTB1</w:t>
            </w:r>
          </w:p>
        </w:tc>
      </w:tr>
      <w:tr w:rsidR="003627D0" w:rsidRPr="009D42F0" w14:paraId="5BA7ECD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0D0FD99" w14:textId="77777777" w:rsidR="009D42F0" w:rsidRPr="009D42F0" w:rsidRDefault="009D42F0">
            <w:r w:rsidRPr="009D42F0">
              <w:t>221561_at</w:t>
            </w:r>
          </w:p>
        </w:tc>
        <w:tc>
          <w:tcPr>
            <w:tcW w:w="8496" w:type="dxa"/>
            <w:noWrap/>
            <w:hideMark/>
          </w:tcPr>
          <w:p w14:paraId="4C9DC553" w14:textId="77777777" w:rsidR="009D42F0" w:rsidRPr="009D42F0" w:rsidRDefault="009D42F0">
            <w:r w:rsidRPr="009D42F0">
              <w:t>SOAT1</w:t>
            </w:r>
          </w:p>
        </w:tc>
      </w:tr>
      <w:tr w:rsidR="003627D0" w:rsidRPr="009D42F0" w14:paraId="3BD782D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435352A" w14:textId="77777777" w:rsidR="009D42F0" w:rsidRPr="009D42F0" w:rsidRDefault="009D42F0">
            <w:r w:rsidRPr="009D42F0">
              <w:t>213456_at</w:t>
            </w:r>
          </w:p>
        </w:tc>
        <w:tc>
          <w:tcPr>
            <w:tcW w:w="8496" w:type="dxa"/>
            <w:noWrap/>
            <w:hideMark/>
          </w:tcPr>
          <w:p w14:paraId="18457649" w14:textId="77777777" w:rsidR="009D42F0" w:rsidRPr="009D42F0" w:rsidRDefault="009D42F0">
            <w:r w:rsidRPr="009D42F0">
              <w:t>SOSTDC1</w:t>
            </w:r>
          </w:p>
        </w:tc>
      </w:tr>
      <w:tr w:rsidR="003627D0" w:rsidRPr="009D42F0" w14:paraId="1C666FD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5C283E3" w14:textId="77777777" w:rsidR="009D42F0" w:rsidRPr="009D42F0" w:rsidRDefault="009D42F0">
            <w:r w:rsidRPr="009D42F0">
              <w:t>209842_at</w:t>
            </w:r>
          </w:p>
        </w:tc>
        <w:tc>
          <w:tcPr>
            <w:tcW w:w="8496" w:type="dxa"/>
            <w:noWrap/>
            <w:hideMark/>
          </w:tcPr>
          <w:p w14:paraId="224A6DE3" w14:textId="77777777" w:rsidR="009D42F0" w:rsidRPr="009D42F0" w:rsidRDefault="009D42F0">
            <w:r w:rsidRPr="009D42F0">
              <w:t>SOX10</w:t>
            </w:r>
          </w:p>
        </w:tc>
      </w:tr>
      <w:tr w:rsidR="003627D0" w:rsidRPr="009D42F0" w14:paraId="24DD2BD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0DC49F1" w14:textId="77777777" w:rsidR="009D42F0" w:rsidRPr="009D42F0" w:rsidRDefault="009D42F0">
            <w:r w:rsidRPr="009D42F0">
              <w:t>204914_s_at</w:t>
            </w:r>
          </w:p>
        </w:tc>
        <w:tc>
          <w:tcPr>
            <w:tcW w:w="8496" w:type="dxa"/>
            <w:noWrap/>
            <w:hideMark/>
          </w:tcPr>
          <w:p w14:paraId="3E0D720D" w14:textId="77777777" w:rsidR="009D42F0" w:rsidRPr="009D42F0" w:rsidRDefault="009D42F0">
            <w:r w:rsidRPr="009D42F0">
              <w:t>SOX11</w:t>
            </w:r>
          </w:p>
        </w:tc>
      </w:tr>
      <w:tr w:rsidR="003627D0" w:rsidRPr="009D42F0" w14:paraId="422EFF6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3E7F67A" w14:textId="77777777" w:rsidR="009D42F0" w:rsidRPr="009D42F0" w:rsidRDefault="009D42F0">
            <w:r w:rsidRPr="009D42F0">
              <w:t>204915_s_at</w:t>
            </w:r>
          </w:p>
        </w:tc>
        <w:tc>
          <w:tcPr>
            <w:tcW w:w="8496" w:type="dxa"/>
            <w:noWrap/>
            <w:hideMark/>
          </w:tcPr>
          <w:p w14:paraId="04E78D93" w14:textId="77777777" w:rsidR="009D42F0" w:rsidRPr="009D42F0" w:rsidRDefault="009D42F0">
            <w:r w:rsidRPr="009D42F0">
              <w:t>SOX11</w:t>
            </w:r>
          </w:p>
        </w:tc>
      </w:tr>
      <w:tr w:rsidR="003627D0" w:rsidRPr="009D42F0" w14:paraId="59FB063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0097C7F" w14:textId="77777777" w:rsidR="009D42F0" w:rsidRPr="009D42F0" w:rsidRDefault="009D42F0">
            <w:r w:rsidRPr="009D42F0">
              <w:t>204913_s_at</w:t>
            </w:r>
          </w:p>
        </w:tc>
        <w:tc>
          <w:tcPr>
            <w:tcW w:w="8496" w:type="dxa"/>
            <w:noWrap/>
            <w:hideMark/>
          </w:tcPr>
          <w:p w14:paraId="26F9D8B3" w14:textId="77777777" w:rsidR="009D42F0" w:rsidRPr="009D42F0" w:rsidRDefault="009D42F0">
            <w:r w:rsidRPr="009D42F0">
              <w:t>SOX11</w:t>
            </w:r>
          </w:p>
        </w:tc>
      </w:tr>
      <w:tr w:rsidR="003627D0" w:rsidRPr="009D42F0" w14:paraId="52F0410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E2A7F38" w14:textId="77777777" w:rsidR="009D42F0" w:rsidRPr="009D42F0" w:rsidRDefault="009D42F0">
            <w:r w:rsidRPr="009D42F0">
              <w:t>213668_s_at</w:t>
            </w:r>
          </w:p>
        </w:tc>
        <w:tc>
          <w:tcPr>
            <w:tcW w:w="8496" w:type="dxa"/>
            <w:noWrap/>
            <w:hideMark/>
          </w:tcPr>
          <w:p w14:paraId="0F5F37E7" w14:textId="77777777" w:rsidR="009D42F0" w:rsidRPr="009D42F0" w:rsidRDefault="009D42F0">
            <w:r w:rsidRPr="009D42F0">
              <w:t>SOX4</w:t>
            </w:r>
          </w:p>
        </w:tc>
      </w:tr>
      <w:tr w:rsidR="003627D0" w:rsidRPr="009D42F0" w14:paraId="6E7D02C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5FAA405" w14:textId="77777777" w:rsidR="009D42F0" w:rsidRPr="009D42F0" w:rsidRDefault="009D42F0">
            <w:r w:rsidRPr="009D42F0">
              <w:t>221685_s_at</w:t>
            </w:r>
          </w:p>
        </w:tc>
        <w:tc>
          <w:tcPr>
            <w:tcW w:w="8496" w:type="dxa"/>
            <w:noWrap/>
            <w:hideMark/>
          </w:tcPr>
          <w:p w14:paraId="5B7339CB" w14:textId="77777777" w:rsidR="009D42F0" w:rsidRPr="009D42F0" w:rsidRDefault="009D42F0">
            <w:r w:rsidRPr="009D42F0">
              <w:t>SPDL1</w:t>
            </w:r>
          </w:p>
        </w:tc>
      </w:tr>
      <w:tr w:rsidR="003627D0" w:rsidRPr="009D42F0" w14:paraId="1B86568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CDF7011" w14:textId="77777777" w:rsidR="009D42F0" w:rsidRPr="009D42F0" w:rsidRDefault="009D42F0">
            <w:r w:rsidRPr="009D42F0">
              <w:t>213562_s_at</w:t>
            </w:r>
          </w:p>
        </w:tc>
        <w:tc>
          <w:tcPr>
            <w:tcW w:w="8496" w:type="dxa"/>
            <w:noWrap/>
            <w:hideMark/>
          </w:tcPr>
          <w:p w14:paraId="32DB20CE" w14:textId="77777777" w:rsidR="009D42F0" w:rsidRPr="009D42F0" w:rsidRDefault="009D42F0">
            <w:r w:rsidRPr="009D42F0">
              <w:t>SQLE</w:t>
            </w:r>
          </w:p>
        </w:tc>
      </w:tr>
      <w:tr w:rsidR="003627D0" w:rsidRPr="009D42F0" w14:paraId="2806091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BB15A46" w14:textId="77777777" w:rsidR="009D42F0" w:rsidRPr="009D42F0" w:rsidRDefault="009D42F0">
            <w:r w:rsidRPr="009D42F0">
              <w:t>204675_at</w:t>
            </w:r>
          </w:p>
        </w:tc>
        <w:tc>
          <w:tcPr>
            <w:tcW w:w="8496" w:type="dxa"/>
            <w:noWrap/>
            <w:hideMark/>
          </w:tcPr>
          <w:p w14:paraId="2DE0E6E1" w14:textId="77777777" w:rsidR="009D42F0" w:rsidRPr="009D42F0" w:rsidRDefault="009D42F0">
            <w:r w:rsidRPr="009D42F0">
              <w:t>SRD5A1</w:t>
            </w:r>
          </w:p>
        </w:tc>
      </w:tr>
      <w:tr w:rsidR="003627D0" w:rsidRPr="009D42F0" w14:paraId="00857CA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A97E93D" w14:textId="77777777" w:rsidR="009D42F0" w:rsidRPr="009D42F0" w:rsidRDefault="009D42F0">
            <w:r w:rsidRPr="009D42F0">
              <w:t>202200_s_at</w:t>
            </w:r>
          </w:p>
        </w:tc>
        <w:tc>
          <w:tcPr>
            <w:tcW w:w="8496" w:type="dxa"/>
            <w:noWrap/>
            <w:hideMark/>
          </w:tcPr>
          <w:p w14:paraId="00DB84E2" w14:textId="77777777" w:rsidR="009D42F0" w:rsidRPr="009D42F0" w:rsidRDefault="009D42F0">
            <w:r w:rsidRPr="009D42F0">
              <w:t>SRPK1</w:t>
            </w:r>
          </w:p>
        </w:tc>
      </w:tr>
      <w:tr w:rsidR="003627D0" w:rsidRPr="009D42F0" w14:paraId="2B60548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C0C3FD5" w14:textId="77777777" w:rsidR="009D42F0" w:rsidRPr="009D42F0" w:rsidRDefault="009D42F0">
            <w:r w:rsidRPr="009D42F0">
              <w:t>200956_s_at</w:t>
            </w:r>
          </w:p>
        </w:tc>
        <w:tc>
          <w:tcPr>
            <w:tcW w:w="8496" w:type="dxa"/>
            <w:noWrap/>
            <w:hideMark/>
          </w:tcPr>
          <w:p w14:paraId="1CF98497" w14:textId="77777777" w:rsidR="009D42F0" w:rsidRPr="009D42F0" w:rsidRDefault="009D42F0">
            <w:r w:rsidRPr="009D42F0">
              <w:t>SSRP1</w:t>
            </w:r>
          </w:p>
        </w:tc>
      </w:tr>
      <w:tr w:rsidR="003627D0" w:rsidRPr="009D42F0" w14:paraId="5990F63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996D189" w14:textId="77777777" w:rsidR="009D42F0" w:rsidRPr="009D42F0" w:rsidRDefault="009D42F0">
            <w:r w:rsidRPr="009D42F0">
              <w:t>213355_at</w:t>
            </w:r>
          </w:p>
        </w:tc>
        <w:tc>
          <w:tcPr>
            <w:tcW w:w="8496" w:type="dxa"/>
            <w:noWrap/>
            <w:hideMark/>
          </w:tcPr>
          <w:p w14:paraId="19F14FD9" w14:textId="77777777" w:rsidR="009D42F0" w:rsidRPr="009D42F0" w:rsidRDefault="009D42F0">
            <w:r w:rsidRPr="009D42F0">
              <w:t>ST3GAL6</w:t>
            </w:r>
          </w:p>
        </w:tc>
      </w:tr>
      <w:tr w:rsidR="003627D0" w:rsidRPr="009D42F0" w14:paraId="13D2B1B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942448E" w14:textId="77777777" w:rsidR="009D42F0" w:rsidRPr="009D42F0" w:rsidRDefault="009D42F0">
            <w:r w:rsidRPr="009D42F0">
              <w:t>210073_at</w:t>
            </w:r>
          </w:p>
        </w:tc>
        <w:tc>
          <w:tcPr>
            <w:tcW w:w="8496" w:type="dxa"/>
            <w:noWrap/>
            <w:hideMark/>
          </w:tcPr>
          <w:p w14:paraId="6E4CCFF4" w14:textId="77777777" w:rsidR="009D42F0" w:rsidRPr="009D42F0" w:rsidRDefault="009D42F0">
            <w:r w:rsidRPr="009D42F0">
              <w:t>ST8SIA1</w:t>
            </w:r>
          </w:p>
        </w:tc>
      </w:tr>
      <w:tr w:rsidR="003627D0" w:rsidRPr="009D42F0" w14:paraId="3D7667A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4F86684" w14:textId="77777777" w:rsidR="009D42F0" w:rsidRPr="009D42F0" w:rsidRDefault="009D42F0">
            <w:r w:rsidRPr="009D42F0">
              <w:t>202293_at</w:t>
            </w:r>
          </w:p>
        </w:tc>
        <w:tc>
          <w:tcPr>
            <w:tcW w:w="8496" w:type="dxa"/>
            <w:noWrap/>
            <w:hideMark/>
          </w:tcPr>
          <w:p w14:paraId="18818FCD" w14:textId="77777777" w:rsidR="009D42F0" w:rsidRPr="009D42F0" w:rsidRDefault="009D42F0">
            <w:r w:rsidRPr="009D42F0">
              <w:t>STAG1</w:t>
            </w:r>
          </w:p>
        </w:tc>
      </w:tr>
      <w:tr w:rsidR="003627D0" w:rsidRPr="009D42F0" w14:paraId="288845D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272D2F4" w14:textId="77777777" w:rsidR="009D42F0" w:rsidRPr="009D42F0" w:rsidRDefault="009D42F0">
            <w:r w:rsidRPr="009D42F0">
              <w:t>209969_s_at</w:t>
            </w:r>
          </w:p>
        </w:tc>
        <w:tc>
          <w:tcPr>
            <w:tcW w:w="8496" w:type="dxa"/>
            <w:noWrap/>
            <w:hideMark/>
          </w:tcPr>
          <w:p w14:paraId="0A137BFD" w14:textId="77777777" w:rsidR="009D42F0" w:rsidRPr="009D42F0" w:rsidRDefault="009D42F0">
            <w:r w:rsidRPr="009D42F0">
              <w:t>STAT1</w:t>
            </w:r>
          </w:p>
        </w:tc>
      </w:tr>
      <w:tr w:rsidR="003627D0" w:rsidRPr="009D42F0" w14:paraId="47D65B1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EED45E3" w14:textId="77777777" w:rsidR="009D42F0" w:rsidRPr="009D42F0" w:rsidRDefault="009D42F0">
            <w:r w:rsidRPr="009D42F0">
              <w:t>217553_at</w:t>
            </w:r>
          </w:p>
        </w:tc>
        <w:tc>
          <w:tcPr>
            <w:tcW w:w="8496" w:type="dxa"/>
            <w:noWrap/>
            <w:hideMark/>
          </w:tcPr>
          <w:p w14:paraId="3F9EBD70" w14:textId="77777777" w:rsidR="009D42F0" w:rsidRPr="009D42F0" w:rsidRDefault="009D42F0">
            <w:r w:rsidRPr="009D42F0">
              <w:t>STEAP1B</w:t>
            </w:r>
          </w:p>
        </w:tc>
      </w:tr>
      <w:tr w:rsidR="003627D0" w:rsidRPr="009D42F0" w14:paraId="6021644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570C0EC" w14:textId="77777777" w:rsidR="009D42F0" w:rsidRPr="009D42F0" w:rsidRDefault="009D42F0">
            <w:r w:rsidRPr="009D42F0">
              <w:t>212009_s_at</w:t>
            </w:r>
          </w:p>
        </w:tc>
        <w:tc>
          <w:tcPr>
            <w:tcW w:w="8496" w:type="dxa"/>
            <w:noWrap/>
            <w:hideMark/>
          </w:tcPr>
          <w:p w14:paraId="51A5C91E" w14:textId="77777777" w:rsidR="009D42F0" w:rsidRPr="009D42F0" w:rsidRDefault="009D42F0">
            <w:r w:rsidRPr="009D42F0">
              <w:t>STIP1</w:t>
            </w:r>
          </w:p>
        </w:tc>
      </w:tr>
      <w:tr w:rsidR="003627D0" w:rsidRPr="009D42F0" w14:paraId="05C5F9F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C100214" w14:textId="77777777" w:rsidR="009D42F0" w:rsidRPr="009D42F0" w:rsidRDefault="009D42F0">
            <w:r w:rsidRPr="009D42F0">
              <w:t>218499_at</w:t>
            </w:r>
          </w:p>
        </w:tc>
        <w:tc>
          <w:tcPr>
            <w:tcW w:w="8496" w:type="dxa"/>
            <w:noWrap/>
            <w:hideMark/>
          </w:tcPr>
          <w:p w14:paraId="0D2CABC2" w14:textId="77777777" w:rsidR="009D42F0" w:rsidRPr="009D42F0" w:rsidRDefault="009D42F0">
            <w:r w:rsidRPr="009D42F0">
              <w:t>STK26</w:t>
            </w:r>
          </w:p>
        </w:tc>
      </w:tr>
      <w:tr w:rsidR="003627D0" w:rsidRPr="009D42F0" w14:paraId="4E7D0D2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712121B" w14:textId="77777777" w:rsidR="009D42F0" w:rsidRPr="009D42F0" w:rsidRDefault="009D42F0">
            <w:r w:rsidRPr="009D42F0">
              <w:t>200783_s_at</w:t>
            </w:r>
          </w:p>
        </w:tc>
        <w:tc>
          <w:tcPr>
            <w:tcW w:w="8496" w:type="dxa"/>
            <w:noWrap/>
            <w:hideMark/>
          </w:tcPr>
          <w:p w14:paraId="2B4D45D7" w14:textId="77777777" w:rsidR="009D42F0" w:rsidRPr="009D42F0" w:rsidRDefault="009D42F0">
            <w:r w:rsidRPr="009D42F0">
              <w:t>STMN1</w:t>
            </w:r>
          </w:p>
        </w:tc>
      </w:tr>
      <w:tr w:rsidR="003627D0" w:rsidRPr="009D42F0" w14:paraId="07A2CF5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E6DF539" w14:textId="77777777" w:rsidR="009D42F0" w:rsidRPr="009D42F0" w:rsidRDefault="009D42F0">
            <w:r w:rsidRPr="009D42F0">
              <w:t>209024_s_at</w:t>
            </w:r>
          </w:p>
        </w:tc>
        <w:tc>
          <w:tcPr>
            <w:tcW w:w="8496" w:type="dxa"/>
            <w:noWrap/>
            <w:hideMark/>
          </w:tcPr>
          <w:p w14:paraId="4B6548B3" w14:textId="77777777" w:rsidR="009D42F0" w:rsidRPr="009D42F0" w:rsidRDefault="009D42F0">
            <w:r w:rsidRPr="009D42F0">
              <w:t>SYNCRIP</w:t>
            </w:r>
          </w:p>
        </w:tc>
      </w:tr>
      <w:tr w:rsidR="003627D0" w:rsidRPr="009D42F0" w14:paraId="1993A4E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BF863E5" w14:textId="77777777" w:rsidR="009D42F0" w:rsidRPr="009D42F0" w:rsidRDefault="009D42F0">
            <w:r w:rsidRPr="009D42F0">
              <w:t>210613_s_at</w:t>
            </w:r>
          </w:p>
        </w:tc>
        <w:tc>
          <w:tcPr>
            <w:tcW w:w="8496" w:type="dxa"/>
            <w:noWrap/>
            <w:hideMark/>
          </w:tcPr>
          <w:p w14:paraId="531CF945" w14:textId="77777777" w:rsidR="009D42F0" w:rsidRPr="009D42F0" w:rsidRDefault="009D42F0">
            <w:r w:rsidRPr="009D42F0">
              <w:t>SYNGR1</w:t>
            </w:r>
          </w:p>
        </w:tc>
      </w:tr>
      <w:tr w:rsidR="003627D0" w:rsidRPr="009D42F0" w14:paraId="2304A67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02B28A2" w14:textId="77777777" w:rsidR="009D42F0" w:rsidRPr="009D42F0" w:rsidRDefault="009D42F0">
            <w:r w:rsidRPr="009D42F0">
              <w:t>212730_at</w:t>
            </w:r>
          </w:p>
        </w:tc>
        <w:tc>
          <w:tcPr>
            <w:tcW w:w="8496" w:type="dxa"/>
            <w:noWrap/>
            <w:hideMark/>
          </w:tcPr>
          <w:p w14:paraId="22C2B774" w14:textId="77777777" w:rsidR="009D42F0" w:rsidRPr="009D42F0" w:rsidRDefault="009D42F0">
            <w:r w:rsidRPr="009D42F0">
              <w:t>SYNM</w:t>
            </w:r>
          </w:p>
        </w:tc>
      </w:tr>
      <w:tr w:rsidR="003627D0" w:rsidRPr="009D42F0" w14:paraId="7384F9E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4742950" w14:textId="77777777" w:rsidR="009D42F0" w:rsidRPr="009D42F0" w:rsidRDefault="009D42F0">
            <w:r w:rsidRPr="009D42F0">
              <w:t>218308_at</w:t>
            </w:r>
          </w:p>
        </w:tc>
        <w:tc>
          <w:tcPr>
            <w:tcW w:w="8496" w:type="dxa"/>
            <w:noWrap/>
            <w:hideMark/>
          </w:tcPr>
          <w:p w14:paraId="77618700" w14:textId="77777777" w:rsidR="009D42F0" w:rsidRPr="009D42F0" w:rsidRDefault="009D42F0">
            <w:r w:rsidRPr="009D42F0">
              <w:t>TACC3</w:t>
            </w:r>
          </w:p>
        </w:tc>
      </w:tr>
      <w:tr w:rsidR="003627D0" w:rsidRPr="009D42F0" w14:paraId="3A8994A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F739970" w14:textId="77777777" w:rsidR="009D42F0" w:rsidRPr="009D42F0" w:rsidRDefault="009D42F0">
            <w:r w:rsidRPr="009D42F0">
              <w:lastRenderedPageBreak/>
              <w:t>203938_s_at</w:t>
            </w:r>
          </w:p>
        </w:tc>
        <w:tc>
          <w:tcPr>
            <w:tcW w:w="8496" w:type="dxa"/>
            <w:noWrap/>
            <w:hideMark/>
          </w:tcPr>
          <w:p w14:paraId="20D23009" w14:textId="77777777" w:rsidR="009D42F0" w:rsidRPr="009D42F0" w:rsidRDefault="009D42F0">
            <w:r w:rsidRPr="009D42F0">
              <w:t>TAF1C</w:t>
            </w:r>
          </w:p>
        </w:tc>
      </w:tr>
      <w:tr w:rsidR="003627D0" w:rsidRPr="009D42F0" w14:paraId="45D6D40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B1873CE" w14:textId="77777777" w:rsidR="009D42F0" w:rsidRPr="009D42F0" w:rsidRDefault="009D42F0">
            <w:r w:rsidRPr="009D42F0">
              <w:t>209523_at</w:t>
            </w:r>
          </w:p>
        </w:tc>
        <w:tc>
          <w:tcPr>
            <w:tcW w:w="8496" w:type="dxa"/>
            <w:noWrap/>
            <w:hideMark/>
          </w:tcPr>
          <w:p w14:paraId="041F74F7" w14:textId="77777777" w:rsidR="009D42F0" w:rsidRPr="009D42F0" w:rsidRDefault="009D42F0">
            <w:r w:rsidRPr="009D42F0">
              <w:t>TAF2</w:t>
            </w:r>
          </w:p>
        </w:tc>
      </w:tr>
      <w:tr w:rsidR="003627D0" w:rsidRPr="009D42F0" w14:paraId="7AB1D82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D905E57" w14:textId="77777777" w:rsidR="009D42F0" w:rsidRPr="009D42F0" w:rsidRDefault="009D42F0">
            <w:r w:rsidRPr="009D42F0">
              <w:t>210053_at</w:t>
            </w:r>
          </w:p>
        </w:tc>
        <w:tc>
          <w:tcPr>
            <w:tcW w:w="8496" w:type="dxa"/>
            <w:noWrap/>
            <w:hideMark/>
          </w:tcPr>
          <w:p w14:paraId="068014FD" w14:textId="77777777" w:rsidR="009D42F0" w:rsidRPr="009D42F0" w:rsidRDefault="009D42F0">
            <w:r w:rsidRPr="009D42F0">
              <w:t>TAF5</w:t>
            </w:r>
          </w:p>
        </w:tc>
      </w:tr>
      <w:tr w:rsidR="003627D0" w:rsidRPr="009D42F0" w14:paraId="06AD517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3BED48C" w14:textId="77777777" w:rsidR="009D42F0" w:rsidRPr="009D42F0" w:rsidRDefault="009D42F0">
            <w:r w:rsidRPr="009D42F0">
              <w:t>202307_s_at</w:t>
            </w:r>
          </w:p>
        </w:tc>
        <w:tc>
          <w:tcPr>
            <w:tcW w:w="8496" w:type="dxa"/>
            <w:noWrap/>
            <w:hideMark/>
          </w:tcPr>
          <w:p w14:paraId="1AECBA21" w14:textId="77777777" w:rsidR="009D42F0" w:rsidRPr="009D42F0" w:rsidRDefault="009D42F0">
            <w:r w:rsidRPr="009D42F0">
              <w:t>TAP1</w:t>
            </w:r>
          </w:p>
        </w:tc>
      </w:tr>
      <w:tr w:rsidR="003627D0" w:rsidRPr="009D42F0" w14:paraId="0E69FF4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21B1507" w14:textId="77777777" w:rsidR="009D42F0" w:rsidRPr="009D42F0" w:rsidRDefault="009D42F0">
            <w:r w:rsidRPr="009D42F0">
              <w:t>206838_at</w:t>
            </w:r>
          </w:p>
        </w:tc>
        <w:tc>
          <w:tcPr>
            <w:tcW w:w="8496" w:type="dxa"/>
            <w:noWrap/>
            <w:hideMark/>
          </w:tcPr>
          <w:p w14:paraId="24027C5F" w14:textId="77777777" w:rsidR="009D42F0" w:rsidRPr="009D42F0" w:rsidRDefault="009D42F0">
            <w:r w:rsidRPr="009D42F0">
              <w:t>TBX19</w:t>
            </w:r>
          </w:p>
        </w:tc>
      </w:tr>
      <w:tr w:rsidR="003627D0" w:rsidRPr="009D42F0" w14:paraId="09C1987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37364E5" w14:textId="77777777" w:rsidR="009D42F0" w:rsidRPr="009D42F0" w:rsidRDefault="009D42F0">
            <w:r w:rsidRPr="009D42F0">
              <w:t>209153_s_at</w:t>
            </w:r>
          </w:p>
        </w:tc>
        <w:tc>
          <w:tcPr>
            <w:tcW w:w="8496" w:type="dxa"/>
            <w:noWrap/>
            <w:hideMark/>
          </w:tcPr>
          <w:p w14:paraId="4CF262B5" w14:textId="77777777" w:rsidR="009D42F0" w:rsidRPr="009D42F0" w:rsidRDefault="009D42F0">
            <w:r w:rsidRPr="009D42F0">
              <w:t>TCF3</w:t>
            </w:r>
          </w:p>
        </w:tc>
      </w:tr>
      <w:tr w:rsidR="003627D0" w:rsidRPr="009D42F0" w14:paraId="5EEC3AB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302D77C" w14:textId="77777777" w:rsidR="009D42F0" w:rsidRPr="009D42F0" w:rsidRDefault="009D42F0">
            <w:r w:rsidRPr="009D42F0">
              <w:t>209151_x_at</w:t>
            </w:r>
          </w:p>
        </w:tc>
        <w:tc>
          <w:tcPr>
            <w:tcW w:w="8496" w:type="dxa"/>
            <w:noWrap/>
            <w:hideMark/>
          </w:tcPr>
          <w:p w14:paraId="7F118A1B" w14:textId="77777777" w:rsidR="009D42F0" w:rsidRPr="009D42F0" w:rsidRDefault="009D42F0">
            <w:r w:rsidRPr="009D42F0">
              <w:t>TCF3</w:t>
            </w:r>
          </w:p>
        </w:tc>
      </w:tr>
      <w:tr w:rsidR="003627D0" w:rsidRPr="009D42F0" w14:paraId="6429260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796A4DA" w14:textId="77777777" w:rsidR="009D42F0" w:rsidRPr="009D42F0" w:rsidRDefault="009D42F0">
            <w:r w:rsidRPr="009D42F0">
              <w:t>202648_at</w:t>
            </w:r>
          </w:p>
        </w:tc>
        <w:tc>
          <w:tcPr>
            <w:tcW w:w="8496" w:type="dxa"/>
            <w:noWrap/>
            <w:hideMark/>
          </w:tcPr>
          <w:p w14:paraId="593F1583" w14:textId="77777777" w:rsidR="009D42F0" w:rsidRPr="009D42F0" w:rsidRDefault="009D42F0">
            <w:r w:rsidRPr="009D42F0">
              <w:t>TCF3</w:t>
            </w:r>
          </w:p>
        </w:tc>
      </w:tr>
      <w:tr w:rsidR="003627D0" w:rsidRPr="009D42F0" w14:paraId="2602D3B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9A46915" w14:textId="77777777" w:rsidR="009D42F0" w:rsidRPr="009D42F0" w:rsidRDefault="009D42F0">
            <w:r w:rsidRPr="009D42F0">
              <w:t>221016_s_at</w:t>
            </w:r>
          </w:p>
        </w:tc>
        <w:tc>
          <w:tcPr>
            <w:tcW w:w="8496" w:type="dxa"/>
            <w:noWrap/>
            <w:hideMark/>
          </w:tcPr>
          <w:p w14:paraId="5360073F" w14:textId="77777777" w:rsidR="009D42F0" w:rsidRPr="009D42F0" w:rsidRDefault="009D42F0">
            <w:r w:rsidRPr="009D42F0">
              <w:t>TCF7L1</w:t>
            </w:r>
          </w:p>
        </w:tc>
      </w:tr>
      <w:tr w:rsidR="003627D0" w:rsidRPr="009D42F0" w14:paraId="527642C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58075BC" w14:textId="77777777" w:rsidR="009D42F0" w:rsidRPr="009D42F0" w:rsidRDefault="009D42F0">
            <w:r w:rsidRPr="009D42F0">
              <w:t>212759_s_at</w:t>
            </w:r>
          </w:p>
        </w:tc>
        <w:tc>
          <w:tcPr>
            <w:tcW w:w="8496" w:type="dxa"/>
            <w:noWrap/>
            <w:hideMark/>
          </w:tcPr>
          <w:p w14:paraId="3C3182DE" w14:textId="77777777" w:rsidR="009D42F0" w:rsidRPr="009D42F0" w:rsidRDefault="009D42F0">
            <w:r w:rsidRPr="009D42F0">
              <w:t>TCF7L2</w:t>
            </w:r>
          </w:p>
        </w:tc>
      </w:tr>
      <w:tr w:rsidR="003627D0" w:rsidRPr="009D42F0" w14:paraId="7632C33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DEBEA97" w14:textId="77777777" w:rsidR="009D42F0" w:rsidRPr="009D42F0" w:rsidRDefault="009D42F0">
            <w:r w:rsidRPr="009D42F0">
              <w:t>205796_at</w:t>
            </w:r>
          </w:p>
        </w:tc>
        <w:tc>
          <w:tcPr>
            <w:tcW w:w="8496" w:type="dxa"/>
            <w:noWrap/>
            <w:hideMark/>
          </w:tcPr>
          <w:p w14:paraId="7E935BB9" w14:textId="77777777" w:rsidR="009D42F0" w:rsidRPr="009D42F0" w:rsidRDefault="009D42F0">
            <w:r w:rsidRPr="009D42F0">
              <w:t>TCP11L1</w:t>
            </w:r>
          </w:p>
        </w:tc>
      </w:tr>
      <w:tr w:rsidR="003627D0" w:rsidRPr="009D42F0" w14:paraId="6546434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478DEE5" w14:textId="77777777" w:rsidR="009D42F0" w:rsidRPr="009D42F0" w:rsidRDefault="009D42F0">
            <w:r w:rsidRPr="009D42F0">
              <w:t>204281_at</w:t>
            </w:r>
          </w:p>
        </w:tc>
        <w:tc>
          <w:tcPr>
            <w:tcW w:w="8496" w:type="dxa"/>
            <w:noWrap/>
            <w:hideMark/>
          </w:tcPr>
          <w:p w14:paraId="7C0BA1AC" w14:textId="77777777" w:rsidR="009D42F0" w:rsidRPr="009D42F0" w:rsidRDefault="009D42F0">
            <w:r w:rsidRPr="009D42F0">
              <w:t>TEAD4</w:t>
            </w:r>
          </w:p>
        </w:tc>
      </w:tr>
      <w:tr w:rsidR="003627D0" w:rsidRPr="009D42F0" w14:paraId="0B8D50C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3912968" w14:textId="77777777" w:rsidR="009D42F0" w:rsidRPr="009D42F0" w:rsidRDefault="009D42F0">
            <w:r w:rsidRPr="009D42F0">
              <w:t>41037_at</w:t>
            </w:r>
          </w:p>
        </w:tc>
        <w:tc>
          <w:tcPr>
            <w:tcW w:w="8496" w:type="dxa"/>
            <w:noWrap/>
            <w:hideMark/>
          </w:tcPr>
          <w:p w14:paraId="02EE505A" w14:textId="77777777" w:rsidR="009D42F0" w:rsidRPr="009D42F0" w:rsidRDefault="009D42F0">
            <w:r w:rsidRPr="009D42F0">
              <w:t>TEAD4</w:t>
            </w:r>
          </w:p>
        </w:tc>
      </w:tr>
      <w:tr w:rsidR="003627D0" w:rsidRPr="009D42F0" w14:paraId="3DF585C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761CCF3" w14:textId="77777777" w:rsidR="009D42F0" w:rsidRPr="009D42F0" w:rsidRDefault="009D42F0">
            <w:r w:rsidRPr="009D42F0">
              <w:t>213346_at</w:t>
            </w:r>
          </w:p>
        </w:tc>
        <w:tc>
          <w:tcPr>
            <w:tcW w:w="8496" w:type="dxa"/>
            <w:noWrap/>
            <w:hideMark/>
          </w:tcPr>
          <w:p w14:paraId="0E005625" w14:textId="77777777" w:rsidR="009D42F0" w:rsidRPr="009D42F0" w:rsidRDefault="009D42F0">
            <w:r w:rsidRPr="009D42F0">
              <w:t>TEX30</w:t>
            </w:r>
          </w:p>
        </w:tc>
      </w:tr>
      <w:tr w:rsidR="003627D0" w:rsidRPr="009D42F0" w14:paraId="546E3C1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F1945C9" w14:textId="77777777" w:rsidR="009D42F0" w:rsidRPr="009D42F0" w:rsidRDefault="009D42F0">
            <w:r w:rsidRPr="009D42F0">
              <w:t>205287_s_at</w:t>
            </w:r>
          </w:p>
        </w:tc>
        <w:tc>
          <w:tcPr>
            <w:tcW w:w="8496" w:type="dxa"/>
            <w:noWrap/>
            <w:hideMark/>
          </w:tcPr>
          <w:p w14:paraId="5796EF7C" w14:textId="77777777" w:rsidR="009D42F0" w:rsidRPr="009D42F0" w:rsidRDefault="009D42F0">
            <w:r w:rsidRPr="009D42F0">
              <w:t>TFAP2C</w:t>
            </w:r>
          </w:p>
        </w:tc>
      </w:tr>
      <w:tr w:rsidR="003627D0" w:rsidRPr="009D42F0" w14:paraId="13F2BD6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4051D19" w14:textId="77777777" w:rsidR="009D42F0" w:rsidRPr="009D42F0" w:rsidRDefault="009D42F0">
            <w:r w:rsidRPr="009D42F0">
              <w:t>205286_at</w:t>
            </w:r>
          </w:p>
        </w:tc>
        <w:tc>
          <w:tcPr>
            <w:tcW w:w="8496" w:type="dxa"/>
            <w:noWrap/>
            <w:hideMark/>
          </w:tcPr>
          <w:p w14:paraId="733A0585" w14:textId="77777777" w:rsidR="009D42F0" w:rsidRPr="009D42F0" w:rsidRDefault="009D42F0">
            <w:r w:rsidRPr="009D42F0">
              <w:t>TFAP2C</w:t>
            </w:r>
          </w:p>
        </w:tc>
      </w:tr>
      <w:tr w:rsidR="003627D0" w:rsidRPr="009D42F0" w14:paraId="0817856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259A6AF" w14:textId="77777777" w:rsidR="009D42F0" w:rsidRPr="009D42F0" w:rsidRDefault="009D42F0">
            <w:r w:rsidRPr="009D42F0">
              <w:t>203589_s_at</w:t>
            </w:r>
          </w:p>
        </w:tc>
        <w:tc>
          <w:tcPr>
            <w:tcW w:w="8496" w:type="dxa"/>
            <w:noWrap/>
            <w:hideMark/>
          </w:tcPr>
          <w:p w14:paraId="245C683C" w14:textId="77777777" w:rsidR="009D42F0" w:rsidRPr="009D42F0" w:rsidRDefault="009D42F0">
            <w:r w:rsidRPr="009D42F0">
              <w:t>TFDP2</w:t>
            </w:r>
          </w:p>
        </w:tc>
      </w:tr>
      <w:tr w:rsidR="003627D0" w:rsidRPr="009D42F0" w14:paraId="285E0AD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965EF28" w14:textId="77777777" w:rsidR="009D42F0" w:rsidRPr="009D42F0" w:rsidRDefault="009D42F0">
            <w:r w:rsidRPr="009D42F0">
              <w:t>208691_at</w:t>
            </w:r>
          </w:p>
        </w:tc>
        <w:tc>
          <w:tcPr>
            <w:tcW w:w="8496" w:type="dxa"/>
            <w:noWrap/>
            <w:hideMark/>
          </w:tcPr>
          <w:p w14:paraId="26947520" w14:textId="77777777" w:rsidR="009D42F0" w:rsidRPr="009D42F0" w:rsidRDefault="009D42F0">
            <w:r w:rsidRPr="009D42F0">
              <w:t>TFRC</w:t>
            </w:r>
          </w:p>
        </w:tc>
      </w:tr>
      <w:tr w:rsidR="003627D0" w:rsidRPr="009D42F0" w14:paraId="3526591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AD1C4A0" w14:textId="77777777" w:rsidR="009D42F0" w:rsidRPr="009D42F0" w:rsidRDefault="009D42F0">
            <w:r w:rsidRPr="009D42F0">
              <w:t>207332_s_at</w:t>
            </w:r>
          </w:p>
        </w:tc>
        <w:tc>
          <w:tcPr>
            <w:tcW w:w="8496" w:type="dxa"/>
            <w:noWrap/>
            <w:hideMark/>
          </w:tcPr>
          <w:p w14:paraId="1C70F9A8" w14:textId="77777777" w:rsidR="009D42F0" w:rsidRPr="009D42F0" w:rsidRDefault="009D42F0">
            <w:r w:rsidRPr="009D42F0">
              <w:t>TFRC</w:t>
            </w:r>
          </w:p>
        </w:tc>
      </w:tr>
      <w:tr w:rsidR="003627D0" w:rsidRPr="009D42F0" w14:paraId="032F80E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B3527B1" w14:textId="77777777" w:rsidR="009D42F0" w:rsidRPr="009D42F0" w:rsidRDefault="009D42F0">
            <w:r w:rsidRPr="009D42F0">
              <w:t>203092_at</w:t>
            </w:r>
          </w:p>
        </w:tc>
        <w:tc>
          <w:tcPr>
            <w:tcW w:w="8496" w:type="dxa"/>
            <w:noWrap/>
            <w:hideMark/>
          </w:tcPr>
          <w:p w14:paraId="614084B2" w14:textId="77777777" w:rsidR="009D42F0" w:rsidRPr="009D42F0" w:rsidRDefault="009D42F0">
            <w:r w:rsidRPr="009D42F0">
              <w:t>TIMM44</w:t>
            </w:r>
          </w:p>
        </w:tc>
      </w:tr>
      <w:tr w:rsidR="003627D0" w:rsidRPr="009D42F0" w14:paraId="1A79205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06FCD8B" w14:textId="77777777" w:rsidR="009D42F0" w:rsidRPr="009D42F0" w:rsidRDefault="009D42F0">
            <w:r w:rsidRPr="009D42F0">
              <w:t>219258_at</w:t>
            </w:r>
          </w:p>
        </w:tc>
        <w:tc>
          <w:tcPr>
            <w:tcW w:w="8496" w:type="dxa"/>
            <w:noWrap/>
            <w:hideMark/>
          </w:tcPr>
          <w:p w14:paraId="6C2D21DE" w14:textId="77777777" w:rsidR="009D42F0" w:rsidRPr="009D42F0" w:rsidRDefault="009D42F0">
            <w:r w:rsidRPr="009D42F0">
              <w:t>TIPIN</w:t>
            </w:r>
          </w:p>
        </w:tc>
      </w:tr>
      <w:tr w:rsidR="003627D0" w:rsidRPr="009D42F0" w14:paraId="526BCA3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3DB33AD" w14:textId="77777777" w:rsidR="009D42F0" w:rsidRPr="009D42F0" w:rsidRDefault="009D42F0">
            <w:r w:rsidRPr="009D42F0">
              <w:t>221843_s_at</w:t>
            </w:r>
          </w:p>
        </w:tc>
        <w:tc>
          <w:tcPr>
            <w:tcW w:w="8496" w:type="dxa"/>
            <w:noWrap/>
            <w:hideMark/>
          </w:tcPr>
          <w:p w14:paraId="7B5A4DE8" w14:textId="77777777" w:rsidR="009D42F0" w:rsidRPr="009D42F0" w:rsidRDefault="009D42F0">
            <w:r w:rsidRPr="009D42F0">
              <w:t>TLDC1</w:t>
            </w:r>
          </w:p>
        </w:tc>
      </w:tr>
      <w:tr w:rsidR="003627D0" w:rsidRPr="009D42F0" w14:paraId="3A787B6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C39B9D0" w14:textId="77777777" w:rsidR="009D42F0" w:rsidRPr="009D42F0" w:rsidRDefault="009D42F0">
            <w:r w:rsidRPr="009D42F0">
              <w:t>203222_s_at</w:t>
            </w:r>
          </w:p>
        </w:tc>
        <w:tc>
          <w:tcPr>
            <w:tcW w:w="8496" w:type="dxa"/>
            <w:noWrap/>
            <w:hideMark/>
          </w:tcPr>
          <w:p w14:paraId="1D9A1085" w14:textId="77777777" w:rsidR="009D42F0" w:rsidRPr="009D42F0" w:rsidRDefault="009D42F0">
            <w:r w:rsidRPr="009D42F0">
              <w:t>TLE1</w:t>
            </w:r>
          </w:p>
        </w:tc>
      </w:tr>
      <w:tr w:rsidR="003627D0" w:rsidRPr="009D42F0" w14:paraId="07E7268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B2239DD" w14:textId="77777777" w:rsidR="009D42F0" w:rsidRPr="009D42F0" w:rsidRDefault="009D42F0">
            <w:r w:rsidRPr="009D42F0">
              <w:t>215034_s_at</w:t>
            </w:r>
          </w:p>
        </w:tc>
        <w:tc>
          <w:tcPr>
            <w:tcW w:w="8496" w:type="dxa"/>
            <w:noWrap/>
            <w:hideMark/>
          </w:tcPr>
          <w:p w14:paraId="2B12B644" w14:textId="77777777" w:rsidR="009D42F0" w:rsidRPr="009D42F0" w:rsidRDefault="009D42F0">
            <w:r w:rsidRPr="009D42F0">
              <w:t>TM4SF1</w:t>
            </w:r>
          </w:p>
        </w:tc>
      </w:tr>
      <w:tr w:rsidR="003627D0" w:rsidRPr="009D42F0" w14:paraId="2AE228D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9BD91A9" w14:textId="77777777" w:rsidR="009D42F0" w:rsidRPr="009D42F0" w:rsidRDefault="009D42F0">
            <w:r w:rsidRPr="009D42F0">
              <w:t>209386_at</w:t>
            </w:r>
          </w:p>
        </w:tc>
        <w:tc>
          <w:tcPr>
            <w:tcW w:w="8496" w:type="dxa"/>
            <w:noWrap/>
            <w:hideMark/>
          </w:tcPr>
          <w:p w14:paraId="0889D5F7" w14:textId="77777777" w:rsidR="009D42F0" w:rsidRPr="009D42F0" w:rsidRDefault="009D42F0">
            <w:r w:rsidRPr="009D42F0">
              <w:t>TM4SF1</w:t>
            </w:r>
          </w:p>
        </w:tc>
      </w:tr>
      <w:tr w:rsidR="003627D0" w:rsidRPr="009D42F0" w14:paraId="1B5DA9A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1459E37" w14:textId="77777777" w:rsidR="009D42F0" w:rsidRPr="009D42F0" w:rsidRDefault="009D42F0">
            <w:r w:rsidRPr="009D42F0">
              <w:t>209387_s_at</w:t>
            </w:r>
          </w:p>
        </w:tc>
        <w:tc>
          <w:tcPr>
            <w:tcW w:w="8496" w:type="dxa"/>
            <w:noWrap/>
            <w:hideMark/>
          </w:tcPr>
          <w:p w14:paraId="26D38337" w14:textId="77777777" w:rsidR="009D42F0" w:rsidRPr="009D42F0" w:rsidRDefault="009D42F0">
            <w:r w:rsidRPr="009D42F0">
              <w:t>TM4SF1</w:t>
            </w:r>
          </w:p>
        </w:tc>
      </w:tr>
      <w:tr w:rsidR="003627D0" w:rsidRPr="009D42F0" w14:paraId="1B1A17B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34228E2" w14:textId="77777777" w:rsidR="009D42F0" w:rsidRPr="009D42F0" w:rsidRDefault="009D42F0">
            <w:r w:rsidRPr="009D42F0">
              <w:t>215033_at</w:t>
            </w:r>
          </w:p>
        </w:tc>
        <w:tc>
          <w:tcPr>
            <w:tcW w:w="8496" w:type="dxa"/>
            <w:noWrap/>
            <w:hideMark/>
          </w:tcPr>
          <w:p w14:paraId="4C274F4D" w14:textId="77777777" w:rsidR="009D42F0" w:rsidRPr="009D42F0" w:rsidRDefault="009D42F0">
            <w:r w:rsidRPr="009D42F0">
              <w:t>TM4SF1</w:t>
            </w:r>
          </w:p>
        </w:tc>
      </w:tr>
      <w:tr w:rsidR="003627D0" w:rsidRPr="009D42F0" w14:paraId="7485F01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30C79AE" w14:textId="77777777" w:rsidR="009D42F0" w:rsidRPr="009D42F0" w:rsidRDefault="009D42F0">
            <w:r w:rsidRPr="009D42F0">
              <w:t>211967_at</w:t>
            </w:r>
          </w:p>
        </w:tc>
        <w:tc>
          <w:tcPr>
            <w:tcW w:w="8496" w:type="dxa"/>
            <w:noWrap/>
            <w:hideMark/>
          </w:tcPr>
          <w:p w14:paraId="20A4FCE0" w14:textId="77777777" w:rsidR="009D42F0" w:rsidRPr="009D42F0" w:rsidRDefault="009D42F0">
            <w:r w:rsidRPr="009D42F0">
              <w:t>TMEM123</w:t>
            </w:r>
          </w:p>
        </w:tc>
      </w:tr>
      <w:tr w:rsidR="003627D0" w:rsidRPr="009D42F0" w14:paraId="62F4244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158B6F0" w14:textId="77777777" w:rsidR="009D42F0" w:rsidRPr="009D42F0" w:rsidRDefault="009D42F0">
            <w:r w:rsidRPr="009D42F0">
              <w:t>213338_at</w:t>
            </w:r>
          </w:p>
        </w:tc>
        <w:tc>
          <w:tcPr>
            <w:tcW w:w="8496" w:type="dxa"/>
            <w:noWrap/>
            <w:hideMark/>
          </w:tcPr>
          <w:p w14:paraId="536EF685" w14:textId="77777777" w:rsidR="009D42F0" w:rsidRPr="009D42F0" w:rsidRDefault="009D42F0">
            <w:r w:rsidRPr="009D42F0">
              <w:t>TMEM158</w:t>
            </w:r>
          </w:p>
        </w:tc>
      </w:tr>
      <w:tr w:rsidR="003627D0" w:rsidRPr="009D42F0" w14:paraId="0345655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B20C170" w14:textId="77777777" w:rsidR="009D42F0" w:rsidRPr="009D42F0" w:rsidRDefault="009D42F0">
            <w:r w:rsidRPr="009D42F0">
              <w:t>209656_s_at</w:t>
            </w:r>
          </w:p>
        </w:tc>
        <w:tc>
          <w:tcPr>
            <w:tcW w:w="8496" w:type="dxa"/>
            <w:noWrap/>
            <w:hideMark/>
          </w:tcPr>
          <w:p w14:paraId="42A9B303" w14:textId="77777777" w:rsidR="009D42F0" w:rsidRPr="009D42F0" w:rsidRDefault="009D42F0">
            <w:r w:rsidRPr="009D42F0">
              <w:t>TMEM47</w:t>
            </w:r>
          </w:p>
        </w:tc>
      </w:tr>
      <w:tr w:rsidR="003627D0" w:rsidRPr="009D42F0" w14:paraId="626C954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84C8522" w14:textId="77777777" w:rsidR="009D42F0" w:rsidRPr="009D42F0" w:rsidRDefault="009D42F0">
            <w:r w:rsidRPr="009D42F0">
              <w:t>209655_s_at</w:t>
            </w:r>
          </w:p>
        </w:tc>
        <w:tc>
          <w:tcPr>
            <w:tcW w:w="8496" w:type="dxa"/>
            <w:noWrap/>
            <w:hideMark/>
          </w:tcPr>
          <w:p w14:paraId="4A9C1F60" w14:textId="77777777" w:rsidR="009D42F0" w:rsidRPr="009D42F0" w:rsidRDefault="009D42F0">
            <w:r w:rsidRPr="009D42F0">
              <w:t>TMEM47</w:t>
            </w:r>
          </w:p>
        </w:tc>
      </w:tr>
      <w:tr w:rsidR="003627D0" w:rsidRPr="009D42F0" w14:paraId="13C1ECA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AA83BE7" w14:textId="77777777" w:rsidR="009D42F0" w:rsidRPr="009D42F0" w:rsidRDefault="009D42F0">
            <w:r w:rsidRPr="009D42F0">
              <w:t>211689_s_at</w:t>
            </w:r>
          </w:p>
        </w:tc>
        <w:tc>
          <w:tcPr>
            <w:tcW w:w="8496" w:type="dxa"/>
            <w:noWrap/>
            <w:hideMark/>
          </w:tcPr>
          <w:p w14:paraId="230F0F12" w14:textId="77777777" w:rsidR="009D42F0" w:rsidRPr="009D42F0" w:rsidRDefault="009D42F0">
            <w:r w:rsidRPr="009D42F0">
              <w:t>TMPRSS2</w:t>
            </w:r>
          </w:p>
        </w:tc>
      </w:tr>
      <w:tr w:rsidR="003627D0" w:rsidRPr="009D42F0" w14:paraId="18E7ADC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1A05E3F" w14:textId="77777777" w:rsidR="009D42F0" w:rsidRPr="009D42F0" w:rsidRDefault="009D42F0">
            <w:r w:rsidRPr="009D42F0">
              <w:t>214051_at</w:t>
            </w:r>
          </w:p>
        </w:tc>
        <w:tc>
          <w:tcPr>
            <w:tcW w:w="8496" w:type="dxa"/>
            <w:noWrap/>
            <w:hideMark/>
          </w:tcPr>
          <w:p w14:paraId="504C445E" w14:textId="77777777" w:rsidR="009D42F0" w:rsidRPr="009D42F0" w:rsidRDefault="009D42F0">
            <w:r w:rsidRPr="009D42F0">
              <w:t>TMSB15B///TMSB15A</w:t>
            </w:r>
          </w:p>
        </w:tc>
      </w:tr>
      <w:tr w:rsidR="003627D0" w:rsidRPr="009D42F0" w14:paraId="0065221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B0381A5" w14:textId="77777777" w:rsidR="009D42F0" w:rsidRPr="009D42F0" w:rsidRDefault="009D42F0">
            <w:r w:rsidRPr="009D42F0">
              <w:t>207037_at</w:t>
            </w:r>
          </w:p>
        </w:tc>
        <w:tc>
          <w:tcPr>
            <w:tcW w:w="8496" w:type="dxa"/>
            <w:noWrap/>
            <w:hideMark/>
          </w:tcPr>
          <w:p w14:paraId="20914733" w14:textId="77777777" w:rsidR="009D42F0" w:rsidRPr="009D42F0" w:rsidRDefault="009D42F0">
            <w:r w:rsidRPr="009D42F0">
              <w:t>TNFRSF11A</w:t>
            </w:r>
          </w:p>
        </w:tc>
      </w:tr>
      <w:tr w:rsidR="003627D0" w:rsidRPr="009D42F0" w14:paraId="19BEFE9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2DA3096" w14:textId="77777777" w:rsidR="009D42F0" w:rsidRPr="009D42F0" w:rsidRDefault="009D42F0">
            <w:r w:rsidRPr="009D42F0">
              <w:t>206641_at</w:t>
            </w:r>
          </w:p>
        </w:tc>
        <w:tc>
          <w:tcPr>
            <w:tcW w:w="8496" w:type="dxa"/>
            <w:noWrap/>
            <w:hideMark/>
          </w:tcPr>
          <w:p w14:paraId="4786CEF9" w14:textId="77777777" w:rsidR="009D42F0" w:rsidRPr="009D42F0" w:rsidRDefault="009D42F0">
            <w:r w:rsidRPr="009D42F0">
              <w:t>TNFRSF17</w:t>
            </w:r>
          </w:p>
        </w:tc>
      </w:tr>
      <w:tr w:rsidR="003627D0" w:rsidRPr="009D42F0" w14:paraId="11EC686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F391841" w14:textId="77777777" w:rsidR="009D42F0" w:rsidRPr="009D42F0" w:rsidRDefault="009D42F0">
            <w:r w:rsidRPr="009D42F0">
              <w:t>218856_at</w:t>
            </w:r>
          </w:p>
        </w:tc>
        <w:tc>
          <w:tcPr>
            <w:tcW w:w="8496" w:type="dxa"/>
            <w:noWrap/>
            <w:hideMark/>
          </w:tcPr>
          <w:p w14:paraId="5C64610F" w14:textId="77777777" w:rsidR="009D42F0" w:rsidRPr="009D42F0" w:rsidRDefault="009D42F0">
            <w:r w:rsidRPr="009D42F0">
              <w:t>TNFRSF21</w:t>
            </w:r>
          </w:p>
        </w:tc>
      </w:tr>
      <w:tr w:rsidR="003627D0" w:rsidRPr="009D42F0" w14:paraId="08568C1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56EC742" w14:textId="77777777" w:rsidR="009D42F0" w:rsidRPr="009D42F0" w:rsidRDefault="009D42F0">
            <w:r w:rsidRPr="009D42F0">
              <w:t>214581_x_at</w:t>
            </w:r>
          </w:p>
        </w:tc>
        <w:tc>
          <w:tcPr>
            <w:tcW w:w="8496" w:type="dxa"/>
            <w:noWrap/>
            <w:hideMark/>
          </w:tcPr>
          <w:p w14:paraId="75DF0883" w14:textId="77777777" w:rsidR="009D42F0" w:rsidRPr="009D42F0" w:rsidRDefault="009D42F0">
            <w:r w:rsidRPr="009D42F0">
              <w:t>TNFRSF21</w:t>
            </w:r>
          </w:p>
        </w:tc>
      </w:tr>
      <w:tr w:rsidR="003627D0" w:rsidRPr="009D42F0" w14:paraId="74A00EC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B4A1E8E" w14:textId="77777777" w:rsidR="009D42F0" w:rsidRPr="009D42F0" w:rsidRDefault="009D42F0">
            <w:r w:rsidRPr="009D42F0">
              <w:t>204080_at</w:t>
            </w:r>
          </w:p>
        </w:tc>
        <w:tc>
          <w:tcPr>
            <w:tcW w:w="8496" w:type="dxa"/>
            <w:noWrap/>
            <w:hideMark/>
          </w:tcPr>
          <w:p w14:paraId="65832E9C" w14:textId="77777777" w:rsidR="009D42F0" w:rsidRPr="009D42F0" w:rsidRDefault="009D42F0">
            <w:r w:rsidRPr="009D42F0">
              <w:t>TOE1</w:t>
            </w:r>
          </w:p>
        </w:tc>
      </w:tr>
      <w:tr w:rsidR="003627D0" w:rsidRPr="009D42F0" w14:paraId="25A097D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B63EF04" w14:textId="77777777" w:rsidR="009D42F0" w:rsidRPr="009D42F0" w:rsidRDefault="009D42F0">
            <w:r w:rsidRPr="009D42F0">
              <w:t>201291_s_at</w:t>
            </w:r>
          </w:p>
        </w:tc>
        <w:tc>
          <w:tcPr>
            <w:tcW w:w="8496" w:type="dxa"/>
            <w:noWrap/>
            <w:hideMark/>
          </w:tcPr>
          <w:p w14:paraId="03D536B6" w14:textId="77777777" w:rsidR="009D42F0" w:rsidRPr="009D42F0" w:rsidRDefault="009D42F0">
            <w:r w:rsidRPr="009D42F0">
              <w:t>TOP2A</w:t>
            </w:r>
          </w:p>
        </w:tc>
      </w:tr>
      <w:tr w:rsidR="003627D0" w:rsidRPr="009D42F0" w14:paraId="24EBE22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CED1381" w14:textId="77777777" w:rsidR="009D42F0" w:rsidRPr="009D42F0" w:rsidRDefault="009D42F0">
            <w:r w:rsidRPr="009D42F0">
              <w:t>201292_at</w:t>
            </w:r>
          </w:p>
        </w:tc>
        <w:tc>
          <w:tcPr>
            <w:tcW w:w="8496" w:type="dxa"/>
            <w:noWrap/>
            <w:hideMark/>
          </w:tcPr>
          <w:p w14:paraId="4E1208E4" w14:textId="77777777" w:rsidR="009D42F0" w:rsidRPr="009D42F0" w:rsidRDefault="009D42F0">
            <w:r w:rsidRPr="009D42F0">
              <w:t>TOP2A</w:t>
            </w:r>
          </w:p>
        </w:tc>
      </w:tr>
      <w:tr w:rsidR="003627D0" w:rsidRPr="009D42F0" w14:paraId="26E3968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850BFE7" w14:textId="77777777" w:rsidR="009D42F0" w:rsidRPr="009D42F0" w:rsidRDefault="009D42F0">
            <w:r w:rsidRPr="009D42F0">
              <w:t>203786_s_at</w:t>
            </w:r>
          </w:p>
        </w:tc>
        <w:tc>
          <w:tcPr>
            <w:tcW w:w="8496" w:type="dxa"/>
            <w:noWrap/>
            <w:hideMark/>
          </w:tcPr>
          <w:p w14:paraId="1CDEB572" w14:textId="77777777" w:rsidR="009D42F0" w:rsidRPr="009D42F0" w:rsidRDefault="009D42F0">
            <w:r w:rsidRPr="009D42F0">
              <w:t>TPD52L1</w:t>
            </w:r>
          </w:p>
        </w:tc>
      </w:tr>
      <w:tr w:rsidR="003627D0" w:rsidRPr="009D42F0" w14:paraId="60A5FF5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4138BA6" w14:textId="77777777" w:rsidR="009D42F0" w:rsidRPr="009D42F0" w:rsidRDefault="009D42F0">
            <w:r w:rsidRPr="009D42F0">
              <w:lastRenderedPageBreak/>
              <w:t>213616_at</w:t>
            </w:r>
          </w:p>
        </w:tc>
        <w:tc>
          <w:tcPr>
            <w:tcW w:w="8496" w:type="dxa"/>
            <w:noWrap/>
            <w:hideMark/>
          </w:tcPr>
          <w:p w14:paraId="7CE10C68" w14:textId="77777777" w:rsidR="009D42F0" w:rsidRPr="009D42F0" w:rsidRDefault="009D42F0">
            <w:r w:rsidRPr="009D42F0">
              <w:t>TPGS2</w:t>
            </w:r>
          </w:p>
        </w:tc>
      </w:tr>
      <w:tr w:rsidR="003627D0" w:rsidRPr="009D42F0" w14:paraId="5A82038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B40CB46" w14:textId="77777777" w:rsidR="009D42F0" w:rsidRPr="009D42F0" w:rsidRDefault="009D42F0">
            <w:r w:rsidRPr="009D42F0">
              <w:t>212654_at</w:t>
            </w:r>
          </w:p>
        </w:tc>
        <w:tc>
          <w:tcPr>
            <w:tcW w:w="8496" w:type="dxa"/>
            <w:noWrap/>
            <w:hideMark/>
          </w:tcPr>
          <w:p w14:paraId="5FC31824" w14:textId="77777777" w:rsidR="009D42F0" w:rsidRPr="009D42F0" w:rsidRDefault="009D42F0">
            <w:r w:rsidRPr="009D42F0">
              <w:t>TPM2</w:t>
            </w:r>
          </w:p>
        </w:tc>
      </w:tr>
      <w:tr w:rsidR="003627D0" w:rsidRPr="009D42F0" w14:paraId="5564484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8CD5151" w14:textId="77777777" w:rsidR="009D42F0" w:rsidRPr="009D42F0" w:rsidRDefault="009D42F0">
            <w:r w:rsidRPr="009D42F0">
              <w:t>210052_s_at</w:t>
            </w:r>
          </w:p>
        </w:tc>
        <w:tc>
          <w:tcPr>
            <w:tcW w:w="8496" w:type="dxa"/>
            <w:noWrap/>
            <w:hideMark/>
          </w:tcPr>
          <w:p w14:paraId="07B56805" w14:textId="77777777" w:rsidR="009D42F0" w:rsidRPr="009D42F0" w:rsidRDefault="009D42F0">
            <w:r w:rsidRPr="009D42F0">
              <w:t>TPX2</w:t>
            </w:r>
          </w:p>
        </w:tc>
      </w:tr>
      <w:tr w:rsidR="003627D0" w:rsidRPr="009D42F0" w14:paraId="6CD82F2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334C78C" w14:textId="77777777" w:rsidR="009D42F0" w:rsidRPr="009D42F0" w:rsidRDefault="009D42F0">
            <w:r w:rsidRPr="009D42F0">
              <w:t>205598_at</w:t>
            </w:r>
          </w:p>
        </w:tc>
        <w:tc>
          <w:tcPr>
            <w:tcW w:w="8496" w:type="dxa"/>
            <w:noWrap/>
            <w:hideMark/>
          </w:tcPr>
          <w:p w14:paraId="1AD808D9" w14:textId="77777777" w:rsidR="009D42F0" w:rsidRPr="009D42F0" w:rsidRDefault="009D42F0">
            <w:r w:rsidRPr="009D42F0">
              <w:t>TRAIP</w:t>
            </w:r>
          </w:p>
        </w:tc>
      </w:tr>
      <w:tr w:rsidR="003627D0" w:rsidRPr="009D42F0" w14:paraId="703A799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C9585C5" w14:textId="77777777" w:rsidR="009D42F0" w:rsidRPr="009D42F0" w:rsidRDefault="009D42F0">
            <w:r w:rsidRPr="009D42F0">
              <w:t>211002_s_at</w:t>
            </w:r>
          </w:p>
        </w:tc>
        <w:tc>
          <w:tcPr>
            <w:tcW w:w="8496" w:type="dxa"/>
            <w:noWrap/>
            <w:hideMark/>
          </w:tcPr>
          <w:p w14:paraId="4F399CA0" w14:textId="77777777" w:rsidR="009D42F0" w:rsidRPr="009D42F0" w:rsidRDefault="009D42F0">
            <w:r w:rsidRPr="009D42F0">
              <w:t>TRIM29</w:t>
            </w:r>
          </w:p>
        </w:tc>
      </w:tr>
      <w:tr w:rsidR="003627D0" w:rsidRPr="009D42F0" w14:paraId="2F8BF21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E57A366" w14:textId="77777777" w:rsidR="009D42F0" w:rsidRPr="009D42F0" w:rsidRDefault="009D42F0">
            <w:r w:rsidRPr="009D42F0">
              <w:t>202504_at</w:t>
            </w:r>
          </w:p>
        </w:tc>
        <w:tc>
          <w:tcPr>
            <w:tcW w:w="8496" w:type="dxa"/>
            <w:noWrap/>
            <w:hideMark/>
          </w:tcPr>
          <w:p w14:paraId="5324382D" w14:textId="77777777" w:rsidR="009D42F0" w:rsidRPr="009D42F0" w:rsidRDefault="009D42F0">
            <w:r w:rsidRPr="009D42F0">
              <w:t>TRIM29</w:t>
            </w:r>
          </w:p>
        </w:tc>
      </w:tr>
      <w:tr w:rsidR="003627D0" w:rsidRPr="009D42F0" w14:paraId="2192419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6D20FE1" w14:textId="77777777" w:rsidR="009D42F0" w:rsidRPr="009D42F0" w:rsidRDefault="009D42F0">
            <w:r w:rsidRPr="009D42F0">
              <w:t>213634_s_at</w:t>
            </w:r>
          </w:p>
        </w:tc>
        <w:tc>
          <w:tcPr>
            <w:tcW w:w="8496" w:type="dxa"/>
            <w:noWrap/>
            <w:hideMark/>
          </w:tcPr>
          <w:p w14:paraId="63B7E9D3" w14:textId="77777777" w:rsidR="009D42F0" w:rsidRPr="009D42F0" w:rsidRDefault="009D42F0">
            <w:r w:rsidRPr="009D42F0">
              <w:t>TRMU</w:t>
            </w:r>
          </w:p>
        </w:tc>
      </w:tr>
      <w:tr w:rsidR="003627D0" w:rsidRPr="009D42F0" w14:paraId="119B40C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2EBBE1D" w14:textId="77777777" w:rsidR="009D42F0" w:rsidRPr="009D42F0" w:rsidRDefault="009D42F0">
            <w:r w:rsidRPr="009D42F0">
              <w:t>204317_at</w:t>
            </w:r>
          </w:p>
        </w:tc>
        <w:tc>
          <w:tcPr>
            <w:tcW w:w="8496" w:type="dxa"/>
            <w:noWrap/>
            <w:hideMark/>
          </w:tcPr>
          <w:p w14:paraId="28E91A1B" w14:textId="77777777" w:rsidR="009D42F0" w:rsidRPr="009D42F0" w:rsidRDefault="009D42F0">
            <w:r w:rsidRPr="009D42F0">
              <w:t>TRMU///GTSE1</w:t>
            </w:r>
          </w:p>
        </w:tc>
      </w:tr>
      <w:tr w:rsidR="003627D0" w:rsidRPr="009D42F0" w14:paraId="6107106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C11AB6D" w14:textId="77777777" w:rsidR="009D42F0" w:rsidRPr="009D42F0" w:rsidRDefault="009D42F0">
            <w:r w:rsidRPr="009D42F0">
              <w:t>206827_s_at</w:t>
            </w:r>
          </w:p>
        </w:tc>
        <w:tc>
          <w:tcPr>
            <w:tcW w:w="8496" w:type="dxa"/>
            <w:noWrap/>
            <w:hideMark/>
          </w:tcPr>
          <w:p w14:paraId="1CEA3BDB" w14:textId="77777777" w:rsidR="009D42F0" w:rsidRPr="009D42F0" w:rsidRDefault="009D42F0">
            <w:r w:rsidRPr="009D42F0">
              <w:t>TRPV6</w:t>
            </w:r>
          </w:p>
        </w:tc>
      </w:tr>
      <w:tr w:rsidR="003627D0" w:rsidRPr="009D42F0" w14:paraId="1B5CC4A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70E3DED" w14:textId="77777777" w:rsidR="009D42F0" w:rsidRPr="009D42F0" w:rsidRDefault="009D42F0">
            <w:r w:rsidRPr="009D42F0">
              <w:t>215442_s_at</w:t>
            </w:r>
          </w:p>
        </w:tc>
        <w:tc>
          <w:tcPr>
            <w:tcW w:w="8496" w:type="dxa"/>
            <w:noWrap/>
            <w:hideMark/>
          </w:tcPr>
          <w:p w14:paraId="286A9181" w14:textId="77777777" w:rsidR="009D42F0" w:rsidRPr="009D42F0" w:rsidRDefault="009D42F0">
            <w:r w:rsidRPr="009D42F0">
              <w:t>TSHR</w:t>
            </w:r>
          </w:p>
        </w:tc>
      </w:tr>
      <w:tr w:rsidR="003627D0" w:rsidRPr="009D42F0" w14:paraId="782DA7A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0F001E5" w14:textId="77777777" w:rsidR="009D42F0" w:rsidRPr="009D42F0" w:rsidRDefault="009D42F0">
            <w:r w:rsidRPr="009D42F0">
              <w:t>209109_s_at</w:t>
            </w:r>
          </w:p>
        </w:tc>
        <w:tc>
          <w:tcPr>
            <w:tcW w:w="8496" w:type="dxa"/>
            <w:noWrap/>
            <w:hideMark/>
          </w:tcPr>
          <w:p w14:paraId="22858AE1" w14:textId="77777777" w:rsidR="009D42F0" w:rsidRPr="009D42F0" w:rsidRDefault="009D42F0">
            <w:r w:rsidRPr="009D42F0">
              <w:t>TSPAN6</w:t>
            </w:r>
          </w:p>
        </w:tc>
      </w:tr>
      <w:tr w:rsidR="003627D0" w:rsidRPr="009D42F0" w14:paraId="49F66D1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A85FB01" w14:textId="77777777" w:rsidR="009D42F0" w:rsidRPr="009D42F0" w:rsidRDefault="009D42F0">
            <w:r w:rsidRPr="009D42F0">
              <w:t>213122_at</w:t>
            </w:r>
          </w:p>
        </w:tc>
        <w:tc>
          <w:tcPr>
            <w:tcW w:w="8496" w:type="dxa"/>
            <w:noWrap/>
            <w:hideMark/>
          </w:tcPr>
          <w:p w14:paraId="50FB0B89" w14:textId="77777777" w:rsidR="009D42F0" w:rsidRPr="009D42F0" w:rsidRDefault="009D42F0">
            <w:r w:rsidRPr="009D42F0">
              <w:t>TSPYL5</w:t>
            </w:r>
          </w:p>
        </w:tc>
      </w:tr>
      <w:tr w:rsidR="003627D0" w:rsidRPr="009D42F0" w14:paraId="5AD3508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DC51CC0" w14:textId="77777777" w:rsidR="009D42F0" w:rsidRPr="009D42F0" w:rsidRDefault="009D42F0">
            <w:r w:rsidRPr="009D42F0">
              <w:t>204407_at</w:t>
            </w:r>
          </w:p>
        </w:tc>
        <w:tc>
          <w:tcPr>
            <w:tcW w:w="8496" w:type="dxa"/>
            <w:noWrap/>
            <w:hideMark/>
          </w:tcPr>
          <w:p w14:paraId="5DECA719" w14:textId="77777777" w:rsidR="009D42F0" w:rsidRPr="009D42F0" w:rsidRDefault="009D42F0">
            <w:r w:rsidRPr="009D42F0">
              <w:t>TTF2</w:t>
            </w:r>
          </w:p>
        </w:tc>
      </w:tr>
      <w:tr w:rsidR="003627D0" w:rsidRPr="009D42F0" w14:paraId="5EF6915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7C470AD" w14:textId="77777777" w:rsidR="009D42F0" w:rsidRPr="009D42F0" w:rsidRDefault="009D42F0">
            <w:r w:rsidRPr="009D42F0">
              <w:t>211714_x_at</w:t>
            </w:r>
          </w:p>
        </w:tc>
        <w:tc>
          <w:tcPr>
            <w:tcW w:w="8496" w:type="dxa"/>
            <w:noWrap/>
            <w:hideMark/>
          </w:tcPr>
          <w:p w14:paraId="46239ACD" w14:textId="77777777" w:rsidR="009D42F0" w:rsidRPr="009D42F0" w:rsidRDefault="009D42F0">
            <w:r w:rsidRPr="009D42F0">
              <w:t>TUBB</w:t>
            </w:r>
          </w:p>
        </w:tc>
      </w:tr>
      <w:tr w:rsidR="003627D0" w:rsidRPr="009D42F0" w14:paraId="542AD471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432EC3C" w14:textId="77777777" w:rsidR="009D42F0" w:rsidRPr="009D42F0" w:rsidRDefault="009D42F0">
            <w:r w:rsidRPr="009D42F0">
              <w:t>209191_at</w:t>
            </w:r>
          </w:p>
        </w:tc>
        <w:tc>
          <w:tcPr>
            <w:tcW w:w="8496" w:type="dxa"/>
            <w:noWrap/>
            <w:hideMark/>
          </w:tcPr>
          <w:p w14:paraId="209D78AA" w14:textId="77777777" w:rsidR="009D42F0" w:rsidRPr="009D42F0" w:rsidRDefault="009D42F0">
            <w:r w:rsidRPr="009D42F0">
              <w:t>TUBB6</w:t>
            </w:r>
          </w:p>
        </w:tc>
      </w:tr>
      <w:tr w:rsidR="003627D0" w:rsidRPr="009D42F0" w14:paraId="63118EE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A24E638" w14:textId="77777777" w:rsidR="009D42F0" w:rsidRPr="009D42F0" w:rsidRDefault="009D42F0">
            <w:r w:rsidRPr="009D42F0">
              <w:t>203690_at</w:t>
            </w:r>
          </w:p>
        </w:tc>
        <w:tc>
          <w:tcPr>
            <w:tcW w:w="8496" w:type="dxa"/>
            <w:noWrap/>
            <w:hideMark/>
          </w:tcPr>
          <w:p w14:paraId="44A0ACCA" w14:textId="77777777" w:rsidR="009D42F0" w:rsidRPr="009D42F0" w:rsidRDefault="009D42F0">
            <w:r w:rsidRPr="009D42F0">
              <w:t>TUBGCP3</w:t>
            </w:r>
          </w:p>
        </w:tc>
      </w:tr>
      <w:tr w:rsidR="003627D0" w:rsidRPr="009D42F0" w14:paraId="05E16A7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3A54097" w14:textId="77777777" w:rsidR="009D42F0" w:rsidRPr="009D42F0" w:rsidRDefault="009D42F0">
            <w:r w:rsidRPr="009D42F0">
              <w:t>221964_at</w:t>
            </w:r>
          </w:p>
        </w:tc>
        <w:tc>
          <w:tcPr>
            <w:tcW w:w="8496" w:type="dxa"/>
            <w:noWrap/>
            <w:hideMark/>
          </w:tcPr>
          <w:p w14:paraId="65ABAB8F" w14:textId="77777777" w:rsidR="009D42F0" w:rsidRPr="009D42F0" w:rsidRDefault="009D42F0">
            <w:r w:rsidRPr="009D42F0">
              <w:t>TULP3</w:t>
            </w:r>
          </w:p>
        </w:tc>
      </w:tr>
      <w:tr w:rsidR="003627D0" w:rsidRPr="009D42F0" w14:paraId="5DFB677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3BDFEB8" w14:textId="77777777" w:rsidR="009D42F0" w:rsidRPr="009D42F0" w:rsidRDefault="009D42F0">
            <w:r w:rsidRPr="009D42F0">
              <w:t>202858_at</w:t>
            </w:r>
          </w:p>
        </w:tc>
        <w:tc>
          <w:tcPr>
            <w:tcW w:w="8496" w:type="dxa"/>
            <w:noWrap/>
            <w:hideMark/>
          </w:tcPr>
          <w:p w14:paraId="1AE1A81F" w14:textId="77777777" w:rsidR="009D42F0" w:rsidRPr="009D42F0" w:rsidRDefault="009D42F0">
            <w:r w:rsidRPr="009D42F0">
              <w:t>U2AF1</w:t>
            </w:r>
          </w:p>
        </w:tc>
      </w:tr>
      <w:tr w:rsidR="003627D0" w:rsidRPr="009D42F0" w14:paraId="5044F98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0BDB8B2" w14:textId="77777777" w:rsidR="009D42F0" w:rsidRPr="009D42F0" w:rsidRDefault="009D42F0">
            <w:r w:rsidRPr="009D42F0">
              <w:t>205890_s_at</w:t>
            </w:r>
          </w:p>
        </w:tc>
        <w:tc>
          <w:tcPr>
            <w:tcW w:w="8496" w:type="dxa"/>
            <w:noWrap/>
            <w:hideMark/>
          </w:tcPr>
          <w:p w14:paraId="5963446D" w14:textId="77777777" w:rsidR="009D42F0" w:rsidRPr="009D42F0" w:rsidRDefault="009D42F0">
            <w:r w:rsidRPr="009D42F0">
              <w:t>UBD///GABBR1</w:t>
            </w:r>
          </w:p>
        </w:tc>
      </w:tr>
      <w:tr w:rsidR="003627D0" w:rsidRPr="009D42F0" w14:paraId="3B75989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1260B36" w14:textId="77777777" w:rsidR="009D42F0" w:rsidRPr="009D42F0" w:rsidRDefault="009D42F0">
            <w:r w:rsidRPr="009D42F0">
              <w:t>202954_at</w:t>
            </w:r>
          </w:p>
        </w:tc>
        <w:tc>
          <w:tcPr>
            <w:tcW w:w="8496" w:type="dxa"/>
            <w:noWrap/>
            <w:hideMark/>
          </w:tcPr>
          <w:p w14:paraId="2B88D58F" w14:textId="77777777" w:rsidR="009D42F0" w:rsidRPr="009D42F0" w:rsidRDefault="009D42F0">
            <w:r w:rsidRPr="009D42F0">
              <w:t>UBE2C</w:t>
            </w:r>
          </w:p>
        </w:tc>
      </w:tr>
      <w:tr w:rsidR="003627D0" w:rsidRPr="009D42F0" w14:paraId="58A8BA0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96C467E" w14:textId="77777777" w:rsidR="009D42F0" w:rsidRPr="009D42F0" w:rsidRDefault="009D42F0">
            <w:r w:rsidRPr="009D42F0">
              <w:t>202779_s_at</w:t>
            </w:r>
          </w:p>
        </w:tc>
        <w:tc>
          <w:tcPr>
            <w:tcW w:w="8496" w:type="dxa"/>
            <w:noWrap/>
            <w:hideMark/>
          </w:tcPr>
          <w:p w14:paraId="39D91934" w14:textId="77777777" w:rsidR="009D42F0" w:rsidRPr="009D42F0" w:rsidRDefault="009D42F0">
            <w:r w:rsidRPr="009D42F0">
              <w:t>UBE2S</w:t>
            </w:r>
          </w:p>
        </w:tc>
      </w:tr>
      <w:tr w:rsidR="003627D0" w:rsidRPr="009D42F0" w14:paraId="48E5351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BF58C16" w14:textId="77777777" w:rsidR="009D42F0" w:rsidRPr="009D42F0" w:rsidRDefault="009D42F0">
            <w:r w:rsidRPr="009D42F0">
              <w:t>201387_s_at</w:t>
            </w:r>
          </w:p>
        </w:tc>
        <w:tc>
          <w:tcPr>
            <w:tcW w:w="8496" w:type="dxa"/>
            <w:noWrap/>
            <w:hideMark/>
          </w:tcPr>
          <w:p w14:paraId="760C1742" w14:textId="77777777" w:rsidR="009D42F0" w:rsidRPr="009D42F0" w:rsidRDefault="009D42F0">
            <w:r w:rsidRPr="009D42F0">
              <w:t>UCHL1</w:t>
            </w:r>
          </w:p>
        </w:tc>
      </w:tr>
      <w:tr w:rsidR="003627D0" w:rsidRPr="009D42F0" w14:paraId="59AF1C2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C318AD8" w14:textId="77777777" w:rsidR="009D42F0" w:rsidRPr="009D42F0" w:rsidRDefault="009D42F0">
            <w:r w:rsidRPr="009D42F0">
              <w:t>202330_s_at</w:t>
            </w:r>
          </w:p>
        </w:tc>
        <w:tc>
          <w:tcPr>
            <w:tcW w:w="8496" w:type="dxa"/>
            <w:noWrap/>
            <w:hideMark/>
          </w:tcPr>
          <w:p w14:paraId="33A846C1" w14:textId="77777777" w:rsidR="009D42F0" w:rsidRPr="009D42F0" w:rsidRDefault="009D42F0">
            <w:r w:rsidRPr="009D42F0">
              <w:t>UNG</w:t>
            </w:r>
          </w:p>
        </w:tc>
      </w:tr>
      <w:tr w:rsidR="003627D0" w:rsidRPr="009D42F0" w14:paraId="20803EE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DD6D271" w14:textId="77777777" w:rsidR="009D42F0" w:rsidRPr="009D42F0" w:rsidRDefault="009D42F0">
            <w:r w:rsidRPr="009D42F0">
              <w:t>219211_at</w:t>
            </w:r>
          </w:p>
        </w:tc>
        <w:tc>
          <w:tcPr>
            <w:tcW w:w="8496" w:type="dxa"/>
            <w:noWrap/>
            <w:hideMark/>
          </w:tcPr>
          <w:p w14:paraId="2553F239" w14:textId="77777777" w:rsidR="009D42F0" w:rsidRPr="009D42F0" w:rsidRDefault="009D42F0">
            <w:r w:rsidRPr="009D42F0">
              <w:t>USP18</w:t>
            </w:r>
          </w:p>
        </w:tc>
      </w:tr>
      <w:tr w:rsidR="003627D0" w:rsidRPr="009D42F0" w14:paraId="5222A9F5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2F95D8F" w14:textId="77777777" w:rsidR="009D42F0" w:rsidRPr="009D42F0" w:rsidRDefault="009D42F0">
            <w:r w:rsidRPr="009D42F0">
              <w:t>217829_s_at</w:t>
            </w:r>
          </w:p>
        </w:tc>
        <w:tc>
          <w:tcPr>
            <w:tcW w:w="8496" w:type="dxa"/>
            <w:noWrap/>
            <w:hideMark/>
          </w:tcPr>
          <w:p w14:paraId="638721A5" w14:textId="77777777" w:rsidR="009D42F0" w:rsidRPr="009D42F0" w:rsidRDefault="009D42F0">
            <w:r w:rsidRPr="009D42F0">
              <w:t>USP39</w:t>
            </w:r>
          </w:p>
        </w:tc>
      </w:tr>
      <w:tr w:rsidR="003627D0" w:rsidRPr="009D42F0" w14:paraId="7AF793A2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6DEEEE1" w14:textId="77777777" w:rsidR="009D42F0" w:rsidRPr="009D42F0" w:rsidRDefault="009D42F0">
            <w:r w:rsidRPr="009D42F0">
              <w:t>202549_at</w:t>
            </w:r>
          </w:p>
        </w:tc>
        <w:tc>
          <w:tcPr>
            <w:tcW w:w="8496" w:type="dxa"/>
            <w:noWrap/>
            <w:hideMark/>
          </w:tcPr>
          <w:p w14:paraId="017EDD2C" w14:textId="77777777" w:rsidR="009D42F0" w:rsidRPr="009D42F0" w:rsidRDefault="009D42F0">
            <w:r w:rsidRPr="009D42F0">
              <w:t>VAPB</w:t>
            </w:r>
          </w:p>
        </w:tc>
      </w:tr>
      <w:tr w:rsidR="003627D0" w:rsidRPr="009D42F0" w14:paraId="6BB76BA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6E7A5F7" w14:textId="77777777" w:rsidR="009D42F0" w:rsidRPr="009D42F0" w:rsidRDefault="009D42F0">
            <w:r w:rsidRPr="009D42F0">
              <w:t>201797_s_at</w:t>
            </w:r>
          </w:p>
        </w:tc>
        <w:tc>
          <w:tcPr>
            <w:tcW w:w="8496" w:type="dxa"/>
            <w:noWrap/>
            <w:hideMark/>
          </w:tcPr>
          <w:p w14:paraId="7FD6BA56" w14:textId="77777777" w:rsidR="009D42F0" w:rsidRPr="009D42F0" w:rsidRDefault="009D42F0">
            <w:r w:rsidRPr="009D42F0">
              <w:t>VARS</w:t>
            </w:r>
          </w:p>
        </w:tc>
      </w:tr>
      <w:tr w:rsidR="003627D0" w:rsidRPr="009D42F0" w14:paraId="396F6C3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6A8D906" w14:textId="77777777" w:rsidR="009D42F0" w:rsidRPr="009D42F0" w:rsidRDefault="009D42F0">
            <w:r w:rsidRPr="009D42F0">
              <w:t>219740_at</w:t>
            </w:r>
          </w:p>
        </w:tc>
        <w:tc>
          <w:tcPr>
            <w:tcW w:w="8496" w:type="dxa"/>
            <w:noWrap/>
            <w:hideMark/>
          </w:tcPr>
          <w:p w14:paraId="469ABDC8" w14:textId="77777777" w:rsidR="009D42F0" w:rsidRPr="009D42F0" w:rsidRDefault="009D42F0">
            <w:r w:rsidRPr="009D42F0">
              <w:t>VASH2</w:t>
            </w:r>
          </w:p>
        </w:tc>
      </w:tr>
      <w:tr w:rsidR="003627D0" w:rsidRPr="009D42F0" w14:paraId="2AB2F3B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2972332" w14:textId="77777777" w:rsidR="009D42F0" w:rsidRPr="009D42F0" w:rsidRDefault="009D42F0">
            <w:r w:rsidRPr="009D42F0">
              <w:t>211527_x_at</w:t>
            </w:r>
          </w:p>
        </w:tc>
        <w:tc>
          <w:tcPr>
            <w:tcW w:w="8496" w:type="dxa"/>
            <w:noWrap/>
            <w:hideMark/>
          </w:tcPr>
          <w:p w14:paraId="7B2DE4E4" w14:textId="77777777" w:rsidR="009D42F0" w:rsidRPr="009D42F0" w:rsidRDefault="009D42F0">
            <w:r w:rsidRPr="009D42F0">
              <w:t>VEGFA</w:t>
            </w:r>
          </w:p>
        </w:tc>
      </w:tr>
      <w:tr w:rsidR="003627D0" w:rsidRPr="009D42F0" w14:paraId="51368E7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E3CB230" w14:textId="77777777" w:rsidR="009D42F0" w:rsidRPr="009D42F0" w:rsidRDefault="009D42F0">
            <w:r w:rsidRPr="009D42F0">
              <w:t>210512_s_at</w:t>
            </w:r>
          </w:p>
        </w:tc>
        <w:tc>
          <w:tcPr>
            <w:tcW w:w="8496" w:type="dxa"/>
            <w:noWrap/>
            <w:hideMark/>
          </w:tcPr>
          <w:p w14:paraId="698C94D5" w14:textId="77777777" w:rsidR="009D42F0" w:rsidRPr="009D42F0" w:rsidRDefault="009D42F0">
            <w:r w:rsidRPr="009D42F0">
              <w:t>VEGFA</w:t>
            </w:r>
          </w:p>
        </w:tc>
      </w:tr>
      <w:tr w:rsidR="003627D0" w:rsidRPr="009D42F0" w14:paraId="277797E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50431F7" w14:textId="77777777" w:rsidR="009D42F0" w:rsidRPr="009D42F0" w:rsidRDefault="009D42F0">
            <w:r w:rsidRPr="009D42F0">
              <w:t>215729_s_at</w:t>
            </w:r>
          </w:p>
        </w:tc>
        <w:tc>
          <w:tcPr>
            <w:tcW w:w="8496" w:type="dxa"/>
            <w:noWrap/>
            <w:hideMark/>
          </w:tcPr>
          <w:p w14:paraId="7CFD9630" w14:textId="77777777" w:rsidR="009D42F0" w:rsidRPr="009D42F0" w:rsidRDefault="009D42F0">
            <w:r w:rsidRPr="009D42F0">
              <w:t>VGLL1</w:t>
            </w:r>
          </w:p>
        </w:tc>
      </w:tr>
      <w:tr w:rsidR="003627D0" w:rsidRPr="009D42F0" w14:paraId="57F54D4E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20AC166" w14:textId="77777777" w:rsidR="009D42F0" w:rsidRPr="009D42F0" w:rsidRDefault="009D42F0">
            <w:r w:rsidRPr="009D42F0">
              <w:t>205487_s_at</w:t>
            </w:r>
          </w:p>
        </w:tc>
        <w:tc>
          <w:tcPr>
            <w:tcW w:w="8496" w:type="dxa"/>
            <w:noWrap/>
            <w:hideMark/>
          </w:tcPr>
          <w:p w14:paraId="61AA290A" w14:textId="77777777" w:rsidR="009D42F0" w:rsidRPr="009D42F0" w:rsidRDefault="009D42F0">
            <w:r w:rsidRPr="009D42F0">
              <w:t>VGLL1</w:t>
            </w:r>
          </w:p>
        </w:tc>
      </w:tr>
      <w:tr w:rsidR="003627D0" w:rsidRPr="009D42F0" w14:paraId="5D87042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8A3A005" w14:textId="77777777" w:rsidR="009D42F0" w:rsidRPr="009D42F0" w:rsidRDefault="009D42F0">
            <w:r w:rsidRPr="009D42F0">
              <w:t>214004_s_at</w:t>
            </w:r>
          </w:p>
        </w:tc>
        <w:tc>
          <w:tcPr>
            <w:tcW w:w="8496" w:type="dxa"/>
            <w:noWrap/>
            <w:hideMark/>
          </w:tcPr>
          <w:p w14:paraId="383ED53B" w14:textId="77777777" w:rsidR="009D42F0" w:rsidRPr="009D42F0" w:rsidRDefault="009D42F0">
            <w:r w:rsidRPr="009D42F0">
              <w:t>VGLL4</w:t>
            </w:r>
          </w:p>
        </w:tc>
      </w:tr>
      <w:tr w:rsidR="003627D0" w:rsidRPr="009D42F0" w14:paraId="1BBE60D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FB8716B" w14:textId="77777777" w:rsidR="009D42F0" w:rsidRPr="009D42F0" w:rsidRDefault="009D42F0">
            <w:r w:rsidRPr="009D42F0">
              <w:t>209822_s_at</w:t>
            </w:r>
          </w:p>
        </w:tc>
        <w:tc>
          <w:tcPr>
            <w:tcW w:w="8496" w:type="dxa"/>
            <w:noWrap/>
            <w:hideMark/>
          </w:tcPr>
          <w:p w14:paraId="01E3D065" w14:textId="77777777" w:rsidR="009D42F0" w:rsidRPr="009D42F0" w:rsidRDefault="009D42F0">
            <w:r w:rsidRPr="009D42F0">
              <w:t>VLDLR</w:t>
            </w:r>
          </w:p>
        </w:tc>
      </w:tr>
      <w:tr w:rsidR="003627D0" w:rsidRPr="009D42F0" w14:paraId="73700C6A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1963A7A" w14:textId="77777777" w:rsidR="009D42F0" w:rsidRPr="009D42F0" w:rsidRDefault="009D42F0">
            <w:r w:rsidRPr="009D42F0">
              <w:t>203798_s_at</w:t>
            </w:r>
          </w:p>
        </w:tc>
        <w:tc>
          <w:tcPr>
            <w:tcW w:w="8496" w:type="dxa"/>
            <w:noWrap/>
            <w:hideMark/>
          </w:tcPr>
          <w:p w14:paraId="2B4E3C67" w14:textId="77777777" w:rsidR="009D42F0" w:rsidRPr="009D42F0" w:rsidRDefault="009D42F0">
            <w:r w:rsidRPr="009D42F0">
              <w:t>VSNL1</w:t>
            </w:r>
          </w:p>
        </w:tc>
      </w:tr>
      <w:tr w:rsidR="003627D0" w:rsidRPr="009D42F0" w14:paraId="40323DF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C9925E9" w14:textId="77777777" w:rsidR="009D42F0" w:rsidRPr="009D42F0" w:rsidRDefault="009D42F0">
            <w:r w:rsidRPr="009D42F0">
              <w:t>200628_s_at</w:t>
            </w:r>
          </w:p>
        </w:tc>
        <w:tc>
          <w:tcPr>
            <w:tcW w:w="8496" w:type="dxa"/>
            <w:noWrap/>
            <w:hideMark/>
          </w:tcPr>
          <w:p w14:paraId="0A502899" w14:textId="77777777" w:rsidR="009D42F0" w:rsidRPr="009D42F0" w:rsidRDefault="009D42F0">
            <w:r w:rsidRPr="009D42F0">
              <w:t>WARS</w:t>
            </w:r>
          </w:p>
        </w:tc>
      </w:tr>
      <w:tr w:rsidR="003627D0" w:rsidRPr="009D42F0" w14:paraId="6AC4297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27FF20A" w14:textId="77777777" w:rsidR="009D42F0" w:rsidRPr="009D42F0" w:rsidRDefault="009D42F0">
            <w:r w:rsidRPr="009D42F0">
              <w:t>216228_s_at</w:t>
            </w:r>
          </w:p>
        </w:tc>
        <w:tc>
          <w:tcPr>
            <w:tcW w:w="8496" w:type="dxa"/>
            <w:noWrap/>
            <w:hideMark/>
          </w:tcPr>
          <w:p w14:paraId="61754425" w14:textId="77777777" w:rsidR="009D42F0" w:rsidRPr="009D42F0" w:rsidRDefault="009D42F0">
            <w:r w:rsidRPr="009D42F0">
              <w:t>WDHD1</w:t>
            </w:r>
          </w:p>
        </w:tc>
      </w:tr>
      <w:tr w:rsidR="003627D0" w:rsidRPr="009D42F0" w14:paraId="1E7DA5C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27794E6" w14:textId="77777777" w:rsidR="009D42F0" w:rsidRPr="009D42F0" w:rsidRDefault="009D42F0">
            <w:r w:rsidRPr="009D42F0">
              <w:t>209196_at</w:t>
            </w:r>
          </w:p>
        </w:tc>
        <w:tc>
          <w:tcPr>
            <w:tcW w:w="8496" w:type="dxa"/>
            <w:noWrap/>
            <w:hideMark/>
          </w:tcPr>
          <w:p w14:paraId="4097E6CA" w14:textId="77777777" w:rsidR="009D42F0" w:rsidRPr="009D42F0" w:rsidRDefault="009D42F0">
            <w:r w:rsidRPr="009D42F0">
              <w:t>WDR46</w:t>
            </w:r>
          </w:p>
        </w:tc>
      </w:tr>
      <w:tr w:rsidR="003627D0" w:rsidRPr="009D42F0" w14:paraId="07DF1E1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554EB92F" w14:textId="77777777" w:rsidR="009D42F0" w:rsidRPr="009D42F0" w:rsidRDefault="009D42F0">
            <w:r w:rsidRPr="009D42F0">
              <w:t>218278_at</w:t>
            </w:r>
          </w:p>
        </w:tc>
        <w:tc>
          <w:tcPr>
            <w:tcW w:w="8496" w:type="dxa"/>
            <w:noWrap/>
            <w:hideMark/>
          </w:tcPr>
          <w:p w14:paraId="482328C0" w14:textId="77777777" w:rsidR="009D42F0" w:rsidRPr="009D42F0" w:rsidRDefault="009D42F0">
            <w:r w:rsidRPr="009D42F0">
              <w:t>WDR74</w:t>
            </w:r>
          </w:p>
        </w:tc>
      </w:tr>
      <w:tr w:rsidR="003627D0" w:rsidRPr="009D42F0" w14:paraId="67102FCC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5918DF4" w14:textId="77777777" w:rsidR="009D42F0" w:rsidRPr="009D42F0" w:rsidRDefault="009D42F0">
            <w:r w:rsidRPr="009D42F0">
              <w:t>209053_s_at</w:t>
            </w:r>
          </w:p>
        </w:tc>
        <w:tc>
          <w:tcPr>
            <w:tcW w:w="8496" w:type="dxa"/>
            <w:noWrap/>
            <w:hideMark/>
          </w:tcPr>
          <w:p w14:paraId="0BFF9552" w14:textId="77777777" w:rsidR="009D42F0" w:rsidRPr="009D42F0" w:rsidRDefault="009D42F0">
            <w:r w:rsidRPr="009D42F0">
              <w:t>WHSC1</w:t>
            </w:r>
          </w:p>
        </w:tc>
      </w:tr>
      <w:tr w:rsidR="003627D0" w:rsidRPr="009D42F0" w14:paraId="16F04274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3068A1C" w14:textId="77777777" w:rsidR="009D42F0" w:rsidRPr="009D42F0" w:rsidRDefault="009D42F0">
            <w:r w:rsidRPr="009D42F0">
              <w:t>202133_at</w:t>
            </w:r>
          </w:p>
        </w:tc>
        <w:tc>
          <w:tcPr>
            <w:tcW w:w="8496" w:type="dxa"/>
            <w:noWrap/>
            <w:hideMark/>
          </w:tcPr>
          <w:p w14:paraId="5CED4EAE" w14:textId="77777777" w:rsidR="009D42F0" w:rsidRPr="009D42F0" w:rsidRDefault="009D42F0">
            <w:r w:rsidRPr="009D42F0">
              <w:t>WWTR1</w:t>
            </w:r>
          </w:p>
        </w:tc>
      </w:tr>
      <w:tr w:rsidR="003627D0" w:rsidRPr="009D42F0" w14:paraId="4295313B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A321C6F" w14:textId="77777777" w:rsidR="009D42F0" w:rsidRPr="009D42F0" w:rsidRDefault="009D42F0">
            <w:r w:rsidRPr="009D42F0">
              <w:lastRenderedPageBreak/>
              <w:t>202132_at</w:t>
            </w:r>
          </w:p>
        </w:tc>
        <w:tc>
          <w:tcPr>
            <w:tcW w:w="8496" w:type="dxa"/>
            <w:noWrap/>
            <w:hideMark/>
          </w:tcPr>
          <w:p w14:paraId="0F797BF5" w14:textId="77777777" w:rsidR="009D42F0" w:rsidRPr="009D42F0" w:rsidRDefault="009D42F0">
            <w:r w:rsidRPr="009D42F0">
              <w:t>WWTR1</w:t>
            </w:r>
          </w:p>
        </w:tc>
      </w:tr>
      <w:tr w:rsidR="003627D0" w:rsidRPr="009D42F0" w14:paraId="78DF236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08E8C5B" w14:textId="77777777" w:rsidR="009D42F0" w:rsidRPr="009D42F0" w:rsidRDefault="009D42F0">
            <w:r w:rsidRPr="009D42F0">
              <w:t>214776_x_at</w:t>
            </w:r>
          </w:p>
        </w:tc>
        <w:tc>
          <w:tcPr>
            <w:tcW w:w="8496" w:type="dxa"/>
            <w:noWrap/>
            <w:hideMark/>
          </w:tcPr>
          <w:p w14:paraId="27AB7CCA" w14:textId="77777777" w:rsidR="009D42F0" w:rsidRPr="009D42F0" w:rsidRDefault="009D42F0">
            <w:r w:rsidRPr="009D42F0">
              <w:t>XYLB</w:t>
            </w:r>
          </w:p>
        </w:tc>
      </w:tr>
      <w:tr w:rsidR="003627D0" w:rsidRPr="009D42F0" w14:paraId="014DC65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235F08D5" w14:textId="77777777" w:rsidR="009D42F0" w:rsidRPr="009D42F0" w:rsidRDefault="009D42F0">
            <w:r w:rsidRPr="009D42F0">
              <w:t>221203_s_at</w:t>
            </w:r>
          </w:p>
        </w:tc>
        <w:tc>
          <w:tcPr>
            <w:tcW w:w="8496" w:type="dxa"/>
            <w:noWrap/>
            <w:hideMark/>
          </w:tcPr>
          <w:p w14:paraId="0FE28D27" w14:textId="77777777" w:rsidR="009D42F0" w:rsidRPr="009D42F0" w:rsidRDefault="009D42F0">
            <w:r w:rsidRPr="009D42F0">
              <w:t>YEATS2</w:t>
            </w:r>
          </w:p>
        </w:tc>
      </w:tr>
      <w:tr w:rsidR="003627D0" w:rsidRPr="009D42F0" w14:paraId="3A2D3AF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FBFDCA4" w14:textId="77777777" w:rsidR="009D42F0" w:rsidRPr="009D42F0" w:rsidRDefault="009D42F0">
            <w:r w:rsidRPr="009D42F0">
              <w:t>219312_s_at</w:t>
            </w:r>
          </w:p>
        </w:tc>
        <w:tc>
          <w:tcPr>
            <w:tcW w:w="8496" w:type="dxa"/>
            <w:noWrap/>
            <w:hideMark/>
          </w:tcPr>
          <w:p w14:paraId="1E8046EA" w14:textId="77777777" w:rsidR="009D42F0" w:rsidRPr="009D42F0" w:rsidRDefault="009D42F0">
            <w:r w:rsidRPr="009D42F0">
              <w:t>ZBTB10</w:t>
            </w:r>
          </w:p>
        </w:tc>
      </w:tr>
      <w:tr w:rsidR="003627D0" w:rsidRPr="009D42F0" w14:paraId="6B083740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43CD20A" w14:textId="77777777" w:rsidR="009D42F0" w:rsidRPr="009D42F0" w:rsidRDefault="009D42F0">
            <w:r w:rsidRPr="009D42F0">
              <w:t>214311_at</w:t>
            </w:r>
          </w:p>
        </w:tc>
        <w:tc>
          <w:tcPr>
            <w:tcW w:w="8496" w:type="dxa"/>
            <w:noWrap/>
            <w:hideMark/>
          </w:tcPr>
          <w:p w14:paraId="5C52AEC9" w14:textId="77777777" w:rsidR="009D42F0" w:rsidRPr="009D42F0" w:rsidRDefault="009D42F0">
            <w:r w:rsidRPr="009D42F0">
              <w:t>ZFPL1</w:t>
            </w:r>
          </w:p>
        </w:tc>
      </w:tr>
      <w:tr w:rsidR="003627D0" w:rsidRPr="009D42F0" w14:paraId="32AEDC5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53C711C" w14:textId="77777777" w:rsidR="009D42F0" w:rsidRPr="009D42F0" w:rsidRDefault="009D42F0">
            <w:r w:rsidRPr="009D42F0">
              <w:t>206928_at</w:t>
            </w:r>
          </w:p>
        </w:tc>
        <w:tc>
          <w:tcPr>
            <w:tcW w:w="8496" w:type="dxa"/>
            <w:noWrap/>
            <w:hideMark/>
          </w:tcPr>
          <w:p w14:paraId="6ACC1783" w14:textId="77777777" w:rsidR="009D42F0" w:rsidRPr="009D42F0" w:rsidRDefault="009D42F0">
            <w:r w:rsidRPr="009D42F0">
              <w:t>ZNF124</w:t>
            </w:r>
          </w:p>
        </w:tc>
      </w:tr>
      <w:tr w:rsidR="003627D0" w:rsidRPr="009D42F0" w14:paraId="30E0EFB3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9482190" w14:textId="77777777" w:rsidR="009D42F0" w:rsidRPr="009D42F0" w:rsidRDefault="009D42F0">
            <w:r w:rsidRPr="009D42F0">
              <w:t>206683_at</w:t>
            </w:r>
          </w:p>
        </w:tc>
        <w:tc>
          <w:tcPr>
            <w:tcW w:w="8496" w:type="dxa"/>
            <w:noWrap/>
            <w:hideMark/>
          </w:tcPr>
          <w:p w14:paraId="5F3C8C58" w14:textId="77777777" w:rsidR="009D42F0" w:rsidRPr="009D42F0" w:rsidRDefault="009D42F0">
            <w:r w:rsidRPr="009D42F0">
              <w:t>ZNF165</w:t>
            </w:r>
          </w:p>
        </w:tc>
      </w:tr>
      <w:tr w:rsidR="003627D0" w:rsidRPr="009D42F0" w14:paraId="4F11CB6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405876CD" w14:textId="77777777" w:rsidR="009D42F0" w:rsidRPr="009D42F0" w:rsidRDefault="009D42F0">
            <w:r w:rsidRPr="009D42F0">
              <w:t>210697_at</w:t>
            </w:r>
          </w:p>
        </w:tc>
        <w:tc>
          <w:tcPr>
            <w:tcW w:w="8496" w:type="dxa"/>
            <w:noWrap/>
            <w:hideMark/>
          </w:tcPr>
          <w:p w14:paraId="1CD268F9" w14:textId="77777777" w:rsidR="009D42F0" w:rsidRPr="009D42F0" w:rsidRDefault="009D42F0">
            <w:r w:rsidRPr="009D42F0">
              <w:t>ZNF257</w:t>
            </w:r>
          </w:p>
        </w:tc>
      </w:tr>
      <w:tr w:rsidR="003627D0" w:rsidRPr="009D42F0" w14:paraId="7BBFBDFF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8B54266" w14:textId="77777777" w:rsidR="009D42F0" w:rsidRPr="009D42F0" w:rsidRDefault="009D42F0">
            <w:r w:rsidRPr="009D42F0">
              <w:t>203520_s_at</w:t>
            </w:r>
          </w:p>
        </w:tc>
        <w:tc>
          <w:tcPr>
            <w:tcW w:w="8496" w:type="dxa"/>
            <w:noWrap/>
            <w:hideMark/>
          </w:tcPr>
          <w:p w14:paraId="5CC1394A" w14:textId="77777777" w:rsidR="009D42F0" w:rsidRPr="009D42F0" w:rsidRDefault="009D42F0">
            <w:r w:rsidRPr="009D42F0">
              <w:t>ZNF318</w:t>
            </w:r>
          </w:p>
        </w:tc>
      </w:tr>
      <w:tr w:rsidR="003627D0" w:rsidRPr="009D42F0" w14:paraId="6A7A41A6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05E8D1FB" w14:textId="77777777" w:rsidR="009D42F0" w:rsidRPr="009D42F0" w:rsidRDefault="009D42F0">
            <w:r w:rsidRPr="009D42F0">
              <w:t>220617_s_at</w:t>
            </w:r>
          </w:p>
        </w:tc>
        <w:tc>
          <w:tcPr>
            <w:tcW w:w="8496" w:type="dxa"/>
            <w:noWrap/>
            <w:hideMark/>
          </w:tcPr>
          <w:p w14:paraId="4FCC44DA" w14:textId="77777777" w:rsidR="009D42F0" w:rsidRPr="009D42F0" w:rsidRDefault="009D42F0">
            <w:r w:rsidRPr="009D42F0">
              <w:t>ZNF532</w:t>
            </w:r>
          </w:p>
        </w:tc>
      </w:tr>
      <w:tr w:rsidR="003627D0" w:rsidRPr="009D42F0" w14:paraId="50D26818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6F357111" w14:textId="77777777" w:rsidR="009D42F0" w:rsidRPr="009D42F0" w:rsidRDefault="009D42F0">
            <w:r w:rsidRPr="009D42F0">
              <w:t>207120_at</w:t>
            </w:r>
          </w:p>
        </w:tc>
        <w:tc>
          <w:tcPr>
            <w:tcW w:w="8496" w:type="dxa"/>
            <w:noWrap/>
            <w:hideMark/>
          </w:tcPr>
          <w:p w14:paraId="703F8B5D" w14:textId="77777777" w:rsidR="009D42F0" w:rsidRPr="009D42F0" w:rsidRDefault="009D42F0">
            <w:r w:rsidRPr="009D42F0">
              <w:t>ZNF667</w:t>
            </w:r>
          </w:p>
        </w:tc>
      </w:tr>
      <w:tr w:rsidR="003627D0" w:rsidRPr="009D42F0" w14:paraId="665FA5C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32F03D8E" w14:textId="77777777" w:rsidR="009D42F0" w:rsidRPr="009D42F0" w:rsidRDefault="009D42F0">
            <w:r w:rsidRPr="009D42F0">
              <w:t>220967_s_at</w:t>
            </w:r>
          </w:p>
        </w:tc>
        <w:tc>
          <w:tcPr>
            <w:tcW w:w="8496" w:type="dxa"/>
            <w:noWrap/>
            <w:hideMark/>
          </w:tcPr>
          <w:p w14:paraId="45764C73" w14:textId="77777777" w:rsidR="009D42F0" w:rsidRPr="009D42F0" w:rsidRDefault="009D42F0">
            <w:r w:rsidRPr="009D42F0">
              <w:t>ZNF696</w:t>
            </w:r>
          </w:p>
        </w:tc>
      </w:tr>
      <w:tr w:rsidR="003627D0" w:rsidRPr="009D42F0" w14:paraId="5CEFA3B9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E67A080" w14:textId="77777777" w:rsidR="009D42F0" w:rsidRPr="009D42F0" w:rsidRDefault="009D42F0">
            <w:r w:rsidRPr="009D42F0">
              <w:t>207781_s_at</w:t>
            </w:r>
          </w:p>
        </w:tc>
        <w:tc>
          <w:tcPr>
            <w:tcW w:w="8496" w:type="dxa"/>
            <w:noWrap/>
            <w:hideMark/>
          </w:tcPr>
          <w:p w14:paraId="68854D34" w14:textId="77777777" w:rsidR="009D42F0" w:rsidRPr="009D42F0" w:rsidRDefault="009D42F0">
            <w:r w:rsidRPr="009D42F0">
              <w:t>ZNF711</w:t>
            </w:r>
          </w:p>
        </w:tc>
      </w:tr>
      <w:tr w:rsidR="003627D0" w:rsidRPr="009D42F0" w14:paraId="270F788D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7068D642" w14:textId="77777777" w:rsidR="009D42F0" w:rsidRPr="009D42F0" w:rsidRDefault="009D42F0">
            <w:r w:rsidRPr="009D42F0">
              <w:t>219995_s_at</w:t>
            </w:r>
          </w:p>
        </w:tc>
        <w:tc>
          <w:tcPr>
            <w:tcW w:w="8496" w:type="dxa"/>
            <w:noWrap/>
            <w:hideMark/>
          </w:tcPr>
          <w:p w14:paraId="00F08AF5" w14:textId="77777777" w:rsidR="009D42F0" w:rsidRPr="009D42F0" w:rsidRDefault="009D42F0">
            <w:r w:rsidRPr="009D42F0">
              <w:t>ZNF750</w:t>
            </w:r>
          </w:p>
        </w:tc>
      </w:tr>
      <w:tr w:rsidR="003627D0" w:rsidRPr="009D42F0" w14:paraId="6109F837" w14:textId="77777777" w:rsidTr="001F19D2">
        <w:trPr>
          <w:trHeight w:val="300"/>
        </w:trPr>
        <w:tc>
          <w:tcPr>
            <w:tcW w:w="8496" w:type="dxa"/>
            <w:noWrap/>
            <w:hideMark/>
          </w:tcPr>
          <w:p w14:paraId="17907EC3" w14:textId="77777777" w:rsidR="009D42F0" w:rsidRPr="009D42F0" w:rsidRDefault="009D42F0">
            <w:r w:rsidRPr="009D42F0">
              <w:t>218349_s_at</w:t>
            </w:r>
          </w:p>
        </w:tc>
        <w:tc>
          <w:tcPr>
            <w:tcW w:w="8496" w:type="dxa"/>
            <w:noWrap/>
            <w:hideMark/>
          </w:tcPr>
          <w:p w14:paraId="1D5BAD09" w14:textId="77777777" w:rsidR="009D42F0" w:rsidRPr="009D42F0" w:rsidRDefault="009D42F0">
            <w:r w:rsidRPr="009D42F0">
              <w:t>ZWILCH</w:t>
            </w:r>
          </w:p>
        </w:tc>
      </w:tr>
      <w:tr w:rsidR="009D42F0" w:rsidRPr="009D42F0" w14:paraId="2885E8ED" w14:textId="77777777" w:rsidTr="001F19D2">
        <w:trPr>
          <w:trHeight w:val="300"/>
        </w:trPr>
        <w:tc>
          <w:tcPr>
            <w:tcW w:w="8496" w:type="dxa"/>
            <w:gridSpan w:val="2"/>
            <w:noWrap/>
            <w:hideMark/>
          </w:tcPr>
          <w:p w14:paraId="5684322E" w14:textId="77777777" w:rsidR="009D42F0" w:rsidRPr="009D42F0" w:rsidRDefault="009D42F0">
            <w:r w:rsidRPr="009D42F0">
              <w:t>211645_x_at</w:t>
            </w:r>
          </w:p>
        </w:tc>
      </w:tr>
      <w:tr w:rsidR="009D42F0" w:rsidRPr="009D42F0" w14:paraId="6D3B4E08" w14:textId="77777777" w:rsidTr="001F19D2">
        <w:trPr>
          <w:trHeight w:val="300"/>
        </w:trPr>
        <w:tc>
          <w:tcPr>
            <w:tcW w:w="8496" w:type="dxa"/>
            <w:gridSpan w:val="2"/>
            <w:noWrap/>
            <w:hideMark/>
          </w:tcPr>
          <w:p w14:paraId="34459A40" w14:textId="77777777" w:rsidR="009D42F0" w:rsidRPr="009D42F0" w:rsidRDefault="009D42F0">
            <w:r w:rsidRPr="009D42F0">
              <w:t>216822_x_at</w:t>
            </w:r>
          </w:p>
        </w:tc>
      </w:tr>
      <w:tr w:rsidR="009D42F0" w:rsidRPr="009D42F0" w14:paraId="477C19BB" w14:textId="77777777" w:rsidTr="001F19D2">
        <w:trPr>
          <w:trHeight w:val="300"/>
        </w:trPr>
        <w:tc>
          <w:tcPr>
            <w:tcW w:w="8496" w:type="dxa"/>
            <w:gridSpan w:val="2"/>
            <w:noWrap/>
            <w:hideMark/>
          </w:tcPr>
          <w:p w14:paraId="172D7F5F" w14:textId="77777777" w:rsidR="009D42F0" w:rsidRPr="009D42F0" w:rsidRDefault="009D42F0">
            <w:r w:rsidRPr="009D42F0">
              <w:t>206548_at</w:t>
            </w:r>
          </w:p>
        </w:tc>
      </w:tr>
      <w:tr w:rsidR="009D42F0" w:rsidRPr="009D42F0" w14:paraId="70C878AD" w14:textId="77777777" w:rsidTr="001F19D2">
        <w:trPr>
          <w:trHeight w:val="300"/>
        </w:trPr>
        <w:tc>
          <w:tcPr>
            <w:tcW w:w="8496" w:type="dxa"/>
            <w:gridSpan w:val="2"/>
            <w:noWrap/>
            <w:hideMark/>
          </w:tcPr>
          <w:p w14:paraId="7EF3F9F0" w14:textId="77777777" w:rsidR="009D42F0" w:rsidRPr="009D42F0" w:rsidRDefault="009D42F0">
            <w:r w:rsidRPr="009D42F0">
              <w:t>217036_at</w:t>
            </w:r>
          </w:p>
        </w:tc>
      </w:tr>
      <w:tr w:rsidR="009D42F0" w:rsidRPr="009D42F0" w14:paraId="52F23167" w14:textId="77777777" w:rsidTr="001F19D2">
        <w:trPr>
          <w:trHeight w:val="300"/>
        </w:trPr>
        <w:tc>
          <w:tcPr>
            <w:tcW w:w="8496" w:type="dxa"/>
            <w:gridSpan w:val="2"/>
            <w:noWrap/>
            <w:hideMark/>
          </w:tcPr>
          <w:p w14:paraId="55CA74DD" w14:textId="77777777" w:rsidR="009D42F0" w:rsidRPr="009D42F0" w:rsidRDefault="009D42F0">
            <w:r w:rsidRPr="009D42F0">
              <w:t>216484_x_at</w:t>
            </w:r>
          </w:p>
        </w:tc>
      </w:tr>
      <w:tr w:rsidR="009D42F0" w:rsidRPr="009D42F0" w14:paraId="26ADBAF3" w14:textId="77777777" w:rsidTr="001F19D2">
        <w:trPr>
          <w:trHeight w:val="300"/>
        </w:trPr>
        <w:tc>
          <w:tcPr>
            <w:tcW w:w="8496" w:type="dxa"/>
            <w:gridSpan w:val="2"/>
            <w:noWrap/>
            <w:hideMark/>
          </w:tcPr>
          <w:p w14:paraId="305E2492" w14:textId="77777777" w:rsidR="009D42F0" w:rsidRPr="009D42F0" w:rsidRDefault="009D42F0">
            <w:r w:rsidRPr="009D42F0">
              <w:t>AFFX-r2-Bs-dap-M_at</w:t>
            </w:r>
          </w:p>
        </w:tc>
      </w:tr>
    </w:tbl>
    <w:p w14:paraId="5C299059" w14:textId="283A9818" w:rsidR="009D42F0" w:rsidRPr="00F50B9D" w:rsidRDefault="00F50B9D" w:rsidP="009D42F0">
      <w:r>
        <w:t xml:space="preserve">Sigma-1 receptor gene: </w:t>
      </w:r>
      <w:r w:rsidRPr="00F50B9D">
        <w:rPr>
          <w:i/>
          <w:iCs/>
        </w:rPr>
        <w:t>S1R</w:t>
      </w:r>
      <w:r>
        <w:rPr>
          <w:i/>
          <w:iCs/>
        </w:rPr>
        <w:t xml:space="preserve">; </w:t>
      </w:r>
      <w:r>
        <w:t xml:space="preserve">pathologic complete response: </w:t>
      </w:r>
      <w:proofErr w:type="spellStart"/>
      <w:r>
        <w:t>pCR</w:t>
      </w:r>
      <w:proofErr w:type="spellEnd"/>
      <w:r>
        <w:t>; residual disease: RD</w:t>
      </w:r>
    </w:p>
    <w:sectPr w:rsidR="009D42F0" w:rsidRPr="00F50B9D" w:rsidSect="003627D0">
      <w:pgSz w:w="12240" w:h="15840"/>
      <w:pgMar w:top="1440" w:right="126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0E5"/>
    <w:rsid w:val="000260E5"/>
    <w:rsid w:val="00157983"/>
    <w:rsid w:val="001F19D2"/>
    <w:rsid w:val="003624C0"/>
    <w:rsid w:val="003627D0"/>
    <w:rsid w:val="003639A7"/>
    <w:rsid w:val="0044117E"/>
    <w:rsid w:val="00493C3D"/>
    <w:rsid w:val="00550AD5"/>
    <w:rsid w:val="00765A3B"/>
    <w:rsid w:val="00922922"/>
    <w:rsid w:val="00954F66"/>
    <w:rsid w:val="00963E2E"/>
    <w:rsid w:val="00994A57"/>
    <w:rsid w:val="009D42F0"/>
    <w:rsid w:val="00A30E7B"/>
    <w:rsid w:val="00C30560"/>
    <w:rsid w:val="00C470F8"/>
    <w:rsid w:val="00F50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67EA0"/>
  <w15:chartTrackingRefBased/>
  <w15:docId w15:val="{919C96D6-71DB-42B2-BDED-D9FAD04A3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60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0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0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0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0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0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0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0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0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0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0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0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0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0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0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0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0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0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60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60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0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60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60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60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60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60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0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0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60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6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260E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60E5"/>
    <w:rPr>
      <w:color w:val="96607D"/>
      <w:u w:val="single"/>
    </w:rPr>
  </w:style>
  <w:style w:type="paragraph" w:customStyle="1" w:styleId="msonormal0">
    <w:name w:val="msonormal"/>
    <w:basedOn w:val="Normal"/>
    <w:rsid w:val="000260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78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2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5</Pages>
  <Words>4015</Words>
  <Characters>22889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i Borde</dc:creator>
  <cp:keywords/>
  <dc:description/>
  <cp:lastModifiedBy>Preeti Borde</cp:lastModifiedBy>
  <cp:revision>2</cp:revision>
  <dcterms:created xsi:type="dcterms:W3CDTF">2025-05-28T08:13:00Z</dcterms:created>
  <dcterms:modified xsi:type="dcterms:W3CDTF">2025-05-28T08:13:00Z</dcterms:modified>
</cp:coreProperties>
</file>